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3913FB" w14:textId="79471E59" w:rsidR="00B00F98" w:rsidRPr="00B00F98" w:rsidRDefault="00B00F98">
      <w:pPr>
        <w:rPr>
          <w:rFonts w:ascii="Arial" w:hAnsi="Arial" w:cs="Arial"/>
          <w:b/>
          <w:sz w:val="20"/>
          <w:szCs w:val="20"/>
        </w:rPr>
      </w:pPr>
      <w:bookmarkStart w:id="0" w:name="_GoBack"/>
      <w:bookmarkEnd w:id="0"/>
      <w:r w:rsidRPr="00B00F98">
        <w:rPr>
          <w:rFonts w:ascii="Arial" w:hAnsi="Arial" w:cs="Arial"/>
          <w:b/>
          <w:sz w:val="20"/>
          <w:szCs w:val="20"/>
        </w:rPr>
        <w:t>Supplementary Material 2</w:t>
      </w:r>
    </w:p>
    <w:p w14:paraId="408E6F79" w14:textId="01536AE9" w:rsidR="00FD734A" w:rsidRPr="005C5956" w:rsidRDefault="00362A13">
      <w:pPr>
        <w:rPr>
          <w:rFonts w:ascii="Arial" w:hAnsi="Arial" w:cs="Arial"/>
          <w:sz w:val="20"/>
          <w:szCs w:val="20"/>
        </w:rPr>
      </w:pPr>
      <w:r w:rsidRPr="005C5956">
        <w:rPr>
          <w:rFonts w:ascii="Arial" w:hAnsi="Arial" w:cs="Arial"/>
          <w:sz w:val="20"/>
          <w:szCs w:val="20"/>
        </w:rPr>
        <w:t xml:space="preserve">Table 1. </w:t>
      </w:r>
      <w:r w:rsidR="00DA1E1F">
        <w:rPr>
          <w:rFonts w:ascii="Arial" w:hAnsi="Arial" w:cs="Arial"/>
          <w:sz w:val="20"/>
          <w:szCs w:val="20"/>
        </w:rPr>
        <w:t xml:space="preserve">Summary of included papers. </w:t>
      </w:r>
    </w:p>
    <w:tbl>
      <w:tblPr>
        <w:tblpPr w:leftFromText="180" w:rightFromText="180" w:vertAnchor="text" w:tblpX="78" w:tblpY="1"/>
        <w:tblOverlap w:val="never"/>
        <w:tblW w:w="15852" w:type="dxa"/>
        <w:tblLayout w:type="fixed"/>
        <w:tblLook w:val="0000" w:firstRow="0" w:lastRow="0" w:firstColumn="0" w:lastColumn="0" w:noHBand="0" w:noVBand="0"/>
      </w:tblPr>
      <w:tblGrid>
        <w:gridCol w:w="881"/>
        <w:gridCol w:w="283"/>
        <w:gridCol w:w="1560"/>
        <w:gridCol w:w="1559"/>
        <w:gridCol w:w="912"/>
        <w:gridCol w:w="1198"/>
        <w:gridCol w:w="1198"/>
        <w:gridCol w:w="94"/>
        <w:gridCol w:w="1276"/>
        <w:gridCol w:w="141"/>
        <w:gridCol w:w="1276"/>
        <w:gridCol w:w="142"/>
        <w:gridCol w:w="1370"/>
        <w:gridCol w:w="627"/>
        <w:gridCol w:w="1499"/>
        <w:gridCol w:w="284"/>
        <w:gridCol w:w="1552"/>
      </w:tblGrid>
      <w:tr w:rsidR="00362A13" w:rsidRPr="005C5956" w14:paraId="42BB5932" w14:textId="77777777" w:rsidTr="00B00F98">
        <w:trPr>
          <w:trHeight w:val="667"/>
          <w:tblHeader/>
        </w:trPr>
        <w:tc>
          <w:tcPr>
            <w:tcW w:w="1164" w:type="dxa"/>
            <w:gridSpan w:val="2"/>
            <w:tcBorders>
              <w:top w:val="single" w:sz="6" w:space="0" w:color="auto"/>
              <w:left w:val="nil"/>
              <w:bottom w:val="nil"/>
              <w:right w:val="nil"/>
            </w:tcBorders>
          </w:tcPr>
          <w:p w14:paraId="33574A14"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Study citation</w:t>
            </w:r>
          </w:p>
        </w:tc>
        <w:tc>
          <w:tcPr>
            <w:tcW w:w="1560" w:type="dxa"/>
            <w:tcBorders>
              <w:top w:val="single" w:sz="6" w:space="0" w:color="auto"/>
              <w:left w:val="nil"/>
              <w:bottom w:val="nil"/>
              <w:right w:val="nil"/>
            </w:tcBorders>
          </w:tcPr>
          <w:p w14:paraId="36C1A1EE"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Design</w:t>
            </w:r>
          </w:p>
        </w:tc>
        <w:tc>
          <w:tcPr>
            <w:tcW w:w="1559" w:type="dxa"/>
            <w:tcBorders>
              <w:top w:val="single" w:sz="6" w:space="0" w:color="auto"/>
              <w:left w:val="nil"/>
              <w:bottom w:val="nil"/>
              <w:right w:val="nil"/>
            </w:tcBorders>
          </w:tcPr>
          <w:p w14:paraId="3D6DF7EF"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Incident described</w:t>
            </w:r>
          </w:p>
        </w:tc>
        <w:tc>
          <w:tcPr>
            <w:tcW w:w="2110" w:type="dxa"/>
            <w:gridSpan w:val="2"/>
            <w:tcBorders>
              <w:top w:val="single" w:sz="6" w:space="0" w:color="auto"/>
              <w:left w:val="nil"/>
              <w:bottom w:val="nil"/>
              <w:right w:val="nil"/>
            </w:tcBorders>
          </w:tcPr>
          <w:p w14:paraId="3ECD68D0"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Sample</w:t>
            </w:r>
          </w:p>
        </w:tc>
        <w:tc>
          <w:tcPr>
            <w:tcW w:w="1292" w:type="dxa"/>
            <w:gridSpan w:val="2"/>
            <w:tcBorders>
              <w:top w:val="single" w:sz="6" w:space="0" w:color="auto"/>
              <w:left w:val="nil"/>
              <w:bottom w:val="nil"/>
              <w:right w:val="nil"/>
            </w:tcBorders>
          </w:tcPr>
          <w:p w14:paraId="693AB6FF"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p>
        </w:tc>
        <w:tc>
          <w:tcPr>
            <w:tcW w:w="1417" w:type="dxa"/>
            <w:gridSpan w:val="2"/>
            <w:tcBorders>
              <w:top w:val="single" w:sz="6" w:space="0" w:color="auto"/>
              <w:left w:val="nil"/>
              <w:bottom w:val="nil"/>
              <w:right w:val="nil"/>
            </w:tcBorders>
          </w:tcPr>
          <w:p w14:paraId="0C8B40C3"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Occupation</w:t>
            </w:r>
          </w:p>
        </w:tc>
        <w:tc>
          <w:tcPr>
            <w:tcW w:w="1418" w:type="dxa"/>
            <w:gridSpan w:val="2"/>
            <w:tcBorders>
              <w:top w:val="single" w:sz="6" w:space="0" w:color="auto"/>
              <w:left w:val="nil"/>
              <w:bottom w:val="nil"/>
              <w:right w:val="nil"/>
            </w:tcBorders>
          </w:tcPr>
          <w:p w14:paraId="55403070"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Intervention</w:t>
            </w:r>
          </w:p>
        </w:tc>
        <w:tc>
          <w:tcPr>
            <w:tcW w:w="1370" w:type="dxa"/>
            <w:tcBorders>
              <w:top w:val="single" w:sz="6" w:space="0" w:color="auto"/>
              <w:left w:val="nil"/>
              <w:bottom w:val="nil"/>
              <w:right w:val="nil"/>
            </w:tcBorders>
          </w:tcPr>
          <w:p w14:paraId="1A8F09FD" w14:textId="77777777" w:rsidR="00362A13" w:rsidRPr="005C5956" w:rsidRDefault="00362A13" w:rsidP="00B00F98">
            <w:pPr>
              <w:autoSpaceDE w:val="0"/>
              <w:autoSpaceDN w:val="0"/>
              <w:adjustRightInd w:val="0"/>
              <w:spacing w:after="0" w:line="240" w:lineRule="auto"/>
              <w:rPr>
                <w:rFonts w:ascii="Arial" w:hAnsi="Arial" w:cs="Arial"/>
                <w:b/>
                <w:bCs/>
                <w:color w:val="000000"/>
                <w:sz w:val="20"/>
                <w:szCs w:val="20"/>
              </w:rPr>
            </w:pPr>
            <w:r w:rsidRPr="005C5956">
              <w:rPr>
                <w:rFonts w:ascii="Arial" w:hAnsi="Arial" w:cs="Arial"/>
                <w:b/>
                <w:bCs/>
                <w:color w:val="000000"/>
                <w:sz w:val="20"/>
                <w:szCs w:val="20"/>
              </w:rPr>
              <w:t>Outcome assessed</w:t>
            </w:r>
          </w:p>
        </w:tc>
        <w:tc>
          <w:tcPr>
            <w:tcW w:w="2410" w:type="dxa"/>
            <w:gridSpan w:val="3"/>
            <w:tcBorders>
              <w:top w:val="single" w:sz="6" w:space="0" w:color="auto"/>
              <w:left w:val="nil"/>
              <w:bottom w:val="nil"/>
              <w:right w:val="nil"/>
            </w:tcBorders>
          </w:tcPr>
          <w:p w14:paraId="7C7EE574"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Results</w:t>
            </w:r>
          </w:p>
        </w:tc>
        <w:tc>
          <w:tcPr>
            <w:tcW w:w="1552" w:type="dxa"/>
            <w:tcBorders>
              <w:top w:val="single" w:sz="6" w:space="0" w:color="auto"/>
              <w:left w:val="nil"/>
              <w:bottom w:val="nil"/>
              <w:right w:val="nil"/>
            </w:tcBorders>
          </w:tcPr>
          <w:p w14:paraId="2B359C56"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Delivery details</w:t>
            </w:r>
          </w:p>
        </w:tc>
      </w:tr>
      <w:tr w:rsidR="00362A13" w:rsidRPr="005C5956" w14:paraId="6EC051EF" w14:textId="77777777" w:rsidTr="00B00F98">
        <w:trPr>
          <w:trHeight w:val="391"/>
          <w:tblHeader/>
        </w:trPr>
        <w:tc>
          <w:tcPr>
            <w:tcW w:w="1164" w:type="dxa"/>
            <w:gridSpan w:val="2"/>
            <w:tcBorders>
              <w:top w:val="nil"/>
              <w:left w:val="nil"/>
              <w:bottom w:val="single" w:sz="6" w:space="0" w:color="auto"/>
              <w:right w:val="nil"/>
            </w:tcBorders>
          </w:tcPr>
          <w:p w14:paraId="2859B7B8"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p>
        </w:tc>
        <w:tc>
          <w:tcPr>
            <w:tcW w:w="1560" w:type="dxa"/>
            <w:tcBorders>
              <w:top w:val="nil"/>
              <w:left w:val="nil"/>
              <w:bottom w:val="single" w:sz="6" w:space="0" w:color="auto"/>
              <w:right w:val="nil"/>
            </w:tcBorders>
          </w:tcPr>
          <w:p w14:paraId="14E9DE8B"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p>
        </w:tc>
        <w:tc>
          <w:tcPr>
            <w:tcW w:w="1559" w:type="dxa"/>
            <w:tcBorders>
              <w:top w:val="nil"/>
              <w:left w:val="nil"/>
              <w:bottom w:val="single" w:sz="6" w:space="0" w:color="auto"/>
              <w:right w:val="nil"/>
            </w:tcBorders>
          </w:tcPr>
          <w:p w14:paraId="6B0B4606"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p>
        </w:tc>
        <w:tc>
          <w:tcPr>
            <w:tcW w:w="912" w:type="dxa"/>
            <w:tcBorders>
              <w:top w:val="single" w:sz="6" w:space="0" w:color="auto"/>
              <w:left w:val="nil"/>
              <w:bottom w:val="single" w:sz="6" w:space="0" w:color="auto"/>
              <w:right w:val="nil"/>
            </w:tcBorders>
          </w:tcPr>
          <w:p w14:paraId="2A8A319E" w14:textId="77777777" w:rsidR="00362A13" w:rsidRPr="005C5956" w:rsidRDefault="00362A13" w:rsidP="00B00F98">
            <w:pPr>
              <w:autoSpaceDE w:val="0"/>
              <w:autoSpaceDN w:val="0"/>
              <w:adjustRightInd w:val="0"/>
              <w:spacing w:after="0" w:line="240" w:lineRule="auto"/>
              <w:jc w:val="center"/>
              <w:rPr>
                <w:rFonts w:ascii="Arial" w:hAnsi="Arial" w:cs="Arial"/>
                <w:b/>
                <w:bCs/>
                <w:iCs/>
                <w:color w:val="000000"/>
                <w:sz w:val="20"/>
                <w:szCs w:val="20"/>
              </w:rPr>
            </w:pPr>
            <w:r w:rsidRPr="005C5956">
              <w:rPr>
                <w:rFonts w:ascii="Arial" w:hAnsi="Arial" w:cs="Arial"/>
                <w:b/>
                <w:bCs/>
                <w:iCs/>
                <w:color w:val="000000"/>
                <w:sz w:val="20"/>
                <w:szCs w:val="20"/>
              </w:rPr>
              <w:t xml:space="preserve">N </w:t>
            </w:r>
          </w:p>
        </w:tc>
        <w:tc>
          <w:tcPr>
            <w:tcW w:w="1198" w:type="dxa"/>
            <w:tcBorders>
              <w:top w:val="single" w:sz="6" w:space="0" w:color="auto"/>
              <w:left w:val="nil"/>
              <w:bottom w:val="single" w:sz="6" w:space="0" w:color="auto"/>
              <w:right w:val="nil"/>
            </w:tcBorders>
          </w:tcPr>
          <w:p w14:paraId="129E415C"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f/m</w:t>
            </w:r>
          </w:p>
        </w:tc>
        <w:tc>
          <w:tcPr>
            <w:tcW w:w="1292" w:type="dxa"/>
            <w:gridSpan w:val="2"/>
            <w:tcBorders>
              <w:top w:val="single" w:sz="6" w:space="0" w:color="auto"/>
              <w:left w:val="nil"/>
              <w:bottom w:val="single" w:sz="6" w:space="0" w:color="auto"/>
              <w:right w:val="nil"/>
            </w:tcBorders>
          </w:tcPr>
          <w:p w14:paraId="5C3E1A6C" w14:textId="77777777" w:rsidR="00304C07"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 xml:space="preserve">Age </w:t>
            </w:r>
          </w:p>
          <w:p w14:paraId="55887D52"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r w:rsidRPr="005C5956">
              <w:rPr>
                <w:rFonts w:ascii="Arial" w:hAnsi="Arial" w:cs="Arial"/>
                <w:b/>
                <w:bCs/>
                <w:color w:val="000000"/>
                <w:sz w:val="20"/>
                <w:szCs w:val="20"/>
              </w:rPr>
              <w:t>(</w:t>
            </w:r>
            <w:r w:rsidRPr="005C5956">
              <w:rPr>
                <w:rFonts w:ascii="Arial" w:hAnsi="Arial" w:cs="Arial"/>
                <w:b/>
                <w:bCs/>
                <w:iCs/>
                <w:color w:val="000000"/>
                <w:sz w:val="20"/>
                <w:szCs w:val="20"/>
              </w:rPr>
              <w:t>m</w:t>
            </w:r>
            <w:r w:rsidRPr="005C5956">
              <w:rPr>
                <w:rFonts w:ascii="Arial" w:hAnsi="Arial" w:cs="Arial"/>
                <w:b/>
                <w:bCs/>
                <w:color w:val="000000"/>
                <w:sz w:val="20"/>
                <w:szCs w:val="20"/>
              </w:rPr>
              <w:t xml:space="preserve">, </w:t>
            </w:r>
            <w:proofErr w:type="spellStart"/>
            <w:r w:rsidRPr="005C5956">
              <w:rPr>
                <w:rFonts w:ascii="Arial" w:hAnsi="Arial" w:cs="Arial"/>
                <w:b/>
                <w:bCs/>
                <w:iCs/>
                <w:color w:val="000000"/>
                <w:sz w:val="20"/>
                <w:szCs w:val="20"/>
              </w:rPr>
              <w:t>sd</w:t>
            </w:r>
            <w:proofErr w:type="spellEnd"/>
            <w:r w:rsidRPr="005C5956">
              <w:rPr>
                <w:rFonts w:ascii="Arial" w:hAnsi="Arial" w:cs="Arial"/>
                <w:b/>
                <w:bCs/>
                <w:color w:val="000000"/>
                <w:sz w:val="20"/>
                <w:szCs w:val="20"/>
              </w:rPr>
              <w:t>)</w:t>
            </w:r>
          </w:p>
        </w:tc>
        <w:tc>
          <w:tcPr>
            <w:tcW w:w="1417" w:type="dxa"/>
            <w:gridSpan w:val="2"/>
            <w:tcBorders>
              <w:top w:val="nil"/>
              <w:left w:val="nil"/>
              <w:bottom w:val="single" w:sz="6" w:space="0" w:color="auto"/>
              <w:right w:val="nil"/>
            </w:tcBorders>
          </w:tcPr>
          <w:p w14:paraId="703C95B1"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p>
        </w:tc>
        <w:tc>
          <w:tcPr>
            <w:tcW w:w="1418" w:type="dxa"/>
            <w:gridSpan w:val="2"/>
            <w:tcBorders>
              <w:top w:val="nil"/>
              <w:left w:val="nil"/>
              <w:bottom w:val="single" w:sz="6" w:space="0" w:color="auto"/>
              <w:right w:val="nil"/>
            </w:tcBorders>
          </w:tcPr>
          <w:p w14:paraId="5F479E83"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p>
        </w:tc>
        <w:tc>
          <w:tcPr>
            <w:tcW w:w="1370" w:type="dxa"/>
            <w:tcBorders>
              <w:top w:val="nil"/>
              <w:left w:val="nil"/>
              <w:bottom w:val="single" w:sz="6" w:space="0" w:color="auto"/>
              <w:right w:val="nil"/>
            </w:tcBorders>
          </w:tcPr>
          <w:p w14:paraId="5998E121" w14:textId="77777777" w:rsidR="00362A13" w:rsidRPr="005C5956" w:rsidRDefault="00362A13" w:rsidP="00B00F98">
            <w:pPr>
              <w:autoSpaceDE w:val="0"/>
              <w:autoSpaceDN w:val="0"/>
              <w:adjustRightInd w:val="0"/>
              <w:spacing w:after="0" w:line="240" w:lineRule="auto"/>
              <w:rPr>
                <w:rFonts w:ascii="Arial" w:hAnsi="Arial" w:cs="Arial"/>
                <w:b/>
                <w:bCs/>
                <w:color w:val="000000"/>
                <w:sz w:val="20"/>
                <w:szCs w:val="20"/>
              </w:rPr>
            </w:pPr>
          </w:p>
        </w:tc>
        <w:tc>
          <w:tcPr>
            <w:tcW w:w="2410" w:type="dxa"/>
            <w:gridSpan w:val="3"/>
            <w:tcBorders>
              <w:top w:val="nil"/>
              <w:left w:val="nil"/>
              <w:bottom w:val="single" w:sz="6" w:space="0" w:color="auto"/>
              <w:right w:val="nil"/>
            </w:tcBorders>
          </w:tcPr>
          <w:p w14:paraId="59018B26"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p>
        </w:tc>
        <w:tc>
          <w:tcPr>
            <w:tcW w:w="1552" w:type="dxa"/>
            <w:tcBorders>
              <w:top w:val="nil"/>
              <w:left w:val="nil"/>
              <w:bottom w:val="single" w:sz="6" w:space="0" w:color="auto"/>
              <w:right w:val="nil"/>
            </w:tcBorders>
          </w:tcPr>
          <w:p w14:paraId="2B441AAE" w14:textId="77777777" w:rsidR="00362A13" w:rsidRPr="005C5956" w:rsidRDefault="00362A13" w:rsidP="00B00F98">
            <w:pPr>
              <w:autoSpaceDE w:val="0"/>
              <w:autoSpaceDN w:val="0"/>
              <w:adjustRightInd w:val="0"/>
              <w:spacing w:after="0" w:line="240" w:lineRule="auto"/>
              <w:jc w:val="center"/>
              <w:rPr>
                <w:rFonts w:ascii="Arial" w:hAnsi="Arial" w:cs="Arial"/>
                <w:b/>
                <w:bCs/>
                <w:color w:val="000000"/>
                <w:sz w:val="20"/>
                <w:szCs w:val="20"/>
              </w:rPr>
            </w:pPr>
          </w:p>
        </w:tc>
      </w:tr>
      <w:tr w:rsidR="00362A13" w:rsidRPr="005C5956" w14:paraId="2E72CEA8" w14:textId="77777777" w:rsidTr="00B00F98">
        <w:trPr>
          <w:trHeight w:val="2772"/>
        </w:trPr>
        <w:tc>
          <w:tcPr>
            <w:tcW w:w="1164" w:type="dxa"/>
            <w:gridSpan w:val="2"/>
            <w:tcBorders>
              <w:top w:val="nil"/>
              <w:left w:val="nil"/>
              <w:bottom w:val="nil"/>
              <w:right w:val="nil"/>
            </w:tcBorders>
          </w:tcPr>
          <w:p w14:paraId="63143E0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Adler et al. (2008)</w:t>
            </w:r>
          </w:p>
        </w:tc>
        <w:tc>
          <w:tcPr>
            <w:tcW w:w="1560" w:type="dxa"/>
            <w:tcBorders>
              <w:top w:val="nil"/>
              <w:left w:val="nil"/>
              <w:bottom w:val="nil"/>
              <w:right w:val="nil"/>
            </w:tcBorders>
          </w:tcPr>
          <w:p w14:paraId="1A9C644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3 groups (CISD vs. SMC vs. SO);</w:t>
            </w:r>
          </w:p>
          <w:p w14:paraId="7CC04B3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ly allocated;</w:t>
            </w:r>
          </w:p>
          <w:p w14:paraId="781353A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p w14:paraId="187C13B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p w14:paraId="6B0C3CC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4F85539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48E4E73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952</w:t>
            </w:r>
          </w:p>
        </w:tc>
        <w:tc>
          <w:tcPr>
            <w:tcW w:w="1198" w:type="dxa"/>
            <w:tcBorders>
              <w:top w:val="nil"/>
              <w:left w:val="nil"/>
              <w:bottom w:val="nil"/>
              <w:right w:val="nil"/>
            </w:tcBorders>
          </w:tcPr>
          <w:p w14:paraId="1087835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8 / 924</w:t>
            </w:r>
          </w:p>
        </w:tc>
        <w:tc>
          <w:tcPr>
            <w:tcW w:w="1292" w:type="dxa"/>
            <w:gridSpan w:val="2"/>
            <w:tcBorders>
              <w:top w:val="nil"/>
              <w:left w:val="nil"/>
              <w:bottom w:val="nil"/>
              <w:right w:val="nil"/>
            </w:tcBorders>
          </w:tcPr>
          <w:p w14:paraId="39C5C62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7350303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6657A57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 SMC; SO</w:t>
            </w:r>
          </w:p>
        </w:tc>
        <w:tc>
          <w:tcPr>
            <w:tcW w:w="1370" w:type="dxa"/>
            <w:tcBorders>
              <w:top w:val="nil"/>
              <w:left w:val="nil"/>
              <w:bottom w:val="nil"/>
              <w:right w:val="nil"/>
            </w:tcBorders>
          </w:tcPr>
          <w:p w14:paraId="4B72E80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CL; HR; POS; CES-D; CTS</w:t>
            </w:r>
          </w:p>
        </w:tc>
        <w:tc>
          <w:tcPr>
            <w:tcW w:w="2410" w:type="dxa"/>
            <w:gridSpan w:val="3"/>
            <w:tcBorders>
              <w:top w:val="nil"/>
              <w:left w:val="nil"/>
              <w:bottom w:val="nil"/>
              <w:right w:val="nil"/>
            </w:tcBorders>
          </w:tcPr>
          <w:p w14:paraId="123CE1D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At high levels of exposure, CISD was associated with decreases in PCL compared to SMC, </w:t>
            </w:r>
            <w:r w:rsidRPr="005C5956">
              <w:rPr>
                <w:rFonts w:ascii="Arial" w:hAnsi="Arial" w:cs="Arial"/>
                <w:iCs/>
                <w:color w:val="000000"/>
                <w:sz w:val="20"/>
                <w:szCs w:val="20"/>
              </w:rPr>
              <w:t xml:space="preserve">d </w:t>
            </w:r>
            <w:r w:rsidRPr="005C5956">
              <w:rPr>
                <w:rFonts w:ascii="Arial" w:hAnsi="Arial" w:cs="Arial"/>
                <w:color w:val="000000"/>
                <w:sz w:val="20"/>
                <w:szCs w:val="20"/>
              </w:rPr>
              <w:t xml:space="preserve">=.12; SMC was associated with slight increases, compared to SO, </w:t>
            </w:r>
            <w:r w:rsidRPr="005C5956">
              <w:rPr>
                <w:rFonts w:ascii="Arial" w:hAnsi="Arial" w:cs="Arial"/>
                <w:iCs/>
                <w:color w:val="000000"/>
                <w:sz w:val="20"/>
                <w:szCs w:val="20"/>
              </w:rPr>
              <w:t xml:space="preserve">d </w:t>
            </w:r>
            <w:r w:rsidRPr="005C5956">
              <w:rPr>
                <w:rFonts w:ascii="Arial" w:hAnsi="Arial" w:cs="Arial"/>
                <w:color w:val="000000"/>
                <w:sz w:val="20"/>
                <w:szCs w:val="20"/>
              </w:rPr>
              <w:t xml:space="preserve">= .11; SO and CISD did not differ at any level of exposure. </w:t>
            </w:r>
          </w:p>
        </w:tc>
        <w:tc>
          <w:tcPr>
            <w:tcW w:w="1552" w:type="dxa"/>
            <w:tcBorders>
              <w:top w:val="nil"/>
              <w:left w:val="nil"/>
              <w:bottom w:val="nil"/>
              <w:right w:val="nil"/>
            </w:tcBorders>
          </w:tcPr>
          <w:p w14:paraId="44B0A18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4731F9F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s;</w:t>
            </w:r>
          </w:p>
          <w:p w14:paraId="634F092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Day-trained instructors;</w:t>
            </w:r>
          </w:p>
          <w:p w14:paraId="6A1E7B7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not tied to a specific discrete event".</w:t>
            </w:r>
          </w:p>
        </w:tc>
      </w:tr>
      <w:tr w:rsidR="00362A13" w:rsidRPr="005C5956" w14:paraId="32343588" w14:textId="77777777" w:rsidTr="00B00F98">
        <w:trPr>
          <w:trHeight w:val="2772"/>
        </w:trPr>
        <w:tc>
          <w:tcPr>
            <w:tcW w:w="1164" w:type="dxa"/>
            <w:gridSpan w:val="2"/>
            <w:tcBorders>
              <w:top w:val="nil"/>
              <w:left w:val="nil"/>
              <w:bottom w:val="nil"/>
              <w:right w:val="nil"/>
            </w:tcBorders>
          </w:tcPr>
          <w:p w14:paraId="056EE1B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Adler et al. (2009)</w:t>
            </w:r>
          </w:p>
        </w:tc>
        <w:tc>
          <w:tcPr>
            <w:tcW w:w="1560" w:type="dxa"/>
            <w:tcBorders>
              <w:top w:val="nil"/>
              <w:left w:val="nil"/>
              <w:bottom w:val="nil"/>
              <w:right w:val="nil"/>
            </w:tcBorders>
          </w:tcPr>
          <w:p w14:paraId="09D7004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3 groups (psychoeducation vs. debriefing vs. small </w:t>
            </w:r>
            <w:proofErr w:type="spellStart"/>
            <w:r w:rsidR="00B946F1">
              <w:rPr>
                <w:rFonts w:ascii="Arial" w:hAnsi="Arial" w:cs="Arial"/>
                <w:color w:val="000000"/>
                <w:sz w:val="20"/>
                <w:szCs w:val="20"/>
              </w:rPr>
              <w:t>Battlemind</w:t>
            </w:r>
            <w:proofErr w:type="spellEnd"/>
            <w:r w:rsidR="00B946F1">
              <w:rPr>
                <w:rFonts w:ascii="Arial" w:hAnsi="Arial" w:cs="Arial"/>
                <w:color w:val="000000"/>
                <w:sz w:val="20"/>
                <w:szCs w:val="20"/>
              </w:rPr>
              <w:t xml:space="preserve"> training  vs. large </w:t>
            </w:r>
            <w:proofErr w:type="spellStart"/>
            <w:r w:rsidR="00B946F1">
              <w:rPr>
                <w:rFonts w:ascii="Arial" w:hAnsi="Arial" w:cs="Arial"/>
                <w:color w:val="000000"/>
                <w:sz w:val="20"/>
                <w:szCs w:val="20"/>
              </w:rPr>
              <w:t>B</w:t>
            </w:r>
            <w:r w:rsidRPr="005C5956">
              <w:rPr>
                <w:rFonts w:ascii="Arial" w:hAnsi="Arial" w:cs="Arial"/>
                <w:color w:val="000000"/>
                <w:sz w:val="20"/>
                <w:szCs w:val="20"/>
              </w:rPr>
              <w:t>attlemind</w:t>
            </w:r>
            <w:proofErr w:type="spellEnd"/>
            <w:r w:rsidRPr="005C5956">
              <w:rPr>
                <w:rFonts w:ascii="Arial" w:hAnsi="Arial" w:cs="Arial"/>
                <w:color w:val="000000"/>
                <w:sz w:val="20"/>
                <w:szCs w:val="20"/>
              </w:rPr>
              <w:t xml:space="preserve"> training);</w:t>
            </w:r>
          </w:p>
          <w:p w14:paraId="18327DD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ly allocated;</w:t>
            </w:r>
          </w:p>
          <w:p w14:paraId="6413212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4CEB08B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6FBB305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297</w:t>
            </w:r>
          </w:p>
        </w:tc>
        <w:tc>
          <w:tcPr>
            <w:tcW w:w="1198" w:type="dxa"/>
            <w:tcBorders>
              <w:top w:val="nil"/>
              <w:left w:val="nil"/>
              <w:bottom w:val="nil"/>
              <w:right w:val="nil"/>
            </w:tcBorders>
          </w:tcPr>
          <w:p w14:paraId="7B3B940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96 / 2191</w:t>
            </w:r>
          </w:p>
        </w:tc>
        <w:tc>
          <w:tcPr>
            <w:tcW w:w="1292" w:type="dxa"/>
            <w:gridSpan w:val="2"/>
            <w:tcBorders>
              <w:top w:val="nil"/>
              <w:left w:val="nil"/>
              <w:bottom w:val="nil"/>
              <w:right w:val="nil"/>
            </w:tcBorders>
          </w:tcPr>
          <w:p w14:paraId="37AC04D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5D42ED58"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6B98341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debriefing</w:t>
            </w:r>
          </w:p>
        </w:tc>
        <w:tc>
          <w:tcPr>
            <w:tcW w:w="1370" w:type="dxa"/>
            <w:tcBorders>
              <w:top w:val="nil"/>
              <w:left w:val="nil"/>
              <w:bottom w:val="nil"/>
              <w:right w:val="nil"/>
            </w:tcBorders>
          </w:tcPr>
          <w:p w14:paraId="491432F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UDS; PCL; PHQ</w:t>
            </w:r>
          </w:p>
        </w:tc>
        <w:tc>
          <w:tcPr>
            <w:tcW w:w="2410" w:type="dxa"/>
            <w:gridSpan w:val="3"/>
            <w:tcBorders>
              <w:top w:val="nil"/>
              <w:left w:val="nil"/>
              <w:bottom w:val="nil"/>
              <w:right w:val="nil"/>
            </w:tcBorders>
          </w:tcPr>
          <w:p w14:paraId="26F5413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At follow-up, </w:t>
            </w:r>
            <w:proofErr w:type="spellStart"/>
            <w:r w:rsidR="00CE04B1">
              <w:rPr>
                <w:rFonts w:ascii="Arial" w:hAnsi="Arial" w:cs="Arial"/>
                <w:color w:val="000000"/>
                <w:sz w:val="20"/>
                <w:szCs w:val="20"/>
              </w:rPr>
              <w:t>B</w:t>
            </w:r>
            <w:r w:rsidRPr="005C5956">
              <w:rPr>
                <w:rFonts w:ascii="Arial" w:hAnsi="Arial" w:cs="Arial"/>
                <w:color w:val="000000"/>
                <w:sz w:val="20"/>
                <w:szCs w:val="20"/>
              </w:rPr>
              <w:t>attlemind</w:t>
            </w:r>
            <w:proofErr w:type="spellEnd"/>
            <w:r w:rsidRPr="005C5956">
              <w:rPr>
                <w:rFonts w:ascii="Arial" w:hAnsi="Arial" w:cs="Arial"/>
                <w:color w:val="000000"/>
                <w:sz w:val="20"/>
                <w:szCs w:val="20"/>
              </w:rPr>
              <w:t xml:space="preserve"> training in large groups led to lower PHQ scores as compared to psychoeducation, </w:t>
            </w:r>
            <w:r w:rsidRPr="005C5956">
              <w:rPr>
                <w:rFonts w:ascii="Arial" w:hAnsi="Arial" w:cs="Arial"/>
                <w:iCs/>
                <w:color w:val="000000"/>
                <w:sz w:val="20"/>
                <w:szCs w:val="20"/>
              </w:rPr>
              <w:t>p</w:t>
            </w:r>
            <w:r w:rsidRPr="005C5956">
              <w:rPr>
                <w:rFonts w:ascii="Arial" w:hAnsi="Arial" w:cs="Arial"/>
                <w:color w:val="000000"/>
                <w:sz w:val="20"/>
                <w:szCs w:val="20"/>
              </w:rPr>
              <w:t xml:space="preserve"> = .05; there was no significant difference between debriefing and small group training on any outcome, </w:t>
            </w:r>
            <w:r w:rsidRPr="005C5956">
              <w:rPr>
                <w:rFonts w:ascii="Arial" w:hAnsi="Arial" w:cs="Arial"/>
                <w:iCs/>
                <w:color w:val="000000"/>
                <w:sz w:val="20"/>
                <w:szCs w:val="20"/>
              </w:rPr>
              <w:t xml:space="preserve"> </w:t>
            </w:r>
            <w:proofErr w:type="spellStart"/>
            <w:r w:rsidRPr="005C5956">
              <w:rPr>
                <w:rFonts w:ascii="Arial" w:hAnsi="Arial" w:cs="Arial"/>
                <w:iCs/>
                <w:color w:val="000000"/>
                <w:sz w:val="20"/>
                <w:szCs w:val="20"/>
              </w:rPr>
              <w:t>ps</w:t>
            </w:r>
            <w:proofErr w:type="spellEnd"/>
            <w:r w:rsidRPr="005C5956">
              <w:rPr>
                <w:rFonts w:ascii="Arial" w:hAnsi="Arial" w:cs="Arial"/>
                <w:iCs/>
                <w:color w:val="000000"/>
                <w:sz w:val="20"/>
                <w:szCs w:val="20"/>
              </w:rPr>
              <w:t xml:space="preserve"> </w:t>
            </w:r>
            <w:r w:rsidRPr="005C5956">
              <w:rPr>
                <w:rFonts w:ascii="Arial" w:hAnsi="Arial" w:cs="Arial"/>
                <w:color w:val="000000"/>
                <w:sz w:val="20"/>
                <w:szCs w:val="20"/>
              </w:rPr>
              <w:t xml:space="preserve">&lt; .05; there was </w:t>
            </w:r>
            <w:r w:rsidR="00CE04B1">
              <w:rPr>
                <w:rFonts w:ascii="Arial" w:hAnsi="Arial" w:cs="Arial"/>
                <w:color w:val="000000"/>
                <w:sz w:val="20"/>
                <w:szCs w:val="20"/>
              </w:rPr>
              <w:t xml:space="preserve">no difference in group size of </w:t>
            </w:r>
            <w:proofErr w:type="spellStart"/>
            <w:r w:rsidR="00CE04B1">
              <w:rPr>
                <w:rFonts w:ascii="Arial" w:hAnsi="Arial" w:cs="Arial"/>
                <w:color w:val="000000"/>
                <w:sz w:val="20"/>
                <w:szCs w:val="20"/>
              </w:rPr>
              <w:t>B</w:t>
            </w:r>
            <w:r w:rsidRPr="005C5956">
              <w:rPr>
                <w:rFonts w:ascii="Arial" w:hAnsi="Arial" w:cs="Arial"/>
                <w:color w:val="000000"/>
                <w:sz w:val="20"/>
                <w:szCs w:val="20"/>
              </w:rPr>
              <w:t>attlemind</w:t>
            </w:r>
            <w:proofErr w:type="spellEnd"/>
            <w:r w:rsidRPr="005C5956">
              <w:rPr>
                <w:rFonts w:ascii="Arial" w:hAnsi="Arial" w:cs="Arial"/>
                <w:color w:val="000000"/>
                <w:sz w:val="20"/>
                <w:szCs w:val="20"/>
              </w:rPr>
              <w:t xml:space="preserve"> training,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 .05. </w:t>
            </w:r>
          </w:p>
        </w:tc>
        <w:tc>
          <w:tcPr>
            <w:tcW w:w="1552" w:type="dxa"/>
            <w:tcBorders>
              <w:top w:val="nil"/>
              <w:left w:val="nil"/>
              <w:bottom w:val="nil"/>
              <w:right w:val="nil"/>
            </w:tcBorders>
          </w:tcPr>
          <w:p w14:paraId="29D3E05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4052C2D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s;</w:t>
            </w:r>
          </w:p>
          <w:p w14:paraId="4208E23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Research team;</w:t>
            </w:r>
          </w:p>
          <w:p w14:paraId="69DBD98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72-hours after exposure.</w:t>
            </w:r>
          </w:p>
        </w:tc>
      </w:tr>
      <w:tr w:rsidR="00362A13" w:rsidRPr="005C5956" w14:paraId="6253F1D9" w14:textId="77777777" w:rsidTr="00B00F98">
        <w:trPr>
          <w:trHeight w:val="2772"/>
        </w:trPr>
        <w:tc>
          <w:tcPr>
            <w:tcW w:w="1164" w:type="dxa"/>
            <w:gridSpan w:val="2"/>
            <w:tcBorders>
              <w:top w:val="nil"/>
              <w:left w:val="nil"/>
              <w:bottom w:val="nil"/>
              <w:right w:val="nil"/>
            </w:tcBorders>
          </w:tcPr>
          <w:p w14:paraId="17F66C1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Armstrong et al. (1998)</w:t>
            </w:r>
          </w:p>
        </w:tc>
        <w:tc>
          <w:tcPr>
            <w:tcW w:w="1560" w:type="dxa"/>
            <w:tcBorders>
              <w:top w:val="nil"/>
              <w:left w:val="nil"/>
              <w:bottom w:val="nil"/>
              <w:right w:val="nil"/>
            </w:tcBorders>
          </w:tcPr>
          <w:p w14:paraId="639C6A7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individual vs. group);</w:t>
            </w:r>
          </w:p>
          <w:p w14:paraId="02AE44F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7298350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Only post-data.</w:t>
            </w:r>
          </w:p>
          <w:p w14:paraId="54375F6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p w14:paraId="6B54E28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3283B15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Earthquake</w:t>
            </w:r>
          </w:p>
        </w:tc>
        <w:tc>
          <w:tcPr>
            <w:tcW w:w="912" w:type="dxa"/>
            <w:tcBorders>
              <w:top w:val="nil"/>
              <w:left w:val="nil"/>
              <w:bottom w:val="nil"/>
              <w:right w:val="nil"/>
            </w:tcBorders>
          </w:tcPr>
          <w:p w14:paraId="0136E49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95</w:t>
            </w:r>
          </w:p>
        </w:tc>
        <w:tc>
          <w:tcPr>
            <w:tcW w:w="1198" w:type="dxa"/>
            <w:tcBorders>
              <w:top w:val="nil"/>
              <w:left w:val="nil"/>
              <w:bottom w:val="nil"/>
              <w:right w:val="nil"/>
            </w:tcBorders>
          </w:tcPr>
          <w:p w14:paraId="31ED59F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53 / 42</w:t>
            </w:r>
          </w:p>
        </w:tc>
        <w:tc>
          <w:tcPr>
            <w:tcW w:w="1292" w:type="dxa"/>
            <w:gridSpan w:val="2"/>
            <w:tcBorders>
              <w:top w:val="nil"/>
              <w:left w:val="nil"/>
              <w:bottom w:val="nil"/>
              <w:right w:val="nil"/>
            </w:tcBorders>
          </w:tcPr>
          <w:p w14:paraId="79A1270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50, 13.7</w:t>
            </w:r>
          </w:p>
        </w:tc>
        <w:tc>
          <w:tcPr>
            <w:tcW w:w="1417" w:type="dxa"/>
            <w:gridSpan w:val="2"/>
            <w:tcBorders>
              <w:top w:val="nil"/>
              <w:left w:val="nil"/>
              <w:bottom w:val="nil"/>
              <w:right w:val="nil"/>
            </w:tcBorders>
          </w:tcPr>
          <w:p w14:paraId="36633C2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American Red Cross workers</w:t>
            </w:r>
          </w:p>
        </w:tc>
        <w:tc>
          <w:tcPr>
            <w:tcW w:w="1418" w:type="dxa"/>
            <w:gridSpan w:val="2"/>
            <w:tcBorders>
              <w:top w:val="nil"/>
              <w:left w:val="nil"/>
              <w:bottom w:val="nil"/>
              <w:right w:val="nil"/>
            </w:tcBorders>
          </w:tcPr>
          <w:p w14:paraId="1806948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MSD</w:t>
            </w:r>
          </w:p>
        </w:tc>
        <w:tc>
          <w:tcPr>
            <w:tcW w:w="1370" w:type="dxa"/>
            <w:tcBorders>
              <w:top w:val="nil"/>
              <w:left w:val="nil"/>
              <w:bottom w:val="nil"/>
              <w:right w:val="nil"/>
            </w:tcBorders>
          </w:tcPr>
          <w:p w14:paraId="4F7CF76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elf-reported evaluations</w:t>
            </w:r>
          </w:p>
        </w:tc>
        <w:tc>
          <w:tcPr>
            <w:tcW w:w="2410" w:type="dxa"/>
            <w:gridSpan w:val="3"/>
            <w:tcBorders>
              <w:top w:val="nil"/>
              <w:left w:val="nil"/>
              <w:bottom w:val="nil"/>
              <w:right w:val="nil"/>
            </w:tcBorders>
          </w:tcPr>
          <w:p w14:paraId="082B132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ere no significant differences between individual compared to group debriefing,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5; but allowing participants to have fuller discussions of their reactions and being able to share coping strategies with one another provided a better debriefing experience,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 .0001. </w:t>
            </w:r>
          </w:p>
        </w:tc>
        <w:tc>
          <w:tcPr>
            <w:tcW w:w="1552" w:type="dxa"/>
            <w:tcBorders>
              <w:top w:val="nil"/>
              <w:left w:val="nil"/>
              <w:bottom w:val="nil"/>
              <w:right w:val="nil"/>
            </w:tcBorders>
          </w:tcPr>
          <w:p w14:paraId="778A09D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 session;</w:t>
            </w:r>
          </w:p>
          <w:p w14:paraId="05A78A8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Individual and groups; </w:t>
            </w:r>
          </w:p>
          <w:p w14:paraId="077AB47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s;</w:t>
            </w:r>
          </w:p>
          <w:p w14:paraId="0969F50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3-weeks after exposure.</w:t>
            </w:r>
          </w:p>
          <w:p w14:paraId="40E9BF1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r>
      <w:tr w:rsidR="00362A13" w:rsidRPr="005C5956" w14:paraId="0119E892" w14:textId="77777777" w:rsidTr="00B00F98">
        <w:trPr>
          <w:trHeight w:val="2772"/>
        </w:trPr>
        <w:tc>
          <w:tcPr>
            <w:tcW w:w="1164" w:type="dxa"/>
            <w:gridSpan w:val="2"/>
            <w:tcBorders>
              <w:top w:val="nil"/>
              <w:left w:val="nil"/>
              <w:bottom w:val="nil"/>
              <w:right w:val="nil"/>
            </w:tcBorders>
          </w:tcPr>
          <w:p w14:paraId="497209A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Beaumont et al. (2016)</w:t>
            </w:r>
          </w:p>
        </w:tc>
        <w:tc>
          <w:tcPr>
            <w:tcW w:w="1560" w:type="dxa"/>
            <w:tcBorders>
              <w:top w:val="nil"/>
              <w:left w:val="nil"/>
              <w:bottom w:val="nil"/>
              <w:right w:val="nil"/>
            </w:tcBorders>
          </w:tcPr>
          <w:p w14:paraId="36E8C36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TF-CBT or TF-CBT + CFT);</w:t>
            </w:r>
          </w:p>
          <w:p w14:paraId="1A9E073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ly allocated;</w:t>
            </w:r>
          </w:p>
          <w:p w14:paraId="3B86871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p w14:paraId="32F86DB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7F95FDD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912" w:type="dxa"/>
            <w:tcBorders>
              <w:top w:val="nil"/>
              <w:left w:val="nil"/>
              <w:bottom w:val="nil"/>
              <w:right w:val="nil"/>
            </w:tcBorders>
          </w:tcPr>
          <w:p w14:paraId="383709D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7</w:t>
            </w:r>
          </w:p>
        </w:tc>
        <w:tc>
          <w:tcPr>
            <w:tcW w:w="1198" w:type="dxa"/>
            <w:tcBorders>
              <w:top w:val="nil"/>
              <w:left w:val="nil"/>
              <w:bottom w:val="nil"/>
              <w:right w:val="nil"/>
            </w:tcBorders>
          </w:tcPr>
          <w:p w14:paraId="3280C7D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5/12</w:t>
            </w:r>
          </w:p>
        </w:tc>
        <w:tc>
          <w:tcPr>
            <w:tcW w:w="1292" w:type="dxa"/>
            <w:gridSpan w:val="2"/>
            <w:tcBorders>
              <w:top w:val="nil"/>
              <w:left w:val="nil"/>
              <w:bottom w:val="nil"/>
              <w:right w:val="nil"/>
            </w:tcBorders>
          </w:tcPr>
          <w:p w14:paraId="117F0A9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2.25</w:t>
            </w:r>
          </w:p>
        </w:tc>
        <w:tc>
          <w:tcPr>
            <w:tcW w:w="1417" w:type="dxa"/>
            <w:gridSpan w:val="2"/>
            <w:tcBorders>
              <w:top w:val="nil"/>
              <w:left w:val="nil"/>
              <w:bottom w:val="nil"/>
              <w:right w:val="nil"/>
            </w:tcBorders>
          </w:tcPr>
          <w:p w14:paraId="51C66FB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Fire Service Personnel</w:t>
            </w:r>
          </w:p>
        </w:tc>
        <w:tc>
          <w:tcPr>
            <w:tcW w:w="1418" w:type="dxa"/>
            <w:gridSpan w:val="2"/>
            <w:tcBorders>
              <w:top w:val="nil"/>
              <w:left w:val="nil"/>
              <w:bottom w:val="nil"/>
              <w:right w:val="nil"/>
            </w:tcBorders>
          </w:tcPr>
          <w:p w14:paraId="44B89B0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TF-CFT; CFT</w:t>
            </w:r>
          </w:p>
        </w:tc>
        <w:tc>
          <w:tcPr>
            <w:tcW w:w="1370" w:type="dxa"/>
            <w:tcBorders>
              <w:top w:val="nil"/>
              <w:left w:val="nil"/>
              <w:bottom w:val="nil"/>
              <w:right w:val="nil"/>
            </w:tcBorders>
          </w:tcPr>
          <w:p w14:paraId="7920CD7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HADS; IES; SCS</w:t>
            </w:r>
          </w:p>
        </w:tc>
        <w:tc>
          <w:tcPr>
            <w:tcW w:w="2410" w:type="dxa"/>
            <w:gridSpan w:val="3"/>
            <w:tcBorders>
              <w:top w:val="nil"/>
              <w:left w:val="nil"/>
              <w:bottom w:val="nil"/>
              <w:right w:val="nil"/>
            </w:tcBorders>
          </w:tcPr>
          <w:p w14:paraId="7A77FBB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F-CBT + CFT was more effective than TF-CBT alone at increasing self-compassion, </w:t>
            </w:r>
            <w:r w:rsidRPr="005C5956">
              <w:rPr>
                <w:rFonts w:ascii="Arial" w:hAnsi="Arial" w:cs="Arial"/>
                <w:iCs/>
                <w:color w:val="000000"/>
                <w:sz w:val="20"/>
                <w:szCs w:val="20"/>
              </w:rPr>
              <w:t>p</w:t>
            </w:r>
            <w:r w:rsidRPr="005C5956">
              <w:rPr>
                <w:rFonts w:ascii="Arial" w:hAnsi="Arial" w:cs="Arial"/>
                <w:color w:val="000000"/>
                <w:sz w:val="20"/>
                <w:szCs w:val="20"/>
              </w:rPr>
              <w:t>=.05; TF-CBT + CFT did not significantly differ from TF-CFT alone on HAS or IES, but trended in that direction.</w:t>
            </w:r>
          </w:p>
        </w:tc>
        <w:tc>
          <w:tcPr>
            <w:tcW w:w="1552" w:type="dxa"/>
            <w:tcBorders>
              <w:top w:val="nil"/>
              <w:left w:val="nil"/>
              <w:bottom w:val="nil"/>
              <w:right w:val="nil"/>
            </w:tcBorders>
          </w:tcPr>
          <w:p w14:paraId="68017ED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1C6CD23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s;</w:t>
            </w:r>
          </w:p>
          <w:p w14:paraId="15C900A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s;</w:t>
            </w:r>
          </w:p>
          <w:p w14:paraId="5B2A4EB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Undisclosed.</w:t>
            </w:r>
          </w:p>
        </w:tc>
      </w:tr>
      <w:tr w:rsidR="00362A13" w:rsidRPr="005C5956" w14:paraId="0AF29BEA" w14:textId="77777777" w:rsidTr="00B00F98">
        <w:trPr>
          <w:trHeight w:val="2772"/>
        </w:trPr>
        <w:tc>
          <w:tcPr>
            <w:tcW w:w="1164" w:type="dxa"/>
            <w:gridSpan w:val="2"/>
            <w:tcBorders>
              <w:top w:val="nil"/>
              <w:left w:val="nil"/>
              <w:bottom w:val="nil"/>
              <w:right w:val="nil"/>
            </w:tcBorders>
          </w:tcPr>
          <w:p w14:paraId="59FBDDB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Becker et al. (2009)</w:t>
            </w:r>
          </w:p>
        </w:tc>
        <w:tc>
          <w:tcPr>
            <w:tcW w:w="1560" w:type="dxa"/>
            <w:tcBorders>
              <w:top w:val="nil"/>
              <w:left w:val="nil"/>
              <w:bottom w:val="nil"/>
              <w:right w:val="nil"/>
            </w:tcBorders>
          </w:tcPr>
          <w:p w14:paraId="2E75838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6 groups;</w:t>
            </w:r>
          </w:p>
          <w:p w14:paraId="6D44CE3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Self-selection;</w:t>
            </w:r>
          </w:p>
          <w:p w14:paraId="03A879A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ost-data only. </w:t>
            </w:r>
          </w:p>
          <w:p w14:paraId="714F31B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0633089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Description of a shooting </w:t>
            </w:r>
          </w:p>
        </w:tc>
        <w:tc>
          <w:tcPr>
            <w:tcW w:w="912" w:type="dxa"/>
            <w:tcBorders>
              <w:top w:val="nil"/>
              <w:left w:val="nil"/>
              <w:bottom w:val="nil"/>
              <w:right w:val="nil"/>
            </w:tcBorders>
          </w:tcPr>
          <w:p w14:paraId="6EDDF4F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79</w:t>
            </w:r>
          </w:p>
        </w:tc>
        <w:tc>
          <w:tcPr>
            <w:tcW w:w="1198" w:type="dxa"/>
            <w:tcBorders>
              <w:top w:val="nil"/>
              <w:left w:val="nil"/>
              <w:bottom w:val="nil"/>
              <w:right w:val="nil"/>
            </w:tcBorders>
          </w:tcPr>
          <w:p w14:paraId="540B1BE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10 / 269</w:t>
            </w:r>
          </w:p>
        </w:tc>
        <w:tc>
          <w:tcPr>
            <w:tcW w:w="1292" w:type="dxa"/>
            <w:gridSpan w:val="2"/>
            <w:tcBorders>
              <w:top w:val="nil"/>
              <w:left w:val="nil"/>
              <w:bottom w:val="nil"/>
              <w:right w:val="nil"/>
            </w:tcBorders>
          </w:tcPr>
          <w:p w14:paraId="4939DF5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2, 10.36</w:t>
            </w:r>
          </w:p>
        </w:tc>
        <w:tc>
          <w:tcPr>
            <w:tcW w:w="1417" w:type="dxa"/>
            <w:gridSpan w:val="2"/>
            <w:tcBorders>
              <w:top w:val="nil"/>
              <w:left w:val="nil"/>
              <w:bottom w:val="nil"/>
              <w:right w:val="nil"/>
            </w:tcBorders>
          </w:tcPr>
          <w:p w14:paraId="4C3A849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olice officers</w:t>
            </w:r>
          </w:p>
        </w:tc>
        <w:tc>
          <w:tcPr>
            <w:tcW w:w="1418" w:type="dxa"/>
            <w:gridSpan w:val="2"/>
            <w:tcBorders>
              <w:top w:val="nil"/>
              <w:left w:val="nil"/>
              <w:bottom w:val="nil"/>
              <w:right w:val="nil"/>
            </w:tcBorders>
          </w:tcPr>
          <w:p w14:paraId="7BFE841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CISD; Exposure; CPT; EMDR; BEP; pharmacology </w:t>
            </w:r>
          </w:p>
        </w:tc>
        <w:tc>
          <w:tcPr>
            <w:tcW w:w="1370" w:type="dxa"/>
            <w:tcBorders>
              <w:top w:val="nil"/>
              <w:left w:val="nil"/>
              <w:bottom w:val="nil"/>
              <w:right w:val="nil"/>
            </w:tcBorders>
          </w:tcPr>
          <w:p w14:paraId="6E1DD59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S; PDS</w:t>
            </w:r>
          </w:p>
        </w:tc>
        <w:tc>
          <w:tcPr>
            <w:tcW w:w="2410" w:type="dxa"/>
            <w:gridSpan w:val="3"/>
            <w:tcBorders>
              <w:top w:val="nil"/>
              <w:left w:val="nil"/>
              <w:bottom w:val="nil"/>
              <w:right w:val="nil"/>
            </w:tcBorders>
          </w:tcPr>
          <w:p w14:paraId="099727D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ose meeting the PTSD criteria rated either exposure or CPT as their first or second choice for treatment; psychopharmacology was the least preferred choice, followed by EMDR and psychodynamic. </w:t>
            </w:r>
          </w:p>
        </w:tc>
        <w:tc>
          <w:tcPr>
            <w:tcW w:w="1552" w:type="dxa"/>
            <w:tcBorders>
              <w:top w:val="nil"/>
              <w:left w:val="nil"/>
              <w:bottom w:val="nil"/>
              <w:right w:val="nil"/>
            </w:tcBorders>
          </w:tcPr>
          <w:p w14:paraId="06E143C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n /a</w:t>
            </w:r>
          </w:p>
        </w:tc>
      </w:tr>
      <w:tr w:rsidR="00362A13" w:rsidRPr="005C5956" w14:paraId="32272753" w14:textId="77777777" w:rsidTr="00B00F98">
        <w:trPr>
          <w:trHeight w:val="2772"/>
        </w:trPr>
        <w:tc>
          <w:tcPr>
            <w:tcW w:w="1164" w:type="dxa"/>
            <w:gridSpan w:val="2"/>
            <w:tcBorders>
              <w:top w:val="nil"/>
              <w:left w:val="nil"/>
              <w:bottom w:val="nil"/>
              <w:right w:val="nil"/>
            </w:tcBorders>
          </w:tcPr>
          <w:p w14:paraId="1854195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Belton (2017)</w:t>
            </w:r>
          </w:p>
        </w:tc>
        <w:tc>
          <w:tcPr>
            <w:tcW w:w="1560" w:type="dxa"/>
            <w:tcBorders>
              <w:top w:val="nil"/>
              <w:left w:val="nil"/>
              <w:bottom w:val="nil"/>
              <w:right w:val="nil"/>
            </w:tcBorders>
          </w:tcPr>
          <w:p w14:paraId="6D5C83A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debriefing vs. assessment only); </w:t>
            </w:r>
          </w:p>
          <w:p w14:paraId="1132A8B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5F7EECE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p w14:paraId="2353999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5937DB6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4EE88B9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297</w:t>
            </w:r>
          </w:p>
        </w:tc>
        <w:tc>
          <w:tcPr>
            <w:tcW w:w="1198" w:type="dxa"/>
            <w:tcBorders>
              <w:top w:val="nil"/>
              <w:left w:val="nil"/>
              <w:bottom w:val="nil"/>
              <w:right w:val="nil"/>
            </w:tcBorders>
          </w:tcPr>
          <w:p w14:paraId="4A4091F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95 / 2,181</w:t>
            </w:r>
          </w:p>
        </w:tc>
        <w:tc>
          <w:tcPr>
            <w:tcW w:w="1292" w:type="dxa"/>
            <w:gridSpan w:val="2"/>
            <w:tcBorders>
              <w:top w:val="nil"/>
              <w:left w:val="nil"/>
              <w:bottom w:val="nil"/>
              <w:right w:val="nil"/>
            </w:tcBorders>
          </w:tcPr>
          <w:p w14:paraId="2A2BEC8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721E857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17F2C81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debriefing</w:t>
            </w:r>
          </w:p>
        </w:tc>
        <w:tc>
          <w:tcPr>
            <w:tcW w:w="1370" w:type="dxa"/>
            <w:tcBorders>
              <w:top w:val="nil"/>
              <w:left w:val="nil"/>
              <w:bottom w:val="nil"/>
              <w:right w:val="nil"/>
            </w:tcBorders>
          </w:tcPr>
          <w:p w14:paraId="57F344D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TSS; CES-D; DAS; NTDS.</w:t>
            </w:r>
          </w:p>
        </w:tc>
        <w:tc>
          <w:tcPr>
            <w:tcW w:w="2410" w:type="dxa"/>
            <w:gridSpan w:val="3"/>
            <w:tcBorders>
              <w:top w:val="nil"/>
              <w:left w:val="nil"/>
              <w:bottom w:val="nil"/>
              <w:right w:val="nil"/>
            </w:tcBorders>
          </w:tcPr>
          <w:p w14:paraId="2AA3E8A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Those who participated in debriefing had higher scores for PTSS (</w:t>
            </w:r>
            <w:r w:rsidRPr="005C5956">
              <w:rPr>
                <w:rFonts w:ascii="Arial" w:hAnsi="Arial" w:cs="Arial"/>
                <w:iCs/>
                <w:color w:val="000000"/>
                <w:sz w:val="20"/>
                <w:szCs w:val="20"/>
              </w:rPr>
              <w:t>p</w:t>
            </w:r>
            <w:r w:rsidRPr="005C5956">
              <w:rPr>
                <w:rFonts w:ascii="Arial" w:hAnsi="Arial" w:cs="Arial"/>
                <w:color w:val="000000"/>
                <w:sz w:val="20"/>
                <w:szCs w:val="20"/>
              </w:rPr>
              <w:t>&lt;.01), CES-D (</w:t>
            </w:r>
            <w:r w:rsidRPr="005C5956">
              <w:rPr>
                <w:rFonts w:ascii="Arial" w:hAnsi="Arial" w:cs="Arial"/>
                <w:iCs/>
                <w:color w:val="000000"/>
                <w:sz w:val="20"/>
                <w:szCs w:val="20"/>
              </w:rPr>
              <w:t>p</w:t>
            </w:r>
            <w:r w:rsidRPr="005C5956">
              <w:rPr>
                <w:rFonts w:ascii="Arial" w:hAnsi="Arial" w:cs="Arial"/>
                <w:color w:val="000000"/>
                <w:sz w:val="20"/>
                <w:szCs w:val="20"/>
              </w:rPr>
              <w:t>&lt;.05), and DAS (</w:t>
            </w:r>
            <w:r w:rsidRPr="005C5956">
              <w:rPr>
                <w:rFonts w:ascii="Arial" w:hAnsi="Arial" w:cs="Arial"/>
                <w:iCs/>
                <w:color w:val="000000"/>
                <w:sz w:val="20"/>
                <w:szCs w:val="20"/>
              </w:rPr>
              <w:t>p</w:t>
            </w:r>
            <w:r w:rsidRPr="005C5956">
              <w:rPr>
                <w:rFonts w:ascii="Arial" w:hAnsi="Arial" w:cs="Arial"/>
                <w:color w:val="000000"/>
                <w:sz w:val="20"/>
                <w:szCs w:val="20"/>
              </w:rPr>
              <w:t xml:space="preserve">&lt;.001) than those who did not. There was no difference in NTDS scores. </w:t>
            </w:r>
          </w:p>
        </w:tc>
        <w:tc>
          <w:tcPr>
            <w:tcW w:w="1552" w:type="dxa"/>
            <w:tcBorders>
              <w:top w:val="nil"/>
              <w:left w:val="nil"/>
              <w:bottom w:val="nil"/>
              <w:right w:val="nil"/>
            </w:tcBorders>
          </w:tcPr>
          <w:p w14:paraId="6D22447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56AA2AC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Groups; </w:t>
            </w:r>
          </w:p>
          <w:p w14:paraId="5937028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s;</w:t>
            </w:r>
          </w:p>
          <w:p w14:paraId="2E69F6A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1-week after exposure.</w:t>
            </w:r>
          </w:p>
        </w:tc>
      </w:tr>
      <w:tr w:rsidR="00362A13" w:rsidRPr="005C5956" w14:paraId="65715A1C" w14:textId="77777777" w:rsidTr="00B00F98">
        <w:trPr>
          <w:trHeight w:val="2772"/>
        </w:trPr>
        <w:tc>
          <w:tcPr>
            <w:tcW w:w="1164" w:type="dxa"/>
            <w:gridSpan w:val="2"/>
            <w:tcBorders>
              <w:top w:val="nil"/>
              <w:left w:val="nil"/>
              <w:bottom w:val="nil"/>
              <w:right w:val="nil"/>
            </w:tcBorders>
          </w:tcPr>
          <w:p w14:paraId="231C74C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Biggs et al. (2016)</w:t>
            </w:r>
          </w:p>
        </w:tc>
        <w:tc>
          <w:tcPr>
            <w:tcW w:w="1560" w:type="dxa"/>
            <w:tcBorders>
              <w:top w:val="nil"/>
              <w:left w:val="nil"/>
              <w:bottom w:val="nil"/>
              <w:right w:val="nil"/>
            </w:tcBorders>
          </w:tcPr>
          <w:p w14:paraId="15B8665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PFA vs. assessment only); </w:t>
            </w:r>
          </w:p>
          <w:p w14:paraId="5E3AB0A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ly allocated;</w:t>
            </w:r>
          </w:p>
          <w:p w14:paraId="0C9703F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187F7DF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6E10036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26</w:t>
            </w:r>
          </w:p>
        </w:tc>
        <w:tc>
          <w:tcPr>
            <w:tcW w:w="1198" w:type="dxa"/>
            <w:tcBorders>
              <w:top w:val="nil"/>
              <w:left w:val="nil"/>
              <w:bottom w:val="nil"/>
              <w:right w:val="nil"/>
            </w:tcBorders>
          </w:tcPr>
          <w:p w14:paraId="7760949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1 / 85</w:t>
            </w:r>
          </w:p>
        </w:tc>
        <w:tc>
          <w:tcPr>
            <w:tcW w:w="1292" w:type="dxa"/>
            <w:gridSpan w:val="2"/>
            <w:tcBorders>
              <w:top w:val="nil"/>
              <w:left w:val="nil"/>
              <w:bottom w:val="nil"/>
              <w:right w:val="nil"/>
            </w:tcBorders>
          </w:tcPr>
          <w:p w14:paraId="4F31219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8.1, 7.2</w:t>
            </w:r>
          </w:p>
        </w:tc>
        <w:tc>
          <w:tcPr>
            <w:tcW w:w="1417" w:type="dxa"/>
            <w:gridSpan w:val="2"/>
            <w:tcBorders>
              <w:top w:val="nil"/>
              <w:left w:val="nil"/>
              <w:bottom w:val="nil"/>
              <w:right w:val="nil"/>
            </w:tcBorders>
          </w:tcPr>
          <w:p w14:paraId="2AE3B69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7CE092E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FA</w:t>
            </w:r>
          </w:p>
        </w:tc>
        <w:tc>
          <w:tcPr>
            <w:tcW w:w="1370" w:type="dxa"/>
            <w:tcBorders>
              <w:top w:val="nil"/>
              <w:left w:val="nil"/>
              <w:bottom w:val="nil"/>
              <w:right w:val="nil"/>
            </w:tcBorders>
          </w:tcPr>
          <w:p w14:paraId="4E71604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HQ; WHOQOL; CES; self-reported evaluations</w:t>
            </w:r>
          </w:p>
        </w:tc>
        <w:tc>
          <w:tcPr>
            <w:tcW w:w="2410" w:type="dxa"/>
            <w:gridSpan w:val="3"/>
            <w:tcBorders>
              <w:top w:val="nil"/>
              <w:left w:val="nil"/>
              <w:bottom w:val="nil"/>
              <w:right w:val="nil"/>
            </w:tcBorders>
          </w:tcPr>
          <w:p w14:paraId="6E88011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The PFA intervention showed no overall effects on PCL, CES, or QOL (</w:t>
            </w:r>
            <w:proofErr w:type="spellStart"/>
            <w:r w:rsidRPr="005C5956">
              <w:rPr>
                <w:rFonts w:ascii="Arial" w:hAnsi="Arial" w:cs="Arial"/>
                <w:iCs/>
                <w:color w:val="000000"/>
                <w:sz w:val="20"/>
                <w:szCs w:val="20"/>
              </w:rPr>
              <w:t>ps</w:t>
            </w:r>
            <w:proofErr w:type="spellEnd"/>
            <w:r w:rsidRPr="005C5956">
              <w:rPr>
                <w:rFonts w:ascii="Arial" w:hAnsi="Arial" w:cs="Arial"/>
                <w:color w:val="000000"/>
                <w:sz w:val="20"/>
                <w:szCs w:val="20"/>
              </w:rPr>
              <w:t xml:space="preserve">&gt;.05). In males, PTSD symptoms increased after baseline, while decreasing in the comparison group,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5.  </w:t>
            </w:r>
          </w:p>
        </w:tc>
        <w:tc>
          <w:tcPr>
            <w:tcW w:w="1552" w:type="dxa"/>
            <w:tcBorders>
              <w:top w:val="nil"/>
              <w:left w:val="nil"/>
              <w:bottom w:val="nil"/>
              <w:right w:val="nil"/>
            </w:tcBorders>
          </w:tcPr>
          <w:p w14:paraId="72A0075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0046388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s;</w:t>
            </w:r>
          </w:p>
          <w:p w14:paraId="20F23A4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s;</w:t>
            </w:r>
          </w:p>
          <w:p w14:paraId="07B27CF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2-7 months after exposure.</w:t>
            </w:r>
          </w:p>
        </w:tc>
      </w:tr>
      <w:tr w:rsidR="00362A13" w:rsidRPr="005C5956" w14:paraId="64C540D6" w14:textId="77777777" w:rsidTr="00B00F98">
        <w:trPr>
          <w:trHeight w:val="2772"/>
        </w:trPr>
        <w:tc>
          <w:tcPr>
            <w:tcW w:w="1164" w:type="dxa"/>
            <w:gridSpan w:val="2"/>
            <w:tcBorders>
              <w:top w:val="nil"/>
              <w:left w:val="nil"/>
              <w:bottom w:val="nil"/>
              <w:right w:val="nil"/>
            </w:tcBorders>
          </w:tcPr>
          <w:p w14:paraId="489AD57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Blacklock (2012)</w:t>
            </w:r>
          </w:p>
        </w:tc>
        <w:tc>
          <w:tcPr>
            <w:tcW w:w="1560" w:type="dxa"/>
            <w:tcBorders>
              <w:top w:val="nil"/>
              <w:left w:val="nil"/>
              <w:bottom w:val="nil"/>
              <w:right w:val="nil"/>
            </w:tcBorders>
          </w:tcPr>
          <w:p w14:paraId="76FC024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1 group (no control group);</w:t>
            </w:r>
          </w:p>
          <w:p w14:paraId="3CF06C0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6E6C594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tc>
        <w:tc>
          <w:tcPr>
            <w:tcW w:w="1559" w:type="dxa"/>
            <w:tcBorders>
              <w:top w:val="nil"/>
              <w:left w:val="nil"/>
              <w:bottom w:val="nil"/>
              <w:right w:val="nil"/>
            </w:tcBorders>
          </w:tcPr>
          <w:p w14:paraId="4DA9B66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ublic suicide</w:t>
            </w:r>
          </w:p>
        </w:tc>
        <w:tc>
          <w:tcPr>
            <w:tcW w:w="912" w:type="dxa"/>
            <w:tcBorders>
              <w:top w:val="nil"/>
              <w:left w:val="nil"/>
              <w:bottom w:val="nil"/>
              <w:right w:val="nil"/>
            </w:tcBorders>
          </w:tcPr>
          <w:p w14:paraId="02C6B36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3</w:t>
            </w:r>
          </w:p>
        </w:tc>
        <w:tc>
          <w:tcPr>
            <w:tcW w:w="1198" w:type="dxa"/>
            <w:tcBorders>
              <w:top w:val="nil"/>
              <w:left w:val="nil"/>
              <w:bottom w:val="nil"/>
              <w:right w:val="nil"/>
            </w:tcBorders>
          </w:tcPr>
          <w:p w14:paraId="1BDE5708"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3BBDA01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74B4004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Healthcare professionals</w:t>
            </w:r>
          </w:p>
        </w:tc>
        <w:tc>
          <w:tcPr>
            <w:tcW w:w="1418" w:type="dxa"/>
            <w:gridSpan w:val="2"/>
            <w:tcBorders>
              <w:top w:val="nil"/>
              <w:left w:val="nil"/>
              <w:bottom w:val="nil"/>
              <w:right w:val="nil"/>
            </w:tcBorders>
          </w:tcPr>
          <w:p w14:paraId="387A8C4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Adapted CISM; combined defusing and debriefing </w:t>
            </w:r>
          </w:p>
        </w:tc>
        <w:tc>
          <w:tcPr>
            <w:tcW w:w="1370" w:type="dxa"/>
            <w:tcBorders>
              <w:top w:val="nil"/>
              <w:left w:val="nil"/>
              <w:bottom w:val="nil"/>
              <w:right w:val="nil"/>
            </w:tcBorders>
          </w:tcPr>
          <w:p w14:paraId="5064C23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w:t>
            </w:r>
          </w:p>
        </w:tc>
        <w:tc>
          <w:tcPr>
            <w:tcW w:w="2410" w:type="dxa"/>
            <w:gridSpan w:val="3"/>
            <w:tcBorders>
              <w:top w:val="nil"/>
              <w:left w:val="nil"/>
              <w:bottom w:val="nil"/>
              <w:right w:val="nil"/>
            </w:tcBorders>
          </w:tcPr>
          <w:p w14:paraId="447C38F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Following initial CISM session, all staff reported no further sym</w:t>
            </w:r>
            <w:r w:rsidR="001F2AF3" w:rsidRPr="005C5956">
              <w:rPr>
                <w:rFonts w:ascii="Arial" w:hAnsi="Arial" w:cs="Arial"/>
                <w:color w:val="000000"/>
                <w:sz w:val="20"/>
                <w:szCs w:val="20"/>
              </w:rPr>
              <w:t>ptoms of in</w:t>
            </w:r>
            <w:r w:rsidRPr="005C5956">
              <w:rPr>
                <w:rFonts w:ascii="Arial" w:hAnsi="Arial" w:cs="Arial"/>
                <w:color w:val="000000"/>
                <w:sz w:val="20"/>
                <w:szCs w:val="20"/>
              </w:rPr>
              <w:t>trusive thoughts or avoidant behaviours; 6 weeks later, 6 of 13 responders reported being sometimes affec</w:t>
            </w:r>
            <w:r w:rsidR="001F2AF3" w:rsidRPr="005C5956">
              <w:rPr>
                <w:rFonts w:ascii="Arial" w:hAnsi="Arial" w:cs="Arial"/>
                <w:color w:val="000000"/>
                <w:sz w:val="20"/>
                <w:szCs w:val="20"/>
              </w:rPr>
              <w:t>t</w:t>
            </w:r>
            <w:r w:rsidRPr="005C5956">
              <w:rPr>
                <w:rFonts w:ascii="Arial" w:hAnsi="Arial" w:cs="Arial"/>
                <w:color w:val="000000"/>
                <w:sz w:val="20"/>
                <w:szCs w:val="20"/>
              </w:rPr>
              <w:t xml:space="preserve">ed by the incident and 7 said they were often affected. </w:t>
            </w:r>
          </w:p>
        </w:tc>
        <w:tc>
          <w:tcPr>
            <w:tcW w:w="1552" w:type="dxa"/>
            <w:tcBorders>
              <w:top w:val="nil"/>
              <w:left w:val="nil"/>
              <w:bottom w:val="nil"/>
              <w:right w:val="nil"/>
            </w:tcBorders>
          </w:tcPr>
          <w:p w14:paraId="6CA2F66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42D4E6D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s;</w:t>
            </w:r>
          </w:p>
          <w:p w14:paraId="7CA8191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s;</w:t>
            </w:r>
          </w:p>
          <w:p w14:paraId="57D6C15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7-hours after exposure. </w:t>
            </w:r>
          </w:p>
        </w:tc>
      </w:tr>
      <w:tr w:rsidR="00362A13" w:rsidRPr="005C5956" w14:paraId="0863204A" w14:textId="77777777" w:rsidTr="00B00F98">
        <w:trPr>
          <w:trHeight w:val="2772"/>
        </w:trPr>
        <w:tc>
          <w:tcPr>
            <w:tcW w:w="1164" w:type="dxa"/>
            <w:gridSpan w:val="2"/>
            <w:tcBorders>
              <w:top w:val="nil"/>
              <w:left w:val="nil"/>
              <w:bottom w:val="nil"/>
              <w:right w:val="nil"/>
            </w:tcBorders>
          </w:tcPr>
          <w:p w14:paraId="7E553E1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Brandt et al. (2009)</w:t>
            </w:r>
          </w:p>
        </w:tc>
        <w:tc>
          <w:tcPr>
            <w:tcW w:w="1560" w:type="dxa"/>
            <w:tcBorders>
              <w:top w:val="nil"/>
              <w:left w:val="nil"/>
              <w:bottom w:val="nil"/>
              <w:right w:val="nil"/>
            </w:tcBorders>
          </w:tcPr>
          <w:p w14:paraId="273BC4D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1 group (no control group);</w:t>
            </w:r>
          </w:p>
          <w:p w14:paraId="3AFBF0E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6E56BF7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tc>
        <w:tc>
          <w:tcPr>
            <w:tcW w:w="1559" w:type="dxa"/>
            <w:tcBorders>
              <w:top w:val="nil"/>
              <w:left w:val="nil"/>
              <w:bottom w:val="nil"/>
              <w:right w:val="nil"/>
            </w:tcBorders>
          </w:tcPr>
          <w:p w14:paraId="10FC0C6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Air accident</w:t>
            </w:r>
          </w:p>
        </w:tc>
        <w:tc>
          <w:tcPr>
            <w:tcW w:w="912" w:type="dxa"/>
            <w:tcBorders>
              <w:top w:val="nil"/>
              <w:left w:val="nil"/>
              <w:bottom w:val="nil"/>
              <w:right w:val="nil"/>
            </w:tcBorders>
          </w:tcPr>
          <w:p w14:paraId="3073981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52</w:t>
            </w:r>
          </w:p>
        </w:tc>
        <w:tc>
          <w:tcPr>
            <w:tcW w:w="1198" w:type="dxa"/>
            <w:tcBorders>
              <w:top w:val="nil"/>
              <w:left w:val="nil"/>
              <w:bottom w:val="nil"/>
              <w:right w:val="nil"/>
            </w:tcBorders>
          </w:tcPr>
          <w:p w14:paraId="5D9F772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 xml:space="preserve">92 / 160 </w:t>
            </w:r>
          </w:p>
        </w:tc>
        <w:tc>
          <w:tcPr>
            <w:tcW w:w="1292" w:type="dxa"/>
            <w:gridSpan w:val="2"/>
            <w:tcBorders>
              <w:top w:val="nil"/>
              <w:left w:val="nil"/>
              <w:bottom w:val="nil"/>
              <w:right w:val="nil"/>
            </w:tcBorders>
          </w:tcPr>
          <w:p w14:paraId="49AC406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0</w:t>
            </w:r>
          </w:p>
        </w:tc>
        <w:tc>
          <w:tcPr>
            <w:tcW w:w="1417" w:type="dxa"/>
            <w:gridSpan w:val="2"/>
            <w:tcBorders>
              <w:top w:val="nil"/>
              <w:left w:val="nil"/>
              <w:bottom w:val="nil"/>
              <w:right w:val="nil"/>
            </w:tcBorders>
          </w:tcPr>
          <w:p w14:paraId="7030AD8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Rescue workers</w:t>
            </w:r>
          </w:p>
        </w:tc>
        <w:tc>
          <w:tcPr>
            <w:tcW w:w="1418" w:type="dxa"/>
            <w:gridSpan w:val="2"/>
            <w:tcBorders>
              <w:top w:val="nil"/>
              <w:left w:val="nil"/>
              <w:bottom w:val="nil"/>
              <w:right w:val="nil"/>
            </w:tcBorders>
          </w:tcPr>
          <w:p w14:paraId="167EE22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debriefing</w:t>
            </w:r>
          </w:p>
        </w:tc>
        <w:tc>
          <w:tcPr>
            <w:tcW w:w="1370" w:type="dxa"/>
            <w:tcBorders>
              <w:top w:val="nil"/>
              <w:left w:val="nil"/>
              <w:bottom w:val="nil"/>
              <w:right w:val="nil"/>
            </w:tcBorders>
          </w:tcPr>
          <w:p w14:paraId="1CB6A34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elf-reported evaluations</w:t>
            </w:r>
          </w:p>
        </w:tc>
        <w:tc>
          <w:tcPr>
            <w:tcW w:w="2410" w:type="dxa"/>
            <w:gridSpan w:val="3"/>
            <w:tcBorders>
              <w:top w:val="nil"/>
              <w:left w:val="nil"/>
              <w:bottom w:val="nil"/>
              <w:right w:val="nil"/>
            </w:tcBorders>
          </w:tcPr>
          <w:p w14:paraId="25A180C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Workers reported that sharing experiences in a debriefing group helped them "move from distancing to integrating their inner experience with the outside world". </w:t>
            </w:r>
          </w:p>
        </w:tc>
        <w:tc>
          <w:tcPr>
            <w:tcW w:w="1552" w:type="dxa"/>
            <w:tcBorders>
              <w:top w:val="nil"/>
              <w:left w:val="nil"/>
              <w:bottom w:val="nil"/>
              <w:right w:val="nil"/>
            </w:tcBorders>
          </w:tcPr>
          <w:p w14:paraId="3FD52FE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709C595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s;</w:t>
            </w:r>
          </w:p>
          <w:p w14:paraId="391C019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Research team;</w:t>
            </w:r>
          </w:p>
          <w:p w14:paraId="02761DD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1-week after exposure. </w:t>
            </w:r>
          </w:p>
        </w:tc>
      </w:tr>
      <w:tr w:rsidR="00362A13" w:rsidRPr="005C5956" w14:paraId="57A54C4E" w14:textId="77777777" w:rsidTr="00B00F98">
        <w:trPr>
          <w:trHeight w:val="2772"/>
        </w:trPr>
        <w:tc>
          <w:tcPr>
            <w:tcW w:w="1164" w:type="dxa"/>
            <w:gridSpan w:val="2"/>
            <w:tcBorders>
              <w:top w:val="nil"/>
              <w:left w:val="nil"/>
              <w:bottom w:val="nil"/>
              <w:right w:val="nil"/>
            </w:tcBorders>
          </w:tcPr>
          <w:p w14:paraId="5DDA7B4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arlier et al. (1998)</w:t>
            </w:r>
          </w:p>
        </w:tc>
        <w:tc>
          <w:tcPr>
            <w:tcW w:w="1560" w:type="dxa"/>
            <w:tcBorders>
              <w:top w:val="nil"/>
              <w:left w:val="nil"/>
              <w:bottom w:val="nil"/>
              <w:right w:val="nil"/>
            </w:tcBorders>
          </w:tcPr>
          <w:p w14:paraId="21B8D6D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debriefed vs. assessment only);</w:t>
            </w:r>
          </w:p>
          <w:p w14:paraId="4B1792A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6263187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p w14:paraId="0EAE85B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p w14:paraId="584C9A5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p w14:paraId="0DC8F14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70DD71E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Air accident</w:t>
            </w:r>
          </w:p>
        </w:tc>
        <w:tc>
          <w:tcPr>
            <w:tcW w:w="912" w:type="dxa"/>
            <w:tcBorders>
              <w:top w:val="nil"/>
              <w:left w:val="nil"/>
              <w:bottom w:val="nil"/>
              <w:right w:val="nil"/>
            </w:tcBorders>
          </w:tcPr>
          <w:p w14:paraId="7A66C84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05</w:t>
            </w:r>
          </w:p>
        </w:tc>
        <w:tc>
          <w:tcPr>
            <w:tcW w:w="1198" w:type="dxa"/>
            <w:tcBorders>
              <w:top w:val="nil"/>
              <w:left w:val="nil"/>
              <w:bottom w:val="nil"/>
              <w:right w:val="nil"/>
            </w:tcBorders>
          </w:tcPr>
          <w:p w14:paraId="541F7D6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0 / 95</w:t>
            </w:r>
          </w:p>
        </w:tc>
        <w:tc>
          <w:tcPr>
            <w:tcW w:w="1292" w:type="dxa"/>
            <w:gridSpan w:val="2"/>
            <w:tcBorders>
              <w:top w:val="nil"/>
              <w:left w:val="nil"/>
              <w:bottom w:val="nil"/>
              <w:right w:val="nil"/>
            </w:tcBorders>
          </w:tcPr>
          <w:p w14:paraId="571AB84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7, 6.3</w:t>
            </w:r>
          </w:p>
        </w:tc>
        <w:tc>
          <w:tcPr>
            <w:tcW w:w="1417" w:type="dxa"/>
            <w:gridSpan w:val="2"/>
            <w:tcBorders>
              <w:top w:val="nil"/>
              <w:left w:val="nil"/>
              <w:bottom w:val="nil"/>
              <w:right w:val="nil"/>
            </w:tcBorders>
          </w:tcPr>
          <w:p w14:paraId="371B554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olice officers</w:t>
            </w:r>
          </w:p>
        </w:tc>
        <w:tc>
          <w:tcPr>
            <w:tcW w:w="1418" w:type="dxa"/>
            <w:gridSpan w:val="2"/>
            <w:tcBorders>
              <w:top w:val="nil"/>
              <w:left w:val="nil"/>
              <w:bottom w:val="nil"/>
              <w:right w:val="nil"/>
            </w:tcBorders>
          </w:tcPr>
          <w:p w14:paraId="2EA453F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debriefing </w:t>
            </w:r>
          </w:p>
        </w:tc>
        <w:tc>
          <w:tcPr>
            <w:tcW w:w="1370" w:type="dxa"/>
            <w:tcBorders>
              <w:top w:val="nil"/>
              <w:left w:val="nil"/>
              <w:bottom w:val="nil"/>
              <w:right w:val="nil"/>
            </w:tcBorders>
          </w:tcPr>
          <w:p w14:paraId="7135571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I-PTSD</w:t>
            </w:r>
          </w:p>
        </w:tc>
        <w:tc>
          <w:tcPr>
            <w:tcW w:w="2410" w:type="dxa"/>
            <w:gridSpan w:val="3"/>
            <w:tcBorders>
              <w:top w:val="nil"/>
              <w:left w:val="nil"/>
              <w:bottom w:val="nil"/>
              <w:right w:val="nil"/>
            </w:tcBorders>
          </w:tcPr>
          <w:p w14:paraId="265BB21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At 8 months, there was no difference in PTSD diagnosis (symptom or cluster level); At 18 months, officers who had been debriefed were significantly more likely to exhibit hyperarousal symptoms, </w:t>
            </w:r>
            <w:r w:rsidRPr="005C5956">
              <w:rPr>
                <w:rFonts w:ascii="Arial" w:hAnsi="Arial" w:cs="Arial"/>
                <w:iCs/>
                <w:color w:val="000000"/>
                <w:sz w:val="20"/>
                <w:szCs w:val="20"/>
              </w:rPr>
              <w:t xml:space="preserve">p </w:t>
            </w:r>
            <w:r w:rsidRPr="005C5956">
              <w:rPr>
                <w:rFonts w:ascii="Arial" w:hAnsi="Arial" w:cs="Arial"/>
                <w:color w:val="000000"/>
                <w:sz w:val="20"/>
                <w:szCs w:val="20"/>
              </w:rPr>
              <w:t>&lt; .05.</w:t>
            </w:r>
          </w:p>
        </w:tc>
        <w:tc>
          <w:tcPr>
            <w:tcW w:w="1552" w:type="dxa"/>
            <w:tcBorders>
              <w:top w:val="nil"/>
              <w:left w:val="nil"/>
              <w:bottom w:val="nil"/>
              <w:right w:val="nil"/>
            </w:tcBorders>
          </w:tcPr>
          <w:p w14:paraId="26CC5CB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090CFCE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Individual; </w:t>
            </w:r>
          </w:p>
          <w:p w14:paraId="524F9E8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s and peers;</w:t>
            </w:r>
          </w:p>
          <w:p w14:paraId="5382AFF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as soon as possible". </w:t>
            </w:r>
          </w:p>
        </w:tc>
      </w:tr>
      <w:tr w:rsidR="00362A13" w:rsidRPr="005C5956" w14:paraId="4B3F1BBE" w14:textId="77777777" w:rsidTr="00B00F98">
        <w:trPr>
          <w:trHeight w:val="2772"/>
        </w:trPr>
        <w:tc>
          <w:tcPr>
            <w:tcW w:w="1164" w:type="dxa"/>
            <w:gridSpan w:val="2"/>
            <w:tcBorders>
              <w:top w:val="nil"/>
              <w:left w:val="nil"/>
              <w:bottom w:val="nil"/>
              <w:right w:val="nil"/>
            </w:tcBorders>
          </w:tcPr>
          <w:p w14:paraId="7B6D214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arlier et al. (2000)</w:t>
            </w:r>
          </w:p>
        </w:tc>
        <w:tc>
          <w:tcPr>
            <w:tcW w:w="1560" w:type="dxa"/>
            <w:tcBorders>
              <w:top w:val="nil"/>
              <w:left w:val="nil"/>
              <w:bottom w:val="nil"/>
              <w:right w:val="nil"/>
            </w:tcBorders>
          </w:tcPr>
          <w:p w14:paraId="24A3866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3 groups (CISD vs. assessment only vs. external control group);</w:t>
            </w:r>
          </w:p>
          <w:p w14:paraId="3068DC6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41DBA52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p w14:paraId="225C4F5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p w14:paraId="4A5CABF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603D5FF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from confrontation to child murder)</w:t>
            </w:r>
          </w:p>
        </w:tc>
        <w:tc>
          <w:tcPr>
            <w:tcW w:w="912" w:type="dxa"/>
            <w:tcBorders>
              <w:top w:val="nil"/>
              <w:left w:val="nil"/>
              <w:bottom w:val="nil"/>
              <w:right w:val="nil"/>
            </w:tcBorders>
          </w:tcPr>
          <w:p w14:paraId="2D978D0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43</w:t>
            </w:r>
          </w:p>
        </w:tc>
        <w:tc>
          <w:tcPr>
            <w:tcW w:w="1198" w:type="dxa"/>
            <w:tcBorders>
              <w:top w:val="nil"/>
              <w:left w:val="nil"/>
              <w:bottom w:val="nil"/>
              <w:right w:val="nil"/>
            </w:tcBorders>
          </w:tcPr>
          <w:p w14:paraId="2A092606"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0 / 173</w:t>
            </w:r>
          </w:p>
        </w:tc>
        <w:tc>
          <w:tcPr>
            <w:tcW w:w="1292" w:type="dxa"/>
            <w:gridSpan w:val="2"/>
            <w:tcBorders>
              <w:top w:val="nil"/>
              <w:left w:val="nil"/>
              <w:bottom w:val="nil"/>
              <w:right w:val="nil"/>
            </w:tcBorders>
          </w:tcPr>
          <w:p w14:paraId="3C0472A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1, 6.2</w:t>
            </w:r>
          </w:p>
        </w:tc>
        <w:tc>
          <w:tcPr>
            <w:tcW w:w="1417" w:type="dxa"/>
            <w:gridSpan w:val="2"/>
            <w:tcBorders>
              <w:top w:val="nil"/>
              <w:left w:val="nil"/>
              <w:bottom w:val="nil"/>
              <w:right w:val="nil"/>
            </w:tcBorders>
          </w:tcPr>
          <w:p w14:paraId="11AFF6B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olice officers</w:t>
            </w:r>
          </w:p>
        </w:tc>
        <w:tc>
          <w:tcPr>
            <w:tcW w:w="1418" w:type="dxa"/>
            <w:gridSpan w:val="2"/>
            <w:tcBorders>
              <w:top w:val="nil"/>
              <w:left w:val="nil"/>
              <w:bottom w:val="nil"/>
              <w:right w:val="nil"/>
            </w:tcBorders>
          </w:tcPr>
          <w:p w14:paraId="2697C5B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27888FB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RS-PTSD; IES; PDEQ; ADIS</w:t>
            </w:r>
          </w:p>
        </w:tc>
        <w:tc>
          <w:tcPr>
            <w:tcW w:w="2410" w:type="dxa"/>
            <w:gridSpan w:val="3"/>
            <w:tcBorders>
              <w:top w:val="nil"/>
              <w:left w:val="nil"/>
              <w:bottom w:val="nil"/>
              <w:right w:val="nil"/>
            </w:tcBorders>
          </w:tcPr>
          <w:p w14:paraId="3CFD321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At post-test, there were no significant differences on any measure; no significant differences in sick leave or resumption; debriefed officers expressed greater satisfaction but there was no relationship between that and PTSD symptoms.</w:t>
            </w:r>
          </w:p>
        </w:tc>
        <w:tc>
          <w:tcPr>
            <w:tcW w:w="1552" w:type="dxa"/>
            <w:tcBorders>
              <w:top w:val="nil"/>
              <w:left w:val="nil"/>
              <w:bottom w:val="nil"/>
              <w:right w:val="nil"/>
            </w:tcBorders>
          </w:tcPr>
          <w:p w14:paraId="5877B6C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03ABFE5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Individual;</w:t>
            </w:r>
          </w:p>
          <w:p w14:paraId="7849D1E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eers;</w:t>
            </w:r>
          </w:p>
          <w:p w14:paraId="4305A95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24-hours after exposure. </w:t>
            </w:r>
          </w:p>
        </w:tc>
      </w:tr>
      <w:tr w:rsidR="00362A13" w:rsidRPr="005C5956" w14:paraId="704141A3" w14:textId="77777777" w:rsidTr="00B00F98">
        <w:trPr>
          <w:trHeight w:val="2772"/>
        </w:trPr>
        <w:tc>
          <w:tcPr>
            <w:tcW w:w="1164" w:type="dxa"/>
            <w:gridSpan w:val="2"/>
            <w:tcBorders>
              <w:top w:val="nil"/>
              <w:left w:val="nil"/>
              <w:bottom w:val="nil"/>
              <w:right w:val="nil"/>
            </w:tcBorders>
          </w:tcPr>
          <w:p w14:paraId="4F18226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lastRenderedPageBreak/>
              <w:t>Chemtob</w:t>
            </w:r>
            <w:proofErr w:type="spellEnd"/>
            <w:r w:rsidRPr="005C5956">
              <w:rPr>
                <w:rFonts w:ascii="Arial" w:hAnsi="Arial" w:cs="Arial"/>
                <w:color w:val="000000"/>
                <w:sz w:val="20"/>
                <w:szCs w:val="20"/>
              </w:rPr>
              <w:t xml:space="preserve"> et al. (1997)</w:t>
            </w:r>
          </w:p>
        </w:tc>
        <w:tc>
          <w:tcPr>
            <w:tcW w:w="1560" w:type="dxa"/>
            <w:tcBorders>
              <w:top w:val="nil"/>
              <w:left w:val="nil"/>
              <w:bottom w:val="nil"/>
              <w:right w:val="nil"/>
            </w:tcBorders>
          </w:tcPr>
          <w:p w14:paraId="6BEC0C0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staggered treatment); </w:t>
            </w:r>
          </w:p>
          <w:p w14:paraId="599731A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Counter-balanced; </w:t>
            </w:r>
          </w:p>
          <w:p w14:paraId="1857BE5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p w14:paraId="792DC2B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6B936EF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Natural disaster</w:t>
            </w:r>
          </w:p>
        </w:tc>
        <w:tc>
          <w:tcPr>
            <w:tcW w:w="912" w:type="dxa"/>
            <w:tcBorders>
              <w:top w:val="nil"/>
              <w:left w:val="nil"/>
              <w:bottom w:val="nil"/>
              <w:right w:val="nil"/>
            </w:tcBorders>
          </w:tcPr>
          <w:p w14:paraId="121427F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3</w:t>
            </w:r>
          </w:p>
        </w:tc>
        <w:tc>
          <w:tcPr>
            <w:tcW w:w="1198" w:type="dxa"/>
            <w:tcBorders>
              <w:top w:val="nil"/>
              <w:left w:val="nil"/>
              <w:bottom w:val="nil"/>
              <w:right w:val="nil"/>
            </w:tcBorders>
          </w:tcPr>
          <w:p w14:paraId="2A4EC1F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4 / 9</w:t>
            </w:r>
          </w:p>
        </w:tc>
        <w:tc>
          <w:tcPr>
            <w:tcW w:w="1292" w:type="dxa"/>
            <w:gridSpan w:val="2"/>
            <w:tcBorders>
              <w:top w:val="nil"/>
              <w:left w:val="nil"/>
              <w:bottom w:val="nil"/>
              <w:right w:val="nil"/>
            </w:tcBorders>
          </w:tcPr>
          <w:p w14:paraId="2A731AC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1.9, 10.4</w:t>
            </w:r>
          </w:p>
        </w:tc>
        <w:tc>
          <w:tcPr>
            <w:tcW w:w="1417" w:type="dxa"/>
            <w:gridSpan w:val="2"/>
            <w:tcBorders>
              <w:top w:val="nil"/>
              <w:left w:val="nil"/>
              <w:bottom w:val="nil"/>
              <w:right w:val="nil"/>
            </w:tcBorders>
          </w:tcPr>
          <w:p w14:paraId="1CD6670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Disaster relief workers</w:t>
            </w:r>
          </w:p>
        </w:tc>
        <w:tc>
          <w:tcPr>
            <w:tcW w:w="1418" w:type="dxa"/>
            <w:gridSpan w:val="2"/>
            <w:tcBorders>
              <w:top w:val="nil"/>
              <w:left w:val="nil"/>
              <w:bottom w:val="nil"/>
              <w:right w:val="nil"/>
            </w:tcBorders>
          </w:tcPr>
          <w:p w14:paraId="683A8C1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debriefing</w:t>
            </w:r>
          </w:p>
        </w:tc>
        <w:tc>
          <w:tcPr>
            <w:tcW w:w="1370" w:type="dxa"/>
            <w:tcBorders>
              <w:top w:val="nil"/>
              <w:left w:val="nil"/>
              <w:bottom w:val="nil"/>
              <w:right w:val="nil"/>
            </w:tcBorders>
          </w:tcPr>
          <w:p w14:paraId="291D62C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w:t>
            </w:r>
          </w:p>
        </w:tc>
        <w:tc>
          <w:tcPr>
            <w:tcW w:w="2410" w:type="dxa"/>
            <w:gridSpan w:val="3"/>
            <w:tcBorders>
              <w:top w:val="nil"/>
              <w:left w:val="nil"/>
              <w:bottom w:val="nil"/>
              <w:right w:val="nil"/>
            </w:tcBorders>
          </w:tcPr>
          <w:p w14:paraId="6763B2B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 scores decreased over time in group 1 and, later, in group 2; following debrief</w:t>
            </w:r>
            <w:r w:rsidR="00221B68" w:rsidRPr="005C5956">
              <w:rPr>
                <w:rFonts w:ascii="Arial" w:hAnsi="Arial" w:cs="Arial"/>
                <w:color w:val="000000"/>
                <w:sz w:val="20"/>
                <w:szCs w:val="20"/>
              </w:rPr>
              <w:t>ing, scores on avoidance and in</w:t>
            </w:r>
            <w:r w:rsidRPr="005C5956">
              <w:rPr>
                <w:rFonts w:ascii="Arial" w:hAnsi="Arial" w:cs="Arial"/>
                <w:color w:val="000000"/>
                <w:sz w:val="20"/>
                <w:szCs w:val="20"/>
              </w:rPr>
              <w:t xml:space="preserve">trusion reduced significantly ,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01. </w:t>
            </w:r>
          </w:p>
        </w:tc>
        <w:tc>
          <w:tcPr>
            <w:tcW w:w="1552" w:type="dxa"/>
            <w:tcBorders>
              <w:top w:val="nil"/>
              <w:left w:val="nil"/>
              <w:bottom w:val="nil"/>
              <w:right w:val="nil"/>
            </w:tcBorders>
          </w:tcPr>
          <w:p w14:paraId="76CB7CA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 session;</w:t>
            </w:r>
          </w:p>
          <w:p w14:paraId="7779132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7AE0203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Research team;</w:t>
            </w:r>
          </w:p>
          <w:p w14:paraId="034103F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6-months after exposure.</w:t>
            </w:r>
          </w:p>
        </w:tc>
      </w:tr>
      <w:tr w:rsidR="00362A13" w:rsidRPr="005C5956" w14:paraId="291FEED2" w14:textId="77777777" w:rsidTr="00B00F98">
        <w:trPr>
          <w:trHeight w:val="2772"/>
        </w:trPr>
        <w:tc>
          <w:tcPr>
            <w:tcW w:w="1164" w:type="dxa"/>
            <w:gridSpan w:val="2"/>
            <w:tcBorders>
              <w:top w:val="nil"/>
              <w:left w:val="nil"/>
              <w:bottom w:val="nil"/>
              <w:right w:val="nil"/>
            </w:tcBorders>
          </w:tcPr>
          <w:p w14:paraId="12800B8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Chongruksa</w:t>
            </w:r>
            <w:proofErr w:type="spellEnd"/>
            <w:r w:rsidRPr="005C5956">
              <w:rPr>
                <w:rFonts w:ascii="Arial" w:hAnsi="Arial" w:cs="Arial"/>
                <w:color w:val="000000"/>
                <w:sz w:val="20"/>
                <w:szCs w:val="20"/>
              </w:rPr>
              <w:t xml:space="preserve"> et al. (2012)</w:t>
            </w:r>
          </w:p>
        </w:tc>
        <w:tc>
          <w:tcPr>
            <w:tcW w:w="1560" w:type="dxa"/>
            <w:tcBorders>
              <w:top w:val="nil"/>
              <w:left w:val="nil"/>
              <w:bottom w:val="nil"/>
              <w:right w:val="nil"/>
            </w:tcBorders>
          </w:tcPr>
          <w:p w14:paraId="5547B1A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eclectic group counselling </w:t>
            </w:r>
            <w:proofErr w:type="spellStart"/>
            <w:r w:rsidRPr="005C5956">
              <w:rPr>
                <w:rFonts w:ascii="Arial" w:hAnsi="Arial" w:cs="Arial"/>
                <w:color w:val="000000"/>
                <w:sz w:val="20"/>
                <w:szCs w:val="20"/>
              </w:rPr>
              <w:t>vs.psychoeducation</w:t>
            </w:r>
            <w:proofErr w:type="spellEnd"/>
            <w:r w:rsidRPr="005C5956">
              <w:rPr>
                <w:rFonts w:ascii="Arial" w:hAnsi="Arial" w:cs="Arial"/>
                <w:color w:val="000000"/>
                <w:sz w:val="20"/>
                <w:szCs w:val="20"/>
              </w:rPr>
              <w:t xml:space="preserve"> only);</w:t>
            </w:r>
          </w:p>
          <w:p w14:paraId="3A78466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 allocation;</w:t>
            </w:r>
          </w:p>
          <w:p w14:paraId="3332210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p w14:paraId="252AFA0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7CC7374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Terror attack</w:t>
            </w:r>
          </w:p>
        </w:tc>
        <w:tc>
          <w:tcPr>
            <w:tcW w:w="912" w:type="dxa"/>
            <w:tcBorders>
              <w:top w:val="nil"/>
              <w:left w:val="nil"/>
              <w:bottom w:val="nil"/>
              <w:right w:val="nil"/>
            </w:tcBorders>
          </w:tcPr>
          <w:p w14:paraId="01A1BE3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2</w:t>
            </w:r>
          </w:p>
        </w:tc>
        <w:tc>
          <w:tcPr>
            <w:tcW w:w="1198" w:type="dxa"/>
            <w:tcBorders>
              <w:top w:val="nil"/>
              <w:left w:val="nil"/>
              <w:bottom w:val="nil"/>
              <w:right w:val="nil"/>
            </w:tcBorders>
          </w:tcPr>
          <w:p w14:paraId="350A5E9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69DC1D0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5.64, 9.99</w:t>
            </w:r>
          </w:p>
        </w:tc>
        <w:tc>
          <w:tcPr>
            <w:tcW w:w="1417" w:type="dxa"/>
            <w:gridSpan w:val="2"/>
            <w:tcBorders>
              <w:top w:val="nil"/>
              <w:left w:val="nil"/>
              <w:bottom w:val="nil"/>
              <w:right w:val="nil"/>
            </w:tcBorders>
          </w:tcPr>
          <w:p w14:paraId="3C517349"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olice officers</w:t>
            </w:r>
          </w:p>
        </w:tc>
        <w:tc>
          <w:tcPr>
            <w:tcW w:w="1418" w:type="dxa"/>
            <w:gridSpan w:val="2"/>
            <w:tcBorders>
              <w:top w:val="nil"/>
              <w:left w:val="nil"/>
              <w:bottom w:val="nil"/>
              <w:right w:val="nil"/>
            </w:tcBorders>
          </w:tcPr>
          <w:p w14:paraId="1BC0976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BT; religious; art therapy; reality therapy</w:t>
            </w:r>
          </w:p>
        </w:tc>
        <w:tc>
          <w:tcPr>
            <w:tcW w:w="1370" w:type="dxa"/>
            <w:tcBorders>
              <w:top w:val="nil"/>
              <w:left w:val="nil"/>
              <w:bottom w:val="nil"/>
              <w:right w:val="nil"/>
            </w:tcBorders>
          </w:tcPr>
          <w:p w14:paraId="467E1D9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BDI; GHQ; SCL</w:t>
            </w:r>
          </w:p>
        </w:tc>
        <w:tc>
          <w:tcPr>
            <w:tcW w:w="2410" w:type="dxa"/>
            <w:gridSpan w:val="3"/>
            <w:tcBorders>
              <w:top w:val="nil"/>
              <w:left w:val="nil"/>
              <w:bottom w:val="nil"/>
              <w:right w:val="nil"/>
            </w:tcBorders>
          </w:tcPr>
          <w:p w14:paraId="6F431B4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Scores on BDI, GHQ, and SCL significantly reduced over time following post-eclectic group counselling, </w:t>
            </w:r>
            <w:r w:rsidRPr="005C5956">
              <w:rPr>
                <w:rFonts w:ascii="Arial" w:hAnsi="Arial" w:cs="Arial"/>
                <w:iCs/>
                <w:color w:val="000000"/>
                <w:sz w:val="20"/>
                <w:szCs w:val="20"/>
              </w:rPr>
              <w:t xml:space="preserve"> </w:t>
            </w:r>
            <w:proofErr w:type="spellStart"/>
            <w:r w:rsidRPr="005C5956">
              <w:rPr>
                <w:rFonts w:ascii="Arial" w:hAnsi="Arial" w:cs="Arial"/>
                <w:iCs/>
                <w:color w:val="000000"/>
                <w:sz w:val="20"/>
                <w:szCs w:val="20"/>
              </w:rPr>
              <w:t>ps</w:t>
            </w:r>
            <w:proofErr w:type="spellEnd"/>
            <w:r w:rsidRPr="005C5956">
              <w:rPr>
                <w:rFonts w:ascii="Arial" w:hAnsi="Arial" w:cs="Arial"/>
                <w:color w:val="000000"/>
                <w:sz w:val="20"/>
                <w:szCs w:val="20"/>
              </w:rPr>
              <w:t xml:space="preserve"> &lt; .05, whereas psychoeducation alone had no effect. </w:t>
            </w:r>
          </w:p>
        </w:tc>
        <w:tc>
          <w:tcPr>
            <w:tcW w:w="1552" w:type="dxa"/>
            <w:tcBorders>
              <w:top w:val="nil"/>
              <w:left w:val="nil"/>
              <w:bottom w:val="nil"/>
              <w:right w:val="nil"/>
            </w:tcBorders>
          </w:tcPr>
          <w:p w14:paraId="7C7952D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556B23C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0A48228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Research team;</w:t>
            </w:r>
          </w:p>
          <w:p w14:paraId="0C62108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Undisclosed.</w:t>
            </w:r>
          </w:p>
        </w:tc>
      </w:tr>
      <w:tr w:rsidR="00362A13" w:rsidRPr="005C5956" w14:paraId="26F97B9A" w14:textId="77777777" w:rsidTr="00B00F98">
        <w:trPr>
          <w:trHeight w:val="2772"/>
        </w:trPr>
        <w:tc>
          <w:tcPr>
            <w:tcW w:w="1164" w:type="dxa"/>
            <w:gridSpan w:val="2"/>
            <w:tcBorders>
              <w:top w:val="nil"/>
              <w:left w:val="nil"/>
              <w:bottom w:val="nil"/>
              <w:right w:val="nil"/>
            </w:tcBorders>
          </w:tcPr>
          <w:p w14:paraId="4919AC7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Chongruksa</w:t>
            </w:r>
            <w:proofErr w:type="spellEnd"/>
            <w:r w:rsidRPr="005C5956">
              <w:rPr>
                <w:rFonts w:ascii="Arial" w:hAnsi="Arial" w:cs="Arial"/>
                <w:color w:val="000000"/>
                <w:sz w:val="20"/>
                <w:szCs w:val="20"/>
              </w:rPr>
              <w:t xml:space="preserve"> et al. (2015)</w:t>
            </w:r>
          </w:p>
        </w:tc>
        <w:tc>
          <w:tcPr>
            <w:tcW w:w="1560" w:type="dxa"/>
            <w:tcBorders>
              <w:top w:val="nil"/>
              <w:left w:val="nil"/>
              <w:bottom w:val="nil"/>
              <w:right w:val="nil"/>
            </w:tcBorders>
          </w:tcPr>
          <w:p w14:paraId="78FABB6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eclectic group counselling </w:t>
            </w:r>
            <w:proofErr w:type="spellStart"/>
            <w:r w:rsidRPr="005C5956">
              <w:rPr>
                <w:rFonts w:ascii="Arial" w:hAnsi="Arial" w:cs="Arial"/>
                <w:color w:val="000000"/>
                <w:sz w:val="20"/>
                <w:szCs w:val="20"/>
              </w:rPr>
              <w:t>vs.psycoeducation</w:t>
            </w:r>
            <w:proofErr w:type="spellEnd"/>
            <w:r w:rsidRPr="005C5956">
              <w:rPr>
                <w:rFonts w:ascii="Arial" w:hAnsi="Arial" w:cs="Arial"/>
                <w:color w:val="000000"/>
                <w:sz w:val="20"/>
                <w:szCs w:val="20"/>
              </w:rPr>
              <w:t xml:space="preserve"> only);</w:t>
            </w:r>
          </w:p>
          <w:p w14:paraId="45F36A2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Random allocation; </w:t>
            </w:r>
          </w:p>
          <w:p w14:paraId="263B516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p w14:paraId="4CAF897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053A071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1E2E6A7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4</w:t>
            </w:r>
          </w:p>
        </w:tc>
        <w:tc>
          <w:tcPr>
            <w:tcW w:w="1198" w:type="dxa"/>
            <w:tcBorders>
              <w:top w:val="nil"/>
              <w:left w:val="nil"/>
              <w:bottom w:val="nil"/>
              <w:right w:val="nil"/>
            </w:tcBorders>
          </w:tcPr>
          <w:p w14:paraId="75B7867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1CAF3DC8"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0.34, 5.23</w:t>
            </w:r>
          </w:p>
        </w:tc>
        <w:tc>
          <w:tcPr>
            <w:tcW w:w="1417" w:type="dxa"/>
            <w:gridSpan w:val="2"/>
            <w:tcBorders>
              <w:top w:val="nil"/>
              <w:left w:val="nil"/>
              <w:bottom w:val="nil"/>
              <w:right w:val="nil"/>
            </w:tcBorders>
          </w:tcPr>
          <w:p w14:paraId="09E1E98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3AC827D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BT; religious; art therapy; reality therapy</w:t>
            </w:r>
          </w:p>
        </w:tc>
        <w:tc>
          <w:tcPr>
            <w:tcW w:w="1370" w:type="dxa"/>
            <w:tcBorders>
              <w:top w:val="nil"/>
              <w:left w:val="nil"/>
              <w:bottom w:val="nil"/>
              <w:right w:val="nil"/>
            </w:tcBorders>
          </w:tcPr>
          <w:p w14:paraId="2BAD80D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RS; TMHI; GHQ</w:t>
            </w:r>
          </w:p>
        </w:tc>
        <w:tc>
          <w:tcPr>
            <w:tcW w:w="2410" w:type="dxa"/>
            <w:gridSpan w:val="3"/>
            <w:tcBorders>
              <w:top w:val="nil"/>
              <w:left w:val="nil"/>
              <w:bottom w:val="nil"/>
              <w:right w:val="nil"/>
            </w:tcBorders>
          </w:tcPr>
          <w:p w14:paraId="3A342C6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cores on RS, TMHI, and GHQ significantly reduced over time following post-eclectic group counselling,</w:t>
            </w:r>
            <w:r w:rsidRPr="005C5956">
              <w:rPr>
                <w:rFonts w:ascii="Arial" w:hAnsi="Arial" w:cs="Arial"/>
                <w:iCs/>
                <w:color w:val="000000"/>
                <w:sz w:val="20"/>
                <w:szCs w:val="20"/>
              </w:rPr>
              <w:t xml:space="preserve"> </w:t>
            </w:r>
            <w:proofErr w:type="spellStart"/>
            <w:r w:rsidRPr="005C5956">
              <w:rPr>
                <w:rFonts w:ascii="Arial" w:hAnsi="Arial" w:cs="Arial"/>
                <w:iCs/>
                <w:color w:val="000000"/>
                <w:sz w:val="20"/>
                <w:szCs w:val="20"/>
              </w:rPr>
              <w:t>ps</w:t>
            </w:r>
            <w:proofErr w:type="spellEnd"/>
            <w:r w:rsidRPr="005C5956">
              <w:rPr>
                <w:rFonts w:ascii="Arial" w:hAnsi="Arial" w:cs="Arial"/>
                <w:color w:val="000000"/>
                <w:sz w:val="20"/>
                <w:szCs w:val="20"/>
              </w:rPr>
              <w:t xml:space="preserve"> &lt; .05, whereas psychoeducation alone had no effect. </w:t>
            </w:r>
          </w:p>
        </w:tc>
        <w:tc>
          <w:tcPr>
            <w:tcW w:w="1552" w:type="dxa"/>
            <w:tcBorders>
              <w:top w:val="nil"/>
              <w:left w:val="nil"/>
              <w:bottom w:val="nil"/>
              <w:right w:val="nil"/>
            </w:tcBorders>
          </w:tcPr>
          <w:p w14:paraId="7E98D1D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47B6540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38C2A2B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Research team;</w:t>
            </w:r>
          </w:p>
          <w:p w14:paraId="1DE9A20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Undisclosed.</w:t>
            </w:r>
          </w:p>
        </w:tc>
      </w:tr>
      <w:tr w:rsidR="00362A13" w:rsidRPr="005C5956" w14:paraId="21588406" w14:textId="77777777" w:rsidTr="00B00F98">
        <w:trPr>
          <w:trHeight w:val="2772"/>
        </w:trPr>
        <w:tc>
          <w:tcPr>
            <w:tcW w:w="1164" w:type="dxa"/>
            <w:gridSpan w:val="2"/>
            <w:tcBorders>
              <w:top w:val="nil"/>
              <w:left w:val="nil"/>
              <w:bottom w:val="nil"/>
              <w:right w:val="nil"/>
            </w:tcBorders>
          </w:tcPr>
          <w:p w14:paraId="4C0777F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lastRenderedPageBreak/>
              <w:t>Cigrang</w:t>
            </w:r>
            <w:proofErr w:type="spellEnd"/>
            <w:r w:rsidRPr="005C5956">
              <w:rPr>
                <w:rFonts w:ascii="Arial" w:hAnsi="Arial" w:cs="Arial"/>
                <w:color w:val="000000"/>
                <w:sz w:val="20"/>
                <w:szCs w:val="20"/>
              </w:rPr>
              <w:t xml:space="preserve"> et al. (2005)</w:t>
            </w:r>
          </w:p>
        </w:tc>
        <w:tc>
          <w:tcPr>
            <w:tcW w:w="1560" w:type="dxa"/>
            <w:tcBorders>
              <w:top w:val="nil"/>
              <w:left w:val="nil"/>
              <w:bottom w:val="nil"/>
              <w:right w:val="nil"/>
            </w:tcBorders>
          </w:tcPr>
          <w:p w14:paraId="55933C3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3 cases (no control group);</w:t>
            </w:r>
          </w:p>
          <w:p w14:paraId="0C78F36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171D7FF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p w14:paraId="61C31B9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1507640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57951C09"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w:t>
            </w:r>
          </w:p>
        </w:tc>
        <w:tc>
          <w:tcPr>
            <w:tcW w:w="1198" w:type="dxa"/>
            <w:tcBorders>
              <w:top w:val="nil"/>
              <w:left w:val="nil"/>
              <w:bottom w:val="nil"/>
              <w:right w:val="nil"/>
            </w:tcBorders>
          </w:tcPr>
          <w:p w14:paraId="0E6167A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 xml:space="preserve">0 / 3 </w:t>
            </w:r>
          </w:p>
        </w:tc>
        <w:tc>
          <w:tcPr>
            <w:tcW w:w="1292" w:type="dxa"/>
            <w:gridSpan w:val="2"/>
            <w:tcBorders>
              <w:top w:val="nil"/>
              <w:left w:val="nil"/>
              <w:bottom w:val="nil"/>
              <w:right w:val="nil"/>
            </w:tcBorders>
          </w:tcPr>
          <w:p w14:paraId="49D2381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3.33</w:t>
            </w:r>
          </w:p>
        </w:tc>
        <w:tc>
          <w:tcPr>
            <w:tcW w:w="1417" w:type="dxa"/>
            <w:gridSpan w:val="2"/>
            <w:tcBorders>
              <w:top w:val="nil"/>
              <w:left w:val="nil"/>
              <w:bottom w:val="nil"/>
              <w:right w:val="nil"/>
            </w:tcBorders>
          </w:tcPr>
          <w:p w14:paraId="20BF0D6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5C71AE4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exposure therapy</w:t>
            </w:r>
          </w:p>
        </w:tc>
        <w:tc>
          <w:tcPr>
            <w:tcW w:w="1370" w:type="dxa"/>
            <w:tcBorders>
              <w:top w:val="nil"/>
              <w:left w:val="nil"/>
              <w:bottom w:val="nil"/>
              <w:right w:val="nil"/>
            </w:tcBorders>
          </w:tcPr>
          <w:p w14:paraId="103720A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CL</w:t>
            </w:r>
          </w:p>
        </w:tc>
        <w:tc>
          <w:tcPr>
            <w:tcW w:w="2410" w:type="dxa"/>
            <w:gridSpan w:val="3"/>
            <w:tcBorders>
              <w:top w:val="nil"/>
              <w:left w:val="nil"/>
              <w:bottom w:val="nil"/>
              <w:right w:val="nil"/>
            </w:tcBorders>
          </w:tcPr>
          <w:p w14:paraId="2DEB5D4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Each of the 3 soldiers showed reductions in PCL by an average of 56%, falling within sub-clinical ranges for PTSD; and by the end of the course, each reported feeling that they did not require any further treatment. </w:t>
            </w:r>
          </w:p>
        </w:tc>
        <w:tc>
          <w:tcPr>
            <w:tcW w:w="1552" w:type="dxa"/>
            <w:tcBorders>
              <w:top w:val="nil"/>
              <w:left w:val="nil"/>
              <w:bottom w:val="nil"/>
              <w:right w:val="nil"/>
            </w:tcBorders>
          </w:tcPr>
          <w:p w14:paraId="3965A39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0B419FF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Individual;</w:t>
            </w:r>
          </w:p>
          <w:p w14:paraId="6FA189F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w:t>
            </w:r>
          </w:p>
          <w:p w14:paraId="2337738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24-hours after exposure.</w:t>
            </w:r>
          </w:p>
        </w:tc>
      </w:tr>
      <w:tr w:rsidR="00362A13" w:rsidRPr="005C5956" w14:paraId="462249FA" w14:textId="77777777" w:rsidTr="00B00F98">
        <w:trPr>
          <w:trHeight w:val="2772"/>
        </w:trPr>
        <w:tc>
          <w:tcPr>
            <w:tcW w:w="1164" w:type="dxa"/>
            <w:gridSpan w:val="2"/>
            <w:tcBorders>
              <w:top w:val="nil"/>
              <w:left w:val="nil"/>
              <w:bottom w:val="nil"/>
              <w:right w:val="nil"/>
            </w:tcBorders>
          </w:tcPr>
          <w:p w14:paraId="5BCD9C9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Cigrang</w:t>
            </w:r>
            <w:proofErr w:type="spellEnd"/>
            <w:r w:rsidRPr="005C5956">
              <w:rPr>
                <w:rFonts w:ascii="Arial" w:hAnsi="Arial" w:cs="Arial"/>
                <w:color w:val="000000"/>
                <w:sz w:val="20"/>
                <w:szCs w:val="20"/>
              </w:rPr>
              <w:t xml:space="preserve"> et al. (2017)</w:t>
            </w:r>
          </w:p>
        </w:tc>
        <w:tc>
          <w:tcPr>
            <w:tcW w:w="1560" w:type="dxa"/>
            <w:tcBorders>
              <w:top w:val="nil"/>
              <w:left w:val="nil"/>
              <w:bottom w:val="nil"/>
              <w:right w:val="nil"/>
            </w:tcBorders>
          </w:tcPr>
          <w:p w14:paraId="79FC3DF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staggered treatment); </w:t>
            </w:r>
          </w:p>
          <w:p w14:paraId="5CE21E0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 allocation;</w:t>
            </w:r>
          </w:p>
          <w:p w14:paraId="69A6983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re- and post-data. </w:t>
            </w:r>
          </w:p>
          <w:p w14:paraId="372AF74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065D7BE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4B67BC6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7</w:t>
            </w:r>
          </w:p>
        </w:tc>
        <w:tc>
          <w:tcPr>
            <w:tcW w:w="1198" w:type="dxa"/>
            <w:tcBorders>
              <w:top w:val="nil"/>
              <w:left w:val="nil"/>
              <w:bottom w:val="nil"/>
              <w:right w:val="nil"/>
            </w:tcBorders>
          </w:tcPr>
          <w:p w14:paraId="65B30FE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7 / 50</w:t>
            </w:r>
          </w:p>
        </w:tc>
        <w:tc>
          <w:tcPr>
            <w:tcW w:w="1292" w:type="dxa"/>
            <w:gridSpan w:val="2"/>
            <w:tcBorders>
              <w:top w:val="nil"/>
              <w:left w:val="nil"/>
              <w:bottom w:val="nil"/>
              <w:right w:val="nil"/>
            </w:tcBorders>
          </w:tcPr>
          <w:p w14:paraId="21753CD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9.95, 8.65</w:t>
            </w:r>
          </w:p>
        </w:tc>
        <w:tc>
          <w:tcPr>
            <w:tcW w:w="1417" w:type="dxa"/>
            <w:gridSpan w:val="2"/>
            <w:tcBorders>
              <w:top w:val="nil"/>
              <w:left w:val="nil"/>
              <w:bottom w:val="nil"/>
              <w:right w:val="nil"/>
            </w:tcBorders>
          </w:tcPr>
          <w:p w14:paraId="29AC325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4E130CF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TF-CBT</w:t>
            </w:r>
          </w:p>
        </w:tc>
        <w:tc>
          <w:tcPr>
            <w:tcW w:w="1370" w:type="dxa"/>
            <w:tcBorders>
              <w:top w:val="nil"/>
              <w:left w:val="nil"/>
              <w:bottom w:val="nil"/>
              <w:right w:val="nil"/>
            </w:tcBorders>
          </w:tcPr>
          <w:p w14:paraId="4BE53AC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CL; PHQ; BHM; PSS</w:t>
            </w:r>
          </w:p>
        </w:tc>
        <w:tc>
          <w:tcPr>
            <w:tcW w:w="2410" w:type="dxa"/>
            <w:gridSpan w:val="3"/>
            <w:tcBorders>
              <w:top w:val="nil"/>
              <w:left w:val="nil"/>
              <w:bottom w:val="nil"/>
              <w:right w:val="nil"/>
            </w:tcBorders>
          </w:tcPr>
          <w:p w14:paraId="340C65A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Patients in the initial treatment group improved significantly on all five outcome measures, </w:t>
            </w:r>
            <w:r w:rsidRPr="005C5956">
              <w:rPr>
                <w:rFonts w:ascii="Arial" w:hAnsi="Arial" w:cs="Arial"/>
                <w:iCs/>
                <w:color w:val="000000"/>
                <w:sz w:val="20"/>
                <w:szCs w:val="20"/>
              </w:rPr>
              <w:t>p</w:t>
            </w:r>
            <w:r w:rsidRPr="005C5956">
              <w:rPr>
                <w:rFonts w:ascii="Arial" w:hAnsi="Arial" w:cs="Arial"/>
                <w:color w:val="000000"/>
                <w:sz w:val="20"/>
                <w:szCs w:val="20"/>
              </w:rPr>
              <w:t>&lt; .05, with a clinically meaningful reduction (10 points or greater) in symptom severity on the PCL, compared to those in the delayed treatment group.</w:t>
            </w:r>
          </w:p>
        </w:tc>
        <w:tc>
          <w:tcPr>
            <w:tcW w:w="1552" w:type="dxa"/>
            <w:tcBorders>
              <w:top w:val="nil"/>
              <w:left w:val="nil"/>
              <w:bottom w:val="nil"/>
              <w:right w:val="nil"/>
            </w:tcBorders>
          </w:tcPr>
          <w:p w14:paraId="5AA428C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66BC6EB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Individual; </w:t>
            </w:r>
          </w:p>
          <w:p w14:paraId="65EF82C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w:t>
            </w:r>
          </w:p>
          <w:p w14:paraId="3079A7A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Undisclosed.</w:t>
            </w:r>
          </w:p>
        </w:tc>
      </w:tr>
      <w:tr w:rsidR="00362A13" w:rsidRPr="005C5956" w14:paraId="0B44137A" w14:textId="77777777" w:rsidTr="00B00F98">
        <w:trPr>
          <w:trHeight w:val="2772"/>
        </w:trPr>
        <w:tc>
          <w:tcPr>
            <w:tcW w:w="1164" w:type="dxa"/>
            <w:gridSpan w:val="2"/>
            <w:tcBorders>
              <w:top w:val="nil"/>
              <w:left w:val="nil"/>
              <w:bottom w:val="nil"/>
              <w:right w:val="nil"/>
            </w:tcBorders>
          </w:tcPr>
          <w:p w14:paraId="2C7CC32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Deahl</w:t>
            </w:r>
            <w:proofErr w:type="spellEnd"/>
            <w:r w:rsidRPr="005C5956">
              <w:rPr>
                <w:rFonts w:ascii="Arial" w:hAnsi="Arial" w:cs="Arial"/>
                <w:color w:val="000000"/>
                <w:sz w:val="20"/>
                <w:szCs w:val="20"/>
              </w:rPr>
              <w:t xml:space="preserve"> et al. (1994)</w:t>
            </w:r>
          </w:p>
        </w:tc>
        <w:tc>
          <w:tcPr>
            <w:tcW w:w="1560" w:type="dxa"/>
            <w:tcBorders>
              <w:top w:val="nil"/>
              <w:left w:val="nil"/>
              <w:bottom w:val="nil"/>
              <w:right w:val="nil"/>
            </w:tcBorders>
          </w:tcPr>
          <w:p w14:paraId="4957860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debriefing vs. assessment only); </w:t>
            </w:r>
          </w:p>
          <w:p w14:paraId="3DBCE89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13330DD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p w14:paraId="28A5F08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0109509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5D64CF99"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2</w:t>
            </w:r>
          </w:p>
        </w:tc>
        <w:tc>
          <w:tcPr>
            <w:tcW w:w="1198" w:type="dxa"/>
            <w:tcBorders>
              <w:top w:val="nil"/>
              <w:left w:val="nil"/>
              <w:bottom w:val="nil"/>
              <w:right w:val="nil"/>
            </w:tcBorders>
          </w:tcPr>
          <w:p w14:paraId="7F7D034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79F30F1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8</w:t>
            </w:r>
          </w:p>
        </w:tc>
        <w:tc>
          <w:tcPr>
            <w:tcW w:w="1417" w:type="dxa"/>
            <w:gridSpan w:val="2"/>
            <w:tcBorders>
              <w:top w:val="nil"/>
              <w:left w:val="nil"/>
              <w:bottom w:val="nil"/>
              <w:right w:val="nil"/>
            </w:tcBorders>
          </w:tcPr>
          <w:p w14:paraId="7C97830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5B8BA0D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roup debriefing</w:t>
            </w:r>
          </w:p>
        </w:tc>
        <w:tc>
          <w:tcPr>
            <w:tcW w:w="1370" w:type="dxa"/>
            <w:tcBorders>
              <w:top w:val="nil"/>
              <w:left w:val="nil"/>
              <w:bottom w:val="nil"/>
              <w:right w:val="nil"/>
            </w:tcBorders>
          </w:tcPr>
          <w:p w14:paraId="16A6B34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HQ; IES; self-reported evaluations</w:t>
            </w:r>
          </w:p>
        </w:tc>
        <w:tc>
          <w:tcPr>
            <w:tcW w:w="2410" w:type="dxa"/>
            <w:gridSpan w:val="3"/>
            <w:tcBorders>
              <w:top w:val="nil"/>
              <w:left w:val="nil"/>
              <w:bottom w:val="nil"/>
              <w:right w:val="nil"/>
            </w:tcBorders>
          </w:tcPr>
          <w:p w14:paraId="1438435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as no difference in scores between those debriefed and those simply assessed on the IES,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gt; .20, or the GHQ,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gt; .20; half of the debriefed participants evaluated the debriefing to be 'useful'. </w:t>
            </w:r>
          </w:p>
        </w:tc>
        <w:tc>
          <w:tcPr>
            <w:tcW w:w="1552" w:type="dxa"/>
            <w:tcBorders>
              <w:top w:val="nil"/>
              <w:left w:val="nil"/>
              <w:bottom w:val="nil"/>
              <w:right w:val="nil"/>
            </w:tcBorders>
          </w:tcPr>
          <w:p w14:paraId="4D7D5D2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5D6C034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Group; </w:t>
            </w:r>
          </w:p>
          <w:p w14:paraId="13C7822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Trained support workers;</w:t>
            </w:r>
          </w:p>
          <w:p w14:paraId="67D9028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as soon as possible".</w:t>
            </w:r>
          </w:p>
        </w:tc>
      </w:tr>
      <w:tr w:rsidR="00362A13" w:rsidRPr="005C5956" w14:paraId="2A7B5BAB" w14:textId="77777777" w:rsidTr="00B00F98">
        <w:trPr>
          <w:trHeight w:val="2772"/>
        </w:trPr>
        <w:tc>
          <w:tcPr>
            <w:tcW w:w="1164" w:type="dxa"/>
            <w:gridSpan w:val="2"/>
            <w:tcBorders>
              <w:top w:val="nil"/>
              <w:left w:val="nil"/>
              <w:bottom w:val="nil"/>
              <w:right w:val="nil"/>
            </w:tcBorders>
          </w:tcPr>
          <w:p w14:paraId="4DABD58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lastRenderedPageBreak/>
              <w:t>Deahl</w:t>
            </w:r>
            <w:proofErr w:type="spellEnd"/>
            <w:r w:rsidRPr="005C5956">
              <w:rPr>
                <w:rFonts w:ascii="Arial" w:hAnsi="Arial" w:cs="Arial"/>
                <w:color w:val="000000"/>
                <w:sz w:val="20"/>
                <w:szCs w:val="20"/>
              </w:rPr>
              <w:t xml:space="preserve"> et al. (2000)</w:t>
            </w:r>
          </w:p>
        </w:tc>
        <w:tc>
          <w:tcPr>
            <w:tcW w:w="1560" w:type="dxa"/>
            <w:tcBorders>
              <w:top w:val="nil"/>
              <w:left w:val="nil"/>
              <w:bottom w:val="nil"/>
              <w:right w:val="nil"/>
            </w:tcBorders>
          </w:tcPr>
          <w:p w14:paraId="542BB4A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CISD vs. assessment only); </w:t>
            </w:r>
          </w:p>
          <w:p w14:paraId="2BBF046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 allocation;</w:t>
            </w:r>
          </w:p>
          <w:p w14:paraId="5A1895B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p w14:paraId="7C33A2E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p w14:paraId="63FE796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348512E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from artillery shelling to body handling duties)</w:t>
            </w:r>
          </w:p>
        </w:tc>
        <w:tc>
          <w:tcPr>
            <w:tcW w:w="912" w:type="dxa"/>
            <w:tcBorders>
              <w:top w:val="nil"/>
              <w:left w:val="nil"/>
              <w:bottom w:val="nil"/>
              <w:right w:val="nil"/>
            </w:tcBorders>
          </w:tcPr>
          <w:p w14:paraId="70330C9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06</w:t>
            </w:r>
          </w:p>
        </w:tc>
        <w:tc>
          <w:tcPr>
            <w:tcW w:w="1198" w:type="dxa"/>
            <w:tcBorders>
              <w:top w:val="nil"/>
              <w:left w:val="nil"/>
              <w:bottom w:val="nil"/>
              <w:right w:val="nil"/>
            </w:tcBorders>
          </w:tcPr>
          <w:p w14:paraId="71780E6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25CD226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4</w:t>
            </w:r>
          </w:p>
        </w:tc>
        <w:tc>
          <w:tcPr>
            <w:tcW w:w="1417" w:type="dxa"/>
            <w:gridSpan w:val="2"/>
            <w:tcBorders>
              <w:top w:val="nil"/>
              <w:left w:val="nil"/>
              <w:bottom w:val="nil"/>
              <w:right w:val="nil"/>
            </w:tcBorders>
          </w:tcPr>
          <w:p w14:paraId="49AE21B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3851125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1939AD2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HADS; IES; SCL; CAPS</w:t>
            </w:r>
          </w:p>
        </w:tc>
        <w:tc>
          <w:tcPr>
            <w:tcW w:w="2410" w:type="dxa"/>
            <w:gridSpan w:val="3"/>
            <w:tcBorders>
              <w:top w:val="nil"/>
              <w:left w:val="nil"/>
              <w:bottom w:val="nil"/>
              <w:right w:val="nil"/>
            </w:tcBorders>
          </w:tcPr>
          <w:p w14:paraId="54B3D22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Over time, HADS scores were significantly reduced in the debriefed group compared to the non-debriefed group, </w:t>
            </w:r>
            <w:r w:rsidRPr="005C5956">
              <w:rPr>
                <w:rFonts w:ascii="Arial" w:hAnsi="Arial" w:cs="Arial"/>
                <w:iCs/>
                <w:color w:val="000000"/>
                <w:sz w:val="20"/>
                <w:szCs w:val="20"/>
              </w:rPr>
              <w:t xml:space="preserve">p </w:t>
            </w:r>
            <w:r w:rsidRPr="005C5956">
              <w:rPr>
                <w:rFonts w:ascii="Arial" w:hAnsi="Arial" w:cs="Arial"/>
                <w:color w:val="000000"/>
                <w:sz w:val="20"/>
                <w:szCs w:val="20"/>
              </w:rPr>
              <w:t>= .008; however, following debriefing there was no change in IES or CAPS, and elevation in SCL scores.</w:t>
            </w:r>
          </w:p>
        </w:tc>
        <w:tc>
          <w:tcPr>
            <w:tcW w:w="1552" w:type="dxa"/>
            <w:tcBorders>
              <w:top w:val="nil"/>
              <w:left w:val="nil"/>
              <w:bottom w:val="nil"/>
              <w:right w:val="nil"/>
            </w:tcBorders>
          </w:tcPr>
          <w:p w14:paraId="11923C7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3225BB2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6C8A9E6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Trained instructors;</w:t>
            </w:r>
          </w:p>
          <w:p w14:paraId="1CEC260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immediately" after exposure.</w:t>
            </w:r>
          </w:p>
        </w:tc>
      </w:tr>
      <w:tr w:rsidR="00362A13" w:rsidRPr="005C5956" w14:paraId="4ED0BD7E" w14:textId="77777777" w:rsidTr="00B00F98">
        <w:trPr>
          <w:trHeight w:val="2772"/>
        </w:trPr>
        <w:tc>
          <w:tcPr>
            <w:tcW w:w="1164" w:type="dxa"/>
            <w:gridSpan w:val="2"/>
            <w:tcBorders>
              <w:top w:val="nil"/>
              <w:left w:val="nil"/>
              <w:bottom w:val="nil"/>
              <w:right w:val="nil"/>
            </w:tcBorders>
          </w:tcPr>
          <w:p w14:paraId="59787E6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Dickstein et al. (2013)</w:t>
            </w:r>
          </w:p>
        </w:tc>
        <w:tc>
          <w:tcPr>
            <w:tcW w:w="1560" w:type="dxa"/>
            <w:tcBorders>
              <w:top w:val="nil"/>
              <w:left w:val="nil"/>
              <w:bottom w:val="nil"/>
              <w:right w:val="nil"/>
            </w:tcBorders>
          </w:tcPr>
          <w:p w14:paraId="7E95C94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full vs. subthreshold PTSD);</w:t>
            </w:r>
          </w:p>
          <w:p w14:paraId="5357617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5A41EBD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2E007A8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63688EF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534</w:t>
            </w:r>
          </w:p>
        </w:tc>
        <w:tc>
          <w:tcPr>
            <w:tcW w:w="1198" w:type="dxa"/>
            <w:tcBorders>
              <w:top w:val="nil"/>
              <w:left w:val="nil"/>
              <w:bottom w:val="nil"/>
              <w:right w:val="nil"/>
            </w:tcBorders>
          </w:tcPr>
          <w:p w14:paraId="3D40727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57 / 477</w:t>
            </w:r>
          </w:p>
        </w:tc>
        <w:tc>
          <w:tcPr>
            <w:tcW w:w="1292" w:type="dxa"/>
            <w:gridSpan w:val="2"/>
            <w:tcBorders>
              <w:top w:val="nil"/>
              <w:left w:val="nil"/>
              <w:bottom w:val="nil"/>
              <w:right w:val="nil"/>
            </w:tcBorders>
          </w:tcPr>
          <w:p w14:paraId="6C75156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5.91</w:t>
            </w:r>
          </w:p>
        </w:tc>
        <w:tc>
          <w:tcPr>
            <w:tcW w:w="1417" w:type="dxa"/>
            <w:gridSpan w:val="2"/>
            <w:tcBorders>
              <w:top w:val="nil"/>
              <w:left w:val="nil"/>
              <w:bottom w:val="nil"/>
              <w:right w:val="nil"/>
            </w:tcBorders>
          </w:tcPr>
          <w:p w14:paraId="62C3E5A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104DA5E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PT</w:t>
            </w:r>
          </w:p>
        </w:tc>
        <w:tc>
          <w:tcPr>
            <w:tcW w:w="1370" w:type="dxa"/>
            <w:tcBorders>
              <w:top w:val="nil"/>
              <w:left w:val="nil"/>
              <w:bottom w:val="nil"/>
              <w:right w:val="nil"/>
            </w:tcBorders>
          </w:tcPr>
          <w:p w14:paraId="0DE2B39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APS; PCL; BDI</w:t>
            </w:r>
          </w:p>
        </w:tc>
        <w:tc>
          <w:tcPr>
            <w:tcW w:w="2410" w:type="dxa"/>
            <w:gridSpan w:val="3"/>
            <w:tcBorders>
              <w:top w:val="nil"/>
              <w:left w:val="nil"/>
              <w:bottom w:val="nil"/>
              <w:right w:val="nil"/>
            </w:tcBorders>
          </w:tcPr>
          <w:p w14:paraId="4D114AF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as a significant reduction in PCL scores over time in both full and subthreshold PTSD participants, </w:t>
            </w:r>
            <w:r w:rsidRPr="005C5956">
              <w:rPr>
                <w:rFonts w:ascii="Arial" w:hAnsi="Arial" w:cs="Arial"/>
                <w:iCs/>
                <w:color w:val="000000"/>
                <w:sz w:val="20"/>
                <w:szCs w:val="20"/>
              </w:rPr>
              <w:t xml:space="preserve"> p </w:t>
            </w:r>
            <w:r w:rsidRPr="005C5956">
              <w:rPr>
                <w:rFonts w:ascii="Arial" w:hAnsi="Arial" w:cs="Arial"/>
                <w:color w:val="000000"/>
                <w:sz w:val="20"/>
                <w:szCs w:val="20"/>
              </w:rPr>
              <w:t>&lt;.001, with an average decrease of 1.52 points at each time</w:t>
            </w:r>
            <w:r w:rsidR="00221B68" w:rsidRPr="005C5956">
              <w:rPr>
                <w:rFonts w:ascii="Arial" w:hAnsi="Arial" w:cs="Arial"/>
                <w:color w:val="000000"/>
                <w:sz w:val="20"/>
                <w:szCs w:val="20"/>
              </w:rPr>
              <w:t xml:space="preserve"> </w:t>
            </w:r>
            <w:r w:rsidRPr="005C5956">
              <w:rPr>
                <w:rFonts w:ascii="Arial" w:hAnsi="Arial" w:cs="Arial"/>
                <w:color w:val="000000"/>
                <w:sz w:val="20"/>
                <w:szCs w:val="20"/>
              </w:rPr>
              <w:t>point; this indicates that CPT may be effective as an early post incident treatment of PTSD</w:t>
            </w:r>
          </w:p>
        </w:tc>
        <w:tc>
          <w:tcPr>
            <w:tcW w:w="1552" w:type="dxa"/>
            <w:tcBorders>
              <w:top w:val="nil"/>
              <w:left w:val="nil"/>
              <w:bottom w:val="nil"/>
              <w:right w:val="nil"/>
            </w:tcBorders>
          </w:tcPr>
          <w:p w14:paraId="2B753FF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4C23D1F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Individual; </w:t>
            </w:r>
          </w:p>
          <w:p w14:paraId="153A54B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s;</w:t>
            </w:r>
          </w:p>
          <w:p w14:paraId="79D0802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Undisclosed.</w:t>
            </w:r>
          </w:p>
        </w:tc>
      </w:tr>
      <w:tr w:rsidR="00362A13" w:rsidRPr="005C5956" w14:paraId="56A22663" w14:textId="77777777" w:rsidTr="00B00F98">
        <w:trPr>
          <w:trHeight w:val="2772"/>
        </w:trPr>
        <w:tc>
          <w:tcPr>
            <w:tcW w:w="1164" w:type="dxa"/>
            <w:gridSpan w:val="2"/>
            <w:tcBorders>
              <w:top w:val="nil"/>
              <w:left w:val="nil"/>
              <w:bottom w:val="nil"/>
              <w:right w:val="nil"/>
            </w:tcBorders>
          </w:tcPr>
          <w:p w14:paraId="3902718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Difede</w:t>
            </w:r>
            <w:proofErr w:type="spellEnd"/>
            <w:r w:rsidRPr="005C5956">
              <w:rPr>
                <w:rFonts w:ascii="Arial" w:hAnsi="Arial" w:cs="Arial"/>
                <w:color w:val="000000"/>
                <w:sz w:val="20"/>
                <w:szCs w:val="20"/>
              </w:rPr>
              <w:t xml:space="preserve"> et al. (2007)</w:t>
            </w:r>
          </w:p>
        </w:tc>
        <w:tc>
          <w:tcPr>
            <w:tcW w:w="1560" w:type="dxa"/>
            <w:tcBorders>
              <w:top w:val="nil"/>
              <w:left w:val="nil"/>
              <w:bottom w:val="nil"/>
              <w:right w:val="nil"/>
            </w:tcBorders>
          </w:tcPr>
          <w:p w14:paraId="2DC9167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CBT vs. TAU);</w:t>
            </w:r>
          </w:p>
          <w:p w14:paraId="166F9A5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 allocation;</w:t>
            </w:r>
          </w:p>
          <w:p w14:paraId="5280BD8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2FF4515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Terror attack</w:t>
            </w:r>
          </w:p>
        </w:tc>
        <w:tc>
          <w:tcPr>
            <w:tcW w:w="912" w:type="dxa"/>
            <w:tcBorders>
              <w:top w:val="nil"/>
              <w:left w:val="nil"/>
              <w:bottom w:val="nil"/>
              <w:right w:val="nil"/>
            </w:tcBorders>
          </w:tcPr>
          <w:p w14:paraId="4AE15A4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2</w:t>
            </w:r>
          </w:p>
        </w:tc>
        <w:tc>
          <w:tcPr>
            <w:tcW w:w="1198" w:type="dxa"/>
            <w:tcBorders>
              <w:top w:val="nil"/>
              <w:left w:val="nil"/>
              <w:bottom w:val="nil"/>
              <w:right w:val="nil"/>
            </w:tcBorders>
          </w:tcPr>
          <w:p w14:paraId="4250862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2637100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5.77, 7.72</w:t>
            </w:r>
          </w:p>
        </w:tc>
        <w:tc>
          <w:tcPr>
            <w:tcW w:w="1417" w:type="dxa"/>
            <w:gridSpan w:val="2"/>
            <w:tcBorders>
              <w:top w:val="nil"/>
              <w:left w:val="nil"/>
              <w:bottom w:val="nil"/>
              <w:right w:val="nil"/>
            </w:tcBorders>
          </w:tcPr>
          <w:p w14:paraId="296FE86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Disaster relief workers</w:t>
            </w:r>
          </w:p>
        </w:tc>
        <w:tc>
          <w:tcPr>
            <w:tcW w:w="1418" w:type="dxa"/>
            <w:gridSpan w:val="2"/>
            <w:tcBorders>
              <w:top w:val="nil"/>
              <w:left w:val="nil"/>
              <w:bottom w:val="nil"/>
              <w:right w:val="nil"/>
            </w:tcBorders>
          </w:tcPr>
          <w:p w14:paraId="45330F1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BT-exposure</w:t>
            </w:r>
          </w:p>
        </w:tc>
        <w:tc>
          <w:tcPr>
            <w:tcW w:w="1370" w:type="dxa"/>
            <w:tcBorders>
              <w:top w:val="nil"/>
              <w:left w:val="nil"/>
              <w:bottom w:val="nil"/>
              <w:right w:val="nil"/>
            </w:tcBorders>
          </w:tcPr>
          <w:p w14:paraId="52D7634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APS; PCL; BDI; SAS; MAST</w:t>
            </w:r>
          </w:p>
        </w:tc>
        <w:tc>
          <w:tcPr>
            <w:tcW w:w="2410" w:type="dxa"/>
            <w:gridSpan w:val="3"/>
            <w:tcBorders>
              <w:top w:val="nil"/>
              <w:left w:val="nil"/>
              <w:bottom w:val="nil"/>
              <w:right w:val="nil"/>
            </w:tcBorders>
          </w:tcPr>
          <w:p w14:paraId="2C08D79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Following CBT treatment, scores significantly declined on the CAPS, </w:t>
            </w:r>
            <w:r w:rsidRPr="005C5956">
              <w:rPr>
                <w:rFonts w:ascii="Arial" w:hAnsi="Arial" w:cs="Arial"/>
                <w:iCs/>
                <w:color w:val="000000"/>
                <w:sz w:val="20"/>
                <w:szCs w:val="20"/>
              </w:rPr>
              <w:t>p =</w:t>
            </w:r>
            <w:r w:rsidRPr="005C5956">
              <w:rPr>
                <w:rFonts w:ascii="Arial" w:hAnsi="Arial" w:cs="Arial"/>
                <w:color w:val="000000"/>
                <w:sz w:val="20"/>
                <w:szCs w:val="20"/>
              </w:rPr>
              <w:t xml:space="preserve">.019, and PCL,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 .020 compared to TAU (at least a 10 point reduction); no effects observed on BDI or SCL or MAST. </w:t>
            </w:r>
          </w:p>
        </w:tc>
        <w:tc>
          <w:tcPr>
            <w:tcW w:w="1552" w:type="dxa"/>
            <w:tcBorders>
              <w:top w:val="nil"/>
              <w:left w:val="nil"/>
              <w:bottom w:val="nil"/>
              <w:right w:val="nil"/>
            </w:tcBorders>
          </w:tcPr>
          <w:p w14:paraId="6A4471A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5ECA23A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Individual;</w:t>
            </w:r>
          </w:p>
          <w:p w14:paraId="0BC5EE9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w:t>
            </w:r>
          </w:p>
          <w:p w14:paraId="43600B6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8-36 months after exposure.</w:t>
            </w:r>
          </w:p>
        </w:tc>
      </w:tr>
      <w:tr w:rsidR="00362A13" w:rsidRPr="005C5956" w14:paraId="6E44DA94" w14:textId="77777777" w:rsidTr="00B00F98">
        <w:trPr>
          <w:trHeight w:val="2772"/>
        </w:trPr>
        <w:tc>
          <w:tcPr>
            <w:tcW w:w="1164" w:type="dxa"/>
            <w:gridSpan w:val="2"/>
            <w:tcBorders>
              <w:top w:val="nil"/>
              <w:left w:val="nil"/>
              <w:bottom w:val="nil"/>
              <w:right w:val="nil"/>
            </w:tcBorders>
          </w:tcPr>
          <w:p w14:paraId="25A7981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Drury et al. (2013)</w:t>
            </w:r>
          </w:p>
        </w:tc>
        <w:tc>
          <w:tcPr>
            <w:tcW w:w="1560" w:type="dxa"/>
            <w:tcBorders>
              <w:top w:val="nil"/>
              <w:left w:val="nil"/>
              <w:bottom w:val="nil"/>
              <w:right w:val="nil"/>
            </w:tcBorders>
          </w:tcPr>
          <w:p w14:paraId="29830C1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6 focus groups;</w:t>
            </w:r>
          </w:p>
          <w:p w14:paraId="2374993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Delphi study. </w:t>
            </w:r>
          </w:p>
        </w:tc>
        <w:tc>
          <w:tcPr>
            <w:tcW w:w="1559" w:type="dxa"/>
            <w:tcBorders>
              <w:top w:val="nil"/>
              <w:left w:val="nil"/>
              <w:bottom w:val="nil"/>
              <w:right w:val="nil"/>
            </w:tcBorders>
          </w:tcPr>
          <w:p w14:paraId="4B2797C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Healthcare emergency</w:t>
            </w:r>
          </w:p>
        </w:tc>
        <w:tc>
          <w:tcPr>
            <w:tcW w:w="912" w:type="dxa"/>
            <w:tcBorders>
              <w:top w:val="nil"/>
              <w:left w:val="nil"/>
              <w:bottom w:val="nil"/>
              <w:right w:val="nil"/>
            </w:tcBorders>
          </w:tcPr>
          <w:p w14:paraId="48F7306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01</w:t>
            </w:r>
          </w:p>
        </w:tc>
        <w:tc>
          <w:tcPr>
            <w:tcW w:w="1198" w:type="dxa"/>
            <w:tcBorders>
              <w:top w:val="nil"/>
              <w:left w:val="nil"/>
              <w:bottom w:val="nil"/>
              <w:right w:val="nil"/>
            </w:tcBorders>
          </w:tcPr>
          <w:p w14:paraId="4E0870E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4 / 67</w:t>
            </w:r>
          </w:p>
        </w:tc>
        <w:tc>
          <w:tcPr>
            <w:tcW w:w="1292" w:type="dxa"/>
            <w:gridSpan w:val="2"/>
            <w:tcBorders>
              <w:top w:val="nil"/>
              <w:left w:val="nil"/>
              <w:bottom w:val="nil"/>
              <w:right w:val="nil"/>
            </w:tcBorders>
          </w:tcPr>
          <w:p w14:paraId="34DF279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6FFE295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 xml:space="preserve">First responders </w:t>
            </w:r>
          </w:p>
        </w:tc>
        <w:tc>
          <w:tcPr>
            <w:tcW w:w="1418" w:type="dxa"/>
            <w:gridSpan w:val="2"/>
            <w:tcBorders>
              <w:top w:val="nil"/>
              <w:left w:val="nil"/>
              <w:bottom w:val="nil"/>
              <w:right w:val="nil"/>
            </w:tcBorders>
          </w:tcPr>
          <w:p w14:paraId="0483C60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sychoeducation</w:t>
            </w:r>
          </w:p>
        </w:tc>
        <w:tc>
          <w:tcPr>
            <w:tcW w:w="1370" w:type="dxa"/>
            <w:tcBorders>
              <w:top w:val="nil"/>
              <w:left w:val="nil"/>
              <w:bottom w:val="nil"/>
              <w:right w:val="nil"/>
            </w:tcBorders>
          </w:tcPr>
          <w:p w14:paraId="4E506D4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elf-reported evaluations</w:t>
            </w:r>
          </w:p>
        </w:tc>
        <w:tc>
          <w:tcPr>
            <w:tcW w:w="2410" w:type="dxa"/>
            <w:gridSpan w:val="3"/>
            <w:tcBorders>
              <w:top w:val="nil"/>
              <w:left w:val="nil"/>
              <w:bottom w:val="nil"/>
              <w:right w:val="nil"/>
            </w:tcBorders>
          </w:tcPr>
          <w:p w14:paraId="7E7D373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Participants agreed on stress emerging from responding to serious injuries; identified need for peer-support training to recognise and navigate stress following response to incidents; support from line managers (trauma informed or clinically trained). </w:t>
            </w:r>
          </w:p>
        </w:tc>
        <w:tc>
          <w:tcPr>
            <w:tcW w:w="1552" w:type="dxa"/>
            <w:tcBorders>
              <w:top w:val="nil"/>
              <w:left w:val="nil"/>
              <w:bottom w:val="nil"/>
              <w:right w:val="nil"/>
            </w:tcBorders>
          </w:tcPr>
          <w:p w14:paraId="24BC7E4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n /a</w:t>
            </w:r>
          </w:p>
        </w:tc>
      </w:tr>
      <w:tr w:rsidR="00362A13" w:rsidRPr="005C5956" w14:paraId="4FEAE846" w14:textId="77777777" w:rsidTr="00B00F98">
        <w:trPr>
          <w:trHeight w:val="2772"/>
        </w:trPr>
        <w:tc>
          <w:tcPr>
            <w:tcW w:w="1164" w:type="dxa"/>
            <w:gridSpan w:val="2"/>
            <w:tcBorders>
              <w:top w:val="nil"/>
              <w:left w:val="nil"/>
              <w:bottom w:val="nil"/>
              <w:right w:val="nil"/>
            </w:tcBorders>
          </w:tcPr>
          <w:p w14:paraId="628264D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Firing et al. (2015)</w:t>
            </w:r>
          </w:p>
        </w:tc>
        <w:tc>
          <w:tcPr>
            <w:tcW w:w="1560" w:type="dxa"/>
            <w:tcBorders>
              <w:top w:val="nil"/>
              <w:left w:val="nil"/>
              <w:bottom w:val="nil"/>
              <w:right w:val="nil"/>
            </w:tcBorders>
          </w:tcPr>
          <w:p w14:paraId="3F63565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In depth interviews; </w:t>
            </w:r>
          </w:p>
          <w:p w14:paraId="60F4E17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Analysed using Interpretive Phenomenological Analyses.</w:t>
            </w:r>
          </w:p>
        </w:tc>
        <w:tc>
          <w:tcPr>
            <w:tcW w:w="1559" w:type="dxa"/>
            <w:tcBorders>
              <w:top w:val="nil"/>
              <w:left w:val="nil"/>
              <w:bottom w:val="nil"/>
              <w:right w:val="nil"/>
            </w:tcBorders>
          </w:tcPr>
          <w:p w14:paraId="2D7B38A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Terror attack</w:t>
            </w:r>
          </w:p>
        </w:tc>
        <w:tc>
          <w:tcPr>
            <w:tcW w:w="912" w:type="dxa"/>
            <w:tcBorders>
              <w:top w:val="nil"/>
              <w:left w:val="nil"/>
              <w:bottom w:val="nil"/>
              <w:right w:val="nil"/>
            </w:tcBorders>
          </w:tcPr>
          <w:p w14:paraId="6B381F26"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w:t>
            </w:r>
          </w:p>
        </w:tc>
        <w:tc>
          <w:tcPr>
            <w:tcW w:w="1198" w:type="dxa"/>
            <w:tcBorders>
              <w:top w:val="nil"/>
              <w:left w:val="nil"/>
              <w:bottom w:val="nil"/>
              <w:right w:val="nil"/>
            </w:tcBorders>
          </w:tcPr>
          <w:p w14:paraId="630FEA8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74A4B19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6D3D5C9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Search and rescue crew</w:t>
            </w:r>
          </w:p>
        </w:tc>
        <w:tc>
          <w:tcPr>
            <w:tcW w:w="1418" w:type="dxa"/>
            <w:gridSpan w:val="2"/>
            <w:tcBorders>
              <w:top w:val="nil"/>
              <w:left w:val="nil"/>
              <w:bottom w:val="nil"/>
              <w:right w:val="nil"/>
            </w:tcBorders>
          </w:tcPr>
          <w:p w14:paraId="6617224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Holistic debriefing</w:t>
            </w:r>
          </w:p>
        </w:tc>
        <w:tc>
          <w:tcPr>
            <w:tcW w:w="1370" w:type="dxa"/>
            <w:tcBorders>
              <w:top w:val="nil"/>
              <w:left w:val="nil"/>
              <w:bottom w:val="nil"/>
              <w:right w:val="nil"/>
            </w:tcBorders>
          </w:tcPr>
          <w:p w14:paraId="208B6BB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elf-reported evaluations</w:t>
            </w:r>
          </w:p>
        </w:tc>
        <w:tc>
          <w:tcPr>
            <w:tcW w:w="2410" w:type="dxa"/>
            <w:gridSpan w:val="3"/>
            <w:tcBorders>
              <w:top w:val="nil"/>
              <w:left w:val="nil"/>
              <w:bottom w:val="nil"/>
              <w:right w:val="nil"/>
            </w:tcBorders>
          </w:tcPr>
          <w:p w14:paraId="1FAF33F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Participants commented on the importance of being able to normalise their feelings; to develop interpersonal relationships with their peers; to engage with their emotions on a deeper level; to comprehend the reasons for their individual reactions; to construct meaning. </w:t>
            </w:r>
          </w:p>
        </w:tc>
        <w:tc>
          <w:tcPr>
            <w:tcW w:w="1552" w:type="dxa"/>
            <w:tcBorders>
              <w:top w:val="nil"/>
              <w:left w:val="nil"/>
              <w:bottom w:val="nil"/>
              <w:right w:val="nil"/>
            </w:tcBorders>
          </w:tcPr>
          <w:p w14:paraId="1F69CD0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38EB126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Individual; </w:t>
            </w:r>
          </w:p>
          <w:p w14:paraId="2D2EE91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Research team;</w:t>
            </w:r>
          </w:p>
          <w:p w14:paraId="7BB0FD1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24-hours after exposure.</w:t>
            </w:r>
          </w:p>
        </w:tc>
      </w:tr>
      <w:tr w:rsidR="00362A13" w:rsidRPr="005C5956" w14:paraId="3539CE94" w14:textId="77777777" w:rsidTr="00B00F98">
        <w:trPr>
          <w:trHeight w:val="2772"/>
        </w:trPr>
        <w:tc>
          <w:tcPr>
            <w:tcW w:w="1164" w:type="dxa"/>
            <w:gridSpan w:val="2"/>
            <w:tcBorders>
              <w:top w:val="nil"/>
              <w:left w:val="nil"/>
              <w:bottom w:val="nil"/>
              <w:right w:val="nil"/>
            </w:tcBorders>
          </w:tcPr>
          <w:p w14:paraId="01DD9BD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Frappell</w:t>
            </w:r>
            <w:proofErr w:type="spellEnd"/>
            <w:r w:rsidRPr="005C5956">
              <w:rPr>
                <w:rFonts w:ascii="Arial" w:hAnsi="Arial" w:cs="Arial"/>
                <w:color w:val="000000"/>
                <w:sz w:val="20"/>
                <w:szCs w:val="20"/>
              </w:rPr>
              <w:t>-Cooke et al. (2010)</w:t>
            </w:r>
          </w:p>
        </w:tc>
        <w:tc>
          <w:tcPr>
            <w:tcW w:w="1560" w:type="dxa"/>
            <w:tcBorders>
              <w:top w:val="nil"/>
              <w:left w:val="nil"/>
              <w:bottom w:val="nil"/>
              <w:right w:val="nil"/>
            </w:tcBorders>
          </w:tcPr>
          <w:p w14:paraId="2DAFB1B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experienced with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vs. first use of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w:t>
            </w:r>
          </w:p>
          <w:p w14:paraId="4840841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6E17ED9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2703DE5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5A760A9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22</w:t>
            </w:r>
          </w:p>
        </w:tc>
        <w:tc>
          <w:tcPr>
            <w:tcW w:w="1198" w:type="dxa"/>
            <w:tcBorders>
              <w:top w:val="nil"/>
              <w:left w:val="nil"/>
              <w:bottom w:val="nil"/>
              <w:right w:val="nil"/>
            </w:tcBorders>
          </w:tcPr>
          <w:p w14:paraId="7D824D2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0AD5BCE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44BC1879"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7F03A2C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TRiM</w:t>
            </w:r>
            <w:proofErr w:type="spellEnd"/>
          </w:p>
        </w:tc>
        <w:tc>
          <w:tcPr>
            <w:tcW w:w="1370" w:type="dxa"/>
            <w:tcBorders>
              <w:top w:val="nil"/>
              <w:left w:val="nil"/>
              <w:bottom w:val="nil"/>
              <w:right w:val="nil"/>
            </w:tcBorders>
          </w:tcPr>
          <w:p w14:paraId="4988E82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HQ; PCL</w:t>
            </w:r>
          </w:p>
        </w:tc>
        <w:tc>
          <w:tcPr>
            <w:tcW w:w="2410" w:type="dxa"/>
            <w:gridSpan w:val="3"/>
            <w:tcBorders>
              <w:top w:val="nil"/>
              <w:left w:val="nil"/>
              <w:bottom w:val="nil"/>
              <w:right w:val="nil"/>
            </w:tcBorders>
          </w:tcPr>
          <w:p w14:paraId="243E6EF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ose with experience of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had lower GHQ scores than those using it for the first time,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 .01; both groups had higher GHQ scores before and during deployment, compared to post-deployment; Greater access to sources of social support was associated with lower GHQ and PCL scores, </w:t>
            </w:r>
            <w:proofErr w:type="spellStart"/>
            <w:r w:rsidRPr="005C5956">
              <w:rPr>
                <w:rFonts w:ascii="Arial" w:hAnsi="Arial" w:cs="Arial"/>
                <w:iCs/>
                <w:color w:val="000000"/>
                <w:sz w:val="20"/>
                <w:szCs w:val="20"/>
              </w:rPr>
              <w:t>ps</w:t>
            </w:r>
            <w:proofErr w:type="spellEnd"/>
            <w:r w:rsidRPr="005C5956">
              <w:rPr>
                <w:rFonts w:ascii="Arial" w:hAnsi="Arial" w:cs="Arial"/>
                <w:color w:val="000000"/>
                <w:sz w:val="20"/>
                <w:szCs w:val="20"/>
              </w:rPr>
              <w:t xml:space="preserve"> &lt; .05.</w:t>
            </w:r>
          </w:p>
        </w:tc>
        <w:tc>
          <w:tcPr>
            <w:tcW w:w="1552" w:type="dxa"/>
            <w:tcBorders>
              <w:top w:val="nil"/>
              <w:left w:val="nil"/>
              <w:bottom w:val="nil"/>
              <w:right w:val="nil"/>
            </w:tcBorders>
          </w:tcPr>
          <w:p w14:paraId="0A32E06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5CD89D5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7D1A354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eers;</w:t>
            </w:r>
          </w:p>
          <w:p w14:paraId="717BCB7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72-hours after exposure.</w:t>
            </w:r>
          </w:p>
        </w:tc>
      </w:tr>
      <w:tr w:rsidR="00362A13" w:rsidRPr="005C5956" w14:paraId="2C4F22A0" w14:textId="77777777" w:rsidTr="00B00F98">
        <w:trPr>
          <w:trHeight w:val="2772"/>
        </w:trPr>
        <w:tc>
          <w:tcPr>
            <w:tcW w:w="1164" w:type="dxa"/>
            <w:gridSpan w:val="2"/>
            <w:tcBorders>
              <w:top w:val="nil"/>
              <w:left w:val="nil"/>
              <w:bottom w:val="nil"/>
              <w:right w:val="nil"/>
            </w:tcBorders>
          </w:tcPr>
          <w:p w14:paraId="05B6D3B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Greenberg et al. (2010)</w:t>
            </w:r>
          </w:p>
        </w:tc>
        <w:tc>
          <w:tcPr>
            <w:tcW w:w="1560" w:type="dxa"/>
            <w:tcBorders>
              <w:top w:val="nil"/>
              <w:left w:val="nil"/>
              <w:bottom w:val="nil"/>
              <w:right w:val="nil"/>
            </w:tcBorders>
          </w:tcPr>
          <w:p w14:paraId="51E4E60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vs. TAU);</w:t>
            </w:r>
          </w:p>
          <w:p w14:paraId="555A610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Random allocation; </w:t>
            </w:r>
          </w:p>
          <w:p w14:paraId="07484CD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7BB98A8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significant injury to natural disasters)</w:t>
            </w:r>
          </w:p>
        </w:tc>
        <w:tc>
          <w:tcPr>
            <w:tcW w:w="912" w:type="dxa"/>
            <w:tcBorders>
              <w:top w:val="nil"/>
              <w:left w:val="nil"/>
              <w:bottom w:val="nil"/>
              <w:right w:val="nil"/>
            </w:tcBorders>
          </w:tcPr>
          <w:p w14:paraId="180471D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551</w:t>
            </w:r>
          </w:p>
        </w:tc>
        <w:tc>
          <w:tcPr>
            <w:tcW w:w="1198" w:type="dxa"/>
            <w:tcBorders>
              <w:top w:val="nil"/>
              <w:left w:val="nil"/>
              <w:bottom w:val="nil"/>
              <w:right w:val="nil"/>
            </w:tcBorders>
          </w:tcPr>
          <w:p w14:paraId="7D90882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59 / 1392</w:t>
            </w:r>
          </w:p>
        </w:tc>
        <w:tc>
          <w:tcPr>
            <w:tcW w:w="1292" w:type="dxa"/>
            <w:gridSpan w:val="2"/>
            <w:tcBorders>
              <w:top w:val="nil"/>
              <w:left w:val="nil"/>
              <w:bottom w:val="nil"/>
              <w:right w:val="nil"/>
            </w:tcBorders>
          </w:tcPr>
          <w:p w14:paraId="2CC3C60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6D90418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522E82C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TRiM</w:t>
            </w:r>
            <w:proofErr w:type="spellEnd"/>
          </w:p>
        </w:tc>
        <w:tc>
          <w:tcPr>
            <w:tcW w:w="1370" w:type="dxa"/>
            <w:tcBorders>
              <w:top w:val="nil"/>
              <w:left w:val="nil"/>
              <w:bottom w:val="nil"/>
              <w:right w:val="nil"/>
            </w:tcBorders>
          </w:tcPr>
          <w:p w14:paraId="5D5AEE4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HQ; PCL; perceived stigma</w:t>
            </w:r>
          </w:p>
        </w:tc>
        <w:tc>
          <w:tcPr>
            <w:tcW w:w="2410" w:type="dxa"/>
            <w:gridSpan w:val="3"/>
            <w:tcBorders>
              <w:top w:val="nil"/>
              <w:left w:val="nil"/>
              <w:bottom w:val="nil"/>
              <w:right w:val="nil"/>
            </w:tcBorders>
          </w:tcPr>
          <w:p w14:paraId="0473A3D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as no difference between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and TAU in terms of pre- and post-GHQ or PCL scores, </w:t>
            </w:r>
            <w:proofErr w:type="spellStart"/>
            <w:r w:rsidRPr="005C5956">
              <w:rPr>
                <w:rFonts w:ascii="Arial" w:hAnsi="Arial" w:cs="Arial"/>
                <w:iCs/>
                <w:color w:val="000000"/>
                <w:sz w:val="20"/>
                <w:szCs w:val="20"/>
              </w:rPr>
              <w:t>ps</w:t>
            </w:r>
            <w:proofErr w:type="spellEnd"/>
            <w:r w:rsidRPr="005C5956">
              <w:rPr>
                <w:rFonts w:ascii="Arial" w:hAnsi="Arial" w:cs="Arial"/>
                <w:iCs/>
                <w:color w:val="000000"/>
                <w:sz w:val="20"/>
                <w:szCs w:val="20"/>
              </w:rPr>
              <w:t xml:space="preserve"> &gt;</w:t>
            </w:r>
            <w:r w:rsidRPr="005C5956">
              <w:rPr>
                <w:rFonts w:ascii="Arial" w:hAnsi="Arial" w:cs="Arial"/>
                <w:color w:val="000000"/>
                <w:sz w:val="20"/>
                <w:szCs w:val="20"/>
              </w:rPr>
              <w:t xml:space="preserve">.05; there was also no effect of the intervention on internal or external stigma, </w:t>
            </w:r>
            <w:proofErr w:type="spellStart"/>
            <w:r w:rsidRPr="005C5956">
              <w:rPr>
                <w:rFonts w:ascii="Arial" w:hAnsi="Arial" w:cs="Arial"/>
                <w:iCs/>
                <w:color w:val="000000"/>
                <w:sz w:val="20"/>
                <w:szCs w:val="20"/>
              </w:rPr>
              <w:t>ps</w:t>
            </w:r>
            <w:proofErr w:type="spellEnd"/>
            <w:r w:rsidRPr="005C5956">
              <w:rPr>
                <w:rFonts w:ascii="Arial" w:hAnsi="Arial" w:cs="Arial"/>
                <w:iCs/>
                <w:color w:val="000000"/>
                <w:sz w:val="20"/>
                <w:szCs w:val="20"/>
              </w:rPr>
              <w:t xml:space="preserve"> </w:t>
            </w:r>
            <w:r w:rsidRPr="005C5956">
              <w:rPr>
                <w:rFonts w:ascii="Arial" w:hAnsi="Arial" w:cs="Arial"/>
                <w:color w:val="000000"/>
                <w:sz w:val="20"/>
                <w:szCs w:val="20"/>
              </w:rPr>
              <w:t>&gt;.05.</w:t>
            </w:r>
          </w:p>
        </w:tc>
        <w:tc>
          <w:tcPr>
            <w:tcW w:w="1552" w:type="dxa"/>
            <w:tcBorders>
              <w:top w:val="nil"/>
              <w:left w:val="nil"/>
              <w:bottom w:val="nil"/>
              <w:right w:val="nil"/>
            </w:tcBorders>
          </w:tcPr>
          <w:p w14:paraId="6361094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1CACEB8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30D3E5D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eers;</w:t>
            </w:r>
          </w:p>
          <w:p w14:paraId="4C246BF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48-hours after exposure.</w:t>
            </w:r>
          </w:p>
        </w:tc>
      </w:tr>
      <w:tr w:rsidR="00362A13" w:rsidRPr="005C5956" w14:paraId="44D57ABD" w14:textId="77777777" w:rsidTr="00B00F98">
        <w:trPr>
          <w:trHeight w:val="2772"/>
        </w:trPr>
        <w:tc>
          <w:tcPr>
            <w:tcW w:w="1164" w:type="dxa"/>
            <w:gridSpan w:val="2"/>
            <w:tcBorders>
              <w:top w:val="nil"/>
              <w:left w:val="nil"/>
              <w:bottom w:val="nil"/>
              <w:right w:val="nil"/>
            </w:tcBorders>
          </w:tcPr>
          <w:p w14:paraId="72F00E9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Grundlingh</w:t>
            </w:r>
            <w:proofErr w:type="spellEnd"/>
            <w:r w:rsidRPr="005C5956">
              <w:rPr>
                <w:rFonts w:ascii="Arial" w:hAnsi="Arial" w:cs="Arial"/>
                <w:color w:val="000000"/>
                <w:sz w:val="20"/>
                <w:szCs w:val="20"/>
              </w:rPr>
              <w:t xml:space="preserve"> et al. (2017)</w:t>
            </w:r>
          </w:p>
        </w:tc>
        <w:tc>
          <w:tcPr>
            <w:tcW w:w="1560" w:type="dxa"/>
            <w:tcBorders>
              <w:top w:val="nil"/>
              <w:left w:val="nil"/>
              <w:bottom w:val="nil"/>
              <w:right w:val="nil"/>
            </w:tcBorders>
          </w:tcPr>
          <w:p w14:paraId="7E6BC49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CISD vs. leisure); </w:t>
            </w:r>
          </w:p>
          <w:p w14:paraId="0761AEB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Random allocation; </w:t>
            </w:r>
          </w:p>
          <w:p w14:paraId="4977B46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1051008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nterviews with victims of child abuse</w:t>
            </w:r>
          </w:p>
        </w:tc>
        <w:tc>
          <w:tcPr>
            <w:tcW w:w="912" w:type="dxa"/>
            <w:tcBorders>
              <w:top w:val="nil"/>
              <w:left w:val="nil"/>
              <w:bottom w:val="nil"/>
              <w:right w:val="nil"/>
            </w:tcBorders>
          </w:tcPr>
          <w:p w14:paraId="0E8D1EF9"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53</w:t>
            </w:r>
          </w:p>
        </w:tc>
        <w:tc>
          <w:tcPr>
            <w:tcW w:w="1198" w:type="dxa"/>
            <w:tcBorders>
              <w:top w:val="nil"/>
              <w:left w:val="nil"/>
              <w:bottom w:val="nil"/>
              <w:right w:val="nil"/>
            </w:tcBorders>
          </w:tcPr>
          <w:p w14:paraId="56E9DC3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4 / 19</w:t>
            </w:r>
          </w:p>
        </w:tc>
        <w:tc>
          <w:tcPr>
            <w:tcW w:w="1292" w:type="dxa"/>
            <w:gridSpan w:val="2"/>
            <w:tcBorders>
              <w:top w:val="nil"/>
              <w:left w:val="nil"/>
              <w:bottom w:val="nil"/>
              <w:right w:val="nil"/>
            </w:tcBorders>
          </w:tcPr>
          <w:p w14:paraId="64B23F29"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9.75 , 4.48</w:t>
            </w:r>
          </w:p>
        </w:tc>
        <w:tc>
          <w:tcPr>
            <w:tcW w:w="1417" w:type="dxa"/>
            <w:gridSpan w:val="2"/>
            <w:tcBorders>
              <w:top w:val="nil"/>
              <w:left w:val="nil"/>
              <w:bottom w:val="nil"/>
              <w:right w:val="nil"/>
            </w:tcBorders>
          </w:tcPr>
          <w:p w14:paraId="252DFA89"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Violence researchers</w:t>
            </w:r>
          </w:p>
        </w:tc>
        <w:tc>
          <w:tcPr>
            <w:tcW w:w="1418" w:type="dxa"/>
            <w:gridSpan w:val="2"/>
            <w:tcBorders>
              <w:top w:val="nil"/>
              <w:left w:val="nil"/>
              <w:bottom w:val="nil"/>
              <w:right w:val="nil"/>
            </w:tcBorders>
          </w:tcPr>
          <w:p w14:paraId="6FF1302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12D17F4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RQ; VTS; IES; STS</w:t>
            </w:r>
          </w:p>
        </w:tc>
        <w:tc>
          <w:tcPr>
            <w:tcW w:w="2410" w:type="dxa"/>
            <w:gridSpan w:val="3"/>
            <w:tcBorders>
              <w:top w:val="nil"/>
              <w:left w:val="nil"/>
              <w:bottom w:val="nil"/>
              <w:right w:val="nil"/>
            </w:tcBorders>
          </w:tcPr>
          <w:p w14:paraId="0A0D376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In both groups, SRQ remained unchanged over time; the CISD group (vs. control) had significantly higher IES and STS scores, </w:t>
            </w:r>
            <w:r w:rsidRPr="005C5956">
              <w:rPr>
                <w:rFonts w:ascii="Arial" w:hAnsi="Arial" w:cs="Arial"/>
                <w:iCs/>
                <w:color w:val="000000"/>
                <w:sz w:val="20"/>
                <w:szCs w:val="20"/>
              </w:rPr>
              <w:t xml:space="preserve">p </w:t>
            </w:r>
            <w:r w:rsidRPr="005C5956">
              <w:rPr>
                <w:rFonts w:ascii="Arial" w:hAnsi="Arial" w:cs="Arial"/>
                <w:color w:val="000000"/>
                <w:sz w:val="20"/>
                <w:szCs w:val="20"/>
              </w:rPr>
              <w:t>= .002; staff were less likely to report emotional distress when per</w:t>
            </w:r>
            <w:r w:rsidR="00221B68" w:rsidRPr="005C5956">
              <w:rPr>
                <w:rFonts w:ascii="Arial" w:hAnsi="Arial" w:cs="Arial"/>
                <w:color w:val="000000"/>
                <w:sz w:val="20"/>
                <w:szCs w:val="20"/>
              </w:rPr>
              <w:t>ceiving organisational support,</w:t>
            </w:r>
            <w:r w:rsidRPr="005C5956">
              <w:rPr>
                <w:rFonts w:ascii="Arial" w:hAnsi="Arial" w:cs="Arial"/>
                <w:iCs/>
                <w:color w:val="000000"/>
                <w:sz w:val="20"/>
                <w:szCs w:val="20"/>
              </w:rPr>
              <w:t xml:space="preserve"> p </w:t>
            </w:r>
            <w:r w:rsidRPr="005C5956">
              <w:rPr>
                <w:rFonts w:ascii="Arial" w:hAnsi="Arial" w:cs="Arial"/>
                <w:color w:val="000000"/>
                <w:sz w:val="20"/>
                <w:szCs w:val="20"/>
              </w:rPr>
              <w:t>= .002.</w:t>
            </w:r>
          </w:p>
        </w:tc>
        <w:tc>
          <w:tcPr>
            <w:tcW w:w="1552" w:type="dxa"/>
            <w:tcBorders>
              <w:top w:val="nil"/>
              <w:left w:val="nil"/>
              <w:bottom w:val="nil"/>
              <w:right w:val="nil"/>
            </w:tcBorders>
          </w:tcPr>
          <w:p w14:paraId="3812B45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409C821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Group; </w:t>
            </w:r>
          </w:p>
          <w:p w14:paraId="4F3746B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Mental health professional; </w:t>
            </w:r>
          </w:p>
          <w:p w14:paraId="16A14B6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Undisclosed.</w:t>
            </w:r>
          </w:p>
        </w:tc>
      </w:tr>
      <w:tr w:rsidR="00362A13" w:rsidRPr="005C5956" w14:paraId="211A0F87" w14:textId="77777777" w:rsidTr="00B00F98">
        <w:trPr>
          <w:trHeight w:val="2772"/>
        </w:trPr>
        <w:tc>
          <w:tcPr>
            <w:tcW w:w="1164" w:type="dxa"/>
            <w:gridSpan w:val="2"/>
            <w:tcBorders>
              <w:top w:val="nil"/>
              <w:left w:val="nil"/>
              <w:bottom w:val="nil"/>
              <w:right w:val="nil"/>
            </w:tcBorders>
          </w:tcPr>
          <w:p w14:paraId="4CD28ED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Gunasingam</w:t>
            </w:r>
            <w:proofErr w:type="spellEnd"/>
            <w:r w:rsidRPr="005C5956">
              <w:rPr>
                <w:rFonts w:ascii="Arial" w:hAnsi="Arial" w:cs="Arial"/>
                <w:color w:val="000000"/>
                <w:sz w:val="20"/>
                <w:szCs w:val="20"/>
              </w:rPr>
              <w:t xml:space="preserve"> et al. (2015)</w:t>
            </w:r>
          </w:p>
        </w:tc>
        <w:tc>
          <w:tcPr>
            <w:tcW w:w="1560" w:type="dxa"/>
            <w:tcBorders>
              <w:top w:val="nil"/>
              <w:left w:val="nil"/>
              <w:bottom w:val="nil"/>
              <w:right w:val="nil"/>
            </w:tcBorders>
          </w:tcPr>
          <w:p w14:paraId="44BE69F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debriefing vs. assessment only);</w:t>
            </w:r>
          </w:p>
          <w:p w14:paraId="57F48B8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 allocation;</w:t>
            </w:r>
          </w:p>
          <w:p w14:paraId="5B9A004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3E0A7BA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912" w:type="dxa"/>
            <w:tcBorders>
              <w:top w:val="nil"/>
              <w:left w:val="nil"/>
              <w:bottom w:val="nil"/>
              <w:right w:val="nil"/>
            </w:tcBorders>
          </w:tcPr>
          <w:p w14:paraId="33360B1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1</w:t>
            </w:r>
          </w:p>
        </w:tc>
        <w:tc>
          <w:tcPr>
            <w:tcW w:w="1198" w:type="dxa"/>
            <w:tcBorders>
              <w:top w:val="nil"/>
              <w:left w:val="nil"/>
              <w:bottom w:val="nil"/>
              <w:right w:val="nil"/>
            </w:tcBorders>
          </w:tcPr>
          <w:p w14:paraId="3B55046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5 / 16</w:t>
            </w:r>
          </w:p>
        </w:tc>
        <w:tc>
          <w:tcPr>
            <w:tcW w:w="1292" w:type="dxa"/>
            <w:gridSpan w:val="2"/>
            <w:tcBorders>
              <w:top w:val="nil"/>
              <w:left w:val="nil"/>
              <w:bottom w:val="nil"/>
              <w:right w:val="nil"/>
            </w:tcBorders>
          </w:tcPr>
          <w:p w14:paraId="47974F2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12C402D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Junior doctors</w:t>
            </w:r>
          </w:p>
        </w:tc>
        <w:tc>
          <w:tcPr>
            <w:tcW w:w="1418" w:type="dxa"/>
            <w:gridSpan w:val="2"/>
            <w:tcBorders>
              <w:top w:val="nil"/>
              <w:left w:val="nil"/>
              <w:bottom w:val="nil"/>
              <w:right w:val="nil"/>
            </w:tcBorders>
          </w:tcPr>
          <w:p w14:paraId="04AE38D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debriefing</w:t>
            </w:r>
          </w:p>
        </w:tc>
        <w:tc>
          <w:tcPr>
            <w:tcW w:w="1370" w:type="dxa"/>
            <w:tcBorders>
              <w:top w:val="nil"/>
              <w:left w:val="nil"/>
              <w:bottom w:val="nil"/>
              <w:right w:val="nil"/>
            </w:tcBorders>
          </w:tcPr>
          <w:p w14:paraId="2AC678A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MBI; self-reported evaluations</w:t>
            </w:r>
          </w:p>
        </w:tc>
        <w:tc>
          <w:tcPr>
            <w:tcW w:w="2410" w:type="dxa"/>
            <w:gridSpan w:val="3"/>
            <w:tcBorders>
              <w:top w:val="nil"/>
              <w:left w:val="nil"/>
              <w:bottom w:val="nil"/>
              <w:right w:val="nil"/>
            </w:tcBorders>
          </w:tcPr>
          <w:p w14:paraId="1B105B0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MBI scores reduced post debriefing, whereas increased in the control group; the difference between groups was however not significant  </w:t>
            </w:r>
            <w:r w:rsidRPr="005C5956">
              <w:rPr>
                <w:rFonts w:ascii="Arial" w:hAnsi="Arial" w:cs="Arial"/>
                <w:iCs/>
                <w:color w:val="000000"/>
                <w:sz w:val="20"/>
                <w:szCs w:val="20"/>
              </w:rPr>
              <w:t xml:space="preserve">p = </w:t>
            </w:r>
            <w:r w:rsidRPr="005C5956">
              <w:rPr>
                <w:rFonts w:ascii="Arial" w:hAnsi="Arial" w:cs="Arial"/>
                <w:color w:val="000000"/>
                <w:sz w:val="20"/>
                <w:szCs w:val="20"/>
              </w:rPr>
              <w:t>.83; in evaluations, 60% of participants suggested that they would recommend debriefing to peers and 90% found it to be a source of emotional and social support.</w:t>
            </w:r>
          </w:p>
        </w:tc>
        <w:tc>
          <w:tcPr>
            <w:tcW w:w="1552" w:type="dxa"/>
            <w:tcBorders>
              <w:top w:val="nil"/>
              <w:left w:val="nil"/>
              <w:bottom w:val="nil"/>
              <w:right w:val="nil"/>
            </w:tcBorders>
          </w:tcPr>
          <w:p w14:paraId="5D807DF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Multi-session; </w:t>
            </w:r>
          </w:p>
          <w:p w14:paraId="256C906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Group; </w:t>
            </w:r>
          </w:p>
          <w:p w14:paraId="50ED3B1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w:t>
            </w:r>
          </w:p>
          <w:p w14:paraId="3801334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1-hour after exposure.</w:t>
            </w:r>
          </w:p>
        </w:tc>
      </w:tr>
      <w:tr w:rsidR="00362A13" w:rsidRPr="005C5956" w14:paraId="517CCD06" w14:textId="77777777" w:rsidTr="00B00F98">
        <w:trPr>
          <w:trHeight w:val="2772"/>
        </w:trPr>
        <w:tc>
          <w:tcPr>
            <w:tcW w:w="1164" w:type="dxa"/>
            <w:gridSpan w:val="2"/>
            <w:tcBorders>
              <w:top w:val="nil"/>
              <w:left w:val="nil"/>
              <w:bottom w:val="nil"/>
              <w:right w:val="nil"/>
            </w:tcBorders>
          </w:tcPr>
          <w:p w14:paraId="7FD27FD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Halpern et al. (2009)</w:t>
            </w:r>
          </w:p>
        </w:tc>
        <w:tc>
          <w:tcPr>
            <w:tcW w:w="1560" w:type="dxa"/>
            <w:tcBorders>
              <w:top w:val="nil"/>
              <w:left w:val="nil"/>
              <w:bottom w:val="nil"/>
              <w:right w:val="nil"/>
            </w:tcBorders>
          </w:tcPr>
          <w:p w14:paraId="4980289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focus groups and one-to-one interviews. </w:t>
            </w:r>
          </w:p>
        </w:tc>
        <w:tc>
          <w:tcPr>
            <w:tcW w:w="1559" w:type="dxa"/>
            <w:tcBorders>
              <w:top w:val="nil"/>
              <w:left w:val="nil"/>
              <w:bottom w:val="nil"/>
              <w:right w:val="nil"/>
            </w:tcBorders>
          </w:tcPr>
          <w:p w14:paraId="54A2D51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912" w:type="dxa"/>
            <w:tcBorders>
              <w:top w:val="nil"/>
              <w:left w:val="nil"/>
              <w:bottom w:val="nil"/>
              <w:right w:val="nil"/>
            </w:tcBorders>
          </w:tcPr>
          <w:p w14:paraId="05D5CD3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00</w:t>
            </w:r>
          </w:p>
        </w:tc>
        <w:tc>
          <w:tcPr>
            <w:tcW w:w="1198" w:type="dxa"/>
            <w:tcBorders>
              <w:top w:val="nil"/>
              <w:left w:val="nil"/>
              <w:bottom w:val="nil"/>
              <w:right w:val="nil"/>
            </w:tcBorders>
          </w:tcPr>
          <w:p w14:paraId="762D919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3 / 67</w:t>
            </w:r>
          </w:p>
        </w:tc>
        <w:tc>
          <w:tcPr>
            <w:tcW w:w="1292" w:type="dxa"/>
            <w:gridSpan w:val="2"/>
            <w:tcBorders>
              <w:top w:val="nil"/>
              <w:left w:val="nil"/>
              <w:bottom w:val="nil"/>
              <w:right w:val="nil"/>
            </w:tcBorders>
          </w:tcPr>
          <w:p w14:paraId="4D38127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9</w:t>
            </w:r>
          </w:p>
        </w:tc>
        <w:tc>
          <w:tcPr>
            <w:tcW w:w="1417" w:type="dxa"/>
            <w:gridSpan w:val="2"/>
            <w:tcBorders>
              <w:top w:val="nil"/>
              <w:left w:val="nil"/>
              <w:bottom w:val="nil"/>
              <w:right w:val="nil"/>
            </w:tcBorders>
          </w:tcPr>
          <w:p w14:paraId="7B287428"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 xml:space="preserve">Emergency Medical Technicians </w:t>
            </w:r>
          </w:p>
        </w:tc>
        <w:tc>
          <w:tcPr>
            <w:tcW w:w="1418" w:type="dxa"/>
            <w:gridSpan w:val="2"/>
            <w:tcBorders>
              <w:top w:val="nil"/>
              <w:left w:val="nil"/>
              <w:bottom w:val="nil"/>
              <w:right w:val="nil"/>
            </w:tcBorders>
          </w:tcPr>
          <w:p w14:paraId="59FD0D1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debriefing</w:t>
            </w:r>
          </w:p>
        </w:tc>
        <w:tc>
          <w:tcPr>
            <w:tcW w:w="1370" w:type="dxa"/>
            <w:tcBorders>
              <w:top w:val="nil"/>
              <w:left w:val="nil"/>
              <w:bottom w:val="nil"/>
              <w:right w:val="nil"/>
            </w:tcBorders>
          </w:tcPr>
          <w:p w14:paraId="5BEB9D7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elf-reported evaluations</w:t>
            </w:r>
          </w:p>
        </w:tc>
        <w:tc>
          <w:tcPr>
            <w:tcW w:w="2410" w:type="dxa"/>
            <w:gridSpan w:val="3"/>
            <w:tcBorders>
              <w:top w:val="nil"/>
              <w:left w:val="nil"/>
              <w:bottom w:val="nil"/>
              <w:right w:val="nil"/>
            </w:tcBorders>
          </w:tcPr>
          <w:p w14:paraId="7905D3D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Participants highlighted the importance of: supervisor support and timeout within 24 h of the critical incident; perceived fear and stigma of appearing weak. Majority of participant wanted more education for themselves, their families and colleagues to recognise signs of critical incident stress. </w:t>
            </w:r>
          </w:p>
        </w:tc>
        <w:tc>
          <w:tcPr>
            <w:tcW w:w="1552" w:type="dxa"/>
            <w:tcBorders>
              <w:top w:val="nil"/>
              <w:left w:val="nil"/>
              <w:bottom w:val="nil"/>
              <w:right w:val="nil"/>
            </w:tcBorders>
          </w:tcPr>
          <w:p w14:paraId="6F9C127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n /a</w:t>
            </w:r>
          </w:p>
        </w:tc>
      </w:tr>
      <w:tr w:rsidR="00362A13" w:rsidRPr="005C5956" w14:paraId="543D2D9A" w14:textId="77777777" w:rsidTr="00B00F98">
        <w:trPr>
          <w:trHeight w:val="2772"/>
        </w:trPr>
        <w:tc>
          <w:tcPr>
            <w:tcW w:w="1164" w:type="dxa"/>
            <w:gridSpan w:val="2"/>
            <w:tcBorders>
              <w:top w:val="nil"/>
              <w:left w:val="nil"/>
              <w:bottom w:val="nil"/>
              <w:right w:val="nil"/>
            </w:tcBorders>
          </w:tcPr>
          <w:p w14:paraId="3BD233C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Harris et al. (2011)</w:t>
            </w:r>
          </w:p>
        </w:tc>
        <w:tc>
          <w:tcPr>
            <w:tcW w:w="1560" w:type="dxa"/>
            <w:tcBorders>
              <w:top w:val="nil"/>
              <w:left w:val="nil"/>
              <w:bottom w:val="nil"/>
              <w:right w:val="nil"/>
            </w:tcBorders>
          </w:tcPr>
          <w:p w14:paraId="0A190F8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CISD vs. assessment only);</w:t>
            </w:r>
          </w:p>
          <w:p w14:paraId="7E760E7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 allocation;</w:t>
            </w:r>
          </w:p>
          <w:p w14:paraId="1215528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570AFB1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912" w:type="dxa"/>
            <w:tcBorders>
              <w:top w:val="nil"/>
              <w:left w:val="nil"/>
              <w:bottom w:val="nil"/>
              <w:right w:val="nil"/>
            </w:tcBorders>
          </w:tcPr>
          <w:p w14:paraId="5B4FDEE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60</w:t>
            </w:r>
          </w:p>
        </w:tc>
        <w:tc>
          <w:tcPr>
            <w:tcW w:w="1198" w:type="dxa"/>
            <w:tcBorders>
              <w:top w:val="nil"/>
              <w:left w:val="nil"/>
              <w:bottom w:val="nil"/>
              <w:right w:val="nil"/>
            </w:tcBorders>
          </w:tcPr>
          <w:p w14:paraId="2227F2B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7 / 642</w:t>
            </w:r>
          </w:p>
        </w:tc>
        <w:tc>
          <w:tcPr>
            <w:tcW w:w="1292" w:type="dxa"/>
            <w:gridSpan w:val="2"/>
            <w:tcBorders>
              <w:top w:val="nil"/>
              <w:left w:val="nil"/>
              <w:bottom w:val="nil"/>
              <w:right w:val="nil"/>
            </w:tcBorders>
          </w:tcPr>
          <w:p w14:paraId="7196BD9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4.5</w:t>
            </w:r>
          </w:p>
        </w:tc>
        <w:tc>
          <w:tcPr>
            <w:tcW w:w="1417" w:type="dxa"/>
            <w:gridSpan w:val="2"/>
            <w:tcBorders>
              <w:top w:val="nil"/>
              <w:left w:val="nil"/>
              <w:bottom w:val="nil"/>
              <w:right w:val="nil"/>
            </w:tcBorders>
          </w:tcPr>
          <w:p w14:paraId="3EF4B176"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Fire Service Personnel</w:t>
            </w:r>
          </w:p>
        </w:tc>
        <w:tc>
          <w:tcPr>
            <w:tcW w:w="1418" w:type="dxa"/>
            <w:gridSpan w:val="2"/>
            <w:tcBorders>
              <w:top w:val="nil"/>
              <w:left w:val="nil"/>
              <w:bottom w:val="nil"/>
              <w:right w:val="nil"/>
            </w:tcBorders>
          </w:tcPr>
          <w:p w14:paraId="4C48C0B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1E1676A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PSSS; WAS; WOCQ; IES; </w:t>
            </w:r>
          </w:p>
        </w:tc>
        <w:tc>
          <w:tcPr>
            <w:tcW w:w="2410" w:type="dxa"/>
            <w:gridSpan w:val="3"/>
            <w:tcBorders>
              <w:top w:val="nil"/>
              <w:left w:val="nil"/>
              <w:bottom w:val="nil"/>
              <w:right w:val="nil"/>
            </w:tcBorders>
          </w:tcPr>
          <w:p w14:paraId="5ED2279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as no significant differences between the two groups on PSSS, WAS, WOCQ, and IES scores; there was, however, an inverse relationship between negative affectivity and CISD,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1; and a positive relationship between WAS scores and CISD,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5. </w:t>
            </w:r>
          </w:p>
        </w:tc>
        <w:tc>
          <w:tcPr>
            <w:tcW w:w="1552" w:type="dxa"/>
            <w:tcBorders>
              <w:top w:val="nil"/>
              <w:left w:val="nil"/>
              <w:bottom w:val="nil"/>
              <w:right w:val="nil"/>
            </w:tcBorders>
          </w:tcPr>
          <w:p w14:paraId="3F46175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7EFB0B2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Individual;</w:t>
            </w:r>
          </w:p>
          <w:p w14:paraId="7FE78BC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Research team;</w:t>
            </w:r>
          </w:p>
          <w:p w14:paraId="70E9CBD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6-months after exposure.</w:t>
            </w:r>
          </w:p>
        </w:tc>
      </w:tr>
      <w:tr w:rsidR="00362A13" w:rsidRPr="005C5956" w14:paraId="580AA250" w14:textId="77777777" w:rsidTr="00B00F98">
        <w:trPr>
          <w:trHeight w:val="2772"/>
        </w:trPr>
        <w:tc>
          <w:tcPr>
            <w:tcW w:w="1164" w:type="dxa"/>
            <w:gridSpan w:val="2"/>
            <w:tcBorders>
              <w:top w:val="nil"/>
              <w:left w:val="nil"/>
              <w:bottom w:val="nil"/>
              <w:right w:val="nil"/>
            </w:tcBorders>
          </w:tcPr>
          <w:p w14:paraId="4A0B3F9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Hunt et al. (2013)</w:t>
            </w:r>
          </w:p>
        </w:tc>
        <w:tc>
          <w:tcPr>
            <w:tcW w:w="1560" w:type="dxa"/>
            <w:tcBorders>
              <w:top w:val="nil"/>
              <w:left w:val="nil"/>
              <w:bottom w:val="nil"/>
              <w:right w:val="nil"/>
            </w:tcBorders>
          </w:tcPr>
          <w:p w14:paraId="2C936B1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4 groups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amp; 1:1, 1:1, assessment only);</w:t>
            </w:r>
          </w:p>
          <w:p w14:paraId="2E80D03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1EBF921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tc>
        <w:tc>
          <w:tcPr>
            <w:tcW w:w="1559" w:type="dxa"/>
            <w:tcBorders>
              <w:top w:val="nil"/>
              <w:left w:val="nil"/>
              <w:bottom w:val="nil"/>
              <w:right w:val="nil"/>
            </w:tcBorders>
          </w:tcPr>
          <w:p w14:paraId="3653345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Murder-suicide </w:t>
            </w:r>
          </w:p>
        </w:tc>
        <w:tc>
          <w:tcPr>
            <w:tcW w:w="912" w:type="dxa"/>
            <w:tcBorders>
              <w:top w:val="nil"/>
              <w:left w:val="nil"/>
              <w:bottom w:val="nil"/>
              <w:right w:val="nil"/>
            </w:tcBorders>
          </w:tcPr>
          <w:p w14:paraId="310D021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40</w:t>
            </w:r>
          </w:p>
        </w:tc>
        <w:tc>
          <w:tcPr>
            <w:tcW w:w="1198" w:type="dxa"/>
            <w:tcBorders>
              <w:top w:val="nil"/>
              <w:left w:val="nil"/>
              <w:bottom w:val="nil"/>
              <w:right w:val="nil"/>
            </w:tcBorders>
          </w:tcPr>
          <w:p w14:paraId="5B15330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03 / 434</w:t>
            </w:r>
          </w:p>
        </w:tc>
        <w:tc>
          <w:tcPr>
            <w:tcW w:w="1292" w:type="dxa"/>
            <w:gridSpan w:val="2"/>
            <w:tcBorders>
              <w:top w:val="nil"/>
              <w:left w:val="nil"/>
              <w:bottom w:val="nil"/>
              <w:right w:val="nil"/>
            </w:tcBorders>
          </w:tcPr>
          <w:p w14:paraId="57542A46"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4.5</w:t>
            </w:r>
          </w:p>
        </w:tc>
        <w:tc>
          <w:tcPr>
            <w:tcW w:w="1417" w:type="dxa"/>
            <w:gridSpan w:val="2"/>
            <w:tcBorders>
              <w:top w:val="nil"/>
              <w:left w:val="nil"/>
              <w:bottom w:val="nil"/>
              <w:right w:val="nil"/>
            </w:tcBorders>
          </w:tcPr>
          <w:p w14:paraId="52E6B43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olice officers</w:t>
            </w:r>
          </w:p>
        </w:tc>
        <w:tc>
          <w:tcPr>
            <w:tcW w:w="1418" w:type="dxa"/>
            <w:gridSpan w:val="2"/>
            <w:tcBorders>
              <w:top w:val="nil"/>
              <w:left w:val="nil"/>
              <w:bottom w:val="nil"/>
              <w:right w:val="nil"/>
            </w:tcBorders>
          </w:tcPr>
          <w:p w14:paraId="779D8F2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TRiM</w:t>
            </w:r>
            <w:proofErr w:type="spellEnd"/>
          </w:p>
        </w:tc>
        <w:tc>
          <w:tcPr>
            <w:tcW w:w="1370" w:type="dxa"/>
            <w:tcBorders>
              <w:top w:val="nil"/>
              <w:left w:val="nil"/>
              <w:bottom w:val="nil"/>
              <w:right w:val="nil"/>
            </w:tcBorders>
          </w:tcPr>
          <w:p w14:paraId="728ABDB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ickness absence</w:t>
            </w:r>
          </w:p>
        </w:tc>
        <w:tc>
          <w:tcPr>
            <w:tcW w:w="2410" w:type="dxa"/>
            <w:gridSpan w:val="3"/>
            <w:tcBorders>
              <w:top w:val="nil"/>
              <w:left w:val="nil"/>
              <w:bottom w:val="nil"/>
              <w:right w:val="nil"/>
            </w:tcBorders>
          </w:tcPr>
          <w:p w14:paraId="4F9BEB0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Risk assessment scores significantly reduced over time in the treated compared to untreated, group, </w:t>
            </w:r>
            <w:r w:rsidRPr="005C5956">
              <w:rPr>
                <w:rFonts w:ascii="Arial" w:hAnsi="Arial" w:cs="Arial"/>
                <w:iCs/>
                <w:color w:val="000000"/>
                <w:sz w:val="20"/>
                <w:szCs w:val="20"/>
              </w:rPr>
              <w:t xml:space="preserve">p </w:t>
            </w:r>
            <w:r w:rsidRPr="005C5956">
              <w:rPr>
                <w:rFonts w:ascii="Arial" w:hAnsi="Arial" w:cs="Arial"/>
                <w:color w:val="000000"/>
                <w:sz w:val="20"/>
                <w:szCs w:val="20"/>
              </w:rPr>
              <w:t>&lt;.001; treatment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or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 1:1) was associated with a reduction in sickness absence,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01. </w:t>
            </w:r>
          </w:p>
        </w:tc>
        <w:tc>
          <w:tcPr>
            <w:tcW w:w="1552" w:type="dxa"/>
            <w:tcBorders>
              <w:top w:val="nil"/>
              <w:left w:val="nil"/>
              <w:bottom w:val="nil"/>
              <w:right w:val="nil"/>
            </w:tcBorders>
          </w:tcPr>
          <w:p w14:paraId="2B93EFD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6563E5F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447A01A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anager;</w:t>
            </w:r>
          </w:p>
          <w:p w14:paraId="179F5EF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24-hours after exposure. </w:t>
            </w:r>
          </w:p>
        </w:tc>
      </w:tr>
      <w:tr w:rsidR="00362A13" w:rsidRPr="005C5956" w14:paraId="6A3DD3DA" w14:textId="77777777" w:rsidTr="00B00F98">
        <w:trPr>
          <w:trHeight w:val="2772"/>
        </w:trPr>
        <w:tc>
          <w:tcPr>
            <w:tcW w:w="1164" w:type="dxa"/>
            <w:gridSpan w:val="2"/>
            <w:tcBorders>
              <w:top w:val="nil"/>
              <w:left w:val="nil"/>
              <w:bottom w:val="nil"/>
              <w:right w:val="nil"/>
            </w:tcBorders>
          </w:tcPr>
          <w:p w14:paraId="2B01B19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Hutton et al. (2010)</w:t>
            </w:r>
          </w:p>
        </w:tc>
        <w:tc>
          <w:tcPr>
            <w:tcW w:w="1560" w:type="dxa"/>
            <w:tcBorders>
              <w:top w:val="nil"/>
              <w:left w:val="nil"/>
              <w:bottom w:val="nil"/>
              <w:right w:val="nil"/>
            </w:tcBorders>
          </w:tcPr>
          <w:p w14:paraId="7B063E6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CISD vs. assessment only);</w:t>
            </w:r>
          </w:p>
          <w:p w14:paraId="3995B64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3F7DFA1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re- and post-data. </w:t>
            </w:r>
          </w:p>
          <w:p w14:paraId="5EEFFE5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37FD8CC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expected death of patient</w:t>
            </w:r>
          </w:p>
        </w:tc>
        <w:tc>
          <w:tcPr>
            <w:tcW w:w="912" w:type="dxa"/>
            <w:tcBorders>
              <w:top w:val="nil"/>
              <w:left w:val="nil"/>
              <w:bottom w:val="nil"/>
              <w:right w:val="nil"/>
            </w:tcBorders>
          </w:tcPr>
          <w:p w14:paraId="150F609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84</w:t>
            </w:r>
          </w:p>
        </w:tc>
        <w:tc>
          <w:tcPr>
            <w:tcW w:w="1198" w:type="dxa"/>
            <w:tcBorders>
              <w:top w:val="nil"/>
              <w:left w:val="nil"/>
              <w:bottom w:val="nil"/>
              <w:right w:val="nil"/>
            </w:tcBorders>
          </w:tcPr>
          <w:p w14:paraId="09F9BC6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4CBD87B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1E0B8E0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Healthcare professionals</w:t>
            </w:r>
          </w:p>
        </w:tc>
        <w:tc>
          <w:tcPr>
            <w:tcW w:w="1418" w:type="dxa"/>
            <w:gridSpan w:val="2"/>
            <w:tcBorders>
              <w:top w:val="nil"/>
              <w:left w:val="nil"/>
              <w:bottom w:val="nil"/>
              <w:right w:val="nil"/>
            </w:tcBorders>
          </w:tcPr>
          <w:p w14:paraId="3C55997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3AEE013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elf-reported evaluations</w:t>
            </w:r>
          </w:p>
        </w:tc>
        <w:tc>
          <w:tcPr>
            <w:tcW w:w="2410" w:type="dxa"/>
            <w:gridSpan w:val="3"/>
            <w:tcBorders>
              <w:top w:val="nil"/>
              <w:left w:val="nil"/>
              <w:bottom w:val="nil"/>
              <w:right w:val="nil"/>
            </w:tcBorders>
          </w:tcPr>
          <w:p w14:paraId="57B071C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Debriefed staff felt they managed their grief better than non-debriefed staff,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 .003; they also scored higher in their ability to maintain their professional integrity, compared to non-debriefed staff, </w:t>
            </w:r>
            <w:r w:rsidRPr="005C5956">
              <w:rPr>
                <w:rFonts w:ascii="Arial" w:hAnsi="Arial" w:cs="Arial"/>
                <w:iCs/>
                <w:color w:val="000000"/>
                <w:sz w:val="20"/>
                <w:szCs w:val="20"/>
              </w:rPr>
              <w:t xml:space="preserve">p </w:t>
            </w:r>
            <w:r w:rsidRPr="005C5956">
              <w:rPr>
                <w:rFonts w:ascii="Arial" w:hAnsi="Arial" w:cs="Arial"/>
                <w:color w:val="000000"/>
                <w:sz w:val="20"/>
                <w:szCs w:val="20"/>
              </w:rPr>
              <w:t>=.005; the vast majority of participants found the sessions helpful, informative, and helpful.</w:t>
            </w:r>
          </w:p>
        </w:tc>
        <w:tc>
          <w:tcPr>
            <w:tcW w:w="1552" w:type="dxa"/>
            <w:tcBorders>
              <w:top w:val="nil"/>
              <w:left w:val="nil"/>
              <w:bottom w:val="nil"/>
              <w:right w:val="nil"/>
            </w:tcBorders>
          </w:tcPr>
          <w:p w14:paraId="270A4D0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513A5FB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477786B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Trained instructor;</w:t>
            </w:r>
          </w:p>
          <w:p w14:paraId="4F78D98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1-week after exposure. </w:t>
            </w:r>
          </w:p>
        </w:tc>
      </w:tr>
      <w:tr w:rsidR="00362A13" w:rsidRPr="005C5956" w14:paraId="5ED849F4" w14:textId="77777777" w:rsidTr="00B00F98">
        <w:trPr>
          <w:trHeight w:val="2772"/>
        </w:trPr>
        <w:tc>
          <w:tcPr>
            <w:tcW w:w="1164" w:type="dxa"/>
            <w:gridSpan w:val="2"/>
            <w:tcBorders>
              <w:top w:val="nil"/>
              <w:left w:val="nil"/>
              <w:bottom w:val="nil"/>
              <w:right w:val="nil"/>
            </w:tcBorders>
          </w:tcPr>
          <w:p w14:paraId="60F53AC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Jones et al. (2017)</w:t>
            </w:r>
          </w:p>
        </w:tc>
        <w:tc>
          <w:tcPr>
            <w:tcW w:w="1560" w:type="dxa"/>
            <w:tcBorders>
              <w:top w:val="nil"/>
              <w:left w:val="nil"/>
              <w:bottom w:val="nil"/>
              <w:right w:val="nil"/>
            </w:tcBorders>
          </w:tcPr>
          <w:p w14:paraId="3ADD6D7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3 groups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vs. non-exposed non-</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vs. exposed non-</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w:t>
            </w:r>
          </w:p>
          <w:p w14:paraId="5BBD416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 allocation;</w:t>
            </w:r>
          </w:p>
          <w:p w14:paraId="0682D7B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649A9CB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from artillery shelling to body handling duties)</w:t>
            </w:r>
          </w:p>
        </w:tc>
        <w:tc>
          <w:tcPr>
            <w:tcW w:w="912" w:type="dxa"/>
            <w:tcBorders>
              <w:top w:val="nil"/>
              <w:left w:val="nil"/>
              <w:bottom w:val="nil"/>
              <w:right w:val="nil"/>
            </w:tcBorders>
          </w:tcPr>
          <w:p w14:paraId="1A7BD1E8"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38</w:t>
            </w:r>
          </w:p>
        </w:tc>
        <w:tc>
          <w:tcPr>
            <w:tcW w:w="1198" w:type="dxa"/>
            <w:tcBorders>
              <w:top w:val="nil"/>
              <w:left w:val="nil"/>
              <w:bottom w:val="nil"/>
              <w:right w:val="nil"/>
            </w:tcBorders>
          </w:tcPr>
          <w:p w14:paraId="1B30838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 / 558</w:t>
            </w:r>
          </w:p>
        </w:tc>
        <w:tc>
          <w:tcPr>
            <w:tcW w:w="1292" w:type="dxa"/>
            <w:gridSpan w:val="2"/>
            <w:tcBorders>
              <w:top w:val="nil"/>
              <w:left w:val="nil"/>
              <w:bottom w:val="nil"/>
              <w:right w:val="nil"/>
            </w:tcBorders>
          </w:tcPr>
          <w:p w14:paraId="2F33A2F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6B00E44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1C4186B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TRiM</w:t>
            </w:r>
            <w:proofErr w:type="spellEnd"/>
          </w:p>
        </w:tc>
        <w:tc>
          <w:tcPr>
            <w:tcW w:w="1370" w:type="dxa"/>
            <w:tcBorders>
              <w:top w:val="nil"/>
              <w:left w:val="nil"/>
              <w:bottom w:val="nil"/>
              <w:right w:val="nil"/>
            </w:tcBorders>
          </w:tcPr>
          <w:p w14:paraId="18DA63D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AD; PHQ; PCL; AUDIT; self-reported barriers to care</w:t>
            </w:r>
          </w:p>
        </w:tc>
        <w:tc>
          <w:tcPr>
            <w:tcW w:w="2410" w:type="dxa"/>
            <w:gridSpan w:val="3"/>
            <w:tcBorders>
              <w:top w:val="nil"/>
              <w:left w:val="nil"/>
              <w:bottom w:val="nil"/>
              <w:right w:val="nil"/>
            </w:tcBorders>
          </w:tcPr>
          <w:p w14:paraId="0D33FF0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At follow-up, there was no difference between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and non-</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groups on any mental health outcomes, </w:t>
            </w:r>
            <w:proofErr w:type="spellStart"/>
            <w:r w:rsidRPr="005C5956">
              <w:rPr>
                <w:rFonts w:ascii="Arial" w:hAnsi="Arial" w:cs="Arial"/>
                <w:iCs/>
                <w:color w:val="000000"/>
                <w:sz w:val="20"/>
                <w:szCs w:val="20"/>
              </w:rPr>
              <w:t>ps</w:t>
            </w:r>
            <w:proofErr w:type="spellEnd"/>
            <w:r w:rsidRPr="005C5956">
              <w:rPr>
                <w:rFonts w:ascii="Arial" w:hAnsi="Arial" w:cs="Arial"/>
                <w:iCs/>
                <w:color w:val="000000"/>
                <w:sz w:val="20"/>
                <w:szCs w:val="20"/>
              </w:rPr>
              <w:t xml:space="preserve"> &gt;</w:t>
            </w:r>
            <w:r w:rsidRPr="005C5956">
              <w:rPr>
                <w:rFonts w:ascii="Arial" w:hAnsi="Arial" w:cs="Arial"/>
                <w:color w:val="000000"/>
                <w:sz w:val="20"/>
                <w:szCs w:val="20"/>
              </w:rPr>
              <w:t xml:space="preserve"> .05;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recipients were significantly more likely to seek professional help,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 .05; </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recipients were more likely to report stigma than non-exposed, non-</w:t>
            </w:r>
            <w:proofErr w:type="spellStart"/>
            <w:r w:rsidRPr="005C5956">
              <w:rPr>
                <w:rFonts w:ascii="Arial" w:hAnsi="Arial" w:cs="Arial"/>
                <w:color w:val="000000"/>
                <w:sz w:val="20"/>
                <w:szCs w:val="20"/>
              </w:rPr>
              <w:t>TRiM</w:t>
            </w:r>
            <w:proofErr w:type="spellEnd"/>
            <w:r w:rsidRPr="005C5956">
              <w:rPr>
                <w:rFonts w:ascii="Arial" w:hAnsi="Arial" w:cs="Arial"/>
                <w:color w:val="000000"/>
                <w:sz w:val="20"/>
                <w:szCs w:val="20"/>
              </w:rPr>
              <w:t xml:space="preserve"> participants,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 .01. </w:t>
            </w:r>
          </w:p>
        </w:tc>
        <w:tc>
          <w:tcPr>
            <w:tcW w:w="1552" w:type="dxa"/>
            <w:tcBorders>
              <w:top w:val="nil"/>
              <w:left w:val="nil"/>
              <w:bottom w:val="nil"/>
              <w:right w:val="nil"/>
            </w:tcBorders>
          </w:tcPr>
          <w:p w14:paraId="1ECB689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7C773EE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Individual and group;</w:t>
            </w:r>
          </w:p>
          <w:p w14:paraId="05B598B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eers; </w:t>
            </w:r>
          </w:p>
          <w:p w14:paraId="22B041C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6-12 weeks after exposure. </w:t>
            </w:r>
          </w:p>
        </w:tc>
      </w:tr>
      <w:tr w:rsidR="00362A13" w:rsidRPr="005C5956" w14:paraId="2A4AE818" w14:textId="77777777" w:rsidTr="00B00F98">
        <w:trPr>
          <w:trHeight w:val="2772"/>
        </w:trPr>
        <w:tc>
          <w:tcPr>
            <w:tcW w:w="1164" w:type="dxa"/>
            <w:gridSpan w:val="2"/>
            <w:tcBorders>
              <w:top w:val="nil"/>
              <w:left w:val="nil"/>
              <w:bottom w:val="nil"/>
              <w:right w:val="nil"/>
            </w:tcBorders>
          </w:tcPr>
          <w:p w14:paraId="2A9A0D9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Kenardy</w:t>
            </w:r>
            <w:proofErr w:type="spellEnd"/>
            <w:r w:rsidRPr="005C5956">
              <w:rPr>
                <w:rFonts w:ascii="Arial" w:hAnsi="Arial" w:cs="Arial"/>
                <w:color w:val="000000"/>
                <w:sz w:val="20"/>
                <w:szCs w:val="20"/>
              </w:rPr>
              <w:t xml:space="preserve"> et al. (1996)</w:t>
            </w:r>
          </w:p>
        </w:tc>
        <w:tc>
          <w:tcPr>
            <w:tcW w:w="1560" w:type="dxa"/>
            <w:tcBorders>
              <w:top w:val="nil"/>
              <w:left w:val="nil"/>
              <w:bottom w:val="nil"/>
              <w:right w:val="nil"/>
            </w:tcBorders>
          </w:tcPr>
          <w:p w14:paraId="73089F5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debriefing vs. assessment only); </w:t>
            </w:r>
          </w:p>
          <w:p w14:paraId="2CD6AB7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427DF29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74D0615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Earthquake</w:t>
            </w:r>
          </w:p>
        </w:tc>
        <w:tc>
          <w:tcPr>
            <w:tcW w:w="912" w:type="dxa"/>
            <w:tcBorders>
              <w:top w:val="nil"/>
              <w:left w:val="nil"/>
              <w:bottom w:val="nil"/>
              <w:right w:val="nil"/>
            </w:tcBorders>
          </w:tcPr>
          <w:p w14:paraId="7932782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95</w:t>
            </w:r>
          </w:p>
        </w:tc>
        <w:tc>
          <w:tcPr>
            <w:tcW w:w="1198" w:type="dxa"/>
            <w:tcBorders>
              <w:top w:val="nil"/>
              <w:left w:val="nil"/>
              <w:bottom w:val="nil"/>
              <w:right w:val="nil"/>
            </w:tcBorders>
          </w:tcPr>
          <w:p w14:paraId="203869A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3 / 132</w:t>
            </w:r>
          </w:p>
        </w:tc>
        <w:tc>
          <w:tcPr>
            <w:tcW w:w="1292" w:type="dxa"/>
            <w:gridSpan w:val="2"/>
            <w:tcBorders>
              <w:top w:val="nil"/>
              <w:left w:val="nil"/>
              <w:bottom w:val="nil"/>
              <w:right w:val="nil"/>
            </w:tcBorders>
          </w:tcPr>
          <w:p w14:paraId="2F3909E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3A3D902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Disaster relief workers</w:t>
            </w:r>
          </w:p>
        </w:tc>
        <w:tc>
          <w:tcPr>
            <w:tcW w:w="1418" w:type="dxa"/>
            <w:gridSpan w:val="2"/>
            <w:tcBorders>
              <w:top w:val="nil"/>
              <w:left w:val="nil"/>
              <w:bottom w:val="nil"/>
              <w:right w:val="nil"/>
            </w:tcBorders>
          </w:tcPr>
          <w:p w14:paraId="66D0DD1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tress debriefing</w:t>
            </w:r>
          </w:p>
        </w:tc>
        <w:tc>
          <w:tcPr>
            <w:tcW w:w="1370" w:type="dxa"/>
            <w:tcBorders>
              <w:top w:val="nil"/>
              <w:left w:val="nil"/>
              <w:bottom w:val="nil"/>
              <w:right w:val="nil"/>
            </w:tcBorders>
          </w:tcPr>
          <w:p w14:paraId="75BEDE3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 GHQ; self-reported evaluations</w:t>
            </w:r>
          </w:p>
        </w:tc>
        <w:tc>
          <w:tcPr>
            <w:tcW w:w="2410" w:type="dxa"/>
            <w:gridSpan w:val="3"/>
            <w:tcBorders>
              <w:top w:val="nil"/>
              <w:left w:val="nil"/>
              <w:bottom w:val="nil"/>
              <w:right w:val="nil"/>
            </w:tcBorders>
          </w:tcPr>
          <w:p w14:paraId="366112BE" w14:textId="77777777" w:rsidR="00362A13" w:rsidRPr="005C5956" w:rsidRDefault="00362A13" w:rsidP="00B00F98">
            <w:pPr>
              <w:autoSpaceDE w:val="0"/>
              <w:autoSpaceDN w:val="0"/>
              <w:adjustRightInd w:val="0"/>
              <w:spacing w:after="0" w:line="240" w:lineRule="auto"/>
              <w:rPr>
                <w:rFonts w:ascii="Arial" w:hAnsi="Arial" w:cs="Arial"/>
                <w:iCs/>
                <w:color w:val="000000"/>
                <w:sz w:val="20"/>
                <w:szCs w:val="20"/>
              </w:rPr>
            </w:pPr>
            <w:r w:rsidRPr="005C5956">
              <w:rPr>
                <w:rFonts w:ascii="Arial" w:hAnsi="Arial" w:cs="Arial"/>
                <w:color w:val="000000"/>
                <w:sz w:val="20"/>
                <w:szCs w:val="20"/>
              </w:rPr>
              <w:t xml:space="preserve">Over a third of participants evaluated the debriefing to be "somewhat helpful"; those evaluations had no relation to scores on mental health outcomes; there was an overall decrease in IES scores over time but there was no significant difference between groups, on IES or GHQ, </w:t>
            </w:r>
            <w:r w:rsidRPr="005C5956">
              <w:rPr>
                <w:rFonts w:ascii="Arial" w:hAnsi="Arial" w:cs="Arial"/>
                <w:iCs/>
                <w:color w:val="000000"/>
                <w:sz w:val="20"/>
                <w:szCs w:val="20"/>
              </w:rPr>
              <w:t xml:space="preserve">p </w:t>
            </w:r>
            <w:r w:rsidRPr="005C5956">
              <w:rPr>
                <w:rFonts w:ascii="Arial" w:hAnsi="Arial" w:cs="Arial"/>
                <w:color w:val="000000"/>
                <w:sz w:val="20"/>
                <w:szCs w:val="20"/>
              </w:rPr>
              <w:t>&gt; .05.</w:t>
            </w:r>
            <w:r w:rsidRPr="005C5956">
              <w:rPr>
                <w:rFonts w:ascii="Arial" w:hAnsi="Arial" w:cs="Arial"/>
                <w:iCs/>
                <w:color w:val="000000"/>
                <w:sz w:val="20"/>
                <w:szCs w:val="20"/>
              </w:rPr>
              <w:t xml:space="preserve"> </w:t>
            </w:r>
          </w:p>
        </w:tc>
        <w:tc>
          <w:tcPr>
            <w:tcW w:w="1552" w:type="dxa"/>
            <w:tcBorders>
              <w:top w:val="nil"/>
              <w:left w:val="nil"/>
              <w:bottom w:val="nil"/>
              <w:right w:val="nil"/>
            </w:tcBorders>
          </w:tcPr>
          <w:p w14:paraId="4518E69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67538B2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0B0DE52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w:t>
            </w:r>
          </w:p>
          <w:p w14:paraId="2F1DEE4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2-years after exposure.</w:t>
            </w:r>
          </w:p>
        </w:tc>
      </w:tr>
      <w:tr w:rsidR="00362A13" w:rsidRPr="005C5956" w14:paraId="1F4871B4" w14:textId="77777777" w:rsidTr="00B00F98">
        <w:trPr>
          <w:trHeight w:val="2772"/>
        </w:trPr>
        <w:tc>
          <w:tcPr>
            <w:tcW w:w="1164" w:type="dxa"/>
            <w:gridSpan w:val="2"/>
            <w:tcBorders>
              <w:top w:val="nil"/>
              <w:left w:val="nil"/>
              <w:bottom w:val="nil"/>
              <w:right w:val="nil"/>
            </w:tcBorders>
          </w:tcPr>
          <w:p w14:paraId="16B6B37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Leonard &amp; Alison (1999)</w:t>
            </w:r>
          </w:p>
        </w:tc>
        <w:tc>
          <w:tcPr>
            <w:tcW w:w="1560" w:type="dxa"/>
            <w:tcBorders>
              <w:top w:val="nil"/>
              <w:left w:val="nil"/>
              <w:bottom w:val="nil"/>
              <w:right w:val="nil"/>
            </w:tcBorders>
          </w:tcPr>
          <w:p w14:paraId="7A0EBDE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CISD vs. assessment only); </w:t>
            </w:r>
          </w:p>
          <w:p w14:paraId="22984E8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4809D54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3C47FA2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hooting incidents</w:t>
            </w:r>
          </w:p>
        </w:tc>
        <w:tc>
          <w:tcPr>
            <w:tcW w:w="912" w:type="dxa"/>
            <w:tcBorders>
              <w:top w:val="nil"/>
              <w:left w:val="nil"/>
              <w:bottom w:val="nil"/>
              <w:right w:val="nil"/>
            </w:tcBorders>
          </w:tcPr>
          <w:p w14:paraId="3053AF1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0</w:t>
            </w:r>
          </w:p>
        </w:tc>
        <w:tc>
          <w:tcPr>
            <w:tcW w:w="1198" w:type="dxa"/>
            <w:tcBorders>
              <w:top w:val="nil"/>
              <w:left w:val="nil"/>
              <w:bottom w:val="nil"/>
              <w:right w:val="nil"/>
            </w:tcBorders>
          </w:tcPr>
          <w:p w14:paraId="156FC1F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0 / 60</w:t>
            </w:r>
          </w:p>
        </w:tc>
        <w:tc>
          <w:tcPr>
            <w:tcW w:w="1292" w:type="dxa"/>
            <w:gridSpan w:val="2"/>
            <w:tcBorders>
              <w:top w:val="nil"/>
              <w:left w:val="nil"/>
              <w:bottom w:val="nil"/>
              <w:right w:val="nil"/>
            </w:tcBorders>
          </w:tcPr>
          <w:p w14:paraId="7B701F2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1768FF6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olice officers</w:t>
            </w:r>
          </w:p>
        </w:tc>
        <w:tc>
          <w:tcPr>
            <w:tcW w:w="1418" w:type="dxa"/>
            <w:gridSpan w:val="2"/>
            <w:tcBorders>
              <w:top w:val="nil"/>
              <w:left w:val="nil"/>
              <w:bottom w:val="nil"/>
              <w:right w:val="nil"/>
            </w:tcBorders>
          </w:tcPr>
          <w:p w14:paraId="3219F3C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28AA9E7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oping Scale; STAXI</w:t>
            </w:r>
          </w:p>
        </w:tc>
        <w:tc>
          <w:tcPr>
            <w:tcW w:w="2410" w:type="dxa"/>
            <w:gridSpan w:val="3"/>
            <w:tcBorders>
              <w:top w:val="nil"/>
              <w:left w:val="nil"/>
              <w:bottom w:val="nil"/>
              <w:right w:val="nil"/>
            </w:tcBorders>
          </w:tcPr>
          <w:p w14:paraId="348F294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ere no statistical differences between groups on coping, </w:t>
            </w:r>
            <w:r w:rsidRPr="005C5956">
              <w:rPr>
                <w:rFonts w:ascii="Arial" w:hAnsi="Arial" w:cs="Arial"/>
                <w:iCs/>
                <w:color w:val="000000"/>
                <w:sz w:val="20"/>
                <w:szCs w:val="20"/>
              </w:rPr>
              <w:t xml:space="preserve"> p </w:t>
            </w:r>
            <w:r w:rsidRPr="005C5956">
              <w:rPr>
                <w:rFonts w:ascii="Arial" w:hAnsi="Arial" w:cs="Arial"/>
                <w:color w:val="000000"/>
                <w:sz w:val="20"/>
                <w:szCs w:val="20"/>
              </w:rPr>
              <w:t xml:space="preserve">= .34; the CISD group had higher scores on the active coping and positive reinterpretation subscales; the CISD group scored lower on STAXI compared to control, </w:t>
            </w:r>
            <w:r w:rsidRPr="005C5956">
              <w:rPr>
                <w:rFonts w:ascii="Arial" w:hAnsi="Arial" w:cs="Arial"/>
                <w:iCs/>
                <w:color w:val="000000"/>
                <w:sz w:val="20"/>
                <w:szCs w:val="20"/>
              </w:rPr>
              <w:t xml:space="preserve">p </w:t>
            </w:r>
            <w:r w:rsidRPr="005C5956">
              <w:rPr>
                <w:rFonts w:ascii="Arial" w:hAnsi="Arial" w:cs="Arial"/>
                <w:color w:val="000000"/>
                <w:sz w:val="20"/>
                <w:szCs w:val="20"/>
              </w:rPr>
              <w:t>= .017; the less satisfied an officer was with dept. support, the angrier they felt.</w:t>
            </w:r>
          </w:p>
        </w:tc>
        <w:tc>
          <w:tcPr>
            <w:tcW w:w="1552" w:type="dxa"/>
            <w:tcBorders>
              <w:top w:val="nil"/>
              <w:left w:val="nil"/>
              <w:bottom w:val="nil"/>
              <w:right w:val="nil"/>
            </w:tcBorders>
          </w:tcPr>
          <w:p w14:paraId="732E888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5B380AF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100A806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Trained support workers;</w:t>
            </w:r>
          </w:p>
          <w:p w14:paraId="7DED9A6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72-hours after exposure.</w:t>
            </w:r>
          </w:p>
        </w:tc>
      </w:tr>
      <w:tr w:rsidR="00362A13" w:rsidRPr="005C5956" w14:paraId="4288CCA5" w14:textId="77777777" w:rsidTr="00B00F98">
        <w:trPr>
          <w:trHeight w:val="2772"/>
        </w:trPr>
        <w:tc>
          <w:tcPr>
            <w:tcW w:w="1164" w:type="dxa"/>
            <w:gridSpan w:val="2"/>
            <w:tcBorders>
              <w:top w:val="nil"/>
              <w:left w:val="nil"/>
              <w:bottom w:val="nil"/>
              <w:right w:val="nil"/>
            </w:tcBorders>
          </w:tcPr>
          <w:p w14:paraId="393EC09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Macnab et al. (1998)</w:t>
            </w:r>
          </w:p>
        </w:tc>
        <w:tc>
          <w:tcPr>
            <w:tcW w:w="1560" w:type="dxa"/>
            <w:tcBorders>
              <w:top w:val="nil"/>
              <w:left w:val="nil"/>
              <w:bottom w:val="nil"/>
              <w:right w:val="nil"/>
            </w:tcBorders>
          </w:tcPr>
          <w:p w14:paraId="376FFFA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CISD vs. assessment only);</w:t>
            </w:r>
          </w:p>
          <w:p w14:paraId="5EB09C5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386A7F3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689E162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Air accident</w:t>
            </w:r>
          </w:p>
        </w:tc>
        <w:tc>
          <w:tcPr>
            <w:tcW w:w="912" w:type="dxa"/>
            <w:tcBorders>
              <w:top w:val="nil"/>
              <w:left w:val="nil"/>
              <w:bottom w:val="nil"/>
              <w:right w:val="nil"/>
            </w:tcBorders>
          </w:tcPr>
          <w:p w14:paraId="13C4951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9</w:t>
            </w:r>
          </w:p>
        </w:tc>
        <w:tc>
          <w:tcPr>
            <w:tcW w:w="1198" w:type="dxa"/>
            <w:tcBorders>
              <w:top w:val="nil"/>
              <w:left w:val="nil"/>
              <w:bottom w:val="nil"/>
              <w:right w:val="nil"/>
            </w:tcBorders>
          </w:tcPr>
          <w:p w14:paraId="77991CD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47F3B9B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6C27C2F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Healthcare professionals</w:t>
            </w:r>
          </w:p>
        </w:tc>
        <w:tc>
          <w:tcPr>
            <w:tcW w:w="1418" w:type="dxa"/>
            <w:gridSpan w:val="2"/>
            <w:tcBorders>
              <w:top w:val="nil"/>
              <w:left w:val="nil"/>
              <w:bottom w:val="nil"/>
              <w:right w:val="nil"/>
            </w:tcBorders>
          </w:tcPr>
          <w:p w14:paraId="4C70889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14355F6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 GHQ; sickness absence; self-reports</w:t>
            </w:r>
          </w:p>
        </w:tc>
        <w:tc>
          <w:tcPr>
            <w:tcW w:w="2410" w:type="dxa"/>
            <w:gridSpan w:val="3"/>
            <w:tcBorders>
              <w:top w:val="nil"/>
              <w:left w:val="nil"/>
              <w:bottom w:val="nil"/>
              <w:right w:val="nil"/>
            </w:tcBorders>
          </w:tcPr>
          <w:p w14:paraId="5E98C12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At the 6 month follow-up, there was a trend towards less severe stress symptoms in the CISD group,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 .07; however on most measures (incl. sickness absence) there were no significant differences; after 2 years, 83% reported feeling "back to normal" but many of the staff were still affected by the incident even after receiving CISD. </w:t>
            </w:r>
          </w:p>
        </w:tc>
        <w:tc>
          <w:tcPr>
            <w:tcW w:w="1552" w:type="dxa"/>
            <w:tcBorders>
              <w:top w:val="nil"/>
              <w:left w:val="nil"/>
              <w:bottom w:val="nil"/>
              <w:right w:val="nil"/>
            </w:tcBorders>
          </w:tcPr>
          <w:p w14:paraId="25363EB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2D100A7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5B6EE60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Trained support workers;</w:t>
            </w:r>
          </w:p>
          <w:p w14:paraId="487B701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24-48 hours after exposure.</w:t>
            </w:r>
          </w:p>
        </w:tc>
      </w:tr>
      <w:tr w:rsidR="00362A13" w:rsidRPr="005C5956" w14:paraId="07894389" w14:textId="77777777" w:rsidTr="00B00F98">
        <w:trPr>
          <w:trHeight w:val="2772"/>
        </w:trPr>
        <w:tc>
          <w:tcPr>
            <w:tcW w:w="1164" w:type="dxa"/>
            <w:gridSpan w:val="2"/>
            <w:tcBorders>
              <w:top w:val="nil"/>
              <w:left w:val="nil"/>
              <w:bottom w:val="nil"/>
              <w:right w:val="nil"/>
            </w:tcBorders>
          </w:tcPr>
          <w:p w14:paraId="151FB40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Macnab et al. (2004)</w:t>
            </w:r>
          </w:p>
        </w:tc>
        <w:tc>
          <w:tcPr>
            <w:tcW w:w="1560" w:type="dxa"/>
            <w:tcBorders>
              <w:top w:val="nil"/>
              <w:left w:val="nil"/>
              <w:bottom w:val="nil"/>
              <w:right w:val="nil"/>
            </w:tcBorders>
          </w:tcPr>
          <w:p w14:paraId="7C4B35F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3 groups (mild vs. moderate vs. severe incidents);</w:t>
            </w:r>
          </w:p>
          <w:p w14:paraId="6C61CCA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7EF5C63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tc>
        <w:tc>
          <w:tcPr>
            <w:tcW w:w="1559" w:type="dxa"/>
            <w:tcBorders>
              <w:top w:val="nil"/>
              <w:left w:val="nil"/>
              <w:bottom w:val="nil"/>
              <w:right w:val="nil"/>
            </w:tcBorders>
          </w:tcPr>
          <w:p w14:paraId="35C1FCD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expected death of patient</w:t>
            </w:r>
          </w:p>
        </w:tc>
        <w:tc>
          <w:tcPr>
            <w:tcW w:w="912" w:type="dxa"/>
            <w:tcBorders>
              <w:top w:val="nil"/>
              <w:left w:val="nil"/>
              <w:bottom w:val="nil"/>
              <w:right w:val="nil"/>
            </w:tcBorders>
          </w:tcPr>
          <w:p w14:paraId="6E0D2A8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2</w:t>
            </w:r>
          </w:p>
        </w:tc>
        <w:tc>
          <w:tcPr>
            <w:tcW w:w="1198" w:type="dxa"/>
            <w:tcBorders>
              <w:top w:val="nil"/>
              <w:left w:val="nil"/>
              <w:bottom w:val="nil"/>
              <w:right w:val="nil"/>
            </w:tcBorders>
          </w:tcPr>
          <w:p w14:paraId="0A2665C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7E1A3A6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4F3FA8C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 xml:space="preserve">Emergency Medical Technicians </w:t>
            </w:r>
          </w:p>
        </w:tc>
        <w:tc>
          <w:tcPr>
            <w:tcW w:w="1418" w:type="dxa"/>
            <w:gridSpan w:val="2"/>
            <w:tcBorders>
              <w:top w:val="nil"/>
              <w:left w:val="nil"/>
              <w:bottom w:val="nil"/>
              <w:right w:val="nil"/>
            </w:tcBorders>
          </w:tcPr>
          <w:p w14:paraId="583BDEF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0BE4CA4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ASRQ; LIS; SRE; IES</w:t>
            </w:r>
          </w:p>
        </w:tc>
        <w:tc>
          <w:tcPr>
            <w:tcW w:w="2410" w:type="dxa"/>
            <w:gridSpan w:val="3"/>
            <w:tcBorders>
              <w:top w:val="nil"/>
              <w:left w:val="nil"/>
              <w:bottom w:val="nil"/>
              <w:right w:val="nil"/>
            </w:tcBorders>
          </w:tcPr>
          <w:p w14:paraId="6330A98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as no correlation between the severity of the incident and scores on SASRQ, LIS, SRE, or IES; and there was no change in scores over time in any of the category groups. </w:t>
            </w:r>
          </w:p>
        </w:tc>
        <w:tc>
          <w:tcPr>
            <w:tcW w:w="1552" w:type="dxa"/>
            <w:tcBorders>
              <w:top w:val="nil"/>
              <w:left w:val="nil"/>
              <w:bottom w:val="nil"/>
              <w:right w:val="nil"/>
            </w:tcBorders>
          </w:tcPr>
          <w:p w14:paraId="5CE4B8E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4D96180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Individual;</w:t>
            </w:r>
          </w:p>
          <w:p w14:paraId="1223F75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Trained support workers;</w:t>
            </w:r>
          </w:p>
          <w:p w14:paraId="08D5A78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Undisclosed.</w:t>
            </w:r>
          </w:p>
        </w:tc>
      </w:tr>
      <w:tr w:rsidR="00362A13" w:rsidRPr="005C5956" w14:paraId="1B1FE3BC" w14:textId="77777777" w:rsidTr="00B00F98">
        <w:trPr>
          <w:trHeight w:val="2772"/>
        </w:trPr>
        <w:tc>
          <w:tcPr>
            <w:tcW w:w="1164" w:type="dxa"/>
            <w:gridSpan w:val="2"/>
            <w:tcBorders>
              <w:top w:val="nil"/>
              <w:left w:val="nil"/>
              <w:bottom w:val="nil"/>
              <w:right w:val="nil"/>
            </w:tcBorders>
          </w:tcPr>
          <w:p w14:paraId="37F08F8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Matthews (1998)</w:t>
            </w:r>
          </w:p>
        </w:tc>
        <w:tc>
          <w:tcPr>
            <w:tcW w:w="1560" w:type="dxa"/>
            <w:tcBorders>
              <w:top w:val="nil"/>
              <w:left w:val="nil"/>
              <w:bottom w:val="nil"/>
              <w:right w:val="nil"/>
            </w:tcBorders>
          </w:tcPr>
          <w:p w14:paraId="22BFD13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3 groups (CISD vs. assessment only);  </w:t>
            </w:r>
          </w:p>
          <w:p w14:paraId="33C9FF4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6753078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tc>
        <w:tc>
          <w:tcPr>
            <w:tcW w:w="1559" w:type="dxa"/>
            <w:tcBorders>
              <w:top w:val="nil"/>
              <w:left w:val="nil"/>
              <w:bottom w:val="nil"/>
              <w:right w:val="nil"/>
            </w:tcBorders>
          </w:tcPr>
          <w:p w14:paraId="7754C3D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Assaulted by clients</w:t>
            </w:r>
          </w:p>
        </w:tc>
        <w:tc>
          <w:tcPr>
            <w:tcW w:w="912" w:type="dxa"/>
            <w:tcBorders>
              <w:top w:val="nil"/>
              <w:left w:val="nil"/>
              <w:bottom w:val="nil"/>
              <w:right w:val="nil"/>
            </w:tcBorders>
          </w:tcPr>
          <w:p w14:paraId="09EA34B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3</w:t>
            </w:r>
          </w:p>
        </w:tc>
        <w:tc>
          <w:tcPr>
            <w:tcW w:w="1198" w:type="dxa"/>
            <w:tcBorders>
              <w:top w:val="nil"/>
              <w:left w:val="nil"/>
              <w:bottom w:val="nil"/>
              <w:right w:val="nil"/>
            </w:tcBorders>
          </w:tcPr>
          <w:p w14:paraId="78F47AF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9 / 14</w:t>
            </w:r>
          </w:p>
        </w:tc>
        <w:tc>
          <w:tcPr>
            <w:tcW w:w="1292" w:type="dxa"/>
            <w:gridSpan w:val="2"/>
            <w:tcBorders>
              <w:top w:val="nil"/>
              <w:left w:val="nil"/>
              <w:bottom w:val="nil"/>
              <w:right w:val="nil"/>
            </w:tcBorders>
          </w:tcPr>
          <w:p w14:paraId="561F0C1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001F694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sychiatric workers</w:t>
            </w:r>
          </w:p>
        </w:tc>
        <w:tc>
          <w:tcPr>
            <w:tcW w:w="1418" w:type="dxa"/>
            <w:gridSpan w:val="2"/>
            <w:tcBorders>
              <w:top w:val="nil"/>
              <w:left w:val="nil"/>
              <w:bottom w:val="nil"/>
              <w:right w:val="nil"/>
            </w:tcBorders>
          </w:tcPr>
          <w:p w14:paraId="5015C47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6E1F11F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IES; ETRI; self-report evaluations </w:t>
            </w:r>
          </w:p>
        </w:tc>
        <w:tc>
          <w:tcPr>
            <w:tcW w:w="2410" w:type="dxa"/>
            <w:gridSpan w:val="3"/>
            <w:tcBorders>
              <w:top w:val="nil"/>
              <w:left w:val="nil"/>
              <w:bottom w:val="nil"/>
              <w:right w:val="nil"/>
            </w:tcBorders>
          </w:tcPr>
          <w:p w14:paraId="390178A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 group reported significantly higher levels of distress at time 1, compared to the control group</w:t>
            </w:r>
            <w:r w:rsidRPr="005C5956">
              <w:rPr>
                <w:rFonts w:ascii="Arial" w:hAnsi="Arial" w:cs="Arial"/>
                <w:iCs/>
                <w:color w:val="000000"/>
                <w:sz w:val="20"/>
                <w:szCs w:val="20"/>
              </w:rPr>
              <w:t xml:space="preserve">, p </w:t>
            </w:r>
            <w:r w:rsidRPr="005C5956">
              <w:rPr>
                <w:rFonts w:ascii="Arial" w:hAnsi="Arial" w:cs="Arial"/>
                <w:color w:val="000000"/>
                <w:sz w:val="20"/>
                <w:szCs w:val="20"/>
              </w:rPr>
              <w:t xml:space="preserve">= .01; In all groups, distress scores decreased over time, </w:t>
            </w:r>
            <w:r w:rsidRPr="005C5956">
              <w:rPr>
                <w:rFonts w:ascii="Arial" w:hAnsi="Arial" w:cs="Arial"/>
                <w:iCs/>
                <w:color w:val="000000"/>
                <w:sz w:val="20"/>
                <w:szCs w:val="20"/>
              </w:rPr>
              <w:t>p &lt;</w:t>
            </w:r>
            <w:r w:rsidRPr="005C5956">
              <w:rPr>
                <w:rFonts w:ascii="Arial" w:hAnsi="Arial" w:cs="Arial"/>
                <w:color w:val="000000"/>
                <w:sz w:val="20"/>
                <w:szCs w:val="20"/>
              </w:rPr>
              <w:t xml:space="preserve"> .01; there was no difference between the CISD and control groups; the CISD group reported higher levels of work stress related to traumatic exposure compared to the control group, </w:t>
            </w:r>
            <w:r w:rsidRPr="005C5956">
              <w:rPr>
                <w:rFonts w:ascii="Arial" w:hAnsi="Arial" w:cs="Arial"/>
                <w:iCs/>
                <w:color w:val="000000"/>
                <w:sz w:val="20"/>
                <w:szCs w:val="20"/>
              </w:rPr>
              <w:t xml:space="preserve">p </w:t>
            </w:r>
            <w:r w:rsidRPr="005C5956">
              <w:rPr>
                <w:rFonts w:ascii="Arial" w:hAnsi="Arial" w:cs="Arial"/>
                <w:color w:val="000000"/>
                <w:sz w:val="20"/>
                <w:szCs w:val="20"/>
              </w:rPr>
              <w:t>= .02; the CISD group had significantly higher ratings on individual measures of PTSD symptoms; 57% of those in CISD group felt that the debriefing helped reduce PTSD symptoms.</w:t>
            </w:r>
          </w:p>
        </w:tc>
        <w:tc>
          <w:tcPr>
            <w:tcW w:w="1552" w:type="dxa"/>
            <w:tcBorders>
              <w:top w:val="nil"/>
              <w:left w:val="nil"/>
              <w:bottom w:val="nil"/>
              <w:right w:val="nil"/>
            </w:tcBorders>
          </w:tcPr>
          <w:p w14:paraId="087DF6B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636F44E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3EB2BA5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Trained support workers;</w:t>
            </w:r>
          </w:p>
          <w:p w14:paraId="69A286F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1-week after exposure.</w:t>
            </w:r>
          </w:p>
        </w:tc>
      </w:tr>
      <w:tr w:rsidR="00362A13" w:rsidRPr="005C5956" w14:paraId="45B554BA" w14:textId="77777777" w:rsidTr="00B00F98">
        <w:trPr>
          <w:trHeight w:val="2772"/>
        </w:trPr>
        <w:tc>
          <w:tcPr>
            <w:tcW w:w="1164" w:type="dxa"/>
            <w:gridSpan w:val="2"/>
            <w:tcBorders>
              <w:top w:val="nil"/>
              <w:left w:val="nil"/>
              <w:bottom w:val="nil"/>
              <w:right w:val="nil"/>
            </w:tcBorders>
          </w:tcPr>
          <w:p w14:paraId="3170536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Mitchell, Stevenson, and Poole (2000)</w:t>
            </w:r>
          </w:p>
        </w:tc>
        <w:tc>
          <w:tcPr>
            <w:tcW w:w="1560" w:type="dxa"/>
            <w:tcBorders>
              <w:top w:val="nil"/>
              <w:left w:val="nil"/>
              <w:bottom w:val="nil"/>
              <w:right w:val="nil"/>
            </w:tcBorders>
          </w:tcPr>
          <w:p w14:paraId="3D3C616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1 group (no control);</w:t>
            </w:r>
          </w:p>
          <w:p w14:paraId="50723F4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49F1845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ost-data only. </w:t>
            </w:r>
          </w:p>
        </w:tc>
        <w:tc>
          <w:tcPr>
            <w:tcW w:w="1559" w:type="dxa"/>
            <w:tcBorders>
              <w:top w:val="nil"/>
              <w:left w:val="nil"/>
              <w:bottom w:val="nil"/>
              <w:right w:val="nil"/>
            </w:tcBorders>
          </w:tcPr>
          <w:p w14:paraId="516EF4B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threats to person to sudden death)</w:t>
            </w:r>
          </w:p>
        </w:tc>
        <w:tc>
          <w:tcPr>
            <w:tcW w:w="912" w:type="dxa"/>
            <w:tcBorders>
              <w:top w:val="nil"/>
              <w:left w:val="nil"/>
              <w:bottom w:val="nil"/>
              <w:right w:val="nil"/>
            </w:tcBorders>
          </w:tcPr>
          <w:p w14:paraId="28AFEF8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12</w:t>
            </w:r>
          </w:p>
        </w:tc>
        <w:tc>
          <w:tcPr>
            <w:tcW w:w="1198" w:type="dxa"/>
            <w:tcBorders>
              <w:top w:val="nil"/>
              <w:left w:val="nil"/>
              <w:bottom w:val="nil"/>
              <w:right w:val="nil"/>
            </w:tcBorders>
          </w:tcPr>
          <w:p w14:paraId="00849AA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54 / 558</w:t>
            </w:r>
          </w:p>
        </w:tc>
        <w:tc>
          <w:tcPr>
            <w:tcW w:w="1292" w:type="dxa"/>
            <w:gridSpan w:val="2"/>
            <w:tcBorders>
              <w:top w:val="nil"/>
              <w:left w:val="nil"/>
              <w:bottom w:val="nil"/>
              <w:right w:val="nil"/>
            </w:tcBorders>
          </w:tcPr>
          <w:p w14:paraId="7A2D001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7</w:t>
            </w:r>
          </w:p>
        </w:tc>
        <w:tc>
          <w:tcPr>
            <w:tcW w:w="1417" w:type="dxa"/>
            <w:gridSpan w:val="2"/>
            <w:tcBorders>
              <w:top w:val="nil"/>
              <w:left w:val="nil"/>
              <w:bottom w:val="nil"/>
              <w:right w:val="nil"/>
            </w:tcBorders>
          </w:tcPr>
          <w:p w14:paraId="2B6A020C"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olice officers</w:t>
            </w:r>
          </w:p>
        </w:tc>
        <w:tc>
          <w:tcPr>
            <w:tcW w:w="1418" w:type="dxa"/>
            <w:gridSpan w:val="2"/>
            <w:tcBorders>
              <w:top w:val="nil"/>
              <w:left w:val="nil"/>
              <w:bottom w:val="nil"/>
              <w:right w:val="nil"/>
            </w:tcBorders>
          </w:tcPr>
          <w:p w14:paraId="1CDD5D8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7358DAD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elf-reported evaluations</w:t>
            </w:r>
          </w:p>
        </w:tc>
        <w:tc>
          <w:tcPr>
            <w:tcW w:w="2410" w:type="dxa"/>
            <w:gridSpan w:val="3"/>
            <w:tcBorders>
              <w:top w:val="nil"/>
              <w:left w:val="nil"/>
              <w:bottom w:val="nil"/>
              <w:right w:val="nil"/>
            </w:tcBorders>
          </w:tcPr>
          <w:p w14:paraId="32D0D7D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In the first 10 weeks since the incident, 20% reported no PTSD symptoms, compared to 6.8% who reported high occurrence; 11 weeks - a year, 21.6% none, 14.8% high; 56 weeks - 2 years later, 35% no, 10.8% high; 106 weeks - 5 years, 34% none, 5.1% high; 264 weeks - 10 years, 31.3% none, 4.3% high; 530 weeks to 30 years, 30.6%, none, 6.2% high; of those who had attended CISD before, 40% recalled it as positive; following </w:t>
            </w:r>
            <w:r w:rsidRPr="005C5956">
              <w:rPr>
                <w:rFonts w:ascii="Arial" w:hAnsi="Arial" w:cs="Arial"/>
                <w:color w:val="000000"/>
                <w:sz w:val="20"/>
                <w:szCs w:val="20"/>
              </w:rPr>
              <w:lastRenderedPageBreak/>
              <w:t xml:space="preserve">CISD 71% described it to be positive compared to only 2 as negative. </w:t>
            </w:r>
          </w:p>
        </w:tc>
        <w:tc>
          <w:tcPr>
            <w:tcW w:w="1552" w:type="dxa"/>
            <w:tcBorders>
              <w:top w:val="nil"/>
              <w:left w:val="nil"/>
              <w:bottom w:val="nil"/>
              <w:right w:val="nil"/>
            </w:tcBorders>
          </w:tcPr>
          <w:p w14:paraId="10F5AD6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1. Single-session;</w:t>
            </w:r>
          </w:p>
          <w:p w14:paraId="3C08F3E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Individual or small group;</w:t>
            </w:r>
          </w:p>
          <w:p w14:paraId="3E82797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Trained support workers, Managers;</w:t>
            </w:r>
          </w:p>
          <w:p w14:paraId="2E7B27D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24-72 hours after exposure. </w:t>
            </w:r>
          </w:p>
        </w:tc>
      </w:tr>
      <w:tr w:rsidR="00362A13" w:rsidRPr="005C5956" w14:paraId="0A793F35" w14:textId="77777777" w:rsidTr="00B00F98">
        <w:trPr>
          <w:trHeight w:val="2772"/>
        </w:trPr>
        <w:tc>
          <w:tcPr>
            <w:tcW w:w="1164" w:type="dxa"/>
            <w:gridSpan w:val="2"/>
            <w:tcBorders>
              <w:top w:val="nil"/>
              <w:left w:val="nil"/>
              <w:bottom w:val="nil"/>
              <w:right w:val="nil"/>
            </w:tcBorders>
          </w:tcPr>
          <w:p w14:paraId="58803EA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Robinson &amp; Mitchell (1993)</w:t>
            </w:r>
          </w:p>
        </w:tc>
        <w:tc>
          <w:tcPr>
            <w:tcW w:w="1560" w:type="dxa"/>
            <w:tcBorders>
              <w:top w:val="nil"/>
              <w:left w:val="nil"/>
              <w:bottom w:val="nil"/>
              <w:right w:val="nil"/>
            </w:tcBorders>
          </w:tcPr>
          <w:p w14:paraId="4AF1949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emergency responders vs. welfare staff);</w:t>
            </w:r>
          </w:p>
          <w:p w14:paraId="30DF517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0244CA1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ost-data only. </w:t>
            </w:r>
          </w:p>
        </w:tc>
        <w:tc>
          <w:tcPr>
            <w:tcW w:w="1559" w:type="dxa"/>
            <w:tcBorders>
              <w:top w:val="nil"/>
              <w:left w:val="nil"/>
              <w:bottom w:val="nil"/>
              <w:right w:val="nil"/>
            </w:tcBorders>
          </w:tcPr>
          <w:p w14:paraId="2409FDB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serious injury of colleague to child fatality)</w:t>
            </w:r>
          </w:p>
        </w:tc>
        <w:tc>
          <w:tcPr>
            <w:tcW w:w="912" w:type="dxa"/>
            <w:tcBorders>
              <w:top w:val="nil"/>
              <w:left w:val="nil"/>
              <w:bottom w:val="nil"/>
              <w:right w:val="nil"/>
            </w:tcBorders>
          </w:tcPr>
          <w:p w14:paraId="2E565CA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72</w:t>
            </w:r>
          </w:p>
        </w:tc>
        <w:tc>
          <w:tcPr>
            <w:tcW w:w="1198" w:type="dxa"/>
            <w:tcBorders>
              <w:top w:val="nil"/>
              <w:left w:val="nil"/>
              <w:bottom w:val="nil"/>
              <w:right w:val="nil"/>
            </w:tcBorders>
          </w:tcPr>
          <w:p w14:paraId="422C312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7 / 105</w:t>
            </w:r>
          </w:p>
        </w:tc>
        <w:tc>
          <w:tcPr>
            <w:tcW w:w="1292" w:type="dxa"/>
            <w:gridSpan w:val="2"/>
            <w:tcBorders>
              <w:top w:val="nil"/>
              <w:left w:val="nil"/>
              <w:bottom w:val="nil"/>
              <w:right w:val="nil"/>
            </w:tcBorders>
          </w:tcPr>
          <w:p w14:paraId="3465920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379F3A75"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 xml:space="preserve">Emergency Medical Technicians </w:t>
            </w:r>
          </w:p>
        </w:tc>
        <w:tc>
          <w:tcPr>
            <w:tcW w:w="1418" w:type="dxa"/>
            <w:gridSpan w:val="2"/>
            <w:tcBorders>
              <w:top w:val="nil"/>
              <w:left w:val="nil"/>
              <w:bottom w:val="nil"/>
              <w:right w:val="nil"/>
            </w:tcBorders>
          </w:tcPr>
          <w:p w14:paraId="72926B4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debriefing</w:t>
            </w:r>
          </w:p>
        </w:tc>
        <w:tc>
          <w:tcPr>
            <w:tcW w:w="1370" w:type="dxa"/>
            <w:tcBorders>
              <w:top w:val="nil"/>
              <w:left w:val="nil"/>
              <w:bottom w:val="nil"/>
              <w:right w:val="nil"/>
            </w:tcBorders>
          </w:tcPr>
          <w:p w14:paraId="762A554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elf-reported evaluations</w:t>
            </w:r>
          </w:p>
        </w:tc>
        <w:tc>
          <w:tcPr>
            <w:tcW w:w="2410" w:type="dxa"/>
            <w:gridSpan w:val="3"/>
            <w:tcBorders>
              <w:top w:val="nil"/>
              <w:left w:val="nil"/>
              <w:bottom w:val="nil"/>
              <w:right w:val="nil"/>
            </w:tcBorders>
          </w:tcPr>
          <w:p w14:paraId="5116D14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Both groups reported a reduction in the impact of the event following debriefing,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01; emergency responders showed greater gains than hospital staff,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04; all staff evaluated debriefing to be of considerable value to themselves and others; for emergency responders, the greater the impact, the more they valued the debriefing,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 .05; 96% of responders vs. 77% of welfare staff experienced a reduction in stress symptoms which they attributed to the debriefing; 34 staff reported feeling greatly affected post-debriefing. </w:t>
            </w:r>
          </w:p>
        </w:tc>
        <w:tc>
          <w:tcPr>
            <w:tcW w:w="1552" w:type="dxa"/>
            <w:tcBorders>
              <w:top w:val="nil"/>
              <w:left w:val="nil"/>
              <w:bottom w:val="nil"/>
              <w:right w:val="nil"/>
            </w:tcBorders>
          </w:tcPr>
          <w:p w14:paraId="736738B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59F830A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216F64E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eer;</w:t>
            </w:r>
          </w:p>
          <w:p w14:paraId="497E39B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24-72 hours after exposure. </w:t>
            </w:r>
          </w:p>
        </w:tc>
      </w:tr>
      <w:tr w:rsidR="00362A13" w:rsidRPr="005C5956" w14:paraId="7BE0DA31" w14:textId="77777777" w:rsidTr="00B00F98">
        <w:trPr>
          <w:trHeight w:val="2772"/>
        </w:trPr>
        <w:tc>
          <w:tcPr>
            <w:tcW w:w="1164" w:type="dxa"/>
            <w:gridSpan w:val="2"/>
            <w:tcBorders>
              <w:top w:val="nil"/>
              <w:left w:val="nil"/>
              <w:bottom w:val="nil"/>
              <w:right w:val="nil"/>
            </w:tcBorders>
          </w:tcPr>
          <w:p w14:paraId="687A954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lastRenderedPageBreak/>
              <w:t>Palgi</w:t>
            </w:r>
            <w:proofErr w:type="spellEnd"/>
            <w:r w:rsidRPr="005C5956">
              <w:rPr>
                <w:rFonts w:ascii="Arial" w:hAnsi="Arial" w:cs="Arial"/>
                <w:color w:val="000000"/>
                <w:sz w:val="20"/>
                <w:szCs w:val="20"/>
              </w:rPr>
              <w:t xml:space="preserve"> et al. (2012)</w:t>
            </w:r>
          </w:p>
        </w:tc>
        <w:tc>
          <w:tcPr>
            <w:tcW w:w="1560" w:type="dxa"/>
            <w:tcBorders>
              <w:top w:val="nil"/>
              <w:left w:val="nil"/>
              <w:bottom w:val="nil"/>
              <w:right w:val="nil"/>
            </w:tcBorders>
          </w:tcPr>
          <w:p w14:paraId="41BE2B3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1 group (no control); </w:t>
            </w:r>
          </w:p>
          <w:p w14:paraId="378C0BE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12B1AEF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tc>
        <w:tc>
          <w:tcPr>
            <w:tcW w:w="1559" w:type="dxa"/>
            <w:tcBorders>
              <w:top w:val="nil"/>
              <w:left w:val="nil"/>
              <w:bottom w:val="nil"/>
              <w:right w:val="nil"/>
            </w:tcBorders>
          </w:tcPr>
          <w:p w14:paraId="4591A12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7EE03F3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3</w:t>
            </w:r>
          </w:p>
        </w:tc>
        <w:tc>
          <w:tcPr>
            <w:tcW w:w="1198" w:type="dxa"/>
            <w:tcBorders>
              <w:top w:val="nil"/>
              <w:left w:val="nil"/>
              <w:bottom w:val="nil"/>
              <w:right w:val="nil"/>
            </w:tcBorders>
          </w:tcPr>
          <w:p w14:paraId="7BE51576"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1 / 2</w:t>
            </w:r>
          </w:p>
        </w:tc>
        <w:tc>
          <w:tcPr>
            <w:tcW w:w="1292" w:type="dxa"/>
            <w:gridSpan w:val="2"/>
            <w:tcBorders>
              <w:top w:val="nil"/>
              <w:left w:val="nil"/>
              <w:bottom w:val="nil"/>
              <w:right w:val="nil"/>
            </w:tcBorders>
          </w:tcPr>
          <w:p w14:paraId="1E7547F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3, 6</w:t>
            </w:r>
          </w:p>
        </w:tc>
        <w:tc>
          <w:tcPr>
            <w:tcW w:w="1417" w:type="dxa"/>
            <w:gridSpan w:val="2"/>
            <w:tcBorders>
              <w:top w:val="nil"/>
              <w:left w:val="nil"/>
              <w:bottom w:val="nil"/>
              <w:right w:val="nil"/>
            </w:tcBorders>
          </w:tcPr>
          <w:p w14:paraId="1457224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6DC9E8A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roup debriefing</w:t>
            </w:r>
          </w:p>
        </w:tc>
        <w:tc>
          <w:tcPr>
            <w:tcW w:w="1370" w:type="dxa"/>
            <w:tcBorders>
              <w:top w:val="nil"/>
              <w:left w:val="nil"/>
              <w:bottom w:val="nil"/>
              <w:right w:val="nil"/>
            </w:tcBorders>
          </w:tcPr>
          <w:p w14:paraId="75F06FF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 Self-reported evaluations</w:t>
            </w:r>
          </w:p>
        </w:tc>
        <w:tc>
          <w:tcPr>
            <w:tcW w:w="2410" w:type="dxa"/>
            <w:gridSpan w:val="3"/>
            <w:tcBorders>
              <w:top w:val="nil"/>
              <w:left w:val="nil"/>
              <w:bottom w:val="nil"/>
              <w:right w:val="nil"/>
            </w:tcBorders>
          </w:tcPr>
          <w:p w14:paraId="24035FD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During ongoing conflict, there was a significant reduction in post-traumatic symptoms following debriefing, </w:t>
            </w:r>
            <w:r w:rsidRPr="005C5956">
              <w:rPr>
                <w:rFonts w:ascii="Arial" w:hAnsi="Arial" w:cs="Arial"/>
                <w:iCs/>
                <w:color w:val="000000"/>
                <w:sz w:val="20"/>
                <w:szCs w:val="20"/>
              </w:rPr>
              <w:t>p</w:t>
            </w:r>
            <w:r w:rsidRPr="005C5956">
              <w:rPr>
                <w:rFonts w:ascii="Arial" w:hAnsi="Arial" w:cs="Arial"/>
                <w:color w:val="000000"/>
                <w:sz w:val="20"/>
                <w:szCs w:val="20"/>
              </w:rPr>
              <w:t xml:space="preserve"> =.033, </w:t>
            </w:r>
            <w:r w:rsidRPr="005C5956">
              <w:rPr>
                <w:rFonts w:ascii="Arial" w:hAnsi="Arial" w:cs="Arial"/>
                <w:iCs/>
                <w:color w:val="000000"/>
                <w:sz w:val="20"/>
                <w:szCs w:val="20"/>
              </w:rPr>
              <w:t xml:space="preserve">d </w:t>
            </w:r>
            <w:r w:rsidRPr="005C5956">
              <w:rPr>
                <w:rFonts w:ascii="Arial" w:hAnsi="Arial" w:cs="Arial"/>
                <w:color w:val="000000"/>
                <w:sz w:val="20"/>
                <w:szCs w:val="20"/>
              </w:rPr>
              <w:t>= 1.18; after a period of ceasefire followed by re</w:t>
            </w:r>
            <w:r w:rsidR="00221B68" w:rsidRPr="005C5956">
              <w:rPr>
                <w:rFonts w:ascii="Arial" w:hAnsi="Arial" w:cs="Arial"/>
                <w:color w:val="000000"/>
                <w:sz w:val="20"/>
                <w:szCs w:val="20"/>
              </w:rPr>
              <w:t>-</w:t>
            </w:r>
            <w:r w:rsidRPr="005C5956">
              <w:rPr>
                <w:rFonts w:ascii="Arial" w:hAnsi="Arial" w:cs="Arial"/>
                <w:color w:val="000000"/>
                <w:sz w:val="20"/>
                <w:szCs w:val="20"/>
              </w:rPr>
              <w:t xml:space="preserve">ignition of conflict, debriefing continued to reduce post-traumatic symptoms over time,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 .028, </w:t>
            </w:r>
            <w:r w:rsidRPr="005C5956">
              <w:rPr>
                <w:rFonts w:ascii="Arial" w:hAnsi="Arial" w:cs="Arial"/>
                <w:iCs/>
                <w:color w:val="000000"/>
                <w:sz w:val="20"/>
                <w:szCs w:val="20"/>
              </w:rPr>
              <w:t xml:space="preserve">d </w:t>
            </w:r>
            <w:r w:rsidRPr="005C5956">
              <w:rPr>
                <w:rFonts w:ascii="Arial" w:hAnsi="Arial" w:cs="Arial"/>
                <w:color w:val="000000"/>
                <w:sz w:val="20"/>
                <w:szCs w:val="20"/>
              </w:rPr>
              <w:t xml:space="preserve">= 1.21; across the entire period of conflict, post-traumatic symptoms decreased steadily following debriefing, </w:t>
            </w:r>
            <w:r w:rsidRPr="005C5956">
              <w:rPr>
                <w:rFonts w:ascii="Arial" w:hAnsi="Arial" w:cs="Arial"/>
                <w:iCs/>
                <w:color w:val="000000"/>
                <w:sz w:val="20"/>
                <w:szCs w:val="20"/>
              </w:rPr>
              <w:t>p</w:t>
            </w:r>
            <w:r w:rsidRPr="005C5956">
              <w:rPr>
                <w:rFonts w:ascii="Arial" w:hAnsi="Arial" w:cs="Arial"/>
                <w:color w:val="000000"/>
                <w:sz w:val="20"/>
                <w:szCs w:val="20"/>
              </w:rPr>
              <w:t xml:space="preserve"> =.017. </w:t>
            </w:r>
          </w:p>
        </w:tc>
        <w:tc>
          <w:tcPr>
            <w:tcW w:w="1552" w:type="dxa"/>
            <w:tcBorders>
              <w:top w:val="nil"/>
              <w:left w:val="nil"/>
              <w:bottom w:val="nil"/>
              <w:right w:val="nil"/>
            </w:tcBorders>
          </w:tcPr>
          <w:p w14:paraId="307FCB1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319EF5F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Group; </w:t>
            </w:r>
          </w:p>
          <w:p w14:paraId="3A4FD37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w:t>
            </w:r>
          </w:p>
          <w:p w14:paraId="236F321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1-week after exposure.</w:t>
            </w:r>
          </w:p>
        </w:tc>
      </w:tr>
      <w:tr w:rsidR="00362A13" w:rsidRPr="005C5956" w14:paraId="524C69B0" w14:textId="77777777" w:rsidTr="00B00F98">
        <w:trPr>
          <w:trHeight w:val="2772"/>
        </w:trPr>
        <w:tc>
          <w:tcPr>
            <w:tcW w:w="1164" w:type="dxa"/>
            <w:gridSpan w:val="2"/>
            <w:tcBorders>
              <w:top w:val="nil"/>
              <w:left w:val="nil"/>
              <w:bottom w:val="nil"/>
              <w:right w:val="nil"/>
            </w:tcBorders>
          </w:tcPr>
          <w:p w14:paraId="7C1F7B1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Regehr</w:t>
            </w:r>
            <w:proofErr w:type="spellEnd"/>
            <w:r w:rsidRPr="005C5956">
              <w:rPr>
                <w:rFonts w:ascii="Arial" w:hAnsi="Arial" w:cs="Arial"/>
                <w:color w:val="000000"/>
                <w:sz w:val="20"/>
                <w:szCs w:val="20"/>
              </w:rPr>
              <w:t xml:space="preserve"> &amp; Hill (2001)</w:t>
            </w:r>
          </w:p>
        </w:tc>
        <w:tc>
          <w:tcPr>
            <w:tcW w:w="1560" w:type="dxa"/>
            <w:tcBorders>
              <w:top w:val="nil"/>
              <w:left w:val="nil"/>
              <w:bottom w:val="nil"/>
              <w:right w:val="nil"/>
            </w:tcBorders>
          </w:tcPr>
          <w:p w14:paraId="5EC213C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debriefing vs. assessment only);</w:t>
            </w:r>
          </w:p>
          <w:p w14:paraId="567D547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211F3D2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ost-data only. </w:t>
            </w:r>
          </w:p>
        </w:tc>
        <w:tc>
          <w:tcPr>
            <w:tcW w:w="1559" w:type="dxa"/>
            <w:tcBorders>
              <w:top w:val="nil"/>
              <w:left w:val="nil"/>
              <w:bottom w:val="nil"/>
              <w:right w:val="nil"/>
            </w:tcBorders>
          </w:tcPr>
          <w:p w14:paraId="46795FF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violence to self to child fatality)</w:t>
            </w:r>
          </w:p>
        </w:tc>
        <w:tc>
          <w:tcPr>
            <w:tcW w:w="912" w:type="dxa"/>
            <w:tcBorders>
              <w:top w:val="nil"/>
              <w:left w:val="nil"/>
              <w:bottom w:val="nil"/>
              <w:right w:val="nil"/>
            </w:tcBorders>
          </w:tcPr>
          <w:p w14:paraId="3963C1C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64</w:t>
            </w:r>
          </w:p>
        </w:tc>
        <w:tc>
          <w:tcPr>
            <w:tcW w:w="1198" w:type="dxa"/>
            <w:tcBorders>
              <w:top w:val="nil"/>
              <w:left w:val="nil"/>
              <w:bottom w:val="nil"/>
              <w:right w:val="nil"/>
            </w:tcBorders>
          </w:tcPr>
          <w:p w14:paraId="430CCAF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5CD3A5B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7.5</w:t>
            </w:r>
          </w:p>
        </w:tc>
        <w:tc>
          <w:tcPr>
            <w:tcW w:w="1417" w:type="dxa"/>
            <w:gridSpan w:val="2"/>
            <w:tcBorders>
              <w:top w:val="nil"/>
              <w:left w:val="nil"/>
              <w:bottom w:val="nil"/>
              <w:right w:val="nil"/>
            </w:tcBorders>
          </w:tcPr>
          <w:p w14:paraId="3E88857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Fire Service Personnel</w:t>
            </w:r>
          </w:p>
        </w:tc>
        <w:tc>
          <w:tcPr>
            <w:tcW w:w="1418" w:type="dxa"/>
            <w:gridSpan w:val="2"/>
            <w:tcBorders>
              <w:top w:val="nil"/>
              <w:left w:val="nil"/>
              <w:bottom w:val="nil"/>
              <w:right w:val="nil"/>
            </w:tcBorders>
          </w:tcPr>
          <w:p w14:paraId="1674097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roup debriefing</w:t>
            </w:r>
          </w:p>
        </w:tc>
        <w:tc>
          <w:tcPr>
            <w:tcW w:w="1370" w:type="dxa"/>
            <w:tcBorders>
              <w:top w:val="nil"/>
              <w:left w:val="nil"/>
              <w:bottom w:val="nil"/>
              <w:right w:val="nil"/>
            </w:tcBorders>
          </w:tcPr>
          <w:p w14:paraId="7C9C8DD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BDI; IES; self-reported evaluations</w:t>
            </w:r>
          </w:p>
        </w:tc>
        <w:tc>
          <w:tcPr>
            <w:tcW w:w="2410" w:type="dxa"/>
            <w:gridSpan w:val="3"/>
            <w:tcBorders>
              <w:top w:val="nil"/>
              <w:left w:val="nil"/>
              <w:bottom w:val="nil"/>
              <w:right w:val="nil"/>
            </w:tcBorders>
          </w:tcPr>
          <w:p w14:paraId="1CF99ED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80% indicated that they found the debriefing 'helpful'; those who attended debriefing had marginally higher scores on the intrusion sub</w:t>
            </w:r>
            <w:r w:rsidR="00221B68" w:rsidRPr="005C5956">
              <w:rPr>
                <w:rFonts w:ascii="Arial" w:hAnsi="Arial" w:cs="Arial"/>
                <w:color w:val="000000"/>
                <w:sz w:val="20"/>
                <w:szCs w:val="20"/>
              </w:rPr>
              <w:t>s</w:t>
            </w:r>
            <w:r w:rsidRPr="005C5956">
              <w:rPr>
                <w:rFonts w:ascii="Arial" w:hAnsi="Arial" w:cs="Arial"/>
                <w:color w:val="000000"/>
                <w:sz w:val="20"/>
                <w:szCs w:val="20"/>
              </w:rPr>
              <w:t xml:space="preserve">cale (IES) than those who did not,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 .07; there was no difference of debriefing vs. control on BDI scores, </w:t>
            </w:r>
            <w:r w:rsidRPr="005C5956">
              <w:rPr>
                <w:rFonts w:ascii="Arial" w:hAnsi="Arial" w:cs="Arial"/>
                <w:iCs/>
                <w:color w:val="000000"/>
                <w:sz w:val="20"/>
                <w:szCs w:val="20"/>
              </w:rPr>
              <w:t xml:space="preserve">p </w:t>
            </w:r>
            <w:r w:rsidRPr="005C5956">
              <w:rPr>
                <w:rFonts w:ascii="Arial" w:hAnsi="Arial" w:cs="Arial"/>
                <w:color w:val="000000"/>
                <w:sz w:val="20"/>
                <w:szCs w:val="20"/>
              </w:rPr>
              <w:t>= .27; there was no significant correlations between subjective perceptions of the e</w:t>
            </w:r>
            <w:r w:rsidR="00221B68" w:rsidRPr="005C5956">
              <w:rPr>
                <w:rFonts w:ascii="Arial" w:hAnsi="Arial" w:cs="Arial"/>
                <w:color w:val="000000"/>
                <w:sz w:val="20"/>
                <w:szCs w:val="20"/>
              </w:rPr>
              <w:t>ffic</w:t>
            </w:r>
            <w:r w:rsidRPr="005C5956">
              <w:rPr>
                <w:rFonts w:ascii="Arial" w:hAnsi="Arial" w:cs="Arial"/>
                <w:color w:val="000000"/>
                <w:sz w:val="20"/>
                <w:szCs w:val="20"/>
              </w:rPr>
              <w:t xml:space="preserve">acy of debriefing and IES or BDI scores. </w:t>
            </w:r>
          </w:p>
        </w:tc>
        <w:tc>
          <w:tcPr>
            <w:tcW w:w="1552" w:type="dxa"/>
            <w:tcBorders>
              <w:top w:val="nil"/>
              <w:left w:val="nil"/>
              <w:bottom w:val="nil"/>
              <w:right w:val="nil"/>
            </w:tcBorders>
          </w:tcPr>
          <w:p w14:paraId="2F4F40C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0E75AFC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Group; </w:t>
            </w:r>
          </w:p>
          <w:p w14:paraId="53E4F45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eer;</w:t>
            </w:r>
          </w:p>
          <w:p w14:paraId="117F0E1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Undisclosed.</w:t>
            </w:r>
          </w:p>
        </w:tc>
      </w:tr>
      <w:tr w:rsidR="00362A13" w:rsidRPr="005C5956" w14:paraId="1D33323A" w14:textId="77777777" w:rsidTr="00B00F98">
        <w:trPr>
          <w:trHeight w:val="2772"/>
        </w:trPr>
        <w:tc>
          <w:tcPr>
            <w:tcW w:w="1164" w:type="dxa"/>
            <w:gridSpan w:val="2"/>
            <w:tcBorders>
              <w:top w:val="nil"/>
              <w:left w:val="nil"/>
              <w:bottom w:val="nil"/>
              <w:right w:val="nil"/>
            </w:tcBorders>
          </w:tcPr>
          <w:p w14:paraId="587F5CE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Rick et al. (2006)</w:t>
            </w:r>
          </w:p>
        </w:tc>
        <w:tc>
          <w:tcPr>
            <w:tcW w:w="1560" w:type="dxa"/>
            <w:tcBorders>
              <w:top w:val="nil"/>
              <w:left w:val="nil"/>
              <w:bottom w:val="nil"/>
              <w:right w:val="nil"/>
            </w:tcBorders>
          </w:tcPr>
          <w:p w14:paraId="291BED3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4 groups (defusing vs. </w:t>
            </w:r>
            <w:proofErr w:type="spellStart"/>
            <w:r w:rsidRPr="005C5956">
              <w:rPr>
                <w:rFonts w:ascii="Arial" w:hAnsi="Arial" w:cs="Arial"/>
                <w:color w:val="000000"/>
                <w:sz w:val="20"/>
                <w:szCs w:val="20"/>
              </w:rPr>
              <w:t>SPoT</w:t>
            </w:r>
            <w:proofErr w:type="spellEnd"/>
            <w:r w:rsidRPr="005C5956">
              <w:rPr>
                <w:rFonts w:ascii="Arial" w:hAnsi="Arial" w:cs="Arial"/>
                <w:color w:val="000000"/>
                <w:sz w:val="20"/>
                <w:szCs w:val="20"/>
              </w:rPr>
              <w:t xml:space="preserve"> vs. formal counselling vs. assessment only); </w:t>
            </w:r>
          </w:p>
          <w:p w14:paraId="2F678AD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3246B86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ost-data only. </w:t>
            </w:r>
          </w:p>
        </w:tc>
        <w:tc>
          <w:tcPr>
            <w:tcW w:w="1559" w:type="dxa"/>
            <w:tcBorders>
              <w:top w:val="nil"/>
              <w:left w:val="nil"/>
              <w:bottom w:val="nil"/>
              <w:right w:val="nil"/>
            </w:tcBorders>
          </w:tcPr>
          <w:p w14:paraId="5E1DB7F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dog attack to armed robbery)</w:t>
            </w:r>
          </w:p>
        </w:tc>
        <w:tc>
          <w:tcPr>
            <w:tcW w:w="912" w:type="dxa"/>
            <w:tcBorders>
              <w:top w:val="nil"/>
              <w:left w:val="nil"/>
              <w:bottom w:val="nil"/>
              <w:right w:val="nil"/>
            </w:tcBorders>
          </w:tcPr>
          <w:p w14:paraId="35264E9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837</w:t>
            </w:r>
          </w:p>
        </w:tc>
        <w:tc>
          <w:tcPr>
            <w:tcW w:w="1198" w:type="dxa"/>
            <w:tcBorders>
              <w:top w:val="nil"/>
              <w:left w:val="nil"/>
              <w:bottom w:val="nil"/>
              <w:right w:val="nil"/>
            </w:tcBorders>
          </w:tcPr>
          <w:p w14:paraId="19A135D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589A79A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44</w:t>
            </w:r>
          </w:p>
        </w:tc>
        <w:tc>
          <w:tcPr>
            <w:tcW w:w="1417" w:type="dxa"/>
            <w:gridSpan w:val="2"/>
            <w:tcBorders>
              <w:top w:val="nil"/>
              <w:left w:val="nil"/>
              <w:bottom w:val="nil"/>
              <w:right w:val="nil"/>
            </w:tcBorders>
          </w:tcPr>
          <w:p w14:paraId="3939D6A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Royal Mail workers</w:t>
            </w:r>
          </w:p>
        </w:tc>
        <w:tc>
          <w:tcPr>
            <w:tcW w:w="1418" w:type="dxa"/>
            <w:gridSpan w:val="2"/>
            <w:tcBorders>
              <w:top w:val="nil"/>
              <w:left w:val="nil"/>
              <w:bottom w:val="nil"/>
              <w:right w:val="nil"/>
            </w:tcBorders>
          </w:tcPr>
          <w:p w14:paraId="7AEBCBF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debriefing </w:t>
            </w:r>
          </w:p>
        </w:tc>
        <w:tc>
          <w:tcPr>
            <w:tcW w:w="1370" w:type="dxa"/>
            <w:tcBorders>
              <w:top w:val="nil"/>
              <w:left w:val="nil"/>
              <w:bottom w:val="nil"/>
              <w:right w:val="nil"/>
            </w:tcBorders>
          </w:tcPr>
          <w:p w14:paraId="42FC5E4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 GHQ; TSQ; physical/emotional functioning; social support</w:t>
            </w:r>
          </w:p>
        </w:tc>
        <w:tc>
          <w:tcPr>
            <w:tcW w:w="2410" w:type="dxa"/>
            <w:gridSpan w:val="3"/>
            <w:tcBorders>
              <w:top w:val="nil"/>
              <w:left w:val="nil"/>
              <w:bottom w:val="nil"/>
              <w:right w:val="nil"/>
            </w:tcBorders>
          </w:tcPr>
          <w:p w14:paraId="66BAAA2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No significant differences were found between intervention and non-intervention groups on the IES or any subscale at follow-up; all groups showed significant health gains over time; those who received formal counselling had significantly higher rates of absences; compared to intervention, perceived organisational support was negatively correlated with absence rates, </w:t>
            </w:r>
            <w:r w:rsidRPr="005C5956">
              <w:rPr>
                <w:rFonts w:ascii="Arial" w:hAnsi="Arial" w:cs="Arial"/>
                <w:iCs/>
                <w:color w:val="000000"/>
                <w:sz w:val="20"/>
                <w:szCs w:val="20"/>
              </w:rPr>
              <w:t>p</w:t>
            </w:r>
            <w:r w:rsidRPr="005C5956">
              <w:rPr>
                <w:rFonts w:ascii="Arial" w:hAnsi="Arial" w:cs="Arial"/>
                <w:color w:val="000000"/>
                <w:sz w:val="20"/>
                <w:szCs w:val="20"/>
              </w:rPr>
              <w:t>&lt;.01; path analysis revealed that perceptions of organisational support influenced symptom levels at 3 months post trauma and, through that, absence levels 12 months post trauma.</w:t>
            </w:r>
          </w:p>
        </w:tc>
        <w:tc>
          <w:tcPr>
            <w:tcW w:w="1552" w:type="dxa"/>
            <w:tcBorders>
              <w:top w:val="nil"/>
              <w:left w:val="nil"/>
              <w:bottom w:val="nil"/>
              <w:right w:val="nil"/>
            </w:tcBorders>
          </w:tcPr>
          <w:p w14:paraId="221F8A5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Single-session; </w:t>
            </w:r>
          </w:p>
          <w:p w14:paraId="2F0C01F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Individual; </w:t>
            </w:r>
          </w:p>
          <w:p w14:paraId="7AB3C44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anager;</w:t>
            </w:r>
          </w:p>
          <w:p w14:paraId="5D7CF0E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2-weeks after exposure.</w:t>
            </w:r>
          </w:p>
        </w:tc>
      </w:tr>
      <w:tr w:rsidR="00362A13" w:rsidRPr="005C5956" w14:paraId="65A57AEB" w14:textId="77777777" w:rsidTr="00B00F98">
        <w:trPr>
          <w:trHeight w:val="2772"/>
        </w:trPr>
        <w:tc>
          <w:tcPr>
            <w:tcW w:w="1164" w:type="dxa"/>
            <w:gridSpan w:val="2"/>
            <w:tcBorders>
              <w:top w:val="nil"/>
              <w:left w:val="nil"/>
              <w:bottom w:val="nil"/>
              <w:right w:val="nil"/>
            </w:tcBorders>
          </w:tcPr>
          <w:p w14:paraId="501AA02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Ruck et al. (2013)</w:t>
            </w:r>
          </w:p>
        </w:tc>
        <w:tc>
          <w:tcPr>
            <w:tcW w:w="1560" w:type="dxa"/>
            <w:tcBorders>
              <w:top w:val="nil"/>
              <w:left w:val="nil"/>
              <w:bottom w:val="nil"/>
              <w:right w:val="nil"/>
            </w:tcBorders>
          </w:tcPr>
          <w:p w14:paraId="287EE42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CISD vs. assessment only);</w:t>
            </w:r>
          </w:p>
          <w:p w14:paraId="2703091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3A8103F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re- and post-data. </w:t>
            </w:r>
          </w:p>
          <w:p w14:paraId="0282B6B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
        </w:tc>
        <w:tc>
          <w:tcPr>
            <w:tcW w:w="1559" w:type="dxa"/>
            <w:tcBorders>
              <w:top w:val="nil"/>
              <w:left w:val="nil"/>
              <w:bottom w:val="nil"/>
              <w:right w:val="nil"/>
            </w:tcBorders>
          </w:tcPr>
          <w:p w14:paraId="6BA827A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physical assault to suicide)</w:t>
            </w:r>
          </w:p>
        </w:tc>
        <w:tc>
          <w:tcPr>
            <w:tcW w:w="912" w:type="dxa"/>
            <w:tcBorders>
              <w:top w:val="nil"/>
              <w:left w:val="nil"/>
              <w:bottom w:val="nil"/>
              <w:right w:val="nil"/>
            </w:tcBorders>
          </w:tcPr>
          <w:p w14:paraId="2D051838"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91</w:t>
            </w:r>
          </w:p>
        </w:tc>
        <w:tc>
          <w:tcPr>
            <w:tcW w:w="1198" w:type="dxa"/>
            <w:tcBorders>
              <w:top w:val="nil"/>
              <w:left w:val="nil"/>
              <w:bottom w:val="nil"/>
              <w:right w:val="nil"/>
            </w:tcBorders>
          </w:tcPr>
          <w:p w14:paraId="377EE6E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1A6CD52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5C39291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rison staff</w:t>
            </w:r>
          </w:p>
        </w:tc>
        <w:tc>
          <w:tcPr>
            <w:tcW w:w="1418" w:type="dxa"/>
            <w:gridSpan w:val="2"/>
            <w:tcBorders>
              <w:top w:val="nil"/>
              <w:left w:val="nil"/>
              <w:bottom w:val="nil"/>
              <w:right w:val="nil"/>
            </w:tcBorders>
          </w:tcPr>
          <w:p w14:paraId="17E9D92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013C94C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 GAD</w:t>
            </w:r>
          </w:p>
        </w:tc>
        <w:tc>
          <w:tcPr>
            <w:tcW w:w="2410" w:type="dxa"/>
            <w:gridSpan w:val="3"/>
            <w:tcBorders>
              <w:top w:val="nil"/>
              <w:left w:val="nil"/>
              <w:bottom w:val="nil"/>
              <w:right w:val="nil"/>
            </w:tcBorders>
          </w:tcPr>
          <w:p w14:paraId="0C25119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At time 1, participants in the debrief group had significantly higher IES scores than in the control group, </w:t>
            </w:r>
            <w:r w:rsidRPr="005C5956">
              <w:rPr>
                <w:rFonts w:ascii="Arial" w:hAnsi="Arial" w:cs="Arial"/>
                <w:iCs/>
                <w:color w:val="000000"/>
                <w:sz w:val="20"/>
                <w:szCs w:val="20"/>
              </w:rPr>
              <w:t>p</w:t>
            </w:r>
            <w:r w:rsidRPr="005C5956">
              <w:rPr>
                <w:rFonts w:ascii="Arial" w:hAnsi="Arial" w:cs="Arial"/>
                <w:color w:val="000000"/>
                <w:sz w:val="20"/>
                <w:szCs w:val="20"/>
              </w:rPr>
              <w:t xml:space="preserve">&lt;.01; IES scores reduced over time following debriefing, </w:t>
            </w:r>
            <w:r w:rsidRPr="005C5956">
              <w:rPr>
                <w:rFonts w:ascii="Arial" w:hAnsi="Arial" w:cs="Arial"/>
                <w:iCs/>
                <w:color w:val="000000"/>
                <w:sz w:val="20"/>
                <w:szCs w:val="20"/>
              </w:rPr>
              <w:t>p</w:t>
            </w:r>
            <w:r w:rsidRPr="005C5956">
              <w:rPr>
                <w:rFonts w:ascii="Arial" w:hAnsi="Arial" w:cs="Arial"/>
                <w:color w:val="000000"/>
                <w:sz w:val="20"/>
                <w:szCs w:val="20"/>
              </w:rPr>
              <w:t xml:space="preserve">&lt;.001, whereas in the control group there was no difference, </w:t>
            </w:r>
            <w:r w:rsidRPr="005C5956">
              <w:rPr>
                <w:rFonts w:ascii="Arial" w:hAnsi="Arial" w:cs="Arial"/>
                <w:iCs/>
                <w:color w:val="000000"/>
                <w:sz w:val="20"/>
                <w:szCs w:val="20"/>
              </w:rPr>
              <w:t xml:space="preserve"> p</w:t>
            </w:r>
            <w:r w:rsidRPr="005C5956">
              <w:rPr>
                <w:rFonts w:ascii="Arial" w:hAnsi="Arial" w:cs="Arial"/>
                <w:color w:val="000000"/>
                <w:sz w:val="20"/>
                <w:szCs w:val="20"/>
              </w:rPr>
              <w:t xml:space="preserve">&gt;.05; descriptively, IES scores in the control group increased over time; there were no significant differences between the groups or time points on </w:t>
            </w:r>
            <w:r w:rsidRPr="005C5956">
              <w:rPr>
                <w:rFonts w:ascii="Arial" w:hAnsi="Arial" w:cs="Arial"/>
                <w:color w:val="000000"/>
                <w:sz w:val="20"/>
                <w:szCs w:val="20"/>
              </w:rPr>
              <w:lastRenderedPageBreak/>
              <w:t xml:space="preserve">any of the GAD subscales; descriptively, GAD scores reduced following debriefing but increased in the control group. </w:t>
            </w:r>
          </w:p>
        </w:tc>
        <w:tc>
          <w:tcPr>
            <w:tcW w:w="1552" w:type="dxa"/>
            <w:tcBorders>
              <w:top w:val="nil"/>
              <w:left w:val="nil"/>
              <w:bottom w:val="nil"/>
              <w:right w:val="nil"/>
            </w:tcBorders>
          </w:tcPr>
          <w:p w14:paraId="0521235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1. Single-session;</w:t>
            </w:r>
          </w:p>
          <w:p w14:paraId="63551F7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Group; </w:t>
            </w:r>
          </w:p>
          <w:p w14:paraId="53A45D6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eer;</w:t>
            </w:r>
          </w:p>
          <w:p w14:paraId="639EFEE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1-month after exposure. </w:t>
            </w:r>
          </w:p>
        </w:tc>
      </w:tr>
      <w:tr w:rsidR="00362A13" w:rsidRPr="005C5956" w14:paraId="710AED25" w14:textId="77777777" w:rsidTr="00B00F98">
        <w:trPr>
          <w:trHeight w:val="2772"/>
        </w:trPr>
        <w:tc>
          <w:tcPr>
            <w:tcW w:w="1164" w:type="dxa"/>
            <w:gridSpan w:val="2"/>
            <w:tcBorders>
              <w:top w:val="nil"/>
              <w:left w:val="nil"/>
              <w:bottom w:val="nil"/>
              <w:right w:val="nil"/>
            </w:tcBorders>
          </w:tcPr>
          <w:p w14:paraId="1869808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Rudd et al. (2015)</w:t>
            </w:r>
          </w:p>
        </w:tc>
        <w:tc>
          <w:tcPr>
            <w:tcW w:w="1560" w:type="dxa"/>
            <w:tcBorders>
              <w:top w:val="nil"/>
              <w:left w:val="nil"/>
              <w:bottom w:val="nil"/>
              <w:right w:val="nil"/>
            </w:tcBorders>
          </w:tcPr>
          <w:p w14:paraId="2273CDB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2 groups (CBT vs. TAU); </w:t>
            </w:r>
          </w:p>
          <w:p w14:paraId="4FA80B8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 allocation;</w:t>
            </w:r>
          </w:p>
          <w:p w14:paraId="7CCEDAE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ost-data only. </w:t>
            </w:r>
          </w:p>
        </w:tc>
        <w:tc>
          <w:tcPr>
            <w:tcW w:w="1559" w:type="dxa"/>
            <w:tcBorders>
              <w:top w:val="nil"/>
              <w:left w:val="nil"/>
              <w:bottom w:val="nil"/>
              <w:right w:val="nil"/>
            </w:tcBorders>
          </w:tcPr>
          <w:p w14:paraId="26B1F91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14ACA69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52</w:t>
            </w:r>
          </w:p>
        </w:tc>
        <w:tc>
          <w:tcPr>
            <w:tcW w:w="1198" w:type="dxa"/>
            <w:tcBorders>
              <w:top w:val="nil"/>
              <w:left w:val="nil"/>
              <w:bottom w:val="nil"/>
              <w:right w:val="nil"/>
            </w:tcBorders>
          </w:tcPr>
          <w:p w14:paraId="3E7ED4A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9 / 133</w:t>
            </w:r>
          </w:p>
        </w:tc>
        <w:tc>
          <w:tcPr>
            <w:tcW w:w="1292" w:type="dxa"/>
            <w:gridSpan w:val="2"/>
            <w:tcBorders>
              <w:top w:val="nil"/>
              <w:left w:val="nil"/>
              <w:bottom w:val="nil"/>
              <w:right w:val="nil"/>
            </w:tcBorders>
          </w:tcPr>
          <w:p w14:paraId="22B0EB8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7.4, 6.22</w:t>
            </w:r>
          </w:p>
        </w:tc>
        <w:tc>
          <w:tcPr>
            <w:tcW w:w="1417" w:type="dxa"/>
            <w:gridSpan w:val="2"/>
            <w:tcBorders>
              <w:top w:val="nil"/>
              <w:left w:val="nil"/>
              <w:bottom w:val="nil"/>
              <w:right w:val="nil"/>
            </w:tcBorders>
          </w:tcPr>
          <w:p w14:paraId="784954B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3044D2A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BT</w:t>
            </w:r>
          </w:p>
        </w:tc>
        <w:tc>
          <w:tcPr>
            <w:tcW w:w="1370" w:type="dxa"/>
            <w:tcBorders>
              <w:top w:val="nil"/>
              <w:left w:val="nil"/>
              <w:bottom w:val="nil"/>
              <w:right w:val="nil"/>
            </w:tcBorders>
          </w:tcPr>
          <w:p w14:paraId="5B52B54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ASI; BSSI; BDI; BAI; BHS; PCL</w:t>
            </w:r>
          </w:p>
        </w:tc>
        <w:tc>
          <w:tcPr>
            <w:tcW w:w="2410" w:type="dxa"/>
            <w:gridSpan w:val="3"/>
            <w:tcBorders>
              <w:top w:val="nil"/>
              <w:left w:val="nil"/>
              <w:bottom w:val="nil"/>
              <w:right w:val="nil"/>
            </w:tcBorders>
          </w:tcPr>
          <w:p w14:paraId="0F011F6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Soldiers who received brief CBT were approximately 60% less likely to make a suicide attempt than soldiers receiving TAU, </w:t>
            </w:r>
            <w:r w:rsidRPr="005C5956">
              <w:rPr>
                <w:rFonts w:ascii="Arial" w:hAnsi="Arial" w:cs="Arial"/>
                <w:iCs/>
                <w:color w:val="000000"/>
                <w:sz w:val="20"/>
                <w:szCs w:val="20"/>
              </w:rPr>
              <w:t xml:space="preserve">p </w:t>
            </w:r>
            <w:r w:rsidRPr="005C5956">
              <w:rPr>
                <w:rFonts w:ascii="Arial" w:hAnsi="Arial" w:cs="Arial"/>
                <w:color w:val="000000"/>
                <w:sz w:val="20"/>
                <w:szCs w:val="20"/>
              </w:rPr>
              <w:t>=.02; effects remained even after controlling for other risk factors (previous attemp</w:t>
            </w:r>
            <w:r w:rsidR="004C2031" w:rsidRPr="005C5956">
              <w:rPr>
                <w:rFonts w:ascii="Arial" w:hAnsi="Arial" w:cs="Arial"/>
                <w:color w:val="000000"/>
                <w:sz w:val="20"/>
                <w:szCs w:val="20"/>
              </w:rPr>
              <w:t>t</w:t>
            </w:r>
            <w:r w:rsidRPr="005C5956">
              <w:rPr>
                <w:rFonts w:ascii="Arial" w:hAnsi="Arial" w:cs="Arial"/>
                <w:color w:val="000000"/>
                <w:sz w:val="20"/>
                <w:szCs w:val="20"/>
              </w:rPr>
              <w:t xml:space="preserve">s, depression, stress, hopelessness, and suicidal ideation); those who previously attempted suicide, were also significantly less likely to try again following CBT, compared to TAU,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 .03; there were no between-group differences on secondary measures (BDI, BAI, BHS, PCL), </w:t>
            </w:r>
            <w:proofErr w:type="spellStart"/>
            <w:r w:rsidRPr="005C5956">
              <w:rPr>
                <w:rFonts w:ascii="Arial" w:hAnsi="Arial" w:cs="Arial"/>
                <w:iCs/>
                <w:color w:val="000000"/>
                <w:sz w:val="20"/>
                <w:szCs w:val="20"/>
              </w:rPr>
              <w:t>ps</w:t>
            </w:r>
            <w:proofErr w:type="spellEnd"/>
            <w:r w:rsidRPr="005C5956">
              <w:rPr>
                <w:rFonts w:ascii="Arial" w:hAnsi="Arial" w:cs="Arial"/>
                <w:iCs/>
                <w:color w:val="000000"/>
                <w:sz w:val="20"/>
                <w:szCs w:val="20"/>
              </w:rPr>
              <w:t xml:space="preserve"> </w:t>
            </w:r>
            <w:r w:rsidRPr="005C5956">
              <w:rPr>
                <w:rFonts w:ascii="Arial" w:hAnsi="Arial" w:cs="Arial"/>
                <w:color w:val="000000"/>
                <w:sz w:val="20"/>
                <w:szCs w:val="20"/>
              </w:rPr>
              <w:t xml:space="preserve">&gt; .10. </w:t>
            </w:r>
          </w:p>
        </w:tc>
        <w:tc>
          <w:tcPr>
            <w:tcW w:w="1552" w:type="dxa"/>
            <w:tcBorders>
              <w:top w:val="nil"/>
              <w:left w:val="nil"/>
              <w:bottom w:val="nil"/>
              <w:right w:val="nil"/>
            </w:tcBorders>
          </w:tcPr>
          <w:p w14:paraId="391DF47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Single-session; </w:t>
            </w:r>
          </w:p>
          <w:p w14:paraId="4D37D7A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Individual;</w:t>
            </w:r>
          </w:p>
          <w:p w14:paraId="7259603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Trained instructor;</w:t>
            </w:r>
          </w:p>
          <w:p w14:paraId="69CCCE1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Undisclosed. </w:t>
            </w:r>
          </w:p>
        </w:tc>
      </w:tr>
      <w:tr w:rsidR="00362A13" w:rsidRPr="005C5956" w14:paraId="79C4CF5E" w14:textId="77777777" w:rsidTr="00B00F98">
        <w:trPr>
          <w:trHeight w:val="2772"/>
        </w:trPr>
        <w:tc>
          <w:tcPr>
            <w:tcW w:w="1164" w:type="dxa"/>
            <w:gridSpan w:val="2"/>
            <w:tcBorders>
              <w:top w:val="nil"/>
              <w:left w:val="nil"/>
              <w:bottom w:val="nil"/>
              <w:right w:val="nil"/>
            </w:tcBorders>
          </w:tcPr>
          <w:p w14:paraId="4B38856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lastRenderedPageBreak/>
              <w:t>Shalev et al. (1998)</w:t>
            </w:r>
          </w:p>
        </w:tc>
        <w:tc>
          <w:tcPr>
            <w:tcW w:w="1560" w:type="dxa"/>
            <w:tcBorders>
              <w:top w:val="nil"/>
              <w:left w:val="nil"/>
              <w:bottom w:val="nil"/>
              <w:right w:val="nil"/>
            </w:tcBorders>
          </w:tcPr>
          <w:p w14:paraId="526275B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1 group (no control);</w:t>
            </w:r>
          </w:p>
          <w:p w14:paraId="2649E6C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7C268A0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ost-data only. </w:t>
            </w:r>
          </w:p>
        </w:tc>
        <w:tc>
          <w:tcPr>
            <w:tcW w:w="1559" w:type="dxa"/>
            <w:tcBorders>
              <w:top w:val="nil"/>
              <w:left w:val="nil"/>
              <w:bottom w:val="nil"/>
              <w:right w:val="nil"/>
            </w:tcBorders>
          </w:tcPr>
          <w:p w14:paraId="6D8AEBF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058A408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9</w:t>
            </w:r>
          </w:p>
        </w:tc>
        <w:tc>
          <w:tcPr>
            <w:tcW w:w="1198" w:type="dxa"/>
            <w:tcBorders>
              <w:top w:val="nil"/>
              <w:left w:val="nil"/>
              <w:bottom w:val="nil"/>
              <w:right w:val="nil"/>
            </w:tcBorders>
          </w:tcPr>
          <w:p w14:paraId="23D9B1D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71884D2F"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9.4, 1.8</w:t>
            </w:r>
          </w:p>
        </w:tc>
        <w:tc>
          <w:tcPr>
            <w:tcW w:w="1417" w:type="dxa"/>
            <w:gridSpan w:val="2"/>
            <w:tcBorders>
              <w:top w:val="nil"/>
              <w:left w:val="nil"/>
              <w:bottom w:val="nil"/>
              <w:right w:val="nil"/>
            </w:tcBorders>
          </w:tcPr>
          <w:p w14:paraId="1505FA3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215DBAD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roup debriefing</w:t>
            </w:r>
          </w:p>
        </w:tc>
        <w:tc>
          <w:tcPr>
            <w:tcW w:w="1370" w:type="dxa"/>
            <w:tcBorders>
              <w:top w:val="nil"/>
              <w:left w:val="nil"/>
              <w:bottom w:val="nil"/>
              <w:right w:val="nil"/>
            </w:tcBorders>
          </w:tcPr>
          <w:p w14:paraId="23D6C62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 STAI; PDEQ; PSS-F; SELF-C; EXP; CEV.</w:t>
            </w:r>
          </w:p>
        </w:tc>
        <w:tc>
          <w:tcPr>
            <w:tcW w:w="2410" w:type="dxa"/>
            <w:gridSpan w:val="3"/>
            <w:tcBorders>
              <w:top w:val="nil"/>
              <w:left w:val="nil"/>
              <w:bottom w:val="nil"/>
              <w:right w:val="nil"/>
            </w:tcBorders>
          </w:tcPr>
          <w:p w14:paraId="017C37B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as a significant reduction in STAI scores following debriefing,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 .02, an increase in SELF-C scores,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 .001; participants who expressed high levels of anxiety before debriefing normalised after it. </w:t>
            </w:r>
          </w:p>
        </w:tc>
        <w:tc>
          <w:tcPr>
            <w:tcW w:w="1552" w:type="dxa"/>
            <w:tcBorders>
              <w:top w:val="nil"/>
              <w:left w:val="nil"/>
              <w:bottom w:val="nil"/>
              <w:right w:val="nil"/>
            </w:tcBorders>
          </w:tcPr>
          <w:p w14:paraId="1571F26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4F6DE0A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454FDCE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w:t>
            </w:r>
          </w:p>
          <w:p w14:paraId="23D9E8C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4. 48-72 hours after exposure. </w:t>
            </w:r>
          </w:p>
        </w:tc>
      </w:tr>
      <w:tr w:rsidR="00362A13" w:rsidRPr="005C5956" w14:paraId="3637CD2F" w14:textId="77777777" w:rsidTr="00B00F98">
        <w:trPr>
          <w:trHeight w:val="2772"/>
        </w:trPr>
        <w:tc>
          <w:tcPr>
            <w:tcW w:w="1164" w:type="dxa"/>
            <w:gridSpan w:val="2"/>
            <w:tcBorders>
              <w:top w:val="nil"/>
              <w:left w:val="nil"/>
              <w:bottom w:val="nil"/>
              <w:right w:val="nil"/>
            </w:tcBorders>
          </w:tcPr>
          <w:p w14:paraId="0E54539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Shoval</w:t>
            </w:r>
            <w:proofErr w:type="spellEnd"/>
            <w:r w:rsidRPr="005C5956">
              <w:rPr>
                <w:rFonts w:ascii="Arial" w:hAnsi="Arial" w:cs="Arial"/>
                <w:color w:val="000000"/>
                <w:sz w:val="20"/>
                <w:szCs w:val="20"/>
              </w:rPr>
              <w:t>-Zuckerman et al. (2015)</w:t>
            </w:r>
          </w:p>
        </w:tc>
        <w:tc>
          <w:tcPr>
            <w:tcW w:w="1560" w:type="dxa"/>
            <w:tcBorders>
              <w:top w:val="nil"/>
              <w:left w:val="nil"/>
              <w:bottom w:val="nil"/>
              <w:right w:val="nil"/>
            </w:tcBorders>
          </w:tcPr>
          <w:p w14:paraId="5418A1A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debriefing vs. assessment only);</w:t>
            </w:r>
          </w:p>
          <w:p w14:paraId="4FFE418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6825E62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10FAA8B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Peacekeeping  in a conflict zone</w:t>
            </w:r>
          </w:p>
        </w:tc>
        <w:tc>
          <w:tcPr>
            <w:tcW w:w="912" w:type="dxa"/>
            <w:tcBorders>
              <w:top w:val="nil"/>
              <w:left w:val="nil"/>
              <w:bottom w:val="nil"/>
              <w:right w:val="nil"/>
            </w:tcBorders>
          </w:tcPr>
          <w:p w14:paraId="7B27C38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66</w:t>
            </w:r>
          </w:p>
        </w:tc>
        <w:tc>
          <w:tcPr>
            <w:tcW w:w="1198" w:type="dxa"/>
            <w:tcBorders>
              <w:top w:val="nil"/>
              <w:left w:val="nil"/>
              <w:bottom w:val="nil"/>
              <w:right w:val="nil"/>
            </w:tcBorders>
          </w:tcPr>
          <w:p w14:paraId="3F84273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0 / 166</w:t>
            </w:r>
          </w:p>
        </w:tc>
        <w:tc>
          <w:tcPr>
            <w:tcW w:w="1292" w:type="dxa"/>
            <w:gridSpan w:val="2"/>
            <w:tcBorders>
              <w:top w:val="nil"/>
              <w:left w:val="nil"/>
              <w:bottom w:val="nil"/>
              <w:right w:val="nil"/>
            </w:tcBorders>
          </w:tcPr>
          <w:p w14:paraId="4BE0826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7EF7901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7A5ED68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tress debriefing</w:t>
            </w:r>
          </w:p>
        </w:tc>
        <w:tc>
          <w:tcPr>
            <w:tcW w:w="1370" w:type="dxa"/>
            <w:tcBorders>
              <w:top w:val="nil"/>
              <w:left w:val="nil"/>
              <w:bottom w:val="nil"/>
              <w:right w:val="nil"/>
            </w:tcBorders>
          </w:tcPr>
          <w:p w14:paraId="2359111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EXP; PCL; POAMS-TV; Self-rated Health; Anxiety and Defensiveness; </w:t>
            </w:r>
          </w:p>
        </w:tc>
        <w:tc>
          <w:tcPr>
            <w:tcW w:w="2410" w:type="dxa"/>
            <w:gridSpan w:val="3"/>
            <w:tcBorders>
              <w:top w:val="nil"/>
              <w:left w:val="nil"/>
              <w:bottom w:val="nil"/>
              <w:right w:val="nil"/>
            </w:tcBorders>
          </w:tcPr>
          <w:p w14:paraId="2AF0CE8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Participants in the control group reported more PTSD symptoms than in the debriefing group before and after the intervention,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5; however there was no improvement following debriefing, while in the control group, symptoms increased significantly,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 .01; following the intervention, debriefed participants were significantly better functioning than those in the control group, </w:t>
            </w:r>
            <w:r w:rsidRPr="005C5956">
              <w:rPr>
                <w:rFonts w:ascii="Arial" w:hAnsi="Arial" w:cs="Arial"/>
                <w:iCs/>
                <w:color w:val="000000"/>
                <w:sz w:val="20"/>
                <w:szCs w:val="20"/>
              </w:rPr>
              <w:t xml:space="preserve">p </w:t>
            </w:r>
            <w:r w:rsidRPr="005C5956">
              <w:rPr>
                <w:rFonts w:ascii="Arial" w:hAnsi="Arial" w:cs="Arial"/>
                <w:color w:val="000000"/>
                <w:sz w:val="20"/>
                <w:szCs w:val="20"/>
              </w:rPr>
              <w:t>&lt;.01.</w:t>
            </w:r>
          </w:p>
        </w:tc>
        <w:tc>
          <w:tcPr>
            <w:tcW w:w="1552" w:type="dxa"/>
            <w:tcBorders>
              <w:top w:val="nil"/>
              <w:left w:val="nil"/>
              <w:bottom w:val="nil"/>
              <w:right w:val="nil"/>
            </w:tcBorders>
          </w:tcPr>
          <w:p w14:paraId="732F2B7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73A25C3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36B7FBC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 and manager;</w:t>
            </w:r>
          </w:p>
          <w:p w14:paraId="4B41CBE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3-months after exposure.</w:t>
            </w:r>
          </w:p>
        </w:tc>
      </w:tr>
      <w:tr w:rsidR="00362A13" w:rsidRPr="005C5956" w14:paraId="410874DF" w14:textId="77777777" w:rsidTr="00B00F98">
        <w:trPr>
          <w:trHeight w:val="2772"/>
        </w:trPr>
        <w:tc>
          <w:tcPr>
            <w:tcW w:w="1164" w:type="dxa"/>
            <w:gridSpan w:val="2"/>
            <w:tcBorders>
              <w:top w:val="nil"/>
              <w:left w:val="nil"/>
              <w:bottom w:val="nil"/>
              <w:right w:val="nil"/>
            </w:tcBorders>
          </w:tcPr>
          <w:p w14:paraId="15C7585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Tehrani et al. (2001)</w:t>
            </w:r>
          </w:p>
        </w:tc>
        <w:tc>
          <w:tcPr>
            <w:tcW w:w="1560" w:type="dxa"/>
            <w:tcBorders>
              <w:top w:val="nil"/>
              <w:left w:val="nil"/>
              <w:bottom w:val="nil"/>
              <w:right w:val="nil"/>
            </w:tcBorders>
          </w:tcPr>
          <w:p w14:paraId="1B95F54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1 group (no control);</w:t>
            </w:r>
          </w:p>
          <w:p w14:paraId="62EE6FB1"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703FB22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3. Pre- and post-data. </w:t>
            </w:r>
          </w:p>
        </w:tc>
        <w:tc>
          <w:tcPr>
            <w:tcW w:w="1559" w:type="dxa"/>
            <w:tcBorders>
              <w:top w:val="nil"/>
              <w:left w:val="nil"/>
              <w:bottom w:val="nil"/>
              <w:right w:val="nil"/>
            </w:tcBorders>
          </w:tcPr>
          <w:p w14:paraId="56A2DF6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Rail accident</w:t>
            </w:r>
          </w:p>
        </w:tc>
        <w:tc>
          <w:tcPr>
            <w:tcW w:w="912" w:type="dxa"/>
            <w:tcBorders>
              <w:top w:val="nil"/>
              <w:left w:val="nil"/>
              <w:bottom w:val="nil"/>
              <w:right w:val="nil"/>
            </w:tcBorders>
          </w:tcPr>
          <w:p w14:paraId="416267A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12</w:t>
            </w:r>
          </w:p>
        </w:tc>
        <w:tc>
          <w:tcPr>
            <w:tcW w:w="1198" w:type="dxa"/>
            <w:tcBorders>
              <w:top w:val="nil"/>
              <w:left w:val="nil"/>
              <w:bottom w:val="nil"/>
              <w:right w:val="nil"/>
            </w:tcBorders>
          </w:tcPr>
          <w:p w14:paraId="772EA88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5404852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4C7627D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 xml:space="preserve">Supermarket employees </w:t>
            </w:r>
          </w:p>
        </w:tc>
        <w:tc>
          <w:tcPr>
            <w:tcW w:w="1418" w:type="dxa"/>
            <w:gridSpan w:val="2"/>
            <w:tcBorders>
              <w:top w:val="nil"/>
              <w:left w:val="nil"/>
              <w:bottom w:val="nil"/>
              <w:right w:val="nil"/>
            </w:tcBorders>
          </w:tcPr>
          <w:p w14:paraId="6BE2BBF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roup debriefing</w:t>
            </w:r>
          </w:p>
        </w:tc>
        <w:tc>
          <w:tcPr>
            <w:tcW w:w="1370" w:type="dxa"/>
            <w:tcBorders>
              <w:top w:val="nil"/>
              <w:left w:val="nil"/>
              <w:bottom w:val="nil"/>
              <w:right w:val="nil"/>
            </w:tcBorders>
          </w:tcPr>
          <w:p w14:paraId="7452E02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IES; GAD</w:t>
            </w:r>
          </w:p>
        </w:tc>
        <w:tc>
          <w:tcPr>
            <w:tcW w:w="2410" w:type="dxa"/>
            <w:gridSpan w:val="3"/>
            <w:tcBorders>
              <w:top w:val="nil"/>
              <w:left w:val="nil"/>
              <w:bottom w:val="nil"/>
              <w:right w:val="nil"/>
            </w:tcBorders>
          </w:tcPr>
          <w:p w14:paraId="2A6E332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Four months after the group debriefing session, participants reported significant reductions in Avoidance, Arousal, and Re-experience, </w:t>
            </w:r>
            <w:proofErr w:type="spellStart"/>
            <w:r w:rsidRPr="005C5956">
              <w:rPr>
                <w:rFonts w:ascii="Arial" w:hAnsi="Arial" w:cs="Arial"/>
                <w:iCs/>
                <w:color w:val="000000"/>
                <w:sz w:val="20"/>
                <w:szCs w:val="20"/>
              </w:rPr>
              <w:t>ps</w:t>
            </w:r>
            <w:proofErr w:type="spellEnd"/>
            <w:r w:rsidRPr="005C5956">
              <w:rPr>
                <w:rFonts w:ascii="Arial" w:hAnsi="Arial" w:cs="Arial"/>
                <w:iCs/>
                <w:color w:val="000000"/>
                <w:sz w:val="20"/>
                <w:szCs w:val="20"/>
              </w:rPr>
              <w:t xml:space="preserve"> </w:t>
            </w:r>
            <w:r w:rsidRPr="005C5956">
              <w:rPr>
                <w:rFonts w:ascii="Arial" w:hAnsi="Arial" w:cs="Arial"/>
                <w:color w:val="000000"/>
                <w:sz w:val="20"/>
                <w:szCs w:val="20"/>
              </w:rPr>
              <w:t xml:space="preserve">&lt; .001, and in Anxiety and Depression, </w:t>
            </w:r>
            <w:r w:rsidRPr="005C5956">
              <w:rPr>
                <w:rFonts w:ascii="Arial" w:hAnsi="Arial" w:cs="Arial"/>
                <w:iCs/>
                <w:color w:val="000000"/>
                <w:sz w:val="20"/>
                <w:szCs w:val="20"/>
              </w:rPr>
              <w:t>p =</w:t>
            </w:r>
            <w:r w:rsidRPr="005C5956">
              <w:rPr>
                <w:rFonts w:ascii="Arial" w:hAnsi="Arial" w:cs="Arial"/>
                <w:color w:val="000000"/>
                <w:sz w:val="20"/>
                <w:szCs w:val="20"/>
              </w:rPr>
              <w:t xml:space="preserve"> .003 and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01 respectively; indicators revealed that all employees demonstrated an improvement in job performance and reductions in the level of sickness absences; the management team reported satisfaction at having use of the occupational health team. </w:t>
            </w:r>
          </w:p>
        </w:tc>
        <w:tc>
          <w:tcPr>
            <w:tcW w:w="1552" w:type="dxa"/>
            <w:tcBorders>
              <w:top w:val="nil"/>
              <w:left w:val="nil"/>
              <w:bottom w:val="nil"/>
              <w:right w:val="nil"/>
            </w:tcBorders>
          </w:tcPr>
          <w:p w14:paraId="60AC2F4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489FDDF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3814092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Research team;</w:t>
            </w:r>
          </w:p>
          <w:p w14:paraId="73AFF9A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1-week after exposure.</w:t>
            </w:r>
          </w:p>
        </w:tc>
      </w:tr>
      <w:tr w:rsidR="00362A13" w:rsidRPr="005C5956" w14:paraId="56D50326" w14:textId="77777777" w:rsidTr="00B00F98">
        <w:trPr>
          <w:trHeight w:val="2772"/>
        </w:trPr>
        <w:tc>
          <w:tcPr>
            <w:tcW w:w="1164" w:type="dxa"/>
            <w:gridSpan w:val="2"/>
            <w:tcBorders>
              <w:top w:val="nil"/>
              <w:left w:val="nil"/>
              <w:bottom w:val="nil"/>
              <w:right w:val="nil"/>
            </w:tcBorders>
          </w:tcPr>
          <w:p w14:paraId="7C7871B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Tuckey &amp; Scott (2014)</w:t>
            </w:r>
          </w:p>
        </w:tc>
        <w:tc>
          <w:tcPr>
            <w:tcW w:w="1560" w:type="dxa"/>
            <w:tcBorders>
              <w:top w:val="nil"/>
              <w:left w:val="nil"/>
              <w:bottom w:val="nil"/>
              <w:right w:val="nil"/>
            </w:tcBorders>
          </w:tcPr>
          <w:p w14:paraId="33AE759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3 groups (CISD vs. psychoeducation vs. assessment only);</w:t>
            </w:r>
          </w:p>
          <w:p w14:paraId="46E2A12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Randomly allocated;</w:t>
            </w:r>
          </w:p>
          <w:p w14:paraId="7F4C8FC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3734E43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Motor vehicle accidents </w:t>
            </w:r>
          </w:p>
        </w:tc>
        <w:tc>
          <w:tcPr>
            <w:tcW w:w="912" w:type="dxa"/>
            <w:tcBorders>
              <w:top w:val="nil"/>
              <w:left w:val="nil"/>
              <w:bottom w:val="nil"/>
              <w:right w:val="nil"/>
            </w:tcBorders>
          </w:tcPr>
          <w:p w14:paraId="0323F5D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7</w:t>
            </w:r>
          </w:p>
        </w:tc>
        <w:tc>
          <w:tcPr>
            <w:tcW w:w="1198" w:type="dxa"/>
            <w:tcBorders>
              <w:top w:val="nil"/>
              <w:left w:val="nil"/>
              <w:bottom w:val="nil"/>
              <w:right w:val="nil"/>
            </w:tcBorders>
          </w:tcPr>
          <w:p w14:paraId="159BD7A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 / 61</w:t>
            </w:r>
          </w:p>
        </w:tc>
        <w:tc>
          <w:tcPr>
            <w:tcW w:w="1292" w:type="dxa"/>
            <w:gridSpan w:val="2"/>
            <w:tcBorders>
              <w:top w:val="nil"/>
              <w:left w:val="nil"/>
              <w:bottom w:val="nil"/>
              <w:right w:val="nil"/>
            </w:tcBorders>
          </w:tcPr>
          <w:p w14:paraId="16AC2C1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nil"/>
              <w:right w:val="nil"/>
            </w:tcBorders>
          </w:tcPr>
          <w:p w14:paraId="6624F8E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Fire Service Personnel</w:t>
            </w:r>
          </w:p>
        </w:tc>
        <w:tc>
          <w:tcPr>
            <w:tcW w:w="1418" w:type="dxa"/>
            <w:gridSpan w:val="2"/>
            <w:tcBorders>
              <w:top w:val="nil"/>
              <w:left w:val="nil"/>
              <w:bottom w:val="nil"/>
              <w:right w:val="nil"/>
            </w:tcBorders>
          </w:tcPr>
          <w:p w14:paraId="336C86E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nil"/>
              <w:right w:val="nil"/>
            </w:tcBorders>
          </w:tcPr>
          <w:p w14:paraId="657F805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IES; K10; QoL; Alcohol consumption </w:t>
            </w:r>
          </w:p>
        </w:tc>
        <w:tc>
          <w:tcPr>
            <w:tcW w:w="2410" w:type="dxa"/>
            <w:gridSpan w:val="3"/>
            <w:tcBorders>
              <w:top w:val="nil"/>
              <w:left w:val="nil"/>
              <w:bottom w:val="nil"/>
              <w:right w:val="nil"/>
            </w:tcBorders>
          </w:tcPr>
          <w:p w14:paraId="676A72B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ere no significant differences between intervention groups on IES, K10, or QoL, </w:t>
            </w:r>
            <w:r w:rsidRPr="005C5956">
              <w:rPr>
                <w:rFonts w:ascii="Arial" w:hAnsi="Arial" w:cs="Arial"/>
                <w:iCs/>
                <w:color w:val="000000"/>
                <w:sz w:val="20"/>
                <w:szCs w:val="20"/>
              </w:rPr>
              <w:t xml:space="preserve">Fs </w:t>
            </w:r>
            <w:r w:rsidRPr="005C5956">
              <w:rPr>
                <w:rFonts w:ascii="Arial" w:hAnsi="Arial" w:cs="Arial"/>
                <w:color w:val="000000"/>
                <w:sz w:val="20"/>
                <w:szCs w:val="20"/>
              </w:rPr>
              <w:t>&lt; 1; after controlling for pre-intervention scores, the intervention had no effect on post-intervention levels of IES or K10 scores; relative to assessment (but not psychoeducation), CISD was associated with less consumption one month following intervention; relative to psychoeducation (but not assessment), CISD was associated with better QoL, post-intervention.</w:t>
            </w:r>
          </w:p>
        </w:tc>
        <w:tc>
          <w:tcPr>
            <w:tcW w:w="1552" w:type="dxa"/>
            <w:tcBorders>
              <w:top w:val="nil"/>
              <w:left w:val="nil"/>
              <w:bottom w:val="nil"/>
              <w:right w:val="nil"/>
            </w:tcBorders>
          </w:tcPr>
          <w:p w14:paraId="79BF1D9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33DFC8A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2B22A15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 and peer;</w:t>
            </w:r>
          </w:p>
          <w:p w14:paraId="6A94502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72-hours after exposure.</w:t>
            </w:r>
          </w:p>
        </w:tc>
      </w:tr>
      <w:tr w:rsidR="00362A13" w:rsidRPr="005C5956" w14:paraId="3F71C481" w14:textId="77777777" w:rsidTr="00B00F98">
        <w:trPr>
          <w:trHeight w:val="2772"/>
        </w:trPr>
        <w:tc>
          <w:tcPr>
            <w:tcW w:w="1164" w:type="dxa"/>
            <w:gridSpan w:val="2"/>
            <w:tcBorders>
              <w:top w:val="nil"/>
              <w:left w:val="nil"/>
              <w:bottom w:val="nil"/>
              <w:right w:val="nil"/>
            </w:tcBorders>
          </w:tcPr>
          <w:p w14:paraId="44E6AE1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proofErr w:type="spellStart"/>
            <w:r w:rsidRPr="005C5956">
              <w:rPr>
                <w:rFonts w:ascii="Arial" w:hAnsi="Arial" w:cs="Arial"/>
                <w:color w:val="000000"/>
                <w:sz w:val="20"/>
                <w:szCs w:val="20"/>
              </w:rPr>
              <w:t>Waelde</w:t>
            </w:r>
            <w:proofErr w:type="spellEnd"/>
            <w:r w:rsidRPr="005C5956">
              <w:rPr>
                <w:rFonts w:ascii="Arial" w:hAnsi="Arial" w:cs="Arial"/>
                <w:color w:val="000000"/>
                <w:sz w:val="20"/>
                <w:szCs w:val="20"/>
              </w:rPr>
              <w:t xml:space="preserve"> et al. (2017)</w:t>
            </w:r>
          </w:p>
        </w:tc>
        <w:tc>
          <w:tcPr>
            <w:tcW w:w="1560" w:type="dxa"/>
            <w:tcBorders>
              <w:top w:val="nil"/>
              <w:left w:val="nil"/>
              <w:bottom w:val="nil"/>
              <w:right w:val="nil"/>
            </w:tcBorders>
          </w:tcPr>
          <w:p w14:paraId="60B231D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1. 1 group (no control); </w:t>
            </w:r>
          </w:p>
          <w:p w14:paraId="2F2E5AB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No randomisation;</w:t>
            </w:r>
          </w:p>
          <w:p w14:paraId="205A3FD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re- and post-data.</w:t>
            </w:r>
          </w:p>
        </w:tc>
        <w:tc>
          <w:tcPr>
            <w:tcW w:w="1559" w:type="dxa"/>
            <w:tcBorders>
              <w:top w:val="nil"/>
              <w:left w:val="nil"/>
              <w:bottom w:val="nil"/>
              <w:right w:val="nil"/>
            </w:tcBorders>
          </w:tcPr>
          <w:p w14:paraId="415031D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Natural disaster</w:t>
            </w:r>
          </w:p>
        </w:tc>
        <w:tc>
          <w:tcPr>
            <w:tcW w:w="912" w:type="dxa"/>
            <w:tcBorders>
              <w:top w:val="nil"/>
              <w:left w:val="nil"/>
              <w:bottom w:val="nil"/>
              <w:right w:val="nil"/>
            </w:tcBorders>
          </w:tcPr>
          <w:p w14:paraId="3C95B07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68</w:t>
            </w:r>
          </w:p>
        </w:tc>
        <w:tc>
          <w:tcPr>
            <w:tcW w:w="1198" w:type="dxa"/>
            <w:tcBorders>
              <w:top w:val="nil"/>
              <w:left w:val="nil"/>
              <w:bottom w:val="nil"/>
              <w:right w:val="nil"/>
            </w:tcBorders>
          </w:tcPr>
          <w:p w14:paraId="559ED1F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51 / 17</w:t>
            </w:r>
          </w:p>
        </w:tc>
        <w:tc>
          <w:tcPr>
            <w:tcW w:w="1292" w:type="dxa"/>
            <w:gridSpan w:val="2"/>
            <w:tcBorders>
              <w:top w:val="nil"/>
              <w:left w:val="nil"/>
              <w:bottom w:val="nil"/>
              <w:right w:val="nil"/>
            </w:tcBorders>
          </w:tcPr>
          <w:p w14:paraId="48EAC92D"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7.3, 11.6</w:t>
            </w:r>
          </w:p>
        </w:tc>
        <w:tc>
          <w:tcPr>
            <w:tcW w:w="1417" w:type="dxa"/>
            <w:gridSpan w:val="2"/>
            <w:tcBorders>
              <w:top w:val="nil"/>
              <w:left w:val="nil"/>
              <w:bottom w:val="nil"/>
              <w:right w:val="nil"/>
            </w:tcBorders>
          </w:tcPr>
          <w:p w14:paraId="72349D42"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Disaster mental health workers</w:t>
            </w:r>
          </w:p>
        </w:tc>
        <w:tc>
          <w:tcPr>
            <w:tcW w:w="1418" w:type="dxa"/>
            <w:gridSpan w:val="2"/>
            <w:tcBorders>
              <w:top w:val="nil"/>
              <w:left w:val="nil"/>
              <w:bottom w:val="nil"/>
              <w:right w:val="nil"/>
            </w:tcBorders>
          </w:tcPr>
          <w:p w14:paraId="6781EBFA"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Mindfulness</w:t>
            </w:r>
          </w:p>
        </w:tc>
        <w:tc>
          <w:tcPr>
            <w:tcW w:w="1370" w:type="dxa"/>
            <w:tcBorders>
              <w:top w:val="nil"/>
              <w:left w:val="nil"/>
              <w:bottom w:val="nil"/>
              <w:right w:val="nil"/>
            </w:tcBorders>
          </w:tcPr>
          <w:p w14:paraId="7E46D18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disaster exposure; SI-PTSD; anxiety; CES-D; STAI</w:t>
            </w:r>
          </w:p>
        </w:tc>
        <w:tc>
          <w:tcPr>
            <w:tcW w:w="2410" w:type="dxa"/>
            <w:gridSpan w:val="3"/>
            <w:tcBorders>
              <w:top w:val="nil"/>
              <w:left w:val="nil"/>
              <w:bottom w:val="nil"/>
              <w:right w:val="nil"/>
            </w:tcBorders>
          </w:tcPr>
          <w:p w14:paraId="7DE0FD9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More minutes of mindfulness practice was associated with lower depression severity at follow-up,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 .02; total minutes of practice was not a predictor of anxiety, </w:t>
            </w:r>
            <w:r w:rsidRPr="005C5956">
              <w:rPr>
                <w:rFonts w:ascii="Arial" w:hAnsi="Arial" w:cs="Arial"/>
                <w:iCs/>
                <w:color w:val="000000"/>
                <w:sz w:val="20"/>
                <w:szCs w:val="20"/>
              </w:rPr>
              <w:t xml:space="preserve">p </w:t>
            </w:r>
            <w:r w:rsidRPr="005C5956">
              <w:rPr>
                <w:rFonts w:ascii="Arial" w:hAnsi="Arial" w:cs="Arial"/>
                <w:color w:val="000000"/>
                <w:sz w:val="20"/>
                <w:szCs w:val="20"/>
              </w:rPr>
              <w:t>&gt; .05; not enough participants responded to the items about traumatic stress symptoms for them to be meaningfully analysed.</w:t>
            </w:r>
          </w:p>
        </w:tc>
        <w:tc>
          <w:tcPr>
            <w:tcW w:w="1552" w:type="dxa"/>
            <w:tcBorders>
              <w:top w:val="nil"/>
              <w:left w:val="nil"/>
              <w:bottom w:val="nil"/>
              <w:right w:val="nil"/>
            </w:tcBorders>
          </w:tcPr>
          <w:p w14:paraId="3B6E344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Multi-session;</w:t>
            </w:r>
          </w:p>
          <w:p w14:paraId="0DD90D5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5AE2AD1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Research team;</w:t>
            </w:r>
          </w:p>
          <w:p w14:paraId="4517DC7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12-weeks after exposure.</w:t>
            </w:r>
          </w:p>
        </w:tc>
      </w:tr>
      <w:tr w:rsidR="00362A13" w:rsidRPr="005C5956" w14:paraId="4EF92618" w14:textId="77777777" w:rsidTr="00B00F98">
        <w:trPr>
          <w:trHeight w:val="2772"/>
        </w:trPr>
        <w:tc>
          <w:tcPr>
            <w:tcW w:w="1164" w:type="dxa"/>
            <w:gridSpan w:val="2"/>
            <w:tcBorders>
              <w:top w:val="nil"/>
              <w:left w:val="nil"/>
              <w:bottom w:val="nil"/>
              <w:right w:val="nil"/>
            </w:tcBorders>
          </w:tcPr>
          <w:p w14:paraId="0A8C6BB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Wu et al. (2012)</w:t>
            </w:r>
          </w:p>
        </w:tc>
        <w:tc>
          <w:tcPr>
            <w:tcW w:w="1560" w:type="dxa"/>
            <w:tcBorders>
              <w:top w:val="nil"/>
              <w:left w:val="nil"/>
              <w:bottom w:val="nil"/>
              <w:right w:val="nil"/>
            </w:tcBorders>
          </w:tcPr>
          <w:p w14:paraId="480C558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3 groups ('PIM' vs. CISD vs. assessment only);</w:t>
            </w:r>
          </w:p>
          <w:p w14:paraId="1C3A9316"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Randomly allocated; </w:t>
            </w:r>
          </w:p>
          <w:p w14:paraId="0E29617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tc>
        <w:tc>
          <w:tcPr>
            <w:tcW w:w="1559" w:type="dxa"/>
            <w:tcBorders>
              <w:top w:val="nil"/>
              <w:left w:val="nil"/>
              <w:bottom w:val="nil"/>
              <w:right w:val="nil"/>
            </w:tcBorders>
          </w:tcPr>
          <w:p w14:paraId="648C43E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Natural disaster</w:t>
            </w:r>
          </w:p>
        </w:tc>
        <w:tc>
          <w:tcPr>
            <w:tcW w:w="912" w:type="dxa"/>
            <w:tcBorders>
              <w:top w:val="nil"/>
              <w:left w:val="nil"/>
              <w:bottom w:val="nil"/>
              <w:right w:val="nil"/>
            </w:tcBorders>
          </w:tcPr>
          <w:p w14:paraId="7416E26A"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368</w:t>
            </w:r>
          </w:p>
        </w:tc>
        <w:tc>
          <w:tcPr>
            <w:tcW w:w="1198" w:type="dxa"/>
            <w:tcBorders>
              <w:top w:val="nil"/>
              <w:left w:val="nil"/>
              <w:bottom w:val="nil"/>
              <w:right w:val="nil"/>
            </w:tcBorders>
          </w:tcPr>
          <w:p w14:paraId="2CF8FE5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nil"/>
              <w:right w:val="nil"/>
            </w:tcBorders>
          </w:tcPr>
          <w:p w14:paraId="6742E104"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20.03,  3.67</w:t>
            </w:r>
          </w:p>
        </w:tc>
        <w:tc>
          <w:tcPr>
            <w:tcW w:w="1417" w:type="dxa"/>
            <w:gridSpan w:val="2"/>
            <w:tcBorders>
              <w:top w:val="nil"/>
              <w:left w:val="nil"/>
              <w:bottom w:val="nil"/>
              <w:right w:val="nil"/>
            </w:tcBorders>
          </w:tcPr>
          <w:p w14:paraId="0BBF4F3E"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Military personnel</w:t>
            </w:r>
          </w:p>
        </w:tc>
        <w:tc>
          <w:tcPr>
            <w:tcW w:w="1418" w:type="dxa"/>
            <w:gridSpan w:val="2"/>
            <w:tcBorders>
              <w:top w:val="nil"/>
              <w:left w:val="nil"/>
              <w:bottom w:val="nil"/>
              <w:right w:val="nil"/>
            </w:tcBorders>
          </w:tcPr>
          <w:p w14:paraId="454FA982"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Group debriefing</w:t>
            </w:r>
          </w:p>
        </w:tc>
        <w:tc>
          <w:tcPr>
            <w:tcW w:w="1370" w:type="dxa"/>
            <w:tcBorders>
              <w:top w:val="nil"/>
              <w:left w:val="nil"/>
              <w:bottom w:val="nil"/>
              <w:right w:val="nil"/>
            </w:tcBorders>
          </w:tcPr>
          <w:p w14:paraId="1C26AB9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SI-PTSD; HADS</w:t>
            </w:r>
          </w:p>
        </w:tc>
        <w:tc>
          <w:tcPr>
            <w:tcW w:w="2410" w:type="dxa"/>
            <w:gridSpan w:val="3"/>
            <w:tcBorders>
              <w:top w:val="nil"/>
              <w:left w:val="nil"/>
              <w:bottom w:val="nil"/>
              <w:right w:val="nil"/>
            </w:tcBorders>
          </w:tcPr>
          <w:p w14:paraId="129228D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Severity of PTSD decreased over time in all 3 groups,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1; there was a main effect of group,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1; but no interaction of time*group,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21; PTSD scores were not significantly different at 1 month follow-up, p =.25, but were significantly lower in the PIM group than in the other two at 2 months,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1, and 4 months,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lt;.01; no differences were found between CISD and assessment only,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gt; .10; HADS scores decreased in all 3 groups over time, </w:t>
            </w:r>
            <w:r w:rsidRPr="005C5956">
              <w:rPr>
                <w:rFonts w:ascii="Arial" w:hAnsi="Arial" w:cs="Arial"/>
                <w:iCs/>
                <w:color w:val="000000"/>
                <w:sz w:val="20"/>
                <w:szCs w:val="20"/>
              </w:rPr>
              <w:t xml:space="preserve">p </w:t>
            </w:r>
            <w:r w:rsidRPr="005C5956">
              <w:rPr>
                <w:rFonts w:ascii="Arial" w:hAnsi="Arial" w:cs="Arial"/>
                <w:color w:val="000000"/>
                <w:sz w:val="20"/>
                <w:szCs w:val="20"/>
              </w:rPr>
              <w:t>&lt;.01.</w:t>
            </w:r>
          </w:p>
        </w:tc>
        <w:tc>
          <w:tcPr>
            <w:tcW w:w="1552" w:type="dxa"/>
            <w:tcBorders>
              <w:top w:val="nil"/>
              <w:left w:val="nil"/>
              <w:bottom w:val="nil"/>
              <w:right w:val="nil"/>
            </w:tcBorders>
          </w:tcPr>
          <w:p w14:paraId="0C345C5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Single-session;</w:t>
            </w:r>
          </w:p>
          <w:p w14:paraId="4FC6AEC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142CAF5D"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Mental health professional;</w:t>
            </w:r>
          </w:p>
          <w:p w14:paraId="115041C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1-month after exposure.</w:t>
            </w:r>
          </w:p>
        </w:tc>
      </w:tr>
      <w:tr w:rsidR="00362A13" w:rsidRPr="005C5956" w14:paraId="36D25B9E" w14:textId="77777777" w:rsidTr="00B00F98">
        <w:trPr>
          <w:trHeight w:val="2772"/>
        </w:trPr>
        <w:tc>
          <w:tcPr>
            <w:tcW w:w="1164" w:type="dxa"/>
            <w:gridSpan w:val="2"/>
            <w:tcBorders>
              <w:top w:val="nil"/>
              <w:left w:val="nil"/>
              <w:bottom w:val="single" w:sz="6" w:space="0" w:color="auto"/>
              <w:right w:val="nil"/>
            </w:tcBorders>
          </w:tcPr>
          <w:p w14:paraId="473751A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Young &amp; Parr (2004)</w:t>
            </w:r>
          </w:p>
        </w:tc>
        <w:tc>
          <w:tcPr>
            <w:tcW w:w="1560" w:type="dxa"/>
            <w:tcBorders>
              <w:top w:val="nil"/>
              <w:left w:val="nil"/>
              <w:bottom w:val="single" w:sz="6" w:space="0" w:color="auto"/>
              <w:right w:val="nil"/>
            </w:tcBorders>
          </w:tcPr>
          <w:p w14:paraId="3043E22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2 groups (CISD vs. assessment only);</w:t>
            </w:r>
          </w:p>
          <w:p w14:paraId="37471F39"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2. No randomisation; </w:t>
            </w:r>
          </w:p>
          <w:p w14:paraId="3E85A4A0"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ost-data only.</w:t>
            </w:r>
          </w:p>
        </w:tc>
        <w:tc>
          <w:tcPr>
            <w:tcW w:w="1559" w:type="dxa"/>
            <w:tcBorders>
              <w:top w:val="nil"/>
              <w:left w:val="nil"/>
              <w:bottom w:val="single" w:sz="6" w:space="0" w:color="auto"/>
              <w:right w:val="nil"/>
            </w:tcBorders>
          </w:tcPr>
          <w:p w14:paraId="28095C94"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Varied in severity (officer-involved shooting to terrorist event)</w:t>
            </w:r>
          </w:p>
        </w:tc>
        <w:tc>
          <w:tcPr>
            <w:tcW w:w="912" w:type="dxa"/>
            <w:tcBorders>
              <w:top w:val="nil"/>
              <w:left w:val="nil"/>
              <w:bottom w:val="single" w:sz="6" w:space="0" w:color="auto"/>
              <w:right w:val="nil"/>
            </w:tcBorders>
          </w:tcPr>
          <w:p w14:paraId="0A315410"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37</w:t>
            </w:r>
          </w:p>
        </w:tc>
        <w:tc>
          <w:tcPr>
            <w:tcW w:w="1198" w:type="dxa"/>
            <w:tcBorders>
              <w:top w:val="nil"/>
              <w:left w:val="nil"/>
              <w:bottom w:val="single" w:sz="6" w:space="0" w:color="auto"/>
              <w:right w:val="nil"/>
            </w:tcBorders>
          </w:tcPr>
          <w:p w14:paraId="2172A96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292" w:type="dxa"/>
            <w:gridSpan w:val="2"/>
            <w:tcBorders>
              <w:top w:val="nil"/>
              <w:left w:val="nil"/>
              <w:bottom w:val="single" w:sz="6" w:space="0" w:color="auto"/>
              <w:right w:val="nil"/>
            </w:tcBorders>
          </w:tcPr>
          <w:p w14:paraId="46DA9C9B"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undisclosed</w:t>
            </w:r>
          </w:p>
        </w:tc>
        <w:tc>
          <w:tcPr>
            <w:tcW w:w="1417" w:type="dxa"/>
            <w:gridSpan w:val="2"/>
            <w:tcBorders>
              <w:top w:val="nil"/>
              <w:left w:val="nil"/>
              <w:bottom w:val="single" w:sz="6" w:space="0" w:color="auto"/>
              <w:right w:val="nil"/>
            </w:tcBorders>
          </w:tcPr>
          <w:p w14:paraId="4BB6B043"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r w:rsidRPr="005C5956">
              <w:rPr>
                <w:rFonts w:ascii="Arial" w:hAnsi="Arial" w:cs="Arial"/>
                <w:color w:val="000000"/>
                <w:sz w:val="20"/>
                <w:szCs w:val="20"/>
              </w:rPr>
              <w:t>Police officers</w:t>
            </w:r>
          </w:p>
        </w:tc>
        <w:tc>
          <w:tcPr>
            <w:tcW w:w="1418" w:type="dxa"/>
            <w:gridSpan w:val="2"/>
            <w:tcBorders>
              <w:top w:val="nil"/>
              <w:left w:val="nil"/>
              <w:bottom w:val="single" w:sz="6" w:space="0" w:color="auto"/>
              <w:right w:val="nil"/>
            </w:tcBorders>
          </w:tcPr>
          <w:p w14:paraId="3A94DEE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CISD</w:t>
            </w:r>
          </w:p>
        </w:tc>
        <w:tc>
          <w:tcPr>
            <w:tcW w:w="1370" w:type="dxa"/>
            <w:tcBorders>
              <w:top w:val="nil"/>
              <w:left w:val="nil"/>
              <w:bottom w:val="single" w:sz="6" w:space="0" w:color="auto"/>
              <w:right w:val="nil"/>
            </w:tcBorders>
          </w:tcPr>
          <w:p w14:paraId="7C37C7E3"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BDI; IES; </w:t>
            </w:r>
          </w:p>
        </w:tc>
        <w:tc>
          <w:tcPr>
            <w:tcW w:w="2410" w:type="dxa"/>
            <w:gridSpan w:val="3"/>
            <w:tcBorders>
              <w:top w:val="nil"/>
              <w:left w:val="nil"/>
              <w:bottom w:val="single" w:sz="6" w:space="0" w:color="auto"/>
              <w:right w:val="nil"/>
            </w:tcBorders>
          </w:tcPr>
          <w:p w14:paraId="02FC415C"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There was no significant difference between CISD vs control on BDI, but findings trended towards improvement following CISD, </w:t>
            </w:r>
            <w:r w:rsidRPr="005C5956">
              <w:rPr>
                <w:rFonts w:ascii="Arial" w:hAnsi="Arial" w:cs="Arial"/>
                <w:iCs/>
                <w:color w:val="000000"/>
                <w:sz w:val="20"/>
                <w:szCs w:val="20"/>
              </w:rPr>
              <w:t xml:space="preserve">p </w:t>
            </w:r>
            <w:r w:rsidRPr="005C5956">
              <w:rPr>
                <w:rFonts w:ascii="Arial" w:hAnsi="Arial" w:cs="Arial"/>
                <w:color w:val="000000"/>
                <w:sz w:val="20"/>
                <w:szCs w:val="20"/>
              </w:rPr>
              <w:t xml:space="preserve">=.104; there were also no treatment effects on Avoidance or Intrusion subscales of the IES, </w:t>
            </w:r>
            <w:proofErr w:type="spellStart"/>
            <w:r w:rsidRPr="005C5956">
              <w:rPr>
                <w:rFonts w:ascii="Arial" w:hAnsi="Arial" w:cs="Arial"/>
                <w:iCs/>
                <w:color w:val="000000"/>
                <w:sz w:val="20"/>
                <w:szCs w:val="20"/>
              </w:rPr>
              <w:t>ps</w:t>
            </w:r>
            <w:proofErr w:type="spellEnd"/>
            <w:r w:rsidRPr="005C5956">
              <w:rPr>
                <w:rFonts w:ascii="Arial" w:hAnsi="Arial" w:cs="Arial"/>
                <w:iCs/>
                <w:color w:val="000000"/>
                <w:sz w:val="20"/>
                <w:szCs w:val="20"/>
              </w:rPr>
              <w:t xml:space="preserve"> </w:t>
            </w:r>
            <w:r w:rsidRPr="005C5956">
              <w:rPr>
                <w:rFonts w:ascii="Arial" w:hAnsi="Arial" w:cs="Arial"/>
                <w:color w:val="000000"/>
                <w:sz w:val="20"/>
                <w:szCs w:val="20"/>
              </w:rPr>
              <w:t>&gt;.10, but scores trended in favour of CISD; in the CISD condition, discussing job-related stressors appeared to benefit the officers by building "a sense of group cohesion".</w:t>
            </w:r>
          </w:p>
        </w:tc>
        <w:tc>
          <w:tcPr>
            <w:tcW w:w="1552" w:type="dxa"/>
            <w:tcBorders>
              <w:top w:val="nil"/>
              <w:left w:val="nil"/>
              <w:bottom w:val="single" w:sz="6" w:space="0" w:color="auto"/>
              <w:right w:val="nil"/>
            </w:tcBorders>
          </w:tcPr>
          <w:p w14:paraId="22641D7F"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1. Multi-session;</w:t>
            </w:r>
          </w:p>
          <w:p w14:paraId="75CC5805"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2. Group;</w:t>
            </w:r>
          </w:p>
          <w:p w14:paraId="3B59A237"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3. Peer;</w:t>
            </w:r>
          </w:p>
          <w:p w14:paraId="78B0EF1E"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4. Undisclosed.</w:t>
            </w:r>
          </w:p>
        </w:tc>
      </w:tr>
      <w:tr w:rsidR="00362A13" w:rsidRPr="005C5956" w14:paraId="1FEE7D25" w14:textId="77777777" w:rsidTr="00B00F98">
        <w:trPr>
          <w:trHeight w:val="245"/>
        </w:trPr>
        <w:tc>
          <w:tcPr>
            <w:tcW w:w="15852" w:type="dxa"/>
            <w:gridSpan w:val="17"/>
            <w:tcBorders>
              <w:top w:val="single" w:sz="6" w:space="0" w:color="auto"/>
              <w:left w:val="nil"/>
              <w:bottom w:val="nil"/>
              <w:right w:val="nil"/>
            </w:tcBorders>
          </w:tcPr>
          <w:p w14:paraId="3F1190D8" w14:textId="77777777" w:rsidR="00362A13" w:rsidRPr="005C5956" w:rsidRDefault="00362A13" w:rsidP="00B00F98">
            <w:pPr>
              <w:autoSpaceDE w:val="0"/>
              <w:autoSpaceDN w:val="0"/>
              <w:adjustRightInd w:val="0"/>
              <w:spacing w:after="0" w:line="240" w:lineRule="auto"/>
              <w:rPr>
                <w:rFonts w:ascii="Arial" w:hAnsi="Arial" w:cs="Arial"/>
                <w:color w:val="000000"/>
                <w:sz w:val="20"/>
                <w:szCs w:val="20"/>
              </w:rPr>
            </w:pPr>
            <w:r w:rsidRPr="005C5956">
              <w:rPr>
                <w:rFonts w:ascii="Arial" w:hAnsi="Arial" w:cs="Arial"/>
                <w:color w:val="000000"/>
                <w:sz w:val="20"/>
                <w:szCs w:val="20"/>
              </w:rPr>
              <w:t xml:space="preserve">Note: Effect sizes are reported where available. The column titled 'Delivery' refers to how the intervention was delivered in terms of: 1. The number of sessions used; 2. The format; 3. The identity of the facilitator; and 4. The length of time since traumatic exposure. </w:t>
            </w:r>
          </w:p>
        </w:tc>
      </w:tr>
      <w:tr w:rsidR="00362A13" w:rsidRPr="005C5956" w14:paraId="6CFB3A8C" w14:textId="77777777" w:rsidTr="00B00F98">
        <w:trPr>
          <w:trHeight w:val="305"/>
        </w:trPr>
        <w:tc>
          <w:tcPr>
            <w:tcW w:w="881" w:type="dxa"/>
            <w:tcBorders>
              <w:top w:val="nil"/>
              <w:left w:val="nil"/>
              <w:bottom w:val="nil"/>
              <w:right w:val="nil"/>
            </w:tcBorders>
          </w:tcPr>
          <w:p w14:paraId="1B43C3A5"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843" w:type="dxa"/>
            <w:gridSpan w:val="2"/>
            <w:tcBorders>
              <w:top w:val="nil"/>
              <w:left w:val="nil"/>
              <w:bottom w:val="nil"/>
              <w:right w:val="nil"/>
            </w:tcBorders>
          </w:tcPr>
          <w:p w14:paraId="11B54432"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559" w:type="dxa"/>
            <w:tcBorders>
              <w:top w:val="nil"/>
              <w:left w:val="nil"/>
              <w:bottom w:val="nil"/>
              <w:right w:val="nil"/>
            </w:tcBorders>
          </w:tcPr>
          <w:p w14:paraId="7205EEEE"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912" w:type="dxa"/>
            <w:tcBorders>
              <w:top w:val="nil"/>
              <w:left w:val="nil"/>
              <w:bottom w:val="nil"/>
              <w:right w:val="nil"/>
            </w:tcBorders>
          </w:tcPr>
          <w:p w14:paraId="68AC0636"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198" w:type="dxa"/>
            <w:tcBorders>
              <w:top w:val="nil"/>
              <w:left w:val="nil"/>
              <w:bottom w:val="nil"/>
              <w:right w:val="nil"/>
            </w:tcBorders>
          </w:tcPr>
          <w:p w14:paraId="2A77393C"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198" w:type="dxa"/>
            <w:tcBorders>
              <w:top w:val="nil"/>
              <w:left w:val="nil"/>
              <w:bottom w:val="nil"/>
              <w:right w:val="nil"/>
            </w:tcBorders>
          </w:tcPr>
          <w:p w14:paraId="3ADB70B0"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370" w:type="dxa"/>
            <w:gridSpan w:val="2"/>
            <w:tcBorders>
              <w:top w:val="nil"/>
              <w:left w:val="nil"/>
              <w:bottom w:val="nil"/>
              <w:right w:val="nil"/>
            </w:tcBorders>
          </w:tcPr>
          <w:p w14:paraId="0F7EEB21"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p>
        </w:tc>
        <w:tc>
          <w:tcPr>
            <w:tcW w:w="1417" w:type="dxa"/>
            <w:gridSpan w:val="2"/>
            <w:tcBorders>
              <w:top w:val="nil"/>
              <w:left w:val="nil"/>
              <w:bottom w:val="nil"/>
              <w:right w:val="nil"/>
            </w:tcBorders>
          </w:tcPr>
          <w:p w14:paraId="130F06A4"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2139" w:type="dxa"/>
            <w:gridSpan w:val="3"/>
            <w:tcBorders>
              <w:top w:val="nil"/>
              <w:left w:val="nil"/>
              <w:bottom w:val="nil"/>
              <w:right w:val="nil"/>
            </w:tcBorders>
          </w:tcPr>
          <w:p w14:paraId="427E7727"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499" w:type="dxa"/>
            <w:tcBorders>
              <w:top w:val="nil"/>
              <w:left w:val="nil"/>
              <w:bottom w:val="nil"/>
              <w:right w:val="nil"/>
            </w:tcBorders>
          </w:tcPr>
          <w:p w14:paraId="08ADE824"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836" w:type="dxa"/>
            <w:gridSpan w:val="2"/>
            <w:tcBorders>
              <w:top w:val="nil"/>
              <w:left w:val="nil"/>
              <w:bottom w:val="nil"/>
              <w:right w:val="nil"/>
            </w:tcBorders>
          </w:tcPr>
          <w:p w14:paraId="12AF5FCF"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r>
      <w:tr w:rsidR="00362A13" w:rsidRPr="005C5956" w14:paraId="6115A030" w14:textId="77777777" w:rsidTr="00B00F98">
        <w:trPr>
          <w:trHeight w:val="245"/>
        </w:trPr>
        <w:tc>
          <w:tcPr>
            <w:tcW w:w="881" w:type="dxa"/>
            <w:tcBorders>
              <w:top w:val="nil"/>
              <w:left w:val="nil"/>
              <w:bottom w:val="nil"/>
              <w:right w:val="nil"/>
            </w:tcBorders>
          </w:tcPr>
          <w:p w14:paraId="7D020F75"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843" w:type="dxa"/>
            <w:gridSpan w:val="2"/>
            <w:tcBorders>
              <w:top w:val="nil"/>
              <w:left w:val="nil"/>
              <w:bottom w:val="nil"/>
              <w:right w:val="nil"/>
            </w:tcBorders>
          </w:tcPr>
          <w:p w14:paraId="5317EC6C"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559" w:type="dxa"/>
            <w:tcBorders>
              <w:top w:val="nil"/>
              <w:left w:val="nil"/>
              <w:bottom w:val="nil"/>
              <w:right w:val="nil"/>
            </w:tcBorders>
          </w:tcPr>
          <w:p w14:paraId="57D5BAE2"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912" w:type="dxa"/>
            <w:tcBorders>
              <w:top w:val="nil"/>
              <w:left w:val="nil"/>
              <w:bottom w:val="nil"/>
              <w:right w:val="nil"/>
            </w:tcBorders>
          </w:tcPr>
          <w:p w14:paraId="3D6F4D2A"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198" w:type="dxa"/>
            <w:tcBorders>
              <w:top w:val="nil"/>
              <w:left w:val="nil"/>
              <w:bottom w:val="nil"/>
              <w:right w:val="nil"/>
            </w:tcBorders>
          </w:tcPr>
          <w:p w14:paraId="71F00EA9"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198" w:type="dxa"/>
            <w:tcBorders>
              <w:top w:val="nil"/>
              <w:left w:val="nil"/>
              <w:bottom w:val="nil"/>
              <w:right w:val="nil"/>
            </w:tcBorders>
          </w:tcPr>
          <w:p w14:paraId="216F5166"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370" w:type="dxa"/>
            <w:gridSpan w:val="2"/>
            <w:tcBorders>
              <w:top w:val="nil"/>
              <w:left w:val="nil"/>
              <w:bottom w:val="nil"/>
              <w:right w:val="nil"/>
            </w:tcBorders>
          </w:tcPr>
          <w:p w14:paraId="46926E07"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p>
        </w:tc>
        <w:tc>
          <w:tcPr>
            <w:tcW w:w="1417" w:type="dxa"/>
            <w:gridSpan w:val="2"/>
            <w:tcBorders>
              <w:top w:val="nil"/>
              <w:left w:val="nil"/>
              <w:bottom w:val="nil"/>
              <w:right w:val="nil"/>
            </w:tcBorders>
          </w:tcPr>
          <w:p w14:paraId="7A93D051"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2139" w:type="dxa"/>
            <w:gridSpan w:val="3"/>
            <w:tcBorders>
              <w:top w:val="nil"/>
              <w:left w:val="nil"/>
              <w:bottom w:val="nil"/>
              <w:right w:val="nil"/>
            </w:tcBorders>
          </w:tcPr>
          <w:p w14:paraId="13ABA219"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499" w:type="dxa"/>
            <w:tcBorders>
              <w:top w:val="nil"/>
              <w:left w:val="nil"/>
              <w:bottom w:val="nil"/>
              <w:right w:val="nil"/>
            </w:tcBorders>
          </w:tcPr>
          <w:p w14:paraId="3A76577F"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836" w:type="dxa"/>
            <w:gridSpan w:val="2"/>
            <w:tcBorders>
              <w:top w:val="nil"/>
              <w:left w:val="nil"/>
              <w:bottom w:val="nil"/>
              <w:right w:val="nil"/>
            </w:tcBorders>
          </w:tcPr>
          <w:p w14:paraId="690788BD"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r>
      <w:tr w:rsidR="00362A13" w:rsidRPr="005C5956" w14:paraId="315719AE" w14:textId="77777777" w:rsidTr="00B00F98">
        <w:trPr>
          <w:trHeight w:val="245"/>
        </w:trPr>
        <w:tc>
          <w:tcPr>
            <w:tcW w:w="881" w:type="dxa"/>
            <w:tcBorders>
              <w:top w:val="nil"/>
              <w:left w:val="nil"/>
              <w:bottom w:val="nil"/>
              <w:right w:val="nil"/>
            </w:tcBorders>
          </w:tcPr>
          <w:p w14:paraId="15AF3000"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843" w:type="dxa"/>
            <w:gridSpan w:val="2"/>
            <w:tcBorders>
              <w:top w:val="nil"/>
              <w:left w:val="nil"/>
              <w:bottom w:val="nil"/>
              <w:right w:val="nil"/>
            </w:tcBorders>
          </w:tcPr>
          <w:p w14:paraId="7CD12C50"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559" w:type="dxa"/>
            <w:tcBorders>
              <w:top w:val="nil"/>
              <w:left w:val="nil"/>
              <w:bottom w:val="nil"/>
              <w:right w:val="nil"/>
            </w:tcBorders>
          </w:tcPr>
          <w:p w14:paraId="7F9E01BA"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912" w:type="dxa"/>
            <w:tcBorders>
              <w:top w:val="nil"/>
              <w:left w:val="nil"/>
              <w:bottom w:val="nil"/>
              <w:right w:val="nil"/>
            </w:tcBorders>
          </w:tcPr>
          <w:p w14:paraId="6BB548C2"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198" w:type="dxa"/>
            <w:tcBorders>
              <w:top w:val="nil"/>
              <w:left w:val="nil"/>
              <w:bottom w:val="nil"/>
              <w:right w:val="nil"/>
            </w:tcBorders>
          </w:tcPr>
          <w:p w14:paraId="24B534FC"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198" w:type="dxa"/>
            <w:tcBorders>
              <w:top w:val="nil"/>
              <w:left w:val="nil"/>
              <w:bottom w:val="nil"/>
              <w:right w:val="nil"/>
            </w:tcBorders>
          </w:tcPr>
          <w:p w14:paraId="56BE80C9"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370" w:type="dxa"/>
            <w:gridSpan w:val="2"/>
            <w:tcBorders>
              <w:top w:val="nil"/>
              <w:left w:val="nil"/>
              <w:bottom w:val="nil"/>
              <w:right w:val="nil"/>
            </w:tcBorders>
          </w:tcPr>
          <w:p w14:paraId="655F85AB" w14:textId="77777777" w:rsidR="00362A13" w:rsidRPr="005C5956" w:rsidRDefault="00362A13" w:rsidP="00B00F98">
            <w:pPr>
              <w:autoSpaceDE w:val="0"/>
              <w:autoSpaceDN w:val="0"/>
              <w:adjustRightInd w:val="0"/>
              <w:spacing w:after="0" w:line="240" w:lineRule="auto"/>
              <w:jc w:val="center"/>
              <w:rPr>
                <w:rFonts w:ascii="Arial" w:hAnsi="Arial" w:cs="Arial"/>
                <w:color w:val="000000"/>
                <w:sz w:val="20"/>
                <w:szCs w:val="20"/>
              </w:rPr>
            </w:pPr>
          </w:p>
        </w:tc>
        <w:tc>
          <w:tcPr>
            <w:tcW w:w="1417" w:type="dxa"/>
            <w:gridSpan w:val="2"/>
            <w:tcBorders>
              <w:top w:val="nil"/>
              <w:left w:val="nil"/>
              <w:bottom w:val="nil"/>
              <w:right w:val="nil"/>
            </w:tcBorders>
          </w:tcPr>
          <w:p w14:paraId="1C97EB7B"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2139" w:type="dxa"/>
            <w:gridSpan w:val="3"/>
            <w:tcBorders>
              <w:top w:val="nil"/>
              <w:left w:val="nil"/>
              <w:bottom w:val="nil"/>
              <w:right w:val="nil"/>
            </w:tcBorders>
          </w:tcPr>
          <w:p w14:paraId="0B3198EA"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499" w:type="dxa"/>
            <w:tcBorders>
              <w:top w:val="nil"/>
              <w:left w:val="nil"/>
              <w:bottom w:val="nil"/>
              <w:right w:val="nil"/>
            </w:tcBorders>
          </w:tcPr>
          <w:p w14:paraId="08C40A93"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c>
          <w:tcPr>
            <w:tcW w:w="1836" w:type="dxa"/>
            <w:gridSpan w:val="2"/>
            <w:tcBorders>
              <w:top w:val="nil"/>
              <w:left w:val="nil"/>
              <w:bottom w:val="nil"/>
              <w:right w:val="nil"/>
            </w:tcBorders>
          </w:tcPr>
          <w:p w14:paraId="63D65A67" w14:textId="77777777" w:rsidR="00362A13" w:rsidRPr="005C5956" w:rsidRDefault="00362A13" w:rsidP="00B00F98">
            <w:pPr>
              <w:autoSpaceDE w:val="0"/>
              <w:autoSpaceDN w:val="0"/>
              <w:adjustRightInd w:val="0"/>
              <w:spacing w:after="0" w:line="240" w:lineRule="auto"/>
              <w:jc w:val="right"/>
              <w:rPr>
                <w:rFonts w:ascii="Arial" w:hAnsi="Arial" w:cs="Arial"/>
                <w:color w:val="000000"/>
                <w:sz w:val="20"/>
                <w:szCs w:val="20"/>
              </w:rPr>
            </w:pPr>
          </w:p>
        </w:tc>
      </w:tr>
    </w:tbl>
    <w:p w14:paraId="7580F024" w14:textId="66FF01C5" w:rsidR="00362A13" w:rsidRPr="005C5956" w:rsidRDefault="00B00F98">
      <w:pPr>
        <w:rPr>
          <w:rFonts w:ascii="Arial" w:hAnsi="Arial" w:cs="Arial"/>
          <w:sz w:val="20"/>
          <w:szCs w:val="20"/>
        </w:rPr>
        <w:sectPr w:rsidR="00362A13" w:rsidRPr="005C5956" w:rsidSect="00362A13">
          <w:headerReference w:type="default" r:id="rId8"/>
          <w:footerReference w:type="default" r:id="rId9"/>
          <w:pgSz w:w="16838" w:h="11906" w:orient="landscape"/>
          <w:pgMar w:top="567" w:right="567" w:bottom="567" w:left="567" w:header="709" w:footer="709" w:gutter="0"/>
          <w:cols w:space="708"/>
          <w:docGrid w:linePitch="360"/>
        </w:sectPr>
      </w:pPr>
      <w:r>
        <w:rPr>
          <w:rFonts w:ascii="Arial" w:hAnsi="Arial" w:cs="Arial"/>
          <w:sz w:val="20"/>
          <w:szCs w:val="20"/>
        </w:rPr>
        <w:br w:type="textWrapping" w:clear="all"/>
      </w:r>
    </w:p>
    <w:p w14:paraId="6E897D4D" w14:textId="77777777" w:rsidR="00E51FA7" w:rsidRPr="005C5956" w:rsidRDefault="00E51FA7">
      <w:pPr>
        <w:rPr>
          <w:rFonts w:ascii="Arial" w:hAnsi="Arial" w:cs="Arial"/>
          <w:sz w:val="20"/>
          <w:szCs w:val="20"/>
        </w:rPr>
      </w:pPr>
      <w:r w:rsidRPr="005C5956">
        <w:rPr>
          <w:rFonts w:ascii="Arial" w:hAnsi="Arial" w:cs="Arial"/>
          <w:sz w:val="20"/>
          <w:szCs w:val="20"/>
        </w:rPr>
        <w:t xml:space="preserve">Table 2. </w:t>
      </w:r>
      <w:r w:rsidR="00313D87">
        <w:rPr>
          <w:rFonts w:ascii="Arial" w:hAnsi="Arial" w:cs="Arial"/>
          <w:sz w:val="20"/>
          <w:szCs w:val="20"/>
        </w:rPr>
        <w:t xml:space="preserve">Overview of interventions. </w:t>
      </w:r>
    </w:p>
    <w:tbl>
      <w:tblPr>
        <w:tblW w:w="9080" w:type="dxa"/>
        <w:tblInd w:w="93" w:type="dxa"/>
        <w:tblLayout w:type="fixed"/>
        <w:tblLook w:val="04A0" w:firstRow="1" w:lastRow="0" w:firstColumn="1" w:lastColumn="0" w:noHBand="0" w:noVBand="1"/>
      </w:tblPr>
      <w:tblGrid>
        <w:gridCol w:w="1291"/>
        <w:gridCol w:w="6237"/>
        <w:gridCol w:w="1552"/>
      </w:tblGrid>
      <w:tr w:rsidR="005C5956" w:rsidRPr="005C5956" w14:paraId="6F3CAA7E" w14:textId="77777777" w:rsidTr="000F4A58">
        <w:trPr>
          <w:trHeight w:val="509"/>
          <w:tblHeader/>
        </w:trPr>
        <w:tc>
          <w:tcPr>
            <w:tcW w:w="1291" w:type="dxa"/>
            <w:vMerge w:val="restart"/>
            <w:tcBorders>
              <w:top w:val="single" w:sz="4" w:space="0" w:color="auto"/>
              <w:left w:val="nil"/>
              <w:bottom w:val="single" w:sz="4" w:space="0" w:color="000000"/>
              <w:right w:val="nil"/>
            </w:tcBorders>
            <w:shd w:val="clear" w:color="auto" w:fill="auto"/>
            <w:vAlign w:val="center"/>
            <w:hideMark/>
          </w:tcPr>
          <w:p w14:paraId="2B98E64A" w14:textId="77777777" w:rsidR="00506F45" w:rsidRPr="00506F45" w:rsidRDefault="00506F45" w:rsidP="00506F45">
            <w:pPr>
              <w:spacing w:after="0" w:line="240" w:lineRule="auto"/>
              <w:jc w:val="center"/>
              <w:rPr>
                <w:rFonts w:ascii="Arial" w:eastAsia="Times New Roman" w:hAnsi="Arial" w:cs="Arial"/>
                <w:b/>
                <w:bCs/>
                <w:color w:val="000000"/>
                <w:sz w:val="20"/>
                <w:szCs w:val="20"/>
                <w:lang w:eastAsia="en-GB"/>
              </w:rPr>
            </w:pPr>
            <w:r w:rsidRPr="00506F45">
              <w:rPr>
                <w:rFonts w:ascii="Arial" w:eastAsia="Times New Roman" w:hAnsi="Arial" w:cs="Arial"/>
                <w:b/>
                <w:bCs/>
                <w:color w:val="000000"/>
                <w:sz w:val="20"/>
                <w:szCs w:val="20"/>
                <w:lang w:eastAsia="en-GB"/>
              </w:rPr>
              <w:t>Study citation</w:t>
            </w:r>
          </w:p>
        </w:tc>
        <w:tc>
          <w:tcPr>
            <w:tcW w:w="6237" w:type="dxa"/>
            <w:vMerge w:val="restart"/>
            <w:tcBorders>
              <w:top w:val="single" w:sz="4" w:space="0" w:color="auto"/>
              <w:left w:val="nil"/>
              <w:bottom w:val="single" w:sz="4" w:space="0" w:color="000000"/>
              <w:right w:val="nil"/>
            </w:tcBorders>
            <w:shd w:val="clear" w:color="auto" w:fill="auto"/>
            <w:vAlign w:val="center"/>
            <w:hideMark/>
          </w:tcPr>
          <w:p w14:paraId="23C76D57" w14:textId="77777777" w:rsidR="00506F45" w:rsidRPr="00506F45" w:rsidRDefault="00506F45" w:rsidP="00506F45">
            <w:pPr>
              <w:spacing w:after="0" w:line="240" w:lineRule="auto"/>
              <w:jc w:val="center"/>
              <w:rPr>
                <w:rFonts w:ascii="Arial" w:eastAsia="Times New Roman" w:hAnsi="Arial" w:cs="Arial"/>
                <w:b/>
                <w:bCs/>
                <w:color w:val="000000"/>
                <w:sz w:val="20"/>
                <w:szCs w:val="20"/>
                <w:lang w:eastAsia="en-GB"/>
              </w:rPr>
            </w:pPr>
            <w:r w:rsidRPr="00506F45">
              <w:rPr>
                <w:rFonts w:ascii="Arial" w:eastAsia="Times New Roman" w:hAnsi="Arial" w:cs="Arial"/>
                <w:b/>
                <w:bCs/>
                <w:color w:val="000000"/>
                <w:sz w:val="20"/>
                <w:szCs w:val="20"/>
                <w:lang w:eastAsia="en-GB"/>
              </w:rPr>
              <w:t>Details of intervention</w:t>
            </w:r>
          </w:p>
        </w:tc>
        <w:tc>
          <w:tcPr>
            <w:tcW w:w="1552" w:type="dxa"/>
            <w:vMerge w:val="restart"/>
            <w:tcBorders>
              <w:top w:val="single" w:sz="4" w:space="0" w:color="auto"/>
              <w:left w:val="nil"/>
              <w:bottom w:val="single" w:sz="4" w:space="0" w:color="000000"/>
              <w:right w:val="nil"/>
            </w:tcBorders>
            <w:shd w:val="clear" w:color="auto" w:fill="auto"/>
            <w:vAlign w:val="center"/>
            <w:hideMark/>
          </w:tcPr>
          <w:p w14:paraId="34BA6EE2" w14:textId="77777777" w:rsidR="00506F45" w:rsidRPr="00506F45" w:rsidRDefault="00506F45" w:rsidP="00506F45">
            <w:pPr>
              <w:spacing w:after="0" w:line="240" w:lineRule="auto"/>
              <w:jc w:val="center"/>
              <w:rPr>
                <w:rFonts w:ascii="Arial" w:eastAsia="Times New Roman" w:hAnsi="Arial" w:cs="Arial"/>
                <w:b/>
                <w:bCs/>
                <w:color w:val="000000"/>
                <w:sz w:val="20"/>
                <w:szCs w:val="20"/>
                <w:lang w:eastAsia="en-GB"/>
              </w:rPr>
            </w:pPr>
            <w:r w:rsidRPr="00506F45">
              <w:rPr>
                <w:rFonts w:ascii="Arial" w:eastAsia="Times New Roman" w:hAnsi="Arial" w:cs="Arial"/>
                <w:b/>
                <w:bCs/>
                <w:color w:val="000000"/>
                <w:sz w:val="20"/>
                <w:szCs w:val="20"/>
                <w:lang w:eastAsia="en-GB"/>
              </w:rPr>
              <w:t>Quality appraisal score (%)</w:t>
            </w:r>
          </w:p>
        </w:tc>
      </w:tr>
      <w:tr w:rsidR="00506F45" w:rsidRPr="00506F45" w14:paraId="7893947A" w14:textId="77777777" w:rsidTr="000F4A58">
        <w:trPr>
          <w:trHeight w:val="509"/>
          <w:tblHeader/>
        </w:trPr>
        <w:tc>
          <w:tcPr>
            <w:tcW w:w="1291" w:type="dxa"/>
            <w:vMerge/>
            <w:tcBorders>
              <w:left w:val="nil"/>
              <w:bottom w:val="single" w:sz="4" w:space="0" w:color="000000"/>
              <w:right w:val="nil"/>
            </w:tcBorders>
            <w:vAlign w:val="center"/>
            <w:hideMark/>
          </w:tcPr>
          <w:p w14:paraId="05658E2D" w14:textId="77777777" w:rsidR="00506F45" w:rsidRPr="00506F45" w:rsidRDefault="00506F45" w:rsidP="00506F45">
            <w:pPr>
              <w:spacing w:after="0" w:line="240" w:lineRule="auto"/>
              <w:rPr>
                <w:rFonts w:ascii="Arial" w:eastAsia="Times New Roman" w:hAnsi="Arial" w:cs="Arial"/>
                <w:b/>
                <w:bCs/>
                <w:color w:val="000000"/>
                <w:sz w:val="20"/>
                <w:szCs w:val="20"/>
                <w:lang w:eastAsia="en-GB"/>
              </w:rPr>
            </w:pPr>
          </w:p>
        </w:tc>
        <w:tc>
          <w:tcPr>
            <w:tcW w:w="6237" w:type="dxa"/>
            <w:vMerge/>
            <w:tcBorders>
              <w:left w:val="nil"/>
              <w:bottom w:val="single" w:sz="4" w:space="0" w:color="000000"/>
              <w:right w:val="nil"/>
            </w:tcBorders>
            <w:vAlign w:val="center"/>
            <w:hideMark/>
          </w:tcPr>
          <w:p w14:paraId="240C0521" w14:textId="77777777" w:rsidR="00506F45" w:rsidRPr="00506F45" w:rsidRDefault="00506F45" w:rsidP="00506F45">
            <w:pPr>
              <w:spacing w:after="0" w:line="240" w:lineRule="auto"/>
              <w:rPr>
                <w:rFonts w:ascii="Arial" w:eastAsia="Times New Roman" w:hAnsi="Arial" w:cs="Arial"/>
                <w:b/>
                <w:bCs/>
                <w:color w:val="000000"/>
                <w:sz w:val="20"/>
                <w:szCs w:val="20"/>
                <w:lang w:eastAsia="en-GB"/>
              </w:rPr>
            </w:pPr>
          </w:p>
        </w:tc>
        <w:tc>
          <w:tcPr>
            <w:tcW w:w="1552" w:type="dxa"/>
            <w:vMerge/>
            <w:tcBorders>
              <w:left w:val="nil"/>
              <w:bottom w:val="single" w:sz="4" w:space="0" w:color="000000"/>
              <w:right w:val="nil"/>
            </w:tcBorders>
            <w:vAlign w:val="center"/>
            <w:hideMark/>
          </w:tcPr>
          <w:p w14:paraId="7C2D7FFA" w14:textId="77777777" w:rsidR="00506F45" w:rsidRPr="00506F45" w:rsidRDefault="00506F45" w:rsidP="00506F45">
            <w:pPr>
              <w:spacing w:after="0" w:line="240" w:lineRule="auto"/>
              <w:rPr>
                <w:rFonts w:ascii="Arial" w:eastAsia="Times New Roman" w:hAnsi="Arial" w:cs="Arial"/>
                <w:b/>
                <w:bCs/>
                <w:color w:val="000000"/>
                <w:sz w:val="20"/>
                <w:szCs w:val="20"/>
                <w:lang w:eastAsia="en-GB"/>
              </w:rPr>
            </w:pPr>
          </w:p>
        </w:tc>
      </w:tr>
      <w:tr w:rsidR="00506F45" w:rsidRPr="00506F45" w14:paraId="4EA1F062" w14:textId="77777777" w:rsidTr="000F4A58">
        <w:trPr>
          <w:trHeight w:val="3255"/>
        </w:trPr>
        <w:tc>
          <w:tcPr>
            <w:tcW w:w="1291" w:type="dxa"/>
            <w:tcBorders>
              <w:top w:val="nil"/>
              <w:left w:val="nil"/>
              <w:bottom w:val="nil"/>
              <w:right w:val="nil"/>
            </w:tcBorders>
            <w:shd w:val="clear" w:color="auto" w:fill="auto"/>
            <w:hideMark/>
          </w:tcPr>
          <w:p w14:paraId="50B3F37F"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Adler et al. (2008)</w:t>
            </w:r>
          </w:p>
        </w:tc>
        <w:tc>
          <w:tcPr>
            <w:tcW w:w="6237" w:type="dxa"/>
            <w:tcBorders>
              <w:top w:val="nil"/>
              <w:left w:val="nil"/>
              <w:bottom w:val="nil"/>
              <w:right w:val="nil"/>
            </w:tcBorders>
            <w:shd w:val="clear" w:color="auto" w:fill="auto"/>
            <w:hideMark/>
          </w:tcPr>
          <w:p w14:paraId="22912DA0" w14:textId="77777777" w:rsidR="00506F45" w:rsidRPr="00506F45" w:rsidRDefault="00327435" w:rsidP="00506F45">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7-148 minute</w:t>
            </w:r>
            <w:r w:rsidR="00506F45" w:rsidRPr="00506F45">
              <w:rPr>
                <w:rFonts w:ascii="Arial" w:eastAsia="Times New Roman" w:hAnsi="Arial" w:cs="Arial"/>
                <w:color w:val="000000"/>
                <w:sz w:val="20"/>
                <w:szCs w:val="20"/>
                <w:lang w:eastAsia="en-GB"/>
              </w:rPr>
              <w:t xml:space="preserve"> class led by trained peer instructor. Stress Management Class is comparable to stress education classes conducted by trained peers and adapted for use in a deployed environment. The course aims to introduce the concept of stress; define major and minor stressors; provide examples of deployment-related stressors; review symptoms associated with stress; identify potential long-term effects of stress on individuals; and describe adaptive coping strategies for reducing the effects of stress. </w:t>
            </w:r>
          </w:p>
        </w:tc>
        <w:tc>
          <w:tcPr>
            <w:tcW w:w="1552" w:type="dxa"/>
            <w:tcBorders>
              <w:top w:val="nil"/>
              <w:left w:val="nil"/>
              <w:bottom w:val="nil"/>
              <w:right w:val="nil"/>
            </w:tcBorders>
            <w:shd w:val="clear" w:color="auto" w:fill="auto"/>
            <w:noWrap/>
            <w:vAlign w:val="center"/>
            <w:hideMark/>
          </w:tcPr>
          <w:p w14:paraId="3690087A"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62.96</w:t>
            </w:r>
          </w:p>
        </w:tc>
      </w:tr>
      <w:tr w:rsidR="00506F45" w:rsidRPr="00506F45" w14:paraId="4E33B23C" w14:textId="77777777" w:rsidTr="000F4A58">
        <w:trPr>
          <w:trHeight w:val="3255"/>
        </w:trPr>
        <w:tc>
          <w:tcPr>
            <w:tcW w:w="1291" w:type="dxa"/>
            <w:tcBorders>
              <w:top w:val="nil"/>
              <w:left w:val="nil"/>
              <w:bottom w:val="nil"/>
              <w:right w:val="nil"/>
            </w:tcBorders>
            <w:shd w:val="clear" w:color="auto" w:fill="auto"/>
            <w:hideMark/>
          </w:tcPr>
          <w:p w14:paraId="358FC50E"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Adler et al. (2009)</w:t>
            </w:r>
          </w:p>
        </w:tc>
        <w:tc>
          <w:tcPr>
            <w:tcW w:w="6237" w:type="dxa"/>
            <w:tcBorders>
              <w:top w:val="nil"/>
              <w:left w:val="nil"/>
              <w:bottom w:val="nil"/>
              <w:right w:val="nil"/>
            </w:tcBorders>
            <w:shd w:val="clear" w:color="auto" w:fill="auto"/>
            <w:hideMark/>
          </w:tcPr>
          <w:p w14:paraId="678781AD"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7-day programme of group debriefings led by formally trained instructors. </w:t>
            </w:r>
            <w:proofErr w:type="spellStart"/>
            <w:r w:rsidRPr="00506F45">
              <w:rPr>
                <w:rFonts w:ascii="Arial" w:eastAsia="Times New Roman" w:hAnsi="Arial" w:cs="Arial"/>
                <w:color w:val="000000"/>
                <w:sz w:val="20"/>
                <w:szCs w:val="20"/>
                <w:lang w:eastAsia="en-GB"/>
              </w:rPr>
              <w:t>Battlemind</w:t>
            </w:r>
            <w:proofErr w:type="spellEnd"/>
            <w:r w:rsidRPr="00506F45">
              <w:rPr>
                <w:rFonts w:ascii="Arial" w:eastAsia="Times New Roman" w:hAnsi="Arial" w:cs="Arial"/>
                <w:color w:val="000000"/>
                <w:sz w:val="20"/>
                <w:szCs w:val="20"/>
                <w:lang w:eastAsia="en-GB"/>
              </w:rPr>
              <w:t xml:space="preserve"> training takes a cognitive and skills-based approach to educating military personnel about post</w:t>
            </w:r>
            <w:r w:rsidR="000344AE" w:rsidRPr="005C5956">
              <w:rPr>
                <w:rFonts w:ascii="Arial" w:eastAsia="Times New Roman" w:hAnsi="Arial" w:cs="Arial"/>
                <w:color w:val="000000"/>
                <w:sz w:val="20"/>
                <w:szCs w:val="20"/>
                <w:lang w:eastAsia="en-GB"/>
              </w:rPr>
              <w:t>-</w:t>
            </w:r>
            <w:r w:rsidRPr="00506F45">
              <w:rPr>
                <w:rFonts w:ascii="Arial" w:eastAsia="Times New Roman" w:hAnsi="Arial" w:cs="Arial"/>
                <w:color w:val="000000"/>
                <w:sz w:val="20"/>
                <w:szCs w:val="20"/>
                <w:lang w:eastAsia="en-GB"/>
              </w:rPr>
              <w:t>deployment transition; emphasizes safety, relationships, and common physical, social and psychological reactions to combat; positively reframes traditional post</w:t>
            </w:r>
            <w:r w:rsidR="000344AE" w:rsidRPr="005C5956">
              <w:rPr>
                <w:rFonts w:ascii="Arial" w:eastAsia="Times New Roman" w:hAnsi="Arial" w:cs="Arial"/>
                <w:color w:val="000000"/>
                <w:sz w:val="20"/>
                <w:szCs w:val="20"/>
                <w:lang w:eastAsia="en-GB"/>
              </w:rPr>
              <w:t>-</w:t>
            </w:r>
            <w:r w:rsidRPr="00506F45">
              <w:rPr>
                <w:rFonts w:ascii="Arial" w:eastAsia="Times New Roman" w:hAnsi="Arial" w:cs="Arial"/>
                <w:color w:val="000000"/>
                <w:sz w:val="20"/>
                <w:szCs w:val="20"/>
                <w:lang w:eastAsia="en-GB"/>
              </w:rPr>
              <w:t>deployment transition difficulties such as PTSD, depression, and sleep problems as being a natural consequence of having developed effective occupational coping skills related to combat.</w:t>
            </w:r>
          </w:p>
        </w:tc>
        <w:tc>
          <w:tcPr>
            <w:tcW w:w="1552" w:type="dxa"/>
            <w:tcBorders>
              <w:top w:val="nil"/>
              <w:left w:val="nil"/>
              <w:bottom w:val="nil"/>
              <w:right w:val="nil"/>
            </w:tcBorders>
            <w:shd w:val="clear" w:color="auto" w:fill="auto"/>
            <w:noWrap/>
            <w:vAlign w:val="center"/>
            <w:hideMark/>
          </w:tcPr>
          <w:p w14:paraId="5486B0A6"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77.78</w:t>
            </w:r>
          </w:p>
        </w:tc>
      </w:tr>
      <w:tr w:rsidR="00506F45" w:rsidRPr="00506F45" w14:paraId="5CF1F5C1" w14:textId="77777777" w:rsidTr="000F4A58">
        <w:trPr>
          <w:trHeight w:val="3255"/>
        </w:trPr>
        <w:tc>
          <w:tcPr>
            <w:tcW w:w="1291" w:type="dxa"/>
            <w:tcBorders>
              <w:top w:val="nil"/>
              <w:left w:val="nil"/>
              <w:bottom w:val="nil"/>
              <w:right w:val="nil"/>
            </w:tcBorders>
            <w:shd w:val="clear" w:color="auto" w:fill="auto"/>
            <w:hideMark/>
          </w:tcPr>
          <w:p w14:paraId="30499126"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Armstrong et al. (1998)</w:t>
            </w:r>
          </w:p>
        </w:tc>
        <w:tc>
          <w:tcPr>
            <w:tcW w:w="6237" w:type="dxa"/>
            <w:tcBorders>
              <w:top w:val="nil"/>
              <w:left w:val="nil"/>
              <w:bottom w:val="nil"/>
              <w:right w:val="nil"/>
            </w:tcBorders>
            <w:shd w:val="clear" w:color="auto" w:fill="auto"/>
            <w:hideMark/>
          </w:tcPr>
          <w:p w14:paraId="1152211F" w14:textId="77777777" w:rsidR="00506F45" w:rsidRPr="00506F45" w:rsidRDefault="00C47E97" w:rsidP="009433B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35-minute </w:t>
            </w:r>
            <w:r w:rsidR="00506F45" w:rsidRPr="00506F45">
              <w:rPr>
                <w:rFonts w:ascii="Arial" w:eastAsia="Times New Roman" w:hAnsi="Arial" w:cs="Arial"/>
                <w:color w:val="000000"/>
                <w:sz w:val="20"/>
                <w:szCs w:val="20"/>
                <w:lang w:eastAsia="en-GB"/>
              </w:rPr>
              <w:t>session conducted either on</w:t>
            </w:r>
            <w:r w:rsidR="00BD4A25" w:rsidRPr="005C5956">
              <w:rPr>
                <w:rFonts w:ascii="Arial" w:eastAsia="Times New Roman" w:hAnsi="Arial" w:cs="Arial"/>
                <w:color w:val="000000"/>
                <w:sz w:val="20"/>
                <w:szCs w:val="20"/>
                <w:lang w:eastAsia="en-GB"/>
              </w:rPr>
              <w:t xml:space="preserve">e-on-one or in groups. Multiple </w:t>
            </w:r>
            <w:r w:rsidR="00506F45" w:rsidRPr="00506F45">
              <w:rPr>
                <w:rFonts w:ascii="Arial" w:eastAsia="Times New Roman" w:hAnsi="Arial" w:cs="Arial"/>
                <w:color w:val="000000"/>
                <w:sz w:val="20"/>
                <w:szCs w:val="20"/>
                <w:lang w:eastAsia="en-GB"/>
              </w:rPr>
              <w:t>Stress Debriefing is designed to provide services to personnel who experienced more than one incident. The aims are to encourage disclosure by participants of troubling events they exp</w:t>
            </w:r>
            <w:r w:rsidR="009433B3" w:rsidRPr="005C5956">
              <w:rPr>
                <w:rFonts w:ascii="Arial" w:eastAsia="Times New Roman" w:hAnsi="Arial" w:cs="Arial"/>
                <w:color w:val="000000"/>
                <w:sz w:val="20"/>
                <w:szCs w:val="20"/>
                <w:lang w:eastAsia="en-GB"/>
              </w:rPr>
              <w:t>e</w:t>
            </w:r>
            <w:r w:rsidR="00506F45" w:rsidRPr="00506F45">
              <w:rPr>
                <w:rFonts w:ascii="Arial" w:eastAsia="Times New Roman" w:hAnsi="Arial" w:cs="Arial"/>
                <w:color w:val="000000"/>
                <w:sz w:val="20"/>
                <w:szCs w:val="20"/>
                <w:lang w:eastAsia="en-GB"/>
              </w:rPr>
              <w:t>ri</w:t>
            </w:r>
            <w:r w:rsidR="009433B3" w:rsidRPr="005C5956">
              <w:rPr>
                <w:rFonts w:ascii="Arial" w:eastAsia="Times New Roman" w:hAnsi="Arial" w:cs="Arial"/>
                <w:color w:val="000000"/>
                <w:sz w:val="20"/>
                <w:szCs w:val="20"/>
                <w:lang w:eastAsia="en-GB"/>
              </w:rPr>
              <w:t>e</w:t>
            </w:r>
            <w:r w:rsidR="00506F45" w:rsidRPr="00506F45">
              <w:rPr>
                <w:rFonts w:ascii="Arial" w:eastAsia="Times New Roman" w:hAnsi="Arial" w:cs="Arial"/>
                <w:color w:val="000000"/>
                <w:sz w:val="20"/>
                <w:szCs w:val="20"/>
                <w:lang w:eastAsia="en-GB"/>
              </w:rPr>
              <w:t>nc</w:t>
            </w:r>
            <w:r w:rsidR="009433B3" w:rsidRPr="005C5956">
              <w:rPr>
                <w:rFonts w:ascii="Arial" w:eastAsia="Times New Roman" w:hAnsi="Arial" w:cs="Arial"/>
                <w:color w:val="000000"/>
                <w:sz w:val="20"/>
                <w:szCs w:val="20"/>
                <w:lang w:eastAsia="en-GB"/>
              </w:rPr>
              <w:t>e</w:t>
            </w:r>
            <w:r w:rsidR="00506F45" w:rsidRPr="00506F45">
              <w:rPr>
                <w:rFonts w:ascii="Arial" w:eastAsia="Times New Roman" w:hAnsi="Arial" w:cs="Arial"/>
                <w:color w:val="000000"/>
                <w:sz w:val="20"/>
                <w:szCs w:val="20"/>
                <w:lang w:eastAsia="en-GB"/>
              </w:rPr>
              <w:t>d during the disaster relief effort; facilitate expression of associated thoughts and feelings about the troubling events; encourage discussion and the use of effective coping strategies, as well as educating participants about typical stress reactions; facilitate discussion of positive or meaningful accomplishments during the disaster relief effort while preparing participants for the transition back to their home environment.</w:t>
            </w:r>
          </w:p>
        </w:tc>
        <w:tc>
          <w:tcPr>
            <w:tcW w:w="1552" w:type="dxa"/>
            <w:tcBorders>
              <w:top w:val="nil"/>
              <w:left w:val="nil"/>
              <w:bottom w:val="nil"/>
              <w:right w:val="nil"/>
            </w:tcBorders>
            <w:shd w:val="clear" w:color="auto" w:fill="auto"/>
            <w:noWrap/>
            <w:vAlign w:val="center"/>
            <w:hideMark/>
          </w:tcPr>
          <w:p w14:paraId="16CD4C39"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33.33</w:t>
            </w:r>
          </w:p>
        </w:tc>
      </w:tr>
      <w:tr w:rsidR="00506F45" w:rsidRPr="00506F45" w14:paraId="1D25EFDD" w14:textId="77777777" w:rsidTr="000F4A58">
        <w:trPr>
          <w:trHeight w:val="3255"/>
        </w:trPr>
        <w:tc>
          <w:tcPr>
            <w:tcW w:w="1291" w:type="dxa"/>
            <w:tcBorders>
              <w:top w:val="nil"/>
              <w:left w:val="nil"/>
              <w:bottom w:val="nil"/>
              <w:right w:val="nil"/>
            </w:tcBorders>
            <w:shd w:val="clear" w:color="auto" w:fill="auto"/>
            <w:hideMark/>
          </w:tcPr>
          <w:p w14:paraId="496DDF27"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Beaumont et al. (2016)</w:t>
            </w:r>
          </w:p>
        </w:tc>
        <w:tc>
          <w:tcPr>
            <w:tcW w:w="6237" w:type="dxa"/>
            <w:tcBorders>
              <w:top w:val="nil"/>
              <w:left w:val="nil"/>
              <w:bottom w:val="nil"/>
              <w:right w:val="nil"/>
            </w:tcBorders>
            <w:shd w:val="clear" w:color="auto" w:fill="auto"/>
            <w:hideMark/>
          </w:tcPr>
          <w:p w14:paraId="1716C68B"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12-week programme consisting of group sessions</w:t>
            </w:r>
            <w:r w:rsidR="009B75B9">
              <w:rPr>
                <w:rFonts w:ascii="Arial" w:eastAsia="Times New Roman" w:hAnsi="Arial" w:cs="Arial"/>
                <w:color w:val="000000"/>
                <w:sz w:val="20"/>
                <w:szCs w:val="20"/>
                <w:lang w:eastAsia="en-GB"/>
              </w:rPr>
              <w:t>, lasting 60-90 minutes,</w:t>
            </w:r>
            <w:r w:rsidRPr="00506F45">
              <w:rPr>
                <w:rFonts w:ascii="Arial" w:eastAsia="Times New Roman" w:hAnsi="Arial" w:cs="Arial"/>
                <w:color w:val="000000"/>
                <w:sz w:val="20"/>
                <w:szCs w:val="20"/>
                <w:lang w:eastAsia="en-GB"/>
              </w:rPr>
              <w:t xml:space="preserve"> led by a mental health professional. Compassion-focused therapy aims to help individuals learn to respond to self-criticism by accessing the contentment/self-soothing system; to cultivate a compassionate mind and learn to develop understanding for the suffering they feel; to develop compassionate attributes which include, being motivated to care for and alleviate distress (care for well-being), having a sensitivity to distress, responding to suffering with empathy, to tolerate difficult emotions (distress tolerance) and responding to distress with non-judgement.</w:t>
            </w:r>
          </w:p>
        </w:tc>
        <w:tc>
          <w:tcPr>
            <w:tcW w:w="1552" w:type="dxa"/>
            <w:tcBorders>
              <w:top w:val="nil"/>
              <w:left w:val="nil"/>
              <w:bottom w:val="nil"/>
              <w:right w:val="nil"/>
            </w:tcBorders>
            <w:shd w:val="clear" w:color="auto" w:fill="auto"/>
            <w:noWrap/>
            <w:vAlign w:val="center"/>
            <w:hideMark/>
          </w:tcPr>
          <w:p w14:paraId="5FCB8122"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1.85</w:t>
            </w:r>
          </w:p>
        </w:tc>
      </w:tr>
      <w:tr w:rsidR="00506F45" w:rsidRPr="00506F45" w14:paraId="031DF996" w14:textId="77777777" w:rsidTr="000F4A58">
        <w:trPr>
          <w:trHeight w:val="3255"/>
        </w:trPr>
        <w:tc>
          <w:tcPr>
            <w:tcW w:w="1291" w:type="dxa"/>
            <w:tcBorders>
              <w:top w:val="nil"/>
              <w:left w:val="nil"/>
              <w:bottom w:val="nil"/>
              <w:right w:val="nil"/>
            </w:tcBorders>
            <w:shd w:val="clear" w:color="auto" w:fill="auto"/>
            <w:hideMark/>
          </w:tcPr>
          <w:p w14:paraId="536FA416"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Becker et al. (2009)</w:t>
            </w:r>
          </w:p>
        </w:tc>
        <w:tc>
          <w:tcPr>
            <w:tcW w:w="6237" w:type="dxa"/>
            <w:tcBorders>
              <w:top w:val="nil"/>
              <w:left w:val="nil"/>
              <w:bottom w:val="nil"/>
              <w:right w:val="nil"/>
            </w:tcBorders>
            <w:shd w:val="clear" w:color="auto" w:fill="auto"/>
            <w:hideMark/>
          </w:tcPr>
          <w:p w14:paraId="7CF6BFAC"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9–12 session individual therapy led by a mental health professional. Exposure therapy aims to educate about common reactions to trauma; retrain breathing (relaxation training); prolong (repeated) exposure to trauma memories; repeat in vivo (i.e., real life) exposure to situations that you are avoiding due to trauma-related fear; encourage confronting the traumatic memory by repeatedly telling the story to the therapist and challenging things that are avoided (i.e., driving a car, walking home at night). You will be assigned homework to encourage you to practice in life the things you learn in therapy. </w:t>
            </w:r>
          </w:p>
        </w:tc>
        <w:tc>
          <w:tcPr>
            <w:tcW w:w="1552" w:type="dxa"/>
            <w:tcBorders>
              <w:top w:val="nil"/>
              <w:left w:val="nil"/>
              <w:bottom w:val="nil"/>
              <w:right w:val="nil"/>
            </w:tcBorders>
            <w:shd w:val="clear" w:color="auto" w:fill="auto"/>
            <w:noWrap/>
            <w:vAlign w:val="center"/>
            <w:hideMark/>
          </w:tcPr>
          <w:p w14:paraId="212427F7"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37.04</w:t>
            </w:r>
          </w:p>
        </w:tc>
      </w:tr>
      <w:tr w:rsidR="00506F45" w:rsidRPr="00506F45" w14:paraId="22564265" w14:textId="77777777" w:rsidTr="000F4A58">
        <w:trPr>
          <w:trHeight w:val="3255"/>
        </w:trPr>
        <w:tc>
          <w:tcPr>
            <w:tcW w:w="1291" w:type="dxa"/>
            <w:tcBorders>
              <w:top w:val="nil"/>
              <w:left w:val="nil"/>
              <w:bottom w:val="nil"/>
              <w:right w:val="nil"/>
            </w:tcBorders>
            <w:shd w:val="clear" w:color="auto" w:fill="auto"/>
            <w:hideMark/>
          </w:tcPr>
          <w:p w14:paraId="2FFCB494"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Belton (2017)</w:t>
            </w:r>
          </w:p>
        </w:tc>
        <w:tc>
          <w:tcPr>
            <w:tcW w:w="6237" w:type="dxa"/>
            <w:tcBorders>
              <w:top w:val="nil"/>
              <w:left w:val="nil"/>
              <w:bottom w:val="nil"/>
              <w:right w:val="nil"/>
            </w:tcBorders>
            <w:shd w:val="clear" w:color="auto" w:fill="auto"/>
            <w:hideMark/>
          </w:tcPr>
          <w:p w14:paraId="0CA85761" w14:textId="77777777" w:rsidR="00506F45" w:rsidRPr="00506F45" w:rsidRDefault="006F6363" w:rsidP="00506F45">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day programme of</w:t>
            </w:r>
            <w:r w:rsidR="00506F45" w:rsidRPr="00506F45">
              <w:rPr>
                <w:rFonts w:ascii="Arial" w:eastAsia="Times New Roman" w:hAnsi="Arial" w:cs="Arial"/>
                <w:color w:val="000000"/>
                <w:sz w:val="20"/>
                <w:szCs w:val="20"/>
                <w:lang w:eastAsia="en-GB"/>
              </w:rPr>
              <w:t xml:space="preserve"> mandatory briefings on a variety of topics such as safety, post-deployment finances, and equal opportunity rights, as well as medical screenings</w:t>
            </w:r>
            <w:r w:rsidR="004D7C1F">
              <w:rPr>
                <w:rFonts w:ascii="Arial" w:eastAsia="Times New Roman" w:hAnsi="Arial" w:cs="Arial"/>
                <w:color w:val="000000"/>
                <w:sz w:val="20"/>
                <w:szCs w:val="20"/>
                <w:lang w:eastAsia="en-GB"/>
              </w:rPr>
              <w:t xml:space="preserve"> </w:t>
            </w:r>
            <w:r w:rsidR="00506F45" w:rsidRPr="00506F45">
              <w:rPr>
                <w:rFonts w:ascii="Arial" w:eastAsia="Times New Roman" w:hAnsi="Arial" w:cs="Arial"/>
                <w:color w:val="000000"/>
                <w:sz w:val="20"/>
                <w:szCs w:val="20"/>
                <w:lang w:eastAsia="en-GB"/>
              </w:rPr>
              <w:t xml:space="preserve">group sessions led by a trained peer instructor. The debriefing model included a strong narrative element of reconstructing the story of the event(s), encouraging good mental and physical health, well-being, work satisfaction, and enjoyment of life, both during active duty military service and continuing after military service. </w:t>
            </w:r>
          </w:p>
        </w:tc>
        <w:tc>
          <w:tcPr>
            <w:tcW w:w="1552" w:type="dxa"/>
            <w:tcBorders>
              <w:top w:val="nil"/>
              <w:left w:val="nil"/>
              <w:bottom w:val="nil"/>
              <w:right w:val="nil"/>
            </w:tcBorders>
            <w:shd w:val="clear" w:color="auto" w:fill="auto"/>
            <w:noWrap/>
            <w:vAlign w:val="center"/>
            <w:hideMark/>
          </w:tcPr>
          <w:p w14:paraId="312CE4E7"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62.96</w:t>
            </w:r>
          </w:p>
        </w:tc>
      </w:tr>
      <w:tr w:rsidR="00506F45" w:rsidRPr="00506F45" w14:paraId="2DFA0D08" w14:textId="77777777" w:rsidTr="000F4A58">
        <w:trPr>
          <w:trHeight w:val="3255"/>
        </w:trPr>
        <w:tc>
          <w:tcPr>
            <w:tcW w:w="1291" w:type="dxa"/>
            <w:tcBorders>
              <w:top w:val="nil"/>
              <w:left w:val="nil"/>
              <w:bottom w:val="nil"/>
              <w:right w:val="nil"/>
            </w:tcBorders>
            <w:shd w:val="clear" w:color="auto" w:fill="auto"/>
            <w:hideMark/>
          </w:tcPr>
          <w:p w14:paraId="623DD350"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Biggs et al. (2016)</w:t>
            </w:r>
          </w:p>
        </w:tc>
        <w:tc>
          <w:tcPr>
            <w:tcW w:w="6237" w:type="dxa"/>
            <w:tcBorders>
              <w:top w:val="nil"/>
              <w:left w:val="nil"/>
              <w:bottom w:val="nil"/>
              <w:right w:val="nil"/>
            </w:tcBorders>
            <w:shd w:val="clear" w:color="auto" w:fill="auto"/>
            <w:hideMark/>
          </w:tcPr>
          <w:p w14:paraId="78E08DDC"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2-hour group session led by a mental health professional. The intervention was based on the principles of Psychological First Aid the aims for which were to reduce distress and facilitate adaptation by promoting five principles: (a) safety (physical and psychological), (b) calming, (c) connectedness, (d) self-efficacy, and (e) hope/optimism.</w:t>
            </w:r>
          </w:p>
        </w:tc>
        <w:tc>
          <w:tcPr>
            <w:tcW w:w="1552" w:type="dxa"/>
            <w:tcBorders>
              <w:top w:val="nil"/>
              <w:left w:val="nil"/>
              <w:bottom w:val="nil"/>
              <w:right w:val="nil"/>
            </w:tcBorders>
            <w:shd w:val="clear" w:color="auto" w:fill="auto"/>
            <w:noWrap/>
            <w:vAlign w:val="center"/>
            <w:hideMark/>
          </w:tcPr>
          <w:p w14:paraId="59AF1D0B"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5.56</w:t>
            </w:r>
          </w:p>
        </w:tc>
      </w:tr>
      <w:tr w:rsidR="00506F45" w:rsidRPr="00506F45" w14:paraId="4BF59C05" w14:textId="77777777" w:rsidTr="000F4A58">
        <w:trPr>
          <w:trHeight w:val="3255"/>
        </w:trPr>
        <w:tc>
          <w:tcPr>
            <w:tcW w:w="1291" w:type="dxa"/>
            <w:tcBorders>
              <w:top w:val="nil"/>
              <w:left w:val="nil"/>
              <w:bottom w:val="nil"/>
              <w:right w:val="nil"/>
            </w:tcBorders>
            <w:shd w:val="clear" w:color="auto" w:fill="auto"/>
            <w:hideMark/>
          </w:tcPr>
          <w:p w14:paraId="6CD2C42B"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Blacklock (2012)</w:t>
            </w:r>
          </w:p>
        </w:tc>
        <w:tc>
          <w:tcPr>
            <w:tcW w:w="6237" w:type="dxa"/>
            <w:tcBorders>
              <w:top w:val="nil"/>
              <w:left w:val="nil"/>
              <w:bottom w:val="nil"/>
              <w:right w:val="nil"/>
            </w:tcBorders>
            <w:shd w:val="clear" w:color="auto" w:fill="auto"/>
            <w:hideMark/>
          </w:tcPr>
          <w:p w14:paraId="6CBCA4C6" w14:textId="77777777" w:rsidR="00506F45" w:rsidRPr="00506F45" w:rsidRDefault="00506F45" w:rsidP="00AB176A">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90-minute group defusing/debriefing session led by trained peer instructors. The intervention's aims were to invited staff to desc</w:t>
            </w:r>
            <w:r w:rsidR="00AB176A" w:rsidRPr="005C5956">
              <w:rPr>
                <w:rFonts w:ascii="Arial" w:eastAsia="Times New Roman" w:hAnsi="Arial" w:cs="Arial"/>
                <w:color w:val="000000"/>
                <w:sz w:val="20"/>
                <w:szCs w:val="20"/>
                <w:lang w:eastAsia="en-GB"/>
              </w:rPr>
              <w:t>r</w:t>
            </w:r>
            <w:r w:rsidRPr="00506F45">
              <w:rPr>
                <w:rFonts w:ascii="Arial" w:eastAsia="Times New Roman" w:hAnsi="Arial" w:cs="Arial"/>
                <w:color w:val="000000"/>
                <w:sz w:val="20"/>
                <w:szCs w:val="20"/>
                <w:lang w:eastAsia="en-GB"/>
              </w:rPr>
              <w:t xml:space="preserve">ibe their role in the incident; to describe the thoughts they experienced; gently move from a cognitive to emotional level by thinking about the worst aspects of the incident; move back to a more cognitive level by describing the physical symptoms during and after the incident; emphasize the normality of dealing with an abnormal event; teach strategies for dealing with stress; provide details of additional support services. </w:t>
            </w:r>
          </w:p>
        </w:tc>
        <w:tc>
          <w:tcPr>
            <w:tcW w:w="1552" w:type="dxa"/>
            <w:tcBorders>
              <w:top w:val="nil"/>
              <w:left w:val="nil"/>
              <w:bottom w:val="nil"/>
              <w:right w:val="nil"/>
            </w:tcBorders>
            <w:shd w:val="clear" w:color="auto" w:fill="auto"/>
            <w:noWrap/>
            <w:vAlign w:val="center"/>
            <w:hideMark/>
          </w:tcPr>
          <w:p w14:paraId="1C0A2336"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0.74</w:t>
            </w:r>
          </w:p>
        </w:tc>
      </w:tr>
      <w:tr w:rsidR="00506F45" w:rsidRPr="00506F45" w14:paraId="6F7E41F6" w14:textId="77777777" w:rsidTr="000F4A58">
        <w:trPr>
          <w:trHeight w:val="3255"/>
        </w:trPr>
        <w:tc>
          <w:tcPr>
            <w:tcW w:w="1291" w:type="dxa"/>
            <w:tcBorders>
              <w:top w:val="nil"/>
              <w:left w:val="nil"/>
              <w:bottom w:val="nil"/>
              <w:right w:val="nil"/>
            </w:tcBorders>
            <w:shd w:val="clear" w:color="auto" w:fill="auto"/>
            <w:hideMark/>
          </w:tcPr>
          <w:p w14:paraId="286F37A5" w14:textId="77777777" w:rsidR="00506F45" w:rsidRPr="00506F45" w:rsidRDefault="007A6E54" w:rsidP="00506F45">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randt et al. (1</w:t>
            </w:r>
            <w:r w:rsidR="00506F45" w:rsidRPr="00506F45">
              <w:rPr>
                <w:rFonts w:ascii="Arial" w:eastAsia="Times New Roman" w:hAnsi="Arial" w:cs="Arial"/>
                <w:color w:val="000000"/>
                <w:sz w:val="20"/>
                <w:szCs w:val="20"/>
                <w:lang w:eastAsia="en-GB"/>
              </w:rPr>
              <w:t>9</w:t>
            </w:r>
            <w:r>
              <w:rPr>
                <w:rFonts w:ascii="Arial" w:eastAsia="Times New Roman" w:hAnsi="Arial" w:cs="Arial"/>
                <w:color w:val="000000"/>
                <w:sz w:val="20"/>
                <w:szCs w:val="20"/>
                <w:lang w:eastAsia="en-GB"/>
              </w:rPr>
              <w:t>95</w:t>
            </w:r>
            <w:r w:rsidR="00506F45" w:rsidRPr="00506F45">
              <w:rPr>
                <w:rFonts w:ascii="Arial" w:eastAsia="Times New Roman" w:hAnsi="Arial" w:cs="Arial"/>
                <w:color w:val="000000"/>
                <w:sz w:val="20"/>
                <w:szCs w:val="20"/>
                <w:lang w:eastAsia="en-GB"/>
              </w:rPr>
              <w:t>)</w:t>
            </w:r>
          </w:p>
        </w:tc>
        <w:tc>
          <w:tcPr>
            <w:tcW w:w="6237" w:type="dxa"/>
            <w:tcBorders>
              <w:top w:val="nil"/>
              <w:left w:val="nil"/>
              <w:bottom w:val="nil"/>
              <w:right w:val="nil"/>
            </w:tcBorders>
            <w:shd w:val="clear" w:color="auto" w:fill="auto"/>
            <w:hideMark/>
          </w:tcPr>
          <w:p w14:paraId="4DB687E3"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multi session group-oriented debrief. The aim of the intervention was for participants to share their experiences of a common trauma. </w:t>
            </w:r>
          </w:p>
        </w:tc>
        <w:tc>
          <w:tcPr>
            <w:tcW w:w="1552" w:type="dxa"/>
            <w:tcBorders>
              <w:top w:val="nil"/>
              <w:left w:val="nil"/>
              <w:bottom w:val="nil"/>
              <w:right w:val="nil"/>
            </w:tcBorders>
            <w:shd w:val="clear" w:color="auto" w:fill="auto"/>
            <w:noWrap/>
            <w:vAlign w:val="center"/>
            <w:hideMark/>
          </w:tcPr>
          <w:p w14:paraId="6E87EC39"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25.93</w:t>
            </w:r>
          </w:p>
        </w:tc>
      </w:tr>
      <w:tr w:rsidR="00506F45" w:rsidRPr="00506F45" w14:paraId="5AAF25A9" w14:textId="77777777" w:rsidTr="000F4A58">
        <w:trPr>
          <w:trHeight w:val="3255"/>
        </w:trPr>
        <w:tc>
          <w:tcPr>
            <w:tcW w:w="1291" w:type="dxa"/>
            <w:tcBorders>
              <w:top w:val="nil"/>
              <w:left w:val="nil"/>
              <w:bottom w:val="nil"/>
              <w:right w:val="nil"/>
            </w:tcBorders>
            <w:shd w:val="clear" w:color="auto" w:fill="auto"/>
            <w:hideMark/>
          </w:tcPr>
          <w:p w14:paraId="59B572ED"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Carlier et al. (1998)</w:t>
            </w:r>
          </w:p>
        </w:tc>
        <w:tc>
          <w:tcPr>
            <w:tcW w:w="6237" w:type="dxa"/>
            <w:tcBorders>
              <w:top w:val="nil"/>
              <w:left w:val="nil"/>
              <w:bottom w:val="nil"/>
              <w:right w:val="nil"/>
            </w:tcBorders>
            <w:shd w:val="clear" w:color="auto" w:fill="auto"/>
            <w:hideMark/>
          </w:tcPr>
          <w:p w14:paraId="2106D1FB" w14:textId="77777777" w:rsidR="00506F45" w:rsidRPr="00506F45" w:rsidRDefault="00506F45" w:rsidP="00834EE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w:t>
            </w:r>
            <w:r w:rsidR="00834EE5">
              <w:rPr>
                <w:rFonts w:ascii="Arial" w:eastAsia="Times New Roman" w:hAnsi="Arial" w:cs="Arial"/>
                <w:color w:val="000000"/>
                <w:sz w:val="20"/>
                <w:szCs w:val="20"/>
                <w:lang w:eastAsia="en-GB"/>
              </w:rPr>
              <w:t>60-minute</w:t>
            </w:r>
            <w:r w:rsidRPr="00506F45">
              <w:rPr>
                <w:rFonts w:ascii="Arial" w:eastAsia="Times New Roman" w:hAnsi="Arial" w:cs="Arial"/>
                <w:color w:val="000000"/>
                <w:sz w:val="20"/>
                <w:szCs w:val="20"/>
                <w:lang w:eastAsia="en-GB"/>
              </w:rPr>
              <w:t xml:space="preserve"> group based debrief led by trained peer instructors and mental health professionals. The aims of the intervention were to (1) introduce the ground rules; (2) establish what happened; (3) discuss thoughts about what happened; (4) discuss emotions associated with the event; (5) identify signs and symptoms of distress; (6) emphasize normality and furnish information about useful coping strategies and about the post-traumatic stress syndrome in general; and (7) discuss any remaining issues, to summarize and to provide any additional services. </w:t>
            </w:r>
          </w:p>
        </w:tc>
        <w:tc>
          <w:tcPr>
            <w:tcW w:w="1552" w:type="dxa"/>
            <w:tcBorders>
              <w:top w:val="nil"/>
              <w:left w:val="nil"/>
              <w:bottom w:val="nil"/>
              <w:right w:val="nil"/>
            </w:tcBorders>
            <w:shd w:val="clear" w:color="auto" w:fill="auto"/>
            <w:noWrap/>
            <w:vAlign w:val="center"/>
            <w:hideMark/>
          </w:tcPr>
          <w:p w14:paraId="1DB24288"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5.56</w:t>
            </w:r>
          </w:p>
        </w:tc>
      </w:tr>
      <w:tr w:rsidR="00506F45" w:rsidRPr="00506F45" w14:paraId="747C2361" w14:textId="77777777" w:rsidTr="000F4A58">
        <w:trPr>
          <w:trHeight w:val="3255"/>
        </w:trPr>
        <w:tc>
          <w:tcPr>
            <w:tcW w:w="1291" w:type="dxa"/>
            <w:tcBorders>
              <w:top w:val="nil"/>
              <w:left w:val="nil"/>
              <w:bottom w:val="nil"/>
              <w:right w:val="nil"/>
            </w:tcBorders>
            <w:shd w:val="clear" w:color="auto" w:fill="auto"/>
            <w:hideMark/>
          </w:tcPr>
          <w:p w14:paraId="0C449E76"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Carlier et al. (2000)</w:t>
            </w:r>
          </w:p>
        </w:tc>
        <w:tc>
          <w:tcPr>
            <w:tcW w:w="6237" w:type="dxa"/>
            <w:tcBorders>
              <w:top w:val="nil"/>
              <w:left w:val="nil"/>
              <w:bottom w:val="nil"/>
              <w:right w:val="nil"/>
            </w:tcBorders>
            <w:shd w:val="clear" w:color="auto" w:fill="auto"/>
            <w:hideMark/>
          </w:tcPr>
          <w:p w14:paraId="3F7FD515" w14:textId="77777777" w:rsidR="00506F45" w:rsidRPr="00506F45" w:rsidRDefault="00506F45" w:rsidP="00F3363A">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A multi-session one-on-one debrief</w:t>
            </w:r>
            <w:r w:rsidR="00F3363A">
              <w:rPr>
                <w:rFonts w:ascii="Arial" w:eastAsia="Times New Roman" w:hAnsi="Arial" w:cs="Arial"/>
                <w:color w:val="000000"/>
                <w:sz w:val="20"/>
                <w:szCs w:val="20"/>
                <w:lang w:eastAsia="en-GB"/>
              </w:rPr>
              <w:t>, averaging 74-minutes in total,</w:t>
            </w:r>
            <w:r w:rsidRPr="00506F45">
              <w:rPr>
                <w:rFonts w:ascii="Arial" w:eastAsia="Times New Roman" w:hAnsi="Arial" w:cs="Arial"/>
                <w:color w:val="000000"/>
                <w:sz w:val="20"/>
                <w:szCs w:val="20"/>
                <w:lang w:eastAsia="en-GB"/>
              </w:rPr>
              <w:t xml:space="preserve"> led by trained peer instructors. Based on the principles of CISD, this intervention was adapted for use with individual trauma victims. The </w:t>
            </w:r>
            <w:proofErr w:type="spellStart"/>
            <w:r w:rsidRPr="00506F45">
              <w:rPr>
                <w:rFonts w:ascii="Arial" w:eastAsia="Times New Roman" w:hAnsi="Arial" w:cs="Arial"/>
                <w:color w:val="000000"/>
                <w:sz w:val="20"/>
                <w:szCs w:val="20"/>
                <w:lang w:eastAsia="en-GB"/>
              </w:rPr>
              <w:t>debriefer</w:t>
            </w:r>
            <w:proofErr w:type="spellEnd"/>
            <w:r w:rsidRPr="00506F45">
              <w:rPr>
                <w:rFonts w:ascii="Arial" w:eastAsia="Times New Roman" w:hAnsi="Arial" w:cs="Arial"/>
                <w:color w:val="000000"/>
                <w:sz w:val="20"/>
                <w:szCs w:val="20"/>
                <w:lang w:eastAsia="en-GB"/>
              </w:rPr>
              <w:t xml:space="preserve"> applied a seven-stage, semi-structured procedure, comprising: an introduction; facts; thoughts and impressions; emotional reactions; normalization and traumatic stress education; planning for the future; and disengagement. The debrief</w:t>
            </w:r>
            <w:r w:rsidR="00AB176A" w:rsidRPr="005C5956">
              <w:rPr>
                <w:rFonts w:ascii="Arial" w:eastAsia="Times New Roman" w:hAnsi="Arial" w:cs="Arial"/>
                <w:color w:val="000000"/>
                <w:sz w:val="20"/>
                <w:szCs w:val="20"/>
                <w:lang w:eastAsia="en-GB"/>
              </w:rPr>
              <w:t>i</w:t>
            </w:r>
            <w:r w:rsidRPr="00506F45">
              <w:rPr>
                <w:rFonts w:ascii="Arial" w:eastAsia="Times New Roman" w:hAnsi="Arial" w:cs="Arial"/>
                <w:color w:val="000000"/>
                <w:sz w:val="20"/>
                <w:szCs w:val="20"/>
                <w:lang w:eastAsia="en-GB"/>
              </w:rPr>
              <w:t>ng itself focused solely on the critical incident and its effects, and it was supplemented by written documentation that explained common reactions to traumatic events; suggested strategies to deal with such reactions; and gave contact details if further immediate help was required.</w:t>
            </w:r>
          </w:p>
        </w:tc>
        <w:tc>
          <w:tcPr>
            <w:tcW w:w="1552" w:type="dxa"/>
            <w:tcBorders>
              <w:top w:val="nil"/>
              <w:left w:val="nil"/>
              <w:bottom w:val="nil"/>
              <w:right w:val="nil"/>
            </w:tcBorders>
            <w:shd w:val="clear" w:color="auto" w:fill="auto"/>
            <w:noWrap/>
            <w:vAlign w:val="center"/>
            <w:hideMark/>
          </w:tcPr>
          <w:p w14:paraId="261E53A8"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1.85</w:t>
            </w:r>
          </w:p>
        </w:tc>
      </w:tr>
      <w:tr w:rsidR="00506F45" w:rsidRPr="00506F45" w14:paraId="002186E2" w14:textId="77777777" w:rsidTr="000F4A58">
        <w:trPr>
          <w:trHeight w:val="3255"/>
        </w:trPr>
        <w:tc>
          <w:tcPr>
            <w:tcW w:w="1291" w:type="dxa"/>
            <w:tcBorders>
              <w:top w:val="nil"/>
              <w:left w:val="nil"/>
              <w:bottom w:val="nil"/>
              <w:right w:val="nil"/>
            </w:tcBorders>
            <w:shd w:val="clear" w:color="auto" w:fill="auto"/>
            <w:hideMark/>
          </w:tcPr>
          <w:p w14:paraId="596627CA"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Chemtob</w:t>
            </w:r>
            <w:proofErr w:type="spellEnd"/>
            <w:r w:rsidRPr="00506F45">
              <w:rPr>
                <w:rFonts w:ascii="Arial" w:eastAsia="Times New Roman" w:hAnsi="Arial" w:cs="Arial"/>
                <w:color w:val="000000"/>
                <w:sz w:val="20"/>
                <w:szCs w:val="20"/>
                <w:lang w:eastAsia="en-GB"/>
              </w:rPr>
              <w:t xml:space="preserve"> et al. (1997)</w:t>
            </w:r>
          </w:p>
        </w:tc>
        <w:tc>
          <w:tcPr>
            <w:tcW w:w="6237" w:type="dxa"/>
            <w:tcBorders>
              <w:top w:val="nil"/>
              <w:left w:val="nil"/>
              <w:bottom w:val="nil"/>
              <w:right w:val="nil"/>
            </w:tcBorders>
            <w:shd w:val="clear" w:color="auto" w:fill="auto"/>
            <w:hideMark/>
          </w:tcPr>
          <w:p w14:paraId="3F114B6C" w14:textId="77777777" w:rsidR="00506F45" w:rsidRPr="00506F45" w:rsidRDefault="00287ABA" w:rsidP="00506F45">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 3-hour</w:t>
            </w:r>
            <w:r w:rsidR="00506F45" w:rsidRPr="00506F45">
              <w:rPr>
                <w:rFonts w:ascii="Arial" w:eastAsia="Times New Roman" w:hAnsi="Arial" w:cs="Arial"/>
                <w:color w:val="000000"/>
                <w:sz w:val="20"/>
                <w:szCs w:val="20"/>
                <w:lang w:eastAsia="en-GB"/>
              </w:rPr>
              <w:t xml:space="preserve"> group debriefing </w:t>
            </w:r>
            <w:r>
              <w:rPr>
                <w:rFonts w:ascii="Arial" w:eastAsia="Times New Roman" w:hAnsi="Arial" w:cs="Arial"/>
                <w:color w:val="000000"/>
                <w:sz w:val="20"/>
                <w:szCs w:val="20"/>
                <w:lang w:eastAsia="en-GB"/>
              </w:rPr>
              <w:t xml:space="preserve">(followed by 2-hour lecture) </w:t>
            </w:r>
            <w:r w:rsidR="00506F45" w:rsidRPr="00506F45">
              <w:rPr>
                <w:rFonts w:ascii="Arial" w:eastAsia="Times New Roman" w:hAnsi="Arial" w:cs="Arial"/>
                <w:color w:val="000000"/>
                <w:sz w:val="20"/>
                <w:szCs w:val="20"/>
                <w:lang w:eastAsia="en-GB"/>
              </w:rPr>
              <w:t>led by a trained instructor. The aim of the intervention was to achieve three goals of normalization, education, and psychological support. Participants were then invited to share with the group their experiences. The immediacy and intensity of experiences made sharing reactions easy. The facilitator invited a description of the experience touching on its cognitive, affective, and behavio</w:t>
            </w:r>
            <w:r w:rsidR="00AB176A" w:rsidRPr="005C5956">
              <w:rPr>
                <w:rFonts w:ascii="Arial" w:eastAsia="Times New Roman" w:hAnsi="Arial" w:cs="Arial"/>
                <w:color w:val="000000"/>
                <w:sz w:val="20"/>
                <w:szCs w:val="20"/>
                <w:lang w:eastAsia="en-GB"/>
              </w:rPr>
              <w:t>u</w:t>
            </w:r>
            <w:r w:rsidR="00506F45" w:rsidRPr="00506F45">
              <w:rPr>
                <w:rFonts w:ascii="Arial" w:eastAsia="Times New Roman" w:hAnsi="Arial" w:cs="Arial"/>
                <w:color w:val="000000"/>
                <w:sz w:val="20"/>
                <w:szCs w:val="20"/>
                <w:lang w:eastAsia="en-GB"/>
              </w:rPr>
              <w:t>ral components. Description of the most terrifying moments was also invited. The facilitator encouraged and acknowledged the intensity of the experience and emphasized the universality of reactions and the fact of competent survival. Perceived failure was reframed as something to be expected in a disaster.</w:t>
            </w:r>
          </w:p>
        </w:tc>
        <w:tc>
          <w:tcPr>
            <w:tcW w:w="1552" w:type="dxa"/>
            <w:tcBorders>
              <w:top w:val="nil"/>
              <w:left w:val="nil"/>
              <w:bottom w:val="nil"/>
              <w:right w:val="nil"/>
            </w:tcBorders>
            <w:shd w:val="clear" w:color="auto" w:fill="auto"/>
            <w:noWrap/>
            <w:vAlign w:val="center"/>
            <w:hideMark/>
          </w:tcPr>
          <w:p w14:paraId="15873C50"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37.04</w:t>
            </w:r>
          </w:p>
        </w:tc>
      </w:tr>
      <w:tr w:rsidR="00506F45" w:rsidRPr="00506F45" w14:paraId="0FE28175" w14:textId="77777777" w:rsidTr="000F4A58">
        <w:trPr>
          <w:trHeight w:val="3255"/>
        </w:trPr>
        <w:tc>
          <w:tcPr>
            <w:tcW w:w="1291" w:type="dxa"/>
            <w:tcBorders>
              <w:top w:val="nil"/>
              <w:left w:val="nil"/>
              <w:bottom w:val="nil"/>
              <w:right w:val="nil"/>
            </w:tcBorders>
            <w:shd w:val="clear" w:color="auto" w:fill="auto"/>
            <w:hideMark/>
          </w:tcPr>
          <w:p w14:paraId="214039F6"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Chongruksa</w:t>
            </w:r>
            <w:proofErr w:type="spellEnd"/>
            <w:r w:rsidRPr="00506F45">
              <w:rPr>
                <w:rFonts w:ascii="Arial" w:eastAsia="Times New Roman" w:hAnsi="Arial" w:cs="Arial"/>
                <w:color w:val="000000"/>
                <w:sz w:val="20"/>
                <w:szCs w:val="20"/>
                <w:lang w:eastAsia="en-GB"/>
              </w:rPr>
              <w:t xml:space="preserve"> et al. (2012)</w:t>
            </w:r>
          </w:p>
        </w:tc>
        <w:tc>
          <w:tcPr>
            <w:tcW w:w="6237" w:type="dxa"/>
            <w:tcBorders>
              <w:top w:val="nil"/>
              <w:left w:val="nil"/>
              <w:bottom w:val="nil"/>
              <w:right w:val="nil"/>
            </w:tcBorders>
            <w:shd w:val="clear" w:color="auto" w:fill="auto"/>
            <w:hideMark/>
          </w:tcPr>
          <w:p w14:paraId="37FC4C24" w14:textId="77777777" w:rsidR="00506F45" w:rsidRPr="00506F45" w:rsidRDefault="00506F45" w:rsidP="00B40B2A">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3-month group intervention</w:t>
            </w:r>
            <w:r w:rsidR="00B40B2A">
              <w:rPr>
                <w:rFonts w:ascii="Arial" w:eastAsia="Times New Roman" w:hAnsi="Arial" w:cs="Arial"/>
                <w:color w:val="000000"/>
                <w:sz w:val="20"/>
                <w:szCs w:val="20"/>
                <w:lang w:eastAsia="en-GB"/>
              </w:rPr>
              <w:t xml:space="preserve">, </w:t>
            </w:r>
            <w:r w:rsidR="001001E2">
              <w:rPr>
                <w:rFonts w:ascii="Arial" w:eastAsia="Times New Roman" w:hAnsi="Arial" w:cs="Arial"/>
                <w:color w:val="000000"/>
                <w:sz w:val="20"/>
                <w:szCs w:val="20"/>
                <w:lang w:eastAsia="en-GB"/>
              </w:rPr>
              <w:t xml:space="preserve">each </w:t>
            </w:r>
            <w:r w:rsidR="00B40B2A">
              <w:rPr>
                <w:rFonts w:ascii="Arial" w:eastAsia="Times New Roman" w:hAnsi="Arial" w:cs="Arial"/>
                <w:color w:val="000000"/>
                <w:sz w:val="20"/>
                <w:szCs w:val="20"/>
                <w:lang w:eastAsia="en-GB"/>
              </w:rPr>
              <w:t xml:space="preserve">session </w:t>
            </w:r>
            <w:r w:rsidR="001001E2">
              <w:rPr>
                <w:rFonts w:ascii="Arial" w:eastAsia="Times New Roman" w:hAnsi="Arial" w:cs="Arial"/>
                <w:color w:val="000000"/>
                <w:sz w:val="20"/>
                <w:szCs w:val="20"/>
                <w:lang w:eastAsia="en-GB"/>
              </w:rPr>
              <w:t>lasting 1.5-2 hours</w:t>
            </w:r>
            <w:r w:rsidR="00B40B2A">
              <w:rPr>
                <w:rFonts w:ascii="Arial" w:eastAsia="Times New Roman" w:hAnsi="Arial" w:cs="Arial"/>
                <w:color w:val="000000"/>
                <w:sz w:val="20"/>
                <w:szCs w:val="20"/>
                <w:lang w:eastAsia="en-GB"/>
              </w:rPr>
              <w:t>,</w:t>
            </w:r>
            <w:r w:rsidRPr="00506F45">
              <w:rPr>
                <w:rFonts w:ascii="Arial" w:eastAsia="Times New Roman" w:hAnsi="Arial" w:cs="Arial"/>
                <w:color w:val="000000"/>
                <w:sz w:val="20"/>
                <w:szCs w:val="20"/>
                <w:lang w:eastAsia="en-GB"/>
              </w:rPr>
              <w:t xml:space="preserve"> led by a trained research team. The intervention comprises 8 sessions that aim to1) educate about mental health, instruct on deep breathing exercises ; 2) foster trust; exchange stories of distress; 3) encourage discussion about anxiety; 4) monitor anxieties and challenge dysfunctional thoughts; 5) exchange stories of anger and modify angry thoughts and perceptions; 6) encourage disclosure of feelings of guilt and sadness; to reflect upon impermanence and practice mindfulness; 7) brainstorm ways to achieve thought stopping; 8) review and summarise ideas; 9) share stories of achievement; 10) make plans to achieve unmet goals; 11) and 12) exchange stories of enacting plans, evaluate current behaviour and encourage commitment. </w:t>
            </w:r>
          </w:p>
        </w:tc>
        <w:tc>
          <w:tcPr>
            <w:tcW w:w="1552" w:type="dxa"/>
            <w:tcBorders>
              <w:top w:val="nil"/>
              <w:left w:val="nil"/>
              <w:bottom w:val="nil"/>
              <w:right w:val="nil"/>
            </w:tcBorders>
            <w:shd w:val="clear" w:color="auto" w:fill="auto"/>
            <w:noWrap/>
            <w:vAlign w:val="center"/>
            <w:hideMark/>
          </w:tcPr>
          <w:p w14:paraId="6501C4A9"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66.67</w:t>
            </w:r>
          </w:p>
        </w:tc>
      </w:tr>
      <w:tr w:rsidR="00506F45" w:rsidRPr="00506F45" w14:paraId="34F17539" w14:textId="77777777" w:rsidTr="000F4A58">
        <w:trPr>
          <w:trHeight w:val="3255"/>
        </w:trPr>
        <w:tc>
          <w:tcPr>
            <w:tcW w:w="1291" w:type="dxa"/>
            <w:tcBorders>
              <w:top w:val="nil"/>
              <w:left w:val="nil"/>
              <w:bottom w:val="nil"/>
              <w:right w:val="nil"/>
            </w:tcBorders>
            <w:shd w:val="clear" w:color="auto" w:fill="auto"/>
            <w:hideMark/>
          </w:tcPr>
          <w:p w14:paraId="7F8D14DB"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Chongruksa</w:t>
            </w:r>
            <w:proofErr w:type="spellEnd"/>
            <w:r w:rsidRPr="00506F45">
              <w:rPr>
                <w:rFonts w:ascii="Arial" w:eastAsia="Times New Roman" w:hAnsi="Arial" w:cs="Arial"/>
                <w:color w:val="000000"/>
                <w:sz w:val="20"/>
                <w:szCs w:val="20"/>
                <w:lang w:eastAsia="en-GB"/>
              </w:rPr>
              <w:t xml:space="preserve"> et al. (2015)</w:t>
            </w:r>
          </w:p>
        </w:tc>
        <w:tc>
          <w:tcPr>
            <w:tcW w:w="6237" w:type="dxa"/>
            <w:tcBorders>
              <w:top w:val="nil"/>
              <w:left w:val="nil"/>
              <w:bottom w:val="nil"/>
              <w:right w:val="nil"/>
            </w:tcBorders>
            <w:shd w:val="clear" w:color="auto" w:fill="auto"/>
            <w:hideMark/>
          </w:tcPr>
          <w:p w14:paraId="62660DF7"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2-day programme of group therapies</w:t>
            </w:r>
            <w:r w:rsidR="00A34427">
              <w:rPr>
                <w:rFonts w:ascii="Arial" w:eastAsia="Times New Roman" w:hAnsi="Arial" w:cs="Arial"/>
                <w:color w:val="000000"/>
                <w:sz w:val="20"/>
                <w:szCs w:val="20"/>
                <w:lang w:eastAsia="en-GB"/>
              </w:rPr>
              <w:t>, each session lasting 50 minutes to 1.5-hours,</w:t>
            </w:r>
            <w:r w:rsidRPr="00506F45">
              <w:rPr>
                <w:rFonts w:ascii="Arial" w:eastAsia="Times New Roman" w:hAnsi="Arial" w:cs="Arial"/>
                <w:color w:val="000000"/>
                <w:sz w:val="20"/>
                <w:szCs w:val="20"/>
                <w:lang w:eastAsia="en-GB"/>
              </w:rPr>
              <w:t xml:space="preserve"> led by a trained research team. The intervention consisted of 3 phases, the first was intended to help members understand the groups’ goals, leaders’ and members’ roles, to build relationship and trust, to understand information on mental health and resilience, to begin building their philosophy of living and to teach team work, to self-disclose and to practice breathing. The second phase aimed at increasing resilience and mental health, exchanging experiences of deployment, discussing hardship, finding meaning in their careers, sharing life goals and learning approaches to optimism. The third phase was to continue to increase resilience and mental health, encourage members to believe in themselves, increase their self-esteem and become more aware of positive, negative and neutral thoughts.</w:t>
            </w:r>
          </w:p>
        </w:tc>
        <w:tc>
          <w:tcPr>
            <w:tcW w:w="1552" w:type="dxa"/>
            <w:tcBorders>
              <w:top w:val="nil"/>
              <w:left w:val="nil"/>
              <w:bottom w:val="nil"/>
              <w:right w:val="nil"/>
            </w:tcBorders>
            <w:shd w:val="clear" w:color="auto" w:fill="auto"/>
            <w:noWrap/>
            <w:vAlign w:val="center"/>
            <w:hideMark/>
          </w:tcPr>
          <w:p w14:paraId="0032B90A"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70.37</w:t>
            </w:r>
          </w:p>
        </w:tc>
      </w:tr>
      <w:tr w:rsidR="00506F45" w:rsidRPr="00506F45" w14:paraId="68903623" w14:textId="77777777" w:rsidTr="000F4A58">
        <w:trPr>
          <w:trHeight w:val="3255"/>
        </w:trPr>
        <w:tc>
          <w:tcPr>
            <w:tcW w:w="1291" w:type="dxa"/>
            <w:tcBorders>
              <w:top w:val="nil"/>
              <w:left w:val="nil"/>
              <w:bottom w:val="nil"/>
              <w:right w:val="nil"/>
            </w:tcBorders>
            <w:shd w:val="clear" w:color="auto" w:fill="auto"/>
            <w:hideMark/>
          </w:tcPr>
          <w:p w14:paraId="2E2AD537"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Cigrang</w:t>
            </w:r>
            <w:proofErr w:type="spellEnd"/>
            <w:r w:rsidRPr="00506F45">
              <w:rPr>
                <w:rFonts w:ascii="Arial" w:eastAsia="Times New Roman" w:hAnsi="Arial" w:cs="Arial"/>
                <w:color w:val="000000"/>
                <w:sz w:val="20"/>
                <w:szCs w:val="20"/>
                <w:lang w:eastAsia="en-GB"/>
              </w:rPr>
              <w:t xml:space="preserve"> et al. (2005)</w:t>
            </w:r>
          </w:p>
        </w:tc>
        <w:tc>
          <w:tcPr>
            <w:tcW w:w="6237" w:type="dxa"/>
            <w:tcBorders>
              <w:top w:val="nil"/>
              <w:left w:val="nil"/>
              <w:bottom w:val="nil"/>
              <w:right w:val="nil"/>
            </w:tcBorders>
            <w:shd w:val="clear" w:color="auto" w:fill="auto"/>
            <w:hideMark/>
          </w:tcPr>
          <w:p w14:paraId="3C42681C" w14:textId="77777777" w:rsidR="00506F45" w:rsidRPr="00506F45" w:rsidRDefault="00506F45" w:rsidP="00530AC4">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week programme of</w:t>
            </w:r>
            <w:r w:rsidR="00A0692B">
              <w:rPr>
                <w:rFonts w:ascii="Arial" w:eastAsia="Times New Roman" w:hAnsi="Arial" w:cs="Arial"/>
                <w:color w:val="000000"/>
                <w:sz w:val="20"/>
                <w:szCs w:val="20"/>
                <w:lang w:eastAsia="en-GB"/>
              </w:rPr>
              <w:t xml:space="preserve"> individual debriefing sessions, lasting arou</w:t>
            </w:r>
            <w:r w:rsidR="00530AC4">
              <w:rPr>
                <w:rFonts w:ascii="Arial" w:eastAsia="Times New Roman" w:hAnsi="Arial" w:cs="Arial"/>
                <w:color w:val="000000"/>
                <w:sz w:val="20"/>
                <w:szCs w:val="20"/>
                <w:lang w:eastAsia="en-GB"/>
              </w:rPr>
              <w:t>nd 90</w:t>
            </w:r>
            <w:r w:rsidR="00A0692B">
              <w:rPr>
                <w:rFonts w:ascii="Arial" w:eastAsia="Times New Roman" w:hAnsi="Arial" w:cs="Arial"/>
                <w:color w:val="000000"/>
                <w:sz w:val="20"/>
                <w:szCs w:val="20"/>
                <w:lang w:eastAsia="en-GB"/>
              </w:rPr>
              <w:t>-minutes</w:t>
            </w:r>
            <w:r w:rsidR="00F96A0F">
              <w:rPr>
                <w:rFonts w:ascii="Arial" w:eastAsia="Times New Roman" w:hAnsi="Arial" w:cs="Arial"/>
                <w:color w:val="000000"/>
                <w:sz w:val="20"/>
                <w:szCs w:val="20"/>
                <w:lang w:eastAsia="en-GB"/>
              </w:rPr>
              <w:t xml:space="preserve"> each</w:t>
            </w:r>
            <w:r w:rsidR="00A0692B">
              <w:rPr>
                <w:rFonts w:ascii="Arial" w:eastAsia="Times New Roman" w:hAnsi="Arial" w:cs="Arial"/>
                <w:color w:val="000000"/>
                <w:sz w:val="20"/>
                <w:szCs w:val="20"/>
                <w:lang w:eastAsia="en-GB"/>
              </w:rPr>
              <w:t xml:space="preserve">, </w:t>
            </w:r>
            <w:r w:rsidRPr="00506F45">
              <w:rPr>
                <w:rFonts w:ascii="Arial" w:eastAsia="Times New Roman" w:hAnsi="Arial" w:cs="Arial"/>
                <w:color w:val="000000"/>
                <w:sz w:val="20"/>
                <w:szCs w:val="20"/>
                <w:lang w:eastAsia="en-GB"/>
              </w:rPr>
              <w:t>led by a mental health professional. The intervention included 4 sessions of exposure therapy in which the primary focus was prolonged imaginal exposure to the traumatic event. Individuals described the incident step-by-step in concrete detail; the setting prior to the event; what they saw; what they were wearing; smells, aromas...etc; to speak aloud anything they said. The instructors then reassured participants that it was not uncommon for people to become upset during the exposure or feel similar to how they felt during the incident itself. They were encouraged to not be embarrassed by their react</w:t>
            </w:r>
            <w:r w:rsidR="00AB176A" w:rsidRPr="005C5956">
              <w:rPr>
                <w:rFonts w:ascii="Arial" w:eastAsia="Times New Roman" w:hAnsi="Arial" w:cs="Arial"/>
                <w:color w:val="000000"/>
                <w:sz w:val="20"/>
                <w:szCs w:val="20"/>
                <w:lang w:eastAsia="en-GB"/>
              </w:rPr>
              <w:t>ions but see them as normal res</w:t>
            </w:r>
            <w:r w:rsidRPr="00506F45">
              <w:rPr>
                <w:rFonts w:ascii="Arial" w:eastAsia="Times New Roman" w:hAnsi="Arial" w:cs="Arial"/>
                <w:color w:val="000000"/>
                <w:sz w:val="20"/>
                <w:szCs w:val="20"/>
                <w:lang w:eastAsia="en-GB"/>
              </w:rPr>
              <w:t>p</w:t>
            </w:r>
            <w:r w:rsidR="00AB176A" w:rsidRPr="005C5956">
              <w:rPr>
                <w:rFonts w:ascii="Arial" w:eastAsia="Times New Roman" w:hAnsi="Arial" w:cs="Arial"/>
                <w:color w:val="000000"/>
                <w:sz w:val="20"/>
                <w:szCs w:val="20"/>
                <w:lang w:eastAsia="en-GB"/>
              </w:rPr>
              <w:t>o</w:t>
            </w:r>
            <w:r w:rsidRPr="00506F45">
              <w:rPr>
                <w:rFonts w:ascii="Arial" w:eastAsia="Times New Roman" w:hAnsi="Arial" w:cs="Arial"/>
                <w:color w:val="000000"/>
                <w:sz w:val="20"/>
                <w:szCs w:val="20"/>
                <w:lang w:eastAsia="en-GB"/>
              </w:rPr>
              <w:t>nses to an abnormal event. Brief cognitive therapy was included in the session to provide strategies to reframe negative or intrusive thoughts.</w:t>
            </w:r>
          </w:p>
        </w:tc>
        <w:tc>
          <w:tcPr>
            <w:tcW w:w="1552" w:type="dxa"/>
            <w:tcBorders>
              <w:top w:val="nil"/>
              <w:left w:val="nil"/>
              <w:bottom w:val="nil"/>
              <w:right w:val="nil"/>
            </w:tcBorders>
            <w:shd w:val="clear" w:color="auto" w:fill="auto"/>
            <w:noWrap/>
            <w:vAlign w:val="center"/>
            <w:hideMark/>
          </w:tcPr>
          <w:p w14:paraId="5AA0DECD"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22.22</w:t>
            </w:r>
          </w:p>
        </w:tc>
      </w:tr>
      <w:tr w:rsidR="00506F45" w:rsidRPr="00506F45" w14:paraId="76821262" w14:textId="77777777" w:rsidTr="000F4A58">
        <w:trPr>
          <w:trHeight w:val="3255"/>
        </w:trPr>
        <w:tc>
          <w:tcPr>
            <w:tcW w:w="1291" w:type="dxa"/>
            <w:tcBorders>
              <w:top w:val="nil"/>
              <w:left w:val="nil"/>
              <w:bottom w:val="nil"/>
              <w:right w:val="nil"/>
            </w:tcBorders>
            <w:shd w:val="clear" w:color="auto" w:fill="auto"/>
            <w:hideMark/>
          </w:tcPr>
          <w:p w14:paraId="7F79CA7B"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Cigrang</w:t>
            </w:r>
            <w:proofErr w:type="spellEnd"/>
            <w:r w:rsidRPr="00506F45">
              <w:rPr>
                <w:rFonts w:ascii="Arial" w:eastAsia="Times New Roman" w:hAnsi="Arial" w:cs="Arial"/>
                <w:color w:val="000000"/>
                <w:sz w:val="20"/>
                <w:szCs w:val="20"/>
                <w:lang w:eastAsia="en-GB"/>
              </w:rPr>
              <w:t xml:space="preserve"> et al. (2017)</w:t>
            </w:r>
          </w:p>
        </w:tc>
        <w:tc>
          <w:tcPr>
            <w:tcW w:w="6237" w:type="dxa"/>
            <w:tcBorders>
              <w:top w:val="nil"/>
              <w:left w:val="nil"/>
              <w:bottom w:val="nil"/>
              <w:right w:val="nil"/>
            </w:tcBorders>
            <w:shd w:val="clear" w:color="auto" w:fill="auto"/>
            <w:hideMark/>
          </w:tcPr>
          <w:p w14:paraId="7E59D4DB"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6 week programme of individual therapy sessions led by a mental health professional. The BHC educated the patient about factors that contribute to the development and maintenance of PTSD symptoms, with an emphasis on the role of avoidance. The appointment concluded with the BHC presenting PTSD treatment options, which included (a) meeting with the BHC in primary care for four 30-min appointments; (b) referral to the specialty mental health clinic for more intensive, evidence-based psychotherapy for PTSD; and (c) addressing the symptoms using self-help resources only.</w:t>
            </w:r>
          </w:p>
        </w:tc>
        <w:tc>
          <w:tcPr>
            <w:tcW w:w="1552" w:type="dxa"/>
            <w:tcBorders>
              <w:top w:val="nil"/>
              <w:left w:val="nil"/>
              <w:bottom w:val="nil"/>
              <w:right w:val="nil"/>
            </w:tcBorders>
            <w:shd w:val="clear" w:color="auto" w:fill="auto"/>
            <w:noWrap/>
            <w:vAlign w:val="center"/>
            <w:hideMark/>
          </w:tcPr>
          <w:p w14:paraId="5747BF48"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70.37</w:t>
            </w:r>
          </w:p>
        </w:tc>
      </w:tr>
      <w:tr w:rsidR="00506F45" w:rsidRPr="00506F45" w14:paraId="44BC319F" w14:textId="77777777" w:rsidTr="000F4A58">
        <w:trPr>
          <w:trHeight w:val="3255"/>
        </w:trPr>
        <w:tc>
          <w:tcPr>
            <w:tcW w:w="1291" w:type="dxa"/>
            <w:tcBorders>
              <w:top w:val="nil"/>
              <w:left w:val="nil"/>
              <w:bottom w:val="nil"/>
              <w:right w:val="nil"/>
            </w:tcBorders>
            <w:shd w:val="clear" w:color="auto" w:fill="auto"/>
            <w:hideMark/>
          </w:tcPr>
          <w:p w14:paraId="770822A6"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Deahl</w:t>
            </w:r>
            <w:proofErr w:type="spellEnd"/>
            <w:r w:rsidRPr="00506F45">
              <w:rPr>
                <w:rFonts w:ascii="Arial" w:eastAsia="Times New Roman" w:hAnsi="Arial" w:cs="Arial"/>
                <w:color w:val="000000"/>
                <w:sz w:val="20"/>
                <w:szCs w:val="20"/>
                <w:lang w:eastAsia="en-GB"/>
              </w:rPr>
              <w:t xml:space="preserve"> et al. (1994)</w:t>
            </w:r>
          </w:p>
        </w:tc>
        <w:tc>
          <w:tcPr>
            <w:tcW w:w="6237" w:type="dxa"/>
            <w:tcBorders>
              <w:top w:val="nil"/>
              <w:left w:val="nil"/>
              <w:bottom w:val="nil"/>
              <w:right w:val="nil"/>
            </w:tcBorders>
            <w:shd w:val="clear" w:color="auto" w:fill="auto"/>
            <w:hideMark/>
          </w:tcPr>
          <w:p w14:paraId="0E262D9F" w14:textId="77777777" w:rsidR="00506F45" w:rsidRPr="00506F45" w:rsidRDefault="00506F45" w:rsidP="00AB176A">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1-day session of psychological debriefing led by welfare professionals (chaplains, psychologist, psychiatrists or social workers). The intervention included an educational component, in which the symptoms of post-traumatic stress were explained as a normal human reaction to abnormal stress, a small group debriefing session with two welfare professionals, using the </w:t>
            </w:r>
            <w:proofErr w:type="spellStart"/>
            <w:r w:rsidRPr="00506F45">
              <w:rPr>
                <w:rFonts w:ascii="Arial" w:eastAsia="Times New Roman" w:hAnsi="Arial" w:cs="Arial"/>
                <w:color w:val="000000"/>
                <w:sz w:val="20"/>
                <w:szCs w:val="20"/>
                <w:lang w:eastAsia="en-GB"/>
              </w:rPr>
              <w:t>Dyregov</w:t>
            </w:r>
            <w:proofErr w:type="spellEnd"/>
            <w:r w:rsidRPr="00506F45">
              <w:rPr>
                <w:rFonts w:ascii="Arial" w:eastAsia="Times New Roman" w:hAnsi="Arial" w:cs="Arial"/>
                <w:color w:val="000000"/>
                <w:sz w:val="20"/>
                <w:szCs w:val="20"/>
                <w:lang w:eastAsia="en-GB"/>
              </w:rPr>
              <w:t xml:space="preserve"> (1989) model, and f</w:t>
            </w:r>
            <w:r w:rsidR="00AB176A" w:rsidRPr="005C5956">
              <w:rPr>
                <w:rFonts w:ascii="Arial" w:eastAsia="Times New Roman" w:hAnsi="Arial" w:cs="Arial"/>
                <w:color w:val="000000"/>
                <w:sz w:val="20"/>
                <w:szCs w:val="20"/>
                <w:lang w:eastAsia="en-GB"/>
              </w:rPr>
              <w:t>ormal</w:t>
            </w:r>
            <w:r w:rsidRPr="00506F45">
              <w:rPr>
                <w:rFonts w:ascii="Arial" w:eastAsia="Times New Roman" w:hAnsi="Arial" w:cs="Arial"/>
                <w:color w:val="000000"/>
                <w:sz w:val="20"/>
                <w:szCs w:val="20"/>
                <w:lang w:eastAsia="en-GB"/>
              </w:rPr>
              <w:t xml:space="preserve"> advice on where to get help, if required. The empha</w:t>
            </w:r>
            <w:r w:rsidR="00AB176A" w:rsidRPr="005C5956">
              <w:rPr>
                <w:rFonts w:ascii="Arial" w:eastAsia="Times New Roman" w:hAnsi="Arial" w:cs="Arial"/>
                <w:color w:val="000000"/>
                <w:sz w:val="20"/>
                <w:szCs w:val="20"/>
                <w:lang w:eastAsia="en-GB"/>
              </w:rPr>
              <w:t>sis was on the frequency and norm</w:t>
            </w:r>
            <w:r w:rsidRPr="00506F45">
              <w:rPr>
                <w:rFonts w:ascii="Arial" w:eastAsia="Times New Roman" w:hAnsi="Arial" w:cs="Arial"/>
                <w:color w:val="000000"/>
                <w:sz w:val="20"/>
                <w:szCs w:val="20"/>
                <w:lang w:eastAsia="en-GB"/>
              </w:rPr>
              <w:t>ality of any disturbing symptoms, in an attempt to destigmatise and facilitate help-seeking.</w:t>
            </w:r>
          </w:p>
        </w:tc>
        <w:tc>
          <w:tcPr>
            <w:tcW w:w="1552" w:type="dxa"/>
            <w:tcBorders>
              <w:top w:val="nil"/>
              <w:left w:val="nil"/>
              <w:bottom w:val="nil"/>
              <w:right w:val="nil"/>
            </w:tcBorders>
            <w:shd w:val="clear" w:color="auto" w:fill="auto"/>
            <w:noWrap/>
            <w:vAlign w:val="center"/>
            <w:hideMark/>
          </w:tcPr>
          <w:p w14:paraId="69B0F537"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37.04</w:t>
            </w:r>
          </w:p>
        </w:tc>
      </w:tr>
      <w:tr w:rsidR="00506F45" w:rsidRPr="00506F45" w14:paraId="31179E49" w14:textId="77777777" w:rsidTr="000F4A58">
        <w:trPr>
          <w:trHeight w:val="3255"/>
        </w:trPr>
        <w:tc>
          <w:tcPr>
            <w:tcW w:w="1291" w:type="dxa"/>
            <w:tcBorders>
              <w:top w:val="nil"/>
              <w:left w:val="nil"/>
              <w:bottom w:val="nil"/>
              <w:right w:val="nil"/>
            </w:tcBorders>
            <w:shd w:val="clear" w:color="auto" w:fill="auto"/>
            <w:hideMark/>
          </w:tcPr>
          <w:p w14:paraId="02C87728"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Deahl</w:t>
            </w:r>
            <w:proofErr w:type="spellEnd"/>
            <w:r w:rsidRPr="00506F45">
              <w:rPr>
                <w:rFonts w:ascii="Arial" w:eastAsia="Times New Roman" w:hAnsi="Arial" w:cs="Arial"/>
                <w:color w:val="000000"/>
                <w:sz w:val="20"/>
                <w:szCs w:val="20"/>
                <w:lang w:eastAsia="en-GB"/>
              </w:rPr>
              <w:t xml:space="preserve"> et al. (2000)</w:t>
            </w:r>
          </w:p>
        </w:tc>
        <w:tc>
          <w:tcPr>
            <w:tcW w:w="6237" w:type="dxa"/>
            <w:tcBorders>
              <w:top w:val="nil"/>
              <w:left w:val="nil"/>
              <w:bottom w:val="nil"/>
              <w:right w:val="nil"/>
            </w:tcBorders>
            <w:shd w:val="clear" w:color="auto" w:fill="auto"/>
            <w:hideMark/>
          </w:tcPr>
          <w:p w14:paraId="5F8FFD91"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2-hour debriefing session led by a trained researcher. The intervention follows the principles of the </w:t>
            </w:r>
            <w:proofErr w:type="spellStart"/>
            <w:r w:rsidRPr="00506F45">
              <w:rPr>
                <w:rFonts w:ascii="Arial" w:eastAsia="Times New Roman" w:hAnsi="Arial" w:cs="Arial"/>
                <w:color w:val="000000"/>
                <w:sz w:val="20"/>
                <w:szCs w:val="20"/>
                <w:lang w:eastAsia="en-GB"/>
              </w:rPr>
              <w:t>Dyregov</w:t>
            </w:r>
            <w:proofErr w:type="spellEnd"/>
            <w:r w:rsidRPr="00506F45">
              <w:rPr>
                <w:rFonts w:ascii="Arial" w:eastAsia="Times New Roman" w:hAnsi="Arial" w:cs="Arial"/>
                <w:color w:val="000000"/>
                <w:sz w:val="20"/>
                <w:szCs w:val="20"/>
                <w:lang w:eastAsia="en-GB"/>
              </w:rPr>
              <w:t xml:space="preserve"> and Mitchell model, seeking to promote emotional processing and ventilation by encouraging the recollection and reworking of the traumatic event.</w:t>
            </w:r>
          </w:p>
        </w:tc>
        <w:tc>
          <w:tcPr>
            <w:tcW w:w="1552" w:type="dxa"/>
            <w:tcBorders>
              <w:top w:val="nil"/>
              <w:left w:val="nil"/>
              <w:bottom w:val="nil"/>
              <w:right w:val="nil"/>
            </w:tcBorders>
            <w:shd w:val="clear" w:color="auto" w:fill="auto"/>
            <w:noWrap/>
            <w:vAlign w:val="center"/>
            <w:hideMark/>
          </w:tcPr>
          <w:p w14:paraId="31FF7AD2"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74.07</w:t>
            </w:r>
          </w:p>
        </w:tc>
      </w:tr>
      <w:tr w:rsidR="00506F45" w:rsidRPr="00506F45" w14:paraId="5F4BD5BA" w14:textId="77777777" w:rsidTr="000F4A58">
        <w:trPr>
          <w:trHeight w:val="3255"/>
        </w:trPr>
        <w:tc>
          <w:tcPr>
            <w:tcW w:w="1291" w:type="dxa"/>
            <w:tcBorders>
              <w:top w:val="nil"/>
              <w:left w:val="nil"/>
              <w:bottom w:val="nil"/>
              <w:right w:val="nil"/>
            </w:tcBorders>
            <w:shd w:val="clear" w:color="auto" w:fill="auto"/>
            <w:hideMark/>
          </w:tcPr>
          <w:p w14:paraId="722021BF"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Dickstein et al. (2013)</w:t>
            </w:r>
          </w:p>
        </w:tc>
        <w:tc>
          <w:tcPr>
            <w:tcW w:w="6237" w:type="dxa"/>
            <w:tcBorders>
              <w:top w:val="nil"/>
              <w:left w:val="nil"/>
              <w:bottom w:val="nil"/>
              <w:right w:val="nil"/>
            </w:tcBorders>
            <w:shd w:val="clear" w:color="auto" w:fill="auto"/>
            <w:hideMark/>
          </w:tcPr>
          <w:p w14:paraId="55BB8450"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12-part programme of 50-60 minute, one-on-one sessions led by a mental health professional. The primary focus of the intervention is to re-frame negative thoughts after being exposed to a traumatic event. The first phase consists of psychoeducation, outlining the cognitive theory of PTSD </w:t>
            </w:r>
            <w:r w:rsidR="00AB176A" w:rsidRPr="005C5956">
              <w:rPr>
                <w:rFonts w:ascii="Arial" w:eastAsia="Times New Roman" w:hAnsi="Arial" w:cs="Arial"/>
                <w:color w:val="000000"/>
                <w:sz w:val="20"/>
                <w:szCs w:val="20"/>
                <w:lang w:eastAsia="en-GB"/>
              </w:rPr>
              <w:t>development;</w:t>
            </w:r>
            <w:r w:rsidRPr="00506F45">
              <w:rPr>
                <w:rFonts w:ascii="Arial" w:eastAsia="Times New Roman" w:hAnsi="Arial" w:cs="Arial"/>
                <w:color w:val="000000"/>
                <w:sz w:val="20"/>
                <w:szCs w:val="20"/>
                <w:lang w:eastAsia="en-GB"/>
              </w:rPr>
              <w:t xml:space="preserve"> the next phase involves formal processing of the incident; to modify cognitive distortions. The final phase focuses on reinforcing skills that participants learn to further identify, evaluate, and modify beliefs concerning trauma. Additional sessions could be added at the end of therapy, as needed, to address remaining symptoms. </w:t>
            </w:r>
          </w:p>
        </w:tc>
        <w:tc>
          <w:tcPr>
            <w:tcW w:w="1552" w:type="dxa"/>
            <w:tcBorders>
              <w:top w:val="nil"/>
              <w:left w:val="nil"/>
              <w:bottom w:val="nil"/>
              <w:right w:val="nil"/>
            </w:tcBorders>
            <w:shd w:val="clear" w:color="auto" w:fill="auto"/>
            <w:noWrap/>
            <w:vAlign w:val="center"/>
            <w:hideMark/>
          </w:tcPr>
          <w:p w14:paraId="15CFC882"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62.96</w:t>
            </w:r>
          </w:p>
        </w:tc>
      </w:tr>
      <w:tr w:rsidR="00506F45" w:rsidRPr="00506F45" w14:paraId="2AF613DB" w14:textId="77777777" w:rsidTr="000F4A58">
        <w:trPr>
          <w:trHeight w:val="3255"/>
        </w:trPr>
        <w:tc>
          <w:tcPr>
            <w:tcW w:w="1291" w:type="dxa"/>
            <w:tcBorders>
              <w:top w:val="nil"/>
              <w:left w:val="nil"/>
              <w:bottom w:val="nil"/>
              <w:right w:val="nil"/>
            </w:tcBorders>
            <w:shd w:val="clear" w:color="auto" w:fill="auto"/>
            <w:hideMark/>
          </w:tcPr>
          <w:p w14:paraId="7B532ABE"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Difede</w:t>
            </w:r>
            <w:proofErr w:type="spellEnd"/>
            <w:r w:rsidRPr="00506F45">
              <w:rPr>
                <w:rFonts w:ascii="Arial" w:eastAsia="Times New Roman" w:hAnsi="Arial" w:cs="Arial"/>
                <w:color w:val="000000"/>
                <w:sz w:val="20"/>
                <w:szCs w:val="20"/>
                <w:lang w:eastAsia="en-GB"/>
              </w:rPr>
              <w:t xml:space="preserve"> et al. (2007)</w:t>
            </w:r>
          </w:p>
        </w:tc>
        <w:tc>
          <w:tcPr>
            <w:tcW w:w="6237" w:type="dxa"/>
            <w:tcBorders>
              <w:top w:val="nil"/>
              <w:left w:val="nil"/>
              <w:bottom w:val="nil"/>
              <w:right w:val="nil"/>
            </w:tcBorders>
            <w:shd w:val="clear" w:color="auto" w:fill="auto"/>
            <w:hideMark/>
          </w:tcPr>
          <w:p w14:paraId="409BA3A0" w14:textId="77777777" w:rsidR="00506F45" w:rsidRPr="00506F45" w:rsidRDefault="001727D8" w:rsidP="00BF5AC4">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12 </w:t>
            </w:r>
            <w:r w:rsidR="00506F45" w:rsidRPr="00506F45">
              <w:rPr>
                <w:rFonts w:ascii="Arial" w:eastAsia="Times New Roman" w:hAnsi="Arial" w:cs="Arial"/>
                <w:color w:val="000000"/>
                <w:sz w:val="20"/>
                <w:szCs w:val="20"/>
                <w:lang w:eastAsia="en-GB"/>
              </w:rPr>
              <w:t xml:space="preserve">CBT </w:t>
            </w:r>
            <w:r>
              <w:rPr>
                <w:rFonts w:ascii="Arial" w:eastAsia="Times New Roman" w:hAnsi="Arial" w:cs="Arial"/>
                <w:color w:val="000000"/>
                <w:sz w:val="20"/>
                <w:szCs w:val="20"/>
                <w:lang w:eastAsia="en-GB"/>
              </w:rPr>
              <w:t>sessions</w:t>
            </w:r>
            <w:r w:rsidR="00BF5AC4">
              <w:rPr>
                <w:rFonts w:ascii="Arial" w:eastAsia="Times New Roman" w:hAnsi="Arial" w:cs="Arial"/>
                <w:color w:val="000000"/>
                <w:sz w:val="20"/>
                <w:szCs w:val="20"/>
                <w:lang w:eastAsia="en-GB"/>
              </w:rPr>
              <w:t>, lasting 75-minutes each,</w:t>
            </w:r>
            <w:r w:rsidR="00506F45" w:rsidRPr="00506F45">
              <w:rPr>
                <w:rFonts w:ascii="Arial" w:eastAsia="Times New Roman" w:hAnsi="Arial" w:cs="Arial"/>
                <w:color w:val="000000"/>
                <w:sz w:val="20"/>
                <w:szCs w:val="20"/>
                <w:lang w:eastAsia="en-GB"/>
              </w:rPr>
              <w:t xml:space="preserve"> led by a mental health professional. The intervention included: (a) psychoeducation; (b) treatment rationale and contracting; (c) breathing exercises; (d) imaginal exposure; (e) gradual in vivo exposure; (f) cognitive reprocessing; (g) relapse prevention; and (h) homework (imaginal exposure using audiotaped imaginal exposure from treatment sessions, graduated in vivo exposure, and cognitive reprocessing). Patients were instructed to do their homework daily. Twelve 75-minute sessions were held weekly. Imaginal exposure was begun in the second session with a target of 30 minutes per session and continued through the 11th session.</w:t>
            </w:r>
          </w:p>
        </w:tc>
        <w:tc>
          <w:tcPr>
            <w:tcW w:w="1552" w:type="dxa"/>
            <w:tcBorders>
              <w:top w:val="nil"/>
              <w:left w:val="nil"/>
              <w:bottom w:val="nil"/>
              <w:right w:val="nil"/>
            </w:tcBorders>
            <w:shd w:val="clear" w:color="auto" w:fill="auto"/>
            <w:noWrap/>
            <w:vAlign w:val="center"/>
            <w:hideMark/>
          </w:tcPr>
          <w:p w14:paraId="2DE0FA7B"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92.59</w:t>
            </w:r>
          </w:p>
        </w:tc>
      </w:tr>
      <w:tr w:rsidR="00506F45" w:rsidRPr="00506F45" w14:paraId="0DC10042" w14:textId="77777777" w:rsidTr="000F4A58">
        <w:trPr>
          <w:trHeight w:val="3255"/>
        </w:trPr>
        <w:tc>
          <w:tcPr>
            <w:tcW w:w="1291" w:type="dxa"/>
            <w:tcBorders>
              <w:top w:val="nil"/>
              <w:left w:val="nil"/>
              <w:bottom w:val="nil"/>
              <w:right w:val="nil"/>
            </w:tcBorders>
            <w:shd w:val="clear" w:color="auto" w:fill="auto"/>
            <w:hideMark/>
          </w:tcPr>
          <w:p w14:paraId="3D6483DD"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Drury et al. (2013)</w:t>
            </w:r>
          </w:p>
        </w:tc>
        <w:tc>
          <w:tcPr>
            <w:tcW w:w="6237" w:type="dxa"/>
            <w:tcBorders>
              <w:top w:val="nil"/>
              <w:left w:val="nil"/>
              <w:bottom w:val="nil"/>
              <w:right w:val="nil"/>
            </w:tcBorders>
            <w:shd w:val="clear" w:color="auto" w:fill="auto"/>
            <w:hideMark/>
          </w:tcPr>
          <w:p w14:paraId="54237DD1"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Participants expressed strong desire to learn how to recognise stress in themselves and in their colleagues; sought guidance on helping colleagues who are stressed; peer support programmes; training in listening skills and a number of other simple psychosocial techniques for peer supporters.</w:t>
            </w:r>
          </w:p>
        </w:tc>
        <w:tc>
          <w:tcPr>
            <w:tcW w:w="1552" w:type="dxa"/>
            <w:tcBorders>
              <w:top w:val="nil"/>
              <w:left w:val="nil"/>
              <w:bottom w:val="nil"/>
              <w:right w:val="nil"/>
            </w:tcBorders>
            <w:shd w:val="clear" w:color="auto" w:fill="auto"/>
            <w:noWrap/>
            <w:vAlign w:val="center"/>
            <w:hideMark/>
          </w:tcPr>
          <w:p w14:paraId="709E8E2B"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37.04</w:t>
            </w:r>
          </w:p>
        </w:tc>
      </w:tr>
      <w:tr w:rsidR="00506F45" w:rsidRPr="00506F45" w14:paraId="1A153F19" w14:textId="77777777" w:rsidTr="000F4A58">
        <w:trPr>
          <w:trHeight w:val="3255"/>
        </w:trPr>
        <w:tc>
          <w:tcPr>
            <w:tcW w:w="1291" w:type="dxa"/>
            <w:tcBorders>
              <w:top w:val="nil"/>
              <w:left w:val="nil"/>
              <w:bottom w:val="nil"/>
              <w:right w:val="nil"/>
            </w:tcBorders>
            <w:shd w:val="clear" w:color="auto" w:fill="auto"/>
            <w:hideMark/>
          </w:tcPr>
          <w:p w14:paraId="4033A889"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Firing et al. (2015)</w:t>
            </w:r>
          </w:p>
        </w:tc>
        <w:tc>
          <w:tcPr>
            <w:tcW w:w="6237" w:type="dxa"/>
            <w:tcBorders>
              <w:top w:val="nil"/>
              <w:left w:val="nil"/>
              <w:bottom w:val="nil"/>
              <w:right w:val="nil"/>
            </w:tcBorders>
            <w:shd w:val="clear" w:color="auto" w:fill="auto"/>
            <w:hideMark/>
          </w:tcPr>
          <w:p w14:paraId="18D57154"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1-2 hour interview led by a trained researcher. This consisted of three main sections: Stage 1, getting the informants to describe their experience of the incident. Stage 2, the main part of the interview guide consisted of questions exploring the team's experience of the debriefing process. The researcher was flexible about changing the order of questions and probed areas that arose in order to follow the participants’ perspectives. Stage 3, using sufficient time in bringing the interview to an end. This was important as it helped to maintain the trustful climate between the informant and the researcher. Holistic Debriefing benefits from traditional debriefing, the “after</w:t>
            </w:r>
            <w:r w:rsidR="00AB176A" w:rsidRPr="005C5956">
              <w:rPr>
                <w:rFonts w:ascii="Arial" w:eastAsia="Times New Roman" w:hAnsi="Arial" w:cs="Arial"/>
                <w:color w:val="000000"/>
                <w:sz w:val="20"/>
                <w:szCs w:val="20"/>
                <w:lang w:eastAsia="en-GB"/>
              </w:rPr>
              <w:t xml:space="preserve"> </w:t>
            </w:r>
            <w:r w:rsidRPr="00506F45">
              <w:rPr>
                <w:rFonts w:ascii="Arial" w:eastAsia="Times New Roman" w:hAnsi="Arial" w:cs="Arial"/>
                <w:color w:val="000000"/>
                <w:sz w:val="20"/>
                <w:szCs w:val="20"/>
                <w:lang w:eastAsia="en-GB"/>
              </w:rPr>
              <w:t>action review,”</w:t>
            </w:r>
            <w:r w:rsidR="00AB176A" w:rsidRPr="005C5956">
              <w:rPr>
                <w:rFonts w:ascii="Arial" w:eastAsia="Times New Roman" w:hAnsi="Arial" w:cs="Arial"/>
                <w:color w:val="000000"/>
                <w:sz w:val="20"/>
                <w:szCs w:val="20"/>
                <w:lang w:eastAsia="en-GB"/>
              </w:rPr>
              <w:t xml:space="preserve"> </w:t>
            </w:r>
            <w:r w:rsidRPr="00506F45">
              <w:rPr>
                <w:rFonts w:ascii="Arial" w:eastAsia="Times New Roman" w:hAnsi="Arial" w:cs="Arial"/>
                <w:color w:val="000000"/>
                <w:sz w:val="20"/>
                <w:szCs w:val="20"/>
                <w:lang w:eastAsia="en-GB"/>
              </w:rPr>
              <w:t>and from psychological debriefing, by explicitly addressing and including emotional aspects.</w:t>
            </w:r>
          </w:p>
        </w:tc>
        <w:tc>
          <w:tcPr>
            <w:tcW w:w="1552" w:type="dxa"/>
            <w:tcBorders>
              <w:top w:val="nil"/>
              <w:left w:val="nil"/>
              <w:bottom w:val="nil"/>
              <w:right w:val="nil"/>
            </w:tcBorders>
            <w:shd w:val="clear" w:color="auto" w:fill="auto"/>
            <w:noWrap/>
            <w:vAlign w:val="center"/>
            <w:hideMark/>
          </w:tcPr>
          <w:p w14:paraId="4F696A06"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4.44</w:t>
            </w:r>
          </w:p>
        </w:tc>
      </w:tr>
      <w:tr w:rsidR="00506F45" w:rsidRPr="00506F45" w14:paraId="31DE6864" w14:textId="77777777" w:rsidTr="000F4A58">
        <w:trPr>
          <w:trHeight w:val="3255"/>
        </w:trPr>
        <w:tc>
          <w:tcPr>
            <w:tcW w:w="1291" w:type="dxa"/>
            <w:tcBorders>
              <w:top w:val="nil"/>
              <w:left w:val="nil"/>
              <w:bottom w:val="nil"/>
              <w:right w:val="nil"/>
            </w:tcBorders>
            <w:shd w:val="clear" w:color="auto" w:fill="auto"/>
            <w:hideMark/>
          </w:tcPr>
          <w:p w14:paraId="3C227088"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Frappell</w:t>
            </w:r>
            <w:proofErr w:type="spellEnd"/>
            <w:r w:rsidRPr="00506F45">
              <w:rPr>
                <w:rFonts w:ascii="Arial" w:eastAsia="Times New Roman" w:hAnsi="Arial" w:cs="Arial"/>
                <w:color w:val="000000"/>
                <w:sz w:val="20"/>
                <w:szCs w:val="20"/>
                <w:lang w:eastAsia="en-GB"/>
              </w:rPr>
              <w:t>-Cooke et al. (2010)</w:t>
            </w:r>
          </w:p>
        </w:tc>
        <w:tc>
          <w:tcPr>
            <w:tcW w:w="6237" w:type="dxa"/>
            <w:tcBorders>
              <w:top w:val="nil"/>
              <w:left w:val="nil"/>
              <w:bottom w:val="nil"/>
              <w:right w:val="nil"/>
            </w:tcBorders>
            <w:shd w:val="clear" w:color="auto" w:fill="auto"/>
            <w:hideMark/>
          </w:tcPr>
          <w:p w14:paraId="1043F211"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single-session group debrief, led by trained peer supporters. The aim of the intervention was to provide: basic psychoeducation; appropriate feedback and support following traumatic exposure; recognition of psychological illness; understanding and acceptance of stress reactions within an appropriate environment. </w:t>
            </w:r>
          </w:p>
        </w:tc>
        <w:tc>
          <w:tcPr>
            <w:tcW w:w="1552" w:type="dxa"/>
            <w:tcBorders>
              <w:top w:val="nil"/>
              <w:left w:val="nil"/>
              <w:bottom w:val="nil"/>
              <w:right w:val="nil"/>
            </w:tcBorders>
            <w:shd w:val="clear" w:color="auto" w:fill="auto"/>
            <w:noWrap/>
            <w:vAlign w:val="center"/>
            <w:hideMark/>
          </w:tcPr>
          <w:p w14:paraId="19AA35CB"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1.85</w:t>
            </w:r>
          </w:p>
        </w:tc>
      </w:tr>
      <w:tr w:rsidR="00506F45" w:rsidRPr="00506F45" w14:paraId="1DB37F75" w14:textId="77777777" w:rsidTr="000F4A58">
        <w:trPr>
          <w:trHeight w:val="3255"/>
        </w:trPr>
        <w:tc>
          <w:tcPr>
            <w:tcW w:w="1291" w:type="dxa"/>
            <w:tcBorders>
              <w:top w:val="nil"/>
              <w:left w:val="nil"/>
              <w:bottom w:val="nil"/>
              <w:right w:val="nil"/>
            </w:tcBorders>
            <w:shd w:val="clear" w:color="auto" w:fill="auto"/>
            <w:hideMark/>
          </w:tcPr>
          <w:p w14:paraId="3C578E48"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Greenberg et al. (2010)</w:t>
            </w:r>
          </w:p>
        </w:tc>
        <w:tc>
          <w:tcPr>
            <w:tcW w:w="6237" w:type="dxa"/>
            <w:tcBorders>
              <w:top w:val="nil"/>
              <w:left w:val="nil"/>
              <w:bottom w:val="nil"/>
              <w:right w:val="nil"/>
            </w:tcBorders>
            <w:shd w:val="clear" w:color="auto" w:fill="auto"/>
            <w:hideMark/>
          </w:tcPr>
          <w:p w14:paraId="05FA44B7"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1-2 day peer-delivered psychological support process, which aims to ensure that those who develop psychological disorders as a result of being exposed to traumatic events, are assisted to seek help.</w:t>
            </w:r>
          </w:p>
        </w:tc>
        <w:tc>
          <w:tcPr>
            <w:tcW w:w="1552" w:type="dxa"/>
            <w:tcBorders>
              <w:top w:val="nil"/>
              <w:left w:val="nil"/>
              <w:bottom w:val="nil"/>
              <w:right w:val="nil"/>
            </w:tcBorders>
            <w:shd w:val="clear" w:color="auto" w:fill="auto"/>
            <w:noWrap/>
            <w:vAlign w:val="center"/>
            <w:hideMark/>
          </w:tcPr>
          <w:p w14:paraId="6D2ACAD0"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9.26</w:t>
            </w:r>
          </w:p>
        </w:tc>
      </w:tr>
      <w:tr w:rsidR="00506F45" w:rsidRPr="00506F45" w14:paraId="2674383D" w14:textId="77777777" w:rsidTr="000F4A58">
        <w:trPr>
          <w:trHeight w:val="3255"/>
        </w:trPr>
        <w:tc>
          <w:tcPr>
            <w:tcW w:w="1291" w:type="dxa"/>
            <w:tcBorders>
              <w:top w:val="nil"/>
              <w:left w:val="nil"/>
              <w:bottom w:val="nil"/>
              <w:right w:val="nil"/>
            </w:tcBorders>
            <w:shd w:val="clear" w:color="auto" w:fill="auto"/>
            <w:hideMark/>
          </w:tcPr>
          <w:p w14:paraId="0A2D6294"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Grundlingh</w:t>
            </w:r>
            <w:proofErr w:type="spellEnd"/>
            <w:r w:rsidRPr="00506F45">
              <w:rPr>
                <w:rFonts w:ascii="Arial" w:eastAsia="Times New Roman" w:hAnsi="Arial" w:cs="Arial"/>
                <w:color w:val="000000"/>
                <w:sz w:val="20"/>
                <w:szCs w:val="20"/>
                <w:lang w:eastAsia="en-GB"/>
              </w:rPr>
              <w:t xml:space="preserve"> et al. (2017)</w:t>
            </w:r>
          </w:p>
        </w:tc>
        <w:tc>
          <w:tcPr>
            <w:tcW w:w="6237" w:type="dxa"/>
            <w:tcBorders>
              <w:top w:val="nil"/>
              <w:left w:val="nil"/>
              <w:bottom w:val="nil"/>
              <w:right w:val="nil"/>
            </w:tcBorders>
            <w:shd w:val="clear" w:color="auto" w:fill="auto"/>
            <w:hideMark/>
          </w:tcPr>
          <w:p w14:paraId="0A2B8EA7" w14:textId="77777777" w:rsidR="00506F45" w:rsidRPr="00506F45" w:rsidRDefault="006332A0" w:rsidP="00BA069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90-120 minute</w:t>
            </w:r>
            <w:r w:rsidR="00506F45" w:rsidRPr="00506F45">
              <w:rPr>
                <w:rFonts w:ascii="Arial" w:eastAsia="Times New Roman" w:hAnsi="Arial" w:cs="Arial"/>
                <w:color w:val="000000"/>
                <w:sz w:val="20"/>
                <w:szCs w:val="20"/>
                <w:lang w:eastAsia="en-GB"/>
              </w:rPr>
              <w:t xml:space="preserve"> group debriefings led by a mental health professional. The intervention involved story-telling, identifying emotional responses to these stories, psycho-education and practical information to normalise group member reactions to a distressing event. Session 1 focused on encouraging group participation, discussing primary trauma encountered and emotional reactions to these stories. Session 2 connected current experiences with the group members’ own trauma histories and life experiences. The last session focussed on societal and community responses to violence, and employing personal agency to find constructive ways to address violence in communities.</w:t>
            </w:r>
          </w:p>
        </w:tc>
        <w:tc>
          <w:tcPr>
            <w:tcW w:w="1552" w:type="dxa"/>
            <w:tcBorders>
              <w:top w:val="nil"/>
              <w:left w:val="nil"/>
              <w:bottom w:val="nil"/>
              <w:right w:val="nil"/>
            </w:tcBorders>
            <w:shd w:val="clear" w:color="auto" w:fill="auto"/>
            <w:noWrap/>
            <w:vAlign w:val="center"/>
            <w:hideMark/>
          </w:tcPr>
          <w:p w14:paraId="440C49B3"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81.48</w:t>
            </w:r>
          </w:p>
        </w:tc>
      </w:tr>
      <w:tr w:rsidR="00506F45" w:rsidRPr="00506F45" w14:paraId="7368D960" w14:textId="77777777" w:rsidTr="000F4A58">
        <w:trPr>
          <w:trHeight w:val="3255"/>
        </w:trPr>
        <w:tc>
          <w:tcPr>
            <w:tcW w:w="1291" w:type="dxa"/>
            <w:tcBorders>
              <w:top w:val="nil"/>
              <w:left w:val="nil"/>
              <w:bottom w:val="nil"/>
              <w:right w:val="nil"/>
            </w:tcBorders>
            <w:shd w:val="clear" w:color="auto" w:fill="auto"/>
            <w:hideMark/>
          </w:tcPr>
          <w:p w14:paraId="539E3854"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Gunasingam</w:t>
            </w:r>
            <w:proofErr w:type="spellEnd"/>
            <w:r w:rsidRPr="00506F45">
              <w:rPr>
                <w:rFonts w:ascii="Arial" w:eastAsia="Times New Roman" w:hAnsi="Arial" w:cs="Arial"/>
                <w:color w:val="000000"/>
                <w:sz w:val="20"/>
                <w:szCs w:val="20"/>
                <w:lang w:eastAsia="en-GB"/>
              </w:rPr>
              <w:t xml:space="preserve"> et al. (2015)</w:t>
            </w:r>
          </w:p>
        </w:tc>
        <w:tc>
          <w:tcPr>
            <w:tcW w:w="6237" w:type="dxa"/>
            <w:tcBorders>
              <w:top w:val="nil"/>
              <w:left w:val="nil"/>
              <w:bottom w:val="nil"/>
              <w:right w:val="nil"/>
            </w:tcBorders>
            <w:shd w:val="clear" w:color="auto" w:fill="auto"/>
            <w:hideMark/>
          </w:tcPr>
          <w:p w14:paraId="77E3C2E2"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1-day, multi-phase group debrief led by a senior mental health professional. Each session started with the facilitator asking each participant how the previous fortnight had been and then allowing the topics for discussion to emerge generically from their concerns and experiences. Facilitators had topics of themes to raise if no participant had anything to say. Facilitators kept a log of the themes covered. </w:t>
            </w:r>
          </w:p>
        </w:tc>
        <w:tc>
          <w:tcPr>
            <w:tcW w:w="1552" w:type="dxa"/>
            <w:tcBorders>
              <w:top w:val="nil"/>
              <w:left w:val="nil"/>
              <w:bottom w:val="nil"/>
              <w:right w:val="nil"/>
            </w:tcBorders>
            <w:shd w:val="clear" w:color="auto" w:fill="auto"/>
            <w:noWrap/>
            <w:vAlign w:val="center"/>
            <w:hideMark/>
          </w:tcPr>
          <w:p w14:paraId="77B8462B"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74.07</w:t>
            </w:r>
          </w:p>
        </w:tc>
      </w:tr>
      <w:tr w:rsidR="00506F45" w:rsidRPr="00506F45" w14:paraId="6E6B4F51" w14:textId="77777777" w:rsidTr="000F4A58">
        <w:trPr>
          <w:trHeight w:val="3255"/>
        </w:trPr>
        <w:tc>
          <w:tcPr>
            <w:tcW w:w="1291" w:type="dxa"/>
            <w:tcBorders>
              <w:top w:val="nil"/>
              <w:left w:val="nil"/>
              <w:bottom w:val="nil"/>
              <w:right w:val="nil"/>
            </w:tcBorders>
            <w:shd w:val="clear" w:color="auto" w:fill="auto"/>
            <w:hideMark/>
          </w:tcPr>
          <w:p w14:paraId="18683E86"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Halpern et al. (2009)</w:t>
            </w:r>
          </w:p>
        </w:tc>
        <w:tc>
          <w:tcPr>
            <w:tcW w:w="6237" w:type="dxa"/>
            <w:tcBorders>
              <w:top w:val="nil"/>
              <w:left w:val="nil"/>
              <w:bottom w:val="nil"/>
              <w:right w:val="nil"/>
            </w:tcBorders>
            <w:shd w:val="clear" w:color="auto" w:fill="auto"/>
            <w:hideMark/>
          </w:tcPr>
          <w:p w14:paraId="72335DE3"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1-2 hour debrief led by peer supporters. The intervention focuses on providing emotional support by the supervisor, which consists of: acknowledgment of the incident as critical, valuing the work done by the emergency responder; showing concern about the well-being of the emergency responder, willingness to listen and to offer material help. The intervention also ensures availability of a brief (often just 1/2–1 h, rarely more than a few hours) timeout period, usually spent in what appears to be casual conversation with peers, but which serves to decrease emotional hyperarousal and allows for self-titrated release of emotion, in the context of a comfortable, understanding environment.</w:t>
            </w:r>
          </w:p>
        </w:tc>
        <w:tc>
          <w:tcPr>
            <w:tcW w:w="1552" w:type="dxa"/>
            <w:tcBorders>
              <w:top w:val="nil"/>
              <w:left w:val="nil"/>
              <w:bottom w:val="nil"/>
              <w:right w:val="nil"/>
            </w:tcBorders>
            <w:shd w:val="clear" w:color="auto" w:fill="auto"/>
            <w:noWrap/>
            <w:vAlign w:val="center"/>
            <w:hideMark/>
          </w:tcPr>
          <w:p w14:paraId="37A5CB0C"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0.74</w:t>
            </w:r>
          </w:p>
        </w:tc>
      </w:tr>
      <w:tr w:rsidR="00506F45" w:rsidRPr="00506F45" w14:paraId="50B09E5E" w14:textId="77777777" w:rsidTr="000F4A58">
        <w:trPr>
          <w:trHeight w:val="3255"/>
        </w:trPr>
        <w:tc>
          <w:tcPr>
            <w:tcW w:w="1291" w:type="dxa"/>
            <w:tcBorders>
              <w:top w:val="nil"/>
              <w:left w:val="nil"/>
              <w:bottom w:val="nil"/>
              <w:right w:val="nil"/>
            </w:tcBorders>
            <w:shd w:val="clear" w:color="auto" w:fill="auto"/>
            <w:hideMark/>
          </w:tcPr>
          <w:p w14:paraId="25CECCF7"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Harris et al. (2011)</w:t>
            </w:r>
          </w:p>
        </w:tc>
        <w:tc>
          <w:tcPr>
            <w:tcW w:w="6237" w:type="dxa"/>
            <w:tcBorders>
              <w:top w:val="nil"/>
              <w:left w:val="nil"/>
              <w:bottom w:val="nil"/>
              <w:right w:val="nil"/>
            </w:tcBorders>
            <w:shd w:val="clear" w:color="auto" w:fill="auto"/>
            <w:hideMark/>
          </w:tcPr>
          <w:p w14:paraId="0999E0FF" w14:textId="77777777" w:rsidR="00506F45" w:rsidRPr="00506F45" w:rsidRDefault="00506F45" w:rsidP="00F34257">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w:t>
            </w:r>
            <w:r w:rsidR="00F34257">
              <w:rPr>
                <w:rFonts w:ascii="Arial" w:eastAsia="Times New Roman" w:hAnsi="Arial" w:cs="Arial"/>
                <w:color w:val="000000"/>
                <w:sz w:val="20"/>
                <w:szCs w:val="20"/>
                <w:lang w:eastAsia="en-GB"/>
              </w:rPr>
              <w:t>1-hour</w:t>
            </w:r>
            <w:r w:rsidRPr="00506F45">
              <w:rPr>
                <w:rFonts w:ascii="Arial" w:eastAsia="Times New Roman" w:hAnsi="Arial" w:cs="Arial"/>
                <w:color w:val="000000"/>
                <w:sz w:val="20"/>
                <w:szCs w:val="20"/>
                <w:lang w:eastAsia="en-GB"/>
              </w:rPr>
              <w:t xml:space="preserve"> group debrief led by an experienced researcher. The intervention followed the structure of CISD, providing psychoeducation on various stress reactions following exposure to a critical incident. The seven phases of CISD are labe</w:t>
            </w:r>
            <w:r w:rsidR="000F4A58" w:rsidRPr="005C5956">
              <w:rPr>
                <w:rFonts w:ascii="Arial" w:eastAsia="Times New Roman" w:hAnsi="Arial" w:cs="Arial"/>
                <w:color w:val="000000"/>
                <w:sz w:val="20"/>
                <w:szCs w:val="20"/>
                <w:lang w:eastAsia="en-GB"/>
              </w:rPr>
              <w:t>l</w:t>
            </w:r>
            <w:r w:rsidRPr="00506F45">
              <w:rPr>
                <w:rFonts w:ascii="Arial" w:eastAsia="Times New Roman" w:hAnsi="Arial" w:cs="Arial"/>
                <w:color w:val="000000"/>
                <w:sz w:val="20"/>
                <w:szCs w:val="20"/>
                <w:lang w:eastAsia="en-GB"/>
              </w:rPr>
              <w:t>led as follows: (a) introduction, (b) fact, (c) thought, (d) reaction, (e) symptoms, (f) teaching, and (g) re</w:t>
            </w:r>
            <w:r w:rsidR="000F4A58" w:rsidRPr="005C5956">
              <w:rPr>
                <w:rFonts w:ascii="Arial" w:eastAsia="Times New Roman" w:hAnsi="Arial" w:cs="Arial"/>
                <w:color w:val="000000"/>
                <w:sz w:val="20"/>
                <w:szCs w:val="20"/>
                <w:lang w:eastAsia="en-GB"/>
              </w:rPr>
              <w:t>-</w:t>
            </w:r>
            <w:r w:rsidRPr="00506F45">
              <w:rPr>
                <w:rFonts w:ascii="Arial" w:eastAsia="Times New Roman" w:hAnsi="Arial" w:cs="Arial"/>
                <w:color w:val="000000"/>
                <w:sz w:val="20"/>
                <w:szCs w:val="20"/>
                <w:lang w:eastAsia="en-GB"/>
              </w:rPr>
              <w:t xml:space="preserve">entry to the workplace. </w:t>
            </w:r>
          </w:p>
        </w:tc>
        <w:tc>
          <w:tcPr>
            <w:tcW w:w="1552" w:type="dxa"/>
            <w:tcBorders>
              <w:top w:val="nil"/>
              <w:left w:val="nil"/>
              <w:bottom w:val="nil"/>
              <w:right w:val="nil"/>
            </w:tcBorders>
            <w:shd w:val="clear" w:color="auto" w:fill="auto"/>
            <w:noWrap/>
            <w:vAlign w:val="center"/>
            <w:hideMark/>
          </w:tcPr>
          <w:p w14:paraId="6F595221"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9.26</w:t>
            </w:r>
          </w:p>
        </w:tc>
      </w:tr>
      <w:tr w:rsidR="00506F45" w:rsidRPr="00506F45" w14:paraId="0833250C" w14:textId="77777777" w:rsidTr="000F4A58">
        <w:trPr>
          <w:trHeight w:val="3255"/>
        </w:trPr>
        <w:tc>
          <w:tcPr>
            <w:tcW w:w="1291" w:type="dxa"/>
            <w:tcBorders>
              <w:top w:val="nil"/>
              <w:left w:val="nil"/>
              <w:bottom w:val="nil"/>
              <w:right w:val="nil"/>
            </w:tcBorders>
            <w:shd w:val="clear" w:color="auto" w:fill="auto"/>
            <w:hideMark/>
          </w:tcPr>
          <w:p w14:paraId="22B86905"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Hunt et al. (2013)</w:t>
            </w:r>
          </w:p>
        </w:tc>
        <w:tc>
          <w:tcPr>
            <w:tcW w:w="6237" w:type="dxa"/>
            <w:tcBorders>
              <w:top w:val="nil"/>
              <w:left w:val="nil"/>
              <w:bottom w:val="nil"/>
              <w:right w:val="nil"/>
            </w:tcBorders>
            <w:shd w:val="clear" w:color="auto" w:fill="auto"/>
            <w:hideMark/>
          </w:tcPr>
          <w:p w14:paraId="17A1BBBC"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A single-session, one-on-one interview and debriefing led by a trained peer supporter. The briefings aimed to provide high-quality information about potential psychological trauma responses and self-management. Following a structured psychological risk assessment, those considered at heightened risk of developing trauma-related mental health problems are signposted to self-refer to appropriate help sources.</w:t>
            </w:r>
          </w:p>
        </w:tc>
        <w:tc>
          <w:tcPr>
            <w:tcW w:w="1552" w:type="dxa"/>
            <w:tcBorders>
              <w:top w:val="nil"/>
              <w:left w:val="nil"/>
              <w:bottom w:val="nil"/>
              <w:right w:val="nil"/>
            </w:tcBorders>
            <w:shd w:val="clear" w:color="auto" w:fill="auto"/>
            <w:noWrap/>
            <w:vAlign w:val="center"/>
            <w:hideMark/>
          </w:tcPr>
          <w:p w14:paraId="32ABE9BF"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66.67</w:t>
            </w:r>
          </w:p>
        </w:tc>
      </w:tr>
      <w:tr w:rsidR="00506F45" w:rsidRPr="00506F45" w14:paraId="12A5E0A2" w14:textId="77777777" w:rsidTr="000F4A58">
        <w:trPr>
          <w:trHeight w:val="3255"/>
        </w:trPr>
        <w:tc>
          <w:tcPr>
            <w:tcW w:w="1291" w:type="dxa"/>
            <w:tcBorders>
              <w:top w:val="nil"/>
              <w:left w:val="nil"/>
              <w:bottom w:val="nil"/>
              <w:right w:val="nil"/>
            </w:tcBorders>
            <w:shd w:val="clear" w:color="auto" w:fill="auto"/>
            <w:hideMark/>
          </w:tcPr>
          <w:p w14:paraId="2D20FCFA"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Hutton et al. (2010)</w:t>
            </w:r>
          </w:p>
        </w:tc>
        <w:tc>
          <w:tcPr>
            <w:tcW w:w="6237" w:type="dxa"/>
            <w:tcBorders>
              <w:top w:val="nil"/>
              <w:left w:val="nil"/>
              <w:bottom w:val="nil"/>
              <w:right w:val="nil"/>
            </w:tcBorders>
            <w:shd w:val="clear" w:color="auto" w:fill="auto"/>
            <w:hideMark/>
          </w:tcPr>
          <w:p w14:paraId="6595BE76" w14:textId="77777777" w:rsidR="00506F45" w:rsidRPr="00506F45" w:rsidRDefault="00506F45" w:rsidP="009D3DD6">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w:t>
            </w:r>
            <w:r w:rsidR="009D3DD6">
              <w:rPr>
                <w:rFonts w:ascii="Arial" w:eastAsia="Times New Roman" w:hAnsi="Arial" w:cs="Arial"/>
                <w:color w:val="000000"/>
                <w:sz w:val="20"/>
                <w:szCs w:val="20"/>
                <w:lang w:eastAsia="en-GB"/>
              </w:rPr>
              <w:t>1-3 hour</w:t>
            </w:r>
            <w:r w:rsidRPr="00506F45">
              <w:rPr>
                <w:rFonts w:ascii="Arial" w:eastAsia="Times New Roman" w:hAnsi="Arial" w:cs="Arial"/>
                <w:color w:val="000000"/>
                <w:sz w:val="20"/>
                <w:szCs w:val="20"/>
                <w:lang w:eastAsia="en-GB"/>
              </w:rPr>
              <w:t xml:space="preserve">, group debrief based on the principles of CISD led by a trained instructor. Bereavement debriefing sessions focus on the emotional response of health care professionals, often in the wider context of a relationship with the patient and not simply the death event itself. The intervention follows the structure of 1) Welcoming and introducing the sessions; 2) reviewing facts of the incident; 3) reviewing the patient case; 4) eliciting responses to the incident; 5) discussing the emerging emotions; 6) discussing coping strategies for grief; 7) discussing lessons learned; and 8) concluding the session, acknowledging the care and support available for staff and families. </w:t>
            </w:r>
          </w:p>
        </w:tc>
        <w:tc>
          <w:tcPr>
            <w:tcW w:w="1552" w:type="dxa"/>
            <w:tcBorders>
              <w:top w:val="nil"/>
              <w:left w:val="nil"/>
              <w:bottom w:val="nil"/>
              <w:right w:val="nil"/>
            </w:tcBorders>
            <w:shd w:val="clear" w:color="auto" w:fill="auto"/>
            <w:noWrap/>
            <w:vAlign w:val="center"/>
            <w:hideMark/>
          </w:tcPr>
          <w:p w14:paraId="3CB8A52F"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37.04</w:t>
            </w:r>
          </w:p>
        </w:tc>
      </w:tr>
      <w:tr w:rsidR="00506F45" w:rsidRPr="00506F45" w14:paraId="68E17201" w14:textId="77777777" w:rsidTr="000F4A58">
        <w:trPr>
          <w:trHeight w:val="3255"/>
        </w:trPr>
        <w:tc>
          <w:tcPr>
            <w:tcW w:w="1291" w:type="dxa"/>
            <w:tcBorders>
              <w:top w:val="nil"/>
              <w:left w:val="nil"/>
              <w:bottom w:val="nil"/>
              <w:right w:val="nil"/>
            </w:tcBorders>
            <w:shd w:val="clear" w:color="auto" w:fill="auto"/>
            <w:hideMark/>
          </w:tcPr>
          <w:p w14:paraId="00A75131"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Jones et al. (2017)</w:t>
            </w:r>
          </w:p>
        </w:tc>
        <w:tc>
          <w:tcPr>
            <w:tcW w:w="6237" w:type="dxa"/>
            <w:tcBorders>
              <w:top w:val="nil"/>
              <w:left w:val="nil"/>
              <w:bottom w:val="nil"/>
              <w:right w:val="nil"/>
            </w:tcBorders>
            <w:shd w:val="clear" w:color="auto" w:fill="auto"/>
            <w:hideMark/>
          </w:tcPr>
          <w:p w14:paraId="2DE269F7"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A multi-session, one-on-one structured interview, followed by small group debriefing led by a trained practitioner. The intervention follows a structure of: 1) Carrying out effective psychological management at the site of a traumatic event; 2) Convening and conducting a meeting with key unit managers to plan a response; 3) Analysing traumatic events and allocating personnel to group or individual risk assessment; 4) Conducting a risk-assessment interview; 5) Conducting a briefing meeting; 6) Facilitating a timely referral to an appropriate agency for treatment.</w:t>
            </w:r>
          </w:p>
        </w:tc>
        <w:tc>
          <w:tcPr>
            <w:tcW w:w="1552" w:type="dxa"/>
            <w:tcBorders>
              <w:top w:val="nil"/>
              <w:left w:val="nil"/>
              <w:bottom w:val="nil"/>
              <w:right w:val="nil"/>
            </w:tcBorders>
            <w:shd w:val="clear" w:color="auto" w:fill="auto"/>
            <w:noWrap/>
            <w:vAlign w:val="center"/>
            <w:hideMark/>
          </w:tcPr>
          <w:p w14:paraId="6208062A"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5.56</w:t>
            </w:r>
          </w:p>
        </w:tc>
      </w:tr>
      <w:tr w:rsidR="00506F45" w:rsidRPr="00506F45" w14:paraId="1CDD14B8" w14:textId="77777777" w:rsidTr="000F4A58">
        <w:trPr>
          <w:trHeight w:val="3255"/>
        </w:trPr>
        <w:tc>
          <w:tcPr>
            <w:tcW w:w="1291" w:type="dxa"/>
            <w:tcBorders>
              <w:top w:val="nil"/>
              <w:left w:val="nil"/>
              <w:bottom w:val="nil"/>
              <w:right w:val="nil"/>
            </w:tcBorders>
            <w:shd w:val="clear" w:color="auto" w:fill="auto"/>
            <w:hideMark/>
          </w:tcPr>
          <w:p w14:paraId="2BDF725F"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Kenardy</w:t>
            </w:r>
            <w:proofErr w:type="spellEnd"/>
            <w:r w:rsidRPr="00506F45">
              <w:rPr>
                <w:rFonts w:ascii="Arial" w:eastAsia="Times New Roman" w:hAnsi="Arial" w:cs="Arial"/>
                <w:color w:val="000000"/>
                <w:sz w:val="20"/>
                <w:szCs w:val="20"/>
                <w:lang w:eastAsia="en-GB"/>
              </w:rPr>
              <w:t xml:space="preserve"> et al. (1996)</w:t>
            </w:r>
          </w:p>
        </w:tc>
        <w:tc>
          <w:tcPr>
            <w:tcW w:w="6237" w:type="dxa"/>
            <w:tcBorders>
              <w:top w:val="nil"/>
              <w:left w:val="nil"/>
              <w:bottom w:val="nil"/>
              <w:right w:val="nil"/>
            </w:tcBorders>
            <w:shd w:val="clear" w:color="auto" w:fill="auto"/>
            <w:hideMark/>
          </w:tcPr>
          <w:p w14:paraId="36337078" w14:textId="77777777" w:rsidR="00506F45" w:rsidRPr="00506F45" w:rsidRDefault="00506F45" w:rsidP="00EF2C18">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w:t>
            </w:r>
            <w:r w:rsidR="00EF2C18">
              <w:rPr>
                <w:rFonts w:ascii="Arial" w:eastAsia="Times New Roman" w:hAnsi="Arial" w:cs="Arial"/>
                <w:color w:val="000000"/>
                <w:sz w:val="20"/>
                <w:szCs w:val="20"/>
                <w:lang w:eastAsia="en-GB"/>
              </w:rPr>
              <w:t xml:space="preserve">3-5 hour </w:t>
            </w:r>
            <w:r w:rsidRPr="00506F45">
              <w:rPr>
                <w:rFonts w:ascii="Arial" w:eastAsia="Times New Roman" w:hAnsi="Arial" w:cs="Arial"/>
                <w:color w:val="000000"/>
                <w:sz w:val="20"/>
                <w:szCs w:val="20"/>
                <w:lang w:eastAsia="en-GB"/>
              </w:rPr>
              <w:t>group debriefing led by a mental health professional. The intervention followed the 7 phases of CISD: introductory phase (rules and process explained); fact phase (what they saw, heard, smelled, touched and did); thoughts phase (first thoughts); feelings phase (emotional reactions); assessment phase (physical or psychological symptoms); education phase (stress response syndrome); and re-entry phase (referral information).</w:t>
            </w:r>
          </w:p>
        </w:tc>
        <w:tc>
          <w:tcPr>
            <w:tcW w:w="1552" w:type="dxa"/>
            <w:tcBorders>
              <w:top w:val="nil"/>
              <w:left w:val="nil"/>
              <w:bottom w:val="nil"/>
              <w:right w:val="nil"/>
            </w:tcBorders>
            <w:shd w:val="clear" w:color="auto" w:fill="auto"/>
            <w:noWrap/>
            <w:vAlign w:val="center"/>
            <w:hideMark/>
          </w:tcPr>
          <w:p w14:paraId="6E6E69C8"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0.74</w:t>
            </w:r>
          </w:p>
        </w:tc>
      </w:tr>
      <w:tr w:rsidR="00506F45" w:rsidRPr="00506F45" w14:paraId="4C02E07E" w14:textId="77777777" w:rsidTr="000F4A58">
        <w:trPr>
          <w:trHeight w:val="3255"/>
        </w:trPr>
        <w:tc>
          <w:tcPr>
            <w:tcW w:w="1291" w:type="dxa"/>
            <w:tcBorders>
              <w:top w:val="nil"/>
              <w:left w:val="nil"/>
              <w:bottom w:val="nil"/>
              <w:right w:val="nil"/>
            </w:tcBorders>
            <w:shd w:val="clear" w:color="auto" w:fill="auto"/>
            <w:hideMark/>
          </w:tcPr>
          <w:p w14:paraId="6870A272"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Leonard &amp; Alison (1999)</w:t>
            </w:r>
          </w:p>
        </w:tc>
        <w:tc>
          <w:tcPr>
            <w:tcW w:w="6237" w:type="dxa"/>
            <w:tcBorders>
              <w:top w:val="nil"/>
              <w:left w:val="nil"/>
              <w:bottom w:val="nil"/>
              <w:right w:val="nil"/>
            </w:tcBorders>
            <w:shd w:val="clear" w:color="auto" w:fill="auto"/>
            <w:hideMark/>
          </w:tcPr>
          <w:p w14:paraId="4414D3D1" w14:textId="77777777" w:rsidR="00506F45" w:rsidRPr="00506F45" w:rsidRDefault="0073372B" w:rsidP="00506F45">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 30 minute</w:t>
            </w:r>
            <w:r w:rsidR="00506F45" w:rsidRPr="00506F45">
              <w:rPr>
                <w:rFonts w:ascii="Arial" w:eastAsia="Times New Roman" w:hAnsi="Arial" w:cs="Arial"/>
                <w:color w:val="000000"/>
                <w:sz w:val="20"/>
                <w:szCs w:val="20"/>
                <w:lang w:eastAsia="en-GB"/>
              </w:rPr>
              <w:t xml:space="preserve"> group debrief led by a mental health professional and peer supporters. The intervention followed the 7-phase process of CISD. Throughout each section individuals are, first, encouraged to ventilate strong feelings aroused by the incident. Second, each police officer is then reassured that such strong feelings are perfectly normal. Third, the person is cautioned that some symptoms have a delayed occurrence. Finally, attempts are made to help the person to assimilate the experience and see it in context.</w:t>
            </w:r>
          </w:p>
        </w:tc>
        <w:tc>
          <w:tcPr>
            <w:tcW w:w="1552" w:type="dxa"/>
            <w:tcBorders>
              <w:top w:val="nil"/>
              <w:left w:val="nil"/>
              <w:bottom w:val="nil"/>
              <w:right w:val="nil"/>
            </w:tcBorders>
            <w:shd w:val="clear" w:color="auto" w:fill="auto"/>
            <w:noWrap/>
            <w:vAlign w:val="center"/>
            <w:hideMark/>
          </w:tcPr>
          <w:p w14:paraId="6E0EE20C"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62.96</w:t>
            </w:r>
          </w:p>
        </w:tc>
      </w:tr>
      <w:tr w:rsidR="00506F45" w:rsidRPr="00506F45" w14:paraId="612AF5C7" w14:textId="77777777" w:rsidTr="000F4A58">
        <w:trPr>
          <w:trHeight w:val="3255"/>
        </w:trPr>
        <w:tc>
          <w:tcPr>
            <w:tcW w:w="1291" w:type="dxa"/>
            <w:tcBorders>
              <w:top w:val="nil"/>
              <w:left w:val="nil"/>
              <w:bottom w:val="nil"/>
              <w:right w:val="nil"/>
            </w:tcBorders>
            <w:shd w:val="clear" w:color="auto" w:fill="auto"/>
            <w:hideMark/>
          </w:tcPr>
          <w:p w14:paraId="256B1E9D"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Macnab et al. (1998)</w:t>
            </w:r>
          </w:p>
        </w:tc>
        <w:tc>
          <w:tcPr>
            <w:tcW w:w="6237" w:type="dxa"/>
            <w:tcBorders>
              <w:top w:val="nil"/>
              <w:left w:val="nil"/>
              <w:bottom w:val="nil"/>
              <w:right w:val="nil"/>
            </w:tcBorders>
            <w:shd w:val="clear" w:color="auto" w:fill="auto"/>
            <w:hideMark/>
          </w:tcPr>
          <w:p w14:paraId="19822289" w14:textId="77777777" w:rsidR="00506F45" w:rsidRPr="00506F45" w:rsidRDefault="00262517" w:rsidP="00506F45">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 3-4 hour</w:t>
            </w:r>
            <w:r w:rsidR="00506F45" w:rsidRPr="00506F45">
              <w:rPr>
                <w:rFonts w:ascii="Arial" w:eastAsia="Times New Roman" w:hAnsi="Arial" w:cs="Arial"/>
                <w:color w:val="000000"/>
                <w:sz w:val="20"/>
                <w:szCs w:val="20"/>
                <w:lang w:eastAsia="en-GB"/>
              </w:rPr>
              <w:t xml:space="preserve"> group debrief led by a trained instructor and assisted by critical incident stress management staff. Following the principles of CISD, the intervention aimed to provide information concerning the symptoms of critical stress reactions and strategies for coping with them. The sessions allowed participants to relate their involvement in and their reactions to the event to each other, and to hear the perspectives of others.</w:t>
            </w:r>
          </w:p>
        </w:tc>
        <w:tc>
          <w:tcPr>
            <w:tcW w:w="1552" w:type="dxa"/>
            <w:tcBorders>
              <w:top w:val="nil"/>
              <w:left w:val="nil"/>
              <w:bottom w:val="nil"/>
              <w:right w:val="nil"/>
            </w:tcBorders>
            <w:shd w:val="clear" w:color="auto" w:fill="auto"/>
            <w:noWrap/>
            <w:vAlign w:val="center"/>
            <w:hideMark/>
          </w:tcPr>
          <w:p w14:paraId="3073AFC5"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4.44</w:t>
            </w:r>
          </w:p>
        </w:tc>
      </w:tr>
      <w:tr w:rsidR="00506F45" w:rsidRPr="00506F45" w14:paraId="2731E936" w14:textId="77777777" w:rsidTr="000F4A58">
        <w:trPr>
          <w:trHeight w:val="3255"/>
        </w:trPr>
        <w:tc>
          <w:tcPr>
            <w:tcW w:w="1291" w:type="dxa"/>
            <w:tcBorders>
              <w:top w:val="nil"/>
              <w:left w:val="nil"/>
              <w:bottom w:val="nil"/>
              <w:right w:val="nil"/>
            </w:tcBorders>
            <w:shd w:val="clear" w:color="auto" w:fill="auto"/>
            <w:hideMark/>
          </w:tcPr>
          <w:p w14:paraId="4823ABA2"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Macnab et al. (2004)</w:t>
            </w:r>
          </w:p>
        </w:tc>
        <w:tc>
          <w:tcPr>
            <w:tcW w:w="6237" w:type="dxa"/>
            <w:tcBorders>
              <w:top w:val="nil"/>
              <w:left w:val="nil"/>
              <w:bottom w:val="nil"/>
              <w:right w:val="nil"/>
            </w:tcBorders>
            <w:shd w:val="clear" w:color="auto" w:fill="auto"/>
            <w:hideMark/>
          </w:tcPr>
          <w:p w14:paraId="1B7C459D" w14:textId="77777777" w:rsidR="00506F45" w:rsidRPr="00506F45" w:rsidRDefault="00506F45" w:rsidP="00EA045B">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w:t>
            </w:r>
            <w:r w:rsidR="00EA045B">
              <w:rPr>
                <w:rFonts w:ascii="Arial" w:eastAsia="Times New Roman" w:hAnsi="Arial" w:cs="Arial"/>
                <w:color w:val="000000"/>
                <w:sz w:val="20"/>
                <w:szCs w:val="20"/>
                <w:lang w:eastAsia="en-GB"/>
              </w:rPr>
              <w:t>15-45 minute</w:t>
            </w:r>
            <w:r w:rsidR="008831B7">
              <w:rPr>
                <w:rFonts w:ascii="Arial" w:eastAsia="Times New Roman" w:hAnsi="Arial" w:cs="Arial"/>
                <w:color w:val="000000"/>
                <w:sz w:val="20"/>
                <w:szCs w:val="20"/>
                <w:lang w:eastAsia="en-GB"/>
              </w:rPr>
              <w:t>,</w:t>
            </w:r>
            <w:r w:rsidR="00EA045B">
              <w:rPr>
                <w:rFonts w:ascii="Arial" w:eastAsia="Times New Roman" w:hAnsi="Arial" w:cs="Arial"/>
                <w:color w:val="000000"/>
                <w:sz w:val="20"/>
                <w:szCs w:val="20"/>
                <w:lang w:eastAsia="en-GB"/>
              </w:rPr>
              <w:t xml:space="preserve"> </w:t>
            </w:r>
            <w:r w:rsidRPr="00506F45">
              <w:rPr>
                <w:rFonts w:ascii="Arial" w:eastAsia="Times New Roman" w:hAnsi="Arial" w:cs="Arial"/>
                <w:color w:val="000000"/>
                <w:sz w:val="20"/>
                <w:szCs w:val="20"/>
                <w:lang w:eastAsia="en-GB"/>
              </w:rPr>
              <w:t>one-on-one debrief which included immediate debriefing (at the scene), initial defusing (within hours), formal debriefing (within days), and follow-up debriefing. The intervention ranged from "mild" to "severe", depending on a severity scoring system. Mild intervention was a "listening ear" over the telephone and direction to a pamphlet describing the symptoms of the critical incident stress (pamphlets were sent to all stations). A moderate intervention was a "listening ear" immediately, direction to the pamphlet, and referral to a critical-incident stress coordinator for debriefing. A severe intervention was relevant only if more than one person involved in an event experienced CIS. A severe intervention consisted of defusing and subsequent debriefing with a critical incident stress coordinator.</w:t>
            </w:r>
          </w:p>
        </w:tc>
        <w:tc>
          <w:tcPr>
            <w:tcW w:w="1552" w:type="dxa"/>
            <w:tcBorders>
              <w:top w:val="nil"/>
              <w:left w:val="nil"/>
              <w:bottom w:val="nil"/>
              <w:right w:val="nil"/>
            </w:tcBorders>
            <w:shd w:val="clear" w:color="auto" w:fill="auto"/>
            <w:noWrap/>
            <w:vAlign w:val="center"/>
            <w:hideMark/>
          </w:tcPr>
          <w:p w14:paraId="098750C2"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37.04</w:t>
            </w:r>
          </w:p>
        </w:tc>
      </w:tr>
      <w:tr w:rsidR="00506F45" w:rsidRPr="00506F45" w14:paraId="6D115CBB" w14:textId="77777777" w:rsidTr="000F4A58">
        <w:trPr>
          <w:trHeight w:val="3255"/>
        </w:trPr>
        <w:tc>
          <w:tcPr>
            <w:tcW w:w="1291" w:type="dxa"/>
            <w:tcBorders>
              <w:top w:val="nil"/>
              <w:left w:val="nil"/>
              <w:bottom w:val="nil"/>
              <w:right w:val="nil"/>
            </w:tcBorders>
            <w:shd w:val="clear" w:color="auto" w:fill="auto"/>
            <w:hideMark/>
          </w:tcPr>
          <w:p w14:paraId="40CC8213"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Matthews (1998)</w:t>
            </w:r>
          </w:p>
        </w:tc>
        <w:tc>
          <w:tcPr>
            <w:tcW w:w="6237" w:type="dxa"/>
            <w:tcBorders>
              <w:top w:val="nil"/>
              <w:left w:val="nil"/>
              <w:bottom w:val="nil"/>
              <w:right w:val="nil"/>
            </w:tcBorders>
            <w:shd w:val="clear" w:color="auto" w:fill="auto"/>
            <w:hideMark/>
          </w:tcPr>
          <w:p w14:paraId="00A6FB5B"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single-session group debrief led by a qualified support worker. A key component of the debriefing process was the emphasis on restoration of the individual's coping skills and promotion of a sense of control after the event. Participants also co-developed a cognitive-psychological framework from which an understanding of their reactions and the recovery process could be gained. Participants were encouraged to discuss facts of the event, clarify questions, and explore thoughts, feelings, and coping strategies. </w:t>
            </w:r>
          </w:p>
        </w:tc>
        <w:tc>
          <w:tcPr>
            <w:tcW w:w="1552" w:type="dxa"/>
            <w:tcBorders>
              <w:top w:val="nil"/>
              <w:left w:val="nil"/>
              <w:bottom w:val="nil"/>
              <w:right w:val="nil"/>
            </w:tcBorders>
            <w:shd w:val="clear" w:color="auto" w:fill="auto"/>
            <w:noWrap/>
            <w:vAlign w:val="center"/>
            <w:hideMark/>
          </w:tcPr>
          <w:p w14:paraId="21058D7B"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1.85</w:t>
            </w:r>
          </w:p>
        </w:tc>
      </w:tr>
      <w:tr w:rsidR="00506F45" w:rsidRPr="00506F45" w14:paraId="63AA9AE1" w14:textId="77777777" w:rsidTr="000F4A58">
        <w:trPr>
          <w:trHeight w:val="3255"/>
        </w:trPr>
        <w:tc>
          <w:tcPr>
            <w:tcW w:w="1291" w:type="dxa"/>
            <w:tcBorders>
              <w:top w:val="nil"/>
              <w:left w:val="nil"/>
              <w:bottom w:val="nil"/>
              <w:right w:val="nil"/>
            </w:tcBorders>
            <w:shd w:val="clear" w:color="auto" w:fill="auto"/>
            <w:hideMark/>
          </w:tcPr>
          <w:p w14:paraId="4E1F6E5A"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Mitchell, Stevenson, and Poole (2000)</w:t>
            </w:r>
          </w:p>
        </w:tc>
        <w:tc>
          <w:tcPr>
            <w:tcW w:w="6237" w:type="dxa"/>
            <w:tcBorders>
              <w:top w:val="nil"/>
              <w:left w:val="nil"/>
              <w:bottom w:val="nil"/>
              <w:right w:val="nil"/>
            </w:tcBorders>
            <w:shd w:val="clear" w:color="auto" w:fill="auto"/>
            <w:hideMark/>
          </w:tcPr>
          <w:p w14:paraId="26D95108" w14:textId="77777777" w:rsidR="00506F45" w:rsidRPr="00506F45" w:rsidRDefault="00506F45" w:rsidP="00CB4732">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w:t>
            </w:r>
            <w:r w:rsidR="00CB4732">
              <w:rPr>
                <w:rFonts w:ascii="Arial" w:eastAsia="Times New Roman" w:hAnsi="Arial" w:cs="Arial"/>
                <w:color w:val="000000"/>
                <w:sz w:val="20"/>
                <w:szCs w:val="20"/>
                <w:lang w:eastAsia="en-GB"/>
              </w:rPr>
              <w:t>1-3 hour</w:t>
            </w:r>
            <w:r w:rsidRPr="00506F45">
              <w:rPr>
                <w:rFonts w:ascii="Arial" w:eastAsia="Times New Roman" w:hAnsi="Arial" w:cs="Arial"/>
                <w:color w:val="000000"/>
                <w:sz w:val="20"/>
                <w:szCs w:val="20"/>
                <w:lang w:eastAsia="en-GB"/>
              </w:rPr>
              <w:t xml:space="preserve"> one-on-one or small group debriefing led by a trained instructor. The intervention took the form of a structured group discussion with facilitators and the individuals who were involved in the incident. The aim was to review the facts, thoughts, impressions and reactions following a critical incident; to provide information on normal reactions to abnormal events; and to identify those persons who may require more intensive psychological support. </w:t>
            </w:r>
          </w:p>
        </w:tc>
        <w:tc>
          <w:tcPr>
            <w:tcW w:w="1552" w:type="dxa"/>
            <w:tcBorders>
              <w:top w:val="nil"/>
              <w:left w:val="nil"/>
              <w:bottom w:val="nil"/>
              <w:right w:val="nil"/>
            </w:tcBorders>
            <w:shd w:val="clear" w:color="auto" w:fill="auto"/>
            <w:noWrap/>
            <w:vAlign w:val="center"/>
            <w:hideMark/>
          </w:tcPr>
          <w:p w14:paraId="7A066DAE"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0.74</w:t>
            </w:r>
          </w:p>
        </w:tc>
      </w:tr>
      <w:tr w:rsidR="00506F45" w:rsidRPr="00506F45" w14:paraId="50912B18" w14:textId="77777777" w:rsidTr="000F4A58">
        <w:trPr>
          <w:trHeight w:val="3255"/>
        </w:trPr>
        <w:tc>
          <w:tcPr>
            <w:tcW w:w="1291" w:type="dxa"/>
            <w:tcBorders>
              <w:top w:val="nil"/>
              <w:left w:val="nil"/>
              <w:bottom w:val="nil"/>
              <w:right w:val="nil"/>
            </w:tcBorders>
            <w:shd w:val="clear" w:color="auto" w:fill="auto"/>
            <w:hideMark/>
          </w:tcPr>
          <w:p w14:paraId="23048E85"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Robinson &amp; Mitchell (1993)</w:t>
            </w:r>
          </w:p>
        </w:tc>
        <w:tc>
          <w:tcPr>
            <w:tcW w:w="6237" w:type="dxa"/>
            <w:tcBorders>
              <w:top w:val="nil"/>
              <w:left w:val="nil"/>
              <w:bottom w:val="nil"/>
              <w:right w:val="nil"/>
            </w:tcBorders>
            <w:shd w:val="clear" w:color="auto" w:fill="auto"/>
            <w:hideMark/>
          </w:tcPr>
          <w:p w14:paraId="00DC438F"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2-3 hour group debrief led by trained peers. The intervention follows the principles of CISD, providing the opportunity for a discussion about an incident, or series of incidents, with focus on how personnel have managed and currently are coping. Through a confidential and supportive environment, members are able to discuss issues of concern to them and to support others in the group.</w:t>
            </w:r>
          </w:p>
        </w:tc>
        <w:tc>
          <w:tcPr>
            <w:tcW w:w="1552" w:type="dxa"/>
            <w:tcBorders>
              <w:top w:val="nil"/>
              <w:left w:val="nil"/>
              <w:bottom w:val="nil"/>
              <w:right w:val="nil"/>
            </w:tcBorders>
            <w:shd w:val="clear" w:color="auto" w:fill="auto"/>
            <w:noWrap/>
            <w:vAlign w:val="center"/>
            <w:hideMark/>
          </w:tcPr>
          <w:p w14:paraId="1D18841E"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0.74</w:t>
            </w:r>
          </w:p>
        </w:tc>
      </w:tr>
      <w:tr w:rsidR="00506F45" w:rsidRPr="00506F45" w14:paraId="5C3F8F63" w14:textId="77777777" w:rsidTr="000F4A58">
        <w:trPr>
          <w:trHeight w:val="3255"/>
        </w:trPr>
        <w:tc>
          <w:tcPr>
            <w:tcW w:w="1291" w:type="dxa"/>
            <w:tcBorders>
              <w:top w:val="nil"/>
              <w:left w:val="nil"/>
              <w:bottom w:val="nil"/>
              <w:right w:val="nil"/>
            </w:tcBorders>
            <w:shd w:val="clear" w:color="auto" w:fill="auto"/>
            <w:hideMark/>
          </w:tcPr>
          <w:p w14:paraId="6C2F25E6"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Palgi</w:t>
            </w:r>
            <w:proofErr w:type="spellEnd"/>
            <w:r w:rsidRPr="00506F45">
              <w:rPr>
                <w:rFonts w:ascii="Arial" w:eastAsia="Times New Roman" w:hAnsi="Arial" w:cs="Arial"/>
                <w:color w:val="000000"/>
                <w:sz w:val="20"/>
                <w:szCs w:val="20"/>
                <w:lang w:eastAsia="en-GB"/>
              </w:rPr>
              <w:t xml:space="preserve"> et al. (2012)</w:t>
            </w:r>
          </w:p>
        </w:tc>
        <w:tc>
          <w:tcPr>
            <w:tcW w:w="6237" w:type="dxa"/>
            <w:tcBorders>
              <w:top w:val="nil"/>
              <w:left w:val="nil"/>
              <w:bottom w:val="nil"/>
              <w:right w:val="nil"/>
            </w:tcBorders>
            <w:shd w:val="clear" w:color="auto" w:fill="auto"/>
            <w:hideMark/>
          </w:tcPr>
          <w:p w14:paraId="67CDD98B"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multi-session, group debrief led by mental health professional. The approach emphasizes jumping narratively between the past and the future in order to treat the trauma in the present. More specifically, the model is based on the memory's plasticity, first shifting the traumatic event back into a continuation of an individual’s past narrative about the occurrence, and then integrating it with a narrative of the future. This is done without making the substantive core of the experience of the traumatic event—called the “traumatic nucleus”—the major focus of treatment, as is done in mainstream, exposure-oriented models of treatment. </w:t>
            </w:r>
          </w:p>
        </w:tc>
        <w:tc>
          <w:tcPr>
            <w:tcW w:w="1552" w:type="dxa"/>
            <w:tcBorders>
              <w:top w:val="nil"/>
              <w:left w:val="nil"/>
              <w:bottom w:val="nil"/>
              <w:right w:val="nil"/>
            </w:tcBorders>
            <w:shd w:val="clear" w:color="auto" w:fill="auto"/>
            <w:noWrap/>
            <w:vAlign w:val="center"/>
            <w:hideMark/>
          </w:tcPr>
          <w:p w14:paraId="5F1FA666"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8.15</w:t>
            </w:r>
          </w:p>
        </w:tc>
      </w:tr>
      <w:tr w:rsidR="00506F45" w:rsidRPr="00506F45" w14:paraId="076203D7" w14:textId="77777777" w:rsidTr="000F4A58">
        <w:trPr>
          <w:trHeight w:val="3255"/>
        </w:trPr>
        <w:tc>
          <w:tcPr>
            <w:tcW w:w="1291" w:type="dxa"/>
            <w:tcBorders>
              <w:top w:val="nil"/>
              <w:left w:val="nil"/>
              <w:bottom w:val="nil"/>
              <w:right w:val="nil"/>
            </w:tcBorders>
            <w:shd w:val="clear" w:color="auto" w:fill="auto"/>
            <w:hideMark/>
          </w:tcPr>
          <w:p w14:paraId="0D6CBE3B"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Regehr</w:t>
            </w:r>
            <w:proofErr w:type="spellEnd"/>
            <w:r w:rsidRPr="00506F45">
              <w:rPr>
                <w:rFonts w:ascii="Arial" w:eastAsia="Times New Roman" w:hAnsi="Arial" w:cs="Arial"/>
                <w:color w:val="000000"/>
                <w:sz w:val="20"/>
                <w:szCs w:val="20"/>
                <w:lang w:eastAsia="en-GB"/>
              </w:rPr>
              <w:t xml:space="preserve"> &amp; Hill (2001)</w:t>
            </w:r>
          </w:p>
        </w:tc>
        <w:tc>
          <w:tcPr>
            <w:tcW w:w="6237" w:type="dxa"/>
            <w:tcBorders>
              <w:top w:val="nil"/>
              <w:left w:val="nil"/>
              <w:bottom w:val="nil"/>
              <w:right w:val="nil"/>
            </w:tcBorders>
            <w:shd w:val="clear" w:color="auto" w:fill="auto"/>
            <w:hideMark/>
          </w:tcPr>
          <w:p w14:paraId="1FCA9B2D"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A single-session group debrief led by a trained peer instructor. The first stage is to review the event. This includes describing the sights, sounds and smells associated with the event, discussing each individual’s involvement and the final outcome. Next, people are invited to discuss their reactions to the event including the emotional and behavio</w:t>
            </w:r>
            <w:r w:rsidR="000F4A58" w:rsidRPr="005C5956">
              <w:rPr>
                <w:rFonts w:ascii="Arial" w:eastAsia="Times New Roman" w:hAnsi="Arial" w:cs="Arial"/>
                <w:color w:val="000000"/>
                <w:sz w:val="20"/>
                <w:szCs w:val="20"/>
                <w:lang w:eastAsia="en-GB"/>
              </w:rPr>
              <w:t>u</w:t>
            </w:r>
            <w:r w:rsidRPr="00506F45">
              <w:rPr>
                <w:rFonts w:ascii="Arial" w:eastAsia="Times New Roman" w:hAnsi="Arial" w:cs="Arial"/>
                <w:color w:val="000000"/>
                <w:sz w:val="20"/>
                <w:szCs w:val="20"/>
                <w:lang w:eastAsia="en-GB"/>
              </w:rPr>
              <w:t>ral consequences both for themselves and their family life. Following this, the group leader provides educational information designed to normalize reactions and reinforce coping skills.</w:t>
            </w:r>
            <w:r w:rsidR="000F4A58" w:rsidRPr="005C5956">
              <w:rPr>
                <w:rFonts w:ascii="Arial" w:eastAsia="Times New Roman" w:hAnsi="Arial" w:cs="Arial"/>
                <w:color w:val="000000"/>
                <w:sz w:val="20"/>
                <w:szCs w:val="20"/>
                <w:lang w:eastAsia="en-GB"/>
              </w:rPr>
              <w:t xml:space="preserve"> </w:t>
            </w:r>
            <w:r w:rsidRPr="00506F45">
              <w:rPr>
                <w:rFonts w:ascii="Arial" w:eastAsia="Times New Roman" w:hAnsi="Arial" w:cs="Arial"/>
                <w:color w:val="000000"/>
                <w:sz w:val="20"/>
                <w:szCs w:val="20"/>
                <w:lang w:eastAsia="en-GB"/>
              </w:rPr>
              <w:t>As the session draws to a conclusion, participants are invited to discuss their accomplishments and reinforce one another’s efforts. Finally, participants are encouraged to provide mutual aid as required and opportunities for professional follow-up are presented.</w:t>
            </w:r>
          </w:p>
        </w:tc>
        <w:tc>
          <w:tcPr>
            <w:tcW w:w="1552" w:type="dxa"/>
            <w:tcBorders>
              <w:top w:val="nil"/>
              <w:left w:val="nil"/>
              <w:bottom w:val="nil"/>
              <w:right w:val="nil"/>
            </w:tcBorders>
            <w:shd w:val="clear" w:color="auto" w:fill="auto"/>
            <w:noWrap/>
            <w:vAlign w:val="center"/>
            <w:hideMark/>
          </w:tcPr>
          <w:p w14:paraId="3AAFDA99"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29.63</w:t>
            </w:r>
          </w:p>
        </w:tc>
      </w:tr>
      <w:tr w:rsidR="00506F45" w:rsidRPr="00506F45" w14:paraId="2F805429" w14:textId="77777777" w:rsidTr="000F4A58">
        <w:trPr>
          <w:trHeight w:val="3255"/>
        </w:trPr>
        <w:tc>
          <w:tcPr>
            <w:tcW w:w="1291" w:type="dxa"/>
            <w:tcBorders>
              <w:top w:val="nil"/>
              <w:left w:val="nil"/>
              <w:bottom w:val="nil"/>
              <w:right w:val="nil"/>
            </w:tcBorders>
            <w:shd w:val="clear" w:color="auto" w:fill="auto"/>
            <w:hideMark/>
          </w:tcPr>
          <w:p w14:paraId="563A03EE"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Rick et al. (2006)</w:t>
            </w:r>
          </w:p>
        </w:tc>
        <w:tc>
          <w:tcPr>
            <w:tcW w:w="6237" w:type="dxa"/>
            <w:tcBorders>
              <w:top w:val="nil"/>
              <w:left w:val="nil"/>
              <w:bottom w:val="nil"/>
              <w:right w:val="nil"/>
            </w:tcBorders>
            <w:shd w:val="clear" w:color="auto" w:fill="auto"/>
            <w:hideMark/>
          </w:tcPr>
          <w:p w14:paraId="0AB59D7A"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90-minute one-on-one debrief led by a trained peer supporter. The debrief itself involved participants giving their account of the traumatic incident, looking at the facts of the incident and any thoughts and feelings associated with the incident. The final phase of the debrief is the provision of information. The information includes outlining normal reactions to trauma, providing some guidance and simple hints on how to reduce or prevent traumatic reactions, followed by a closing stage during which any remaining questions are answered.</w:t>
            </w:r>
          </w:p>
        </w:tc>
        <w:tc>
          <w:tcPr>
            <w:tcW w:w="1552" w:type="dxa"/>
            <w:tcBorders>
              <w:top w:val="nil"/>
              <w:left w:val="nil"/>
              <w:bottom w:val="nil"/>
              <w:right w:val="nil"/>
            </w:tcBorders>
            <w:shd w:val="clear" w:color="auto" w:fill="auto"/>
            <w:noWrap/>
            <w:vAlign w:val="center"/>
            <w:hideMark/>
          </w:tcPr>
          <w:p w14:paraId="746706E4"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8.15</w:t>
            </w:r>
          </w:p>
        </w:tc>
      </w:tr>
      <w:tr w:rsidR="00506F45" w:rsidRPr="00506F45" w14:paraId="48B127B9" w14:textId="77777777" w:rsidTr="000F4A58">
        <w:trPr>
          <w:trHeight w:val="3255"/>
        </w:trPr>
        <w:tc>
          <w:tcPr>
            <w:tcW w:w="1291" w:type="dxa"/>
            <w:tcBorders>
              <w:top w:val="nil"/>
              <w:left w:val="nil"/>
              <w:bottom w:val="nil"/>
              <w:right w:val="nil"/>
            </w:tcBorders>
            <w:shd w:val="clear" w:color="auto" w:fill="auto"/>
            <w:hideMark/>
          </w:tcPr>
          <w:p w14:paraId="69298222"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Ruck et al. (2013)</w:t>
            </w:r>
          </w:p>
        </w:tc>
        <w:tc>
          <w:tcPr>
            <w:tcW w:w="6237" w:type="dxa"/>
            <w:tcBorders>
              <w:top w:val="nil"/>
              <w:left w:val="nil"/>
              <w:bottom w:val="nil"/>
              <w:right w:val="nil"/>
            </w:tcBorders>
            <w:shd w:val="clear" w:color="auto" w:fill="auto"/>
            <w:hideMark/>
          </w:tcPr>
          <w:p w14:paraId="78723900"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2-3 hour group debrief led by a trained peer instructor. The intervention followed the principles of CISD including introductions (roles within incident), facts (details of incident), thoughts (during incident), feelings (emotions and sensations during incident), reactions (since incident to present), planning (future issues, e.g. inquiries, investigations) and closure. </w:t>
            </w:r>
          </w:p>
        </w:tc>
        <w:tc>
          <w:tcPr>
            <w:tcW w:w="1552" w:type="dxa"/>
            <w:tcBorders>
              <w:top w:val="nil"/>
              <w:left w:val="nil"/>
              <w:bottom w:val="nil"/>
              <w:right w:val="nil"/>
            </w:tcBorders>
            <w:shd w:val="clear" w:color="auto" w:fill="auto"/>
            <w:noWrap/>
            <w:vAlign w:val="center"/>
            <w:hideMark/>
          </w:tcPr>
          <w:p w14:paraId="5101AF5B"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5.56</w:t>
            </w:r>
          </w:p>
        </w:tc>
      </w:tr>
      <w:tr w:rsidR="00506F45" w:rsidRPr="00506F45" w14:paraId="71D35AF6" w14:textId="77777777" w:rsidTr="000F4A58">
        <w:trPr>
          <w:trHeight w:val="3255"/>
        </w:trPr>
        <w:tc>
          <w:tcPr>
            <w:tcW w:w="1291" w:type="dxa"/>
            <w:tcBorders>
              <w:top w:val="nil"/>
              <w:left w:val="nil"/>
              <w:bottom w:val="nil"/>
              <w:right w:val="nil"/>
            </w:tcBorders>
            <w:shd w:val="clear" w:color="auto" w:fill="auto"/>
            <w:hideMark/>
          </w:tcPr>
          <w:p w14:paraId="4F4DD31A"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Rudd et al. (2015)</w:t>
            </w:r>
          </w:p>
        </w:tc>
        <w:tc>
          <w:tcPr>
            <w:tcW w:w="6237" w:type="dxa"/>
            <w:tcBorders>
              <w:top w:val="nil"/>
              <w:left w:val="nil"/>
              <w:bottom w:val="nil"/>
              <w:right w:val="nil"/>
            </w:tcBorders>
            <w:shd w:val="clear" w:color="auto" w:fill="auto"/>
            <w:hideMark/>
          </w:tcPr>
          <w:p w14:paraId="77A85FB0"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12-week programme of </w:t>
            </w:r>
            <w:r w:rsidR="00BD38CA">
              <w:rPr>
                <w:rFonts w:ascii="Arial" w:eastAsia="Times New Roman" w:hAnsi="Arial" w:cs="Arial"/>
                <w:color w:val="000000"/>
                <w:sz w:val="20"/>
                <w:szCs w:val="20"/>
                <w:lang w:eastAsia="en-GB"/>
              </w:rPr>
              <w:t xml:space="preserve">90-minute, </w:t>
            </w:r>
            <w:r w:rsidRPr="00506F45">
              <w:rPr>
                <w:rFonts w:ascii="Arial" w:eastAsia="Times New Roman" w:hAnsi="Arial" w:cs="Arial"/>
                <w:color w:val="000000"/>
                <w:sz w:val="20"/>
                <w:szCs w:val="20"/>
                <w:lang w:eastAsia="en-GB"/>
              </w:rPr>
              <w:t xml:space="preserve">one-on-one psychotherapy sessions led by a mental health professional. The intervention consisted of 3 phases: 1) A detailed assessment of the participant’s most recent suicidal episode or suicide attempt; 2) application of strategies to reduce beliefs or assumptions that serve as vulnerabilities to suicidal behaviour (guilt and shame); 3) a relapse prevention task wherein participants imagined the circumstances of a previous episode and the internal experiences associated. Then participants imagined themselves using one or more of the skills learned in CBT to resolve the crisis. </w:t>
            </w:r>
          </w:p>
        </w:tc>
        <w:tc>
          <w:tcPr>
            <w:tcW w:w="1552" w:type="dxa"/>
            <w:tcBorders>
              <w:top w:val="nil"/>
              <w:left w:val="nil"/>
              <w:bottom w:val="nil"/>
              <w:right w:val="nil"/>
            </w:tcBorders>
            <w:shd w:val="clear" w:color="auto" w:fill="auto"/>
            <w:noWrap/>
            <w:vAlign w:val="center"/>
            <w:hideMark/>
          </w:tcPr>
          <w:p w14:paraId="116BDB93"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96.30</w:t>
            </w:r>
          </w:p>
        </w:tc>
      </w:tr>
      <w:tr w:rsidR="00506F45" w:rsidRPr="00506F45" w14:paraId="18F9CA74" w14:textId="77777777" w:rsidTr="000F4A58">
        <w:trPr>
          <w:trHeight w:val="3255"/>
        </w:trPr>
        <w:tc>
          <w:tcPr>
            <w:tcW w:w="1291" w:type="dxa"/>
            <w:tcBorders>
              <w:top w:val="nil"/>
              <w:left w:val="nil"/>
              <w:bottom w:val="nil"/>
              <w:right w:val="nil"/>
            </w:tcBorders>
            <w:shd w:val="clear" w:color="auto" w:fill="auto"/>
            <w:hideMark/>
          </w:tcPr>
          <w:p w14:paraId="545570EC"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Shalev et al. (1998)</w:t>
            </w:r>
          </w:p>
        </w:tc>
        <w:tc>
          <w:tcPr>
            <w:tcW w:w="6237" w:type="dxa"/>
            <w:tcBorders>
              <w:top w:val="nil"/>
              <w:left w:val="nil"/>
              <w:bottom w:val="nil"/>
              <w:right w:val="nil"/>
            </w:tcBorders>
            <w:shd w:val="clear" w:color="auto" w:fill="auto"/>
            <w:hideMark/>
          </w:tcPr>
          <w:p w14:paraId="6CD9FAC1"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2.5-hour group debrief led by a mental health professional. Debriefing sessions were conducted immediately after combat, in the presence of all the survivors. The group's task was defined as "describing the combat with all the possible details." Military ranks were set aside during the session, and testimonies were weighed according to their pertinence to understanding the course of the operation. The reconstruction of the battle followed a "strict chronological path" and uncovered the events in sequential order. Information on each stage of</w:t>
            </w:r>
            <w:r w:rsidR="000F4A58" w:rsidRPr="005C5956">
              <w:rPr>
                <w:rFonts w:ascii="Arial" w:eastAsia="Times New Roman" w:hAnsi="Arial" w:cs="Arial"/>
                <w:color w:val="000000"/>
                <w:sz w:val="20"/>
                <w:szCs w:val="20"/>
                <w:lang w:eastAsia="en-GB"/>
              </w:rPr>
              <w:t xml:space="preserve"> </w:t>
            </w:r>
            <w:r w:rsidRPr="00506F45">
              <w:rPr>
                <w:rFonts w:ascii="Arial" w:eastAsia="Times New Roman" w:hAnsi="Arial" w:cs="Arial"/>
                <w:color w:val="000000"/>
                <w:sz w:val="20"/>
                <w:szCs w:val="20"/>
                <w:lang w:eastAsia="en-GB"/>
              </w:rPr>
              <w:t xml:space="preserve">the action was exhaustively collected from all witnesses. Importantly, soldiers' thoughts, assumptions, and feelings and the resulting decisions were considered to be an important part of the factual reality of combat. </w:t>
            </w:r>
          </w:p>
        </w:tc>
        <w:tc>
          <w:tcPr>
            <w:tcW w:w="1552" w:type="dxa"/>
            <w:tcBorders>
              <w:top w:val="nil"/>
              <w:left w:val="nil"/>
              <w:bottom w:val="nil"/>
              <w:right w:val="nil"/>
            </w:tcBorders>
            <w:shd w:val="clear" w:color="auto" w:fill="auto"/>
            <w:noWrap/>
            <w:vAlign w:val="center"/>
            <w:hideMark/>
          </w:tcPr>
          <w:p w14:paraId="0175A2F9"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1.85</w:t>
            </w:r>
          </w:p>
        </w:tc>
      </w:tr>
      <w:tr w:rsidR="00506F45" w:rsidRPr="00506F45" w14:paraId="0DDCDA09" w14:textId="77777777" w:rsidTr="000F4A58">
        <w:trPr>
          <w:trHeight w:val="3255"/>
        </w:trPr>
        <w:tc>
          <w:tcPr>
            <w:tcW w:w="1291" w:type="dxa"/>
            <w:tcBorders>
              <w:top w:val="nil"/>
              <w:left w:val="nil"/>
              <w:bottom w:val="nil"/>
              <w:right w:val="nil"/>
            </w:tcBorders>
            <w:shd w:val="clear" w:color="auto" w:fill="auto"/>
            <w:hideMark/>
          </w:tcPr>
          <w:p w14:paraId="41D88D1F"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Shoval</w:t>
            </w:r>
            <w:proofErr w:type="spellEnd"/>
            <w:r w:rsidRPr="00506F45">
              <w:rPr>
                <w:rFonts w:ascii="Arial" w:eastAsia="Times New Roman" w:hAnsi="Arial" w:cs="Arial"/>
                <w:color w:val="000000"/>
                <w:sz w:val="20"/>
                <w:szCs w:val="20"/>
                <w:lang w:eastAsia="en-GB"/>
              </w:rPr>
              <w:t>-Zuckerman et al. (2015)</w:t>
            </w:r>
          </w:p>
        </w:tc>
        <w:tc>
          <w:tcPr>
            <w:tcW w:w="6237" w:type="dxa"/>
            <w:tcBorders>
              <w:top w:val="nil"/>
              <w:left w:val="nil"/>
              <w:bottom w:val="nil"/>
              <w:right w:val="nil"/>
            </w:tcBorders>
            <w:shd w:val="clear" w:color="auto" w:fill="auto"/>
            <w:hideMark/>
          </w:tcPr>
          <w:p w14:paraId="2BAAC075" w14:textId="77777777" w:rsidR="00506F45" w:rsidRPr="00506F45" w:rsidRDefault="009679B2" w:rsidP="009679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 6-hour</w:t>
            </w:r>
            <w:r w:rsidR="00506F45" w:rsidRPr="00506F45">
              <w:rPr>
                <w:rFonts w:ascii="Arial" w:eastAsia="Times New Roman" w:hAnsi="Arial" w:cs="Arial"/>
                <w:color w:val="000000"/>
                <w:sz w:val="20"/>
                <w:szCs w:val="20"/>
                <w:lang w:eastAsia="en-GB"/>
              </w:rPr>
              <w:t xml:space="preserve"> group debrief led by a mental health professional. The intervention consisted of three parts: In the first part, the soldiers reviewed the sequence of events that occurred from the time of their release from army reserve duty until the present. In the second part, they articulated their thoughts and feelings at the present time. They were given an opportunity to relate to the losses they had experienced in the war, and they were able to express feelings of guilt and anger. In the third part, the soldiers discussed their ability to continue functioning as individuals and as a group. The discussion focused on the need to continue living, and the expectation that participation in the group would enable them to resume regular functioning. Emphasis was placed on the strength of the group and the positive coping mechanisms used.</w:t>
            </w:r>
          </w:p>
        </w:tc>
        <w:tc>
          <w:tcPr>
            <w:tcW w:w="1552" w:type="dxa"/>
            <w:tcBorders>
              <w:top w:val="nil"/>
              <w:left w:val="nil"/>
              <w:bottom w:val="nil"/>
              <w:right w:val="nil"/>
            </w:tcBorders>
            <w:shd w:val="clear" w:color="auto" w:fill="auto"/>
            <w:noWrap/>
            <w:vAlign w:val="center"/>
            <w:hideMark/>
          </w:tcPr>
          <w:p w14:paraId="50A610BC"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70.37</w:t>
            </w:r>
          </w:p>
        </w:tc>
      </w:tr>
      <w:tr w:rsidR="00506F45" w:rsidRPr="00506F45" w14:paraId="4255D555" w14:textId="77777777" w:rsidTr="000F4A58">
        <w:trPr>
          <w:trHeight w:val="3255"/>
        </w:trPr>
        <w:tc>
          <w:tcPr>
            <w:tcW w:w="1291" w:type="dxa"/>
            <w:tcBorders>
              <w:top w:val="nil"/>
              <w:left w:val="nil"/>
              <w:bottom w:val="nil"/>
              <w:right w:val="nil"/>
            </w:tcBorders>
            <w:shd w:val="clear" w:color="auto" w:fill="auto"/>
            <w:hideMark/>
          </w:tcPr>
          <w:p w14:paraId="6CA547A9"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Tehrani et al. (2001)</w:t>
            </w:r>
          </w:p>
        </w:tc>
        <w:tc>
          <w:tcPr>
            <w:tcW w:w="6237" w:type="dxa"/>
            <w:tcBorders>
              <w:top w:val="nil"/>
              <w:left w:val="nil"/>
              <w:bottom w:val="nil"/>
              <w:right w:val="nil"/>
            </w:tcBorders>
            <w:shd w:val="clear" w:color="auto" w:fill="auto"/>
            <w:hideMark/>
          </w:tcPr>
          <w:p w14:paraId="1BBB07AC"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1-day group debrief led by trained instructors. The debriefing went through the employees’ experiences of the incident in great detail, focusing on their behaviours and the things that were seen, heard, smelled, touched and tasted. The debriefing allowed the employees to examine what had happened during the day of the crash, to fill gaps in the story, check understanding and share knowledge. Of particular significance were the changes in attitude that occurred during the debriefing. At the beginning of the debriefing, the participants talked about those things that they would have liked to have done but did not do. At the end of the debriefing, colleagues were recognizing the positive things that they had achieved individually and as a group. This process allowed for the group to create a shared understanding of what had happened.</w:t>
            </w:r>
          </w:p>
        </w:tc>
        <w:tc>
          <w:tcPr>
            <w:tcW w:w="1552" w:type="dxa"/>
            <w:tcBorders>
              <w:top w:val="nil"/>
              <w:left w:val="nil"/>
              <w:bottom w:val="nil"/>
              <w:right w:val="nil"/>
            </w:tcBorders>
            <w:shd w:val="clear" w:color="auto" w:fill="auto"/>
            <w:noWrap/>
            <w:vAlign w:val="center"/>
            <w:hideMark/>
          </w:tcPr>
          <w:p w14:paraId="71220CE6"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51.85</w:t>
            </w:r>
          </w:p>
        </w:tc>
      </w:tr>
      <w:tr w:rsidR="00506F45" w:rsidRPr="00506F45" w14:paraId="6510A892" w14:textId="77777777" w:rsidTr="000F4A58">
        <w:trPr>
          <w:trHeight w:val="3255"/>
        </w:trPr>
        <w:tc>
          <w:tcPr>
            <w:tcW w:w="1291" w:type="dxa"/>
            <w:tcBorders>
              <w:top w:val="nil"/>
              <w:left w:val="nil"/>
              <w:bottom w:val="nil"/>
              <w:right w:val="nil"/>
            </w:tcBorders>
            <w:shd w:val="clear" w:color="auto" w:fill="auto"/>
            <w:hideMark/>
          </w:tcPr>
          <w:p w14:paraId="71E5E86E"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Tuckey &amp; Scott (2014)</w:t>
            </w:r>
          </w:p>
        </w:tc>
        <w:tc>
          <w:tcPr>
            <w:tcW w:w="6237" w:type="dxa"/>
            <w:tcBorders>
              <w:top w:val="nil"/>
              <w:left w:val="nil"/>
              <w:bottom w:val="nil"/>
              <w:right w:val="nil"/>
            </w:tcBorders>
            <w:shd w:val="clear" w:color="auto" w:fill="auto"/>
            <w:hideMark/>
          </w:tcPr>
          <w:p w14:paraId="1C12B9E7"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90-minute group debrief led by a mental health professional. The intervention followed the seven-phase protocol of CISD: (1) Introduction, (2) Facts, (3) Thoughts, (4) Reactions, (5) Symptoms, (6) Education, and (7) Re-entry. Sessions were led by a consultant mental health professional. A peer supporter also attended and led the introduction and education phases. </w:t>
            </w:r>
          </w:p>
        </w:tc>
        <w:tc>
          <w:tcPr>
            <w:tcW w:w="1552" w:type="dxa"/>
            <w:tcBorders>
              <w:top w:val="nil"/>
              <w:left w:val="nil"/>
              <w:bottom w:val="nil"/>
              <w:right w:val="nil"/>
            </w:tcBorders>
            <w:shd w:val="clear" w:color="auto" w:fill="auto"/>
            <w:noWrap/>
            <w:vAlign w:val="center"/>
            <w:hideMark/>
          </w:tcPr>
          <w:p w14:paraId="157282CD"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81.48</w:t>
            </w:r>
          </w:p>
        </w:tc>
      </w:tr>
      <w:tr w:rsidR="00506F45" w:rsidRPr="00506F45" w14:paraId="3D8E0100" w14:textId="77777777" w:rsidTr="000F4A58">
        <w:trPr>
          <w:trHeight w:val="3255"/>
        </w:trPr>
        <w:tc>
          <w:tcPr>
            <w:tcW w:w="1291" w:type="dxa"/>
            <w:tcBorders>
              <w:top w:val="nil"/>
              <w:left w:val="nil"/>
              <w:bottom w:val="nil"/>
              <w:right w:val="nil"/>
            </w:tcBorders>
            <w:shd w:val="clear" w:color="auto" w:fill="auto"/>
            <w:hideMark/>
          </w:tcPr>
          <w:p w14:paraId="4B1FC86C" w14:textId="77777777" w:rsidR="00506F45" w:rsidRPr="00506F45" w:rsidRDefault="00506F45" w:rsidP="00506F45">
            <w:pPr>
              <w:spacing w:after="0" w:line="240" w:lineRule="auto"/>
              <w:rPr>
                <w:rFonts w:ascii="Arial" w:eastAsia="Times New Roman" w:hAnsi="Arial" w:cs="Arial"/>
                <w:color w:val="000000"/>
                <w:sz w:val="20"/>
                <w:szCs w:val="20"/>
                <w:lang w:eastAsia="en-GB"/>
              </w:rPr>
            </w:pPr>
            <w:proofErr w:type="spellStart"/>
            <w:r w:rsidRPr="00506F45">
              <w:rPr>
                <w:rFonts w:ascii="Arial" w:eastAsia="Times New Roman" w:hAnsi="Arial" w:cs="Arial"/>
                <w:color w:val="000000"/>
                <w:sz w:val="20"/>
                <w:szCs w:val="20"/>
                <w:lang w:eastAsia="en-GB"/>
              </w:rPr>
              <w:t>Waelde</w:t>
            </w:r>
            <w:proofErr w:type="spellEnd"/>
            <w:r w:rsidRPr="00506F45">
              <w:rPr>
                <w:rFonts w:ascii="Arial" w:eastAsia="Times New Roman" w:hAnsi="Arial" w:cs="Arial"/>
                <w:color w:val="000000"/>
                <w:sz w:val="20"/>
                <w:szCs w:val="20"/>
                <w:lang w:eastAsia="en-GB"/>
              </w:rPr>
              <w:t xml:space="preserve"> et al. (2017)</w:t>
            </w:r>
          </w:p>
        </w:tc>
        <w:tc>
          <w:tcPr>
            <w:tcW w:w="6237" w:type="dxa"/>
            <w:tcBorders>
              <w:top w:val="nil"/>
              <w:left w:val="nil"/>
              <w:bottom w:val="nil"/>
              <w:right w:val="nil"/>
            </w:tcBorders>
            <w:shd w:val="clear" w:color="auto" w:fill="auto"/>
            <w:hideMark/>
          </w:tcPr>
          <w:p w14:paraId="1D58B9D8"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hour group workshop led by a trained instructor. The standard implementation is an 8-week group-based manualized and secularized mindfulness meditation and mantra intervention with a booster session after 12 weeks. This standard format was modified for the disaster context to include an initial workshop and home study program. The workshop included instruction and guided practice in the mindfulness techniques such as encouraging participants to notice their breathing as often as possible, particularly during stressful moments. It also provided information about how to teach the practices to disaster survivors. The home program used a manual which provided week-by-week guidance designed to promote learning and daily practice.</w:t>
            </w:r>
          </w:p>
        </w:tc>
        <w:tc>
          <w:tcPr>
            <w:tcW w:w="1552" w:type="dxa"/>
            <w:tcBorders>
              <w:top w:val="nil"/>
              <w:left w:val="nil"/>
              <w:bottom w:val="nil"/>
              <w:right w:val="nil"/>
            </w:tcBorders>
            <w:shd w:val="clear" w:color="auto" w:fill="auto"/>
            <w:noWrap/>
            <w:vAlign w:val="center"/>
            <w:hideMark/>
          </w:tcPr>
          <w:p w14:paraId="6FDE4871"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66.67</w:t>
            </w:r>
          </w:p>
        </w:tc>
      </w:tr>
      <w:tr w:rsidR="00506F45" w:rsidRPr="00506F45" w14:paraId="034F3595" w14:textId="77777777" w:rsidTr="000F4A58">
        <w:trPr>
          <w:trHeight w:val="3255"/>
        </w:trPr>
        <w:tc>
          <w:tcPr>
            <w:tcW w:w="1291" w:type="dxa"/>
            <w:tcBorders>
              <w:top w:val="nil"/>
              <w:left w:val="nil"/>
              <w:bottom w:val="nil"/>
              <w:right w:val="nil"/>
            </w:tcBorders>
            <w:shd w:val="clear" w:color="auto" w:fill="auto"/>
            <w:hideMark/>
          </w:tcPr>
          <w:p w14:paraId="0BC930D9"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Wu et al. (2012)</w:t>
            </w:r>
          </w:p>
        </w:tc>
        <w:tc>
          <w:tcPr>
            <w:tcW w:w="6237" w:type="dxa"/>
            <w:tcBorders>
              <w:top w:val="nil"/>
              <w:left w:val="nil"/>
              <w:bottom w:val="nil"/>
              <w:right w:val="nil"/>
            </w:tcBorders>
            <w:shd w:val="clear" w:color="auto" w:fill="auto"/>
            <w:hideMark/>
          </w:tcPr>
          <w:p w14:paraId="4063B220"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2-hour group debrief led by a mental health professional. The intervention followed the principles of CISD including introductions (roles within incident), facts (details of incident), thoughts (during incident), feelings (emotions and sensations during incident), reactions (since incident to present), planning (future issues, e.g. inquiries, investigations) and closure. The greatest difference between ‘‘512 PIM’’ and CISD is the 5th stage which focused on cohesion training, for example participants were instructed to play games which need team cooperation, participants were asked to tell in private or shout in public the words they most want to say.</w:t>
            </w:r>
          </w:p>
        </w:tc>
        <w:tc>
          <w:tcPr>
            <w:tcW w:w="1552" w:type="dxa"/>
            <w:tcBorders>
              <w:top w:val="nil"/>
              <w:left w:val="nil"/>
              <w:bottom w:val="nil"/>
              <w:right w:val="nil"/>
            </w:tcBorders>
            <w:shd w:val="clear" w:color="auto" w:fill="auto"/>
            <w:noWrap/>
            <w:vAlign w:val="center"/>
            <w:hideMark/>
          </w:tcPr>
          <w:p w14:paraId="4BB53F6E"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77.78</w:t>
            </w:r>
          </w:p>
        </w:tc>
      </w:tr>
      <w:tr w:rsidR="00506F45" w:rsidRPr="00506F45" w14:paraId="526A747E" w14:textId="77777777" w:rsidTr="000F4A58">
        <w:trPr>
          <w:trHeight w:val="3255"/>
        </w:trPr>
        <w:tc>
          <w:tcPr>
            <w:tcW w:w="1291" w:type="dxa"/>
            <w:tcBorders>
              <w:top w:val="nil"/>
              <w:left w:val="nil"/>
              <w:bottom w:val="single" w:sz="4" w:space="0" w:color="auto"/>
              <w:right w:val="nil"/>
            </w:tcBorders>
            <w:shd w:val="clear" w:color="auto" w:fill="auto"/>
            <w:hideMark/>
          </w:tcPr>
          <w:p w14:paraId="10C747B5" w14:textId="77777777" w:rsidR="00506F45" w:rsidRPr="00506F45" w:rsidRDefault="00506F45" w:rsidP="00506F45">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Young &amp; Parr (2004)</w:t>
            </w:r>
          </w:p>
        </w:tc>
        <w:tc>
          <w:tcPr>
            <w:tcW w:w="6237" w:type="dxa"/>
            <w:tcBorders>
              <w:top w:val="nil"/>
              <w:left w:val="nil"/>
              <w:bottom w:val="single" w:sz="4" w:space="0" w:color="auto"/>
              <w:right w:val="nil"/>
            </w:tcBorders>
            <w:shd w:val="clear" w:color="auto" w:fill="auto"/>
            <w:hideMark/>
          </w:tcPr>
          <w:p w14:paraId="4816B589" w14:textId="77777777" w:rsidR="00506F45" w:rsidRPr="00506F45" w:rsidRDefault="00506F45" w:rsidP="003E7F7E">
            <w:pPr>
              <w:spacing w:after="0" w:line="240" w:lineRule="auto"/>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 xml:space="preserve">A </w:t>
            </w:r>
            <w:r w:rsidR="003E7F7E">
              <w:rPr>
                <w:rFonts w:ascii="Arial" w:eastAsia="Times New Roman" w:hAnsi="Arial" w:cs="Arial"/>
                <w:color w:val="000000"/>
                <w:sz w:val="20"/>
                <w:szCs w:val="20"/>
                <w:lang w:eastAsia="en-GB"/>
              </w:rPr>
              <w:t>60-minute</w:t>
            </w:r>
            <w:r w:rsidRPr="00506F45">
              <w:rPr>
                <w:rFonts w:ascii="Arial" w:eastAsia="Times New Roman" w:hAnsi="Arial" w:cs="Arial"/>
                <w:color w:val="000000"/>
                <w:sz w:val="20"/>
                <w:szCs w:val="20"/>
                <w:lang w:eastAsia="en-GB"/>
              </w:rPr>
              <w:t xml:space="preserve"> group debrief led by a trained peer supporter. Each meeting began with the question, “What has been the most stressful or difficult part of being a police officer this week?” Each time, we went around the circle, and each officer participated in some way. At the end of each meeting, the researcher taught methods for coping with and understanding the types of stress discussed during the meeting. General information about stress and coping was also presented. In a number of group meetings, teaching occurred from officer to officer, sometimes about decision making and coping, other times about how decisions or problems had been faced by others. This interaction seemed especially effective and helpful and also built a sense of group cohesion.</w:t>
            </w:r>
          </w:p>
        </w:tc>
        <w:tc>
          <w:tcPr>
            <w:tcW w:w="1552" w:type="dxa"/>
            <w:tcBorders>
              <w:top w:val="nil"/>
              <w:left w:val="nil"/>
              <w:bottom w:val="single" w:sz="4" w:space="0" w:color="auto"/>
              <w:right w:val="nil"/>
            </w:tcBorders>
            <w:shd w:val="clear" w:color="auto" w:fill="auto"/>
            <w:noWrap/>
            <w:vAlign w:val="center"/>
            <w:hideMark/>
          </w:tcPr>
          <w:p w14:paraId="2A3F1DE4" w14:textId="77777777" w:rsidR="00506F45" w:rsidRPr="00506F45" w:rsidRDefault="00506F45" w:rsidP="00506F45">
            <w:pPr>
              <w:spacing w:after="0" w:line="240" w:lineRule="auto"/>
              <w:jc w:val="center"/>
              <w:rPr>
                <w:rFonts w:ascii="Arial" w:eastAsia="Times New Roman" w:hAnsi="Arial" w:cs="Arial"/>
                <w:color w:val="000000"/>
                <w:sz w:val="20"/>
                <w:szCs w:val="20"/>
                <w:lang w:eastAsia="en-GB"/>
              </w:rPr>
            </w:pPr>
            <w:r w:rsidRPr="00506F45">
              <w:rPr>
                <w:rFonts w:ascii="Arial" w:eastAsia="Times New Roman" w:hAnsi="Arial" w:cs="Arial"/>
                <w:color w:val="000000"/>
                <w:sz w:val="20"/>
                <w:szCs w:val="20"/>
                <w:lang w:eastAsia="en-GB"/>
              </w:rPr>
              <w:t>44.44</w:t>
            </w:r>
          </w:p>
        </w:tc>
      </w:tr>
    </w:tbl>
    <w:p w14:paraId="5903D63F" w14:textId="77777777" w:rsidR="008901D9" w:rsidRPr="005C5956" w:rsidRDefault="008901D9">
      <w:pPr>
        <w:rPr>
          <w:rFonts w:ascii="Arial" w:hAnsi="Arial" w:cs="Arial"/>
          <w:b/>
          <w:sz w:val="20"/>
          <w:szCs w:val="20"/>
        </w:rPr>
      </w:pPr>
    </w:p>
    <w:p w14:paraId="033F0BE0" w14:textId="0988BEE4" w:rsidR="004D743D" w:rsidRDefault="004D743D">
      <w:pPr>
        <w:rPr>
          <w:rFonts w:ascii="Arial" w:hAnsi="Arial" w:cs="Arial"/>
          <w:b/>
          <w:sz w:val="20"/>
          <w:szCs w:val="20"/>
        </w:rPr>
      </w:pPr>
      <w:r>
        <w:rPr>
          <w:rFonts w:ascii="Arial" w:hAnsi="Arial" w:cs="Arial"/>
          <w:b/>
          <w:sz w:val="20"/>
          <w:szCs w:val="20"/>
        </w:rPr>
        <w:br w:type="page"/>
      </w:r>
    </w:p>
    <w:p w14:paraId="04D8DF38" w14:textId="08825A63" w:rsidR="00DF2858" w:rsidRPr="00B00F98" w:rsidRDefault="00DF2858" w:rsidP="00DF2858">
      <w:pPr>
        <w:spacing w:line="360" w:lineRule="auto"/>
        <w:rPr>
          <w:rFonts w:ascii="Arial" w:hAnsi="Arial" w:cs="Arial"/>
          <w:b/>
          <w:sz w:val="20"/>
          <w:szCs w:val="20"/>
        </w:rPr>
      </w:pPr>
      <w:r w:rsidRPr="00B00F98">
        <w:rPr>
          <w:rFonts w:ascii="Arial" w:hAnsi="Arial" w:cs="Arial"/>
          <w:b/>
          <w:sz w:val="20"/>
          <w:szCs w:val="20"/>
        </w:rPr>
        <w:t>Full references to studies included in this review</w:t>
      </w:r>
      <w:r w:rsidR="00A4713F" w:rsidRPr="00B00F98">
        <w:rPr>
          <w:rFonts w:ascii="Arial" w:hAnsi="Arial" w:cs="Arial"/>
          <w:b/>
          <w:sz w:val="20"/>
          <w:szCs w:val="20"/>
        </w:rPr>
        <w:t>.</w:t>
      </w:r>
      <w:r w:rsidRPr="00B00F98">
        <w:rPr>
          <w:rFonts w:ascii="Arial" w:hAnsi="Arial" w:cs="Arial"/>
          <w:b/>
          <w:sz w:val="20"/>
          <w:szCs w:val="20"/>
        </w:rPr>
        <w:t xml:space="preserve"> </w:t>
      </w:r>
    </w:p>
    <w:p w14:paraId="0EF82D68"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Adler, A., </w:t>
      </w:r>
      <w:proofErr w:type="spellStart"/>
      <w:r w:rsidRPr="00176FFA">
        <w:rPr>
          <w:rFonts w:ascii="Arial" w:hAnsi="Arial" w:cs="Arial"/>
          <w:sz w:val="20"/>
          <w:szCs w:val="20"/>
        </w:rPr>
        <w:t>Litz</w:t>
      </w:r>
      <w:proofErr w:type="spellEnd"/>
      <w:r w:rsidRPr="00176FFA">
        <w:rPr>
          <w:rFonts w:ascii="Arial" w:hAnsi="Arial" w:cs="Arial"/>
          <w:sz w:val="20"/>
          <w:szCs w:val="20"/>
        </w:rPr>
        <w:t xml:space="preserve">, B., Castro, C. A., </w:t>
      </w:r>
      <w:proofErr w:type="spellStart"/>
      <w:r w:rsidRPr="00176FFA">
        <w:rPr>
          <w:rFonts w:ascii="Arial" w:hAnsi="Arial" w:cs="Arial"/>
          <w:sz w:val="20"/>
          <w:szCs w:val="20"/>
        </w:rPr>
        <w:t>Suvak</w:t>
      </w:r>
      <w:proofErr w:type="spellEnd"/>
      <w:r w:rsidRPr="00176FFA">
        <w:rPr>
          <w:rFonts w:ascii="Arial" w:hAnsi="Arial" w:cs="Arial"/>
          <w:sz w:val="20"/>
          <w:szCs w:val="20"/>
        </w:rPr>
        <w:t xml:space="preserve">, M., Thomas, J. L., Burrell, L., McGurk, D., Wright, K. M., </w:t>
      </w:r>
      <w:r w:rsidR="00573E61">
        <w:rPr>
          <w:rFonts w:ascii="Arial" w:hAnsi="Arial" w:cs="Arial"/>
          <w:sz w:val="20"/>
          <w:szCs w:val="20"/>
        </w:rPr>
        <w:tab/>
      </w:r>
      <w:proofErr w:type="spellStart"/>
      <w:r w:rsidRPr="00176FFA">
        <w:rPr>
          <w:rFonts w:ascii="Arial" w:hAnsi="Arial" w:cs="Arial"/>
          <w:sz w:val="20"/>
          <w:szCs w:val="20"/>
        </w:rPr>
        <w:t>Bliese</w:t>
      </w:r>
      <w:proofErr w:type="spellEnd"/>
      <w:r w:rsidRPr="00176FFA">
        <w:rPr>
          <w:rFonts w:ascii="Arial" w:hAnsi="Arial" w:cs="Arial"/>
          <w:sz w:val="20"/>
          <w:szCs w:val="20"/>
        </w:rPr>
        <w:t xml:space="preserve">, P. D. (2008). A group randomized trial of critical incident stress debriefing provided to </w:t>
      </w:r>
      <w:r w:rsidR="00573E61">
        <w:rPr>
          <w:rFonts w:ascii="Arial" w:hAnsi="Arial" w:cs="Arial"/>
          <w:sz w:val="20"/>
          <w:szCs w:val="20"/>
        </w:rPr>
        <w:tab/>
      </w:r>
      <w:r w:rsidRPr="00176FFA">
        <w:rPr>
          <w:rFonts w:ascii="Arial" w:hAnsi="Arial" w:cs="Arial"/>
          <w:sz w:val="20"/>
          <w:szCs w:val="20"/>
        </w:rPr>
        <w:t xml:space="preserve">U.S. peacekeepers. </w:t>
      </w:r>
      <w:r w:rsidRPr="00176FFA">
        <w:rPr>
          <w:rFonts w:ascii="Arial" w:hAnsi="Arial" w:cs="Arial"/>
          <w:i/>
          <w:sz w:val="20"/>
          <w:szCs w:val="20"/>
        </w:rPr>
        <w:t>Journal of Traumatic Stress, 21</w:t>
      </w:r>
      <w:r w:rsidRPr="00176FFA">
        <w:rPr>
          <w:rFonts w:ascii="Arial" w:hAnsi="Arial" w:cs="Arial"/>
          <w:sz w:val="20"/>
          <w:szCs w:val="20"/>
        </w:rPr>
        <w:t>,</w:t>
      </w:r>
      <w:r>
        <w:rPr>
          <w:rFonts w:ascii="Arial" w:hAnsi="Arial" w:cs="Arial"/>
          <w:sz w:val="20"/>
          <w:szCs w:val="20"/>
        </w:rPr>
        <w:t xml:space="preserve"> </w:t>
      </w:r>
      <w:r w:rsidRPr="00176FFA">
        <w:rPr>
          <w:rFonts w:ascii="Arial" w:hAnsi="Arial" w:cs="Arial"/>
          <w:sz w:val="20"/>
          <w:szCs w:val="20"/>
        </w:rPr>
        <w:t>253-263, 10.1002/jts.20342</w:t>
      </w:r>
    </w:p>
    <w:p w14:paraId="61F29BE3"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Adler, A., </w:t>
      </w:r>
      <w:proofErr w:type="spellStart"/>
      <w:r w:rsidRPr="00176FFA">
        <w:rPr>
          <w:rFonts w:ascii="Arial" w:hAnsi="Arial" w:cs="Arial"/>
          <w:sz w:val="20"/>
          <w:szCs w:val="20"/>
        </w:rPr>
        <w:t>Bliese</w:t>
      </w:r>
      <w:proofErr w:type="spellEnd"/>
      <w:r w:rsidRPr="00176FFA">
        <w:rPr>
          <w:rFonts w:ascii="Arial" w:hAnsi="Arial" w:cs="Arial"/>
          <w:sz w:val="20"/>
          <w:szCs w:val="20"/>
        </w:rPr>
        <w:t xml:space="preserve">, P., McGurk, D., Hoge, C., Castro, C. (2009) </w:t>
      </w:r>
      <w:proofErr w:type="spellStart"/>
      <w:r w:rsidRPr="00176FFA">
        <w:rPr>
          <w:rFonts w:ascii="Arial" w:hAnsi="Arial" w:cs="Arial"/>
          <w:sz w:val="20"/>
          <w:szCs w:val="20"/>
        </w:rPr>
        <w:t>Battlemind</w:t>
      </w:r>
      <w:proofErr w:type="spellEnd"/>
      <w:r w:rsidRPr="00176FFA">
        <w:rPr>
          <w:rFonts w:ascii="Arial" w:hAnsi="Arial" w:cs="Arial"/>
          <w:sz w:val="20"/>
          <w:szCs w:val="20"/>
        </w:rPr>
        <w:t xml:space="preserve"> debriefing and </w:t>
      </w:r>
      <w:proofErr w:type="spellStart"/>
      <w:r w:rsidRPr="00176FFA">
        <w:rPr>
          <w:rFonts w:ascii="Arial" w:hAnsi="Arial" w:cs="Arial"/>
          <w:sz w:val="20"/>
          <w:szCs w:val="20"/>
        </w:rPr>
        <w:t>battlemind</w:t>
      </w:r>
      <w:proofErr w:type="spellEnd"/>
      <w:r w:rsidRPr="00176FFA">
        <w:rPr>
          <w:rFonts w:ascii="Arial" w:hAnsi="Arial" w:cs="Arial"/>
          <w:sz w:val="20"/>
          <w:szCs w:val="20"/>
        </w:rPr>
        <w:t xml:space="preserve"> </w:t>
      </w:r>
      <w:r w:rsidR="00D3651A">
        <w:rPr>
          <w:rFonts w:ascii="Arial" w:hAnsi="Arial" w:cs="Arial"/>
          <w:sz w:val="20"/>
          <w:szCs w:val="20"/>
        </w:rPr>
        <w:tab/>
      </w:r>
      <w:r w:rsidRPr="00176FFA">
        <w:rPr>
          <w:rFonts w:ascii="Arial" w:hAnsi="Arial" w:cs="Arial"/>
          <w:sz w:val="20"/>
          <w:szCs w:val="20"/>
        </w:rPr>
        <w:t xml:space="preserve">training as early interventions with soldiers returning from Iraq: Randomization by platoon. </w:t>
      </w:r>
      <w:r w:rsidR="00D3651A">
        <w:rPr>
          <w:rFonts w:ascii="Arial" w:hAnsi="Arial" w:cs="Arial"/>
          <w:sz w:val="20"/>
          <w:szCs w:val="20"/>
        </w:rPr>
        <w:tab/>
      </w:r>
      <w:r w:rsidRPr="004140D6">
        <w:rPr>
          <w:rFonts w:ascii="Arial" w:hAnsi="Arial" w:cs="Arial"/>
          <w:i/>
          <w:sz w:val="20"/>
          <w:szCs w:val="20"/>
        </w:rPr>
        <w:t>Journal of Consulting and Clinical Psychology, 7</w:t>
      </w:r>
      <w:r w:rsidRPr="00176FFA">
        <w:rPr>
          <w:rFonts w:ascii="Arial" w:hAnsi="Arial" w:cs="Arial"/>
          <w:sz w:val="20"/>
          <w:szCs w:val="20"/>
        </w:rPr>
        <w:t>, 928-940, 10.1037/a0016877</w:t>
      </w:r>
    </w:p>
    <w:p w14:paraId="33533AA4"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Armstrong, K., </w:t>
      </w:r>
      <w:proofErr w:type="spellStart"/>
      <w:r w:rsidRPr="00176FFA">
        <w:rPr>
          <w:rFonts w:ascii="Arial" w:hAnsi="Arial" w:cs="Arial"/>
          <w:sz w:val="20"/>
          <w:szCs w:val="20"/>
        </w:rPr>
        <w:t>Zatzick</w:t>
      </w:r>
      <w:proofErr w:type="spellEnd"/>
      <w:r w:rsidRPr="00176FFA">
        <w:rPr>
          <w:rFonts w:ascii="Arial" w:hAnsi="Arial" w:cs="Arial"/>
          <w:sz w:val="20"/>
          <w:szCs w:val="20"/>
        </w:rPr>
        <w:t xml:space="preserve">, D.,  Metzler, T., Weiss, D., </w:t>
      </w:r>
      <w:proofErr w:type="spellStart"/>
      <w:r w:rsidRPr="00176FFA">
        <w:rPr>
          <w:rFonts w:ascii="Arial" w:hAnsi="Arial" w:cs="Arial"/>
          <w:sz w:val="20"/>
          <w:szCs w:val="20"/>
        </w:rPr>
        <w:t>Marmar</w:t>
      </w:r>
      <w:proofErr w:type="spellEnd"/>
      <w:r w:rsidRPr="00176FFA">
        <w:rPr>
          <w:rFonts w:ascii="Arial" w:hAnsi="Arial" w:cs="Arial"/>
          <w:sz w:val="20"/>
          <w:szCs w:val="20"/>
        </w:rPr>
        <w:t xml:space="preserve">, C., </w:t>
      </w:r>
      <w:proofErr w:type="spellStart"/>
      <w:r w:rsidRPr="00176FFA">
        <w:rPr>
          <w:rFonts w:ascii="Arial" w:hAnsi="Arial" w:cs="Arial"/>
          <w:sz w:val="20"/>
          <w:szCs w:val="20"/>
        </w:rPr>
        <w:t>Garma</w:t>
      </w:r>
      <w:proofErr w:type="spellEnd"/>
      <w:r w:rsidRPr="00176FFA">
        <w:rPr>
          <w:rFonts w:ascii="Arial" w:hAnsi="Arial" w:cs="Arial"/>
          <w:sz w:val="20"/>
          <w:szCs w:val="20"/>
        </w:rPr>
        <w:t xml:space="preserve">, S., </w:t>
      </w:r>
      <w:proofErr w:type="spellStart"/>
      <w:r w:rsidRPr="00176FFA">
        <w:rPr>
          <w:rFonts w:ascii="Arial" w:hAnsi="Arial" w:cs="Arial"/>
          <w:sz w:val="20"/>
          <w:szCs w:val="20"/>
        </w:rPr>
        <w:t>Ronfeldt</w:t>
      </w:r>
      <w:proofErr w:type="spellEnd"/>
      <w:r w:rsidRPr="00176FFA">
        <w:rPr>
          <w:rFonts w:ascii="Arial" w:hAnsi="Arial" w:cs="Arial"/>
          <w:sz w:val="20"/>
          <w:szCs w:val="20"/>
        </w:rPr>
        <w:t xml:space="preserve">, H., </w:t>
      </w:r>
      <w:proofErr w:type="spellStart"/>
      <w:r w:rsidRPr="00176FFA">
        <w:rPr>
          <w:rFonts w:ascii="Arial" w:hAnsi="Arial" w:cs="Arial"/>
          <w:sz w:val="20"/>
          <w:szCs w:val="20"/>
        </w:rPr>
        <w:t>Roepke</w:t>
      </w:r>
      <w:proofErr w:type="spellEnd"/>
      <w:r w:rsidRPr="00176FFA">
        <w:rPr>
          <w:rFonts w:ascii="Arial" w:hAnsi="Arial" w:cs="Arial"/>
          <w:sz w:val="20"/>
          <w:szCs w:val="20"/>
        </w:rPr>
        <w:t xml:space="preserve">, L.  </w:t>
      </w:r>
      <w:r w:rsidR="00EA7A6F">
        <w:rPr>
          <w:rFonts w:ascii="Arial" w:hAnsi="Arial" w:cs="Arial"/>
          <w:sz w:val="20"/>
          <w:szCs w:val="20"/>
        </w:rPr>
        <w:tab/>
      </w:r>
      <w:r w:rsidR="00534C13">
        <w:rPr>
          <w:rFonts w:ascii="Arial" w:hAnsi="Arial" w:cs="Arial"/>
          <w:sz w:val="20"/>
          <w:szCs w:val="20"/>
        </w:rPr>
        <w:t>(1998). Debriefing of A</w:t>
      </w:r>
      <w:r w:rsidRPr="00176FFA">
        <w:rPr>
          <w:rFonts w:ascii="Arial" w:hAnsi="Arial" w:cs="Arial"/>
          <w:sz w:val="20"/>
          <w:szCs w:val="20"/>
        </w:rPr>
        <w:t xml:space="preserve">merican </w:t>
      </w:r>
      <w:r w:rsidR="003E79C1">
        <w:rPr>
          <w:rFonts w:ascii="Arial" w:hAnsi="Arial" w:cs="Arial"/>
          <w:sz w:val="20"/>
          <w:szCs w:val="20"/>
        </w:rPr>
        <w:t>R</w:t>
      </w:r>
      <w:r w:rsidR="00A666BC">
        <w:rPr>
          <w:rFonts w:ascii="Arial" w:hAnsi="Arial" w:cs="Arial"/>
          <w:sz w:val="20"/>
          <w:szCs w:val="20"/>
        </w:rPr>
        <w:t>ed C</w:t>
      </w:r>
      <w:r w:rsidRPr="00176FFA">
        <w:rPr>
          <w:rFonts w:ascii="Arial" w:hAnsi="Arial" w:cs="Arial"/>
          <w:sz w:val="20"/>
          <w:szCs w:val="20"/>
        </w:rPr>
        <w:t xml:space="preserve">ross personnel: Pilot study on participants’ evaluations </w:t>
      </w:r>
      <w:r w:rsidR="00EA7A6F">
        <w:rPr>
          <w:rFonts w:ascii="Arial" w:hAnsi="Arial" w:cs="Arial"/>
          <w:sz w:val="20"/>
          <w:szCs w:val="20"/>
        </w:rPr>
        <w:tab/>
      </w:r>
      <w:r w:rsidRPr="00176FFA">
        <w:rPr>
          <w:rFonts w:ascii="Arial" w:hAnsi="Arial" w:cs="Arial"/>
          <w:sz w:val="20"/>
          <w:szCs w:val="20"/>
        </w:rPr>
        <w:t xml:space="preserve">and case examples from the 1994 Los Angeles earthquake relief operation. </w:t>
      </w:r>
      <w:r w:rsidRPr="00D3651A">
        <w:rPr>
          <w:rFonts w:ascii="Arial" w:hAnsi="Arial" w:cs="Arial"/>
          <w:i/>
          <w:sz w:val="20"/>
          <w:szCs w:val="20"/>
        </w:rPr>
        <w:t xml:space="preserve">Social Work in </w:t>
      </w:r>
      <w:r w:rsidR="00EA7A6F">
        <w:rPr>
          <w:rFonts w:ascii="Arial" w:hAnsi="Arial" w:cs="Arial"/>
          <w:i/>
          <w:sz w:val="20"/>
          <w:szCs w:val="20"/>
        </w:rPr>
        <w:tab/>
      </w:r>
      <w:r w:rsidRPr="00D3651A">
        <w:rPr>
          <w:rFonts w:ascii="Arial" w:hAnsi="Arial" w:cs="Arial"/>
          <w:i/>
          <w:sz w:val="20"/>
          <w:szCs w:val="20"/>
        </w:rPr>
        <w:t>Health Care, 27</w:t>
      </w:r>
      <w:r w:rsidRPr="00176FFA">
        <w:rPr>
          <w:rFonts w:ascii="Arial" w:hAnsi="Arial" w:cs="Arial"/>
          <w:sz w:val="20"/>
          <w:szCs w:val="20"/>
        </w:rPr>
        <w:t>,33-50, 10.1300/J010v27n01_03</w:t>
      </w:r>
    </w:p>
    <w:p w14:paraId="1AFD83FE"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Beaumont, E., Durkin, M., McAndrew, S., Martin, C. R. (2016). Using compassion focused therapy as </w:t>
      </w:r>
      <w:r w:rsidR="001E02C8">
        <w:rPr>
          <w:rFonts w:ascii="Arial" w:hAnsi="Arial" w:cs="Arial"/>
          <w:sz w:val="20"/>
          <w:szCs w:val="20"/>
        </w:rPr>
        <w:tab/>
      </w:r>
      <w:r w:rsidRPr="00176FFA">
        <w:rPr>
          <w:rFonts w:ascii="Arial" w:hAnsi="Arial" w:cs="Arial"/>
          <w:sz w:val="20"/>
          <w:szCs w:val="20"/>
        </w:rPr>
        <w:t xml:space="preserve">an adjunct to trauma-focused CBT for fire service personnel suffering with trauma-related </w:t>
      </w:r>
      <w:r w:rsidR="001E02C8">
        <w:rPr>
          <w:rFonts w:ascii="Arial" w:hAnsi="Arial" w:cs="Arial"/>
          <w:sz w:val="20"/>
          <w:szCs w:val="20"/>
        </w:rPr>
        <w:tab/>
      </w:r>
      <w:r w:rsidRPr="00176FFA">
        <w:rPr>
          <w:rFonts w:ascii="Arial" w:hAnsi="Arial" w:cs="Arial"/>
          <w:sz w:val="20"/>
          <w:szCs w:val="20"/>
        </w:rPr>
        <w:t xml:space="preserve">symptoms. </w:t>
      </w:r>
      <w:r w:rsidRPr="001E02C8">
        <w:rPr>
          <w:rFonts w:ascii="Arial" w:hAnsi="Arial" w:cs="Arial"/>
          <w:i/>
          <w:sz w:val="20"/>
          <w:szCs w:val="20"/>
        </w:rPr>
        <w:t>The Cognitive Behaviour Therapist, 9,</w:t>
      </w:r>
      <w:r w:rsidR="001E02C8">
        <w:rPr>
          <w:rFonts w:ascii="Arial" w:hAnsi="Arial" w:cs="Arial"/>
          <w:sz w:val="20"/>
          <w:szCs w:val="20"/>
        </w:rPr>
        <w:t xml:space="preserve"> </w:t>
      </w:r>
      <w:r w:rsidRPr="00176FFA">
        <w:rPr>
          <w:rFonts w:ascii="Arial" w:hAnsi="Arial" w:cs="Arial"/>
          <w:sz w:val="20"/>
          <w:szCs w:val="20"/>
        </w:rPr>
        <w:t>10.1017/s1754470x16000209</w:t>
      </w:r>
    </w:p>
    <w:p w14:paraId="0ABD55A8"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Becker, C. B., Meyer, G., Price, J. S., Graham, M. M., </w:t>
      </w:r>
      <w:proofErr w:type="spellStart"/>
      <w:r w:rsidRPr="00176FFA">
        <w:rPr>
          <w:rFonts w:ascii="Arial" w:hAnsi="Arial" w:cs="Arial"/>
          <w:sz w:val="20"/>
          <w:szCs w:val="20"/>
        </w:rPr>
        <w:t>Arsena</w:t>
      </w:r>
      <w:proofErr w:type="spellEnd"/>
      <w:r w:rsidRPr="00176FFA">
        <w:rPr>
          <w:rFonts w:ascii="Arial" w:hAnsi="Arial" w:cs="Arial"/>
          <w:sz w:val="20"/>
          <w:szCs w:val="20"/>
        </w:rPr>
        <w:t xml:space="preserve">, A., Armstrong, D. A., Ramon, E. </w:t>
      </w:r>
      <w:r w:rsidR="00BF6110">
        <w:rPr>
          <w:rFonts w:ascii="Arial" w:hAnsi="Arial" w:cs="Arial"/>
          <w:sz w:val="20"/>
          <w:szCs w:val="20"/>
        </w:rPr>
        <w:tab/>
      </w:r>
      <w:r w:rsidRPr="00176FFA">
        <w:rPr>
          <w:rFonts w:ascii="Arial" w:hAnsi="Arial" w:cs="Arial"/>
          <w:sz w:val="20"/>
          <w:szCs w:val="20"/>
        </w:rPr>
        <w:t xml:space="preserve">(2009). Law enforcement preferences for PTSD treatment and crisis management </w:t>
      </w:r>
      <w:r w:rsidR="00BF6110">
        <w:rPr>
          <w:rFonts w:ascii="Arial" w:hAnsi="Arial" w:cs="Arial"/>
          <w:sz w:val="20"/>
          <w:szCs w:val="20"/>
        </w:rPr>
        <w:tab/>
      </w:r>
      <w:r w:rsidRPr="00176FFA">
        <w:rPr>
          <w:rFonts w:ascii="Arial" w:hAnsi="Arial" w:cs="Arial"/>
          <w:sz w:val="20"/>
          <w:szCs w:val="20"/>
        </w:rPr>
        <w:t xml:space="preserve">alternatives. </w:t>
      </w:r>
      <w:r w:rsidRPr="00BF6110">
        <w:rPr>
          <w:rFonts w:ascii="Arial" w:hAnsi="Arial" w:cs="Arial"/>
          <w:i/>
          <w:sz w:val="20"/>
          <w:szCs w:val="20"/>
        </w:rPr>
        <w:t>Behaviour Research and Therapy, 47</w:t>
      </w:r>
      <w:r w:rsidRPr="00176FFA">
        <w:rPr>
          <w:rFonts w:ascii="Arial" w:hAnsi="Arial" w:cs="Arial"/>
          <w:sz w:val="20"/>
          <w:szCs w:val="20"/>
        </w:rPr>
        <w:t>, 245-253.</w:t>
      </w:r>
    </w:p>
    <w:p w14:paraId="1C8BD238"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Belton, J. (2017). Soldiers’ debriefings attitudes, combat exposure, and deployment stressors on </w:t>
      </w:r>
      <w:r w:rsidR="0099612C">
        <w:rPr>
          <w:rFonts w:ascii="Arial" w:hAnsi="Arial" w:cs="Arial"/>
          <w:sz w:val="20"/>
          <w:szCs w:val="20"/>
        </w:rPr>
        <w:tab/>
      </w:r>
      <w:r w:rsidRPr="00176FFA">
        <w:rPr>
          <w:rFonts w:ascii="Arial" w:hAnsi="Arial" w:cs="Arial"/>
          <w:sz w:val="20"/>
          <w:szCs w:val="20"/>
        </w:rPr>
        <w:t>post</w:t>
      </w:r>
      <w:r w:rsidR="0099612C">
        <w:rPr>
          <w:rFonts w:ascii="Arial" w:hAnsi="Arial" w:cs="Arial"/>
          <w:sz w:val="20"/>
          <w:szCs w:val="20"/>
        </w:rPr>
        <w:t>-</w:t>
      </w:r>
      <w:r w:rsidRPr="00176FFA">
        <w:rPr>
          <w:rFonts w:ascii="Arial" w:hAnsi="Arial" w:cs="Arial"/>
          <w:sz w:val="20"/>
          <w:szCs w:val="20"/>
        </w:rPr>
        <w:t xml:space="preserve">deployment mental health symptoms. </w:t>
      </w:r>
      <w:r w:rsidRPr="00090A4C">
        <w:rPr>
          <w:rFonts w:ascii="Arial" w:hAnsi="Arial" w:cs="Arial"/>
          <w:i/>
          <w:sz w:val="20"/>
          <w:szCs w:val="20"/>
        </w:rPr>
        <w:t xml:space="preserve">The Catholic University of America: Digital </w:t>
      </w:r>
      <w:r w:rsidR="0099612C" w:rsidRPr="00090A4C">
        <w:rPr>
          <w:rFonts w:ascii="Arial" w:hAnsi="Arial" w:cs="Arial"/>
          <w:i/>
          <w:sz w:val="20"/>
          <w:szCs w:val="20"/>
        </w:rPr>
        <w:tab/>
      </w:r>
      <w:r w:rsidRPr="00090A4C">
        <w:rPr>
          <w:rFonts w:ascii="Arial" w:hAnsi="Arial" w:cs="Arial"/>
          <w:i/>
          <w:sz w:val="20"/>
          <w:szCs w:val="20"/>
        </w:rPr>
        <w:t>Collections</w:t>
      </w:r>
      <w:r w:rsidRPr="00176FFA">
        <w:rPr>
          <w:rFonts w:ascii="Arial" w:hAnsi="Arial" w:cs="Arial"/>
          <w:sz w:val="20"/>
          <w:szCs w:val="20"/>
        </w:rPr>
        <w:t>.</w:t>
      </w:r>
    </w:p>
    <w:p w14:paraId="3B0C6D0F"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Biggs, Q. M., Fullerton, C. S., </w:t>
      </w:r>
      <w:proofErr w:type="spellStart"/>
      <w:r w:rsidRPr="00176FFA">
        <w:rPr>
          <w:rFonts w:ascii="Arial" w:hAnsi="Arial" w:cs="Arial"/>
          <w:sz w:val="20"/>
          <w:szCs w:val="20"/>
        </w:rPr>
        <w:t>McCarroll</w:t>
      </w:r>
      <w:proofErr w:type="spellEnd"/>
      <w:r w:rsidRPr="00176FFA">
        <w:rPr>
          <w:rFonts w:ascii="Arial" w:hAnsi="Arial" w:cs="Arial"/>
          <w:sz w:val="20"/>
          <w:szCs w:val="20"/>
        </w:rPr>
        <w:t xml:space="preserve">, J. E., Liu, X., Wang, L., </w:t>
      </w:r>
      <w:proofErr w:type="spellStart"/>
      <w:r w:rsidRPr="00176FFA">
        <w:rPr>
          <w:rFonts w:ascii="Arial" w:hAnsi="Arial" w:cs="Arial"/>
          <w:sz w:val="20"/>
          <w:szCs w:val="20"/>
        </w:rPr>
        <w:t>Dacuyan</w:t>
      </w:r>
      <w:proofErr w:type="spellEnd"/>
      <w:r w:rsidRPr="00176FFA">
        <w:rPr>
          <w:rFonts w:ascii="Arial" w:hAnsi="Arial" w:cs="Arial"/>
          <w:sz w:val="20"/>
          <w:szCs w:val="20"/>
        </w:rPr>
        <w:t xml:space="preserve">, N. M., </w:t>
      </w:r>
      <w:proofErr w:type="spellStart"/>
      <w:r w:rsidRPr="00176FFA">
        <w:rPr>
          <w:rFonts w:ascii="Arial" w:hAnsi="Arial" w:cs="Arial"/>
          <w:sz w:val="20"/>
          <w:szCs w:val="20"/>
        </w:rPr>
        <w:t>Zatzick</w:t>
      </w:r>
      <w:proofErr w:type="spellEnd"/>
      <w:r w:rsidRPr="00176FFA">
        <w:rPr>
          <w:rFonts w:ascii="Arial" w:hAnsi="Arial" w:cs="Arial"/>
          <w:sz w:val="20"/>
          <w:szCs w:val="20"/>
        </w:rPr>
        <w:t xml:space="preserve">, D. F., </w:t>
      </w:r>
      <w:r w:rsidR="000710FE">
        <w:rPr>
          <w:rFonts w:ascii="Arial" w:hAnsi="Arial" w:cs="Arial"/>
          <w:sz w:val="20"/>
          <w:szCs w:val="20"/>
        </w:rPr>
        <w:tab/>
      </w:r>
      <w:proofErr w:type="spellStart"/>
      <w:r w:rsidRPr="00176FFA">
        <w:rPr>
          <w:rFonts w:ascii="Arial" w:hAnsi="Arial" w:cs="Arial"/>
          <w:sz w:val="20"/>
          <w:szCs w:val="20"/>
        </w:rPr>
        <w:t>Ursano</w:t>
      </w:r>
      <w:proofErr w:type="spellEnd"/>
      <w:r w:rsidRPr="00176FFA">
        <w:rPr>
          <w:rFonts w:ascii="Arial" w:hAnsi="Arial" w:cs="Arial"/>
          <w:sz w:val="20"/>
          <w:szCs w:val="20"/>
        </w:rPr>
        <w:t xml:space="preserve">, R. J. (2016). Early intervention for post-traumatic stress disorder, depression, and </w:t>
      </w:r>
      <w:r w:rsidR="000710FE">
        <w:rPr>
          <w:rFonts w:ascii="Arial" w:hAnsi="Arial" w:cs="Arial"/>
          <w:sz w:val="20"/>
          <w:szCs w:val="20"/>
        </w:rPr>
        <w:tab/>
      </w:r>
      <w:r w:rsidRPr="00176FFA">
        <w:rPr>
          <w:rFonts w:ascii="Arial" w:hAnsi="Arial" w:cs="Arial"/>
          <w:sz w:val="20"/>
          <w:szCs w:val="20"/>
        </w:rPr>
        <w:t xml:space="preserve">quality of life in mortuary affairs soldiers </w:t>
      </w:r>
      <w:proofErr w:type="spellStart"/>
      <w:r w:rsidRPr="00176FFA">
        <w:rPr>
          <w:rFonts w:ascii="Arial" w:hAnsi="Arial" w:cs="Arial"/>
          <w:sz w:val="20"/>
          <w:szCs w:val="20"/>
        </w:rPr>
        <w:t>postdeployment</w:t>
      </w:r>
      <w:proofErr w:type="spellEnd"/>
      <w:r w:rsidRPr="00176FFA">
        <w:rPr>
          <w:rFonts w:ascii="Arial" w:hAnsi="Arial" w:cs="Arial"/>
          <w:sz w:val="20"/>
          <w:szCs w:val="20"/>
        </w:rPr>
        <w:t xml:space="preserve">. </w:t>
      </w:r>
      <w:r w:rsidRPr="000710FE">
        <w:rPr>
          <w:rFonts w:ascii="Arial" w:hAnsi="Arial" w:cs="Arial"/>
          <w:i/>
          <w:sz w:val="20"/>
          <w:szCs w:val="20"/>
        </w:rPr>
        <w:t>Military Medicine, 181</w:t>
      </w:r>
      <w:r w:rsidRPr="00176FFA">
        <w:rPr>
          <w:rFonts w:ascii="Arial" w:hAnsi="Arial" w:cs="Arial"/>
          <w:sz w:val="20"/>
          <w:szCs w:val="20"/>
        </w:rPr>
        <w:t xml:space="preserve">. </w:t>
      </w:r>
    </w:p>
    <w:p w14:paraId="66C0B38F" w14:textId="77777777" w:rsidR="00176FFA" w:rsidRPr="00DB484A" w:rsidRDefault="00176FFA" w:rsidP="00176FFA">
      <w:pPr>
        <w:rPr>
          <w:rFonts w:ascii="Arial" w:hAnsi="Arial" w:cs="Arial"/>
          <w:i/>
          <w:sz w:val="20"/>
          <w:szCs w:val="20"/>
        </w:rPr>
      </w:pPr>
      <w:r w:rsidRPr="00176FFA">
        <w:rPr>
          <w:rFonts w:ascii="Arial" w:hAnsi="Arial" w:cs="Arial"/>
          <w:sz w:val="20"/>
          <w:szCs w:val="20"/>
        </w:rPr>
        <w:t xml:space="preserve">Blacklock, E. (2012). Interventions following a critical incident: Developing a critical incident stress </w:t>
      </w:r>
      <w:r w:rsidR="00DB484A">
        <w:rPr>
          <w:rFonts w:ascii="Arial" w:hAnsi="Arial" w:cs="Arial"/>
          <w:sz w:val="20"/>
          <w:szCs w:val="20"/>
        </w:rPr>
        <w:tab/>
      </w:r>
      <w:r w:rsidRPr="00176FFA">
        <w:rPr>
          <w:rFonts w:ascii="Arial" w:hAnsi="Arial" w:cs="Arial"/>
          <w:sz w:val="20"/>
          <w:szCs w:val="20"/>
        </w:rPr>
        <w:t xml:space="preserve">management team. </w:t>
      </w:r>
      <w:r w:rsidRPr="00DB484A">
        <w:rPr>
          <w:rFonts w:ascii="Arial" w:hAnsi="Arial" w:cs="Arial"/>
          <w:i/>
          <w:sz w:val="20"/>
          <w:szCs w:val="20"/>
        </w:rPr>
        <w:t>Archives of Psychiatric Nursing, 26.</w:t>
      </w:r>
    </w:p>
    <w:p w14:paraId="09B5705C"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Brandt, G. T., Fullerton, C. S., </w:t>
      </w:r>
      <w:proofErr w:type="spellStart"/>
      <w:r w:rsidRPr="00176FFA">
        <w:rPr>
          <w:rFonts w:ascii="Arial" w:hAnsi="Arial" w:cs="Arial"/>
          <w:sz w:val="20"/>
          <w:szCs w:val="20"/>
        </w:rPr>
        <w:t>Saltzgaber</w:t>
      </w:r>
      <w:proofErr w:type="spellEnd"/>
      <w:r w:rsidRPr="00176FFA">
        <w:rPr>
          <w:rFonts w:ascii="Arial" w:hAnsi="Arial" w:cs="Arial"/>
          <w:sz w:val="20"/>
          <w:szCs w:val="20"/>
        </w:rPr>
        <w:t xml:space="preserve">, L., </w:t>
      </w:r>
      <w:proofErr w:type="spellStart"/>
      <w:r w:rsidRPr="00176FFA">
        <w:rPr>
          <w:rFonts w:ascii="Arial" w:hAnsi="Arial" w:cs="Arial"/>
          <w:sz w:val="20"/>
          <w:szCs w:val="20"/>
        </w:rPr>
        <w:t>Ursano</w:t>
      </w:r>
      <w:proofErr w:type="spellEnd"/>
      <w:r w:rsidRPr="00176FFA">
        <w:rPr>
          <w:rFonts w:ascii="Arial" w:hAnsi="Arial" w:cs="Arial"/>
          <w:sz w:val="20"/>
          <w:szCs w:val="20"/>
        </w:rPr>
        <w:t xml:space="preserve">, R. J., Holloway, H. (2009). Disasters: </w:t>
      </w:r>
      <w:r w:rsidR="00204958">
        <w:rPr>
          <w:rFonts w:ascii="Arial" w:hAnsi="Arial" w:cs="Arial"/>
          <w:sz w:val="20"/>
          <w:szCs w:val="20"/>
        </w:rPr>
        <w:tab/>
      </w:r>
      <w:r w:rsidRPr="00176FFA">
        <w:rPr>
          <w:rFonts w:ascii="Arial" w:hAnsi="Arial" w:cs="Arial"/>
          <w:sz w:val="20"/>
          <w:szCs w:val="20"/>
        </w:rPr>
        <w:t xml:space="preserve">Psychologic responses in health care providers and rescue workers. </w:t>
      </w:r>
      <w:r w:rsidRPr="00204958">
        <w:rPr>
          <w:rFonts w:ascii="Arial" w:hAnsi="Arial" w:cs="Arial"/>
          <w:i/>
          <w:sz w:val="20"/>
          <w:szCs w:val="20"/>
        </w:rPr>
        <w:t xml:space="preserve">Nordic Journal of </w:t>
      </w:r>
      <w:r w:rsidR="00204958">
        <w:rPr>
          <w:rFonts w:ascii="Arial" w:hAnsi="Arial" w:cs="Arial"/>
          <w:i/>
          <w:sz w:val="20"/>
          <w:szCs w:val="20"/>
        </w:rPr>
        <w:tab/>
      </w:r>
      <w:r w:rsidRPr="00204958">
        <w:rPr>
          <w:rFonts w:ascii="Arial" w:hAnsi="Arial" w:cs="Arial"/>
          <w:i/>
          <w:sz w:val="20"/>
          <w:szCs w:val="20"/>
        </w:rPr>
        <w:t>Psychiatry, 49</w:t>
      </w:r>
      <w:r w:rsidRPr="00176FFA">
        <w:rPr>
          <w:rFonts w:ascii="Arial" w:hAnsi="Arial" w:cs="Arial"/>
          <w:sz w:val="20"/>
          <w:szCs w:val="20"/>
        </w:rPr>
        <w:t>, 89-94, 10.3109/08039489509011889</w:t>
      </w:r>
    </w:p>
    <w:p w14:paraId="10A4331F"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Carlier, I., Lamberts, R., Van </w:t>
      </w:r>
      <w:proofErr w:type="spellStart"/>
      <w:r w:rsidRPr="00176FFA">
        <w:rPr>
          <w:rFonts w:ascii="Arial" w:hAnsi="Arial" w:cs="Arial"/>
          <w:sz w:val="20"/>
          <w:szCs w:val="20"/>
        </w:rPr>
        <w:t>Uchelen</w:t>
      </w:r>
      <w:proofErr w:type="spellEnd"/>
      <w:r w:rsidRPr="00176FFA">
        <w:rPr>
          <w:rFonts w:ascii="Arial" w:hAnsi="Arial" w:cs="Arial"/>
          <w:sz w:val="20"/>
          <w:szCs w:val="20"/>
        </w:rPr>
        <w:t xml:space="preserve">, A., </w:t>
      </w:r>
      <w:proofErr w:type="spellStart"/>
      <w:r w:rsidRPr="00176FFA">
        <w:rPr>
          <w:rFonts w:ascii="Arial" w:hAnsi="Arial" w:cs="Arial"/>
          <w:sz w:val="20"/>
          <w:szCs w:val="20"/>
        </w:rPr>
        <w:t>Gersons</w:t>
      </w:r>
      <w:proofErr w:type="spellEnd"/>
      <w:r w:rsidRPr="00176FFA">
        <w:rPr>
          <w:rFonts w:ascii="Arial" w:hAnsi="Arial" w:cs="Arial"/>
          <w:sz w:val="20"/>
          <w:szCs w:val="20"/>
        </w:rPr>
        <w:t xml:space="preserve">, B. (1998). Disaster-related post-traumatic stress </w:t>
      </w:r>
      <w:r w:rsidR="009C1584">
        <w:rPr>
          <w:rFonts w:ascii="Arial" w:hAnsi="Arial" w:cs="Arial"/>
          <w:sz w:val="20"/>
          <w:szCs w:val="20"/>
        </w:rPr>
        <w:tab/>
      </w:r>
      <w:r w:rsidRPr="00176FFA">
        <w:rPr>
          <w:rFonts w:ascii="Arial" w:hAnsi="Arial" w:cs="Arial"/>
          <w:sz w:val="20"/>
          <w:szCs w:val="20"/>
        </w:rPr>
        <w:t xml:space="preserve">in police officers: a field study of the impact of debriefing. </w:t>
      </w:r>
      <w:r w:rsidRPr="009C1584">
        <w:rPr>
          <w:rFonts w:ascii="Arial" w:hAnsi="Arial" w:cs="Arial"/>
          <w:i/>
          <w:sz w:val="20"/>
          <w:szCs w:val="20"/>
        </w:rPr>
        <w:t>Stress and Health, 14</w:t>
      </w:r>
      <w:r w:rsidRPr="00176FFA">
        <w:rPr>
          <w:rFonts w:ascii="Arial" w:hAnsi="Arial" w:cs="Arial"/>
          <w:sz w:val="20"/>
          <w:szCs w:val="20"/>
        </w:rPr>
        <w:t xml:space="preserve">, 143-148, </w:t>
      </w:r>
      <w:r w:rsidR="009C1584">
        <w:rPr>
          <w:rFonts w:ascii="Arial" w:hAnsi="Arial" w:cs="Arial"/>
          <w:sz w:val="20"/>
          <w:szCs w:val="20"/>
        </w:rPr>
        <w:tab/>
      </w:r>
      <w:r w:rsidRPr="00176FFA">
        <w:rPr>
          <w:rFonts w:ascii="Arial" w:hAnsi="Arial" w:cs="Arial"/>
          <w:sz w:val="20"/>
          <w:szCs w:val="20"/>
        </w:rPr>
        <w:t>10.1002/(SICI).1099-1700(199807).14:3&lt;143::AID-SMI770&gt;3.0.CO;2-S</w:t>
      </w:r>
    </w:p>
    <w:p w14:paraId="0649DA7F"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Carlier, I., </w:t>
      </w:r>
      <w:proofErr w:type="spellStart"/>
      <w:r w:rsidRPr="00176FFA">
        <w:rPr>
          <w:rFonts w:ascii="Arial" w:hAnsi="Arial" w:cs="Arial"/>
          <w:sz w:val="20"/>
          <w:szCs w:val="20"/>
        </w:rPr>
        <w:t>Voerman</w:t>
      </w:r>
      <w:proofErr w:type="spellEnd"/>
      <w:r w:rsidRPr="00176FFA">
        <w:rPr>
          <w:rFonts w:ascii="Arial" w:hAnsi="Arial" w:cs="Arial"/>
          <w:sz w:val="20"/>
          <w:szCs w:val="20"/>
        </w:rPr>
        <w:t xml:space="preserve">, A., </w:t>
      </w:r>
      <w:proofErr w:type="spellStart"/>
      <w:r w:rsidRPr="00176FFA">
        <w:rPr>
          <w:rFonts w:ascii="Arial" w:hAnsi="Arial" w:cs="Arial"/>
          <w:sz w:val="20"/>
          <w:szCs w:val="20"/>
        </w:rPr>
        <w:t>Gersons</w:t>
      </w:r>
      <w:proofErr w:type="spellEnd"/>
      <w:r w:rsidRPr="00176FFA">
        <w:rPr>
          <w:rFonts w:ascii="Arial" w:hAnsi="Arial" w:cs="Arial"/>
          <w:sz w:val="20"/>
          <w:szCs w:val="20"/>
        </w:rPr>
        <w:t>, B. (2000). The influence of occupational debriefing on post-</w:t>
      </w:r>
      <w:r w:rsidR="008F4824">
        <w:rPr>
          <w:rFonts w:ascii="Arial" w:hAnsi="Arial" w:cs="Arial"/>
          <w:sz w:val="20"/>
          <w:szCs w:val="20"/>
        </w:rPr>
        <w:tab/>
      </w:r>
      <w:r w:rsidRPr="00176FFA">
        <w:rPr>
          <w:rFonts w:ascii="Arial" w:hAnsi="Arial" w:cs="Arial"/>
          <w:sz w:val="20"/>
          <w:szCs w:val="20"/>
        </w:rPr>
        <w:t>traumatic stress symptomatology in traumatized police officers</w:t>
      </w:r>
      <w:r w:rsidRPr="008F4824">
        <w:rPr>
          <w:rFonts w:ascii="Arial" w:hAnsi="Arial" w:cs="Arial"/>
          <w:i/>
          <w:sz w:val="20"/>
          <w:szCs w:val="20"/>
        </w:rPr>
        <w:t xml:space="preserve">. British Journal of Medical </w:t>
      </w:r>
      <w:r w:rsidR="008F4824" w:rsidRPr="008F4824">
        <w:rPr>
          <w:rFonts w:ascii="Arial" w:hAnsi="Arial" w:cs="Arial"/>
          <w:i/>
          <w:sz w:val="20"/>
          <w:szCs w:val="20"/>
        </w:rPr>
        <w:tab/>
      </w:r>
      <w:r w:rsidRPr="008F4824">
        <w:rPr>
          <w:rFonts w:ascii="Arial" w:hAnsi="Arial" w:cs="Arial"/>
          <w:i/>
          <w:sz w:val="20"/>
          <w:szCs w:val="20"/>
        </w:rPr>
        <w:t>Psychology, 73</w:t>
      </w:r>
      <w:r w:rsidRPr="00176FFA">
        <w:rPr>
          <w:rFonts w:ascii="Arial" w:hAnsi="Arial" w:cs="Arial"/>
          <w:sz w:val="20"/>
          <w:szCs w:val="20"/>
        </w:rPr>
        <w:t>, 87-98.</w:t>
      </w:r>
    </w:p>
    <w:p w14:paraId="5A4FF062"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Chemtob</w:t>
      </w:r>
      <w:proofErr w:type="spellEnd"/>
      <w:r w:rsidRPr="00176FFA">
        <w:rPr>
          <w:rFonts w:ascii="Arial" w:hAnsi="Arial" w:cs="Arial"/>
          <w:sz w:val="20"/>
          <w:szCs w:val="20"/>
        </w:rPr>
        <w:t xml:space="preserve">, C. M., Tomas, S., Law, W., </w:t>
      </w:r>
      <w:proofErr w:type="spellStart"/>
      <w:r w:rsidRPr="00176FFA">
        <w:rPr>
          <w:rFonts w:ascii="Arial" w:hAnsi="Arial" w:cs="Arial"/>
          <w:sz w:val="20"/>
          <w:szCs w:val="20"/>
        </w:rPr>
        <w:t>Cremniter</w:t>
      </w:r>
      <w:proofErr w:type="spellEnd"/>
      <w:r w:rsidRPr="00176FFA">
        <w:rPr>
          <w:rFonts w:ascii="Arial" w:hAnsi="Arial" w:cs="Arial"/>
          <w:sz w:val="20"/>
          <w:szCs w:val="20"/>
        </w:rPr>
        <w:t xml:space="preserve">, D. (1997). </w:t>
      </w:r>
      <w:proofErr w:type="spellStart"/>
      <w:r w:rsidRPr="00176FFA">
        <w:rPr>
          <w:rFonts w:ascii="Arial" w:hAnsi="Arial" w:cs="Arial"/>
          <w:sz w:val="20"/>
          <w:szCs w:val="20"/>
        </w:rPr>
        <w:t>Postdisaster</w:t>
      </w:r>
      <w:proofErr w:type="spellEnd"/>
      <w:r w:rsidRPr="00176FFA">
        <w:rPr>
          <w:rFonts w:ascii="Arial" w:hAnsi="Arial" w:cs="Arial"/>
          <w:sz w:val="20"/>
          <w:szCs w:val="20"/>
        </w:rPr>
        <w:t xml:space="preserve"> psychosocial intervention: a </w:t>
      </w:r>
      <w:r w:rsidR="0056533B">
        <w:rPr>
          <w:rFonts w:ascii="Arial" w:hAnsi="Arial" w:cs="Arial"/>
          <w:sz w:val="20"/>
          <w:szCs w:val="20"/>
        </w:rPr>
        <w:tab/>
      </w:r>
      <w:r w:rsidRPr="00176FFA">
        <w:rPr>
          <w:rFonts w:ascii="Arial" w:hAnsi="Arial" w:cs="Arial"/>
          <w:sz w:val="20"/>
          <w:szCs w:val="20"/>
        </w:rPr>
        <w:t>field study of the impact of debriefing on psychological distress</w:t>
      </w:r>
      <w:r w:rsidRPr="0056533B">
        <w:rPr>
          <w:rFonts w:ascii="Arial" w:hAnsi="Arial" w:cs="Arial"/>
          <w:i/>
          <w:sz w:val="20"/>
          <w:szCs w:val="20"/>
        </w:rPr>
        <w:t xml:space="preserve">. American Journal of </w:t>
      </w:r>
      <w:r w:rsidR="0056533B" w:rsidRPr="0056533B">
        <w:rPr>
          <w:rFonts w:ascii="Arial" w:hAnsi="Arial" w:cs="Arial"/>
          <w:i/>
          <w:sz w:val="20"/>
          <w:szCs w:val="20"/>
        </w:rPr>
        <w:tab/>
      </w:r>
      <w:r w:rsidRPr="0056533B">
        <w:rPr>
          <w:rFonts w:ascii="Arial" w:hAnsi="Arial" w:cs="Arial"/>
          <w:i/>
          <w:sz w:val="20"/>
          <w:szCs w:val="20"/>
        </w:rPr>
        <w:t>Psychiatry, 154,</w:t>
      </w:r>
      <w:r w:rsidRPr="00176FFA">
        <w:rPr>
          <w:rFonts w:ascii="Arial" w:hAnsi="Arial" w:cs="Arial"/>
          <w:sz w:val="20"/>
          <w:szCs w:val="20"/>
        </w:rPr>
        <w:t xml:space="preserve"> 415-417, 10.1176/ajp.154.3.415</w:t>
      </w:r>
    </w:p>
    <w:p w14:paraId="47C5CCEC"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Chongruksa</w:t>
      </w:r>
      <w:proofErr w:type="spellEnd"/>
      <w:r w:rsidRPr="00176FFA">
        <w:rPr>
          <w:rFonts w:ascii="Arial" w:hAnsi="Arial" w:cs="Arial"/>
          <w:sz w:val="20"/>
          <w:szCs w:val="20"/>
        </w:rPr>
        <w:t xml:space="preserve">, D., </w:t>
      </w:r>
      <w:proofErr w:type="spellStart"/>
      <w:r w:rsidRPr="00176FFA">
        <w:rPr>
          <w:rFonts w:ascii="Arial" w:hAnsi="Arial" w:cs="Arial"/>
          <w:sz w:val="20"/>
          <w:szCs w:val="20"/>
        </w:rPr>
        <w:t>Penprapa</w:t>
      </w:r>
      <w:proofErr w:type="spellEnd"/>
      <w:r w:rsidRPr="00176FFA">
        <w:rPr>
          <w:rFonts w:ascii="Arial" w:hAnsi="Arial" w:cs="Arial"/>
          <w:sz w:val="20"/>
          <w:szCs w:val="20"/>
        </w:rPr>
        <w:t xml:space="preserve">, P., </w:t>
      </w:r>
      <w:proofErr w:type="spellStart"/>
      <w:r w:rsidRPr="00176FFA">
        <w:rPr>
          <w:rFonts w:ascii="Arial" w:hAnsi="Arial" w:cs="Arial"/>
          <w:sz w:val="20"/>
          <w:szCs w:val="20"/>
        </w:rPr>
        <w:t>Sawatsri</w:t>
      </w:r>
      <w:proofErr w:type="spellEnd"/>
      <w:r w:rsidRPr="00176FFA">
        <w:rPr>
          <w:rFonts w:ascii="Arial" w:hAnsi="Arial" w:cs="Arial"/>
          <w:sz w:val="20"/>
          <w:szCs w:val="20"/>
        </w:rPr>
        <w:t xml:space="preserve">, S., </w:t>
      </w:r>
      <w:proofErr w:type="spellStart"/>
      <w:r w:rsidRPr="00176FFA">
        <w:rPr>
          <w:rFonts w:ascii="Arial" w:hAnsi="Arial" w:cs="Arial"/>
          <w:sz w:val="20"/>
          <w:szCs w:val="20"/>
        </w:rPr>
        <w:t>Pansomboon</w:t>
      </w:r>
      <w:proofErr w:type="spellEnd"/>
      <w:r w:rsidRPr="00176FFA">
        <w:rPr>
          <w:rFonts w:ascii="Arial" w:hAnsi="Arial" w:cs="Arial"/>
          <w:sz w:val="20"/>
          <w:szCs w:val="20"/>
        </w:rPr>
        <w:t xml:space="preserve">, C. (2012). Efficacy of eclectic group </w:t>
      </w:r>
      <w:r w:rsidR="00BB7F23">
        <w:rPr>
          <w:rFonts w:ascii="Arial" w:hAnsi="Arial" w:cs="Arial"/>
          <w:sz w:val="20"/>
          <w:szCs w:val="20"/>
        </w:rPr>
        <w:tab/>
      </w:r>
      <w:r w:rsidR="004D77CD" w:rsidRPr="00176FFA">
        <w:rPr>
          <w:rFonts w:ascii="Arial" w:hAnsi="Arial" w:cs="Arial"/>
          <w:sz w:val="20"/>
          <w:szCs w:val="20"/>
        </w:rPr>
        <w:t>counselling</w:t>
      </w:r>
      <w:r w:rsidRPr="00176FFA">
        <w:rPr>
          <w:rFonts w:ascii="Arial" w:hAnsi="Arial" w:cs="Arial"/>
          <w:sz w:val="20"/>
          <w:szCs w:val="20"/>
        </w:rPr>
        <w:t xml:space="preserve"> in addressing stress among Thai police officers in terrorist situations. </w:t>
      </w:r>
      <w:r w:rsidRPr="00BB7F23">
        <w:rPr>
          <w:rFonts w:ascii="Arial" w:hAnsi="Arial" w:cs="Arial"/>
          <w:i/>
          <w:sz w:val="20"/>
          <w:szCs w:val="20"/>
        </w:rPr>
        <w:t xml:space="preserve">Counselling </w:t>
      </w:r>
      <w:r w:rsidR="00BB7F23">
        <w:rPr>
          <w:rFonts w:ascii="Arial" w:hAnsi="Arial" w:cs="Arial"/>
          <w:i/>
          <w:sz w:val="20"/>
          <w:szCs w:val="20"/>
        </w:rPr>
        <w:tab/>
      </w:r>
      <w:r w:rsidRPr="00BB7F23">
        <w:rPr>
          <w:rFonts w:ascii="Arial" w:hAnsi="Arial" w:cs="Arial"/>
          <w:i/>
          <w:sz w:val="20"/>
          <w:szCs w:val="20"/>
        </w:rPr>
        <w:t>Psychology Quarterly, 25</w:t>
      </w:r>
      <w:r w:rsidRPr="00176FFA">
        <w:rPr>
          <w:rFonts w:ascii="Arial" w:hAnsi="Arial" w:cs="Arial"/>
          <w:sz w:val="20"/>
          <w:szCs w:val="20"/>
        </w:rPr>
        <w:t>, 83-96, 10.1080/09515070.2012.666424</w:t>
      </w:r>
    </w:p>
    <w:p w14:paraId="0A53541A"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Chongruksa</w:t>
      </w:r>
      <w:proofErr w:type="spellEnd"/>
      <w:r w:rsidRPr="00176FFA">
        <w:rPr>
          <w:rFonts w:ascii="Arial" w:hAnsi="Arial" w:cs="Arial"/>
          <w:sz w:val="20"/>
          <w:szCs w:val="20"/>
        </w:rPr>
        <w:t xml:space="preserve">, D., </w:t>
      </w:r>
      <w:proofErr w:type="spellStart"/>
      <w:r w:rsidRPr="00176FFA">
        <w:rPr>
          <w:rFonts w:ascii="Arial" w:hAnsi="Arial" w:cs="Arial"/>
          <w:sz w:val="20"/>
          <w:szCs w:val="20"/>
        </w:rPr>
        <w:t>Penprapa</w:t>
      </w:r>
      <w:proofErr w:type="spellEnd"/>
      <w:r w:rsidRPr="00176FFA">
        <w:rPr>
          <w:rFonts w:ascii="Arial" w:hAnsi="Arial" w:cs="Arial"/>
          <w:sz w:val="20"/>
          <w:szCs w:val="20"/>
        </w:rPr>
        <w:t xml:space="preserve">, P., </w:t>
      </w:r>
      <w:proofErr w:type="spellStart"/>
      <w:r w:rsidRPr="00176FFA">
        <w:rPr>
          <w:rFonts w:ascii="Arial" w:hAnsi="Arial" w:cs="Arial"/>
          <w:sz w:val="20"/>
          <w:szCs w:val="20"/>
        </w:rPr>
        <w:t>Sawatsri</w:t>
      </w:r>
      <w:proofErr w:type="spellEnd"/>
      <w:r w:rsidRPr="00176FFA">
        <w:rPr>
          <w:rFonts w:ascii="Arial" w:hAnsi="Arial" w:cs="Arial"/>
          <w:sz w:val="20"/>
          <w:szCs w:val="20"/>
        </w:rPr>
        <w:t xml:space="preserve">, S., </w:t>
      </w:r>
      <w:proofErr w:type="spellStart"/>
      <w:r w:rsidRPr="00176FFA">
        <w:rPr>
          <w:rFonts w:ascii="Arial" w:hAnsi="Arial" w:cs="Arial"/>
          <w:sz w:val="20"/>
          <w:szCs w:val="20"/>
        </w:rPr>
        <w:t>Pansomboon</w:t>
      </w:r>
      <w:proofErr w:type="spellEnd"/>
      <w:r w:rsidRPr="00176FFA">
        <w:rPr>
          <w:rFonts w:ascii="Arial" w:hAnsi="Arial" w:cs="Arial"/>
          <w:sz w:val="20"/>
          <w:szCs w:val="20"/>
        </w:rPr>
        <w:t xml:space="preserve">, C. (2015). Integrated group counselling to </w:t>
      </w:r>
      <w:r w:rsidR="00111CFA">
        <w:rPr>
          <w:rFonts w:ascii="Arial" w:hAnsi="Arial" w:cs="Arial"/>
          <w:sz w:val="20"/>
          <w:szCs w:val="20"/>
        </w:rPr>
        <w:tab/>
      </w:r>
      <w:r w:rsidRPr="00176FFA">
        <w:rPr>
          <w:rFonts w:ascii="Arial" w:hAnsi="Arial" w:cs="Arial"/>
          <w:sz w:val="20"/>
          <w:szCs w:val="20"/>
        </w:rPr>
        <w:t xml:space="preserve">enhance mental health and resilience of Thai army rangers. </w:t>
      </w:r>
      <w:r w:rsidRPr="00111CFA">
        <w:rPr>
          <w:rFonts w:ascii="Arial" w:hAnsi="Arial" w:cs="Arial"/>
          <w:i/>
          <w:sz w:val="20"/>
          <w:szCs w:val="20"/>
        </w:rPr>
        <w:t xml:space="preserve">Asia Pacific Journal of </w:t>
      </w:r>
      <w:r w:rsidR="00111CFA">
        <w:rPr>
          <w:rFonts w:ascii="Arial" w:hAnsi="Arial" w:cs="Arial"/>
          <w:i/>
          <w:sz w:val="20"/>
          <w:szCs w:val="20"/>
        </w:rPr>
        <w:tab/>
      </w:r>
      <w:r w:rsidRPr="00111CFA">
        <w:rPr>
          <w:rFonts w:ascii="Arial" w:hAnsi="Arial" w:cs="Arial"/>
          <w:i/>
          <w:sz w:val="20"/>
          <w:szCs w:val="20"/>
        </w:rPr>
        <w:t>Counselling and Psychotherapy, 6</w:t>
      </w:r>
      <w:r w:rsidRPr="00176FFA">
        <w:rPr>
          <w:rFonts w:ascii="Arial" w:hAnsi="Arial" w:cs="Arial"/>
          <w:sz w:val="20"/>
          <w:szCs w:val="20"/>
        </w:rPr>
        <w:t>, 41-57, 10.1080/21507686.2015.1091018</w:t>
      </w:r>
    </w:p>
    <w:p w14:paraId="39CE1F2B"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Cigrang</w:t>
      </w:r>
      <w:proofErr w:type="spellEnd"/>
      <w:r w:rsidRPr="00176FFA">
        <w:rPr>
          <w:rFonts w:ascii="Arial" w:hAnsi="Arial" w:cs="Arial"/>
          <w:sz w:val="20"/>
          <w:szCs w:val="20"/>
        </w:rPr>
        <w:t xml:space="preserve">, J., Peterson, </w:t>
      </w:r>
      <w:r w:rsidR="008A2AEF">
        <w:rPr>
          <w:rFonts w:ascii="Arial" w:hAnsi="Arial" w:cs="Arial"/>
          <w:sz w:val="20"/>
          <w:szCs w:val="20"/>
        </w:rPr>
        <w:t xml:space="preserve">A., </w:t>
      </w:r>
      <w:proofErr w:type="spellStart"/>
      <w:r w:rsidR="008A2AEF">
        <w:rPr>
          <w:rFonts w:ascii="Arial" w:hAnsi="Arial" w:cs="Arial"/>
          <w:sz w:val="20"/>
          <w:szCs w:val="20"/>
        </w:rPr>
        <w:t>Schobitz</w:t>
      </w:r>
      <w:proofErr w:type="spellEnd"/>
      <w:r w:rsidR="008A2AEF">
        <w:rPr>
          <w:rFonts w:ascii="Arial" w:hAnsi="Arial" w:cs="Arial"/>
          <w:sz w:val="20"/>
          <w:szCs w:val="20"/>
        </w:rPr>
        <w:t>, R. (2005). Three A</w:t>
      </w:r>
      <w:r w:rsidR="008918BA">
        <w:rPr>
          <w:rFonts w:ascii="Arial" w:hAnsi="Arial" w:cs="Arial"/>
          <w:sz w:val="20"/>
          <w:szCs w:val="20"/>
        </w:rPr>
        <w:t>merican troops in I</w:t>
      </w:r>
      <w:r w:rsidRPr="00176FFA">
        <w:rPr>
          <w:rFonts w:ascii="Arial" w:hAnsi="Arial" w:cs="Arial"/>
          <w:sz w:val="20"/>
          <w:szCs w:val="20"/>
        </w:rPr>
        <w:t xml:space="preserve">raq: Evaluation of a brief </w:t>
      </w:r>
      <w:r w:rsidR="002854FC">
        <w:rPr>
          <w:rFonts w:ascii="Arial" w:hAnsi="Arial" w:cs="Arial"/>
          <w:sz w:val="20"/>
          <w:szCs w:val="20"/>
        </w:rPr>
        <w:tab/>
      </w:r>
      <w:r w:rsidRPr="00176FFA">
        <w:rPr>
          <w:rFonts w:ascii="Arial" w:hAnsi="Arial" w:cs="Arial"/>
          <w:sz w:val="20"/>
          <w:szCs w:val="20"/>
        </w:rPr>
        <w:t xml:space="preserve">exposure therapy treatment for the secondary prevention of combat-related PSTD. </w:t>
      </w:r>
      <w:r w:rsidRPr="002854FC">
        <w:rPr>
          <w:rFonts w:ascii="Arial" w:hAnsi="Arial" w:cs="Arial"/>
          <w:i/>
          <w:sz w:val="20"/>
          <w:szCs w:val="20"/>
        </w:rPr>
        <w:t xml:space="preserve">Pragmatic </w:t>
      </w:r>
      <w:r w:rsidR="002854FC">
        <w:rPr>
          <w:rFonts w:ascii="Arial" w:hAnsi="Arial" w:cs="Arial"/>
          <w:i/>
          <w:sz w:val="20"/>
          <w:szCs w:val="20"/>
        </w:rPr>
        <w:tab/>
      </w:r>
      <w:r w:rsidRPr="002854FC">
        <w:rPr>
          <w:rFonts w:ascii="Arial" w:hAnsi="Arial" w:cs="Arial"/>
          <w:i/>
          <w:sz w:val="20"/>
          <w:szCs w:val="20"/>
        </w:rPr>
        <w:t>Case Studies in Psychotherapy, 1</w:t>
      </w:r>
      <w:r w:rsidRPr="00176FFA">
        <w:rPr>
          <w:rFonts w:ascii="Arial" w:hAnsi="Arial" w:cs="Arial"/>
          <w:sz w:val="20"/>
          <w:szCs w:val="20"/>
        </w:rPr>
        <w:t>.</w:t>
      </w:r>
    </w:p>
    <w:p w14:paraId="338E9787"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Cigrang</w:t>
      </w:r>
      <w:proofErr w:type="spellEnd"/>
      <w:r w:rsidRPr="00176FFA">
        <w:rPr>
          <w:rFonts w:ascii="Arial" w:hAnsi="Arial" w:cs="Arial"/>
          <w:sz w:val="20"/>
          <w:szCs w:val="20"/>
        </w:rPr>
        <w:t xml:space="preserve">, J., Rauch, S. A., </w:t>
      </w:r>
      <w:proofErr w:type="spellStart"/>
      <w:r w:rsidRPr="00176FFA">
        <w:rPr>
          <w:rFonts w:ascii="Arial" w:hAnsi="Arial" w:cs="Arial"/>
          <w:sz w:val="20"/>
          <w:szCs w:val="20"/>
        </w:rPr>
        <w:t>Mintz</w:t>
      </w:r>
      <w:proofErr w:type="spellEnd"/>
      <w:r w:rsidRPr="00176FFA">
        <w:rPr>
          <w:rFonts w:ascii="Arial" w:hAnsi="Arial" w:cs="Arial"/>
          <w:sz w:val="20"/>
          <w:szCs w:val="20"/>
        </w:rPr>
        <w:t xml:space="preserve">, J., </w:t>
      </w:r>
      <w:proofErr w:type="spellStart"/>
      <w:r w:rsidRPr="00176FFA">
        <w:rPr>
          <w:rFonts w:ascii="Arial" w:hAnsi="Arial" w:cs="Arial"/>
          <w:sz w:val="20"/>
          <w:szCs w:val="20"/>
        </w:rPr>
        <w:t>Brundige</w:t>
      </w:r>
      <w:proofErr w:type="spellEnd"/>
      <w:r w:rsidRPr="00176FFA">
        <w:rPr>
          <w:rFonts w:ascii="Arial" w:hAnsi="Arial" w:cs="Arial"/>
          <w:sz w:val="20"/>
          <w:szCs w:val="20"/>
        </w:rPr>
        <w:t xml:space="preserve">, A. R., Mitchell, J. A., Najera, E., </w:t>
      </w:r>
      <w:proofErr w:type="spellStart"/>
      <w:r w:rsidRPr="00176FFA">
        <w:rPr>
          <w:rFonts w:ascii="Arial" w:hAnsi="Arial" w:cs="Arial"/>
          <w:sz w:val="20"/>
          <w:szCs w:val="20"/>
        </w:rPr>
        <w:t>Litz</w:t>
      </w:r>
      <w:proofErr w:type="spellEnd"/>
      <w:r w:rsidRPr="00176FFA">
        <w:rPr>
          <w:rFonts w:ascii="Arial" w:hAnsi="Arial" w:cs="Arial"/>
          <w:sz w:val="20"/>
          <w:szCs w:val="20"/>
        </w:rPr>
        <w:t>, B. T., Young-</w:t>
      </w:r>
      <w:r w:rsidR="008A586C">
        <w:rPr>
          <w:rFonts w:ascii="Arial" w:hAnsi="Arial" w:cs="Arial"/>
          <w:sz w:val="20"/>
          <w:szCs w:val="20"/>
        </w:rPr>
        <w:tab/>
      </w:r>
      <w:r w:rsidRPr="00176FFA">
        <w:rPr>
          <w:rFonts w:ascii="Arial" w:hAnsi="Arial" w:cs="Arial"/>
          <w:sz w:val="20"/>
          <w:szCs w:val="20"/>
        </w:rPr>
        <w:t xml:space="preserve">McCaughan, S., Roache, J. D., </w:t>
      </w:r>
      <w:proofErr w:type="spellStart"/>
      <w:r w:rsidRPr="00176FFA">
        <w:rPr>
          <w:rFonts w:ascii="Arial" w:hAnsi="Arial" w:cs="Arial"/>
          <w:sz w:val="20"/>
          <w:szCs w:val="20"/>
        </w:rPr>
        <w:t>Hembree</w:t>
      </w:r>
      <w:proofErr w:type="spellEnd"/>
      <w:r w:rsidRPr="00176FFA">
        <w:rPr>
          <w:rFonts w:ascii="Arial" w:hAnsi="Arial" w:cs="Arial"/>
          <w:sz w:val="20"/>
          <w:szCs w:val="20"/>
        </w:rPr>
        <w:t xml:space="preserve">, E. A., Goodie, J. L., </w:t>
      </w:r>
      <w:proofErr w:type="spellStart"/>
      <w:r w:rsidRPr="00176FFA">
        <w:rPr>
          <w:rFonts w:ascii="Arial" w:hAnsi="Arial" w:cs="Arial"/>
          <w:sz w:val="20"/>
          <w:szCs w:val="20"/>
        </w:rPr>
        <w:t>Sonnek</w:t>
      </w:r>
      <w:proofErr w:type="spellEnd"/>
      <w:r w:rsidRPr="00176FFA">
        <w:rPr>
          <w:rFonts w:ascii="Arial" w:hAnsi="Arial" w:cs="Arial"/>
          <w:sz w:val="20"/>
          <w:szCs w:val="20"/>
        </w:rPr>
        <w:t xml:space="preserve">, S. M., Peterson, A. L., </w:t>
      </w:r>
      <w:r w:rsidR="008A586C">
        <w:rPr>
          <w:rFonts w:ascii="Arial" w:hAnsi="Arial" w:cs="Arial"/>
          <w:sz w:val="20"/>
          <w:szCs w:val="20"/>
        </w:rPr>
        <w:tab/>
      </w:r>
      <w:r w:rsidRPr="00176FFA">
        <w:rPr>
          <w:rFonts w:ascii="Arial" w:hAnsi="Arial" w:cs="Arial"/>
          <w:sz w:val="20"/>
          <w:szCs w:val="20"/>
        </w:rPr>
        <w:t xml:space="preserve">Strong Star Consortium (2017). Moving effective treatment for posttraumatic stress disorder </w:t>
      </w:r>
      <w:r w:rsidR="008A586C">
        <w:rPr>
          <w:rFonts w:ascii="Arial" w:hAnsi="Arial" w:cs="Arial"/>
          <w:sz w:val="20"/>
          <w:szCs w:val="20"/>
        </w:rPr>
        <w:tab/>
      </w:r>
      <w:r w:rsidRPr="00176FFA">
        <w:rPr>
          <w:rFonts w:ascii="Arial" w:hAnsi="Arial" w:cs="Arial"/>
          <w:sz w:val="20"/>
          <w:szCs w:val="20"/>
        </w:rPr>
        <w:t xml:space="preserve">to primary care: A randomized controlled trial with active duty military. </w:t>
      </w:r>
      <w:r w:rsidRPr="008A586C">
        <w:rPr>
          <w:rFonts w:ascii="Arial" w:hAnsi="Arial" w:cs="Arial"/>
          <w:i/>
          <w:sz w:val="20"/>
          <w:szCs w:val="20"/>
        </w:rPr>
        <w:t xml:space="preserve">Families, Systems and </w:t>
      </w:r>
      <w:r w:rsidR="008A586C">
        <w:rPr>
          <w:rFonts w:ascii="Arial" w:hAnsi="Arial" w:cs="Arial"/>
          <w:i/>
          <w:sz w:val="20"/>
          <w:szCs w:val="20"/>
        </w:rPr>
        <w:tab/>
      </w:r>
      <w:r w:rsidRPr="008A586C">
        <w:rPr>
          <w:rFonts w:ascii="Arial" w:hAnsi="Arial" w:cs="Arial"/>
          <w:i/>
          <w:sz w:val="20"/>
          <w:szCs w:val="20"/>
        </w:rPr>
        <w:t>Health, 35</w:t>
      </w:r>
      <w:r w:rsidRPr="00176FFA">
        <w:rPr>
          <w:rFonts w:ascii="Arial" w:hAnsi="Arial" w:cs="Arial"/>
          <w:sz w:val="20"/>
          <w:szCs w:val="20"/>
        </w:rPr>
        <w:t>, 450-462, 10.1037/fsh0000315</w:t>
      </w:r>
    </w:p>
    <w:p w14:paraId="0057E6E5"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Deahl</w:t>
      </w:r>
      <w:proofErr w:type="spellEnd"/>
      <w:r w:rsidRPr="00176FFA">
        <w:rPr>
          <w:rFonts w:ascii="Arial" w:hAnsi="Arial" w:cs="Arial"/>
          <w:sz w:val="20"/>
          <w:szCs w:val="20"/>
        </w:rPr>
        <w:t xml:space="preserve">, M., Gillham, A., Thomas, J., Searle, M., Srinivasan, M. (1994). Psychological sequelae </w:t>
      </w:r>
      <w:r w:rsidR="000A1544">
        <w:rPr>
          <w:rFonts w:ascii="Arial" w:hAnsi="Arial" w:cs="Arial"/>
          <w:sz w:val="20"/>
          <w:szCs w:val="20"/>
        </w:rPr>
        <w:tab/>
      </w:r>
      <w:r w:rsidRPr="00176FFA">
        <w:rPr>
          <w:rFonts w:ascii="Arial" w:hAnsi="Arial" w:cs="Arial"/>
          <w:sz w:val="20"/>
          <w:szCs w:val="20"/>
        </w:rPr>
        <w:t xml:space="preserve">following the gulf war factors associated with subsequent morbidity and the effectiveness of </w:t>
      </w:r>
      <w:r w:rsidR="000A1544">
        <w:rPr>
          <w:rFonts w:ascii="Arial" w:hAnsi="Arial" w:cs="Arial"/>
          <w:sz w:val="20"/>
          <w:szCs w:val="20"/>
        </w:rPr>
        <w:tab/>
      </w:r>
      <w:r w:rsidRPr="00176FFA">
        <w:rPr>
          <w:rFonts w:ascii="Arial" w:hAnsi="Arial" w:cs="Arial"/>
          <w:sz w:val="20"/>
          <w:szCs w:val="20"/>
        </w:rPr>
        <w:t>psychological debriefing</w:t>
      </w:r>
      <w:r w:rsidR="000A1544">
        <w:rPr>
          <w:rFonts w:ascii="Arial" w:hAnsi="Arial" w:cs="Arial"/>
          <w:sz w:val="20"/>
          <w:szCs w:val="20"/>
        </w:rPr>
        <w:t xml:space="preserve">. </w:t>
      </w:r>
      <w:r w:rsidR="000A1544" w:rsidRPr="000A1544">
        <w:rPr>
          <w:rFonts w:ascii="Arial" w:hAnsi="Arial" w:cs="Arial"/>
          <w:i/>
          <w:sz w:val="20"/>
          <w:szCs w:val="20"/>
        </w:rPr>
        <w:t>British Journal of Psychiatry</w:t>
      </w:r>
      <w:r w:rsidRPr="000A1544">
        <w:rPr>
          <w:rFonts w:ascii="Arial" w:hAnsi="Arial" w:cs="Arial"/>
          <w:i/>
          <w:sz w:val="20"/>
          <w:szCs w:val="20"/>
        </w:rPr>
        <w:t>, 65,</w:t>
      </w:r>
      <w:r w:rsidRPr="00176FFA">
        <w:rPr>
          <w:rFonts w:ascii="Arial" w:hAnsi="Arial" w:cs="Arial"/>
          <w:sz w:val="20"/>
          <w:szCs w:val="20"/>
        </w:rPr>
        <w:t xml:space="preserve"> 60-65, </w:t>
      </w:r>
    </w:p>
    <w:p w14:paraId="4741924B"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Deahl</w:t>
      </w:r>
      <w:proofErr w:type="spellEnd"/>
      <w:r w:rsidRPr="00176FFA">
        <w:rPr>
          <w:rFonts w:ascii="Arial" w:hAnsi="Arial" w:cs="Arial"/>
          <w:sz w:val="20"/>
          <w:szCs w:val="20"/>
        </w:rPr>
        <w:t xml:space="preserve">, M., Srinivasan, M., Jones, N., Thomas, J., </w:t>
      </w:r>
      <w:proofErr w:type="spellStart"/>
      <w:r w:rsidRPr="00176FFA">
        <w:rPr>
          <w:rFonts w:ascii="Arial" w:hAnsi="Arial" w:cs="Arial"/>
          <w:sz w:val="20"/>
          <w:szCs w:val="20"/>
        </w:rPr>
        <w:t>Neblett</w:t>
      </w:r>
      <w:proofErr w:type="spellEnd"/>
      <w:r w:rsidRPr="00176FFA">
        <w:rPr>
          <w:rFonts w:ascii="Arial" w:hAnsi="Arial" w:cs="Arial"/>
          <w:sz w:val="20"/>
          <w:szCs w:val="20"/>
        </w:rPr>
        <w:t xml:space="preserve">, C., Jolly, A. (2000). Preventing </w:t>
      </w:r>
      <w:r w:rsidR="00130FCD">
        <w:rPr>
          <w:rFonts w:ascii="Arial" w:hAnsi="Arial" w:cs="Arial"/>
          <w:sz w:val="20"/>
          <w:szCs w:val="20"/>
        </w:rPr>
        <w:tab/>
      </w:r>
      <w:r w:rsidRPr="00176FFA">
        <w:rPr>
          <w:rFonts w:ascii="Arial" w:hAnsi="Arial" w:cs="Arial"/>
          <w:sz w:val="20"/>
          <w:szCs w:val="20"/>
        </w:rPr>
        <w:t xml:space="preserve">psychological trauma in soldiers: The role of operational stress training and psychological </w:t>
      </w:r>
      <w:r w:rsidR="00130FCD">
        <w:rPr>
          <w:rFonts w:ascii="Arial" w:hAnsi="Arial" w:cs="Arial"/>
          <w:sz w:val="20"/>
          <w:szCs w:val="20"/>
        </w:rPr>
        <w:tab/>
      </w:r>
      <w:r w:rsidRPr="00176FFA">
        <w:rPr>
          <w:rFonts w:ascii="Arial" w:hAnsi="Arial" w:cs="Arial"/>
          <w:sz w:val="20"/>
          <w:szCs w:val="20"/>
        </w:rPr>
        <w:t xml:space="preserve">debriefing. </w:t>
      </w:r>
      <w:r w:rsidRPr="00130FCD">
        <w:rPr>
          <w:rFonts w:ascii="Arial" w:hAnsi="Arial" w:cs="Arial"/>
          <w:i/>
          <w:sz w:val="20"/>
          <w:szCs w:val="20"/>
        </w:rPr>
        <w:t>Psychology and Psychotherapy, 73</w:t>
      </w:r>
      <w:r w:rsidRPr="00176FFA">
        <w:rPr>
          <w:rFonts w:ascii="Arial" w:hAnsi="Arial" w:cs="Arial"/>
          <w:sz w:val="20"/>
          <w:szCs w:val="20"/>
        </w:rPr>
        <w:t>, 77-85, 10.1348/000711200160318</w:t>
      </w:r>
    </w:p>
    <w:p w14:paraId="39961C71"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Dickstein, B. D., Walter, K. H., Schumm, J. A., Chard, K. M. (2013). Comparing response to cognitive </w:t>
      </w:r>
      <w:r w:rsidR="006172A6">
        <w:rPr>
          <w:rFonts w:ascii="Arial" w:hAnsi="Arial" w:cs="Arial"/>
          <w:sz w:val="20"/>
          <w:szCs w:val="20"/>
        </w:rPr>
        <w:tab/>
      </w:r>
      <w:r w:rsidRPr="00176FFA">
        <w:rPr>
          <w:rFonts w:ascii="Arial" w:hAnsi="Arial" w:cs="Arial"/>
          <w:sz w:val="20"/>
          <w:szCs w:val="20"/>
        </w:rPr>
        <w:t xml:space="preserve">processing therapy in military veterans with subthreshold and threshold posttraumatic stress </w:t>
      </w:r>
      <w:r w:rsidR="006172A6">
        <w:rPr>
          <w:rFonts w:ascii="Arial" w:hAnsi="Arial" w:cs="Arial"/>
          <w:sz w:val="20"/>
          <w:szCs w:val="20"/>
        </w:rPr>
        <w:tab/>
      </w:r>
      <w:r w:rsidRPr="00176FFA">
        <w:rPr>
          <w:rFonts w:ascii="Arial" w:hAnsi="Arial" w:cs="Arial"/>
          <w:sz w:val="20"/>
          <w:szCs w:val="20"/>
        </w:rPr>
        <w:t xml:space="preserve">disorder. </w:t>
      </w:r>
      <w:r w:rsidRPr="006172A6">
        <w:rPr>
          <w:rFonts w:ascii="Arial" w:hAnsi="Arial" w:cs="Arial"/>
          <w:i/>
          <w:sz w:val="20"/>
          <w:szCs w:val="20"/>
        </w:rPr>
        <w:t>Journal of Traumatic Stress, 26</w:t>
      </w:r>
      <w:r w:rsidRPr="00176FFA">
        <w:rPr>
          <w:rFonts w:ascii="Arial" w:hAnsi="Arial" w:cs="Arial"/>
          <w:sz w:val="20"/>
          <w:szCs w:val="20"/>
        </w:rPr>
        <w:t>, 703-709, 10.1002/jts.21869</w:t>
      </w:r>
    </w:p>
    <w:p w14:paraId="4ECDF111"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Difede</w:t>
      </w:r>
      <w:proofErr w:type="spellEnd"/>
      <w:r w:rsidRPr="00176FFA">
        <w:rPr>
          <w:rFonts w:ascii="Arial" w:hAnsi="Arial" w:cs="Arial"/>
          <w:sz w:val="20"/>
          <w:szCs w:val="20"/>
        </w:rPr>
        <w:t>, J., Malta, L. S., Best, S., Henn-</w:t>
      </w:r>
      <w:proofErr w:type="spellStart"/>
      <w:r w:rsidRPr="00176FFA">
        <w:rPr>
          <w:rFonts w:ascii="Arial" w:hAnsi="Arial" w:cs="Arial"/>
          <w:sz w:val="20"/>
          <w:szCs w:val="20"/>
        </w:rPr>
        <w:t>Haase</w:t>
      </w:r>
      <w:proofErr w:type="spellEnd"/>
      <w:r w:rsidRPr="00176FFA">
        <w:rPr>
          <w:rFonts w:ascii="Arial" w:hAnsi="Arial" w:cs="Arial"/>
          <w:sz w:val="20"/>
          <w:szCs w:val="20"/>
        </w:rPr>
        <w:t xml:space="preserve">, C., Metzler, T., Bryant, R., </w:t>
      </w:r>
      <w:proofErr w:type="spellStart"/>
      <w:r w:rsidRPr="00176FFA">
        <w:rPr>
          <w:rFonts w:ascii="Arial" w:hAnsi="Arial" w:cs="Arial"/>
          <w:sz w:val="20"/>
          <w:szCs w:val="20"/>
        </w:rPr>
        <w:t>Marmar</w:t>
      </w:r>
      <w:proofErr w:type="spellEnd"/>
      <w:r w:rsidRPr="00176FFA">
        <w:rPr>
          <w:rFonts w:ascii="Arial" w:hAnsi="Arial" w:cs="Arial"/>
          <w:sz w:val="20"/>
          <w:szCs w:val="20"/>
        </w:rPr>
        <w:t xml:space="preserve">, C. (2007). A </w:t>
      </w:r>
      <w:r w:rsidR="00A66C99">
        <w:rPr>
          <w:rFonts w:ascii="Arial" w:hAnsi="Arial" w:cs="Arial"/>
          <w:sz w:val="20"/>
          <w:szCs w:val="20"/>
        </w:rPr>
        <w:tab/>
      </w:r>
      <w:r w:rsidRPr="00176FFA">
        <w:rPr>
          <w:rFonts w:ascii="Arial" w:hAnsi="Arial" w:cs="Arial"/>
          <w:sz w:val="20"/>
          <w:szCs w:val="20"/>
        </w:rPr>
        <w:t xml:space="preserve">randomized controlled clinical treatment trial for World Trade </w:t>
      </w:r>
      <w:proofErr w:type="spellStart"/>
      <w:r w:rsidRPr="00176FFA">
        <w:rPr>
          <w:rFonts w:ascii="Arial" w:hAnsi="Arial" w:cs="Arial"/>
          <w:sz w:val="20"/>
          <w:szCs w:val="20"/>
        </w:rPr>
        <w:t>Center</w:t>
      </w:r>
      <w:proofErr w:type="spellEnd"/>
      <w:r w:rsidRPr="00176FFA">
        <w:rPr>
          <w:rFonts w:ascii="Arial" w:hAnsi="Arial" w:cs="Arial"/>
          <w:sz w:val="20"/>
          <w:szCs w:val="20"/>
        </w:rPr>
        <w:t xml:space="preserve"> attack-related PTSD in </w:t>
      </w:r>
      <w:r w:rsidR="00A66C99">
        <w:rPr>
          <w:rFonts w:ascii="Arial" w:hAnsi="Arial" w:cs="Arial"/>
          <w:sz w:val="20"/>
          <w:szCs w:val="20"/>
        </w:rPr>
        <w:tab/>
      </w:r>
      <w:r w:rsidRPr="00176FFA">
        <w:rPr>
          <w:rFonts w:ascii="Arial" w:hAnsi="Arial" w:cs="Arial"/>
          <w:sz w:val="20"/>
          <w:szCs w:val="20"/>
        </w:rPr>
        <w:t xml:space="preserve">disaster workers. </w:t>
      </w:r>
      <w:r w:rsidRPr="00A66C99">
        <w:rPr>
          <w:rFonts w:ascii="Arial" w:hAnsi="Arial" w:cs="Arial"/>
          <w:i/>
          <w:sz w:val="20"/>
          <w:szCs w:val="20"/>
        </w:rPr>
        <w:t>Journal of Nervous and Mental Disease, 195,</w:t>
      </w:r>
      <w:r w:rsidRPr="00176FFA">
        <w:rPr>
          <w:rFonts w:ascii="Arial" w:hAnsi="Arial" w:cs="Arial"/>
          <w:sz w:val="20"/>
          <w:szCs w:val="20"/>
        </w:rPr>
        <w:t xml:space="preserve"> 861-865, </w:t>
      </w:r>
      <w:r w:rsidR="00A66C99">
        <w:rPr>
          <w:rFonts w:ascii="Arial" w:hAnsi="Arial" w:cs="Arial"/>
          <w:sz w:val="20"/>
          <w:szCs w:val="20"/>
        </w:rPr>
        <w:tab/>
      </w:r>
      <w:r w:rsidRPr="00176FFA">
        <w:rPr>
          <w:rFonts w:ascii="Arial" w:hAnsi="Arial" w:cs="Arial"/>
          <w:sz w:val="20"/>
          <w:szCs w:val="20"/>
        </w:rPr>
        <w:t>10.1097/NMD.0b013e3181568612</w:t>
      </w:r>
    </w:p>
    <w:p w14:paraId="4DA60718"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Drury, J., Kemp, V., Newman, J., </w:t>
      </w:r>
      <w:proofErr w:type="spellStart"/>
      <w:r w:rsidRPr="00176FFA">
        <w:rPr>
          <w:rFonts w:ascii="Arial" w:hAnsi="Arial" w:cs="Arial"/>
          <w:sz w:val="20"/>
          <w:szCs w:val="20"/>
        </w:rPr>
        <w:t>Novelli</w:t>
      </w:r>
      <w:proofErr w:type="spellEnd"/>
      <w:r w:rsidRPr="00176FFA">
        <w:rPr>
          <w:rFonts w:ascii="Arial" w:hAnsi="Arial" w:cs="Arial"/>
          <w:sz w:val="20"/>
          <w:szCs w:val="20"/>
        </w:rPr>
        <w:t xml:space="preserve">, D., Doyle, C., Walter, D., Williams, R. (2013). Psychosocial </w:t>
      </w:r>
      <w:r w:rsidR="0050335F">
        <w:rPr>
          <w:rFonts w:ascii="Arial" w:hAnsi="Arial" w:cs="Arial"/>
          <w:sz w:val="20"/>
          <w:szCs w:val="20"/>
        </w:rPr>
        <w:tab/>
      </w:r>
      <w:r w:rsidRPr="00176FFA">
        <w:rPr>
          <w:rFonts w:ascii="Arial" w:hAnsi="Arial" w:cs="Arial"/>
          <w:sz w:val="20"/>
          <w:szCs w:val="20"/>
        </w:rPr>
        <w:t xml:space="preserve">care for persons affected by emergencies and major incidents: A Delphi study to determine </w:t>
      </w:r>
      <w:r w:rsidR="0050335F">
        <w:rPr>
          <w:rFonts w:ascii="Arial" w:hAnsi="Arial" w:cs="Arial"/>
          <w:sz w:val="20"/>
          <w:szCs w:val="20"/>
        </w:rPr>
        <w:tab/>
      </w:r>
      <w:r w:rsidRPr="00176FFA">
        <w:rPr>
          <w:rFonts w:ascii="Arial" w:hAnsi="Arial" w:cs="Arial"/>
          <w:sz w:val="20"/>
          <w:szCs w:val="20"/>
        </w:rPr>
        <w:t xml:space="preserve">the needs of professional first responders for education, training and support. </w:t>
      </w:r>
      <w:r w:rsidRPr="0050335F">
        <w:rPr>
          <w:rFonts w:ascii="Arial" w:hAnsi="Arial" w:cs="Arial"/>
          <w:i/>
          <w:sz w:val="20"/>
          <w:szCs w:val="20"/>
        </w:rPr>
        <w:t xml:space="preserve">Emergency </w:t>
      </w:r>
      <w:r w:rsidR="0050335F">
        <w:rPr>
          <w:rFonts w:ascii="Arial" w:hAnsi="Arial" w:cs="Arial"/>
          <w:i/>
          <w:sz w:val="20"/>
          <w:szCs w:val="20"/>
        </w:rPr>
        <w:tab/>
      </w:r>
      <w:r w:rsidRPr="0050335F">
        <w:rPr>
          <w:rFonts w:ascii="Arial" w:hAnsi="Arial" w:cs="Arial"/>
          <w:i/>
          <w:sz w:val="20"/>
          <w:szCs w:val="20"/>
        </w:rPr>
        <w:t>Medicine Journal, 30</w:t>
      </w:r>
      <w:r w:rsidRPr="00176FFA">
        <w:rPr>
          <w:rFonts w:ascii="Arial" w:hAnsi="Arial" w:cs="Arial"/>
          <w:sz w:val="20"/>
          <w:szCs w:val="20"/>
        </w:rPr>
        <w:t xml:space="preserve">, 831-836, </w:t>
      </w:r>
    </w:p>
    <w:p w14:paraId="756B0F76"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Firing, K., Johansen, L., Moen, F. (2015). Debriefing a rescue mission during a terror attack. </w:t>
      </w:r>
      <w:r w:rsidR="008B3BB1">
        <w:rPr>
          <w:rFonts w:ascii="Arial" w:hAnsi="Arial" w:cs="Arial"/>
          <w:sz w:val="20"/>
          <w:szCs w:val="20"/>
        </w:rPr>
        <w:tab/>
      </w:r>
      <w:r w:rsidRPr="008B3BB1">
        <w:rPr>
          <w:rFonts w:ascii="Arial" w:hAnsi="Arial" w:cs="Arial"/>
          <w:i/>
          <w:sz w:val="20"/>
          <w:szCs w:val="20"/>
        </w:rPr>
        <w:t>Leadership &amp; Organization Development Journal, 36</w:t>
      </w:r>
      <w:r w:rsidRPr="00176FFA">
        <w:rPr>
          <w:rFonts w:ascii="Arial" w:hAnsi="Arial" w:cs="Arial"/>
          <w:sz w:val="20"/>
          <w:szCs w:val="20"/>
        </w:rPr>
        <w:t>, 778-789, 10.1108/lodj-12-2013-0169</w:t>
      </w:r>
    </w:p>
    <w:p w14:paraId="273D29B7"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Frappell</w:t>
      </w:r>
      <w:proofErr w:type="spellEnd"/>
      <w:r w:rsidRPr="00176FFA">
        <w:rPr>
          <w:rFonts w:ascii="Arial" w:hAnsi="Arial" w:cs="Arial"/>
          <w:sz w:val="20"/>
          <w:szCs w:val="20"/>
        </w:rPr>
        <w:t xml:space="preserve">-Cooke, W., </w:t>
      </w:r>
      <w:proofErr w:type="spellStart"/>
      <w:r w:rsidRPr="00176FFA">
        <w:rPr>
          <w:rFonts w:ascii="Arial" w:hAnsi="Arial" w:cs="Arial"/>
          <w:sz w:val="20"/>
          <w:szCs w:val="20"/>
        </w:rPr>
        <w:t>Gulina</w:t>
      </w:r>
      <w:proofErr w:type="spellEnd"/>
      <w:r w:rsidRPr="00176FFA">
        <w:rPr>
          <w:rFonts w:ascii="Arial" w:hAnsi="Arial" w:cs="Arial"/>
          <w:sz w:val="20"/>
          <w:szCs w:val="20"/>
        </w:rPr>
        <w:t xml:space="preserve">, M., Green, K., Hacker-Hughes, J., Greenberg, N. (2010). Does trauma </w:t>
      </w:r>
      <w:r w:rsidR="008B3BB1">
        <w:rPr>
          <w:rFonts w:ascii="Arial" w:hAnsi="Arial" w:cs="Arial"/>
          <w:sz w:val="20"/>
          <w:szCs w:val="20"/>
        </w:rPr>
        <w:tab/>
      </w:r>
      <w:r w:rsidRPr="00176FFA">
        <w:rPr>
          <w:rFonts w:ascii="Arial" w:hAnsi="Arial" w:cs="Arial"/>
          <w:sz w:val="20"/>
          <w:szCs w:val="20"/>
        </w:rPr>
        <w:t xml:space="preserve">risk management reduce psychological distress in deployed troops? </w:t>
      </w:r>
      <w:r w:rsidRPr="008B3BB1">
        <w:rPr>
          <w:rFonts w:ascii="Arial" w:hAnsi="Arial" w:cs="Arial"/>
          <w:i/>
          <w:sz w:val="20"/>
          <w:szCs w:val="20"/>
        </w:rPr>
        <w:t xml:space="preserve">Occupational Medicine, </w:t>
      </w:r>
      <w:r w:rsidR="008B3BB1">
        <w:rPr>
          <w:rFonts w:ascii="Arial" w:hAnsi="Arial" w:cs="Arial"/>
          <w:i/>
          <w:sz w:val="20"/>
          <w:szCs w:val="20"/>
        </w:rPr>
        <w:tab/>
      </w:r>
      <w:r w:rsidRPr="008B3BB1">
        <w:rPr>
          <w:rFonts w:ascii="Arial" w:hAnsi="Arial" w:cs="Arial"/>
          <w:i/>
          <w:sz w:val="20"/>
          <w:szCs w:val="20"/>
        </w:rPr>
        <w:t>60</w:t>
      </w:r>
      <w:r w:rsidRPr="00176FFA">
        <w:rPr>
          <w:rFonts w:ascii="Arial" w:hAnsi="Arial" w:cs="Arial"/>
          <w:sz w:val="20"/>
          <w:szCs w:val="20"/>
        </w:rPr>
        <w:t xml:space="preserve">, 645-650. </w:t>
      </w:r>
    </w:p>
    <w:p w14:paraId="70761118"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Greenberg, N., Langston, V., </w:t>
      </w:r>
      <w:proofErr w:type="spellStart"/>
      <w:r w:rsidRPr="00176FFA">
        <w:rPr>
          <w:rFonts w:ascii="Arial" w:hAnsi="Arial" w:cs="Arial"/>
          <w:sz w:val="20"/>
          <w:szCs w:val="20"/>
        </w:rPr>
        <w:t>Everitt</w:t>
      </w:r>
      <w:proofErr w:type="spellEnd"/>
      <w:r w:rsidRPr="00176FFA">
        <w:rPr>
          <w:rFonts w:ascii="Arial" w:hAnsi="Arial" w:cs="Arial"/>
          <w:sz w:val="20"/>
          <w:szCs w:val="20"/>
        </w:rPr>
        <w:t xml:space="preserve">, B., Iversen, A., Fear, N. T., Jones, N., Wessely, S. (2010). A </w:t>
      </w:r>
      <w:r w:rsidR="00477C63">
        <w:rPr>
          <w:rFonts w:ascii="Arial" w:hAnsi="Arial" w:cs="Arial"/>
          <w:sz w:val="20"/>
          <w:szCs w:val="20"/>
        </w:rPr>
        <w:tab/>
      </w:r>
      <w:r w:rsidRPr="00176FFA">
        <w:rPr>
          <w:rFonts w:ascii="Arial" w:hAnsi="Arial" w:cs="Arial"/>
          <w:sz w:val="20"/>
          <w:szCs w:val="20"/>
        </w:rPr>
        <w:t xml:space="preserve">cluster randomized controlled trial to determine the efficacy of Trauma Risk Management </w:t>
      </w:r>
      <w:r w:rsidR="00477C63">
        <w:rPr>
          <w:rFonts w:ascii="Arial" w:hAnsi="Arial" w:cs="Arial"/>
          <w:sz w:val="20"/>
          <w:szCs w:val="20"/>
        </w:rPr>
        <w:tab/>
      </w:r>
      <w:r w:rsidRPr="00176FFA">
        <w:rPr>
          <w:rFonts w:ascii="Arial" w:hAnsi="Arial" w:cs="Arial"/>
          <w:sz w:val="20"/>
          <w:szCs w:val="20"/>
        </w:rPr>
        <w:t>(</w:t>
      </w:r>
      <w:proofErr w:type="spellStart"/>
      <w:r w:rsidRPr="00176FFA">
        <w:rPr>
          <w:rFonts w:ascii="Arial" w:hAnsi="Arial" w:cs="Arial"/>
          <w:sz w:val="20"/>
          <w:szCs w:val="20"/>
        </w:rPr>
        <w:t>TRiM</w:t>
      </w:r>
      <w:proofErr w:type="spellEnd"/>
      <w:r w:rsidRPr="00176FFA">
        <w:rPr>
          <w:rFonts w:ascii="Arial" w:hAnsi="Arial" w:cs="Arial"/>
          <w:sz w:val="20"/>
          <w:szCs w:val="20"/>
        </w:rPr>
        <w:t xml:space="preserve">) in a military population. </w:t>
      </w:r>
      <w:r w:rsidRPr="00477C63">
        <w:rPr>
          <w:rFonts w:ascii="Arial" w:hAnsi="Arial" w:cs="Arial"/>
          <w:i/>
          <w:sz w:val="20"/>
          <w:szCs w:val="20"/>
        </w:rPr>
        <w:t>Journal of Traumatic Stress, 23,</w:t>
      </w:r>
      <w:r w:rsidRPr="00176FFA">
        <w:rPr>
          <w:rFonts w:ascii="Arial" w:hAnsi="Arial" w:cs="Arial"/>
          <w:sz w:val="20"/>
          <w:szCs w:val="20"/>
        </w:rPr>
        <w:t xml:space="preserve"> 430-436, 10.1002/jts.20538</w:t>
      </w:r>
    </w:p>
    <w:p w14:paraId="7C7AA7B9"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Grundlingh</w:t>
      </w:r>
      <w:proofErr w:type="spellEnd"/>
      <w:r w:rsidRPr="00176FFA">
        <w:rPr>
          <w:rFonts w:ascii="Arial" w:hAnsi="Arial" w:cs="Arial"/>
          <w:sz w:val="20"/>
          <w:szCs w:val="20"/>
        </w:rPr>
        <w:t xml:space="preserve">, H., Knight, L., </w:t>
      </w:r>
      <w:proofErr w:type="spellStart"/>
      <w:r w:rsidRPr="00176FFA">
        <w:rPr>
          <w:rFonts w:ascii="Arial" w:hAnsi="Arial" w:cs="Arial"/>
          <w:sz w:val="20"/>
          <w:szCs w:val="20"/>
        </w:rPr>
        <w:t>Naker</w:t>
      </w:r>
      <w:proofErr w:type="spellEnd"/>
      <w:r w:rsidRPr="00176FFA">
        <w:rPr>
          <w:rFonts w:ascii="Arial" w:hAnsi="Arial" w:cs="Arial"/>
          <w:sz w:val="20"/>
          <w:szCs w:val="20"/>
        </w:rPr>
        <w:t xml:space="preserve">, D., Devries, K. (2017). Secondary distress in violence researchers: </w:t>
      </w:r>
      <w:r w:rsidR="00477C63">
        <w:rPr>
          <w:rFonts w:ascii="Arial" w:hAnsi="Arial" w:cs="Arial"/>
          <w:sz w:val="20"/>
          <w:szCs w:val="20"/>
        </w:rPr>
        <w:tab/>
      </w:r>
      <w:r w:rsidRPr="00176FFA">
        <w:rPr>
          <w:rFonts w:ascii="Arial" w:hAnsi="Arial" w:cs="Arial"/>
          <w:sz w:val="20"/>
          <w:szCs w:val="20"/>
        </w:rPr>
        <w:t xml:space="preserve">a randomised trial of the effectiveness of group debriefings. </w:t>
      </w:r>
      <w:r w:rsidRPr="00477C63">
        <w:rPr>
          <w:rFonts w:ascii="Arial" w:hAnsi="Arial" w:cs="Arial"/>
          <w:i/>
          <w:sz w:val="20"/>
          <w:szCs w:val="20"/>
        </w:rPr>
        <w:t>BMC Psychiatry, 17,</w:t>
      </w:r>
      <w:r w:rsidRPr="00176FFA">
        <w:rPr>
          <w:rFonts w:ascii="Arial" w:hAnsi="Arial" w:cs="Arial"/>
          <w:sz w:val="20"/>
          <w:szCs w:val="20"/>
        </w:rPr>
        <w:t xml:space="preserve"> 204, </w:t>
      </w:r>
      <w:r w:rsidR="00477C63">
        <w:rPr>
          <w:rFonts w:ascii="Arial" w:hAnsi="Arial" w:cs="Arial"/>
          <w:sz w:val="20"/>
          <w:szCs w:val="20"/>
        </w:rPr>
        <w:tab/>
      </w:r>
      <w:r w:rsidRPr="00176FFA">
        <w:rPr>
          <w:rFonts w:ascii="Arial" w:hAnsi="Arial" w:cs="Arial"/>
          <w:sz w:val="20"/>
          <w:szCs w:val="20"/>
        </w:rPr>
        <w:t>10.1186/s12888-017-1327-x</w:t>
      </w:r>
    </w:p>
    <w:p w14:paraId="08815487"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Gunasingam</w:t>
      </w:r>
      <w:proofErr w:type="spellEnd"/>
      <w:r w:rsidRPr="00176FFA">
        <w:rPr>
          <w:rFonts w:ascii="Arial" w:hAnsi="Arial" w:cs="Arial"/>
          <w:sz w:val="20"/>
          <w:szCs w:val="20"/>
        </w:rPr>
        <w:t xml:space="preserve">, N., Burns, K., Edwards, J., </w:t>
      </w:r>
      <w:proofErr w:type="spellStart"/>
      <w:r w:rsidRPr="00176FFA">
        <w:rPr>
          <w:rFonts w:ascii="Arial" w:hAnsi="Arial" w:cs="Arial"/>
          <w:sz w:val="20"/>
          <w:szCs w:val="20"/>
        </w:rPr>
        <w:t>Dinh</w:t>
      </w:r>
      <w:proofErr w:type="spellEnd"/>
      <w:r w:rsidRPr="00176FFA">
        <w:rPr>
          <w:rFonts w:ascii="Arial" w:hAnsi="Arial" w:cs="Arial"/>
          <w:sz w:val="20"/>
          <w:szCs w:val="20"/>
        </w:rPr>
        <w:t xml:space="preserve">, M., Walton, M. (2015). Reducing stress and burnout in </w:t>
      </w:r>
      <w:r w:rsidR="00BB1989">
        <w:rPr>
          <w:rFonts w:ascii="Arial" w:hAnsi="Arial" w:cs="Arial"/>
          <w:sz w:val="20"/>
          <w:szCs w:val="20"/>
        </w:rPr>
        <w:tab/>
      </w:r>
      <w:r w:rsidRPr="00176FFA">
        <w:rPr>
          <w:rFonts w:ascii="Arial" w:hAnsi="Arial" w:cs="Arial"/>
          <w:sz w:val="20"/>
          <w:szCs w:val="20"/>
        </w:rPr>
        <w:t xml:space="preserve">junior doctors: The impact of debriefing sessions. </w:t>
      </w:r>
      <w:r w:rsidRPr="00BB1989">
        <w:rPr>
          <w:rFonts w:ascii="Arial" w:hAnsi="Arial" w:cs="Arial"/>
          <w:i/>
          <w:sz w:val="20"/>
          <w:szCs w:val="20"/>
        </w:rPr>
        <w:t>Postgraduate Medical Journal, 91,</w:t>
      </w:r>
      <w:r w:rsidRPr="00176FFA">
        <w:rPr>
          <w:rFonts w:ascii="Arial" w:hAnsi="Arial" w:cs="Arial"/>
          <w:sz w:val="20"/>
          <w:szCs w:val="20"/>
        </w:rPr>
        <w:t xml:space="preserve"> 182-187, </w:t>
      </w:r>
    </w:p>
    <w:p w14:paraId="64947D4E"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Halpern, J., </w:t>
      </w:r>
      <w:proofErr w:type="spellStart"/>
      <w:r w:rsidRPr="00176FFA">
        <w:rPr>
          <w:rFonts w:ascii="Arial" w:hAnsi="Arial" w:cs="Arial"/>
          <w:sz w:val="20"/>
          <w:szCs w:val="20"/>
        </w:rPr>
        <w:t>Gurevich</w:t>
      </w:r>
      <w:proofErr w:type="spellEnd"/>
      <w:r w:rsidRPr="00176FFA">
        <w:rPr>
          <w:rFonts w:ascii="Arial" w:hAnsi="Arial" w:cs="Arial"/>
          <w:sz w:val="20"/>
          <w:szCs w:val="20"/>
        </w:rPr>
        <w:t xml:space="preserve">, M., Schwartz, B., Brazeau, P. (2009). Interventions for critical incident stress in </w:t>
      </w:r>
      <w:r w:rsidR="00F615AC">
        <w:rPr>
          <w:rFonts w:ascii="Arial" w:hAnsi="Arial" w:cs="Arial"/>
          <w:sz w:val="20"/>
          <w:szCs w:val="20"/>
        </w:rPr>
        <w:tab/>
      </w:r>
      <w:r w:rsidRPr="00176FFA">
        <w:rPr>
          <w:rFonts w:ascii="Arial" w:hAnsi="Arial" w:cs="Arial"/>
          <w:sz w:val="20"/>
          <w:szCs w:val="20"/>
        </w:rPr>
        <w:t xml:space="preserve">emergency medical services: A qualitative study. </w:t>
      </w:r>
      <w:r w:rsidRPr="00F615AC">
        <w:rPr>
          <w:rFonts w:ascii="Arial" w:hAnsi="Arial" w:cs="Arial"/>
          <w:i/>
          <w:sz w:val="20"/>
          <w:szCs w:val="20"/>
        </w:rPr>
        <w:t xml:space="preserve">Stress and Health, 25, </w:t>
      </w:r>
      <w:r w:rsidRPr="00176FFA">
        <w:rPr>
          <w:rFonts w:ascii="Arial" w:hAnsi="Arial" w:cs="Arial"/>
          <w:sz w:val="20"/>
          <w:szCs w:val="20"/>
        </w:rPr>
        <w:t xml:space="preserve">139-149, </w:t>
      </w:r>
      <w:r w:rsidR="00F615AC">
        <w:rPr>
          <w:rFonts w:ascii="Arial" w:hAnsi="Arial" w:cs="Arial"/>
          <w:sz w:val="20"/>
          <w:szCs w:val="20"/>
        </w:rPr>
        <w:tab/>
      </w:r>
      <w:r w:rsidRPr="00176FFA">
        <w:rPr>
          <w:rFonts w:ascii="Arial" w:hAnsi="Arial" w:cs="Arial"/>
          <w:sz w:val="20"/>
          <w:szCs w:val="20"/>
        </w:rPr>
        <w:t>10.1002/smi.1230</w:t>
      </w:r>
    </w:p>
    <w:p w14:paraId="2F98175E"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Harris, M., </w:t>
      </w:r>
      <w:proofErr w:type="spellStart"/>
      <w:r w:rsidRPr="00176FFA">
        <w:rPr>
          <w:rFonts w:ascii="Arial" w:hAnsi="Arial" w:cs="Arial"/>
          <w:sz w:val="20"/>
          <w:szCs w:val="20"/>
        </w:rPr>
        <w:t>Baloglu</w:t>
      </w:r>
      <w:proofErr w:type="spellEnd"/>
      <w:r w:rsidRPr="00176FFA">
        <w:rPr>
          <w:rFonts w:ascii="Arial" w:hAnsi="Arial" w:cs="Arial"/>
          <w:sz w:val="20"/>
          <w:szCs w:val="20"/>
        </w:rPr>
        <w:t xml:space="preserve">, M., Stacks, J. (2011). Mental health of trauma-exposed firefighters and critical </w:t>
      </w:r>
      <w:r w:rsidR="000C57B2">
        <w:rPr>
          <w:rFonts w:ascii="Arial" w:hAnsi="Arial" w:cs="Arial"/>
          <w:sz w:val="20"/>
          <w:szCs w:val="20"/>
        </w:rPr>
        <w:tab/>
      </w:r>
      <w:r w:rsidRPr="00176FFA">
        <w:rPr>
          <w:rFonts w:ascii="Arial" w:hAnsi="Arial" w:cs="Arial"/>
          <w:sz w:val="20"/>
          <w:szCs w:val="20"/>
        </w:rPr>
        <w:t xml:space="preserve">incident stress debriefing. </w:t>
      </w:r>
      <w:r w:rsidRPr="000C57B2">
        <w:rPr>
          <w:rFonts w:ascii="Arial" w:hAnsi="Arial" w:cs="Arial"/>
          <w:i/>
          <w:sz w:val="20"/>
          <w:szCs w:val="20"/>
        </w:rPr>
        <w:t>Journal of Loss and Trauma, 7,</w:t>
      </w:r>
      <w:r w:rsidRPr="00176FFA">
        <w:rPr>
          <w:rFonts w:ascii="Arial" w:hAnsi="Arial" w:cs="Arial"/>
          <w:sz w:val="20"/>
          <w:szCs w:val="20"/>
        </w:rPr>
        <w:t xml:space="preserve"> 223-238, </w:t>
      </w:r>
      <w:r w:rsidR="000C57B2">
        <w:rPr>
          <w:rFonts w:ascii="Arial" w:hAnsi="Arial" w:cs="Arial"/>
          <w:sz w:val="20"/>
          <w:szCs w:val="20"/>
        </w:rPr>
        <w:tab/>
      </w:r>
      <w:r w:rsidRPr="00176FFA">
        <w:rPr>
          <w:rFonts w:ascii="Arial" w:hAnsi="Arial" w:cs="Arial"/>
          <w:sz w:val="20"/>
          <w:szCs w:val="20"/>
        </w:rPr>
        <w:t>10.1080/10811440290057639</w:t>
      </w:r>
    </w:p>
    <w:p w14:paraId="78C5388D"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Hunt, E., Jones, N., Hastings, V., Greenberg, N. (2013). </w:t>
      </w:r>
      <w:proofErr w:type="spellStart"/>
      <w:r w:rsidRPr="00176FFA">
        <w:rPr>
          <w:rFonts w:ascii="Arial" w:hAnsi="Arial" w:cs="Arial"/>
          <w:sz w:val="20"/>
          <w:szCs w:val="20"/>
        </w:rPr>
        <w:t>TRiM</w:t>
      </w:r>
      <w:proofErr w:type="spellEnd"/>
      <w:r w:rsidRPr="00176FFA">
        <w:rPr>
          <w:rFonts w:ascii="Arial" w:hAnsi="Arial" w:cs="Arial"/>
          <w:sz w:val="20"/>
          <w:szCs w:val="20"/>
        </w:rPr>
        <w:t xml:space="preserve">: An organizational response to </w:t>
      </w:r>
      <w:r w:rsidR="00A76683">
        <w:rPr>
          <w:rFonts w:ascii="Arial" w:hAnsi="Arial" w:cs="Arial"/>
          <w:sz w:val="20"/>
          <w:szCs w:val="20"/>
        </w:rPr>
        <w:tab/>
      </w:r>
      <w:r w:rsidRPr="00176FFA">
        <w:rPr>
          <w:rFonts w:ascii="Arial" w:hAnsi="Arial" w:cs="Arial"/>
          <w:sz w:val="20"/>
          <w:szCs w:val="20"/>
        </w:rPr>
        <w:t xml:space="preserve">traumatic events in Cumbria Constabulary. </w:t>
      </w:r>
      <w:r w:rsidRPr="00A76683">
        <w:rPr>
          <w:rFonts w:ascii="Arial" w:hAnsi="Arial" w:cs="Arial"/>
          <w:i/>
          <w:sz w:val="20"/>
          <w:szCs w:val="20"/>
        </w:rPr>
        <w:t>Occupational Medicine, 63,</w:t>
      </w:r>
      <w:r w:rsidRPr="00176FFA">
        <w:rPr>
          <w:rFonts w:ascii="Arial" w:hAnsi="Arial" w:cs="Arial"/>
          <w:sz w:val="20"/>
          <w:szCs w:val="20"/>
        </w:rPr>
        <w:t xml:space="preserve"> 549-555.</w:t>
      </w:r>
    </w:p>
    <w:p w14:paraId="41177D65"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Hutton, N., Hall, B., Rushton, C.  (2010). Bereavement debriefing sessions: An intervention to support </w:t>
      </w:r>
      <w:r w:rsidR="00430FF3">
        <w:rPr>
          <w:rFonts w:ascii="Arial" w:hAnsi="Arial" w:cs="Arial"/>
          <w:sz w:val="20"/>
          <w:szCs w:val="20"/>
        </w:rPr>
        <w:tab/>
      </w:r>
      <w:r w:rsidRPr="00176FFA">
        <w:rPr>
          <w:rFonts w:ascii="Arial" w:hAnsi="Arial" w:cs="Arial"/>
          <w:sz w:val="20"/>
          <w:szCs w:val="20"/>
        </w:rPr>
        <w:t xml:space="preserve">health care professionals in managing their grief after the death of a patient. </w:t>
      </w:r>
      <w:proofErr w:type="spellStart"/>
      <w:r w:rsidRPr="00430FF3">
        <w:rPr>
          <w:rFonts w:ascii="Arial" w:hAnsi="Arial" w:cs="Arial"/>
          <w:i/>
          <w:sz w:val="20"/>
          <w:szCs w:val="20"/>
        </w:rPr>
        <w:t>Pediatric</w:t>
      </w:r>
      <w:proofErr w:type="spellEnd"/>
      <w:r w:rsidRPr="00430FF3">
        <w:rPr>
          <w:rFonts w:ascii="Arial" w:hAnsi="Arial" w:cs="Arial"/>
          <w:i/>
          <w:sz w:val="20"/>
          <w:szCs w:val="20"/>
        </w:rPr>
        <w:t xml:space="preserve"> </w:t>
      </w:r>
      <w:r w:rsidR="00430FF3">
        <w:rPr>
          <w:rFonts w:ascii="Arial" w:hAnsi="Arial" w:cs="Arial"/>
          <w:i/>
          <w:sz w:val="20"/>
          <w:szCs w:val="20"/>
        </w:rPr>
        <w:tab/>
      </w:r>
      <w:r w:rsidRPr="00430FF3">
        <w:rPr>
          <w:rFonts w:ascii="Arial" w:hAnsi="Arial" w:cs="Arial"/>
          <w:i/>
          <w:sz w:val="20"/>
          <w:szCs w:val="20"/>
        </w:rPr>
        <w:t>Nursing, 36</w:t>
      </w:r>
      <w:r w:rsidRPr="00176FFA">
        <w:rPr>
          <w:rFonts w:ascii="Arial" w:hAnsi="Arial" w:cs="Arial"/>
          <w:sz w:val="20"/>
          <w:szCs w:val="20"/>
        </w:rPr>
        <w:t>, 185-189.</w:t>
      </w:r>
    </w:p>
    <w:p w14:paraId="3D32756A"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Jones, N., Burdett, H., Green, K., Greenberg, N. (2017). Trauma Risk Management (TRIM).: </w:t>
      </w:r>
      <w:r w:rsidR="004F6EE3">
        <w:rPr>
          <w:rFonts w:ascii="Arial" w:hAnsi="Arial" w:cs="Arial"/>
          <w:sz w:val="20"/>
          <w:szCs w:val="20"/>
        </w:rPr>
        <w:tab/>
      </w:r>
      <w:r w:rsidRPr="00176FFA">
        <w:rPr>
          <w:rFonts w:ascii="Arial" w:hAnsi="Arial" w:cs="Arial"/>
          <w:sz w:val="20"/>
          <w:szCs w:val="20"/>
        </w:rPr>
        <w:t xml:space="preserve">Promoting help seeking for mental health problems among combat-exposed U.K. military </w:t>
      </w:r>
      <w:r w:rsidR="004F6EE3">
        <w:rPr>
          <w:rFonts w:ascii="Arial" w:hAnsi="Arial" w:cs="Arial"/>
          <w:sz w:val="20"/>
          <w:szCs w:val="20"/>
        </w:rPr>
        <w:tab/>
      </w:r>
      <w:r w:rsidRPr="00176FFA">
        <w:rPr>
          <w:rFonts w:ascii="Arial" w:hAnsi="Arial" w:cs="Arial"/>
          <w:sz w:val="20"/>
          <w:szCs w:val="20"/>
        </w:rPr>
        <w:t xml:space="preserve">personnel. </w:t>
      </w:r>
      <w:r w:rsidRPr="004F6EE3">
        <w:rPr>
          <w:rFonts w:ascii="Arial" w:hAnsi="Arial" w:cs="Arial"/>
          <w:i/>
          <w:sz w:val="20"/>
          <w:szCs w:val="20"/>
        </w:rPr>
        <w:t>Psychiatry, 80</w:t>
      </w:r>
      <w:r w:rsidRPr="00176FFA">
        <w:rPr>
          <w:rFonts w:ascii="Arial" w:hAnsi="Arial" w:cs="Arial"/>
          <w:sz w:val="20"/>
          <w:szCs w:val="20"/>
        </w:rPr>
        <w:t>, 236-251, 10.1080/00332747.2017.1286894</w:t>
      </w:r>
    </w:p>
    <w:p w14:paraId="53CF48A9"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Kenardy</w:t>
      </w:r>
      <w:proofErr w:type="spellEnd"/>
      <w:r w:rsidRPr="00176FFA">
        <w:rPr>
          <w:rFonts w:ascii="Arial" w:hAnsi="Arial" w:cs="Arial"/>
          <w:sz w:val="20"/>
          <w:szCs w:val="20"/>
        </w:rPr>
        <w:t xml:space="preserve">, J., Webster, R., Lewin, T., Cart, V., </w:t>
      </w:r>
      <w:proofErr w:type="spellStart"/>
      <w:r w:rsidRPr="00176FFA">
        <w:rPr>
          <w:rFonts w:ascii="Arial" w:hAnsi="Arial" w:cs="Arial"/>
          <w:sz w:val="20"/>
          <w:szCs w:val="20"/>
        </w:rPr>
        <w:t>Hazeli</w:t>
      </w:r>
      <w:proofErr w:type="spellEnd"/>
      <w:r w:rsidRPr="00176FFA">
        <w:rPr>
          <w:rFonts w:ascii="Arial" w:hAnsi="Arial" w:cs="Arial"/>
          <w:sz w:val="20"/>
          <w:szCs w:val="20"/>
        </w:rPr>
        <w:t xml:space="preserve">, P., Carter, G. (1996). Stress debriefing and </w:t>
      </w:r>
      <w:r w:rsidR="004F6EE3">
        <w:rPr>
          <w:rFonts w:ascii="Arial" w:hAnsi="Arial" w:cs="Arial"/>
          <w:sz w:val="20"/>
          <w:szCs w:val="20"/>
        </w:rPr>
        <w:tab/>
      </w:r>
      <w:r w:rsidRPr="00176FFA">
        <w:rPr>
          <w:rFonts w:ascii="Arial" w:hAnsi="Arial" w:cs="Arial"/>
          <w:sz w:val="20"/>
          <w:szCs w:val="20"/>
        </w:rPr>
        <w:t xml:space="preserve">patterns of recovery following a natural disaster. </w:t>
      </w:r>
      <w:r w:rsidRPr="004F6EE3">
        <w:rPr>
          <w:rFonts w:ascii="Arial" w:hAnsi="Arial" w:cs="Arial"/>
          <w:i/>
          <w:sz w:val="20"/>
          <w:szCs w:val="20"/>
        </w:rPr>
        <w:t>Journal of Traumatic Stress, 9,</w:t>
      </w:r>
      <w:r w:rsidRPr="00176FFA">
        <w:rPr>
          <w:rFonts w:ascii="Arial" w:hAnsi="Arial" w:cs="Arial"/>
          <w:sz w:val="20"/>
          <w:szCs w:val="20"/>
        </w:rPr>
        <w:t xml:space="preserve"> 37-49.</w:t>
      </w:r>
    </w:p>
    <w:p w14:paraId="52235D7A"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Leonard, R., Alison, L. (1999). Critical incident stress debriefing and its effects on coping strategies </w:t>
      </w:r>
      <w:r w:rsidR="00451429">
        <w:rPr>
          <w:rFonts w:ascii="Arial" w:hAnsi="Arial" w:cs="Arial"/>
          <w:sz w:val="20"/>
          <w:szCs w:val="20"/>
        </w:rPr>
        <w:tab/>
      </w:r>
      <w:r w:rsidRPr="00176FFA">
        <w:rPr>
          <w:rFonts w:ascii="Arial" w:hAnsi="Arial" w:cs="Arial"/>
          <w:sz w:val="20"/>
          <w:szCs w:val="20"/>
        </w:rPr>
        <w:t xml:space="preserve">and anger in a sample of Australian police officers involved in shooting incidents. </w:t>
      </w:r>
      <w:r w:rsidRPr="00451429">
        <w:rPr>
          <w:rFonts w:ascii="Arial" w:hAnsi="Arial" w:cs="Arial"/>
          <w:i/>
          <w:sz w:val="20"/>
          <w:szCs w:val="20"/>
        </w:rPr>
        <w:t xml:space="preserve">Work &amp; </w:t>
      </w:r>
      <w:r w:rsidR="00451429">
        <w:rPr>
          <w:rFonts w:ascii="Arial" w:hAnsi="Arial" w:cs="Arial"/>
          <w:i/>
          <w:sz w:val="20"/>
          <w:szCs w:val="20"/>
        </w:rPr>
        <w:tab/>
      </w:r>
      <w:r w:rsidRPr="00451429">
        <w:rPr>
          <w:rFonts w:ascii="Arial" w:hAnsi="Arial" w:cs="Arial"/>
          <w:i/>
          <w:sz w:val="20"/>
          <w:szCs w:val="20"/>
        </w:rPr>
        <w:t>Stress, 13</w:t>
      </w:r>
      <w:r w:rsidRPr="00176FFA">
        <w:rPr>
          <w:rFonts w:ascii="Arial" w:hAnsi="Arial" w:cs="Arial"/>
          <w:sz w:val="20"/>
          <w:szCs w:val="20"/>
        </w:rPr>
        <w:t>, 144-161, 10.1080/026783799296110</w:t>
      </w:r>
    </w:p>
    <w:p w14:paraId="31C5E23E"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Macnab, A., J., Russell, J. A., Lowe, J. P., Gagnon, F. (1998). Critical incident stress intervention after </w:t>
      </w:r>
      <w:r w:rsidR="00E740FF">
        <w:rPr>
          <w:rFonts w:ascii="Arial" w:hAnsi="Arial" w:cs="Arial"/>
          <w:sz w:val="20"/>
          <w:szCs w:val="20"/>
        </w:rPr>
        <w:tab/>
      </w:r>
      <w:r w:rsidRPr="00176FFA">
        <w:rPr>
          <w:rFonts w:ascii="Arial" w:hAnsi="Arial" w:cs="Arial"/>
          <w:sz w:val="20"/>
          <w:szCs w:val="20"/>
        </w:rPr>
        <w:t>loss of an air ambulance: Two-year follow</w:t>
      </w:r>
      <w:r w:rsidR="00E740FF">
        <w:rPr>
          <w:rFonts w:ascii="Arial" w:hAnsi="Arial" w:cs="Arial"/>
          <w:sz w:val="20"/>
          <w:szCs w:val="20"/>
        </w:rPr>
        <w:t>-</w:t>
      </w:r>
      <w:r w:rsidRPr="00176FFA">
        <w:rPr>
          <w:rFonts w:ascii="Arial" w:hAnsi="Arial" w:cs="Arial"/>
          <w:sz w:val="20"/>
          <w:szCs w:val="20"/>
        </w:rPr>
        <w:t xml:space="preserve">up. </w:t>
      </w:r>
      <w:r w:rsidRPr="00E740FF">
        <w:rPr>
          <w:rFonts w:ascii="Arial" w:hAnsi="Arial" w:cs="Arial"/>
          <w:i/>
          <w:sz w:val="20"/>
          <w:szCs w:val="20"/>
        </w:rPr>
        <w:t>Prehospital and Disaster Medicine, 14,</w:t>
      </w:r>
      <w:r w:rsidRPr="00176FFA">
        <w:rPr>
          <w:rFonts w:ascii="Arial" w:hAnsi="Arial" w:cs="Arial"/>
          <w:sz w:val="20"/>
          <w:szCs w:val="20"/>
        </w:rPr>
        <w:t xml:space="preserve"> 15-19, </w:t>
      </w:r>
      <w:r w:rsidR="00E740FF">
        <w:rPr>
          <w:rFonts w:ascii="Arial" w:hAnsi="Arial" w:cs="Arial"/>
          <w:sz w:val="20"/>
          <w:szCs w:val="20"/>
        </w:rPr>
        <w:tab/>
      </w:r>
      <w:r w:rsidRPr="00176FFA">
        <w:rPr>
          <w:rFonts w:ascii="Arial" w:hAnsi="Arial" w:cs="Arial"/>
          <w:sz w:val="20"/>
          <w:szCs w:val="20"/>
        </w:rPr>
        <w:t>10.1017/s1049023x0002848x</w:t>
      </w:r>
    </w:p>
    <w:p w14:paraId="0F8544F6"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Macnab, A., Sun, C., Lowe, J. (2004). Randomized, controlled trial of three levels of critical incident </w:t>
      </w:r>
      <w:r w:rsidR="001D6864">
        <w:rPr>
          <w:rFonts w:ascii="Arial" w:hAnsi="Arial" w:cs="Arial"/>
          <w:sz w:val="20"/>
          <w:szCs w:val="20"/>
        </w:rPr>
        <w:tab/>
      </w:r>
      <w:r w:rsidRPr="00176FFA">
        <w:rPr>
          <w:rFonts w:ascii="Arial" w:hAnsi="Arial" w:cs="Arial"/>
          <w:sz w:val="20"/>
          <w:szCs w:val="20"/>
        </w:rPr>
        <w:t xml:space="preserve">stress intervention. </w:t>
      </w:r>
      <w:r w:rsidRPr="001D6864">
        <w:rPr>
          <w:rFonts w:ascii="Arial" w:hAnsi="Arial" w:cs="Arial"/>
          <w:i/>
          <w:sz w:val="20"/>
          <w:szCs w:val="20"/>
        </w:rPr>
        <w:t>Prehospital and Disaster Medicine, 18,</w:t>
      </w:r>
      <w:r w:rsidRPr="00176FFA">
        <w:rPr>
          <w:rFonts w:ascii="Arial" w:hAnsi="Arial" w:cs="Arial"/>
          <w:sz w:val="20"/>
          <w:szCs w:val="20"/>
        </w:rPr>
        <w:t xml:space="preserve"> 367-371, </w:t>
      </w:r>
      <w:r w:rsidR="00EE7A9D">
        <w:rPr>
          <w:rFonts w:ascii="Arial" w:hAnsi="Arial" w:cs="Arial"/>
          <w:sz w:val="20"/>
          <w:szCs w:val="20"/>
        </w:rPr>
        <w:tab/>
      </w:r>
      <w:r w:rsidRPr="00176FFA">
        <w:rPr>
          <w:rFonts w:ascii="Arial" w:hAnsi="Arial" w:cs="Arial"/>
          <w:sz w:val="20"/>
          <w:szCs w:val="20"/>
        </w:rPr>
        <w:t>10.1017/s1049023x00001333</w:t>
      </w:r>
    </w:p>
    <w:p w14:paraId="06B33C15"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Matthews, L. (1998). Effect of staff debriefing on posttraumatic stress symptoms after assault by </w:t>
      </w:r>
      <w:r w:rsidR="0057315C">
        <w:rPr>
          <w:rFonts w:ascii="Arial" w:hAnsi="Arial" w:cs="Arial"/>
          <w:sz w:val="20"/>
          <w:szCs w:val="20"/>
        </w:rPr>
        <w:tab/>
      </w:r>
      <w:r w:rsidRPr="00176FFA">
        <w:rPr>
          <w:rFonts w:ascii="Arial" w:hAnsi="Arial" w:cs="Arial"/>
          <w:sz w:val="20"/>
          <w:szCs w:val="20"/>
        </w:rPr>
        <w:t xml:space="preserve">community housing residents. </w:t>
      </w:r>
      <w:r w:rsidRPr="0057315C">
        <w:rPr>
          <w:rFonts w:ascii="Arial" w:hAnsi="Arial" w:cs="Arial"/>
          <w:i/>
          <w:sz w:val="20"/>
          <w:szCs w:val="20"/>
        </w:rPr>
        <w:t xml:space="preserve">Psychiatric Services, 49, </w:t>
      </w:r>
      <w:r w:rsidRPr="00176FFA">
        <w:rPr>
          <w:rFonts w:ascii="Arial" w:hAnsi="Arial" w:cs="Arial"/>
          <w:sz w:val="20"/>
          <w:szCs w:val="20"/>
        </w:rPr>
        <w:t>207-212, 10.1176/ps.49.2.207</w:t>
      </w:r>
    </w:p>
    <w:p w14:paraId="25149346"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Mitchell, M., Stevenson, K., Poole, D. (2000) Managing post incident reactions in the police service. </w:t>
      </w:r>
      <w:r w:rsidR="0080540C">
        <w:rPr>
          <w:rFonts w:ascii="Arial" w:hAnsi="Arial" w:cs="Arial"/>
          <w:sz w:val="20"/>
          <w:szCs w:val="20"/>
        </w:rPr>
        <w:tab/>
      </w:r>
      <w:r w:rsidRPr="0080540C">
        <w:rPr>
          <w:rFonts w:ascii="Arial" w:hAnsi="Arial" w:cs="Arial"/>
          <w:i/>
          <w:sz w:val="20"/>
          <w:szCs w:val="20"/>
        </w:rPr>
        <w:t>Health and Safety Executive</w:t>
      </w:r>
      <w:r w:rsidRPr="00176FFA">
        <w:rPr>
          <w:rFonts w:ascii="Arial" w:hAnsi="Arial" w:cs="Arial"/>
          <w:sz w:val="20"/>
          <w:szCs w:val="20"/>
        </w:rPr>
        <w:t xml:space="preserve"> .</w:t>
      </w:r>
    </w:p>
    <w:p w14:paraId="2162AD43"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Robinson, R., Mitchell, J. T.  (1993). Evaluation of psychological debriefings. </w:t>
      </w:r>
      <w:r w:rsidRPr="00D10D0A">
        <w:rPr>
          <w:rFonts w:ascii="Arial" w:hAnsi="Arial" w:cs="Arial"/>
          <w:i/>
          <w:sz w:val="20"/>
          <w:szCs w:val="20"/>
        </w:rPr>
        <w:t xml:space="preserve">Journal of Traumatic </w:t>
      </w:r>
      <w:r w:rsidR="00D10D0A">
        <w:rPr>
          <w:rFonts w:ascii="Arial" w:hAnsi="Arial" w:cs="Arial"/>
          <w:i/>
          <w:sz w:val="20"/>
          <w:szCs w:val="20"/>
        </w:rPr>
        <w:tab/>
      </w:r>
      <w:r w:rsidRPr="00D10D0A">
        <w:rPr>
          <w:rFonts w:ascii="Arial" w:hAnsi="Arial" w:cs="Arial"/>
          <w:i/>
          <w:sz w:val="20"/>
          <w:szCs w:val="20"/>
        </w:rPr>
        <w:t xml:space="preserve">Stress, 6, </w:t>
      </w:r>
      <w:r w:rsidRPr="00176FFA">
        <w:rPr>
          <w:rFonts w:ascii="Arial" w:hAnsi="Arial" w:cs="Arial"/>
          <w:sz w:val="20"/>
          <w:szCs w:val="20"/>
        </w:rPr>
        <w:t>367-382, 10.1007/BF00974135</w:t>
      </w:r>
    </w:p>
    <w:p w14:paraId="619DAC18"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Palgi</w:t>
      </w:r>
      <w:proofErr w:type="spellEnd"/>
      <w:r w:rsidRPr="00176FFA">
        <w:rPr>
          <w:rFonts w:ascii="Arial" w:hAnsi="Arial" w:cs="Arial"/>
          <w:sz w:val="20"/>
          <w:szCs w:val="20"/>
        </w:rPr>
        <w:t xml:space="preserve">, Y., Ben-Ezra, M., </w:t>
      </w:r>
      <w:proofErr w:type="spellStart"/>
      <w:r w:rsidRPr="00176FFA">
        <w:rPr>
          <w:rFonts w:ascii="Arial" w:hAnsi="Arial" w:cs="Arial"/>
          <w:sz w:val="20"/>
          <w:szCs w:val="20"/>
        </w:rPr>
        <w:t>Possick</w:t>
      </w:r>
      <w:proofErr w:type="spellEnd"/>
      <w:r w:rsidRPr="00176FFA">
        <w:rPr>
          <w:rFonts w:ascii="Arial" w:hAnsi="Arial" w:cs="Arial"/>
          <w:sz w:val="20"/>
          <w:szCs w:val="20"/>
        </w:rPr>
        <w:t xml:space="preserve">, C. (2012). Vulnerability and resilience in a group intervention with </w:t>
      </w:r>
      <w:r w:rsidR="006378B4">
        <w:rPr>
          <w:rFonts w:ascii="Arial" w:hAnsi="Arial" w:cs="Arial"/>
          <w:sz w:val="20"/>
          <w:szCs w:val="20"/>
        </w:rPr>
        <w:tab/>
      </w:r>
      <w:r w:rsidRPr="00176FFA">
        <w:rPr>
          <w:rFonts w:ascii="Arial" w:hAnsi="Arial" w:cs="Arial"/>
          <w:sz w:val="20"/>
          <w:szCs w:val="20"/>
        </w:rPr>
        <w:t xml:space="preserve">hospital personnel during exposure to extreme and prolonged war stress. </w:t>
      </w:r>
      <w:r w:rsidRPr="006378B4">
        <w:rPr>
          <w:rFonts w:ascii="Arial" w:hAnsi="Arial" w:cs="Arial"/>
          <w:i/>
          <w:sz w:val="20"/>
          <w:szCs w:val="20"/>
        </w:rPr>
        <w:t xml:space="preserve">Prehospital and </w:t>
      </w:r>
      <w:r w:rsidR="006378B4">
        <w:rPr>
          <w:rFonts w:ascii="Arial" w:hAnsi="Arial" w:cs="Arial"/>
          <w:i/>
          <w:sz w:val="20"/>
          <w:szCs w:val="20"/>
        </w:rPr>
        <w:tab/>
      </w:r>
      <w:r w:rsidRPr="006378B4">
        <w:rPr>
          <w:rFonts w:ascii="Arial" w:hAnsi="Arial" w:cs="Arial"/>
          <w:i/>
          <w:sz w:val="20"/>
          <w:szCs w:val="20"/>
        </w:rPr>
        <w:t>Disaster Medicine, 27</w:t>
      </w:r>
      <w:r w:rsidRPr="00176FFA">
        <w:rPr>
          <w:rFonts w:ascii="Arial" w:hAnsi="Arial" w:cs="Arial"/>
          <w:sz w:val="20"/>
          <w:szCs w:val="20"/>
        </w:rPr>
        <w:t>, 103-108, 10.1017/S1049023X12000283</w:t>
      </w:r>
    </w:p>
    <w:p w14:paraId="78DFFCDE"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Regehr</w:t>
      </w:r>
      <w:proofErr w:type="spellEnd"/>
      <w:r w:rsidRPr="00176FFA">
        <w:rPr>
          <w:rFonts w:ascii="Arial" w:hAnsi="Arial" w:cs="Arial"/>
          <w:sz w:val="20"/>
          <w:szCs w:val="20"/>
        </w:rPr>
        <w:t xml:space="preserve">, C., Hill, J. (2001). Evaluating the efficacy of crisis debriefing groups. </w:t>
      </w:r>
      <w:r w:rsidRPr="00E25877">
        <w:rPr>
          <w:rFonts w:ascii="Arial" w:hAnsi="Arial" w:cs="Arial"/>
          <w:i/>
          <w:sz w:val="20"/>
          <w:szCs w:val="20"/>
        </w:rPr>
        <w:t xml:space="preserve">Social Work With </w:t>
      </w:r>
      <w:r w:rsidR="000E17AC">
        <w:rPr>
          <w:rFonts w:ascii="Arial" w:hAnsi="Arial" w:cs="Arial"/>
          <w:i/>
          <w:sz w:val="20"/>
          <w:szCs w:val="20"/>
        </w:rPr>
        <w:tab/>
      </w:r>
      <w:r w:rsidRPr="00E25877">
        <w:rPr>
          <w:rFonts w:ascii="Arial" w:hAnsi="Arial" w:cs="Arial"/>
          <w:i/>
          <w:sz w:val="20"/>
          <w:szCs w:val="20"/>
        </w:rPr>
        <w:t xml:space="preserve">Groups, 23, </w:t>
      </w:r>
      <w:r w:rsidRPr="00176FFA">
        <w:rPr>
          <w:rFonts w:ascii="Arial" w:hAnsi="Arial" w:cs="Arial"/>
          <w:sz w:val="20"/>
          <w:szCs w:val="20"/>
        </w:rPr>
        <w:t>69-79, 10.1300/J009v23n03_06</w:t>
      </w:r>
    </w:p>
    <w:p w14:paraId="43F4BCEB"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Rick, J., </w:t>
      </w:r>
      <w:proofErr w:type="spellStart"/>
      <w:r w:rsidRPr="00176FFA">
        <w:rPr>
          <w:rFonts w:ascii="Arial" w:hAnsi="Arial" w:cs="Arial"/>
          <w:sz w:val="20"/>
          <w:szCs w:val="20"/>
        </w:rPr>
        <w:t>O'Regan</w:t>
      </w:r>
      <w:proofErr w:type="spellEnd"/>
      <w:r w:rsidRPr="00176FFA">
        <w:rPr>
          <w:rFonts w:ascii="Arial" w:hAnsi="Arial" w:cs="Arial"/>
          <w:sz w:val="20"/>
          <w:szCs w:val="20"/>
        </w:rPr>
        <w:t xml:space="preserve">, S., Kinder, A. (2006). Early intervention following trauma: A controlled longitudinal </w:t>
      </w:r>
      <w:r w:rsidR="000E17AC">
        <w:rPr>
          <w:rFonts w:ascii="Arial" w:hAnsi="Arial" w:cs="Arial"/>
          <w:sz w:val="20"/>
          <w:szCs w:val="20"/>
        </w:rPr>
        <w:tab/>
      </w:r>
      <w:r w:rsidRPr="00176FFA">
        <w:rPr>
          <w:rFonts w:ascii="Arial" w:hAnsi="Arial" w:cs="Arial"/>
          <w:sz w:val="20"/>
          <w:szCs w:val="20"/>
        </w:rPr>
        <w:t xml:space="preserve">study at Royal Mail Group. </w:t>
      </w:r>
      <w:r w:rsidRPr="00FE6174">
        <w:rPr>
          <w:rFonts w:ascii="Arial" w:hAnsi="Arial" w:cs="Arial"/>
          <w:i/>
          <w:sz w:val="20"/>
          <w:szCs w:val="20"/>
        </w:rPr>
        <w:t xml:space="preserve">Institute </w:t>
      </w:r>
      <w:r w:rsidR="008A2007" w:rsidRPr="00FE6174">
        <w:rPr>
          <w:rFonts w:ascii="Arial" w:hAnsi="Arial" w:cs="Arial"/>
          <w:i/>
          <w:sz w:val="20"/>
          <w:szCs w:val="20"/>
        </w:rPr>
        <w:t>f</w:t>
      </w:r>
      <w:r w:rsidRPr="00FE6174">
        <w:rPr>
          <w:rFonts w:ascii="Arial" w:hAnsi="Arial" w:cs="Arial"/>
          <w:i/>
          <w:sz w:val="20"/>
          <w:szCs w:val="20"/>
        </w:rPr>
        <w:t>or Employment Studies.</w:t>
      </w:r>
    </w:p>
    <w:p w14:paraId="1F006F58"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Ruck, S., Bowes, N., Tehrani, N. (2013). Evaluating trauma debriefing within the UK prison service. </w:t>
      </w:r>
      <w:r w:rsidR="000E17AC">
        <w:rPr>
          <w:rFonts w:ascii="Arial" w:hAnsi="Arial" w:cs="Arial"/>
          <w:sz w:val="20"/>
          <w:szCs w:val="20"/>
        </w:rPr>
        <w:tab/>
      </w:r>
      <w:r w:rsidRPr="005A16AB">
        <w:rPr>
          <w:rFonts w:ascii="Arial" w:hAnsi="Arial" w:cs="Arial"/>
          <w:i/>
          <w:sz w:val="20"/>
          <w:szCs w:val="20"/>
        </w:rPr>
        <w:t>The Journal of Forensic Practice, 15,</w:t>
      </w:r>
      <w:r w:rsidRPr="00176FFA">
        <w:rPr>
          <w:rFonts w:ascii="Arial" w:hAnsi="Arial" w:cs="Arial"/>
          <w:sz w:val="20"/>
          <w:szCs w:val="20"/>
        </w:rPr>
        <w:t xml:space="preserve"> 281-290, 10.1108/jfp-09-2012-0018</w:t>
      </w:r>
    </w:p>
    <w:p w14:paraId="6EBC52FD"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Rudd, M. D., Bryan, C. J., </w:t>
      </w:r>
      <w:proofErr w:type="spellStart"/>
      <w:r w:rsidRPr="00176FFA">
        <w:rPr>
          <w:rFonts w:ascii="Arial" w:hAnsi="Arial" w:cs="Arial"/>
          <w:sz w:val="20"/>
          <w:szCs w:val="20"/>
        </w:rPr>
        <w:t>Wertenberger</w:t>
      </w:r>
      <w:proofErr w:type="spellEnd"/>
      <w:r w:rsidRPr="00176FFA">
        <w:rPr>
          <w:rFonts w:ascii="Arial" w:hAnsi="Arial" w:cs="Arial"/>
          <w:sz w:val="20"/>
          <w:szCs w:val="20"/>
        </w:rPr>
        <w:t xml:space="preserve">, E. G., Peterson, A. L., Young-McCaughan, S., </w:t>
      </w:r>
      <w:proofErr w:type="spellStart"/>
      <w:r w:rsidRPr="00176FFA">
        <w:rPr>
          <w:rFonts w:ascii="Arial" w:hAnsi="Arial" w:cs="Arial"/>
          <w:sz w:val="20"/>
          <w:szCs w:val="20"/>
        </w:rPr>
        <w:t>Mintz</w:t>
      </w:r>
      <w:proofErr w:type="spellEnd"/>
      <w:r w:rsidRPr="00176FFA">
        <w:rPr>
          <w:rFonts w:ascii="Arial" w:hAnsi="Arial" w:cs="Arial"/>
          <w:sz w:val="20"/>
          <w:szCs w:val="20"/>
        </w:rPr>
        <w:t xml:space="preserve">, J., </w:t>
      </w:r>
      <w:r w:rsidR="00D9781B">
        <w:rPr>
          <w:rFonts w:ascii="Arial" w:hAnsi="Arial" w:cs="Arial"/>
          <w:sz w:val="20"/>
          <w:szCs w:val="20"/>
        </w:rPr>
        <w:tab/>
      </w:r>
      <w:r w:rsidRPr="00176FFA">
        <w:rPr>
          <w:rFonts w:ascii="Arial" w:hAnsi="Arial" w:cs="Arial"/>
          <w:sz w:val="20"/>
          <w:szCs w:val="20"/>
        </w:rPr>
        <w:t xml:space="preserve">Williams, S. R., Arne, K. A., </w:t>
      </w:r>
      <w:proofErr w:type="spellStart"/>
      <w:r w:rsidRPr="00176FFA">
        <w:rPr>
          <w:rFonts w:ascii="Arial" w:hAnsi="Arial" w:cs="Arial"/>
          <w:sz w:val="20"/>
          <w:szCs w:val="20"/>
        </w:rPr>
        <w:t>Breitbach</w:t>
      </w:r>
      <w:proofErr w:type="spellEnd"/>
      <w:r w:rsidRPr="00176FFA">
        <w:rPr>
          <w:rFonts w:ascii="Arial" w:hAnsi="Arial" w:cs="Arial"/>
          <w:sz w:val="20"/>
          <w:szCs w:val="20"/>
        </w:rPr>
        <w:t xml:space="preserve">, J., Delano, K., Wilkinson, E., Bruce, T. O. (2015). Brief </w:t>
      </w:r>
      <w:r w:rsidR="00D9781B">
        <w:rPr>
          <w:rFonts w:ascii="Arial" w:hAnsi="Arial" w:cs="Arial"/>
          <w:sz w:val="20"/>
          <w:szCs w:val="20"/>
        </w:rPr>
        <w:tab/>
      </w:r>
      <w:r w:rsidRPr="00176FFA">
        <w:rPr>
          <w:rFonts w:ascii="Arial" w:hAnsi="Arial" w:cs="Arial"/>
          <w:sz w:val="20"/>
          <w:szCs w:val="20"/>
        </w:rPr>
        <w:t>cognitive-</w:t>
      </w:r>
      <w:r w:rsidR="00585D6E" w:rsidRPr="00176FFA">
        <w:rPr>
          <w:rFonts w:ascii="Arial" w:hAnsi="Arial" w:cs="Arial"/>
          <w:sz w:val="20"/>
          <w:szCs w:val="20"/>
        </w:rPr>
        <w:t>behavioural</w:t>
      </w:r>
      <w:r w:rsidRPr="00176FFA">
        <w:rPr>
          <w:rFonts w:ascii="Arial" w:hAnsi="Arial" w:cs="Arial"/>
          <w:sz w:val="20"/>
          <w:szCs w:val="20"/>
        </w:rPr>
        <w:t xml:space="preserve"> therapy effects on post-treatment suicide attempts in a military sample: </w:t>
      </w:r>
      <w:r w:rsidR="00D9781B">
        <w:rPr>
          <w:rFonts w:ascii="Arial" w:hAnsi="Arial" w:cs="Arial"/>
          <w:sz w:val="20"/>
          <w:szCs w:val="20"/>
        </w:rPr>
        <w:tab/>
      </w:r>
      <w:r w:rsidRPr="00176FFA">
        <w:rPr>
          <w:rFonts w:ascii="Arial" w:hAnsi="Arial" w:cs="Arial"/>
          <w:sz w:val="20"/>
          <w:szCs w:val="20"/>
        </w:rPr>
        <w:t xml:space="preserve">Results of a randomized clinical trial with 2-year follow-up. </w:t>
      </w:r>
      <w:r w:rsidRPr="00D9781B">
        <w:rPr>
          <w:rFonts w:ascii="Arial" w:hAnsi="Arial" w:cs="Arial"/>
          <w:i/>
          <w:sz w:val="20"/>
          <w:szCs w:val="20"/>
        </w:rPr>
        <w:t xml:space="preserve">American Journal of Psychiatry, </w:t>
      </w:r>
      <w:r w:rsidR="00D9781B">
        <w:rPr>
          <w:rFonts w:ascii="Arial" w:hAnsi="Arial" w:cs="Arial"/>
          <w:i/>
          <w:sz w:val="20"/>
          <w:szCs w:val="20"/>
        </w:rPr>
        <w:tab/>
      </w:r>
      <w:r w:rsidRPr="00D9781B">
        <w:rPr>
          <w:rFonts w:ascii="Arial" w:hAnsi="Arial" w:cs="Arial"/>
          <w:i/>
          <w:sz w:val="20"/>
          <w:szCs w:val="20"/>
        </w:rPr>
        <w:t>172</w:t>
      </w:r>
      <w:r w:rsidRPr="00176FFA">
        <w:rPr>
          <w:rFonts w:ascii="Arial" w:hAnsi="Arial" w:cs="Arial"/>
          <w:sz w:val="20"/>
          <w:szCs w:val="20"/>
        </w:rPr>
        <w:t>, 441-449, 10.1176/appi.ajp.2014.14070843</w:t>
      </w:r>
    </w:p>
    <w:p w14:paraId="49C8B3D0"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Shalev, A. Y. P., Tuvia, </w:t>
      </w:r>
      <w:proofErr w:type="spellStart"/>
      <w:r w:rsidRPr="00176FFA">
        <w:rPr>
          <w:rFonts w:ascii="Arial" w:hAnsi="Arial" w:cs="Arial"/>
          <w:sz w:val="20"/>
          <w:szCs w:val="20"/>
        </w:rPr>
        <w:t>Rogel</w:t>
      </w:r>
      <w:proofErr w:type="spellEnd"/>
      <w:r w:rsidRPr="00176FFA">
        <w:rPr>
          <w:rFonts w:ascii="Arial" w:hAnsi="Arial" w:cs="Arial"/>
          <w:sz w:val="20"/>
          <w:szCs w:val="20"/>
        </w:rPr>
        <w:t xml:space="preserve">-Fuchs, Yael, </w:t>
      </w:r>
      <w:proofErr w:type="spellStart"/>
      <w:r w:rsidRPr="00176FFA">
        <w:rPr>
          <w:rFonts w:ascii="Arial" w:hAnsi="Arial" w:cs="Arial"/>
          <w:sz w:val="20"/>
          <w:szCs w:val="20"/>
        </w:rPr>
        <w:t>Ursano</w:t>
      </w:r>
      <w:proofErr w:type="spellEnd"/>
      <w:r w:rsidRPr="00176FFA">
        <w:rPr>
          <w:rFonts w:ascii="Arial" w:hAnsi="Arial" w:cs="Arial"/>
          <w:sz w:val="20"/>
          <w:szCs w:val="20"/>
        </w:rPr>
        <w:t xml:space="preserve">, Robert J., Marlowe, David (1998). Historical </w:t>
      </w:r>
      <w:r w:rsidR="00636304">
        <w:rPr>
          <w:rFonts w:ascii="Arial" w:hAnsi="Arial" w:cs="Arial"/>
          <w:sz w:val="20"/>
          <w:szCs w:val="20"/>
        </w:rPr>
        <w:tab/>
      </w:r>
      <w:r w:rsidRPr="00176FFA">
        <w:rPr>
          <w:rFonts w:ascii="Arial" w:hAnsi="Arial" w:cs="Arial"/>
          <w:sz w:val="20"/>
          <w:szCs w:val="20"/>
        </w:rPr>
        <w:t xml:space="preserve">group debriefing after combat exposure. </w:t>
      </w:r>
      <w:r w:rsidRPr="00636304">
        <w:rPr>
          <w:rFonts w:ascii="Arial" w:hAnsi="Arial" w:cs="Arial"/>
          <w:i/>
          <w:sz w:val="20"/>
          <w:szCs w:val="20"/>
        </w:rPr>
        <w:t>Military Medicine, 163</w:t>
      </w:r>
      <w:r w:rsidRPr="00176FFA">
        <w:rPr>
          <w:rFonts w:ascii="Arial" w:hAnsi="Arial" w:cs="Arial"/>
          <w:sz w:val="20"/>
          <w:szCs w:val="20"/>
        </w:rPr>
        <w:t xml:space="preserve">, 494-498, </w:t>
      </w:r>
      <w:r w:rsidR="00636304">
        <w:rPr>
          <w:rFonts w:ascii="Arial" w:hAnsi="Arial" w:cs="Arial"/>
          <w:sz w:val="20"/>
          <w:szCs w:val="20"/>
        </w:rPr>
        <w:tab/>
      </w:r>
      <w:r w:rsidRPr="00176FFA">
        <w:rPr>
          <w:rFonts w:ascii="Arial" w:hAnsi="Arial" w:cs="Arial"/>
          <w:sz w:val="20"/>
          <w:szCs w:val="20"/>
        </w:rPr>
        <w:t>10.1093/</w:t>
      </w:r>
      <w:proofErr w:type="spellStart"/>
      <w:r w:rsidRPr="00176FFA">
        <w:rPr>
          <w:rFonts w:ascii="Arial" w:hAnsi="Arial" w:cs="Arial"/>
          <w:sz w:val="20"/>
          <w:szCs w:val="20"/>
        </w:rPr>
        <w:t>milmed</w:t>
      </w:r>
      <w:proofErr w:type="spellEnd"/>
      <w:r w:rsidRPr="00176FFA">
        <w:rPr>
          <w:rFonts w:ascii="Arial" w:hAnsi="Arial" w:cs="Arial"/>
          <w:sz w:val="20"/>
          <w:szCs w:val="20"/>
        </w:rPr>
        <w:t>/163.7.494</w:t>
      </w:r>
    </w:p>
    <w:p w14:paraId="33A70ECD"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Shoval</w:t>
      </w:r>
      <w:proofErr w:type="spellEnd"/>
      <w:r w:rsidRPr="00176FFA">
        <w:rPr>
          <w:rFonts w:ascii="Arial" w:hAnsi="Arial" w:cs="Arial"/>
          <w:sz w:val="20"/>
          <w:szCs w:val="20"/>
        </w:rPr>
        <w:t xml:space="preserve">-Zuckerman, Y., </w:t>
      </w:r>
      <w:proofErr w:type="spellStart"/>
      <w:r w:rsidRPr="00176FFA">
        <w:rPr>
          <w:rFonts w:ascii="Arial" w:hAnsi="Arial" w:cs="Arial"/>
          <w:sz w:val="20"/>
          <w:szCs w:val="20"/>
        </w:rPr>
        <w:t>Dekel</w:t>
      </w:r>
      <w:proofErr w:type="spellEnd"/>
      <w:r w:rsidRPr="00176FFA">
        <w:rPr>
          <w:rFonts w:ascii="Arial" w:hAnsi="Arial" w:cs="Arial"/>
          <w:sz w:val="20"/>
          <w:szCs w:val="20"/>
        </w:rPr>
        <w:t xml:space="preserve">, R., Solomon, Z., Levi, O. (2015). The effectiveness of early group </w:t>
      </w:r>
      <w:r w:rsidR="001C6E7A">
        <w:rPr>
          <w:rFonts w:ascii="Arial" w:hAnsi="Arial" w:cs="Arial"/>
          <w:sz w:val="20"/>
          <w:szCs w:val="20"/>
        </w:rPr>
        <w:tab/>
      </w:r>
      <w:r w:rsidRPr="00176FFA">
        <w:rPr>
          <w:rFonts w:ascii="Arial" w:hAnsi="Arial" w:cs="Arial"/>
          <w:sz w:val="20"/>
          <w:szCs w:val="20"/>
        </w:rPr>
        <w:t xml:space="preserve">intervention for military reserves soldiers: The role of the repressive coping style. </w:t>
      </w:r>
      <w:r w:rsidRPr="001C6E7A">
        <w:rPr>
          <w:rFonts w:ascii="Arial" w:hAnsi="Arial" w:cs="Arial"/>
          <w:i/>
          <w:sz w:val="20"/>
          <w:szCs w:val="20"/>
        </w:rPr>
        <w:t xml:space="preserve">The Israel </w:t>
      </w:r>
      <w:r w:rsidR="001C6E7A">
        <w:rPr>
          <w:rFonts w:ascii="Arial" w:hAnsi="Arial" w:cs="Arial"/>
          <w:i/>
          <w:sz w:val="20"/>
          <w:szCs w:val="20"/>
        </w:rPr>
        <w:tab/>
      </w:r>
      <w:r w:rsidRPr="001C6E7A">
        <w:rPr>
          <w:rFonts w:ascii="Arial" w:hAnsi="Arial" w:cs="Arial"/>
          <w:i/>
          <w:sz w:val="20"/>
          <w:szCs w:val="20"/>
        </w:rPr>
        <w:t>Journal of Psychiatry and Related Sciences, 52,</w:t>
      </w:r>
      <w:r w:rsidRPr="00176FFA">
        <w:rPr>
          <w:rFonts w:ascii="Arial" w:hAnsi="Arial" w:cs="Arial"/>
          <w:sz w:val="20"/>
          <w:szCs w:val="20"/>
        </w:rPr>
        <w:t xml:space="preserve"> 49-59. </w:t>
      </w:r>
    </w:p>
    <w:p w14:paraId="2AEF98F4" w14:textId="4676E513" w:rsidR="00176FFA" w:rsidRDefault="00176FFA" w:rsidP="00176FFA">
      <w:pPr>
        <w:rPr>
          <w:rFonts w:ascii="Arial" w:hAnsi="Arial" w:cs="Arial"/>
          <w:sz w:val="20"/>
          <w:szCs w:val="20"/>
        </w:rPr>
      </w:pPr>
      <w:r w:rsidRPr="00176FFA">
        <w:rPr>
          <w:rFonts w:ascii="Arial" w:hAnsi="Arial" w:cs="Arial"/>
          <w:sz w:val="20"/>
          <w:szCs w:val="20"/>
        </w:rPr>
        <w:t xml:space="preserve">Tehrani, N., Walpole, O., Berriman, J., Reilly, J. (2001). A special courage: Dealing with the </w:t>
      </w:r>
      <w:r w:rsidR="00362092">
        <w:rPr>
          <w:rFonts w:ascii="Arial" w:hAnsi="Arial" w:cs="Arial"/>
          <w:sz w:val="20"/>
          <w:szCs w:val="20"/>
        </w:rPr>
        <w:tab/>
      </w:r>
      <w:r w:rsidRPr="00176FFA">
        <w:rPr>
          <w:rFonts w:ascii="Arial" w:hAnsi="Arial" w:cs="Arial"/>
          <w:sz w:val="20"/>
          <w:szCs w:val="20"/>
        </w:rPr>
        <w:t>Paddington rail crash.</w:t>
      </w:r>
      <w:r w:rsidRPr="00362092">
        <w:rPr>
          <w:rFonts w:ascii="Arial" w:hAnsi="Arial" w:cs="Arial"/>
          <w:i/>
          <w:sz w:val="20"/>
          <w:szCs w:val="20"/>
        </w:rPr>
        <w:t xml:space="preserve"> Occupational Medicine, 51,</w:t>
      </w:r>
      <w:r w:rsidR="00362092">
        <w:rPr>
          <w:rFonts w:ascii="Arial" w:hAnsi="Arial" w:cs="Arial"/>
          <w:sz w:val="20"/>
          <w:szCs w:val="20"/>
        </w:rPr>
        <w:t xml:space="preserve"> </w:t>
      </w:r>
      <w:r w:rsidRPr="00176FFA">
        <w:rPr>
          <w:rFonts w:ascii="Arial" w:hAnsi="Arial" w:cs="Arial"/>
          <w:sz w:val="20"/>
          <w:szCs w:val="20"/>
        </w:rPr>
        <w:t>93-99.</w:t>
      </w:r>
    </w:p>
    <w:p w14:paraId="44CB913F"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Tuckey, M. R., Scott, J. E. (2014). Group critical incident stress debriefing with emergency services </w:t>
      </w:r>
      <w:r w:rsidR="00362092">
        <w:rPr>
          <w:rFonts w:ascii="Arial" w:hAnsi="Arial" w:cs="Arial"/>
          <w:sz w:val="20"/>
          <w:szCs w:val="20"/>
        </w:rPr>
        <w:tab/>
      </w:r>
      <w:r w:rsidRPr="00176FFA">
        <w:rPr>
          <w:rFonts w:ascii="Arial" w:hAnsi="Arial" w:cs="Arial"/>
          <w:sz w:val="20"/>
          <w:szCs w:val="20"/>
        </w:rPr>
        <w:t xml:space="preserve">personnel: A randomized controlled trial. </w:t>
      </w:r>
      <w:r w:rsidRPr="00362092">
        <w:rPr>
          <w:rFonts w:ascii="Arial" w:hAnsi="Arial" w:cs="Arial"/>
          <w:i/>
          <w:sz w:val="20"/>
          <w:szCs w:val="20"/>
        </w:rPr>
        <w:t>Anxiety Stress, and Coping, 27</w:t>
      </w:r>
      <w:r w:rsidRPr="00176FFA">
        <w:rPr>
          <w:rFonts w:ascii="Arial" w:hAnsi="Arial" w:cs="Arial"/>
          <w:sz w:val="20"/>
          <w:szCs w:val="20"/>
        </w:rPr>
        <w:t xml:space="preserve">, 38-54, </w:t>
      </w:r>
      <w:r w:rsidR="00362092">
        <w:rPr>
          <w:rFonts w:ascii="Arial" w:hAnsi="Arial" w:cs="Arial"/>
          <w:sz w:val="20"/>
          <w:szCs w:val="20"/>
        </w:rPr>
        <w:tab/>
      </w:r>
      <w:r w:rsidRPr="00176FFA">
        <w:rPr>
          <w:rFonts w:ascii="Arial" w:hAnsi="Arial" w:cs="Arial"/>
          <w:sz w:val="20"/>
          <w:szCs w:val="20"/>
        </w:rPr>
        <w:t>10.1080/10615806.2013.809421</w:t>
      </w:r>
    </w:p>
    <w:p w14:paraId="508FF81A" w14:textId="77777777" w:rsidR="00176FFA" w:rsidRPr="00176FFA" w:rsidRDefault="00176FFA" w:rsidP="00176FFA">
      <w:pPr>
        <w:rPr>
          <w:rFonts w:ascii="Arial" w:hAnsi="Arial" w:cs="Arial"/>
          <w:sz w:val="20"/>
          <w:szCs w:val="20"/>
        </w:rPr>
      </w:pPr>
      <w:proofErr w:type="spellStart"/>
      <w:r w:rsidRPr="00176FFA">
        <w:rPr>
          <w:rFonts w:ascii="Arial" w:hAnsi="Arial" w:cs="Arial"/>
          <w:sz w:val="20"/>
          <w:szCs w:val="20"/>
        </w:rPr>
        <w:t>Waelde</w:t>
      </w:r>
      <w:proofErr w:type="spellEnd"/>
      <w:r w:rsidRPr="00176FFA">
        <w:rPr>
          <w:rFonts w:ascii="Arial" w:hAnsi="Arial" w:cs="Arial"/>
          <w:sz w:val="20"/>
          <w:szCs w:val="20"/>
        </w:rPr>
        <w:t xml:space="preserve">, L., </w:t>
      </w:r>
      <w:proofErr w:type="spellStart"/>
      <w:r w:rsidRPr="00176FFA">
        <w:rPr>
          <w:rFonts w:ascii="Arial" w:hAnsi="Arial" w:cs="Arial"/>
          <w:sz w:val="20"/>
          <w:szCs w:val="20"/>
        </w:rPr>
        <w:t>Hechanova</w:t>
      </w:r>
      <w:proofErr w:type="spellEnd"/>
      <w:r w:rsidRPr="00176FFA">
        <w:rPr>
          <w:rFonts w:ascii="Arial" w:hAnsi="Arial" w:cs="Arial"/>
          <w:sz w:val="20"/>
          <w:szCs w:val="20"/>
        </w:rPr>
        <w:t xml:space="preserve">, M., Ramos, P., </w:t>
      </w:r>
      <w:proofErr w:type="spellStart"/>
      <w:r w:rsidRPr="00176FFA">
        <w:rPr>
          <w:rFonts w:ascii="Arial" w:hAnsi="Arial" w:cs="Arial"/>
          <w:sz w:val="20"/>
          <w:szCs w:val="20"/>
        </w:rPr>
        <w:t>Macia</w:t>
      </w:r>
      <w:proofErr w:type="spellEnd"/>
      <w:r w:rsidRPr="00176FFA">
        <w:rPr>
          <w:rFonts w:ascii="Arial" w:hAnsi="Arial" w:cs="Arial"/>
          <w:sz w:val="20"/>
          <w:szCs w:val="20"/>
        </w:rPr>
        <w:t xml:space="preserve">, K., </w:t>
      </w:r>
      <w:proofErr w:type="spellStart"/>
      <w:r w:rsidRPr="00176FFA">
        <w:rPr>
          <w:rFonts w:ascii="Arial" w:hAnsi="Arial" w:cs="Arial"/>
          <w:sz w:val="20"/>
          <w:szCs w:val="20"/>
        </w:rPr>
        <w:t>Moschetto</w:t>
      </w:r>
      <w:proofErr w:type="spellEnd"/>
      <w:r w:rsidRPr="00176FFA">
        <w:rPr>
          <w:rFonts w:ascii="Arial" w:hAnsi="Arial" w:cs="Arial"/>
          <w:sz w:val="20"/>
          <w:szCs w:val="20"/>
        </w:rPr>
        <w:t xml:space="preserve">, J. (2017). Mindfulness and mantra </w:t>
      </w:r>
      <w:r w:rsidR="00362092">
        <w:rPr>
          <w:rFonts w:ascii="Arial" w:hAnsi="Arial" w:cs="Arial"/>
          <w:sz w:val="20"/>
          <w:szCs w:val="20"/>
        </w:rPr>
        <w:tab/>
      </w:r>
      <w:r w:rsidRPr="00176FFA">
        <w:rPr>
          <w:rFonts w:ascii="Arial" w:hAnsi="Arial" w:cs="Arial"/>
          <w:sz w:val="20"/>
          <w:szCs w:val="20"/>
        </w:rPr>
        <w:t xml:space="preserve">training for disaster mental health workers in the Philippines. </w:t>
      </w:r>
      <w:r w:rsidRPr="00362092">
        <w:rPr>
          <w:rFonts w:ascii="Arial" w:hAnsi="Arial" w:cs="Arial"/>
          <w:i/>
          <w:sz w:val="20"/>
          <w:szCs w:val="20"/>
        </w:rPr>
        <w:t>Mindfulness, 9,</w:t>
      </w:r>
      <w:r w:rsidRPr="00176FFA">
        <w:rPr>
          <w:rFonts w:ascii="Arial" w:hAnsi="Arial" w:cs="Arial"/>
          <w:sz w:val="20"/>
          <w:szCs w:val="20"/>
        </w:rPr>
        <w:t xml:space="preserve"> 1181-1190.</w:t>
      </w:r>
    </w:p>
    <w:p w14:paraId="3E2DCB99" w14:textId="77777777" w:rsidR="00176FFA" w:rsidRPr="00176FFA" w:rsidRDefault="00176FFA" w:rsidP="00176FFA">
      <w:pPr>
        <w:rPr>
          <w:rFonts w:ascii="Arial" w:hAnsi="Arial" w:cs="Arial"/>
          <w:sz w:val="20"/>
          <w:szCs w:val="20"/>
        </w:rPr>
      </w:pPr>
      <w:r w:rsidRPr="00176FFA">
        <w:rPr>
          <w:rFonts w:ascii="Arial" w:hAnsi="Arial" w:cs="Arial"/>
          <w:sz w:val="20"/>
          <w:szCs w:val="20"/>
        </w:rPr>
        <w:t xml:space="preserve">Wu, S., Zhu, X., Zhang, Y., Liang, J., Liu, X., Yang, Y., Yang, H., Miao, D. (2012). A new </w:t>
      </w:r>
      <w:r w:rsidR="00362092">
        <w:rPr>
          <w:rFonts w:ascii="Arial" w:hAnsi="Arial" w:cs="Arial"/>
          <w:sz w:val="20"/>
          <w:szCs w:val="20"/>
        </w:rPr>
        <w:tab/>
      </w:r>
      <w:r w:rsidRPr="00176FFA">
        <w:rPr>
          <w:rFonts w:ascii="Arial" w:hAnsi="Arial" w:cs="Arial"/>
          <w:sz w:val="20"/>
          <w:szCs w:val="20"/>
        </w:rPr>
        <w:t xml:space="preserve">psychological intervention: "512 Psychological Intervention Model" used for military rescuers </w:t>
      </w:r>
      <w:r w:rsidR="00362092">
        <w:rPr>
          <w:rFonts w:ascii="Arial" w:hAnsi="Arial" w:cs="Arial"/>
          <w:sz w:val="20"/>
          <w:szCs w:val="20"/>
        </w:rPr>
        <w:tab/>
      </w:r>
      <w:r w:rsidRPr="00176FFA">
        <w:rPr>
          <w:rFonts w:ascii="Arial" w:hAnsi="Arial" w:cs="Arial"/>
          <w:sz w:val="20"/>
          <w:szCs w:val="20"/>
        </w:rPr>
        <w:t xml:space="preserve">in </w:t>
      </w:r>
      <w:proofErr w:type="spellStart"/>
      <w:r w:rsidRPr="00176FFA">
        <w:rPr>
          <w:rFonts w:ascii="Arial" w:hAnsi="Arial" w:cs="Arial"/>
          <w:sz w:val="20"/>
          <w:szCs w:val="20"/>
        </w:rPr>
        <w:t>Wenchuan</w:t>
      </w:r>
      <w:proofErr w:type="spellEnd"/>
      <w:r w:rsidRPr="00176FFA">
        <w:rPr>
          <w:rFonts w:ascii="Arial" w:hAnsi="Arial" w:cs="Arial"/>
          <w:sz w:val="20"/>
          <w:szCs w:val="20"/>
        </w:rPr>
        <w:t xml:space="preserve"> Earthquake in China. </w:t>
      </w:r>
      <w:r w:rsidRPr="00362092">
        <w:rPr>
          <w:rFonts w:ascii="Arial" w:hAnsi="Arial" w:cs="Arial"/>
          <w:i/>
          <w:sz w:val="20"/>
          <w:szCs w:val="20"/>
        </w:rPr>
        <w:t>Social Psychiatry and Psychiatric Epidemiology, 47</w:t>
      </w:r>
      <w:r w:rsidRPr="00176FFA">
        <w:rPr>
          <w:rFonts w:ascii="Arial" w:hAnsi="Arial" w:cs="Arial"/>
          <w:sz w:val="20"/>
          <w:szCs w:val="20"/>
        </w:rPr>
        <w:t>, 1111-</w:t>
      </w:r>
      <w:r w:rsidR="00362092">
        <w:rPr>
          <w:rFonts w:ascii="Arial" w:hAnsi="Arial" w:cs="Arial"/>
          <w:sz w:val="20"/>
          <w:szCs w:val="20"/>
        </w:rPr>
        <w:tab/>
      </w:r>
      <w:r w:rsidRPr="00176FFA">
        <w:rPr>
          <w:rFonts w:ascii="Arial" w:hAnsi="Arial" w:cs="Arial"/>
          <w:sz w:val="20"/>
          <w:szCs w:val="20"/>
        </w:rPr>
        <w:t>1119.</w:t>
      </w:r>
    </w:p>
    <w:p w14:paraId="7DE8715D" w14:textId="77777777" w:rsidR="005C5956" w:rsidRPr="005C5956" w:rsidRDefault="00176FFA" w:rsidP="00176FFA">
      <w:pPr>
        <w:rPr>
          <w:rFonts w:ascii="Arial" w:hAnsi="Arial" w:cs="Arial"/>
          <w:sz w:val="20"/>
          <w:szCs w:val="20"/>
        </w:rPr>
      </w:pPr>
      <w:r w:rsidRPr="00176FFA">
        <w:rPr>
          <w:rFonts w:ascii="Arial" w:hAnsi="Arial" w:cs="Arial"/>
          <w:sz w:val="20"/>
          <w:szCs w:val="20"/>
        </w:rPr>
        <w:t xml:space="preserve">Young, A., Parr, G. (2004). An examination of the effectiveness of periodic stress debriefings with law </w:t>
      </w:r>
      <w:r w:rsidR="00C92F9F">
        <w:rPr>
          <w:rFonts w:ascii="Arial" w:hAnsi="Arial" w:cs="Arial"/>
          <w:sz w:val="20"/>
          <w:szCs w:val="20"/>
        </w:rPr>
        <w:tab/>
      </w:r>
      <w:r w:rsidRPr="00176FFA">
        <w:rPr>
          <w:rFonts w:ascii="Arial" w:hAnsi="Arial" w:cs="Arial"/>
          <w:sz w:val="20"/>
          <w:szCs w:val="20"/>
        </w:rPr>
        <w:t xml:space="preserve">enforcement personnel. In G. R. Walz &amp; R. K. Yep (Eds.), </w:t>
      </w:r>
      <w:r w:rsidRPr="00F132F0">
        <w:rPr>
          <w:rFonts w:ascii="Arial" w:hAnsi="Arial" w:cs="Arial"/>
          <w:i/>
          <w:sz w:val="20"/>
          <w:szCs w:val="20"/>
        </w:rPr>
        <w:t xml:space="preserve">VISTAS: Perspectives on </w:t>
      </w:r>
      <w:r w:rsidR="00C92F9F">
        <w:rPr>
          <w:rFonts w:ascii="Arial" w:hAnsi="Arial" w:cs="Arial"/>
          <w:i/>
          <w:sz w:val="20"/>
          <w:szCs w:val="20"/>
        </w:rPr>
        <w:tab/>
      </w:r>
      <w:r w:rsidR="00385589" w:rsidRPr="00F132F0">
        <w:rPr>
          <w:rFonts w:ascii="Arial" w:hAnsi="Arial" w:cs="Arial"/>
          <w:i/>
          <w:sz w:val="20"/>
          <w:szCs w:val="20"/>
        </w:rPr>
        <w:t>counselling</w:t>
      </w:r>
      <w:r w:rsidRPr="00176FFA">
        <w:rPr>
          <w:rFonts w:ascii="Arial" w:hAnsi="Arial" w:cs="Arial"/>
          <w:sz w:val="20"/>
          <w:szCs w:val="20"/>
        </w:rPr>
        <w:t>,</w:t>
      </w:r>
      <w:r w:rsidR="00B15890">
        <w:rPr>
          <w:rFonts w:ascii="Arial" w:hAnsi="Arial" w:cs="Arial"/>
          <w:sz w:val="20"/>
          <w:szCs w:val="20"/>
        </w:rPr>
        <w:t xml:space="preserve"> </w:t>
      </w:r>
      <w:r w:rsidRPr="00176FFA">
        <w:rPr>
          <w:rFonts w:ascii="Arial" w:hAnsi="Arial" w:cs="Arial"/>
          <w:sz w:val="20"/>
          <w:szCs w:val="20"/>
        </w:rPr>
        <w:t>2004, 145-152.</w:t>
      </w:r>
    </w:p>
    <w:sectPr w:rsidR="005C5956" w:rsidRPr="005C5956" w:rsidSect="008815C6">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1725C8" w14:textId="77777777" w:rsidR="000E5EFD" w:rsidRDefault="000E5EFD" w:rsidP="00D72E76">
      <w:pPr>
        <w:spacing w:after="0" w:line="240" w:lineRule="auto"/>
      </w:pPr>
      <w:r>
        <w:separator/>
      </w:r>
    </w:p>
  </w:endnote>
  <w:endnote w:type="continuationSeparator" w:id="0">
    <w:p w14:paraId="79A1140B" w14:textId="77777777" w:rsidR="000E5EFD" w:rsidRDefault="000E5EFD" w:rsidP="00D72E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2869778"/>
      <w:docPartObj>
        <w:docPartGallery w:val="Page Numbers (Bottom of Page)"/>
        <w:docPartUnique/>
      </w:docPartObj>
    </w:sdtPr>
    <w:sdtEndPr>
      <w:rPr>
        <w:noProof/>
      </w:rPr>
    </w:sdtEndPr>
    <w:sdtContent>
      <w:p w14:paraId="7FFB85E1" w14:textId="49CCB515" w:rsidR="00BD40D2" w:rsidRDefault="00BD40D2" w:rsidP="00395B74">
        <w:pPr>
          <w:pStyle w:val="Footer"/>
          <w:ind w:right="227"/>
          <w:jc w:val="right"/>
        </w:pPr>
        <w:r>
          <w:fldChar w:fldCharType="begin"/>
        </w:r>
        <w:r>
          <w:instrText xml:space="preserve"> PAGE   \* MERGEFORMAT </w:instrText>
        </w:r>
        <w:r>
          <w:fldChar w:fldCharType="separate"/>
        </w:r>
        <w:r w:rsidR="00CE5658">
          <w:rPr>
            <w:noProof/>
          </w:rPr>
          <w:t>4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E4100B" w14:textId="77777777" w:rsidR="000E5EFD" w:rsidRDefault="000E5EFD" w:rsidP="00D72E76">
      <w:pPr>
        <w:spacing w:after="0" w:line="240" w:lineRule="auto"/>
      </w:pPr>
      <w:r>
        <w:separator/>
      </w:r>
    </w:p>
  </w:footnote>
  <w:footnote w:type="continuationSeparator" w:id="0">
    <w:p w14:paraId="7D7010C7" w14:textId="77777777" w:rsidR="000E5EFD" w:rsidRDefault="000E5EFD" w:rsidP="00D72E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2CBCA5" w14:textId="77777777" w:rsidR="00BD40D2" w:rsidRPr="00362A13" w:rsidRDefault="00BD40D2" w:rsidP="00362A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85A170" w14:textId="779D4222" w:rsidR="00BD40D2" w:rsidRPr="00B00F98" w:rsidRDefault="00BD40D2" w:rsidP="00B00F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E037A"/>
    <w:multiLevelType w:val="hybridMultilevel"/>
    <w:tmpl w:val="3E4A0BD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5A3A12"/>
    <w:multiLevelType w:val="hybridMultilevel"/>
    <w:tmpl w:val="4F0275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073844"/>
    <w:multiLevelType w:val="hybridMultilevel"/>
    <w:tmpl w:val="A54004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06936F4"/>
    <w:multiLevelType w:val="hybridMultilevel"/>
    <w:tmpl w:val="CB948CD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5912A0"/>
    <w:multiLevelType w:val="hybridMultilevel"/>
    <w:tmpl w:val="0EA06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1E0842"/>
    <w:multiLevelType w:val="hybridMultilevel"/>
    <w:tmpl w:val="F070B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E41943"/>
    <w:multiLevelType w:val="hybridMultilevel"/>
    <w:tmpl w:val="ABEAC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681C3C"/>
    <w:multiLevelType w:val="hybridMultilevel"/>
    <w:tmpl w:val="D750CA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464CBF"/>
    <w:multiLevelType w:val="hybridMultilevel"/>
    <w:tmpl w:val="E14CC02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CB713C5"/>
    <w:multiLevelType w:val="hybridMultilevel"/>
    <w:tmpl w:val="B5C029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7F267D"/>
    <w:multiLevelType w:val="hybridMultilevel"/>
    <w:tmpl w:val="766C74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679A3E02"/>
    <w:multiLevelType w:val="hybridMultilevel"/>
    <w:tmpl w:val="1E1EE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0B758D"/>
    <w:multiLevelType w:val="hybridMultilevel"/>
    <w:tmpl w:val="F76463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C024A27"/>
    <w:multiLevelType w:val="hybridMultilevel"/>
    <w:tmpl w:val="1EB69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673535"/>
    <w:multiLevelType w:val="hybridMultilevel"/>
    <w:tmpl w:val="DB5E43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CC42F9F"/>
    <w:multiLevelType w:val="hybridMultilevel"/>
    <w:tmpl w:val="28BE5C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7D2C5F28"/>
    <w:multiLevelType w:val="hybridMultilevel"/>
    <w:tmpl w:val="2E34C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16"/>
  </w:num>
  <w:num w:numId="4">
    <w:abstractNumId w:val="8"/>
  </w:num>
  <w:num w:numId="5">
    <w:abstractNumId w:val="6"/>
  </w:num>
  <w:num w:numId="6">
    <w:abstractNumId w:val="11"/>
  </w:num>
  <w:num w:numId="7">
    <w:abstractNumId w:val="9"/>
  </w:num>
  <w:num w:numId="8">
    <w:abstractNumId w:val="0"/>
  </w:num>
  <w:num w:numId="9">
    <w:abstractNumId w:val="4"/>
  </w:num>
  <w:num w:numId="10">
    <w:abstractNumId w:val="1"/>
  </w:num>
  <w:num w:numId="11">
    <w:abstractNumId w:val="3"/>
  </w:num>
  <w:num w:numId="12">
    <w:abstractNumId w:val="2"/>
  </w:num>
  <w:num w:numId="13">
    <w:abstractNumId w:val="14"/>
  </w:num>
  <w:num w:numId="14">
    <w:abstractNumId w:val="15"/>
  </w:num>
  <w:num w:numId="15">
    <w:abstractNumId w:val="10"/>
  </w:num>
  <w:num w:numId="16">
    <w:abstractNumId w:val="12"/>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C88"/>
    <w:rsid w:val="00000D89"/>
    <w:rsid w:val="000024E4"/>
    <w:rsid w:val="00002591"/>
    <w:rsid w:val="000027F3"/>
    <w:rsid w:val="00002EA6"/>
    <w:rsid w:val="000032E7"/>
    <w:rsid w:val="000032F2"/>
    <w:rsid w:val="0000336C"/>
    <w:rsid w:val="000033C5"/>
    <w:rsid w:val="000035E3"/>
    <w:rsid w:val="00003BCD"/>
    <w:rsid w:val="00003C12"/>
    <w:rsid w:val="00004838"/>
    <w:rsid w:val="000054D9"/>
    <w:rsid w:val="00005795"/>
    <w:rsid w:val="00005C22"/>
    <w:rsid w:val="00006C25"/>
    <w:rsid w:val="00006F62"/>
    <w:rsid w:val="000077A2"/>
    <w:rsid w:val="00010229"/>
    <w:rsid w:val="0001036B"/>
    <w:rsid w:val="0001061B"/>
    <w:rsid w:val="00012193"/>
    <w:rsid w:val="0001222C"/>
    <w:rsid w:val="0001285A"/>
    <w:rsid w:val="00013546"/>
    <w:rsid w:val="00013B12"/>
    <w:rsid w:val="00013DE8"/>
    <w:rsid w:val="00014CFE"/>
    <w:rsid w:val="0001505C"/>
    <w:rsid w:val="00016079"/>
    <w:rsid w:val="00017510"/>
    <w:rsid w:val="000176BE"/>
    <w:rsid w:val="00017BAB"/>
    <w:rsid w:val="00017EC6"/>
    <w:rsid w:val="0002080B"/>
    <w:rsid w:val="00020B32"/>
    <w:rsid w:val="00020C7A"/>
    <w:rsid w:val="0002116A"/>
    <w:rsid w:val="000212BE"/>
    <w:rsid w:val="00021D7B"/>
    <w:rsid w:val="00022045"/>
    <w:rsid w:val="000245B7"/>
    <w:rsid w:val="00024671"/>
    <w:rsid w:val="000246AA"/>
    <w:rsid w:val="00024837"/>
    <w:rsid w:val="00024845"/>
    <w:rsid w:val="00024BFC"/>
    <w:rsid w:val="00025C4D"/>
    <w:rsid w:val="00026B01"/>
    <w:rsid w:val="00026B44"/>
    <w:rsid w:val="00027BD5"/>
    <w:rsid w:val="00027C72"/>
    <w:rsid w:val="00030E61"/>
    <w:rsid w:val="00031661"/>
    <w:rsid w:val="00031984"/>
    <w:rsid w:val="00031EE1"/>
    <w:rsid w:val="00031F81"/>
    <w:rsid w:val="00031FCD"/>
    <w:rsid w:val="00032ADA"/>
    <w:rsid w:val="00033C6C"/>
    <w:rsid w:val="00033E13"/>
    <w:rsid w:val="000344AE"/>
    <w:rsid w:val="000353A0"/>
    <w:rsid w:val="00036065"/>
    <w:rsid w:val="00036133"/>
    <w:rsid w:val="00036688"/>
    <w:rsid w:val="00036C1A"/>
    <w:rsid w:val="00037199"/>
    <w:rsid w:val="000377E7"/>
    <w:rsid w:val="00040243"/>
    <w:rsid w:val="0004045B"/>
    <w:rsid w:val="000405CA"/>
    <w:rsid w:val="00040AA5"/>
    <w:rsid w:val="00040ED5"/>
    <w:rsid w:val="000410E5"/>
    <w:rsid w:val="00041384"/>
    <w:rsid w:val="000419E1"/>
    <w:rsid w:val="00041D0B"/>
    <w:rsid w:val="00042A85"/>
    <w:rsid w:val="0004397E"/>
    <w:rsid w:val="00044007"/>
    <w:rsid w:val="00044388"/>
    <w:rsid w:val="000447C7"/>
    <w:rsid w:val="000450E6"/>
    <w:rsid w:val="0004523A"/>
    <w:rsid w:val="0004558C"/>
    <w:rsid w:val="0004568C"/>
    <w:rsid w:val="00045D25"/>
    <w:rsid w:val="00046082"/>
    <w:rsid w:val="000465FD"/>
    <w:rsid w:val="000469FF"/>
    <w:rsid w:val="0004768D"/>
    <w:rsid w:val="00047993"/>
    <w:rsid w:val="00047F3D"/>
    <w:rsid w:val="000512EE"/>
    <w:rsid w:val="000514BE"/>
    <w:rsid w:val="000518FD"/>
    <w:rsid w:val="0005232D"/>
    <w:rsid w:val="000523BD"/>
    <w:rsid w:val="00052482"/>
    <w:rsid w:val="0005275D"/>
    <w:rsid w:val="00052D58"/>
    <w:rsid w:val="00053024"/>
    <w:rsid w:val="000530F4"/>
    <w:rsid w:val="00053136"/>
    <w:rsid w:val="000543F2"/>
    <w:rsid w:val="00054C55"/>
    <w:rsid w:val="00054FEA"/>
    <w:rsid w:val="000552F2"/>
    <w:rsid w:val="00055329"/>
    <w:rsid w:val="0005561A"/>
    <w:rsid w:val="00055C78"/>
    <w:rsid w:val="00056608"/>
    <w:rsid w:val="0005662D"/>
    <w:rsid w:val="0005693E"/>
    <w:rsid w:val="00056AED"/>
    <w:rsid w:val="00057611"/>
    <w:rsid w:val="00060349"/>
    <w:rsid w:val="0006050B"/>
    <w:rsid w:val="0006056D"/>
    <w:rsid w:val="00060755"/>
    <w:rsid w:val="00060EEA"/>
    <w:rsid w:val="00061753"/>
    <w:rsid w:val="000620D7"/>
    <w:rsid w:val="00062289"/>
    <w:rsid w:val="000624D5"/>
    <w:rsid w:val="0006276B"/>
    <w:rsid w:val="000629DD"/>
    <w:rsid w:val="00062CC8"/>
    <w:rsid w:val="00063B77"/>
    <w:rsid w:val="00063DE2"/>
    <w:rsid w:val="0006416C"/>
    <w:rsid w:val="00064435"/>
    <w:rsid w:val="00064B79"/>
    <w:rsid w:val="00065276"/>
    <w:rsid w:val="000652C2"/>
    <w:rsid w:val="00065326"/>
    <w:rsid w:val="00065EFC"/>
    <w:rsid w:val="00066176"/>
    <w:rsid w:val="000661AD"/>
    <w:rsid w:val="00066716"/>
    <w:rsid w:val="000669B3"/>
    <w:rsid w:val="00066C6D"/>
    <w:rsid w:val="00067105"/>
    <w:rsid w:val="00067395"/>
    <w:rsid w:val="00070262"/>
    <w:rsid w:val="00070831"/>
    <w:rsid w:val="00070989"/>
    <w:rsid w:val="00070A7E"/>
    <w:rsid w:val="00070C46"/>
    <w:rsid w:val="000710FE"/>
    <w:rsid w:val="0007183C"/>
    <w:rsid w:val="00071AED"/>
    <w:rsid w:val="00071C65"/>
    <w:rsid w:val="00071FA5"/>
    <w:rsid w:val="00071FFD"/>
    <w:rsid w:val="0007211E"/>
    <w:rsid w:val="000727F6"/>
    <w:rsid w:val="0007296E"/>
    <w:rsid w:val="00072D1D"/>
    <w:rsid w:val="0007324E"/>
    <w:rsid w:val="00073A0C"/>
    <w:rsid w:val="00073BF6"/>
    <w:rsid w:val="00074820"/>
    <w:rsid w:val="00074C6A"/>
    <w:rsid w:val="00074D17"/>
    <w:rsid w:val="000759D7"/>
    <w:rsid w:val="00076370"/>
    <w:rsid w:val="000766B6"/>
    <w:rsid w:val="00076959"/>
    <w:rsid w:val="00076A74"/>
    <w:rsid w:val="00076C80"/>
    <w:rsid w:val="000775E8"/>
    <w:rsid w:val="00077EF5"/>
    <w:rsid w:val="00077FB3"/>
    <w:rsid w:val="000801DD"/>
    <w:rsid w:val="000802B4"/>
    <w:rsid w:val="00080535"/>
    <w:rsid w:val="000807EF"/>
    <w:rsid w:val="000809EC"/>
    <w:rsid w:val="000810BE"/>
    <w:rsid w:val="0008232F"/>
    <w:rsid w:val="000824CC"/>
    <w:rsid w:val="000826D0"/>
    <w:rsid w:val="00082831"/>
    <w:rsid w:val="0008299D"/>
    <w:rsid w:val="00082C17"/>
    <w:rsid w:val="0008320B"/>
    <w:rsid w:val="000835CD"/>
    <w:rsid w:val="0008389E"/>
    <w:rsid w:val="000843CE"/>
    <w:rsid w:val="00084B9E"/>
    <w:rsid w:val="00084CAB"/>
    <w:rsid w:val="00084ED6"/>
    <w:rsid w:val="00084F9B"/>
    <w:rsid w:val="00085237"/>
    <w:rsid w:val="000856A5"/>
    <w:rsid w:val="00085859"/>
    <w:rsid w:val="00085896"/>
    <w:rsid w:val="00085B79"/>
    <w:rsid w:val="00085BA1"/>
    <w:rsid w:val="000863C5"/>
    <w:rsid w:val="00086B60"/>
    <w:rsid w:val="00086C81"/>
    <w:rsid w:val="000908A8"/>
    <w:rsid w:val="00090A4C"/>
    <w:rsid w:val="00090F29"/>
    <w:rsid w:val="0009158E"/>
    <w:rsid w:val="00091F36"/>
    <w:rsid w:val="00092066"/>
    <w:rsid w:val="000921EE"/>
    <w:rsid w:val="00092587"/>
    <w:rsid w:val="000929A9"/>
    <w:rsid w:val="00093798"/>
    <w:rsid w:val="00093D35"/>
    <w:rsid w:val="00093D55"/>
    <w:rsid w:val="00094077"/>
    <w:rsid w:val="00094481"/>
    <w:rsid w:val="00094499"/>
    <w:rsid w:val="0009456E"/>
    <w:rsid w:val="0009466E"/>
    <w:rsid w:val="000946F5"/>
    <w:rsid w:val="0009472C"/>
    <w:rsid w:val="00094B94"/>
    <w:rsid w:val="00094CB9"/>
    <w:rsid w:val="00095823"/>
    <w:rsid w:val="00095A6D"/>
    <w:rsid w:val="00095A75"/>
    <w:rsid w:val="00095E2C"/>
    <w:rsid w:val="0009641F"/>
    <w:rsid w:val="000964A9"/>
    <w:rsid w:val="000966FF"/>
    <w:rsid w:val="00096A26"/>
    <w:rsid w:val="000974F3"/>
    <w:rsid w:val="00097C3C"/>
    <w:rsid w:val="000A01B3"/>
    <w:rsid w:val="000A0C01"/>
    <w:rsid w:val="000A0F10"/>
    <w:rsid w:val="000A14A9"/>
    <w:rsid w:val="000A1544"/>
    <w:rsid w:val="000A1932"/>
    <w:rsid w:val="000A1A2F"/>
    <w:rsid w:val="000A1C25"/>
    <w:rsid w:val="000A1CC0"/>
    <w:rsid w:val="000A1ED6"/>
    <w:rsid w:val="000A1FD5"/>
    <w:rsid w:val="000A2584"/>
    <w:rsid w:val="000A2592"/>
    <w:rsid w:val="000A2F4E"/>
    <w:rsid w:val="000A340B"/>
    <w:rsid w:val="000A35B8"/>
    <w:rsid w:val="000A3944"/>
    <w:rsid w:val="000A3BCD"/>
    <w:rsid w:val="000A3C0A"/>
    <w:rsid w:val="000A47FC"/>
    <w:rsid w:val="000A4946"/>
    <w:rsid w:val="000A5060"/>
    <w:rsid w:val="000A50C3"/>
    <w:rsid w:val="000A5828"/>
    <w:rsid w:val="000A5B32"/>
    <w:rsid w:val="000A5BAB"/>
    <w:rsid w:val="000A6252"/>
    <w:rsid w:val="000A69E9"/>
    <w:rsid w:val="000A6CFC"/>
    <w:rsid w:val="000A6E5D"/>
    <w:rsid w:val="000A7CFE"/>
    <w:rsid w:val="000B008A"/>
    <w:rsid w:val="000B013D"/>
    <w:rsid w:val="000B0D9A"/>
    <w:rsid w:val="000B1020"/>
    <w:rsid w:val="000B1642"/>
    <w:rsid w:val="000B1772"/>
    <w:rsid w:val="000B1A4F"/>
    <w:rsid w:val="000B1DD7"/>
    <w:rsid w:val="000B2BBC"/>
    <w:rsid w:val="000B2ECD"/>
    <w:rsid w:val="000B394B"/>
    <w:rsid w:val="000B3BEB"/>
    <w:rsid w:val="000B3F81"/>
    <w:rsid w:val="000B3F9A"/>
    <w:rsid w:val="000B43E7"/>
    <w:rsid w:val="000B4B6C"/>
    <w:rsid w:val="000B4C48"/>
    <w:rsid w:val="000B5A29"/>
    <w:rsid w:val="000B6B98"/>
    <w:rsid w:val="000B6C52"/>
    <w:rsid w:val="000B6E91"/>
    <w:rsid w:val="000B799C"/>
    <w:rsid w:val="000B7A61"/>
    <w:rsid w:val="000B7B85"/>
    <w:rsid w:val="000B7BAD"/>
    <w:rsid w:val="000B7E18"/>
    <w:rsid w:val="000C0046"/>
    <w:rsid w:val="000C0091"/>
    <w:rsid w:val="000C07F1"/>
    <w:rsid w:val="000C08E7"/>
    <w:rsid w:val="000C09C4"/>
    <w:rsid w:val="000C0C47"/>
    <w:rsid w:val="000C19D0"/>
    <w:rsid w:val="000C1C0C"/>
    <w:rsid w:val="000C1F13"/>
    <w:rsid w:val="000C2414"/>
    <w:rsid w:val="000C2B42"/>
    <w:rsid w:val="000C3AC5"/>
    <w:rsid w:val="000C3BCE"/>
    <w:rsid w:val="000C42EA"/>
    <w:rsid w:val="000C46A3"/>
    <w:rsid w:val="000C4F43"/>
    <w:rsid w:val="000C57B2"/>
    <w:rsid w:val="000C61D2"/>
    <w:rsid w:val="000C63AD"/>
    <w:rsid w:val="000C6618"/>
    <w:rsid w:val="000C71EA"/>
    <w:rsid w:val="000C7369"/>
    <w:rsid w:val="000C75C3"/>
    <w:rsid w:val="000C75F7"/>
    <w:rsid w:val="000C79CF"/>
    <w:rsid w:val="000D0894"/>
    <w:rsid w:val="000D117B"/>
    <w:rsid w:val="000D1411"/>
    <w:rsid w:val="000D143E"/>
    <w:rsid w:val="000D1515"/>
    <w:rsid w:val="000D1E47"/>
    <w:rsid w:val="000D2DF2"/>
    <w:rsid w:val="000D2FEE"/>
    <w:rsid w:val="000D3153"/>
    <w:rsid w:val="000D3368"/>
    <w:rsid w:val="000D34ED"/>
    <w:rsid w:val="000D3CA3"/>
    <w:rsid w:val="000D3DE0"/>
    <w:rsid w:val="000D45EF"/>
    <w:rsid w:val="000D47A6"/>
    <w:rsid w:val="000D4952"/>
    <w:rsid w:val="000D5A91"/>
    <w:rsid w:val="000D5B0A"/>
    <w:rsid w:val="000D5D2B"/>
    <w:rsid w:val="000D5ED7"/>
    <w:rsid w:val="000D61EB"/>
    <w:rsid w:val="000D6222"/>
    <w:rsid w:val="000D6A7D"/>
    <w:rsid w:val="000D7060"/>
    <w:rsid w:val="000D7198"/>
    <w:rsid w:val="000D750F"/>
    <w:rsid w:val="000D7F06"/>
    <w:rsid w:val="000E0776"/>
    <w:rsid w:val="000E0E33"/>
    <w:rsid w:val="000E14E2"/>
    <w:rsid w:val="000E17AC"/>
    <w:rsid w:val="000E1D95"/>
    <w:rsid w:val="000E1EC1"/>
    <w:rsid w:val="000E269B"/>
    <w:rsid w:val="000E2A03"/>
    <w:rsid w:val="000E2E39"/>
    <w:rsid w:val="000E3704"/>
    <w:rsid w:val="000E40D6"/>
    <w:rsid w:val="000E49AA"/>
    <w:rsid w:val="000E4F5F"/>
    <w:rsid w:val="000E4FED"/>
    <w:rsid w:val="000E55D0"/>
    <w:rsid w:val="000E5EFD"/>
    <w:rsid w:val="000E6707"/>
    <w:rsid w:val="000E6A90"/>
    <w:rsid w:val="000E6B97"/>
    <w:rsid w:val="000E71DC"/>
    <w:rsid w:val="000E729B"/>
    <w:rsid w:val="000E7577"/>
    <w:rsid w:val="000E7722"/>
    <w:rsid w:val="000E7DE8"/>
    <w:rsid w:val="000E7F56"/>
    <w:rsid w:val="000F006C"/>
    <w:rsid w:val="000F03FC"/>
    <w:rsid w:val="000F0C19"/>
    <w:rsid w:val="000F0C64"/>
    <w:rsid w:val="000F185A"/>
    <w:rsid w:val="000F24D0"/>
    <w:rsid w:val="000F2777"/>
    <w:rsid w:val="000F321B"/>
    <w:rsid w:val="000F3465"/>
    <w:rsid w:val="000F3FB8"/>
    <w:rsid w:val="000F401B"/>
    <w:rsid w:val="000F4A2B"/>
    <w:rsid w:val="000F4A58"/>
    <w:rsid w:val="000F5A7D"/>
    <w:rsid w:val="000F6127"/>
    <w:rsid w:val="000F6AC9"/>
    <w:rsid w:val="000F6FE6"/>
    <w:rsid w:val="000F7183"/>
    <w:rsid w:val="000F7394"/>
    <w:rsid w:val="000F7525"/>
    <w:rsid w:val="000F7CB6"/>
    <w:rsid w:val="000F7CBF"/>
    <w:rsid w:val="001001E2"/>
    <w:rsid w:val="0010055A"/>
    <w:rsid w:val="00100BBA"/>
    <w:rsid w:val="00101137"/>
    <w:rsid w:val="001018B5"/>
    <w:rsid w:val="00102070"/>
    <w:rsid w:val="0010288C"/>
    <w:rsid w:val="00102D02"/>
    <w:rsid w:val="00102E6D"/>
    <w:rsid w:val="001033D1"/>
    <w:rsid w:val="0010386D"/>
    <w:rsid w:val="001058E2"/>
    <w:rsid w:val="001068ED"/>
    <w:rsid w:val="00106B50"/>
    <w:rsid w:val="0011027A"/>
    <w:rsid w:val="0011109C"/>
    <w:rsid w:val="001110D9"/>
    <w:rsid w:val="00111CFA"/>
    <w:rsid w:val="00111F7D"/>
    <w:rsid w:val="00112FC2"/>
    <w:rsid w:val="001131ED"/>
    <w:rsid w:val="00113882"/>
    <w:rsid w:val="00113D11"/>
    <w:rsid w:val="00114023"/>
    <w:rsid w:val="0011442A"/>
    <w:rsid w:val="001145A4"/>
    <w:rsid w:val="001146E0"/>
    <w:rsid w:val="0011477B"/>
    <w:rsid w:val="001147CD"/>
    <w:rsid w:val="00115166"/>
    <w:rsid w:val="00115167"/>
    <w:rsid w:val="00115875"/>
    <w:rsid w:val="001159A2"/>
    <w:rsid w:val="001169B2"/>
    <w:rsid w:val="00116C57"/>
    <w:rsid w:val="0011772A"/>
    <w:rsid w:val="00117B1A"/>
    <w:rsid w:val="00117B32"/>
    <w:rsid w:val="00120901"/>
    <w:rsid w:val="00120B81"/>
    <w:rsid w:val="00120E47"/>
    <w:rsid w:val="0012149F"/>
    <w:rsid w:val="00121630"/>
    <w:rsid w:val="00121BF6"/>
    <w:rsid w:val="00121C68"/>
    <w:rsid w:val="001223D7"/>
    <w:rsid w:val="0012241A"/>
    <w:rsid w:val="001233F3"/>
    <w:rsid w:val="00123600"/>
    <w:rsid w:val="001236D6"/>
    <w:rsid w:val="00123879"/>
    <w:rsid w:val="00123DFF"/>
    <w:rsid w:val="00124F6D"/>
    <w:rsid w:val="001252AB"/>
    <w:rsid w:val="00125781"/>
    <w:rsid w:val="00125DC3"/>
    <w:rsid w:val="00126989"/>
    <w:rsid w:val="0012748C"/>
    <w:rsid w:val="0012762E"/>
    <w:rsid w:val="00127B3B"/>
    <w:rsid w:val="00127B5D"/>
    <w:rsid w:val="00127CCA"/>
    <w:rsid w:val="00130678"/>
    <w:rsid w:val="00130EA8"/>
    <w:rsid w:val="00130EC8"/>
    <w:rsid w:val="00130FCD"/>
    <w:rsid w:val="00131579"/>
    <w:rsid w:val="00133522"/>
    <w:rsid w:val="0013356C"/>
    <w:rsid w:val="0013373D"/>
    <w:rsid w:val="00133F6B"/>
    <w:rsid w:val="00134630"/>
    <w:rsid w:val="0013487E"/>
    <w:rsid w:val="00134B74"/>
    <w:rsid w:val="00135CD6"/>
    <w:rsid w:val="00136083"/>
    <w:rsid w:val="001362AF"/>
    <w:rsid w:val="00136840"/>
    <w:rsid w:val="00136886"/>
    <w:rsid w:val="00136E00"/>
    <w:rsid w:val="00136F0D"/>
    <w:rsid w:val="00136F42"/>
    <w:rsid w:val="001374A7"/>
    <w:rsid w:val="0014022A"/>
    <w:rsid w:val="001406E8"/>
    <w:rsid w:val="0014113A"/>
    <w:rsid w:val="001412D9"/>
    <w:rsid w:val="001414BF"/>
    <w:rsid w:val="00141751"/>
    <w:rsid w:val="00141E7A"/>
    <w:rsid w:val="00142011"/>
    <w:rsid w:val="00142447"/>
    <w:rsid w:val="00143281"/>
    <w:rsid w:val="0014366D"/>
    <w:rsid w:val="0014382B"/>
    <w:rsid w:val="00143836"/>
    <w:rsid w:val="00143F25"/>
    <w:rsid w:val="001441B6"/>
    <w:rsid w:val="001447FE"/>
    <w:rsid w:val="00144F27"/>
    <w:rsid w:val="00144F2F"/>
    <w:rsid w:val="00145FD1"/>
    <w:rsid w:val="0014651B"/>
    <w:rsid w:val="00146A0F"/>
    <w:rsid w:val="00146EF7"/>
    <w:rsid w:val="0014779C"/>
    <w:rsid w:val="00147A83"/>
    <w:rsid w:val="00147B30"/>
    <w:rsid w:val="00150168"/>
    <w:rsid w:val="00150180"/>
    <w:rsid w:val="001517C1"/>
    <w:rsid w:val="00151C1A"/>
    <w:rsid w:val="00151F92"/>
    <w:rsid w:val="0015284C"/>
    <w:rsid w:val="00153453"/>
    <w:rsid w:val="001536EC"/>
    <w:rsid w:val="00154146"/>
    <w:rsid w:val="0015484D"/>
    <w:rsid w:val="00154ED9"/>
    <w:rsid w:val="001557BB"/>
    <w:rsid w:val="00155F79"/>
    <w:rsid w:val="001563B6"/>
    <w:rsid w:val="001569FE"/>
    <w:rsid w:val="001572E4"/>
    <w:rsid w:val="00157A73"/>
    <w:rsid w:val="00160C53"/>
    <w:rsid w:val="0016113B"/>
    <w:rsid w:val="00161737"/>
    <w:rsid w:val="00161B61"/>
    <w:rsid w:val="00163072"/>
    <w:rsid w:val="00163175"/>
    <w:rsid w:val="00163FE6"/>
    <w:rsid w:val="001646BA"/>
    <w:rsid w:val="00164AF7"/>
    <w:rsid w:val="00164BA1"/>
    <w:rsid w:val="00165223"/>
    <w:rsid w:val="00165741"/>
    <w:rsid w:val="00165C43"/>
    <w:rsid w:val="00166D79"/>
    <w:rsid w:val="00166FD6"/>
    <w:rsid w:val="001701B4"/>
    <w:rsid w:val="001704AE"/>
    <w:rsid w:val="00170619"/>
    <w:rsid w:val="0017099F"/>
    <w:rsid w:val="001714CB"/>
    <w:rsid w:val="00171572"/>
    <w:rsid w:val="0017175A"/>
    <w:rsid w:val="001727D8"/>
    <w:rsid w:val="00173945"/>
    <w:rsid w:val="00174210"/>
    <w:rsid w:val="001743A1"/>
    <w:rsid w:val="00174490"/>
    <w:rsid w:val="00174D6F"/>
    <w:rsid w:val="00175255"/>
    <w:rsid w:val="00175583"/>
    <w:rsid w:val="00176839"/>
    <w:rsid w:val="00176EF7"/>
    <w:rsid w:val="00176FFA"/>
    <w:rsid w:val="00177122"/>
    <w:rsid w:val="001776E1"/>
    <w:rsid w:val="001776FA"/>
    <w:rsid w:val="00177C42"/>
    <w:rsid w:val="00180C32"/>
    <w:rsid w:val="0018119D"/>
    <w:rsid w:val="001812C6"/>
    <w:rsid w:val="00181AD2"/>
    <w:rsid w:val="00181FD1"/>
    <w:rsid w:val="00182491"/>
    <w:rsid w:val="00182B4A"/>
    <w:rsid w:val="00182C98"/>
    <w:rsid w:val="00182CF1"/>
    <w:rsid w:val="00182D00"/>
    <w:rsid w:val="0018305C"/>
    <w:rsid w:val="00183177"/>
    <w:rsid w:val="001834EF"/>
    <w:rsid w:val="00183C93"/>
    <w:rsid w:val="00183CB7"/>
    <w:rsid w:val="00184576"/>
    <w:rsid w:val="0018595A"/>
    <w:rsid w:val="0018606B"/>
    <w:rsid w:val="00190A09"/>
    <w:rsid w:val="00190D87"/>
    <w:rsid w:val="00191215"/>
    <w:rsid w:val="00191255"/>
    <w:rsid w:val="00191A36"/>
    <w:rsid w:val="00191EB1"/>
    <w:rsid w:val="00191FB7"/>
    <w:rsid w:val="001920E5"/>
    <w:rsid w:val="0019240A"/>
    <w:rsid w:val="001926C2"/>
    <w:rsid w:val="00193E65"/>
    <w:rsid w:val="001944E2"/>
    <w:rsid w:val="00194527"/>
    <w:rsid w:val="00195208"/>
    <w:rsid w:val="00195987"/>
    <w:rsid w:val="00195D26"/>
    <w:rsid w:val="0019644C"/>
    <w:rsid w:val="0019657B"/>
    <w:rsid w:val="001967DF"/>
    <w:rsid w:val="00196B69"/>
    <w:rsid w:val="00196DE0"/>
    <w:rsid w:val="0019755D"/>
    <w:rsid w:val="00197724"/>
    <w:rsid w:val="001A05F2"/>
    <w:rsid w:val="001A07A1"/>
    <w:rsid w:val="001A0A57"/>
    <w:rsid w:val="001A124B"/>
    <w:rsid w:val="001A1492"/>
    <w:rsid w:val="001A14DF"/>
    <w:rsid w:val="001A1864"/>
    <w:rsid w:val="001A1A8F"/>
    <w:rsid w:val="001A1D7C"/>
    <w:rsid w:val="001A1E59"/>
    <w:rsid w:val="001A2BA6"/>
    <w:rsid w:val="001A2DC1"/>
    <w:rsid w:val="001A2F31"/>
    <w:rsid w:val="001A31E7"/>
    <w:rsid w:val="001A34C9"/>
    <w:rsid w:val="001A370C"/>
    <w:rsid w:val="001A385C"/>
    <w:rsid w:val="001A3C7E"/>
    <w:rsid w:val="001A4081"/>
    <w:rsid w:val="001A41AE"/>
    <w:rsid w:val="001A42F4"/>
    <w:rsid w:val="001A4AD7"/>
    <w:rsid w:val="001A4E40"/>
    <w:rsid w:val="001A571E"/>
    <w:rsid w:val="001A5AD9"/>
    <w:rsid w:val="001A6423"/>
    <w:rsid w:val="001A735C"/>
    <w:rsid w:val="001A78ED"/>
    <w:rsid w:val="001A7CA3"/>
    <w:rsid w:val="001A7D98"/>
    <w:rsid w:val="001B07D5"/>
    <w:rsid w:val="001B0A01"/>
    <w:rsid w:val="001B0BD7"/>
    <w:rsid w:val="001B0CA3"/>
    <w:rsid w:val="001B16D1"/>
    <w:rsid w:val="001B1B61"/>
    <w:rsid w:val="001B2078"/>
    <w:rsid w:val="001B2535"/>
    <w:rsid w:val="001B3676"/>
    <w:rsid w:val="001B367C"/>
    <w:rsid w:val="001B40A1"/>
    <w:rsid w:val="001B46FC"/>
    <w:rsid w:val="001B4755"/>
    <w:rsid w:val="001B4B36"/>
    <w:rsid w:val="001B574E"/>
    <w:rsid w:val="001B58FC"/>
    <w:rsid w:val="001B6677"/>
    <w:rsid w:val="001B6A79"/>
    <w:rsid w:val="001B6FB2"/>
    <w:rsid w:val="001B780D"/>
    <w:rsid w:val="001C072C"/>
    <w:rsid w:val="001C0B25"/>
    <w:rsid w:val="001C0FBB"/>
    <w:rsid w:val="001C10D8"/>
    <w:rsid w:val="001C1192"/>
    <w:rsid w:val="001C11DD"/>
    <w:rsid w:val="001C18C3"/>
    <w:rsid w:val="001C2274"/>
    <w:rsid w:val="001C263A"/>
    <w:rsid w:val="001C281A"/>
    <w:rsid w:val="001C294B"/>
    <w:rsid w:val="001C2CC0"/>
    <w:rsid w:val="001C318F"/>
    <w:rsid w:val="001C329B"/>
    <w:rsid w:val="001C3923"/>
    <w:rsid w:val="001C3B10"/>
    <w:rsid w:val="001C464E"/>
    <w:rsid w:val="001C4C20"/>
    <w:rsid w:val="001C4C34"/>
    <w:rsid w:val="001C5191"/>
    <w:rsid w:val="001C5658"/>
    <w:rsid w:val="001C5722"/>
    <w:rsid w:val="001C5A0A"/>
    <w:rsid w:val="001C5F48"/>
    <w:rsid w:val="001C6A1A"/>
    <w:rsid w:val="001C6E7A"/>
    <w:rsid w:val="001C78C9"/>
    <w:rsid w:val="001C7B58"/>
    <w:rsid w:val="001D08FF"/>
    <w:rsid w:val="001D09FF"/>
    <w:rsid w:val="001D0C3F"/>
    <w:rsid w:val="001D106A"/>
    <w:rsid w:val="001D2163"/>
    <w:rsid w:val="001D2725"/>
    <w:rsid w:val="001D279A"/>
    <w:rsid w:val="001D2D0E"/>
    <w:rsid w:val="001D3E95"/>
    <w:rsid w:val="001D412E"/>
    <w:rsid w:val="001D439E"/>
    <w:rsid w:val="001D48D4"/>
    <w:rsid w:val="001D50D1"/>
    <w:rsid w:val="001D55C1"/>
    <w:rsid w:val="001D590F"/>
    <w:rsid w:val="001D591D"/>
    <w:rsid w:val="001D6864"/>
    <w:rsid w:val="001D6A7D"/>
    <w:rsid w:val="001D6B4F"/>
    <w:rsid w:val="001D6EB9"/>
    <w:rsid w:val="001E02C8"/>
    <w:rsid w:val="001E0412"/>
    <w:rsid w:val="001E0575"/>
    <w:rsid w:val="001E0DF9"/>
    <w:rsid w:val="001E1C9D"/>
    <w:rsid w:val="001E1E82"/>
    <w:rsid w:val="001E1F72"/>
    <w:rsid w:val="001E29AD"/>
    <w:rsid w:val="001E2CE5"/>
    <w:rsid w:val="001E3248"/>
    <w:rsid w:val="001E47EC"/>
    <w:rsid w:val="001E4B5B"/>
    <w:rsid w:val="001E52D8"/>
    <w:rsid w:val="001E5487"/>
    <w:rsid w:val="001E606F"/>
    <w:rsid w:val="001E60D5"/>
    <w:rsid w:val="001E72BB"/>
    <w:rsid w:val="001E766F"/>
    <w:rsid w:val="001E798F"/>
    <w:rsid w:val="001E7F1A"/>
    <w:rsid w:val="001F020E"/>
    <w:rsid w:val="001F0D07"/>
    <w:rsid w:val="001F1B48"/>
    <w:rsid w:val="001F1BEA"/>
    <w:rsid w:val="001F2AF3"/>
    <w:rsid w:val="001F2C54"/>
    <w:rsid w:val="001F31FA"/>
    <w:rsid w:val="001F3860"/>
    <w:rsid w:val="001F436E"/>
    <w:rsid w:val="001F4939"/>
    <w:rsid w:val="001F4CF8"/>
    <w:rsid w:val="001F5C03"/>
    <w:rsid w:val="001F624B"/>
    <w:rsid w:val="001F625E"/>
    <w:rsid w:val="001F6482"/>
    <w:rsid w:val="001F6B9F"/>
    <w:rsid w:val="001F726D"/>
    <w:rsid w:val="001F76EA"/>
    <w:rsid w:val="001F7A27"/>
    <w:rsid w:val="001F7BD2"/>
    <w:rsid w:val="00200639"/>
    <w:rsid w:val="00200E46"/>
    <w:rsid w:val="002015D2"/>
    <w:rsid w:val="002015EC"/>
    <w:rsid w:val="0020235C"/>
    <w:rsid w:val="00202870"/>
    <w:rsid w:val="002030BB"/>
    <w:rsid w:val="00203367"/>
    <w:rsid w:val="00204386"/>
    <w:rsid w:val="00204958"/>
    <w:rsid w:val="0020497B"/>
    <w:rsid w:val="00204CA7"/>
    <w:rsid w:val="00204EB8"/>
    <w:rsid w:val="0020555F"/>
    <w:rsid w:val="002058A8"/>
    <w:rsid w:val="00205D31"/>
    <w:rsid w:val="00206253"/>
    <w:rsid w:val="002063D1"/>
    <w:rsid w:val="00207B38"/>
    <w:rsid w:val="002100F5"/>
    <w:rsid w:val="002104F9"/>
    <w:rsid w:val="002107C5"/>
    <w:rsid w:val="00210B04"/>
    <w:rsid w:val="0021158E"/>
    <w:rsid w:val="002127E5"/>
    <w:rsid w:val="00212956"/>
    <w:rsid w:val="00213308"/>
    <w:rsid w:val="0021333A"/>
    <w:rsid w:val="002134F0"/>
    <w:rsid w:val="00213836"/>
    <w:rsid w:val="002148D6"/>
    <w:rsid w:val="00214B30"/>
    <w:rsid w:val="002151D5"/>
    <w:rsid w:val="00215C62"/>
    <w:rsid w:val="00215DAC"/>
    <w:rsid w:val="0021602A"/>
    <w:rsid w:val="002163E8"/>
    <w:rsid w:val="0021658C"/>
    <w:rsid w:val="00217925"/>
    <w:rsid w:val="00217E36"/>
    <w:rsid w:val="00220EE1"/>
    <w:rsid w:val="00220FE3"/>
    <w:rsid w:val="00221B0E"/>
    <w:rsid w:val="00221B68"/>
    <w:rsid w:val="002228A5"/>
    <w:rsid w:val="00222CEE"/>
    <w:rsid w:val="00222ED6"/>
    <w:rsid w:val="00222EE5"/>
    <w:rsid w:val="00223777"/>
    <w:rsid w:val="00223EBE"/>
    <w:rsid w:val="00224FEF"/>
    <w:rsid w:val="00226469"/>
    <w:rsid w:val="00226A5E"/>
    <w:rsid w:val="00226F5E"/>
    <w:rsid w:val="0022752E"/>
    <w:rsid w:val="00227572"/>
    <w:rsid w:val="002275F6"/>
    <w:rsid w:val="00227602"/>
    <w:rsid w:val="0022762A"/>
    <w:rsid w:val="002278C0"/>
    <w:rsid w:val="00230B32"/>
    <w:rsid w:val="00230B8D"/>
    <w:rsid w:val="00231125"/>
    <w:rsid w:val="00231921"/>
    <w:rsid w:val="00231A44"/>
    <w:rsid w:val="00232123"/>
    <w:rsid w:val="0023383D"/>
    <w:rsid w:val="00233943"/>
    <w:rsid w:val="00233A89"/>
    <w:rsid w:val="00233A9B"/>
    <w:rsid w:val="00233E4B"/>
    <w:rsid w:val="00234B03"/>
    <w:rsid w:val="00235C9C"/>
    <w:rsid w:val="00235D5A"/>
    <w:rsid w:val="002363D9"/>
    <w:rsid w:val="00236650"/>
    <w:rsid w:val="0023738B"/>
    <w:rsid w:val="0023790F"/>
    <w:rsid w:val="002400FC"/>
    <w:rsid w:val="00240CBE"/>
    <w:rsid w:val="00240EFD"/>
    <w:rsid w:val="00241205"/>
    <w:rsid w:val="002412B1"/>
    <w:rsid w:val="00241594"/>
    <w:rsid w:val="00242E5B"/>
    <w:rsid w:val="00242EEB"/>
    <w:rsid w:val="002436F1"/>
    <w:rsid w:val="00243711"/>
    <w:rsid w:val="002437E2"/>
    <w:rsid w:val="00243AEF"/>
    <w:rsid w:val="00243B4B"/>
    <w:rsid w:val="00243BFF"/>
    <w:rsid w:val="00243D8D"/>
    <w:rsid w:val="00244AE9"/>
    <w:rsid w:val="00244C63"/>
    <w:rsid w:val="00244D26"/>
    <w:rsid w:val="0024599C"/>
    <w:rsid w:val="00246338"/>
    <w:rsid w:val="00246534"/>
    <w:rsid w:val="00246AB3"/>
    <w:rsid w:val="00247D77"/>
    <w:rsid w:val="00247DE8"/>
    <w:rsid w:val="00251629"/>
    <w:rsid w:val="002518C2"/>
    <w:rsid w:val="002527AD"/>
    <w:rsid w:val="00252EF3"/>
    <w:rsid w:val="0025365F"/>
    <w:rsid w:val="002538A2"/>
    <w:rsid w:val="002541EE"/>
    <w:rsid w:val="002543B0"/>
    <w:rsid w:val="0025480C"/>
    <w:rsid w:val="00255494"/>
    <w:rsid w:val="00255531"/>
    <w:rsid w:val="002555D7"/>
    <w:rsid w:val="00255B86"/>
    <w:rsid w:val="002579DA"/>
    <w:rsid w:val="00257BA0"/>
    <w:rsid w:val="00257F59"/>
    <w:rsid w:val="00260536"/>
    <w:rsid w:val="00260F0B"/>
    <w:rsid w:val="00261454"/>
    <w:rsid w:val="00261AB0"/>
    <w:rsid w:val="00261EAA"/>
    <w:rsid w:val="00262517"/>
    <w:rsid w:val="00262CD3"/>
    <w:rsid w:val="002640C4"/>
    <w:rsid w:val="00264534"/>
    <w:rsid w:val="00264C74"/>
    <w:rsid w:val="00264CDC"/>
    <w:rsid w:val="00264D83"/>
    <w:rsid w:val="002656BF"/>
    <w:rsid w:val="00265AE6"/>
    <w:rsid w:val="00265AEF"/>
    <w:rsid w:val="002662FB"/>
    <w:rsid w:val="00266447"/>
    <w:rsid w:val="00266C94"/>
    <w:rsid w:val="00267B58"/>
    <w:rsid w:val="00267BCA"/>
    <w:rsid w:val="00267C87"/>
    <w:rsid w:val="00270D96"/>
    <w:rsid w:val="0027184F"/>
    <w:rsid w:val="00271A95"/>
    <w:rsid w:val="002720C1"/>
    <w:rsid w:val="00273ADE"/>
    <w:rsid w:val="002750C5"/>
    <w:rsid w:val="002763AB"/>
    <w:rsid w:val="00276455"/>
    <w:rsid w:val="00276566"/>
    <w:rsid w:val="002772AC"/>
    <w:rsid w:val="00277827"/>
    <w:rsid w:val="00277E9D"/>
    <w:rsid w:val="00277F7F"/>
    <w:rsid w:val="002807E6"/>
    <w:rsid w:val="00282BCC"/>
    <w:rsid w:val="00283055"/>
    <w:rsid w:val="002834D5"/>
    <w:rsid w:val="002838DE"/>
    <w:rsid w:val="00283933"/>
    <w:rsid w:val="00283DA8"/>
    <w:rsid w:val="00284689"/>
    <w:rsid w:val="00284738"/>
    <w:rsid w:val="00284BC4"/>
    <w:rsid w:val="00284EC1"/>
    <w:rsid w:val="00285174"/>
    <w:rsid w:val="0028546B"/>
    <w:rsid w:val="002854FC"/>
    <w:rsid w:val="00285548"/>
    <w:rsid w:val="00285769"/>
    <w:rsid w:val="00285CE8"/>
    <w:rsid w:val="00287ABA"/>
    <w:rsid w:val="00290AE3"/>
    <w:rsid w:val="00290DDA"/>
    <w:rsid w:val="002919F2"/>
    <w:rsid w:val="00291AAE"/>
    <w:rsid w:val="00291D74"/>
    <w:rsid w:val="00291DCC"/>
    <w:rsid w:val="002921B1"/>
    <w:rsid w:val="002928EB"/>
    <w:rsid w:val="00292A9F"/>
    <w:rsid w:val="00292E2A"/>
    <w:rsid w:val="00293231"/>
    <w:rsid w:val="00293AD9"/>
    <w:rsid w:val="00293D6E"/>
    <w:rsid w:val="00294DF2"/>
    <w:rsid w:val="00295990"/>
    <w:rsid w:val="002969CB"/>
    <w:rsid w:val="00296B26"/>
    <w:rsid w:val="00296E3F"/>
    <w:rsid w:val="00297515"/>
    <w:rsid w:val="002A05A9"/>
    <w:rsid w:val="002A07C3"/>
    <w:rsid w:val="002A1123"/>
    <w:rsid w:val="002A1449"/>
    <w:rsid w:val="002A14F3"/>
    <w:rsid w:val="002A20E3"/>
    <w:rsid w:val="002A2E18"/>
    <w:rsid w:val="002A2FA9"/>
    <w:rsid w:val="002A3436"/>
    <w:rsid w:val="002A35B3"/>
    <w:rsid w:val="002A3998"/>
    <w:rsid w:val="002A4350"/>
    <w:rsid w:val="002A472F"/>
    <w:rsid w:val="002A50D4"/>
    <w:rsid w:val="002A5A85"/>
    <w:rsid w:val="002A5CCF"/>
    <w:rsid w:val="002A5DA2"/>
    <w:rsid w:val="002A6877"/>
    <w:rsid w:val="002A6FF4"/>
    <w:rsid w:val="002A7F62"/>
    <w:rsid w:val="002B0155"/>
    <w:rsid w:val="002B04B0"/>
    <w:rsid w:val="002B0776"/>
    <w:rsid w:val="002B0AEF"/>
    <w:rsid w:val="002B2AE1"/>
    <w:rsid w:val="002B2F34"/>
    <w:rsid w:val="002B34B0"/>
    <w:rsid w:val="002B3943"/>
    <w:rsid w:val="002B3B85"/>
    <w:rsid w:val="002B3C6C"/>
    <w:rsid w:val="002B41A0"/>
    <w:rsid w:val="002B4354"/>
    <w:rsid w:val="002B4649"/>
    <w:rsid w:val="002B4E06"/>
    <w:rsid w:val="002B5448"/>
    <w:rsid w:val="002B5662"/>
    <w:rsid w:val="002B5928"/>
    <w:rsid w:val="002B5F92"/>
    <w:rsid w:val="002B6EA9"/>
    <w:rsid w:val="002B7929"/>
    <w:rsid w:val="002C0A2C"/>
    <w:rsid w:val="002C1189"/>
    <w:rsid w:val="002C11BE"/>
    <w:rsid w:val="002C1A00"/>
    <w:rsid w:val="002C1C1D"/>
    <w:rsid w:val="002C1E29"/>
    <w:rsid w:val="002C1E2D"/>
    <w:rsid w:val="002C1E88"/>
    <w:rsid w:val="002C2433"/>
    <w:rsid w:val="002C24E6"/>
    <w:rsid w:val="002C2517"/>
    <w:rsid w:val="002C3116"/>
    <w:rsid w:val="002C3701"/>
    <w:rsid w:val="002C3E52"/>
    <w:rsid w:val="002C407C"/>
    <w:rsid w:val="002C41D3"/>
    <w:rsid w:val="002C4F83"/>
    <w:rsid w:val="002C51FB"/>
    <w:rsid w:val="002C5DC1"/>
    <w:rsid w:val="002C60F9"/>
    <w:rsid w:val="002C6176"/>
    <w:rsid w:val="002C65FD"/>
    <w:rsid w:val="002C6B0F"/>
    <w:rsid w:val="002C7419"/>
    <w:rsid w:val="002C761E"/>
    <w:rsid w:val="002D0808"/>
    <w:rsid w:val="002D0AA6"/>
    <w:rsid w:val="002D1080"/>
    <w:rsid w:val="002D14AD"/>
    <w:rsid w:val="002D160A"/>
    <w:rsid w:val="002D161C"/>
    <w:rsid w:val="002D177D"/>
    <w:rsid w:val="002D1ADB"/>
    <w:rsid w:val="002D2779"/>
    <w:rsid w:val="002D2916"/>
    <w:rsid w:val="002D2AFB"/>
    <w:rsid w:val="002D2B80"/>
    <w:rsid w:val="002D33B2"/>
    <w:rsid w:val="002D36BE"/>
    <w:rsid w:val="002D3AAC"/>
    <w:rsid w:val="002D4034"/>
    <w:rsid w:val="002D4358"/>
    <w:rsid w:val="002D4480"/>
    <w:rsid w:val="002D45A2"/>
    <w:rsid w:val="002D46E0"/>
    <w:rsid w:val="002D4709"/>
    <w:rsid w:val="002D4ED4"/>
    <w:rsid w:val="002D50A4"/>
    <w:rsid w:val="002D54C4"/>
    <w:rsid w:val="002D5D47"/>
    <w:rsid w:val="002D7227"/>
    <w:rsid w:val="002D7ED6"/>
    <w:rsid w:val="002D7F3A"/>
    <w:rsid w:val="002E02A5"/>
    <w:rsid w:val="002E02C5"/>
    <w:rsid w:val="002E04F4"/>
    <w:rsid w:val="002E061E"/>
    <w:rsid w:val="002E06AA"/>
    <w:rsid w:val="002E076B"/>
    <w:rsid w:val="002E0A1A"/>
    <w:rsid w:val="002E1372"/>
    <w:rsid w:val="002E1DF9"/>
    <w:rsid w:val="002E1E64"/>
    <w:rsid w:val="002E2168"/>
    <w:rsid w:val="002E252F"/>
    <w:rsid w:val="002E2FC1"/>
    <w:rsid w:val="002E304A"/>
    <w:rsid w:val="002E3382"/>
    <w:rsid w:val="002E346D"/>
    <w:rsid w:val="002E49B8"/>
    <w:rsid w:val="002E52C8"/>
    <w:rsid w:val="002E58D4"/>
    <w:rsid w:val="002E5910"/>
    <w:rsid w:val="002E59BB"/>
    <w:rsid w:val="002E5BE4"/>
    <w:rsid w:val="002E68AD"/>
    <w:rsid w:val="002E6B60"/>
    <w:rsid w:val="002E6ECA"/>
    <w:rsid w:val="002E70A3"/>
    <w:rsid w:val="002F04FF"/>
    <w:rsid w:val="002F12A5"/>
    <w:rsid w:val="002F17A7"/>
    <w:rsid w:val="002F1B92"/>
    <w:rsid w:val="002F245F"/>
    <w:rsid w:val="002F2ED8"/>
    <w:rsid w:val="002F33C5"/>
    <w:rsid w:val="002F3738"/>
    <w:rsid w:val="002F3749"/>
    <w:rsid w:val="002F3B93"/>
    <w:rsid w:val="002F3F25"/>
    <w:rsid w:val="002F464F"/>
    <w:rsid w:val="002F5AB5"/>
    <w:rsid w:val="002F5AE4"/>
    <w:rsid w:val="002F6AD6"/>
    <w:rsid w:val="002F738E"/>
    <w:rsid w:val="002F7749"/>
    <w:rsid w:val="002F7F75"/>
    <w:rsid w:val="00300A48"/>
    <w:rsid w:val="00300F62"/>
    <w:rsid w:val="0030153A"/>
    <w:rsid w:val="00302061"/>
    <w:rsid w:val="003031CF"/>
    <w:rsid w:val="003032DD"/>
    <w:rsid w:val="0030391D"/>
    <w:rsid w:val="00304C07"/>
    <w:rsid w:val="0030527F"/>
    <w:rsid w:val="003053DD"/>
    <w:rsid w:val="00306795"/>
    <w:rsid w:val="003068CA"/>
    <w:rsid w:val="00306C3A"/>
    <w:rsid w:val="00306CF6"/>
    <w:rsid w:val="00307148"/>
    <w:rsid w:val="00310797"/>
    <w:rsid w:val="00310B14"/>
    <w:rsid w:val="003115D9"/>
    <w:rsid w:val="003120D8"/>
    <w:rsid w:val="003134A4"/>
    <w:rsid w:val="0031351F"/>
    <w:rsid w:val="00313D87"/>
    <w:rsid w:val="00313E06"/>
    <w:rsid w:val="0031418C"/>
    <w:rsid w:val="00314311"/>
    <w:rsid w:val="00314B0B"/>
    <w:rsid w:val="00314C0D"/>
    <w:rsid w:val="00314FC5"/>
    <w:rsid w:val="00315059"/>
    <w:rsid w:val="00315EA6"/>
    <w:rsid w:val="003160AA"/>
    <w:rsid w:val="00316515"/>
    <w:rsid w:val="003169B0"/>
    <w:rsid w:val="00316AE8"/>
    <w:rsid w:val="00316D97"/>
    <w:rsid w:val="00317254"/>
    <w:rsid w:val="003172A4"/>
    <w:rsid w:val="00317C6B"/>
    <w:rsid w:val="00317CCF"/>
    <w:rsid w:val="00317D47"/>
    <w:rsid w:val="00317FA3"/>
    <w:rsid w:val="003204A1"/>
    <w:rsid w:val="003206A0"/>
    <w:rsid w:val="00320810"/>
    <w:rsid w:val="00321506"/>
    <w:rsid w:val="0032187C"/>
    <w:rsid w:val="003220E2"/>
    <w:rsid w:val="0032226A"/>
    <w:rsid w:val="0032244F"/>
    <w:rsid w:val="0032268B"/>
    <w:rsid w:val="00322D21"/>
    <w:rsid w:val="00322E6E"/>
    <w:rsid w:val="00323269"/>
    <w:rsid w:val="0032375F"/>
    <w:rsid w:val="00323BA1"/>
    <w:rsid w:val="00323EBE"/>
    <w:rsid w:val="003249CB"/>
    <w:rsid w:val="00325CC6"/>
    <w:rsid w:val="00325DA8"/>
    <w:rsid w:val="0032646C"/>
    <w:rsid w:val="0032686D"/>
    <w:rsid w:val="00326A51"/>
    <w:rsid w:val="003270B9"/>
    <w:rsid w:val="00327435"/>
    <w:rsid w:val="00330724"/>
    <w:rsid w:val="00330CF2"/>
    <w:rsid w:val="003314BA"/>
    <w:rsid w:val="00331573"/>
    <w:rsid w:val="003316DB"/>
    <w:rsid w:val="00331CEB"/>
    <w:rsid w:val="00331D45"/>
    <w:rsid w:val="00331ED9"/>
    <w:rsid w:val="00332F98"/>
    <w:rsid w:val="003335D7"/>
    <w:rsid w:val="00333791"/>
    <w:rsid w:val="00334000"/>
    <w:rsid w:val="0033492A"/>
    <w:rsid w:val="00335FC7"/>
    <w:rsid w:val="00336115"/>
    <w:rsid w:val="00336895"/>
    <w:rsid w:val="00336CAE"/>
    <w:rsid w:val="003372CD"/>
    <w:rsid w:val="003374AE"/>
    <w:rsid w:val="0033759B"/>
    <w:rsid w:val="003378C7"/>
    <w:rsid w:val="0034000B"/>
    <w:rsid w:val="00340284"/>
    <w:rsid w:val="003405D4"/>
    <w:rsid w:val="00340E08"/>
    <w:rsid w:val="00341C97"/>
    <w:rsid w:val="00342DBD"/>
    <w:rsid w:val="003438A1"/>
    <w:rsid w:val="00343938"/>
    <w:rsid w:val="00343C10"/>
    <w:rsid w:val="00344919"/>
    <w:rsid w:val="0034502F"/>
    <w:rsid w:val="0034507D"/>
    <w:rsid w:val="0034512A"/>
    <w:rsid w:val="003452A2"/>
    <w:rsid w:val="0034543D"/>
    <w:rsid w:val="00345BEC"/>
    <w:rsid w:val="00345C24"/>
    <w:rsid w:val="00345C6A"/>
    <w:rsid w:val="00345CCB"/>
    <w:rsid w:val="00345CF5"/>
    <w:rsid w:val="003461C8"/>
    <w:rsid w:val="00346219"/>
    <w:rsid w:val="00347F38"/>
    <w:rsid w:val="00350147"/>
    <w:rsid w:val="0035076E"/>
    <w:rsid w:val="003515D7"/>
    <w:rsid w:val="0035179B"/>
    <w:rsid w:val="00351A55"/>
    <w:rsid w:val="00351B3C"/>
    <w:rsid w:val="0035220D"/>
    <w:rsid w:val="00353837"/>
    <w:rsid w:val="00353A83"/>
    <w:rsid w:val="0035415C"/>
    <w:rsid w:val="00354D97"/>
    <w:rsid w:val="00355ECD"/>
    <w:rsid w:val="00355F3A"/>
    <w:rsid w:val="003568AC"/>
    <w:rsid w:val="0035731C"/>
    <w:rsid w:val="003576CA"/>
    <w:rsid w:val="00357ABF"/>
    <w:rsid w:val="00357C5E"/>
    <w:rsid w:val="00357DD3"/>
    <w:rsid w:val="00360121"/>
    <w:rsid w:val="0036128C"/>
    <w:rsid w:val="00361441"/>
    <w:rsid w:val="00362092"/>
    <w:rsid w:val="0036216C"/>
    <w:rsid w:val="0036234D"/>
    <w:rsid w:val="003626C7"/>
    <w:rsid w:val="003628C6"/>
    <w:rsid w:val="00362A13"/>
    <w:rsid w:val="003635C4"/>
    <w:rsid w:val="00363B0D"/>
    <w:rsid w:val="0036473F"/>
    <w:rsid w:val="003660F4"/>
    <w:rsid w:val="003665F2"/>
    <w:rsid w:val="00366BE2"/>
    <w:rsid w:val="00366CFE"/>
    <w:rsid w:val="00367C48"/>
    <w:rsid w:val="00367DCD"/>
    <w:rsid w:val="00367E9A"/>
    <w:rsid w:val="00370F8C"/>
    <w:rsid w:val="00371444"/>
    <w:rsid w:val="00372873"/>
    <w:rsid w:val="00372F28"/>
    <w:rsid w:val="0037316B"/>
    <w:rsid w:val="00374786"/>
    <w:rsid w:val="0037514B"/>
    <w:rsid w:val="003756F8"/>
    <w:rsid w:val="00375AF8"/>
    <w:rsid w:val="00375B89"/>
    <w:rsid w:val="0037708D"/>
    <w:rsid w:val="00377B7D"/>
    <w:rsid w:val="00380C59"/>
    <w:rsid w:val="00380C6F"/>
    <w:rsid w:val="00381B93"/>
    <w:rsid w:val="00381DD2"/>
    <w:rsid w:val="00381E9A"/>
    <w:rsid w:val="00381EA5"/>
    <w:rsid w:val="003824C5"/>
    <w:rsid w:val="003824DE"/>
    <w:rsid w:val="003826B2"/>
    <w:rsid w:val="00382CCB"/>
    <w:rsid w:val="00382F0A"/>
    <w:rsid w:val="00383285"/>
    <w:rsid w:val="00383C79"/>
    <w:rsid w:val="00383D21"/>
    <w:rsid w:val="003840CD"/>
    <w:rsid w:val="003841B1"/>
    <w:rsid w:val="0038483E"/>
    <w:rsid w:val="00384C90"/>
    <w:rsid w:val="00384FAA"/>
    <w:rsid w:val="00384FDB"/>
    <w:rsid w:val="0038540F"/>
    <w:rsid w:val="00385589"/>
    <w:rsid w:val="00385A89"/>
    <w:rsid w:val="0038641E"/>
    <w:rsid w:val="003864E1"/>
    <w:rsid w:val="003864FB"/>
    <w:rsid w:val="003866D4"/>
    <w:rsid w:val="00386C82"/>
    <w:rsid w:val="003875F1"/>
    <w:rsid w:val="0038778C"/>
    <w:rsid w:val="00387905"/>
    <w:rsid w:val="00387DA5"/>
    <w:rsid w:val="0039015A"/>
    <w:rsid w:val="00390767"/>
    <w:rsid w:val="00390F26"/>
    <w:rsid w:val="003913EB"/>
    <w:rsid w:val="003914BE"/>
    <w:rsid w:val="00391757"/>
    <w:rsid w:val="00391789"/>
    <w:rsid w:val="003927EB"/>
    <w:rsid w:val="003927EE"/>
    <w:rsid w:val="00392862"/>
    <w:rsid w:val="00392C16"/>
    <w:rsid w:val="00392FB0"/>
    <w:rsid w:val="0039308A"/>
    <w:rsid w:val="0039329A"/>
    <w:rsid w:val="003932BB"/>
    <w:rsid w:val="0039334A"/>
    <w:rsid w:val="00393E4C"/>
    <w:rsid w:val="00393FBC"/>
    <w:rsid w:val="003947AB"/>
    <w:rsid w:val="00395532"/>
    <w:rsid w:val="00395B07"/>
    <w:rsid w:val="00395B74"/>
    <w:rsid w:val="00396384"/>
    <w:rsid w:val="0039649D"/>
    <w:rsid w:val="00396848"/>
    <w:rsid w:val="003979C1"/>
    <w:rsid w:val="003A08FA"/>
    <w:rsid w:val="003A0C87"/>
    <w:rsid w:val="003A0F8B"/>
    <w:rsid w:val="003A1049"/>
    <w:rsid w:val="003A119A"/>
    <w:rsid w:val="003A1A89"/>
    <w:rsid w:val="003A1C8B"/>
    <w:rsid w:val="003A2274"/>
    <w:rsid w:val="003A233E"/>
    <w:rsid w:val="003A2506"/>
    <w:rsid w:val="003A34B4"/>
    <w:rsid w:val="003A407D"/>
    <w:rsid w:val="003A433A"/>
    <w:rsid w:val="003A60C4"/>
    <w:rsid w:val="003A6A63"/>
    <w:rsid w:val="003A75A2"/>
    <w:rsid w:val="003A7968"/>
    <w:rsid w:val="003A7EA3"/>
    <w:rsid w:val="003A7ED6"/>
    <w:rsid w:val="003B0542"/>
    <w:rsid w:val="003B0E02"/>
    <w:rsid w:val="003B0E20"/>
    <w:rsid w:val="003B11CB"/>
    <w:rsid w:val="003B1502"/>
    <w:rsid w:val="003B18E9"/>
    <w:rsid w:val="003B1E92"/>
    <w:rsid w:val="003B21D2"/>
    <w:rsid w:val="003B345E"/>
    <w:rsid w:val="003B4873"/>
    <w:rsid w:val="003B494E"/>
    <w:rsid w:val="003B51B0"/>
    <w:rsid w:val="003B5CC0"/>
    <w:rsid w:val="003B6190"/>
    <w:rsid w:val="003B66A0"/>
    <w:rsid w:val="003B6BC0"/>
    <w:rsid w:val="003B6F14"/>
    <w:rsid w:val="003B70F3"/>
    <w:rsid w:val="003B75D2"/>
    <w:rsid w:val="003B7E25"/>
    <w:rsid w:val="003B7E6E"/>
    <w:rsid w:val="003C0156"/>
    <w:rsid w:val="003C083C"/>
    <w:rsid w:val="003C167A"/>
    <w:rsid w:val="003C16BC"/>
    <w:rsid w:val="003C1A5C"/>
    <w:rsid w:val="003C1B1E"/>
    <w:rsid w:val="003C243E"/>
    <w:rsid w:val="003C2450"/>
    <w:rsid w:val="003C2AB1"/>
    <w:rsid w:val="003C3010"/>
    <w:rsid w:val="003C320A"/>
    <w:rsid w:val="003C359C"/>
    <w:rsid w:val="003C3B9C"/>
    <w:rsid w:val="003C4142"/>
    <w:rsid w:val="003C48E8"/>
    <w:rsid w:val="003C4FD8"/>
    <w:rsid w:val="003C5066"/>
    <w:rsid w:val="003C50CC"/>
    <w:rsid w:val="003C5F12"/>
    <w:rsid w:val="003C5F21"/>
    <w:rsid w:val="003C63CB"/>
    <w:rsid w:val="003C682D"/>
    <w:rsid w:val="003C728F"/>
    <w:rsid w:val="003C7D14"/>
    <w:rsid w:val="003D0898"/>
    <w:rsid w:val="003D165B"/>
    <w:rsid w:val="003D1952"/>
    <w:rsid w:val="003D284B"/>
    <w:rsid w:val="003D2F16"/>
    <w:rsid w:val="003D364D"/>
    <w:rsid w:val="003D3746"/>
    <w:rsid w:val="003D450F"/>
    <w:rsid w:val="003D5215"/>
    <w:rsid w:val="003D5460"/>
    <w:rsid w:val="003D638B"/>
    <w:rsid w:val="003D66AD"/>
    <w:rsid w:val="003D6E94"/>
    <w:rsid w:val="003D73C7"/>
    <w:rsid w:val="003E04E2"/>
    <w:rsid w:val="003E0B23"/>
    <w:rsid w:val="003E15DC"/>
    <w:rsid w:val="003E19B7"/>
    <w:rsid w:val="003E19EC"/>
    <w:rsid w:val="003E1B12"/>
    <w:rsid w:val="003E1B8C"/>
    <w:rsid w:val="003E1DF4"/>
    <w:rsid w:val="003E2C10"/>
    <w:rsid w:val="003E2C82"/>
    <w:rsid w:val="003E2E84"/>
    <w:rsid w:val="003E2F83"/>
    <w:rsid w:val="003E3846"/>
    <w:rsid w:val="003E47A0"/>
    <w:rsid w:val="003E57AF"/>
    <w:rsid w:val="003E5C92"/>
    <w:rsid w:val="003E5E6A"/>
    <w:rsid w:val="003E6816"/>
    <w:rsid w:val="003E6E42"/>
    <w:rsid w:val="003E6F4C"/>
    <w:rsid w:val="003E710B"/>
    <w:rsid w:val="003E74C4"/>
    <w:rsid w:val="003E76FC"/>
    <w:rsid w:val="003E7792"/>
    <w:rsid w:val="003E78A2"/>
    <w:rsid w:val="003E79C1"/>
    <w:rsid w:val="003E7AF5"/>
    <w:rsid w:val="003E7DAF"/>
    <w:rsid w:val="003E7F7E"/>
    <w:rsid w:val="003F0A42"/>
    <w:rsid w:val="003F0ACC"/>
    <w:rsid w:val="003F0F9B"/>
    <w:rsid w:val="003F104D"/>
    <w:rsid w:val="003F172F"/>
    <w:rsid w:val="003F1756"/>
    <w:rsid w:val="003F1FA2"/>
    <w:rsid w:val="003F22BD"/>
    <w:rsid w:val="003F238D"/>
    <w:rsid w:val="003F285E"/>
    <w:rsid w:val="003F2A5F"/>
    <w:rsid w:val="003F345A"/>
    <w:rsid w:val="003F36D5"/>
    <w:rsid w:val="003F3CAD"/>
    <w:rsid w:val="003F4031"/>
    <w:rsid w:val="003F47D1"/>
    <w:rsid w:val="003F4E4D"/>
    <w:rsid w:val="003F510E"/>
    <w:rsid w:val="003F54CF"/>
    <w:rsid w:val="003F5714"/>
    <w:rsid w:val="003F580B"/>
    <w:rsid w:val="003F5FA2"/>
    <w:rsid w:val="003F669F"/>
    <w:rsid w:val="003F6C68"/>
    <w:rsid w:val="003F6FF1"/>
    <w:rsid w:val="003F7682"/>
    <w:rsid w:val="00400BB6"/>
    <w:rsid w:val="0040164E"/>
    <w:rsid w:val="00401BD5"/>
    <w:rsid w:val="00402105"/>
    <w:rsid w:val="00402823"/>
    <w:rsid w:val="00402AE1"/>
    <w:rsid w:val="00402C43"/>
    <w:rsid w:val="00403DAF"/>
    <w:rsid w:val="0040427E"/>
    <w:rsid w:val="004042DA"/>
    <w:rsid w:val="00404304"/>
    <w:rsid w:val="00404799"/>
    <w:rsid w:val="00404877"/>
    <w:rsid w:val="00405B7B"/>
    <w:rsid w:val="004078D2"/>
    <w:rsid w:val="00407B3A"/>
    <w:rsid w:val="00407C2A"/>
    <w:rsid w:val="00407C76"/>
    <w:rsid w:val="004105FF"/>
    <w:rsid w:val="00410A73"/>
    <w:rsid w:val="00410D3F"/>
    <w:rsid w:val="0041120E"/>
    <w:rsid w:val="00411D5E"/>
    <w:rsid w:val="00411F19"/>
    <w:rsid w:val="0041203E"/>
    <w:rsid w:val="004125AF"/>
    <w:rsid w:val="00412898"/>
    <w:rsid w:val="00412B6B"/>
    <w:rsid w:val="00413A65"/>
    <w:rsid w:val="004140D6"/>
    <w:rsid w:val="004144DD"/>
    <w:rsid w:val="00414B7D"/>
    <w:rsid w:val="00414D0F"/>
    <w:rsid w:val="004152D7"/>
    <w:rsid w:val="004154EF"/>
    <w:rsid w:val="00415FDA"/>
    <w:rsid w:val="00416087"/>
    <w:rsid w:val="0041609F"/>
    <w:rsid w:val="0041613A"/>
    <w:rsid w:val="00416425"/>
    <w:rsid w:val="0041684B"/>
    <w:rsid w:val="004170F4"/>
    <w:rsid w:val="004174EC"/>
    <w:rsid w:val="0041767D"/>
    <w:rsid w:val="004202F3"/>
    <w:rsid w:val="0042106F"/>
    <w:rsid w:val="00421255"/>
    <w:rsid w:val="0042176B"/>
    <w:rsid w:val="004220D2"/>
    <w:rsid w:val="004226E4"/>
    <w:rsid w:val="00422D7D"/>
    <w:rsid w:val="00422DE4"/>
    <w:rsid w:val="00423108"/>
    <w:rsid w:val="004240E5"/>
    <w:rsid w:val="00424580"/>
    <w:rsid w:val="00425E43"/>
    <w:rsid w:val="00426418"/>
    <w:rsid w:val="004269DC"/>
    <w:rsid w:val="00426A84"/>
    <w:rsid w:val="00426C5D"/>
    <w:rsid w:val="00426D1C"/>
    <w:rsid w:val="00426F15"/>
    <w:rsid w:val="00426F90"/>
    <w:rsid w:val="00427AA4"/>
    <w:rsid w:val="0043086A"/>
    <w:rsid w:val="00430D3A"/>
    <w:rsid w:val="00430FF3"/>
    <w:rsid w:val="0043136E"/>
    <w:rsid w:val="00431A0F"/>
    <w:rsid w:val="00432571"/>
    <w:rsid w:val="004330B0"/>
    <w:rsid w:val="00433A81"/>
    <w:rsid w:val="00433F4F"/>
    <w:rsid w:val="004341D2"/>
    <w:rsid w:val="00434595"/>
    <w:rsid w:val="0043479D"/>
    <w:rsid w:val="00434DAE"/>
    <w:rsid w:val="004354C3"/>
    <w:rsid w:val="00435988"/>
    <w:rsid w:val="00436248"/>
    <w:rsid w:val="00436341"/>
    <w:rsid w:val="00436F7E"/>
    <w:rsid w:val="00437254"/>
    <w:rsid w:val="00437A86"/>
    <w:rsid w:val="00437B24"/>
    <w:rsid w:val="00440028"/>
    <w:rsid w:val="0044015D"/>
    <w:rsid w:val="00440D7C"/>
    <w:rsid w:val="004416A6"/>
    <w:rsid w:val="00441DEB"/>
    <w:rsid w:val="0044297F"/>
    <w:rsid w:val="00444232"/>
    <w:rsid w:val="004442E8"/>
    <w:rsid w:val="004445AB"/>
    <w:rsid w:val="00444B50"/>
    <w:rsid w:val="00444BC2"/>
    <w:rsid w:val="00444DFF"/>
    <w:rsid w:val="0044501E"/>
    <w:rsid w:val="004450BD"/>
    <w:rsid w:val="00445120"/>
    <w:rsid w:val="004456A1"/>
    <w:rsid w:val="00445719"/>
    <w:rsid w:val="004458C9"/>
    <w:rsid w:val="00445C9E"/>
    <w:rsid w:val="0044654F"/>
    <w:rsid w:val="00447227"/>
    <w:rsid w:val="00447367"/>
    <w:rsid w:val="00447AA9"/>
    <w:rsid w:val="00447DA9"/>
    <w:rsid w:val="00447EAF"/>
    <w:rsid w:val="00450A23"/>
    <w:rsid w:val="00451429"/>
    <w:rsid w:val="0045168B"/>
    <w:rsid w:val="00451956"/>
    <w:rsid w:val="004519EC"/>
    <w:rsid w:val="00452291"/>
    <w:rsid w:val="004525CA"/>
    <w:rsid w:val="00452CD0"/>
    <w:rsid w:val="00452D25"/>
    <w:rsid w:val="0045319D"/>
    <w:rsid w:val="0045356D"/>
    <w:rsid w:val="004537D5"/>
    <w:rsid w:val="004540DE"/>
    <w:rsid w:val="00454C15"/>
    <w:rsid w:val="00454EF5"/>
    <w:rsid w:val="004554BD"/>
    <w:rsid w:val="00455A57"/>
    <w:rsid w:val="00455CD2"/>
    <w:rsid w:val="00456D33"/>
    <w:rsid w:val="00457293"/>
    <w:rsid w:val="004577A0"/>
    <w:rsid w:val="00457836"/>
    <w:rsid w:val="00457ABB"/>
    <w:rsid w:val="00457B65"/>
    <w:rsid w:val="00457F1B"/>
    <w:rsid w:val="004604D7"/>
    <w:rsid w:val="00460971"/>
    <w:rsid w:val="00460BED"/>
    <w:rsid w:val="00460C1E"/>
    <w:rsid w:val="00460DD6"/>
    <w:rsid w:val="00460FDD"/>
    <w:rsid w:val="004612D9"/>
    <w:rsid w:val="00461C97"/>
    <w:rsid w:val="004624D6"/>
    <w:rsid w:val="00463A46"/>
    <w:rsid w:val="00463D27"/>
    <w:rsid w:val="004640DB"/>
    <w:rsid w:val="00465129"/>
    <w:rsid w:val="00465794"/>
    <w:rsid w:val="00465B6F"/>
    <w:rsid w:val="00466E2D"/>
    <w:rsid w:val="00467239"/>
    <w:rsid w:val="00467772"/>
    <w:rsid w:val="00467D39"/>
    <w:rsid w:val="00467FAF"/>
    <w:rsid w:val="0047047E"/>
    <w:rsid w:val="0047148A"/>
    <w:rsid w:val="00471AC6"/>
    <w:rsid w:val="004720DE"/>
    <w:rsid w:val="00472203"/>
    <w:rsid w:val="00472672"/>
    <w:rsid w:val="004727DD"/>
    <w:rsid w:val="004729F6"/>
    <w:rsid w:val="00472A41"/>
    <w:rsid w:val="00472F96"/>
    <w:rsid w:val="00473204"/>
    <w:rsid w:val="00473927"/>
    <w:rsid w:val="00473F03"/>
    <w:rsid w:val="00474119"/>
    <w:rsid w:val="004742F0"/>
    <w:rsid w:val="004743E1"/>
    <w:rsid w:val="004747A6"/>
    <w:rsid w:val="00475325"/>
    <w:rsid w:val="004758E1"/>
    <w:rsid w:val="00475C3E"/>
    <w:rsid w:val="00475E53"/>
    <w:rsid w:val="00476351"/>
    <w:rsid w:val="004768D2"/>
    <w:rsid w:val="00476996"/>
    <w:rsid w:val="00476B42"/>
    <w:rsid w:val="00476D2B"/>
    <w:rsid w:val="0047761D"/>
    <w:rsid w:val="0047777D"/>
    <w:rsid w:val="004779F5"/>
    <w:rsid w:val="00477A83"/>
    <w:rsid w:val="00477C3A"/>
    <w:rsid w:val="00477C63"/>
    <w:rsid w:val="00480008"/>
    <w:rsid w:val="00480C9D"/>
    <w:rsid w:val="00481183"/>
    <w:rsid w:val="0048237C"/>
    <w:rsid w:val="00482385"/>
    <w:rsid w:val="00483635"/>
    <w:rsid w:val="00483924"/>
    <w:rsid w:val="00483BB1"/>
    <w:rsid w:val="00484081"/>
    <w:rsid w:val="00484D8F"/>
    <w:rsid w:val="00484DD8"/>
    <w:rsid w:val="00484FAA"/>
    <w:rsid w:val="00485F3F"/>
    <w:rsid w:val="00486271"/>
    <w:rsid w:val="00486457"/>
    <w:rsid w:val="0048677F"/>
    <w:rsid w:val="004870B0"/>
    <w:rsid w:val="004870F7"/>
    <w:rsid w:val="00487764"/>
    <w:rsid w:val="004909B5"/>
    <w:rsid w:val="00490EEB"/>
    <w:rsid w:val="00491B26"/>
    <w:rsid w:val="00491DF2"/>
    <w:rsid w:val="00491E78"/>
    <w:rsid w:val="00493649"/>
    <w:rsid w:val="00493D4A"/>
    <w:rsid w:val="00493EB1"/>
    <w:rsid w:val="00493F9C"/>
    <w:rsid w:val="004941BA"/>
    <w:rsid w:val="0049596B"/>
    <w:rsid w:val="004959C3"/>
    <w:rsid w:val="00495CAF"/>
    <w:rsid w:val="0049730F"/>
    <w:rsid w:val="00497A11"/>
    <w:rsid w:val="004A005C"/>
    <w:rsid w:val="004A1D4A"/>
    <w:rsid w:val="004A1E51"/>
    <w:rsid w:val="004A24A8"/>
    <w:rsid w:val="004A2888"/>
    <w:rsid w:val="004A3A7B"/>
    <w:rsid w:val="004A3B99"/>
    <w:rsid w:val="004A41E8"/>
    <w:rsid w:val="004A4441"/>
    <w:rsid w:val="004A4E92"/>
    <w:rsid w:val="004A50A3"/>
    <w:rsid w:val="004A5354"/>
    <w:rsid w:val="004A59E0"/>
    <w:rsid w:val="004A6DAE"/>
    <w:rsid w:val="004A6FC4"/>
    <w:rsid w:val="004A7E29"/>
    <w:rsid w:val="004B02ED"/>
    <w:rsid w:val="004B0D7F"/>
    <w:rsid w:val="004B0F7E"/>
    <w:rsid w:val="004B1274"/>
    <w:rsid w:val="004B3029"/>
    <w:rsid w:val="004B30F1"/>
    <w:rsid w:val="004B354F"/>
    <w:rsid w:val="004B44FA"/>
    <w:rsid w:val="004B4771"/>
    <w:rsid w:val="004B4826"/>
    <w:rsid w:val="004B4D45"/>
    <w:rsid w:val="004B5595"/>
    <w:rsid w:val="004B5D39"/>
    <w:rsid w:val="004B61C8"/>
    <w:rsid w:val="004B6D59"/>
    <w:rsid w:val="004B6E1F"/>
    <w:rsid w:val="004B6F5A"/>
    <w:rsid w:val="004B7278"/>
    <w:rsid w:val="004B7960"/>
    <w:rsid w:val="004B7A2D"/>
    <w:rsid w:val="004B7B44"/>
    <w:rsid w:val="004B7DBD"/>
    <w:rsid w:val="004C0189"/>
    <w:rsid w:val="004C0D4C"/>
    <w:rsid w:val="004C0ED6"/>
    <w:rsid w:val="004C12E9"/>
    <w:rsid w:val="004C1334"/>
    <w:rsid w:val="004C1346"/>
    <w:rsid w:val="004C1534"/>
    <w:rsid w:val="004C16EA"/>
    <w:rsid w:val="004C2031"/>
    <w:rsid w:val="004C2620"/>
    <w:rsid w:val="004C2B8F"/>
    <w:rsid w:val="004C3A59"/>
    <w:rsid w:val="004C3B17"/>
    <w:rsid w:val="004C3C14"/>
    <w:rsid w:val="004C5941"/>
    <w:rsid w:val="004C5DDC"/>
    <w:rsid w:val="004C5E01"/>
    <w:rsid w:val="004C62BE"/>
    <w:rsid w:val="004C633C"/>
    <w:rsid w:val="004C6447"/>
    <w:rsid w:val="004C740D"/>
    <w:rsid w:val="004C795F"/>
    <w:rsid w:val="004C7A1F"/>
    <w:rsid w:val="004C7D3B"/>
    <w:rsid w:val="004C7D65"/>
    <w:rsid w:val="004D0A5A"/>
    <w:rsid w:val="004D0CD3"/>
    <w:rsid w:val="004D0FEE"/>
    <w:rsid w:val="004D1102"/>
    <w:rsid w:val="004D169B"/>
    <w:rsid w:val="004D1C74"/>
    <w:rsid w:val="004D1D24"/>
    <w:rsid w:val="004D2866"/>
    <w:rsid w:val="004D387A"/>
    <w:rsid w:val="004D38CB"/>
    <w:rsid w:val="004D3A2B"/>
    <w:rsid w:val="004D40FA"/>
    <w:rsid w:val="004D44C8"/>
    <w:rsid w:val="004D45DF"/>
    <w:rsid w:val="004D5125"/>
    <w:rsid w:val="004D5595"/>
    <w:rsid w:val="004D58E3"/>
    <w:rsid w:val="004D5A13"/>
    <w:rsid w:val="004D5EEB"/>
    <w:rsid w:val="004D5EF8"/>
    <w:rsid w:val="004D6A92"/>
    <w:rsid w:val="004D743D"/>
    <w:rsid w:val="004D74A0"/>
    <w:rsid w:val="004D77CD"/>
    <w:rsid w:val="004D7B04"/>
    <w:rsid w:val="004D7C1F"/>
    <w:rsid w:val="004D7E8D"/>
    <w:rsid w:val="004E00B9"/>
    <w:rsid w:val="004E0CD1"/>
    <w:rsid w:val="004E163A"/>
    <w:rsid w:val="004E1698"/>
    <w:rsid w:val="004E16E6"/>
    <w:rsid w:val="004E1DDF"/>
    <w:rsid w:val="004E246B"/>
    <w:rsid w:val="004E2CC7"/>
    <w:rsid w:val="004E35DB"/>
    <w:rsid w:val="004E3887"/>
    <w:rsid w:val="004E3AA3"/>
    <w:rsid w:val="004E564A"/>
    <w:rsid w:val="004E568A"/>
    <w:rsid w:val="004E5AD0"/>
    <w:rsid w:val="004E6285"/>
    <w:rsid w:val="004E6578"/>
    <w:rsid w:val="004E69F2"/>
    <w:rsid w:val="004E69F9"/>
    <w:rsid w:val="004E6A01"/>
    <w:rsid w:val="004E7A91"/>
    <w:rsid w:val="004E7E75"/>
    <w:rsid w:val="004F00DD"/>
    <w:rsid w:val="004F0A91"/>
    <w:rsid w:val="004F1791"/>
    <w:rsid w:val="004F1B1F"/>
    <w:rsid w:val="004F1E8C"/>
    <w:rsid w:val="004F23AD"/>
    <w:rsid w:val="004F2673"/>
    <w:rsid w:val="004F3B5D"/>
    <w:rsid w:val="004F4044"/>
    <w:rsid w:val="004F4B26"/>
    <w:rsid w:val="004F52C8"/>
    <w:rsid w:val="004F55CB"/>
    <w:rsid w:val="004F5A04"/>
    <w:rsid w:val="004F5FD5"/>
    <w:rsid w:val="004F6A8C"/>
    <w:rsid w:val="004F6EE3"/>
    <w:rsid w:val="004F7E77"/>
    <w:rsid w:val="00500148"/>
    <w:rsid w:val="00500564"/>
    <w:rsid w:val="0050090D"/>
    <w:rsid w:val="00500B26"/>
    <w:rsid w:val="00500C63"/>
    <w:rsid w:val="00502890"/>
    <w:rsid w:val="00502F61"/>
    <w:rsid w:val="0050324C"/>
    <w:rsid w:val="0050335F"/>
    <w:rsid w:val="00503B7F"/>
    <w:rsid w:val="00503DE3"/>
    <w:rsid w:val="00503ED4"/>
    <w:rsid w:val="0050425E"/>
    <w:rsid w:val="005049F3"/>
    <w:rsid w:val="00505147"/>
    <w:rsid w:val="00505AA4"/>
    <w:rsid w:val="00505F1A"/>
    <w:rsid w:val="00506D1C"/>
    <w:rsid w:val="00506F45"/>
    <w:rsid w:val="0051123F"/>
    <w:rsid w:val="005114D3"/>
    <w:rsid w:val="00511A55"/>
    <w:rsid w:val="00511B4E"/>
    <w:rsid w:val="00511DD5"/>
    <w:rsid w:val="005125D6"/>
    <w:rsid w:val="00512D33"/>
    <w:rsid w:val="00512EF8"/>
    <w:rsid w:val="00513BC6"/>
    <w:rsid w:val="0051422D"/>
    <w:rsid w:val="00514464"/>
    <w:rsid w:val="005149A1"/>
    <w:rsid w:val="00514EC8"/>
    <w:rsid w:val="005155B2"/>
    <w:rsid w:val="00515894"/>
    <w:rsid w:val="00515A9E"/>
    <w:rsid w:val="00515E02"/>
    <w:rsid w:val="005161ED"/>
    <w:rsid w:val="005164A5"/>
    <w:rsid w:val="00516768"/>
    <w:rsid w:val="005171EE"/>
    <w:rsid w:val="005173FE"/>
    <w:rsid w:val="0051753F"/>
    <w:rsid w:val="00517584"/>
    <w:rsid w:val="00517ADD"/>
    <w:rsid w:val="005200BA"/>
    <w:rsid w:val="0052011D"/>
    <w:rsid w:val="005206AE"/>
    <w:rsid w:val="00520F7C"/>
    <w:rsid w:val="00521054"/>
    <w:rsid w:val="00521219"/>
    <w:rsid w:val="00521637"/>
    <w:rsid w:val="0052181B"/>
    <w:rsid w:val="00521D34"/>
    <w:rsid w:val="00521F68"/>
    <w:rsid w:val="00522188"/>
    <w:rsid w:val="005229A6"/>
    <w:rsid w:val="0052324C"/>
    <w:rsid w:val="005234B0"/>
    <w:rsid w:val="00523C0A"/>
    <w:rsid w:val="00523C47"/>
    <w:rsid w:val="00523E5B"/>
    <w:rsid w:val="005257E9"/>
    <w:rsid w:val="0052624A"/>
    <w:rsid w:val="005263F8"/>
    <w:rsid w:val="00526553"/>
    <w:rsid w:val="00527286"/>
    <w:rsid w:val="0052791F"/>
    <w:rsid w:val="00527D32"/>
    <w:rsid w:val="00527ECA"/>
    <w:rsid w:val="005305BE"/>
    <w:rsid w:val="005306F9"/>
    <w:rsid w:val="00530AC4"/>
    <w:rsid w:val="00530F08"/>
    <w:rsid w:val="00531108"/>
    <w:rsid w:val="005318E3"/>
    <w:rsid w:val="0053284D"/>
    <w:rsid w:val="0053287F"/>
    <w:rsid w:val="00532DC1"/>
    <w:rsid w:val="00532FB2"/>
    <w:rsid w:val="00533174"/>
    <w:rsid w:val="00533552"/>
    <w:rsid w:val="00533DE9"/>
    <w:rsid w:val="00534537"/>
    <w:rsid w:val="00534C13"/>
    <w:rsid w:val="00534CBD"/>
    <w:rsid w:val="005353A3"/>
    <w:rsid w:val="005353C3"/>
    <w:rsid w:val="00535B4E"/>
    <w:rsid w:val="0053622D"/>
    <w:rsid w:val="005363F4"/>
    <w:rsid w:val="0053699D"/>
    <w:rsid w:val="00536E05"/>
    <w:rsid w:val="00537385"/>
    <w:rsid w:val="00537CE1"/>
    <w:rsid w:val="005400A5"/>
    <w:rsid w:val="005400BB"/>
    <w:rsid w:val="005412A6"/>
    <w:rsid w:val="00541D37"/>
    <w:rsid w:val="00542619"/>
    <w:rsid w:val="0054278B"/>
    <w:rsid w:val="0054285D"/>
    <w:rsid w:val="00542E9C"/>
    <w:rsid w:val="00543F7F"/>
    <w:rsid w:val="005448DE"/>
    <w:rsid w:val="005456ED"/>
    <w:rsid w:val="0054744B"/>
    <w:rsid w:val="0054750C"/>
    <w:rsid w:val="0054785C"/>
    <w:rsid w:val="00550E1F"/>
    <w:rsid w:val="005515AA"/>
    <w:rsid w:val="00551A9D"/>
    <w:rsid w:val="00551D41"/>
    <w:rsid w:val="00552270"/>
    <w:rsid w:val="005525CA"/>
    <w:rsid w:val="005541AD"/>
    <w:rsid w:val="00554200"/>
    <w:rsid w:val="00554362"/>
    <w:rsid w:val="00554425"/>
    <w:rsid w:val="00554CBF"/>
    <w:rsid w:val="00555246"/>
    <w:rsid w:val="00555382"/>
    <w:rsid w:val="005553C6"/>
    <w:rsid w:val="0055572F"/>
    <w:rsid w:val="00555786"/>
    <w:rsid w:val="005557A2"/>
    <w:rsid w:val="00555E56"/>
    <w:rsid w:val="00555F2B"/>
    <w:rsid w:val="0055600F"/>
    <w:rsid w:val="005572F8"/>
    <w:rsid w:val="005573EB"/>
    <w:rsid w:val="005574E1"/>
    <w:rsid w:val="005576DC"/>
    <w:rsid w:val="005602BA"/>
    <w:rsid w:val="005604FC"/>
    <w:rsid w:val="005606FB"/>
    <w:rsid w:val="00560FE3"/>
    <w:rsid w:val="005610FB"/>
    <w:rsid w:val="005616E7"/>
    <w:rsid w:val="00561966"/>
    <w:rsid w:val="00561B7E"/>
    <w:rsid w:val="00562543"/>
    <w:rsid w:val="00562957"/>
    <w:rsid w:val="00562DD5"/>
    <w:rsid w:val="00562EDA"/>
    <w:rsid w:val="0056384A"/>
    <w:rsid w:val="00563D2E"/>
    <w:rsid w:val="005641C9"/>
    <w:rsid w:val="0056460A"/>
    <w:rsid w:val="00564951"/>
    <w:rsid w:val="00564DF3"/>
    <w:rsid w:val="0056533B"/>
    <w:rsid w:val="0056612C"/>
    <w:rsid w:val="0056633C"/>
    <w:rsid w:val="0056784F"/>
    <w:rsid w:val="0057006F"/>
    <w:rsid w:val="00570BA5"/>
    <w:rsid w:val="00570EA1"/>
    <w:rsid w:val="00571452"/>
    <w:rsid w:val="00571916"/>
    <w:rsid w:val="00571BD7"/>
    <w:rsid w:val="00571DF1"/>
    <w:rsid w:val="00571E69"/>
    <w:rsid w:val="00571F4A"/>
    <w:rsid w:val="005721F4"/>
    <w:rsid w:val="0057230D"/>
    <w:rsid w:val="00572946"/>
    <w:rsid w:val="00572DF1"/>
    <w:rsid w:val="0057315C"/>
    <w:rsid w:val="00573929"/>
    <w:rsid w:val="00573B12"/>
    <w:rsid w:val="00573E61"/>
    <w:rsid w:val="005757C7"/>
    <w:rsid w:val="0057590E"/>
    <w:rsid w:val="00575E6B"/>
    <w:rsid w:val="00576753"/>
    <w:rsid w:val="00576C94"/>
    <w:rsid w:val="00576E2B"/>
    <w:rsid w:val="005775C7"/>
    <w:rsid w:val="0057763A"/>
    <w:rsid w:val="00577930"/>
    <w:rsid w:val="00577D2B"/>
    <w:rsid w:val="00577E82"/>
    <w:rsid w:val="00577F47"/>
    <w:rsid w:val="005800F0"/>
    <w:rsid w:val="00580C9B"/>
    <w:rsid w:val="00581173"/>
    <w:rsid w:val="005815A1"/>
    <w:rsid w:val="0058167F"/>
    <w:rsid w:val="005822D3"/>
    <w:rsid w:val="00582559"/>
    <w:rsid w:val="00582800"/>
    <w:rsid w:val="00582C54"/>
    <w:rsid w:val="00583EF7"/>
    <w:rsid w:val="00583FD0"/>
    <w:rsid w:val="005849CD"/>
    <w:rsid w:val="00585314"/>
    <w:rsid w:val="00585D6E"/>
    <w:rsid w:val="00585D73"/>
    <w:rsid w:val="00586230"/>
    <w:rsid w:val="005879ED"/>
    <w:rsid w:val="00587A19"/>
    <w:rsid w:val="00587D1E"/>
    <w:rsid w:val="00587D65"/>
    <w:rsid w:val="0059042F"/>
    <w:rsid w:val="00590665"/>
    <w:rsid w:val="00591070"/>
    <w:rsid w:val="0059152F"/>
    <w:rsid w:val="005915B3"/>
    <w:rsid w:val="005915FD"/>
    <w:rsid w:val="0059179B"/>
    <w:rsid w:val="005917B3"/>
    <w:rsid w:val="00591F27"/>
    <w:rsid w:val="005921E6"/>
    <w:rsid w:val="0059251B"/>
    <w:rsid w:val="00592A77"/>
    <w:rsid w:val="00593F0E"/>
    <w:rsid w:val="00595942"/>
    <w:rsid w:val="00595F54"/>
    <w:rsid w:val="005962DE"/>
    <w:rsid w:val="00596DD5"/>
    <w:rsid w:val="005970E3"/>
    <w:rsid w:val="00597360"/>
    <w:rsid w:val="005A134B"/>
    <w:rsid w:val="005A16AB"/>
    <w:rsid w:val="005A2636"/>
    <w:rsid w:val="005A27AD"/>
    <w:rsid w:val="005A29FB"/>
    <w:rsid w:val="005A2B3A"/>
    <w:rsid w:val="005A2BEF"/>
    <w:rsid w:val="005A448C"/>
    <w:rsid w:val="005A4509"/>
    <w:rsid w:val="005A45F9"/>
    <w:rsid w:val="005A4713"/>
    <w:rsid w:val="005A47C5"/>
    <w:rsid w:val="005A4B28"/>
    <w:rsid w:val="005A517F"/>
    <w:rsid w:val="005A57EA"/>
    <w:rsid w:val="005A69BA"/>
    <w:rsid w:val="005A6E2B"/>
    <w:rsid w:val="005A713D"/>
    <w:rsid w:val="005A7695"/>
    <w:rsid w:val="005A78BE"/>
    <w:rsid w:val="005B048E"/>
    <w:rsid w:val="005B07DD"/>
    <w:rsid w:val="005B134B"/>
    <w:rsid w:val="005B18E4"/>
    <w:rsid w:val="005B2135"/>
    <w:rsid w:val="005B29C3"/>
    <w:rsid w:val="005B2B6B"/>
    <w:rsid w:val="005B2B91"/>
    <w:rsid w:val="005B31D4"/>
    <w:rsid w:val="005B3304"/>
    <w:rsid w:val="005B37E4"/>
    <w:rsid w:val="005B39A3"/>
    <w:rsid w:val="005B406C"/>
    <w:rsid w:val="005B4299"/>
    <w:rsid w:val="005B4729"/>
    <w:rsid w:val="005B4A4D"/>
    <w:rsid w:val="005B5078"/>
    <w:rsid w:val="005B53EB"/>
    <w:rsid w:val="005B6A9E"/>
    <w:rsid w:val="005B6E66"/>
    <w:rsid w:val="005B72D6"/>
    <w:rsid w:val="005B7A0B"/>
    <w:rsid w:val="005B7B79"/>
    <w:rsid w:val="005B7F17"/>
    <w:rsid w:val="005C09BE"/>
    <w:rsid w:val="005C1981"/>
    <w:rsid w:val="005C2138"/>
    <w:rsid w:val="005C24B4"/>
    <w:rsid w:val="005C2693"/>
    <w:rsid w:val="005C2F42"/>
    <w:rsid w:val="005C327C"/>
    <w:rsid w:val="005C3B1D"/>
    <w:rsid w:val="005C471B"/>
    <w:rsid w:val="005C4A1E"/>
    <w:rsid w:val="005C539C"/>
    <w:rsid w:val="005C53A7"/>
    <w:rsid w:val="005C5956"/>
    <w:rsid w:val="005C5D10"/>
    <w:rsid w:val="005C60C0"/>
    <w:rsid w:val="005C6FEA"/>
    <w:rsid w:val="005C70A6"/>
    <w:rsid w:val="005C7C3F"/>
    <w:rsid w:val="005C7F1D"/>
    <w:rsid w:val="005D04E1"/>
    <w:rsid w:val="005D0933"/>
    <w:rsid w:val="005D2D94"/>
    <w:rsid w:val="005D35F9"/>
    <w:rsid w:val="005D3936"/>
    <w:rsid w:val="005D3A11"/>
    <w:rsid w:val="005D3E5D"/>
    <w:rsid w:val="005D509F"/>
    <w:rsid w:val="005D5E77"/>
    <w:rsid w:val="005D69FB"/>
    <w:rsid w:val="005D7134"/>
    <w:rsid w:val="005D7D0F"/>
    <w:rsid w:val="005E0876"/>
    <w:rsid w:val="005E0A3A"/>
    <w:rsid w:val="005E0FFC"/>
    <w:rsid w:val="005E11AB"/>
    <w:rsid w:val="005E1361"/>
    <w:rsid w:val="005E1A03"/>
    <w:rsid w:val="005E1A72"/>
    <w:rsid w:val="005E1DB1"/>
    <w:rsid w:val="005E25AF"/>
    <w:rsid w:val="005E28BE"/>
    <w:rsid w:val="005E2A07"/>
    <w:rsid w:val="005E2A3A"/>
    <w:rsid w:val="005E398B"/>
    <w:rsid w:val="005E3F7B"/>
    <w:rsid w:val="005E494A"/>
    <w:rsid w:val="005E4B53"/>
    <w:rsid w:val="005E4B85"/>
    <w:rsid w:val="005E5035"/>
    <w:rsid w:val="005E5307"/>
    <w:rsid w:val="005E5625"/>
    <w:rsid w:val="005E567C"/>
    <w:rsid w:val="005E6477"/>
    <w:rsid w:val="005E6675"/>
    <w:rsid w:val="005E7F57"/>
    <w:rsid w:val="005F0A23"/>
    <w:rsid w:val="005F0A4B"/>
    <w:rsid w:val="005F1236"/>
    <w:rsid w:val="005F141E"/>
    <w:rsid w:val="005F1516"/>
    <w:rsid w:val="005F1A96"/>
    <w:rsid w:val="005F1DD3"/>
    <w:rsid w:val="005F1F1B"/>
    <w:rsid w:val="005F23EE"/>
    <w:rsid w:val="005F258A"/>
    <w:rsid w:val="005F272D"/>
    <w:rsid w:val="005F3221"/>
    <w:rsid w:val="005F376F"/>
    <w:rsid w:val="005F41E0"/>
    <w:rsid w:val="005F5AF0"/>
    <w:rsid w:val="005F61B2"/>
    <w:rsid w:val="005F627A"/>
    <w:rsid w:val="005F68D1"/>
    <w:rsid w:val="005F6C5D"/>
    <w:rsid w:val="005F78DD"/>
    <w:rsid w:val="005F7A89"/>
    <w:rsid w:val="00600023"/>
    <w:rsid w:val="0060005D"/>
    <w:rsid w:val="006002FD"/>
    <w:rsid w:val="0060055D"/>
    <w:rsid w:val="00600FED"/>
    <w:rsid w:val="006012C3"/>
    <w:rsid w:val="006013BE"/>
    <w:rsid w:val="00601558"/>
    <w:rsid w:val="0060243B"/>
    <w:rsid w:val="006026CA"/>
    <w:rsid w:val="00603356"/>
    <w:rsid w:val="00603F33"/>
    <w:rsid w:val="00603FA0"/>
    <w:rsid w:val="00603FC6"/>
    <w:rsid w:val="006045FF"/>
    <w:rsid w:val="00604A6B"/>
    <w:rsid w:val="006055D3"/>
    <w:rsid w:val="00606178"/>
    <w:rsid w:val="00606208"/>
    <w:rsid w:val="0060625A"/>
    <w:rsid w:val="00606415"/>
    <w:rsid w:val="006065B2"/>
    <w:rsid w:val="0060685D"/>
    <w:rsid w:val="00606869"/>
    <w:rsid w:val="00606BE2"/>
    <w:rsid w:val="00607075"/>
    <w:rsid w:val="006071DC"/>
    <w:rsid w:val="0060791B"/>
    <w:rsid w:val="0060796B"/>
    <w:rsid w:val="00607FCB"/>
    <w:rsid w:val="0061043D"/>
    <w:rsid w:val="00610624"/>
    <w:rsid w:val="006108FD"/>
    <w:rsid w:val="00610F4A"/>
    <w:rsid w:val="0061176D"/>
    <w:rsid w:val="0061186C"/>
    <w:rsid w:val="00611AF8"/>
    <w:rsid w:val="00611E65"/>
    <w:rsid w:val="0061211D"/>
    <w:rsid w:val="0061234E"/>
    <w:rsid w:val="00612D62"/>
    <w:rsid w:val="00612FD6"/>
    <w:rsid w:val="0061313D"/>
    <w:rsid w:val="00613297"/>
    <w:rsid w:val="006137C0"/>
    <w:rsid w:val="00613806"/>
    <w:rsid w:val="006139C0"/>
    <w:rsid w:val="006145E4"/>
    <w:rsid w:val="006152E6"/>
    <w:rsid w:val="0061539C"/>
    <w:rsid w:val="00615590"/>
    <w:rsid w:val="0061572D"/>
    <w:rsid w:val="00615AEA"/>
    <w:rsid w:val="00615CED"/>
    <w:rsid w:val="006169F2"/>
    <w:rsid w:val="006172A6"/>
    <w:rsid w:val="006176D6"/>
    <w:rsid w:val="00620198"/>
    <w:rsid w:val="0062019E"/>
    <w:rsid w:val="00620F90"/>
    <w:rsid w:val="00621499"/>
    <w:rsid w:val="006219E8"/>
    <w:rsid w:val="00621B05"/>
    <w:rsid w:val="00621BF6"/>
    <w:rsid w:val="006222ED"/>
    <w:rsid w:val="00622F41"/>
    <w:rsid w:val="00622F6D"/>
    <w:rsid w:val="00623618"/>
    <w:rsid w:val="00623889"/>
    <w:rsid w:val="00623B32"/>
    <w:rsid w:val="00623EB9"/>
    <w:rsid w:val="0062402B"/>
    <w:rsid w:val="00624116"/>
    <w:rsid w:val="006248A4"/>
    <w:rsid w:val="00624953"/>
    <w:rsid w:val="00624A44"/>
    <w:rsid w:val="006254B1"/>
    <w:rsid w:val="00625833"/>
    <w:rsid w:val="006258F9"/>
    <w:rsid w:val="00625E0E"/>
    <w:rsid w:val="00626952"/>
    <w:rsid w:val="00627604"/>
    <w:rsid w:val="006278DE"/>
    <w:rsid w:val="00627C2C"/>
    <w:rsid w:val="00627C44"/>
    <w:rsid w:val="00627F7F"/>
    <w:rsid w:val="00630159"/>
    <w:rsid w:val="00631016"/>
    <w:rsid w:val="006328C5"/>
    <w:rsid w:val="00632AF5"/>
    <w:rsid w:val="0063328E"/>
    <w:rsid w:val="006332A0"/>
    <w:rsid w:val="0063377E"/>
    <w:rsid w:val="0063403F"/>
    <w:rsid w:val="006340DD"/>
    <w:rsid w:val="0063429B"/>
    <w:rsid w:val="00634D52"/>
    <w:rsid w:val="00635E89"/>
    <w:rsid w:val="00636304"/>
    <w:rsid w:val="00636723"/>
    <w:rsid w:val="00637430"/>
    <w:rsid w:val="006378B4"/>
    <w:rsid w:val="00637C10"/>
    <w:rsid w:val="00640396"/>
    <w:rsid w:val="006406F2"/>
    <w:rsid w:val="006407B9"/>
    <w:rsid w:val="00640975"/>
    <w:rsid w:val="0064103B"/>
    <w:rsid w:val="00641CAA"/>
    <w:rsid w:val="00641D5E"/>
    <w:rsid w:val="006426DC"/>
    <w:rsid w:val="00642B70"/>
    <w:rsid w:val="006447D0"/>
    <w:rsid w:val="00645A0C"/>
    <w:rsid w:val="006471AB"/>
    <w:rsid w:val="00647E80"/>
    <w:rsid w:val="00647F72"/>
    <w:rsid w:val="006501EA"/>
    <w:rsid w:val="006509EA"/>
    <w:rsid w:val="006512F1"/>
    <w:rsid w:val="0065154A"/>
    <w:rsid w:val="0065156D"/>
    <w:rsid w:val="00651694"/>
    <w:rsid w:val="00651756"/>
    <w:rsid w:val="0065176D"/>
    <w:rsid w:val="00651A63"/>
    <w:rsid w:val="00651D0F"/>
    <w:rsid w:val="0065296F"/>
    <w:rsid w:val="00652C6D"/>
    <w:rsid w:val="00652D96"/>
    <w:rsid w:val="00652F3B"/>
    <w:rsid w:val="00653320"/>
    <w:rsid w:val="006546C6"/>
    <w:rsid w:val="006553F1"/>
    <w:rsid w:val="00655B38"/>
    <w:rsid w:val="006577F5"/>
    <w:rsid w:val="00657FBF"/>
    <w:rsid w:val="0066050F"/>
    <w:rsid w:val="0066156A"/>
    <w:rsid w:val="0066165D"/>
    <w:rsid w:val="00661E36"/>
    <w:rsid w:val="0066294E"/>
    <w:rsid w:val="00662BC1"/>
    <w:rsid w:val="006636BF"/>
    <w:rsid w:val="00663761"/>
    <w:rsid w:val="00663A60"/>
    <w:rsid w:val="00664865"/>
    <w:rsid w:val="00664BA2"/>
    <w:rsid w:val="00664C57"/>
    <w:rsid w:val="00665451"/>
    <w:rsid w:val="00665D04"/>
    <w:rsid w:val="00665F06"/>
    <w:rsid w:val="00666B64"/>
    <w:rsid w:val="00667508"/>
    <w:rsid w:val="006677E4"/>
    <w:rsid w:val="006679BE"/>
    <w:rsid w:val="00667A4A"/>
    <w:rsid w:val="00667B19"/>
    <w:rsid w:val="00670815"/>
    <w:rsid w:val="00671BF8"/>
    <w:rsid w:val="00671D74"/>
    <w:rsid w:val="006724F9"/>
    <w:rsid w:val="00672531"/>
    <w:rsid w:val="006725EE"/>
    <w:rsid w:val="00672704"/>
    <w:rsid w:val="00673386"/>
    <w:rsid w:val="0067451B"/>
    <w:rsid w:val="006747B8"/>
    <w:rsid w:val="00674BF9"/>
    <w:rsid w:val="006752A5"/>
    <w:rsid w:val="0067554D"/>
    <w:rsid w:val="00675DBB"/>
    <w:rsid w:val="00675E9B"/>
    <w:rsid w:val="00676631"/>
    <w:rsid w:val="00676C1A"/>
    <w:rsid w:val="00676C2F"/>
    <w:rsid w:val="00677287"/>
    <w:rsid w:val="00680FB3"/>
    <w:rsid w:val="00680FC5"/>
    <w:rsid w:val="00681081"/>
    <w:rsid w:val="00681524"/>
    <w:rsid w:val="00681C23"/>
    <w:rsid w:val="00681FB5"/>
    <w:rsid w:val="006822A5"/>
    <w:rsid w:val="006828B1"/>
    <w:rsid w:val="00683091"/>
    <w:rsid w:val="0068387E"/>
    <w:rsid w:val="00683E74"/>
    <w:rsid w:val="006841C5"/>
    <w:rsid w:val="00685983"/>
    <w:rsid w:val="006878A4"/>
    <w:rsid w:val="00687FDE"/>
    <w:rsid w:val="00690B62"/>
    <w:rsid w:val="00691E22"/>
    <w:rsid w:val="00691E94"/>
    <w:rsid w:val="006920FF"/>
    <w:rsid w:val="006924FE"/>
    <w:rsid w:val="00694107"/>
    <w:rsid w:val="0069455D"/>
    <w:rsid w:val="00694ED9"/>
    <w:rsid w:val="006954BC"/>
    <w:rsid w:val="006955F7"/>
    <w:rsid w:val="006975B3"/>
    <w:rsid w:val="00697CD8"/>
    <w:rsid w:val="00697CEB"/>
    <w:rsid w:val="00697E14"/>
    <w:rsid w:val="00697ECA"/>
    <w:rsid w:val="006A0B51"/>
    <w:rsid w:val="006A0EFE"/>
    <w:rsid w:val="006A0F0E"/>
    <w:rsid w:val="006A1B97"/>
    <w:rsid w:val="006A1BDE"/>
    <w:rsid w:val="006A22B9"/>
    <w:rsid w:val="006A2B94"/>
    <w:rsid w:val="006A2C51"/>
    <w:rsid w:val="006A2E4D"/>
    <w:rsid w:val="006A31DE"/>
    <w:rsid w:val="006A352F"/>
    <w:rsid w:val="006A3C31"/>
    <w:rsid w:val="006A3DC9"/>
    <w:rsid w:val="006A4391"/>
    <w:rsid w:val="006A4943"/>
    <w:rsid w:val="006A4F06"/>
    <w:rsid w:val="006A4FDC"/>
    <w:rsid w:val="006A5654"/>
    <w:rsid w:val="006A5833"/>
    <w:rsid w:val="006A5A2A"/>
    <w:rsid w:val="006A5A9B"/>
    <w:rsid w:val="006A5BFB"/>
    <w:rsid w:val="006A697F"/>
    <w:rsid w:val="006A6ABD"/>
    <w:rsid w:val="006A6B6A"/>
    <w:rsid w:val="006A77A9"/>
    <w:rsid w:val="006A7C6E"/>
    <w:rsid w:val="006A7FA4"/>
    <w:rsid w:val="006B0432"/>
    <w:rsid w:val="006B0C0B"/>
    <w:rsid w:val="006B0C33"/>
    <w:rsid w:val="006B0EFE"/>
    <w:rsid w:val="006B0F8F"/>
    <w:rsid w:val="006B1AD2"/>
    <w:rsid w:val="006B1EF5"/>
    <w:rsid w:val="006B268B"/>
    <w:rsid w:val="006B26E0"/>
    <w:rsid w:val="006B28A9"/>
    <w:rsid w:val="006B3274"/>
    <w:rsid w:val="006B43FC"/>
    <w:rsid w:val="006B44C6"/>
    <w:rsid w:val="006B4932"/>
    <w:rsid w:val="006B4C30"/>
    <w:rsid w:val="006B56EB"/>
    <w:rsid w:val="006B6729"/>
    <w:rsid w:val="006B6CEC"/>
    <w:rsid w:val="006B70BC"/>
    <w:rsid w:val="006B7555"/>
    <w:rsid w:val="006B7A53"/>
    <w:rsid w:val="006B7C80"/>
    <w:rsid w:val="006C07CA"/>
    <w:rsid w:val="006C07F3"/>
    <w:rsid w:val="006C12F3"/>
    <w:rsid w:val="006C1329"/>
    <w:rsid w:val="006C16D8"/>
    <w:rsid w:val="006C19F6"/>
    <w:rsid w:val="006C25A2"/>
    <w:rsid w:val="006C2C25"/>
    <w:rsid w:val="006C2DA4"/>
    <w:rsid w:val="006C413C"/>
    <w:rsid w:val="006C4184"/>
    <w:rsid w:val="006C52A9"/>
    <w:rsid w:val="006C5A2B"/>
    <w:rsid w:val="006C66A9"/>
    <w:rsid w:val="006C6784"/>
    <w:rsid w:val="006C7CEA"/>
    <w:rsid w:val="006D005C"/>
    <w:rsid w:val="006D00FD"/>
    <w:rsid w:val="006D07AC"/>
    <w:rsid w:val="006D0BA8"/>
    <w:rsid w:val="006D0F42"/>
    <w:rsid w:val="006D15F1"/>
    <w:rsid w:val="006D2481"/>
    <w:rsid w:val="006D274C"/>
    <w:rsid w:val="006D2DE0"/>
    <w:rsid w:val="006D33C3"/>
    <w:rsid w:val="006D3630"/>
    <w:rsid w:val="006D36AF"/>
    <w:rsid w:val="006D3F39"/>
    <w:rsid w:val="006D469B"/>
    <w:rsid w:val="006D483D"/>
    <w:rsid w:val="006D4B6A"/>
    <w:rsid w:val="006D559F"/>
    <w:rsid w:val="006D5AF9"/>
    <w:rsid w:val="006D5C06"/>
    <w:rsid w:val="006D61C9"/>
    <w:rsid w:val="006D6631"/>
    <w:rsid w:val="006D6659"/>
    <w:rsid w:val="006D669D"/>
    <w:rsid w:val="006D6869"/>
    <w:rsid w:val="006D6C17"/>
    <w:rsid w:val="006D6C23"/>
    <w:rsid w:val="006D70A1"/>
    <w:rsid w:val="006D76B2"/>
    <w:rsid w:val="006E033B"/>
    <w:rsid w:val="006E04C6"/>
    <w:rsid w:val="006E0F26"/>
    <w:rsid w:val="006E19A4"/>
    <w:rsid w:val="006E22AD"/>
    <w:rsid w:val="006E2CA1"/>
    <w:rsid w:val="006E3C0D"/>
    <w:rsid w:val="006E4152"/>
    <w:rsid w:val="006E4B3D"/>
    <w:rsid w:val="006E4E95"/>
    <w:rsid w:val="006E5121"/>
    <w:rsid w:val="006E5460"/>
    <w:rsid w:val="006E5520"/>
    <w:rsid w:val="006E56AE"/>
    <w:rsid w:val="006E65BA"/>
    <w:rsid w:val="006E6B49"/>
    <w:rsid w:val="006E6CEA"/>
    <w:rsid w:val="006E6D9C"/>
    <w:rsid w:val="006E75F5"/>
    <w:rsid w:val="006E7614"/>
    <w:rsid w:val="006E7C32"/>
    <w:rsid w:val="006E7FC4"/>
    <w:rsid w:val="006F0122"/>
    <w:rsid w:val="006F0549"/>
    <w:rsid w:val="006F0634"/>
    <w:rsid w:val="006F0B6B"/>
    <w:rsid w:val="006F1FAF"/>
    <w:rsid w:val="006F2A72"/>
    <w:rsid w:val="006F2C9F"/>
    <w:rsid w:val="006F2CAC"/>
    <w:rsid w:val="006F3359"/>
    <w:rsid w:val="006F4154"/>
    <w:rsid w:val="006F6363"/>
    <w:rsid w:val="006F63A2"/>
    <w:rsid w:val="006F744B"/>
    <w:rsid w:val="006F7B48"/>
    <w:rsid w:val="00700525"/>
    <w:rsid w:val="007006A3"/>
    <w:rsid w:val="007020DB"/>
    <w:rsid w:val="00702E83"/>
    <w:rsid w:val="00703245"/>
    <w:rsid w:val="00703608"/>
    <w:rsid w:val="00703BF5"/>
    <w:rsid w:val="00703E60"/>
    <w:rsid w:val="00703FB1"/>
    <w:rsid w:val="007040FC"/>
    <w:rsid w:val="00704314"/>
    <w:rsid w:val="0070462C"/>
    <w:rsid w:val="00704794"/>
    <w:rsid w:val="00704997"/>
    <w:rsid w:val="00704A19"/>
    <w:rsid w:val="00704CDB"/>
    <w:rsid w:val="00704FC3"/>
    <w:rsid w:val="00705242"/>
    <w:rsid w:val="007074A4"/>
    <w:rsid w:val="00707E28"/>
    <w:rsid w:val="00710D14"/>
    <w:rsid w:val="00711FA5"/>
    <w:rsid w:val="007124A0"/>
    <w:rsid w:val="0071283A"/>
    <w:rsid w:val="007129EF"/>
    <w:rsid w:val="00712A3B"/>
    <w:rsid w:val="00714C9D"/>
    <w:rsid w:val="00714CBF"/>
    <w:rsid w:val="00715626"/>
    <w:rsid w:val="0071571A"/>
    <w:rsid w:val="007157F5"/>
    <w:rsid w:val="00715C1D"/>
    <w:rsid w:val="007160B3"/>
    <w:rsid w:val="00716884"/>
    <w:rsid w:val="00716BAF"/>
    <w:rsid w:val="00716EAC"/>
    <w:rsid w:val="00716F1A"/>
    <w:rsid w:val="007170C7"/>
    <w:rsid w:val="007173F7"/>
    <w:rsid w:val="00717DC4"/>
    <w:rsid w:val="00717E0D"/>
    <w:rsid w:val="0072121D"/>
    <w:rsid w:val="00721535"/>
    <w:rsid w:val="0072205D"/>
    <w:rsid w:val="007229AB"/>
    <w:rsid w:val="00722CEE"/>
    <w:rsid w:val="007233AB"/>
    <w:rsid w:val="007238B1"/>
    <w:rsid w:val="007243DD"/>
    <w:rsid w:val="0072479D"/>
    <w:rsid w:val="00725014"/>
    <w:rsid w:val="00725465"/>
    <w:rsid w:val="007261A6"/>
    <w:rsid w:val="00726577"/>
    <w:rsid w:val="0072671A"/>
    <w:rsid w:val="00726CF2"/>
    <w:rsid w:val="007275A6"/>
    <w:rsid w:val="007316D4"/>
    <w:rsid w:val="00731814"/>
    <w:rsid w:val="00731B46"/>
    <w:rsid w:val="0073372B"/>
    <w:rsid w:val="007350C7"/>
    <w:rsid w:val="00735731"/>
    <w:rsid w:val="00735D31"/>
    <w:rsid w:val="00736203"/>
    <w:rsid w:val="0073651E"/>
    <w:rsid w:val="00736DDC"/>
    <w:rsid w:val="007371E8"/>
    <w:rsid w:val="00737289"/>
    <w:rsid w:val="0073777F"/>
    <w:rsid w:val="00737866"/>
    <w:rsid w:val="00737915"/>
    <w:rsid w:val="00737C74"/>
    <w:rsid w:val="00737D55"/>
    <w:rsid w:val="00740493"/>
    <w:rsid w:val="00740814"/>
    <w:rsid w:val="00740ADB"/>
    <w:rsid w:val="00740E8F"/>
    <w:rsid w:val="007411F1"/>
    <w:rsid w:val="00741678"/>
    <w:rsid w:val="00741CB7"/>
    <w:rsid w:val="00741F71"/>
    <w:rsid w:val="00742839"/>
    <w:rsid w:val="00742C19"/>
    <w:rsid w:val="00743242"/>
    <w:rsid w:val="00743657"/>
    <w:rsid w:val="007437AD"/>
    <w:rsid w:val="0074389C"/>
    <w:rsid w:val="00743949"/>
    <w:rsid w:val="00744784"/>
    <w:rsid w:val="00744FA0"/>
    <w:rsid w:val="0074513D"/>
    <w:rsid w:val="00745BCA"/>
    <w:rsid w:val="00745DD1"/>
    <w:rsid w:val="0074609C"/>
    <w:rsid w:val="00746553"/>
    <w:rsid w:val="007471B8"/>
    <w:rsid w:val="00747710"/>
    <w:rsid w:val="00747BAC"/>
    <w:rsid w:val="00747E2A"/>
    <w:rsid w:val="007516B8"/>
    <w:rsid w:val="0075242E"/>
    <w:rsid w:val="00752458"/>
    <w:rsid w:val="007525B1"/>
    <w:rsid w:val="0075322D"/>
    <w:rsid w:val="00753431"/>
    <w:rsid w:val="00753B7B"/>
    <w:rsid w:val="00753FAF"/>
    <w:rsid w:val="00754314"/>
    <w:rsid w:val="00754592"/>
    <w:rsid w:val="0075497C"/>
    <w:rsid w:val="007556BE"/>
    <w:rsid w:val="00757681"/>
    <w:rsid w:val="00757AF2"/>
    <w:rsid w:val="007606E2"/>
    <w:rsid w:val="00760785"/>
    <w:rsid w:val="0076081E"/>
    <w:rsid w:val="00761AC8"/>
    <w:rsid w:val="00761C26"/>
    <w:rsid w:val="00762D9C"/>
    <w:rsid w:val="00762E1C"/>
    <w:rsid w:val="0076411F"/>
    <w:rsid w:val="0076419D"/>
    <w:rsid w:val="00764982"/>
    <w:rsid w:val="00764EA9"/>
    <w:rsid w:val="00765241"/>
    <w:rsid w:val="00765563"/>
    <w:rsid w:val="00765875"/>
    <w:rsid w:val="00766275"/>
    <w:rsid w:val="00766593"/>
    <w:rsid w:val="00766F3D"/>
    <w:rsid w:val="00767BF5"/>
    <w:rsid w:val="00767CA4"/>
    <w:rsid w:val="0077004A"/>
    <w:rsid w:val="007707B3"/>
    <w:rsid w:val="00770857"/>
    <w:rsid w:val="00770C60"/>
    <w:rsid w:val="00770FF9"/>
    <w:rsid w:val="007711DF"/>
    <w:rsid w:val="007715B9"/>
    <w:rsid w:val="00771827"/>
    <w:rsid w:val="00772536"/>
    <w:rsid w:val="00773343"/>
    <w:rsid w:val="00773924"/>
    <w:rsid w:val="0077468E"/>
    <w:rsid w:val="007754DE"/>
    <w:rsid w:val="00776F04"/>
    <w:rsid w:val="00777629"/>
    <w:rsid w:val="00777E44"/>
    <w:rsid w:val="00780A3D"/>
    <w:rsid w:val="00780B28"/>
    <w:rsid w:val="00780E38"/>
    <w:rsid w:val="00780E6A"/>
    <w:rsid w:val="00780EE4"/>
    <w:rsid w:val="00780EEE"/>
    <w:rsid w:val="007810E1"/>
    <w:rsid w:val="0078124D"/>
    <w:rsid w:val="0078144A"/>
    <w:rsid w:val="0078154F"/>
    <w:rsid w:val="007815B0"/>
    <w:rsid w:val="00781EC3"/>
    <w:rsid w:val="00782574"/>
    <w:rsid w:val="00782A25"/>
    <w:rsid w:val="00782F52"/>
    <w:rsid w:val="00783002"/>
    <w:rsid w:val="0078369B"/>
    <w:rsid w:val="007837B2"/>
    <w:rsid w:val="00783CD8"/>
    <w:rsid w:val="00784656"/>
    <w:rsid w:val="00784764"/>
    <w:rsid w:val="007847C1"/>
    <w:rsid w:val="00784999"/>
    <w:rsid w:val="007859F5"/>
    <w:rsid w:val="00785B22"/>
    <w:rsid w:val="00785C17"/>
    <w:rsid w:val="00785EBD"/>
    <w:rsid w:val="007866BE"/>
    <w:rsid w:val="00787345"/>
    <w:rsid w:val="00787701"/>
    <w:rsid w:val="00787780"/>
    <w:rsid w:val="00787EB7"/>
    <w:rsid w:val="007904B7"/>
    <w:rsid w:val="00790DAB"/>
    <w:rsid w:val="00790E0B"/>
    <w:rsid w:val="00791396"/>
    <w:rsid w:val="00791616"/>
    <w:rsid w:val="00791753"/>
    <w:rsid w:val="0079302F"/>
    <w:rsid w:val="00794E5B"/>
    <w:rsid w:val="0079645D"/>
    <w:rsid w:val="007965B2"/>
    <w:rsid w:val="00796AB3"/>
    <w:rsid w:val="007970A9"/>
    <w:rsid w:val="00797774"/>
    <w:rsid w:val="00797E15"/>
    <w:rsid w:val="007A006B"/>
    <w:rsid w:val="007A01D2"/>
    <w:rsid w:val="007A09A4"/>
    <w:rsid w:val="007A1F45"/>
    <w:rsid w:val="007A23F4"/>
    <w:rsid w:val="007A297A"/>
    <w:rsid w:val="007A2C1C"/>
    <w:rsid w:val="007A4A5D"/>
    <w:rsid w:val="007A525F"/>
    <w:rsid w:val="007A52F0"/>
    <w:rsid w:val="007A5525"/>
    <w:rsid w:val="007A5E41"/>
    <w:rsid w:val="007A6386"/>
    <w:rsid w:val="007A67A2"/>
    <w:rsid w:val="007A6A89"/>
    <w:rsid w:val="007A6DAE"/>
    <w:rsid w:val="007A6E54"/>
    <w:rsid w:val="007A73E7"/>
    <w:rsid w:val="007A771D"/>
    <w:rsid w:val="007A78A9"/>
    <w:rsid w:val="007A7A68"/>
    <w:rsid w:val="007A7EAB"/>
    <w:rsid w:val="007A7EC4"/>
    <w:rsid w:val="007B0191"/>
    <w:rsid w:val="007B03D6"/>
    <w:rsid w:val="007B25AA"/>
    <w:rsid w:val="007B2F58"/>
    <w:rsid w:val="007B36E8"/>
    <w:rsid w:val="007B3B16"/>
    <w:rsid w:val="007B3B36"/>
    <w:rsid w:val="007B4A26"/>
    <w:rsid w:val="007B4B09"/>
    <w:rsid w:val="007B4F5D"/>
    <w:rsid w:val="007B515D"/>
    <w:rsid w:val="007B5C9D"/>
    <w:rsid w:val="007B5E0E"/>
    <w:rsid w:val="007B6784"/>
    <w:rsid w:val="007B7DB8"/>
    <w:rsid w:val="007C0744"/>
    <w:rsid w:val="007C0BEE"/>
    <w:rsid w:val="007C161A"/>
    <w:rsid w:val="007C1C25"/>
    <w:rsid w:val="007C20C0"/>
    <w:rsid w:val="007C2684"/>
    <w:rsid w:val="007C2B5D"/>
    <w:rsid w:val="007C36FB"/>
    <w:rsid w:val="007C4C47"/>
    <w:rsid w:val="007C4E29"/>
    <w:rsid w:val="007C4F6D"/>
    <w:rsid w:val="007C5C9C"/>
    <w:rsid w:val="007C6528"/>
    <w:rsid w:val="007C7626"/>
    <w:rsid w:val="007C7EC4"/>
    <w:rsid w:val="007D068A"/>
    <w:rsid w:val="007D0AE4"/>
    <w:rsid w:val="007D0BCD"/>
    <w:rsid w:val="007D1451"/>
    <w:rsid w:val="007D1706"/>
    <w:rsid w:val="007D1BD6"/>
    <w:rsid w:val="007D1DFF"/>
    <w:rsid w:val="007D1FB6"/>
    <w:rsid w:val="007D2494"/>
    <w:rsid w:val="007D2ABB"/>
    <w:rsid w:val="007D31B3"/>
    <w:rsid w:val="007D3D7A"/>
    <w:rsid w:val="007D46A8"/>
    <w:rsid w:val="007D4D94"/>
    <w:rsid w:val="007D4F7E"/>
    <w:rsid w:val="007D5967"/>
    <w:rsid w:val="007D5C21"/>
    <w:rsid w:val="007D6985"/>
    <w:rsid w:val="007D6D77"/>
    <w:rsid w:val="007D6FC1"/>
    <w:rsid w:val="007D7872"/>
    <w:rsid w:val="007E0F12"/>
    <w:rsid w:val="007E1171"/>
    <w:rsid w:val="007E1587"/>
    <w:rsid w:val="007E1B0C"/>
    <w:rsid w:val="007E2338"/>
    <w:rsid w:val="007E278C"/>
    <w:rsid w:val="007E2CC4"/>
    <w:rsid w:val="007E3109"/>
    <w:rsid w:val="007E3B09"/>
    <w:rsid w:val="007E5F19"/>
    <w:rsid w:val="007E6174"/>
    <w:rsid w:val="007E6270"/>
    <w:rsid w:val="007E65AC"/>
    <w:rsid w:val="007E77F5"/>
    <w:rsid w:val="007F0026"/>
    <w:rsid w:val="007F1019"/>
    <w:rsid w:val="007F162B"/>
    <w:rsid w:val="007F1EF7"/>
    <w:rsid w:val="007F1F57"/>
    <w:rsid w:val="007F21B5"/>
    <w:rsid w:val="007F2BA3"/>
    <w:rsid w:val="007F367F"/>
    <w:rsid w:val="007F3761"/>
    <w:rsid w:val="007F392B"/>
    <w:rsid w:val="007F4464"/>
    <w:rsid w:val="007F4505"/>
    <w:rsid w:val="007F4930"/>
    <w:rsid w:val="007F4F74"/>
    <w:rsid w:val="007F5A56"/>
    <w:rsid w:val="007F6899"/>
    <w:rsid w:val="007F6AB5"/>
    <w:rsid w:val="00800DA2"/>
    <w:rsid w:val="00800E40"/>
    <w:rsid w:val="00801A10"/>
    <w:rsid w:val="00801F3F"/>
    <w:rsid w:val="008021DD"/>
    <w:rsid w:val="008021F0"/>
    <w:rsid w:val="00802939"/>
    <w:rsid w:val="008035B3"/>
    <w:rsid w:val="00803FEC"/>
    <w:rsid w:val="0080416B"/>
    <w:rsid w:val="00804396"/>
    <w:rsid w:val="0080454F"/>
    <w:rsid w:val="008045FC"/>
    <w:rsid w:val="008049F9"/>
    <w:rsid w:val="008053F5"/>
    <w:rsid w:val="0080540C"/>
    <w:rsid w:val="0080577A"/>
    <w:rsid w:val="008061EB"/>
    <w:rsid w:val="0080621E"/>
    <w:rsid w:val="008064D4"/>
    <w:rsid w:val="00806D8F"/>
    <w:rsid w:val="00806F83"/>
    <w:rsid w:val="00807839"/>
    <w:rsid w:val="0080785A"/>
    <w:rsid w:val="0080791B"/>
    <w:rsid w:val="008105F8"/>
    <w:rsid w:val="008111BD"/>
    <w:rsid w:val="0081133E"/>
    <w:rsid w:val="0081135B"/>
    <w:rsid w:val="00811AA4"/>
    <w:rsid w:val="00811AD4"/>
    <w:rsid w:val="00812ADD"/>
    <w:rsid w:val="00812F28"/>
    <w:rsid w:val="00813F57"/>
    <w:rsid w:val="008140FD"/>
    <w:rsid w:val="008149D8"/>
    <w:rsid w:val="0081596B"/>
    <w:rsid w:val="008161F6"/>
    <w:rsid w:val="008168B4"/>
    <w:rsid w:val="00817393"/>
    <w:rsid w:val="0081772D"/>
    <w:rsid w:val="00817B29"/>
    <w:rsid w:val="00817D2E"/>
    <w:rsid w:val="008205A8"/>
    <w:rsid w:val="00820AFC"/>
    <w:rsid w:val="00820D48"/>
    <w:rsid w:val="00820EA2"/>
    <w:rsid w:val="00821162"/>
    <w:rsid w:val="0082139C"/>
    <w:rsid w:val="008224EC"/>
    <w:rsid w:val="00822D41"/>
    <w:rsid w:val="00822FAD"/>
    <w:rsid w:val="00823835"/>
    <w:rsid w:val="00823C32"/>
    <w:rsid w:val="00824144"/>
    <w:rsid w:val="00824177"/>
    <w:rsid w:val="00824655"/>
    <w:rsid w:val="00824723"/>
    <w:rsid w:val="008252BB"/>
    <w:rsid w:val="0082553A"/>
    <w:rsid w:val="0082574B"/>
    <w:rsid w:val="00826424"/>
    <w:rsid w:val="00826520"/>
    <w:rsid w:val="00826B37"/>
    <w:rsid w:val="0082742A"/>
    <w:rsid w:val="00827BAE"/>
    <w:rsid w:val="00830767"/>
    <w:rsid w:val="00830BA1"/>
    <w:rsid w:val="0083108F"/>
    <w:rsid w:val="00831289"/>
    <w:rsid w:val="00831495"/>
    <w:rsid w:val="008315B2"/>
    <w:rsid w:val="0083164D"/>
    <w:rsid w:val="00831C89"/>
    <w:rsid w:val="00831C9A"/>
    <w:rsid w:val="00831DB6"/>
    <w:rsid w:val="008321F8"/>
    <w:rsid w:val="00832F20"/>
    <w:rsid w:val="008330CC"/>
    <w:rsid w:val="008334F6"/>
    <w:rsid w:val="008337B0"/>
    <w:rsid w:val="00833B50"/>
    <w:rsid w:val="00833F2F"/>
    <w:rsid w:val="00834EE5"/>
    <w:rsid w:val="00835C9A"/>
    <w:rsid w:val="00836604"/>
    <w:rsid w:val="00837452"/>
    <w:rsid w:val="0083770E"/>
    <w:rsid w:val="0083784A"/>
    <w:rsid w:val="008409AF"/>
    <w:rsid w:val="008410DB"/>
    <w:rsid w:val="00841349"/>
    <w:rsid w:val="0084144B"/>
    <w:rsid w:val="00841590"/>
    <w:rsid w:val="008416BD"/>
    <w:rsid w:val="00841EA6"/>
    <w:rsid w:val="00842BC5"/>
    <w:rsid w:val="00843093"/>
    <w:rsid w:val="00843F29"/>
    <w:rsid w:val="00844627"/>
    <w:rsid w:val="00844BB8"/>
    <w:rsid w:val="008456D2"/>
    <w:rsid w:val="008458C4"/>
    <w:rsid w:val="00845B6D"/>
    <w:rsid w:val="00845EE3"/>
    <w:rsid w:val="00846237"/>
    <w:rsid w:val="008467DA"/>
    <w:rsid w:val="00846B4E"/>
    <w:rsid w:val="00846FD7"/>
    <w:rsid w:val="00847288"/>
    <w:rsid w:val="00847599"/>
    <w:rsid w:val="00850357"/>
    <w:rsid w:val="008507CB"/>
    <w:rsid w:val="00850AC8"/>
    <w:rsid w:val="00850B34"/>
    <w:rsid w:val="00850F92"/>
    <w:rsid w:val="0085114F"/>
    <w:rsid w:val="0085129D"/>
    <w:rsid w:val="008516B5"/>
    <w:rsid w:val="008519F2"/>
    <w:rsid w:val="00851EDF"/>
    <w:rsid w:val="00851FF0"/>
    <w:rsid w:val="00852449"/>
    <w:rsid w:val="00852913"/>
    <w:rsid w:val="008529A0"/>
    <w:rsid w:val="00852FCE"/>
    <w:rsid w:val="00853984"/>
    <w:rsid w:val="00853F56"/>
    <w:rsid w:val="008561CC"/>
    <w:rsid w:val="00857880"/>
    <w:rsid w:val="00857AC4"/>
    <w:rsid w:val="00857C0D"/>
    <w:rsid w:val="008601A5"/>
    <w:rsid w:val="008603F2"/>
    <w:rsid w:val="00860D73"/>
    <w:rsid w:val="0086137D"/>
    <w:rsid w:val="00861B39"/>
    <w:rsid w:val="00862A14"/>
    <w:rsid w:val="00862B1C"/>
    <w:rsid w:val="00863B3E"/>
    <w:rsid w:val="00864172"/>
    <w:rsid w:val="00864B29"/>
    <w:rsid w:val="008651DA"/>
    <w:rsid w:val="008651F0"/>
    <w:rsid w:val="00865747"/>
    <w:rsid w:val="00865BA9"/>
    <w:rsid w:val="0086608A"/>
    <w:rsid w:val="008660F6"/>
    <w:rsid w:val="00866754"/>
    <w:rsid w:val="00866836"/>
    <w:rsid w:val="00866AC0"/>
    <w:rsid w:val="00867326"/>
    <w:rsid w:val="00867652"/>
    <w:rsid w:val="008676C4"/>
    <w:rsid w:val="00867B8A"/>
    <w:rsid w:val="00870426"/>
    <w:rsid w:val="00870A8D"/>
    <w:rsid w:val="00870D6B"/>
    <w:rsid w:val="008713D6"/>
    <w:rsid w:val="00871780"/>
    <w:rsid w:val="00871CB7"/>
    <w:rsid w:val="00871DC1"/>
    <w:rsid w:val="008729DF"/>
    <w:rsid w:val="00872DDA"/>
    <w:rsid w:val="0087311A"/>
    <w:rsid w:val="008732F5"/>
    <w:rsid w:val="00873558"/>
    <w:rsid w:val="0087369D"/>
    <w:rsid w:val="00874012"/>
    <w:rsid w:val="00874884"/>
    <w:rsid w:val="00874C67"/>
    <w:rsid w:val="00874D69"/>
    <w:rsid w:val="008753ED"/>
    <w:rsid w:val="00875927"/>
    <w:rsid w:val="008759BB"/>
    <w:rsid w:val="008765E2"/>
    <w:rsid w:val="00876805"/>
    <w:rsid w:val="00876D35"/>
    <w:rsid w:val="00877554"/>
    <w:rsid w:val="0087784E"/>
    <w:rsid w:val="00877A3D"/>
    <w:rsid w:val="00877C59"/>
    <w:rsid w:val="00880605"/>
    <w:rsid w:val="00880653"/>
    <w:rsid w:val="00880951"/>
    <w:rsid w:val="00880A20"/>
    <w:rsid w:val="00881016"/>
    <w:rsid w:val="008815C6"/>
    <w:rsid w:val="00881C8E"/>
    <w:rsid w:val="008823B6"/>
    <w:rsid w:val="008825B0"/>
    <w:rsid w:val="008831B7"/>
    <w:rsid w:val="008832CE"/>
    <w:rsid w:val="00883B72"/>
    <w:rsid w:val="00883C4F"/>
    <w:rsid w:val="00883FCC"/>
    <w:rsid w:val="00884114"/>
    <w:rsid w:val="0088432C"/>
    <w:rsid w:val="0088445F"/>
    <w:rsid w:val="00884668"/>
    <w:rsid w:val="0088550B"/>
    <w:rsid w:val="00885809"/>
    <w:rsid w:val="00885A0B"/>
    <w:rsid w:val="00886265"/>
    <w:rsid w:val="0088658A"/>
    <w:rsid w:val="00887102"/>
    <w:rsid w:val="008875B0"/>
    <w:rsid w:val="008875E5"/>
    <w:rsid w:val="00887776"/>
    <w:rsid w:val="00887C1B"/>
    <w:rsid w:val="008901D9"/>
    <w:rsid w:val="008906BE"/>
    <w:rsid w:val="0089179D"/>
    <w:rsid w:val="008918BA"/>
    <w:rsid w:val="00892890"/>
    <w:rsid w:val="00892D92"/>
    <w:rsid w:val="00892FB3"/>
    <w:rsid w:val="008930CA"/>
    <w:rsid w:val="00893272"/>
    <w:rsid w:val="008932D0"/>
    <w:rsid w:val="00893B38"/>
    <w:rsid w:val="0089417D"/>
    <w:rsid w:val="00894B00"/>
    <w:rsid w:val="00894C59"/>
    <w:rsid w:val="008955D5"/>
    <w:rsid w:val="008961B0"/>
    <w:rsid w:val="008969CD"/>
    <w:rsid w:val="00896BCA"/>
    <w:rsid w:val="00896E08"/>
    <w:rsid w:val="00896FB1"/>
    <w:rsid w:val="008A038D"/>
    <w:rsid w:val="008A06A5"/>
    <w:rsid w:val="008A2007"/>
    <w:rsid w:val="008A208E"/>
    <w:rsid w:val="008A2AEF"/>
    <w:rsid w:val="008A30C9"/>
    <w:rsid w:val="008A3930"/>
    <w:rsid w:val="008A41B9"/>
    <w:rsid w:val="008A477D"/>
    <w:rsid w:val="008A4B37"/>
    <w:rsid w:val="008A5270"/>
    <w:rsid w:val="008A5812"/>
    <w:rsid w:val="008A586C"/>
    <w:rsid w:val="008A5B73"/>
    <w:rsid w:val="008A602A"/>
    <w:rsid w:val="008A6580"/>
    <w:rsid w:val="008A72E5"/>
    <w:rsid w:val="008B0037"/>
    <w:rsid w:val="008B0DDE"/>
    <w:rsid w:val="008B12B6"/>
    <w:rsid w:val="008B1B8D"/>
    <w:rsid w:val="008B1E21"/>
    <w:rsid w:val="008B223C"/>
    <w:rsid w:val="008B25A1"/>
    <w:rsid w:val="008B26A6"/>
    <w:rsid w:val="008B3249"/>
    <w:rsid w:val="008B351C"/>
    <w:rsid w:val="008B3A11"/>
    <w:rsid w:val="008B3BB1"/>
    <w:rsid w:val="008B3F5E"/>
    <w:rsid w:val="008B4257"/>
    <w:rsid w:val="008B42BD"/>
    <w:rsid w:val="008B4B15"/>
    <w:rsid w:val="008B4C1D"/>
    <w:rsid w:val="008B59A4"/>
    <w:rsid w:val="008B6959"/>
    <w:rsid w:val="008B6E31"/>
    <w:rsid w:val="008B75BB"/>
    <w:rsid w:val="008C02A0"/>
    <w:rsid w:val="008C0DA1"/>
    <w:rsid w:val="008C0ED7"/>
    <w:rsid w:val="008C0F81"/>
    <w:rsid w:val="008C10E9"/>
    <w:rsid w:val="008C1157"/>
    <w:rsid w:val="008C1639"/>
    <w:rsid w:val="008C19A3"/>
    <w:rsid w:val="008C22FC"/>
    <w:rsid w:val="008C2461"/>
    <w:rsid w:val="008C2A97"/>
    <w:rsid w:val="008C2B21"/>
    <w:rsid w:val="008C3186"/>
    <w:rsid w:val="008C3EDF"/>
    <w:rsid w:val="008C4202"/>
    <w:rsid w:val="008C50B0"/>
    <w:rsid w:val="008C52B1"/>
    <w:rsid w:val="008C5356"/>
    <w:rsid w:val="008C570D"/>
    <w:rsid w:val="008C5A46"/>
    <w:rsid w:val="008C6267"/>
    <w:rsid w:val="008C6540"/>
    <w:rsid w:val="008C6BBC"/>
    <w:rsid w:val="008C7079"/>
    <w:rsid w:val="008C70DD"/>
    <w:rsid w:val="008C7D37"/>
    <w:rsid w:val="008D0C5C"/>
    <w:rsid w:val="008D0D90"/>
    <w:rsid w:val="008D0DF9"/>
    <w:rsid w:val="008D0FD1"/>
    <w:rsid w:val="008D2102"/>
    <w:rsid w:val="008D2869"/>
    <w:rsid w:val="008D2BEF"/>
    <w:rsid w:val="008D2D17"/>
    <w:rsid w:val="008D325D"/>
    <w:rsid w:val="008D4359"/>
    <w:rsid w:val="008D4DD5"/>
    <w:rsid w:val="008D4DFD"/>
    <w:rsid w:val="008D4E0D"/>
    <w:rsid w:val="008D5402"/>
    <w:rsid w:val="008D604C"/>
    <w:rsid w:val="008D650F"/>
    <w:rsid w:val="008D67F8"/>
    <w:rsid w:val="008D6A59"/>
    <w:rsid w:val="008D6AC6"/>
    <w:rsid w:val="008D778F"/>
    <w:rsid w:val="008D7868"/>
    <w:rsid w:val="008E075F"/>
    <w:rsid w:val="008E092B"/>
    <w:rsid w:val="008E0B2A"/>
    <w:rsid w:val="008E0E34"/>
    <w:rsid w:val="008E11C3"/>
    <w:rsid w:val="008E21E8"/>
    <w:rsid w:val="008E2CF6"/>
    <w:rsid w:val="008E2FDD"/>
    <w:rsid w:val="008E370D"/>
    <w:rsid w:val="008E630A"/>
    <w:rsid w:val="008E6381"/>
    <w:rsid w:val="008E6E02"/>
    <w:rsid w:val="008E71E1"/>
    <w:rsid w:val="008F0ADA"/>
    <w:rsid w:val="008F0ED8"/>
    <w:rsid w:val="008F15BD"/>
    <w:rsid w:val="008F17AB"/>
    <w:rsid w:val="008F1D95"/>
    <w:rsid w:val="008F209A"/>
    <w:rsid w:val="008F21E9"/>
    <w:rsid w:val="008F22CA"/>
    <w:rsid w:val="008F36A0"/>
    <w:rsid w:val="008F3C19"/>
    <w:rsid w:val="008F3D90"/>
    <w:rsid w:val="008F477A"/>
    <w:rsid w:val="008F4824"/>
    <w:rsid w:val="008F4DEB"/>
    <w:rsid w:val="008F5052"/>
    <w:rsid w:val="008F5B39"/>
    <w:rsid w:val="008F5F20"/>
    <w:rsid w:val="008F6237"/>
    <w:rsid w:val="008F72EF"/>
    <w:rsid w:val="008F7587"/>
    <w:rsid w:val="008F7EAD"/>
    <w:rsid w:val="009001AF"/>
    <w:rsid w:val="00900300"/>
    <w:rsid w:val="009005ED"/>
    <w:rsid w:val="00900712"/>
    <w:rsid w:val="00900CDB"/>
    <w:rsid w:val="00901302"/>
    <w:rsid w:val="0090168D"/>
    <w:rsid w:val="00901F9A"/>
    <w:rsid w:val="00902487"/>
    <w:rsid w:val="00902508"/>
    <w:rsid w:val="00902707"/>
    <w:rsid w:val="0090296F"/>
    <w:rsid w:val="00902CD8"/>
    <w:rsid w:val="00902E7C"/>
    <w:rsid w:val="00902F7A"/>
    <w:rsid w:val="00903284"/>
    <w:rsid w:val="009036AC"/>
    <w:rsid w:val="00903A04"/>
    <w:rsid w:val="0090434E"/>
    <w:rsid w:val="0090471D"/>
    <w:rsid w:val="00904B69"/>
    <w:rsid w:val="00904BB7"/>
    <w:rsid w:val="00904C7C"/>
    <w:rsid w:val="00904D89"/>
    <w:rsid w:val="0090615C"/>
    <w:rsid w:val="009064A6"/>
    <w:rsid w:val="009068CA"/>
    <w:rsid w:val="00906908"/>
    <w:rsid w:val="009078CD"/>
    <w:rsid w:val="00907C52"/>
    <w:rsid w:val="00910E7A"/>
    <w:rsid w:val="00911D0F"/>
    <w:rsid w:val="009123EE"/>
    <w:rsid w:val="0091263B"/>
    <w:rsid w:val="0091270D"/>
    <w:rsid w:val="00912A0E"/>
    <w:rsid w:val="00912AD0"/>
    <w:rsid w:val="0091305A"/>
    <w:rsid w:val="00913149"/>
    <w:rsid w:val="00913862"/>
    <w:rsid w:val="009141A9"/>
    <w:rsid w:val="009147FB"/>
    <w:rsid w:val="00914C01"/>
    <w:rsid w:val="00914D09"/>
    <w:rsid w:val="00914FA6"/>
    <w:rsid w:val="00915F3B"/>
    <w:rsid w:val="009163E3"/>
    <w:rsid w:val="00916ECE"/>
    <w:rsid w:val="0091746D"/>
    <w:rsid w:val="009174C1"/>
    <w:rsid w:val="00917AEE"/>
    <w:rsid w:val="00917DDB"/>
    <w:rsid w:val="00917EC5"/>
    <w:rsid w:val="00920064"/>
    <w:rsid w:val="0092018C"/>
    <w:rsid w:val="00920855"/>
    <w:rsid w:val="00922254"/>
    <w:rsid w:val="00922D67"/>
    <w:rsid w:val="00922FE1"/>
    <w:rsid w:val="0092426E"/>
    <w:rsid w:val="00924D5F"/>
    <w:rsid w:val="009265A9"/>
    <w:rsid w:val="00927E6A"/>
    <w:rsid w:val="00927EF5"/>
    <w:rsid w:val="0093061F"/>
    <w:rsid w:val="0093066A"/>
    <w:rsid w:val="00930D02"/>
    <w:rsid w:val="00930E6D"/>
    <w:rsid w:val="00931510"/>
    <w:rsid w:val="00931529"/>
    <w:rsid w:val="00931D10"/>
    <w:rsid w:val="009326ED"/>
    <w:rsid w:val="00932EA6"/>
    <w:rsid w:val="00933068"/>
    <w:rsid w:val="00933138"/>
    <w:rsid w:val="00933272"/>
    <w:rsid w:val="009332F7"/>
    <w:rsid w:val="00933904"/>
    <w:rsid w:val="00933C2C"/>
    <w:rsid w:val="009343A2"/>
    <w:rsid w:val="009344AC"/>
    <w:rsid w:val="009344BB"/>
    <w:rsid w:val="00934BAC"/>
    <w:rsid w:val="009356E9"/>
    <w:rsid w:val="00935DA5"/>
    <w:rsid w:val="009361B9"/>
    <w:rsid w:val="009366E1"/>
    <w:rsid w:val="00936A9E"/>
    <w:rsid w:val="00936FE8"/>
    <w:rsid w:val="009370CC"/>
    <w:rsid w:val="00937AFC"/>
    <w:rsid w:val="00937F7F"/>
    <w:rsid w:val="0094032C"/>
    <w:rsid w:val="009403C0"/>
    <w:rsid w:val="0094104F"/>
    <w:rsid w:val="00941BCB"/>
    <w:rsid w:val="00941FBB"/>
    <w:rsid w:val="009424B5"/>
    <w:rsid w:val="00942E25"/>
    <w:rsid w:val="00943044"/>
    <w:rsid w:val="009433B3"/>
    <w:rsid w:val="0094346E"/>
    <w:rsid w:val="00943542"/>
    <w:rsid w:val="00943C98"/>
    <w:rsid w:val="009447F3"/>
    <w:rsid w:val="00944D28"/>
    <w:rsid w:val="0094509C"/>
    <w:rsid w:val="009451DD"/>
    <w:rsid w:val="00945EA2"/>
    <w:rsid w:val="00945EE3"/>
    <w:rsid w:val="00945F21"/>
    <w:rsid w:val="00946100"/>
    <w:rsid w:val="00946B9D"/>
    <w:rsid w:val="00946DA1"/>
    <w:rsid w:val="00947ECE"/>
    <w:rsid w:val="00950747"/>
    <w:rsid w:val="00950CB1"/>
    <w:rsid w:val="00950E23"/>
    <w:rsid w:val="00951B9B"/>
    <w:rsid w:val="009524C3"/>
    <w:rsid w:val="00952D54"/>
    <w:rsid w:val="0095360D"/>
    <w:rsid w:val="00953877"/>
    <w:rsid w:val="00953D1B"/>
    <w:rsid w:val="00955B91"/>
    <w:rsid w:val="00955CF2"/>
    <w:rsid w:val="00957948"/>
    <w:rsid w:val="00957B11"/>
    <w:rsid w:val="00957D04"/>
    <w:rsid w:val="00957E74"/>
    <w:rsid w:val="0096008C"/>
    <w:rsid w:val="009601A2"/>
    <w:rsid w:val="00960447"/>
    <w:rsid w:val="00960785"/>
    <w:rsid w:val="00960CD0"/>
    <w:rsid w:val="0096188F"/>
    <w:rsid w:val="00961ABE"/>
    <w:rsid w:val="0096221F"/>
    <w:rsid w:val="00962362"/>
    <w:rsid w:val="0096256E"/>
    <w:rsid w:val="00962EB0"/>
    <w:rsid w:val="00962F7A"/>
    <w:rsid w:val="00963AEA"/>
    <w:rsid w:val="009642DE"/>
    <w:rsid w:val="00964386"/>
    <w:rsid w:val="009646E6"/>
    <w:rsid w:val="00965464"/>
    <w:rsid w:val="00965AF2"/>
    <w:rsid w:val="00965BE2"/>
    <w:rsid w:val="00966426"/>
    <w:rsid w:val="009664E9"/>
    <w:rsid w:val="00966E5D"/>
    <w:rsid w:val="00966F8C"/>
    <w:rsid w:val="00967358"/>
    <w:rsid w:val="009679B2"/>
    <w:rsid w:val="009700AA"/>
    <w:rsid w:val="00970250"/>
    <w:rsid w:val="00970866"/>
    <w:rsid w:val="00970F25"/>
    <w:rsid w:val="00971167"/>
    <w:rsid w:val="00971250"/>
    <w:rsid w:val="00971619"/>
    <w:rsid w:val="00971AAB"/>
    <w:rsid w:val="0097217B"/>
    <w:rsid w:val="0097279C"/>
    <w:rsid w:val="009728ED"/>
    <w:rsid w:val="00972C93"/>
    <w:rsid w:val="00972CDB"/>
    <w:rsid w:val="00972DA8"/>
    <w:rsid w:val="009733A2"/>
    <w:rsid w:val="00973BC8"/>
    <w:rsid w:val="00974002"/>
    <w:rsid w:val="009757DD"/>
    <w:rsid w:val="00976953"/>
    <w:rsid w:val="00976CEF"/>
    <w:rsid w:val="00976F5B"/>
    <w:rsid w:val="0097724B"/>
    <w:rsid w:val="009777E1"/>
    <w:rsid w:val="00977FA9"/>
    <w:rsid w:val="0098060E"/>
    <w:rsid w:val="0098193E"/>
    <w:rsid w:val="00982217"/>
    <w:rsid w:val="00982A3C"/>
    <w:rsid w:val="00982A9D"/>
    <w:rsid w:val="00983266"/>
    <w:rsid w:val="00983A36"/>
    <w:rsid w:val="00983AB2"/>
    <w:rsid w:val="00983FC2"/>
    <w:rsid w:val="00983FDC"/>
    <w:rsid w:val="009840E4"/>
    <w:rsid w:val="0098498A"/>
    <w:rsid w:val="00984F0B"/>
    <w:rsid w:val="009850FA"/>
    <w:rsid w:val="0098517C"/>
    <w:rsid w:val="00985252"/>
    <w:rsid w:val="00985A4C"/>
    <w:rsid w:val="0098650B"/>
    <w:rsid w:val="009865A4"/>
    <w:rsid w:val="009866C4"/>
    <w:rsid w:val="00987209"/>
    <w:rsid w:val="00987ED4"/>
    <w:rsid w:val="00990367"/>
    <w:rsid w:val="00990D6A"/>
    <w:rsid w:val="009914A7"/>
    <w:rsid w:val="00991E0C"/>
    <w:rsid w:val="00992A73"/>
    <w:rsid w:val="00992B9D"/>
    <w:rsid w:val="00992EE9"/>
    <w:rsid w:val="009934DE"/>
    <w:rsid w:val="00993D23"/>
    <w:rsid w:val="00993D9F"/>
    <w:rsid w:val="00994470"/>
    <w:rsid w:val="00994494"/>
    <w:rsid w:val="00994729"/>
    <w:rsid w:val="00994FEF"/>
    <w:rsid w:val="009950AB"/>
    <w:rsid w:val="00995443"/>
    <w:rsid w:val="0099599C"/>
    <w:rsid w:val="00995A25"/>
    <w:rsid w:val="0099612C"/>
    <w:rsid w:val="00996178"/>
    <w:rsid w:val="009967BD"/>
    <w:rsid w:val="009968E2"/>
    <w:rsid w:val="00997425"/>
    <w:rsid w:val="0099756F"/>
    <w:rsid w:val="009976CA"/>
    <w:rsid w:val="00997876"/>
    <w:rsid w:val="009978DE"/>
    <w:rsid w:val="00997C0F"/>
    <w:rsid w:val="00997FFD"/>
    <w:rsid w:val="009A0643"/>
    <w:rsid w:val="009A07DC"/>
    <w:rsid w:val="009A111C"/>
    <w:rsid w:val="009A12C2"/>
    <w:rsid w:val="009A21A6"/>
    <w:rsid w:val="009A281D"/>
    <w:rsid w:val="009A2D30"/>
    <w:rsid w:val="009A3EF7"/>
    <w:rsid w:val="009A4AF1"/>
    <w:rsid w:val="009A4BF2"/>
    <w:rsid w:val="009A5150"/>
    <w:rsid w:val="009A52D4"/>
    <w:rsid w:val="009A52DC"/>
    <w:rsid w:val="009A5563"/>
    <w:rsid w:val="009A5653"/>
    <w:rsid w:val="009A5CCF"/>
    <w:rsid w:val="009A5F0D"/>
    <w:rsid w:val="009A757A"/>
    <w:rsid w:val="009A79A3"/>
    <w:rsid w:val="009A7A2F"/>
    <w:rsid w:val="009B0512"/>
    <w:rsid w:val="009B07FB"/>
    <w:rsid w:val="009B0B05"/>
    <w:rsid w:val="009B1353"/>
    <w:rsid w:val="009B1C73"/>
    <w:rsid w:val="009B205B"/>
    <w:rsid w:val="009B2B65"/>
    <w:rsid w:val="009B380B"/>
    <w:rsid w:val="009B41FD"/>
    <w:rsid w:val="009B45DE"/>
    <w:rsid w:val="009B46DE"/>
    <w:rsid w:val="009B4E41"/>
    <w:rsid w:val="009B540D"/>
    <w:rsid w:val="009B6111"/>
    <w:rsid w:val="009B69BE"/>
    <w:rsid w:val="009B6D58"/>
    <w:rsid w:val="009B75B9"/>
    <w:rsid w:val="009B764F"/>
    <w:rsid w:val="009C018C"/>
    <w:rsid w:val="009C1584"/>
    <w:rsid w:val="009C1A43"/>
    <w:rsid w:val="009C2064"/>
    <w:rsid w:val="009C2252"/>
    <w:rsid w:val="009C26B3"/>
    <w:rsid w:val="009C2D47"/>
    <w:rsid w:val="009C2F7C"/>
    <w:rsid w:val="009C34B8"/>
    <w:rsid w:val="009C3BE8"/>
    <w:rsid w:val="009C3DCF"/>
    <w:rsid w:val="009C46C5"/>
    <w:rsid w:val="009C48CA"/>
    <w:rsid w:val="009C4CE8"/>
    <w:rsid w:val="009C50F3"/>
    <w:rsid w:val="009C5C88"/>
    <w:rsid w:val="009C666A"/>
    <w:rsid w:val="009C6B55"/>
    <w:rsid w:val="009C6F07"/>
    <w:rsid w:val="009C7154"/>
    <w:rsid w:val="009C7814"/>
    <w:rsid w:val="009C78F5"/>
    <w:rsid w:val="009C7A69"/>
    <w:rsid w:val="009D0F1F"/>
    <w:rsid w:val="009D2231"/>
    <w:rsid w:val="009D2B01"/>
    <w:rsid w:val="009D3227"/>
    <w:rsid w:val="009D368E"/>
    <w:rsid w:val="009D3865"/>
    <w:rsid w:val="009D3A60"/>
    <w:rsid w:val="009D3AAD"/>
    <w:rsid w:val="009D3C33"/>
    <w:rsid w:val="009D3DD6"/>
    <w:rsid w:val="009D40FF"/>
    <w:rsid w:val="009D43EA"/>
    <w:rsid w:val="009D498D"/>
    <w:rsid w:val="009D533B"/>
    <w:rsid w:val="009D5947"/>
    <w:rsid w:val="009D59B6"/>
    <w:rsid w:val="009D5F29"/>
    <w:rsid w:val="009D63E9"/>
    <w:rsid w:val="009D6780"/>
    <w:rsid w:val="009D7377"/>
    <w:rsid w:val="009D7637"/>
    <w:rsid w:val="009D7C92"/>
    <w:rsid w:val="009E0527"/>
    <w:rsid w:val="009E05D0"/>
    <w:rsid w:val="009E08AE"/>
    <w:rsid w:val="009E0AF4"/>
    <w:rsid w:val="009E15F3"/>
    <w:rsid w:val="009E18A6"/>
    <w:rsid w:val="009E1993"/>
    <w:rsid w:val="009E22D3"/>
    <w:rsid w:val="009E2E28"/>
    <w:rsid w:val="009E318A"/>
    <w:rsid w:val="009E4983"/>
    <w:rsid w:val="009E4E50"/>
    <w:rsid w:val="009E5189"/>
    <w:rsid w:val="009E5B4D"/>
    <w:rsid w:val="009E5CC7"/>
    <w:rsid w:val="009E6209"/>
    <w:rsid w:val="009E6827"/>
    <w:rsid w:val="009F057C"/>
    <w:rsid w:val="009F098D"/>
    <w:rsid w:val="009F0B66"/>
    <w:rsid w:val="009F1A28"/>
    <w:rsid w:val="009F1E42"/>
    <w:rsid w:val="009F2C98"/>
    <w:rsid w:val="009F2D17"/>
    <w:rsid w:val="009F2D25"/>
    <w:rsid w:val="009F2E4B"/>
    <w:rsid w:val="009F3355"/>
    <w:rsid w:val="009F3490"/>
    <w:rsid w:val="009F34A4"/>
    <w:rsid w:val="009F35C9"/>
    <w:rsid w:val="009F37A5"/>
    <w:rsid w:val="009F49F6"/>
    <w:rsid w:val="009F4BC4"/>
    <w:rsid w:val="009F4F8D"/>
    <w:rsid w:val="009F5462"/>
    <w:rsid w:val="009F583C"/>
    <w:rsid w:val="009F61E5"/>
    <w:rsid w:val="009F71E5"/>
    <w:rsid w:val="009F774A"/>
    <w:rsid w:val="00A00AE9"/>
    <w:rsid w:val="00A012A5"/>
    <w:rsid w:val="00A01E70"/>
    <w:rsid w:val="00A0256D"/>
    <w:rsid w:val="00A028C2"/>
    <w:rsid w:val="00A03805"/>
    <w:rsid w:val="00A03CC7"/>
    <w:rsid w:val="00A03F0C"/>
    <w:rsid w:val="00A0411D"/>
    <w:rsid w:val="00A041B8"/>
    <w:rsid w:val="00A043B6"/>
    <w:rsid w:val="00A047D7"/>
    <w:rsid w:val="00A049E2"/>
    <w:rsid w:val="00A053EF"/>
    <w:rsid w:val="00A064D8"/>
    <w:rsid w:val="00A06783"/>
    <w:rsid w:val="00A0692B"/>
    <w:rsid w:val="00A069F5"/>
    <w:rsid w:val="00A07DFD"/>
    <w:rsid w:val="00A10049"/>
    <w:rsid w:val="00A1044E"/>
    <w:rsid w:val="00A108AD"/>
    <w:rsid w:val="00A10B43"/>
    <w:rsid w:val="00A11429"/>
    <w:rsid w:val="00A1247F"/>
    <w:rsid w:val="00A12738"/>
    <w:rsid w:val="00A1280A"/>
    <w:rsid w:val="00A13838"/>
    <w:rsid w:val="00A13944"/>
    <w:rsid w:val="00A13C31"/>
    <w:rsid w:val="00A1414C"/>
    <w:rsid w:val="00A143F2"/>
    <w:rsid w:val="00A14DBB"/>
    <w:rsid w:val="00A151C2"/>
    <w:rsid w:val="00A157AA"/>
    <w:rsid w:val="00A162D3"/>
    <w:rsid w:val="00A1657E"/>
    <w:rsid w:val="00A17498"/>
    <w:rsid w:val="00A17771"/>
    <w:rsid w:val="00A2075B"/>
    <w:rsid w:val="00A2091A"/>
    <w:rsid w:val="00A21392"/>
    <w:rsid w:val="00A21E0B"/>
    <w:rsid w:val="00A22461"/>
    <w:rsid w:val="00A22795"/>
    <w:rsid w:val="00A227C8"/>
    <w:rsid w:val="00A249FB"/>
    <w:rsid w:val="00A24D61"/>
    <w:rsid w:val="00A24F7D"/>
    <w:rsid w:val="00A2653B"/>
    <w:rsid w:val="00A26A1B"/>
    <w:rsid w:val="00A26B7C"/>
    <w:rsid w:val="00A26FEF"/>
    <w:rsid w:val="00A27595"/>
    <w:rsid w:val="00A30315"/>
    <w:rsid w:val="00A3077D"/>
    <w:rsid w:val="00A30C33"/>
    <w:rsid w:val="00A31018"/>
    <w:rsid w:val="00A31302"/>
    <w:rsid w:val="00A3187C"/>
    <w:rsid w:val="00A31A0B"/>
    <w:rsid w:val="00A31E82"/>
    <w:rsid w:val="00A3258D"/>
    <w:rsid w:val="00A3353D"/>
    <w:rsid w:val="00A336E2"/>
    <w:rsid w:val="00A34427"/>
    <w:rsid w:val="00A3459D"/>
    <w:rsid w:val="00A34932"/>
    <w:rsid w:val="00A34C74"/>
    <w:rsid w:val="00A34FA7"/>
    <w:rsid w:val="00A35792"/>
    <w:rsid w:val="00A36194"/>
    <w:rsid w:val="00A366E2"/>
    <w:rsid w:val="00A36D91"/>
    <w:rsid w:val="00A37255"/>
    <w:rsid w:val="00A3742D"/>
    <w:rsid w:val="00A378A3"/>
    <w:rsid w:val="00A400F9"/>
    <w:rsid w:val="00A406D2"/>
    <w:rsid w:val="00A407A5"/>
    <w:rsid w:val="00A40C7F"/>
    <w:rsid w:val="00A40CCD"/>
    <w:rsid w:val="00A4110B"/>
    <w:rsid w:val="00A41593"/>
    <w:rsid w:val="00A41A58"/>
    <w:rsid w:val="00A42227"/>
    <w:rsid w:val="00A4240C"/>
    <w:rsid w:val="00A426E7"/>
    <w:rsid w:val="00A428F0"/>
    <w:rsid w:val="00A435DB"/>
    <w:rsid w:val="00A43C76"/>
    <w:rsid w:val="00A43FB7"/>
    <w:rsid w:val="00A440C6"/>
    <w:rsid w:val="00A442AD"/>
    <w:rsid w:val="00A44425"/>
    <w:rsid w:val="00A4474A"/>
    <w:rsid w:val="00A44C88"/>
    <w:rsid w:val="00A44D20"/>
    <w:rsid w:val="00A45BD7"/>
    <w:rsid w:val="00A45EB5"/>
    <w:rsid w:val="00A45F34"/>
    <w:rsid w:val="00A46841"/>
    <w:rsid w:val="00A468A5"/>
    <w:rsid w:val="00A468E2"/>
    <w:rsid w:val="00A46D40"/>
    <w:rsid w:val="00A4713F"/>
    <w:rsid w:val="00A476F2"/>
    <w:rsid w:val="00A5138F"/>
    <w:rsid w:val="00A51B5C"/>
    <w:rsid w:val="00A523E0"/>
    <w:rsid w:val="00A52824"/>
    <w:rsid w:val="00A53AE1"/>
    <w:rsid w:val="00A542CF"/>
    <w:rsid w:val="00A54621"/>
    <w:rsid w:val="00A546A6"/>
    <w:rsid w:val="00A54A56"/>
    <w:rsid w:val="00A55BE9"/>
    <w:rsid w:val="00A56578"/>
    <w:rsid w:val="00A56D4F"/>
    <w:rsid w:val="00A56EF5"/>
    <w:rsid w:val="00A57FDA"/>
    <w:rsid w:val="00A6002D"/>
    <w:rsid w:val="00A60B4F"/>
    <w:rsid w:val="00A60DE3"/>
    <w:rsid w:val="00A60F43"/>
    <w:rsid w:val="00A61595"/>
    <w:rsid w:val="00A61ADE"/>
    <w:rsid w:val="00A61C68"/>
    <w:rsid w:val="00A61EED"/>
    <w:rsid w:val="00A620D2"/>
    <w:rsid w:val="00A6233D"/>
    <w:rsid w:val="00A6269D"/>
    <w:rsid w:val="00A632FF"/>
    <w:rsid w:val="00A646E4"/>
    <w:rsid w:val="00A6498D"/>
    <w:rsid w:val="00A64EE2"/>
    <w:rsid w:val="00A656C5"/>
    <w:rsid w:val="00A6645D"/>
    <w:rsid w:val="00A666BC"/>
    <w:rsid w:val="00A66C99"/>
    <w:rsid w:val="00A671DC"/>
    <w:rsid w:val="00A67235"/>
    <w:rsid w:val="00A672E8"/>
    <w:rsid w:val="00A6740B"/>
    <w:rsid w:val="00A679E3"/>
    <w:rsid w:val="00A67F46"/>
    <w:rsid w:val="00A707AC"/>
    <w:rsid w:val="00A71098"/>
    <w:rsid w:val="00A712B2"/>
    <w:rsid w:val="00A727FF"/>
    <w:rsid w:val="00A72BD5"/>
    <w:rsid w:val="00A72C70"/>
    <w:rsid w:val="00A73789"/>
    <w:rsid w:val="00A73B8B"/>
    <w:rsid w:val="00A74158"/>
    <w:rsid w:val="00A7442C"/>
    <w:rsid w:val="00A74719"/>
    <w:rsid w:val="00A74C00"/>
    <w:rsid w:val="00A755A2"/>
    <w:rsid w:val="00A76239"/>
    <w:rsid w:val="00A7658C"/>
    <w:rsid w:val="00A76683"/>
    <w:rsid w:val="00A767C0"/>
    <w:rsid w:val="00A76E44"/>
    <w:rsid w:val="00A77B1D"/>
    <w:rsid w:val="00A804FD"/>
    <w:rsid w:val="00A80D8D"/>
    <w:rsid w:val="00A8124A"/>
    <w:rsid w:val="00A8167B"/>
    <w:rsid w:val="00A81A21"/>
    <w:rsid w:val="00A81B4E"/>
    <w:rsid w:val="00A81DBB"/>
    <w:rsid w:val="00A820C6"/>
    <w:rsid w:val="00A825B3"/>
    <w:rsid w:val="00A82ABD"/>
    <w:rsid w:val="00A82B07"/>
    <w:rsid w:val="00A82CBA"/>
    <w:rsid w:val="00A82F47"/>
    <w:rsid w:val="00A83AEE"/>
    <w:rsid w:val="00A84721"/>
    <w:rsid w:val="00A84E11"/>
    <w:rsid w:val="00A85471"/>
    <w:rsid w:val="00A87252"/>
    <w:rsid w:val="00A87284"/>
    <w:rsid w:val="00A87D6C"/>
    <w:rsid w:val="00A9064B"/>
    <w:rsid w:val="00A91322"/>
    <w:rsid w:val="00A91CEE"/>
    <w:rsid w:val="00A91E8B"/>
    <w:rsid w:val="00A926DE"/>
    <w:rsid w:val="00A92972"/>
    <w:rsid w:val="00A9345C"/>
    <w:rsid w:val="00A9371E"/>
    <w:rsid w:val="00A93BD2"/>
    <w:rsid w:val="00A95E6A"/>
    <w:rsid w:val="00A96B6F"/>
    <w:rsid w:val="00A970A0"/>
    <w:rsid w:val="00A97E9A"/>
    <w:rsid w:val="00AA0635"/>
    <w:rsid w:val="00AA0768"/>
    <w:rsid w:val="00AA1252"/>
    <w:rsid w:val="00AA1A7B"/>
    <w:rsid w:val="00AA1C17"/>
    <w:rsid w:val="00AA2209"/>
    <w:rsid w:val="00AA26F6"/>
    <w:rsid w:val="00AA31E5"/>
    <w:rsid w:val="00AA35DE"/>
    <w:rsid w:val="00AA368A"/>
    <w:rsid w:val="00AA3FFA"/>
    <w:rsid w:val="00AA4A89"/>
    <w:rsid w:val="00AA4B43"/>
    <w:rsid w:val="00AA4E71"/>
    <w:rsid w:val="00AA5828"/>
    <w:rsid w:val="00AA5C5F"/>
    <w:rsid w:val="00AA5E3A"/>
    <w:rsid w:val="00AA5FF4"/>
    <w:rsid w:val="00AA6848"/>
    <w:rsid w:val="00AA6C8E"/>
    <w:rsid w:val="00AA6DD4"/>
    <w:rsid w:val="00AB018C"/>
    <w:rsid w:val="00AB067C"/>
    <w:rsid w:val="00AB084A"/>
    <w:rsid w:val="00AB097B"/>
    <w:rsid w:val="00AB0CDA"/>
    <w:rsid w:val="00AB176A"/>
    <w:rsid w:val="00AB1A2A"/>
    <w:rsid w:val="00AB1B6B"/>
    <w:rsid w:val="00AB1D60"/>
    <w:rsid w:val="00AB2791"/>
    <w:rsid w:val="00AB3E3C"/>
    <w:rsid w:val="00AB41BF"/>
    <w:rsid w:val="00AB44B8"/>
    <w:rsid w:val="00AB4A20"/>
    <w:rsid w:val="00AB60C9"/>
    <w:rsid w:val="00AB6164"/>
    <w:rsid w:val="00AB662E"/>
    <w:rsid w:val="00AB6951"/>
    <w:rsid w:val="00AB69D7"/>
    <w:rsid w:val="00AB6DF1"/>
    <w:rsid w:val="00AB7830"/>
    <w:rsid w:val="00AB7C8D"/>
    <w:rsid w:val="00AB7CA3"/>
    <w:rsid w:val="00AC15BB"/>
    <w:rsid w:val="00AC1AD1"/>
    <w:rsid w:val="00AC1D72"/>
    <w:rsid w:val="00AC1ED2"/>
    <w:rsid w:val="00AC23B0"/>
    <w:rsid w:val="00AC25E7"/>
    <w:rsid w:val="00AC2999"/>
    <w:rsid w:val="00AC3244"/>
    <w:rsid w:val="00AC351D"/>
    <w:rsid w:val="00AC3694"/>
    <w:rsid w:val="00AC4408"/>
    <w:rsid w:val="00AC50B2"/>
    <w:rsid w:val="00AC518A"/>
    <w:rsid w:val="00AC5230"/>
    <w:rsid w:val="00AC54A8"/>
    <w:rsid w:val="00AC5DE2"/>
    <w:rsid w:val="00AC5EED"/>
    <w:rsid w:val="00AC6893"/>
    <w:rsid w:val="00AC7D14"/>
    <w:rsid w:val="00AC7DCA"/>
    <w:rsid w:val="00AD0809"/>
    <w:rsid w:val="00AD0954"/>
    <w:rsid w:val="00AD181C"/>
    <w:rsid w:val="00AD1DFD"/>
    <w:rsid w:val="00AD1ECF"/>
    <w:rsid w:val="00AD212D"/>
    <w:rsid w:val="00AD253F"/>
    <w:rsid w:val="00AD26B6"/>
    <w:rsid w:val="00AD2B63"/>
    <w:rsid w:val="00AD38D4"/>
    <w:rsid w:val="00AD3926"/>
    <w:rsid w:val="00AD3FF5"/>
    <w:rsid w:val="00AD46CA"/>
    <w:rsid w:val="00AD4D10"/>
    <w:rsid w:val="00AD5FC7"/>
    <w:rsid w:val="00AD666A"/>
    <w:rsid w:val="00AD6A76"/>
    <w:rsid w:val="00AD6DAE"/>
    <w:rsid w:val="00AD74AF"/>
    <w:rsid w:val="00AD74F1"/>
    <w:rsid w:val="00AD759C"/>
    <w:rsid w:val="00AD7F25"/>
    <w:rsid w:val="00AE0E2F"/>
    <w:rsid w:val="00AE1887"/>
    <w:rsid w:val="00AE1A28"/>
    <w:rsid w:val="00AE219E"/>
    <w:rsid w:val="00AE2C2A"/>
    <w:rsid w:val="00AE35D3"/>
    <w:rsid w:val="00AE49B1"/>
    <w:rsid w:val="00AE4DD2"/>
    <w:rsid w:val="00AE51DC"/>
    <w:rsid w:val="00AE5B0D"/>
    <w:rsid w:val="00AE61B8"/>
    <w:rsid w:val="00AE6836"/>
    <w:rsid w:val="00AE6CD4"/>
    <w:rsid w:val="00AE7185"/>
    <w:rsid w:val="00AE719B"/>
    <w:rsid w:val="00AE7521"/>
    <w:rsid w:val="00AE7ABF"/>
    <w:rsid w:val="00AE7EFA"/>
    <w:rsid w:val="00AF0505"/>
    <w:rsid w:val="00AF1151"/>
    <w:rsid w:val="00AF11B8"/>
    <w:rsid w:val="00AF1227"/>
    <w:rsid w:val="00AF12E3"/>
    <w:rsid w:val="00AF1FAD"/>
    <w:rsid w:val="00AF2C35"/>
    <w:rsid w:val="00AF3148"/>
    <w:rsid w:val="00AF34F6"/>
    <w:rsid w:val="00AF36D4"/>
    <w:rsid w:val="00AF3E6B"/>
    <w:rsid w:val="00AF47EE"/>
    <w:rsid w:val="00AF54DA"/>
    <w:rsid w:val="00AF5563"/>
    <w:rsid w:val="00AF5FAD"/>
    <w:rsid w:val="00AF66DC"/>
    <w:rsid w:val="00AF6F78"/>
    <w:rsid w:val="00AF7401"/>
    <w:rsid w:val="00AF77AE"/>
    <w:rsid w:val="00AF790D"/>
    <w:rsid w:val="00AF7E0C"/>
    <w:rsid w:val="00B0065A"/>
    <w:rsid w:val="00B00A1C"/>
    <w:rsid w:val="00B00B9A"/>
    <w:rsid w:val="00B00F98"/>
    <w:rsid w:val="00B01898"/>
    <w:rsid w:val="00B02AD4"/>
    <w:rsid w:val="00B032C0"/>
    <w:rsid w:val="00B03AA8"/>
    <w:rsid w:val="00B0420C"/>
    <w:rsid w:val="00B04D61"/>
    <w:rsid w:val="00B051ED"/>
    <w:rsid w:val="00B053F3"/>
    <w:rsid w:val="00B057DD"/>
    <w:rsid w:val="00B05960"/>
    <w:rsid w:val="00B0628D"/>
    <w:rsid w:val="00B06B0A"/>
    <w:rsid w:val="00B06D97"/>
    <w:rsid w:val="00B06EB4"/>
    <w:rsid w:val="00B07A15"/>
    <w:rsid w:val="00B07BFB"/>
    <w:rsid w:val="00B10ACE"/>
    <w:rsid w:val="00B112B7"/>
    <w:rsid w:val="00B115CB"/>
    <w:rsid w:val="00B11B2F"/>
    <w:rsid w:val="00B11E05"/>
    <w:rsid w:val="00B12213"/>
    <w:rsid w:val="00B1238F"/>
    <w:rsid w:val="00B12957"/>
    <w:rsid w:val="00B138BD"/>
    <w:rsid w:val="00B140D5"/>
    <w:rsid w:val="00B1428B"/>
    <w:rsid w:val="00B142CD"/>
    <w:rsid w:val="00B143AF"/>
    <w:rsid w:val="00B145F9"/>
    <w:rsid w:val="00B14F22"/>
    <w:rsid w:val="00B15890"/>
    <w:rsid w:val="00B15CAA"/>
    <w:rsid w:val="00B170E1"/>
    <w:rsid w:val="00B17349"/>
    <w:rsid w:val="00B1737B"/>
    <w:rsid w:val="00B17564"/>
    <w:rsid w:val="00B17953"/>
    <w:rsid w:val="00B17CCD"/>
    <w:rsid w:val="00B17D13"/>
    <w:rsid w:val="00B20007"/>
    <w:rsid w:val="00B2059D"/>
    <w:rsid w:val="00B20651"/>
    <w:rsid w:val="00B20DED"/>
    <w:rsid w:val="00B20FA4"/>
    <w:rsid w:val="00B214DB"/>
    <w:rsid w:val="00B21CEC"/>
    <w:rsid w:val="00B21DF9"/>
    <w:rsid w:val="00B225EE"/>
    <w:rsid w:val="00B226B3"/>
    <w:rsid w:val="00B22E56"/>
    <w:rsid w:val="00B234C3"/>
    <w:rsid w:val="00B23ECF"/>
    <w:rsid w:val="00B24131"/>
    <w:rsid w:val="00B242A6"/>
    <w:rsid w:val="00B24506"/>
    <w:rsid w:val="00B250B7"/>
    <w:rsid w:val="00B25B02"/>
    <w:rsid w:val="00B26100"/>
    <w:rsid w:val="00B2699A"/>
    <w:rsid w:val="00B2729C"/>
    <w:rsid w:val="00B274D2"/>
    <w:rsid w:val="00B27D1D"/>
    <w:rsid w:val="00B27FF5"/>
    <w:rsid w:val="00B3091D"/>
    <w:rsid w:val="00B3099F"/>
    <w:rsid w:val="00B30E35"/>
    <w:rsid w:val="00B31852"/>
    <w:rsid w:val="00B33396"/>
    <w:rsid w:val="00B33534"/>
    <w:rsid w:val="00B33AB9"/>
    <w:rsid w:val="00B33C9F"/>
    <w:rsid w:val="00B33D6F"/>
    <w:rsid w:val="00B346F1"/>
    <w:rsid w:val="00B35B7E"/>
    <w:rsid w:val="00B35D2E"/>
    <w:rsid w:val="00B36473"/>
    <w:rsid w:val="00B366B5"/>
    <w:rsid w:val="00B36B8F"/>
    <w:rsid w:val="00B37A7B"/>
    <w:rsid w:val="00B37AD9"/>
    <w:rsid w:val="00B37EC8"/>
    <w:rsid w:val="00B37F1E"/>
    <w:rsid w:val="00B40747"/>
    <w:rsid w:val="00B40B2A"/>
    <w:rsid w:val="00B40FF2"/>
    <w:rsid w:val="00B413E1"/>
    <w:rsid w:val="00B41498"/>
    <w:rsid w:val="00B41608"/>
    <w:rsid w:val="00B41B87"/>
    <w:rsid w:val="00B427EF"/>
    <w:rsid w:val="00B42F83"/>
    <w:rsid w:val="00B435C4"/>
    <w:rsid w:val="00B43723"/>
    <w:rsid w:val="00B43F53"/>
    <w:rsid w:val="00B44050"/>
    <w:rsid w:val="00B44983"/>
    <w:rsid w:val="00B452E4"/>
    <w:rsid w:val="00B45C6C"/>
    <w:rsid w:val="00B461FB"/>
    <w:rsid w:val="00B4704B"/>
    <w:rsid w:val="00B47701"/>
    <w:rsid w:val="00B478B2"/>
    <w:rsid w:val="00B478FA"/>
    <w:rsid w:val="00B47F54"/>
    <w:rsid w:val="00B5157C"/>
    <w:rsid w:val="00B5170E"/>
    <w:rsid w:val="00B51A5A"/>
    <w:rsid w:val="00B51B76"/>
    <w:rsid w:val="00B527C2"/>
    <w:rsid w:val="00B52A75"/>
    <w:rsid w:val="00B52EE3"/>
    <w:rsid w:val="00B5318D"/>
    <w:rsid w:val="00B5365B"/>
    <w:rsid w:val="00B53708"/>
    <w:rsid w:val="00B54611"/>
    <w:rsid w:val="00B547E9"/>
    <w:rsid w:val="00B54DD7"/>
    <w:rsid w:val="00B558E4"/>
    <w:rsid w:val="00B56081"/>
    <w:rsid w:val="00B56F75"/>
    <w:rsid w:val="00B5717A"/>
    <w:rsid w:val="00B575E9"/>
    <w:rsid w:val="00B57BD7"/>
    <w:rsid w:val="00B60F6F"/>
    <w:rsid w:val="00B61175"/>
    <w:rsid w:val="00B6129D"/>
    <w:rsid w:val="00B614F9"/>
    <w:rsid w:val="00B61CE8"/>
    <w:rsid w:val="00B62343"/>
    <w:rsid w:val="00B62989"/>
    <w:rsid w:val="00B6374D"/>
    <w:rsid w:val="00B63A5E"/>
    <w:rsid w:val="00B64270"/>
    <w:rsid w:val="00B64794"/>
    <w:rsid w:val="00B64DA8"/>
    <w:rsid w:val="00B65747"/>
    <w:rsid w:val="00B65B59"/>
    <w:rsid w:val="00B66170"/>
    <w:rsid w:val="00B66B35"/>
    <w:rsid w:val="00B6730F"/>
    <w:rsid w:val="00B673A4"/>
    <w:rsid w:val="00B6755C"/>
    <w:rsid w:val="00B678D3"/>
    <w:rsid w:val="00B679EA"/>
    <w:rsid w:val="00B67BAB"/>
    <w:rsid w:val="00B67D40"/>
    <w:rsid w:val="00B701A9"/>
    <w:rsid w:val="00B701CC"/>
    <w:rsid w:val="00B704BF"/>
    <w:rsid w:val="00B704E0"/>
    <w:rsid w:val="00B70DA2"/>
    <w:rsid w:val="00B71166"/>
    <w:rsid w:val="00B719ED"/>
    <w:rsid w:val="00B71EB5"/>
    <w:rsid w:val="00B71F0B"/>
    <w:rsid w:val="00B720D7"/>
    <w:rsid w:val="00B72110"/>
    <w:rsid w:val="00B72460"/>
    <w:rsid w:val="00B734C2"/>
    <w:rsid w:val="00B73DA8"/>
    <w:rsid w:val="00B73FF7"/>
    <w:rsid w:val="00B74943"/>
    <w:rsid w:val="00B74B0D"/>
    <w:rsid w:val="00B74DE5"/>
    <w:rsid w:val="00B7526E"/>
    <w:rsid w:val="00B76FFF"/>
    <w:rsid w:val="00B7718B"/>
    <w:rsid w:val="00B77AF9"/>
    <w:rsid w:val="00B80A5C"/>
    <w:rsid w:val="00B80DFF"/>
    <w:rsid w:val="00B80E58"/>
    <w:rsid w:val="00B80EAD"/>
    <w:rsid w:val="00B8135F"/>
    <w:rsid w:val="00B81835"/>
    <w:rsid w:val="00B81AD8"/>
    <w:rsid w:val="00B822BA"/>
    <w:rsid w:val="00B82A26"/>
    <w:rsid w:val="00B82FCA"/>
    <w:rsid w:val="00B837CB"/>
    <w:rsid w:val="00B83FA5"/>
    <w:rsid w:val="00B842D3"/>
    <w:rsid w:val="00B84F28"/>
    <w:rsid w:val="00B85236"/>
    <w:rsid w:val="00B85B01"/>
    <w:rsid w:val="00B85EA7"/>
    <w:rsid w:val="00B869DD"/>
    <w:rsid w:val="00B869E1"/>
    <w:rsid w:val="00B86EBE"/>
    <w:rsid w:val="00B873CC"/>
    <w:rsid w:val="00B87692"/>
    <w:rsid w:val="00B8773B"/>
    <w:rsid w:val="00B8791A"/>
    <w:rsid w:val="00B90202"/>
    <w:rsid w:val="00B903B4"/>
    <w:rsid w:val="00B906AF"/>
    <w:rsid w:val="00B914DB"/>
    <w:rsid w:val="00B914F7"/>
    <w:rsid w:val="00B92107"/>
    <w:rsid w:val="00B921A9"/>
    <w:rsid w:val="00B9319B"/>
    <w:rsid w:val="00B9338C"/>
    <w:rsid w:val="00B935A8"/>
    <w:rsid w:val="00B93E07"/>
    <w:rsid w:val="00B94123"/>
    <w:rsid w:val="00B944C8"/>
    <w:rsid w:val="00B946F1"/>
    <w:rsid w:val="00B94A2F"/>
    <w:rsid w:val="00B94B88"/>
    <w:rsid w:val="00B94DF6"/>
    <w:rsid w:val="00B94E11"/>
    <w:rsid w:val="00B94FB2"/>
    <w:rsid w:val="00B95651"/>
    <w:rsid w:val="00B95BE4"/>
    <w:rsid w:val="00B96367"/>
    <w:rsid w:val="00B96527"/>
    <w:rsid w:val="00B965ED"/>
    <w:rsid w:val="00B970FD"/>
    <w:rsid w:val="00B97397"/>
    <w:rsid w:val="00BA069C"/>
    <w:rsid w:val="00BA1077"/>
    <w:rsid w:val="00BA1137"/>
    <w:rsid w:val="00BA16B4"/>
    <w:rsid w:val="00BA228E"/>
    <w:rsid w:val="00BA24FE"/>
    <w:rsid w:val="00BA26B7"/>
    <w:rsid w:val="00BA2DDA"/>
    <w:rsid w:val="00BA2DE6"/>
    <w:rsid w:val="00BA302A"/>
    <w:rsid w:val="00BA3323"/>
    <w:rsid w:val="00BA37C6"/>
    <w:rsid w:val="00BA38D3"/>
    <w:rsid w:val="00BA4488"/>
    <w:rsid w:val="00BA48DE"/>
    <w:rsid w:val="00BA5089"/>
    <w:rsid w:val="00BA50B4"/>
    <w:rsid w:val="00BA553F"/>
    <w:rsid w:val="00BA5ACB"/>
    <w:rsid w:val="00BA5EDB"/>
    <w:rsid w:val="00BA6CE3"/>
    <w:rsid w:val="00BA6F18"/>
    <w:rsid w:val="00BA7496"/>
    <w:rsid w:val="00BA79FD"/>
    <w:rsid w:val="00BB0346"/>
    <w:rsid w:val="00BB03BE"/>
    <w:rsid w:val="00BB0872"/>
    <w:rsid w:val="00BB1221"/>
    <w:rsid w:val="00BB14D7"/>
    <w:rsid w:val="00BB1989"/>
    <w:rsid w:val="00BB1BA1"/>
    <w:rsid w:val="00BB1BAF"/>
    <w:rsid w:val="00BB24AC"/>
    <w:rsid w:val="00BB2B01"/>
    <w:rsid w:val="00BB3A70"/>
    <w:rsid w:val="00BB3F10"/>
    <w:rsid w:val="00BB465F"/>
    <w:rsid w:val="00BB4E82"/>
    <w:rsid w:val="00BB5E02"/>
    <w:rsid w:val="00BB5F54"/>
    <w:rsid w:val="00BB5F86"/>
    <w:rsid w:val="00BB6A46"/>
    <w:rsid w:val="00BB6B49"/>
    <w:rsid w:val="00BB7481"/>
    <w:rsid w:val="00BB7C54"/>
    <w:rsid w:val="00BB7DA6"/>
    <w:rsid w:val="00BB7F23"/>
    <w:rsid w:val="00BC04E7"/>
    <w:rsid w:val="00BC06D9"/>
    <w:rsid w:val="00BC083D"/>
    <w:rsid w:val="00BC09FC"/>
    <w:rsid w:val="00BC0ED0"/>
    <w:rsid w:val="00BC0F74"/>
    <w:rsid w:val="00BC1AAC"/>
    <w:rsid w:val="00BC20FE"/>
    <w:rsid w:val="00BC21F7"/>
    <w:rsid w:val="00BC256A"/>
    <w:rsid w:val="00BC332F"/>
    <w:rsid w:val="00BC3738"/>
    <w:rsid w:val="00BC3ED0"/>
    <w:rsid w:val="00BC46D9"/>
    <w:rsid w:val="00BC4B24"/>
    <w:rsid w:val="00BC4D5D"/>
    <w:rsid w:val="00BC4D8E"/>
    <w:rsid w:val="00BC54B6"/>
    <w:rsid w:val="00BC56F5"/>
    <w:rsid w:val="00BC5CAB"/>
    <w:rsid w:val="00BC60C9"/>
    <w:rsid w:val="00BC7192"/>
    <w:rsid w:val="00BC730D"/>
    <w:rsid w:val="00BC7E2F"/>
    <w:rsid w:val="00BD01EF"/>
    <w:rsid w:val="00BD04EC"/>
    <w:rsid w:val="00BD0801"/>
    <w:rsid w:val="00BD09A3"/>
    <w:rsid w:val="00BD0A47"/>
    <w:rsid w:val="00BD1056"/>
    <w:rsid w:val="00BD197A"/>
    <w:rsid w:val="00BD1CBF"/>
    <w:rsid w:val="00BD2015"/>
    <w:rsid w:val="00BD24E3"/>
    <w:rsid w:val="00BD38CA"/>
    <w:rsid w:val="00BD3A43"/>
    <w:rsid w:val="00BD3CE6"/>
    <w:rsid w:val="00BD3DF2"/>
    <w:rsid w:val="00BD3F24"/>
    <w:rsid w:val="00BD40D2"/>
    <w:rsid w:val="00BD4A25"/>
    <w:rsid w:val="00BD4DAE"/>
    <w:rsid w:val="00BD6832"/>
    <w:rsid w:val="00BD6B2B"/>
    <w:rsid w:val="00BD6D4B"/>
    <w:rsid w:val="00BD6EF2"/>
    <w:rsid w:val="00BD75B7"/>
    <w:rsid w:val="00BE05E7"/>
    <w:rsid w:val="00BE1096"/>
    <w:rsid w:val="00BE17EA"/>
    <w:rsid w:val="00BE17FE"/>
    <w:rsid w:val="00BE1FD2"/>
    <w:rsid w:val="00BE223E"/>
    <w:rsid w:val="00BE2628"/>
    <w:rsid w:val="00BE3674"/>
    <w:rsid w:val="00BE3C28"/>
    <w:rsid w:val="00BE4256"/>
    <w:rsid w:val="00BE4778"/>
    <w:rsid w:val="00BE52CD"/>
    <w:rsid w:val="00BE5460"/>
    <w:rsid w:val="00BE5A4C"/>
    <w:rsid w:val="00BE5E68"/>
    <w:rsid w:val="00BE60AD"/>
    <w:rsid w:val="00BE6248"/>
    <w:rsid w:val="00BE6569"/>
    <w:rsid w:val="00BE65B8"/>
    <w:rsid w:val="00BE701A"/>
    <w:rsid w:val="00BF0E66"/>
    <w:rsid w:val="00BF255F"/>
    <w:rsid w:val="00BF2B79"/>
    <w:rsid w:val="00BF3075"/>
    <w:rsid w:val="00BF321A"/>
    <w:rsid w:val="00BF332D"/>
    <w:rsid w:val="00BF361F"/>
    <w:rsid w:val="00BF44D8"/>
    <w:rsid w:val="00BF4551"/>
    <w:rsid w:val="00BF5647"/>
    <w:rsid w:val="00BF5AC4"/>
    <w:rsid w:val="00BF6110"/>
    <w:rsid w:val="00BF67AF"/>
    <w:rsid w:val="00BF7B56"/>
    <w:rsid w:val="00BF7CE6"/>
    <w:rsid w:val="00BF7FEC"/>
    <w:rsid w:val="00C004E0"/>
    <w:rsid w:val="00C00519"/>
    <w:rsid w:val="00C00549"/>
    <w:rsid w:val="00C0252F"/>
    <w:rsid w:val="00C03BA5"/>
    <w:rsid w:val="00C04707"/>
    <w:rsid w:val="00C04746"/>
    <w:rsid w:val="00C04BEF"/>
    <w:rsid w:val="00C04DFC"/>
    <w:rsid w:val="00C05094"/>
    <w:rsid w:val="00C05530"/>
    <w:rsid w:val="00C05887"/>
    <w:rsid w:val="00C058C3"/>
    <w:rsid w:val="00C067FA"/>
    <w:rsid w:val="00C068CC"/>
    <w:rsid w:val="00C06C39"/>
    <w:rsid w:val="00C06D09"/>
    <w:rsid w:val="00C071EF"/>
    <w:rsid w:val="00C07368"/>
    <w:rsid w:val="00C07639"/>
    <w:rsid w:val="00C0770D"/>
    <w:rsid w:val="00C1050F"/>
    <w:rsid w:val="00C10608"/>
    <w:rsid w:val="00C10C98"/>
    <w:rsid w:val="00C1142E"/>
    <w:rsid w:val="00C1152A"/>
    <w:rsid w:val="00C11E59"/>
    <w:rsid w:val="00C12E5E"/>
    <w:rsid w:val="00C13154"/>
    <w:rsid w:val="00C131AE"/>
    <w:rsid w:val="00C13346"/>
    <w:rsid w:val="00C136BF"/>
    <w:rsid w:val="00C13E05"/>
    <w:rsid w:val="00C13EBD"/>
    <w:rsid w:val="00C1442A"/>
    <w:rsid w:val="00C15586"/>
    <w:rsid w:val="00C1597B"/>
    <w:rsid w:val="00C16022"/>
    <w:rsid w:val="00C165A0"/>
    <w:rsid w:val="00C1791A"/>
    <w:rsid w:val="00C17C77"/>
    <w:rsid w:val="00C17F38"/>
    <w:rsid w:val="00C2016C"/>
    <w:rsid w:val="00C21193"/>
    <w:rsid w:val="00C213D5"/>
    <w:rsid w:val="00C216C6"/>
    <w:rsid w:val="00C21C5F"/>
    <w:rsid w:val="00C222F7"/>
    <w:rsid w:val="00C22584"/>
    <w:rsid w:val="00C22888"/>
    <w:rsid w:val="00C22A1E"/>
    <w:rsid w:val="00C2327B"/>
    <w:rsid w:val="00C24AF0"/>
    <w:rsid w:val="00C24D9A"/>
    <w:rsid w:val="00C2500B"/>
    <w:rsid w:val="00C25101"/>
    <w:rsid w:val="00C252B8"/>
    <w:rsid w:val="00C25D98"/>
    <w:rsid w:val="00C25DA2"/>
    <w:rsid w:val="00C26372"/>
    <w:rsid w:val="00C26AE4"/>
    <w:rsid w:val="00C27F02"/>
    <w:rsid w:val="00C30430"/>
    <w:rsid w:val="00C306E6"/>
    <w:rsid w:val="00C308BF"/>
    <w:rsid w:val="00C31073"/>
    <w:rsid w:val="00C3110F"/>
    <w:rsid w:val="00C31290"/>
    <w:rsid w:val="00C31B2D"/>
    <w:rsid w:val="00C321D9"/>
    <w:rsid w:val="00C32A86"/>
    <w:rsid w:val="00C33227"/>
    <w:rsid w:val="00C3322F"/>
    <w:rsid w:val="00C3330F"/>
    <w:rsid w:val="00C333D3"/>
    <w:rsid w:val="00C34071"/>
    <w:rsid w:val="00C341D1"/>
    <w:rsid w:val="00C345D2"/>
    <w:rsid w:val="00C349C0"/>
    <w:rsid w:val="00C34C6B"/>
    <w:rsid w:val="00C34F05"/>
    <w:rsid w:val="00C350F7"/>
    <w:rsid w:val="00C3593E"/>
    <w:rsid w:val="00C36CAE"/>
    <w:rsid w:val="00C37435"/>
    <w:rsid w:val="00C4006E"/>
    <w:rsid w:val="00C40772"/>
    <w:rsid w:val="00C411C6"/>
    <w:rsid w:val="00C4180D"/>
    <w:rsid w:val="00C41825"/>
    <w:rsid w:val="00C41B66"/>
    <w:rsid w:val="00C41BAF"/>
    <w:rsid w:val="00C42E28"/>
    <w:rsid w:val="00C442ED"/>
    <w:rsid w:val="00C44378"/>
    <w:rsid w:val="00C444B1"/>
    <w:rsid w:val="00C44B58"/>
    <w:rsid w:val="00C454EC"/>
    <w:rsid w:val="00C459EB"/>
    <w:rsid w:val="00C46395"/>
    <w:rsid w:val="00C466A7"/>
    <w:rsid w:val="00C47153"/>
    <w:rsid w:val="00C47C83"/>
    <w:rsid w:val="00C47C9E"/>
    <w:rsid w:val="00C47E97"/>
    <w:rsid w:val="00C50255"/>
    <w:rsid w:val="00C509E1"/>
    <w:rsid w:val="00C50BF5"/>
    <w:rsid w:val="00C51E94"/>
    <w:rsid w:val="00C51EBF"/>
    <w:rsid w:val="00C52A4D"/>
    <w:rsid w:val="00C52F9A"/>
    <w:rsid w:val="00C53BC4"/>
    <w:rsid w:val="00C546D5"/>
    <w:rsid w:val="00C54C45"/>
    <w:rsid w:val="00C54F55"/>
    <w:rsid w:val="00C55233"/>
    <w:rsid w:val="00C55D8B"/>
    <w:rsid w:val="00C56163"/>
    <w:rsid w:val="00C5643E"/>
    <w:rsid w:val="00C565DF"/>
    <w:rsid w:val="00C568A0"/>
    <w:rsid w:val="00C56CB3"/>
    <w:rsid w:val="00C6056C"/>
    <w:rsid w:val="00C6065C"/>
    <w:rsid w:val="00C6080F"/>
    <w:rsid w:val="00C614A7"/>
    <w:rsid w:val="00C62990"/>
    <w:rsid w:val="00C62D4E"/>
    <w:rsid w:val="00C63B5B"/>
    <w:rsid w:val="00C63CA4"/>
    <w:rsid w:val="00C648E0"/>
    <w:rsid w:val="00C64B7B"/>
    <w:rsid w:val="00C650C0"/>
    <w:rsid w:val="00C65ABB"/>
    <w:rsid w:val="00C66230"/>
    <w:rsid w:val="00C662DB"/>
    <w:rsid w:val="00C665C8"/>
    <w:rsid w:val="00C66756"/>
    <w:rsid w:val="00C671D8"/>
    <w:rsid w:val="00C67598"/>
    <w:rsid w:val="00C67A3B"/>
    <w:rsid w:val="00C67F43"/>
    <w:rsid w:val="00C715A6"/>
    <w:rsid w:val="00C719FB"/>
    <w:rsid w:val="00C72516"/>
    <w:rsid w:val="00C7277B"/>
    <w:rsid w:val="00C7327C"/>
    <w:rsid w:val="00C74609"/>
    <w:rsid w:val="00C74FA8"/>
    <w:rsid w:val="00C75F9F"/>
    <w:rsid w:val="00C7604B"/>
    <w:rsid w:val="00C7675B"/>
    <w:rsid w:val="00C771F9"/>
    <w:rsid w:val="00C77534"/>
    <w:rsid w:val="00C8016A"/>
    <w:rsid w:val="00C81CCB"/>
    <w:rsid w:val="00C82EA4"/>
    <w:rsid w:val="00C83729"/>
    <w:rsid w:val="00C83C9E"/>
    <w:rsid w:val="00C83FA3"/>
    <w:rsid w:val="00C84505"/>
    <w:rsid w:val="00C847AF"/>
    <w:rsid w:val="00C864FC"/>
    <w:rsid w:val="00C86BC3"/>
    <w:rsid w:val="00C8711D"/>
    <w:rsid w:val="00C87DCA"/>
    <w:rsid w:val="00C87EBB"/>
    <w:rsid w:val="00C904EA"/>
    <w:rsid w:val="00C90904"/>
    <w:rsid w:val="00C911B0"/>
    <w:rsid w:val="00C915E7"/>
    <w:rsid w:val="00C91BEC"/>
    <w:rsid w:val="00C92044"/>
    <w:rsid w:val="00C920C0"/>
    <w:rsid w:val="00C92128"/>
    <w:rsid w:val="00C92372"/>
    <w:rsid w:val="00C923EB"/>
    <w:rsid w:val="00C92F9F"/>
    <w:rsid w:val="00C93350"/>
    <w:rsid w:val="00C935BE"/>
    <w:rsid w:val="00C94267"/>
    <w:rsid w:val="00C943BF"/>
    <w:rsid w:val="00C94483"/>
    <w:rsid w:val="00C94A54"/>
    <w:rsid w:val="00C9604C"/>
    <w:rsid w:val="00C96D45"/>
    <w:rsid w:val="00C97B80"/>
    <w:rsid w:val="00C97CB2"/>
    <w:rsid w:val="00CA0279"/>
    <w:rsid w:val="00CA0A45"/>
    <w:rsid w:val="00CA0F24"/>
    <w:rsid w:val="00CA0F7A"/>
    <w:rsid w:val="00CA167B"/>
    <w:rsid w:val="00CA16D7"/>
    <w:rsid w:val="00CA17DB"/>
    <w:rsid w:val="00CA1B90"/>
    <w:rsid w:val="00CA2287"/>
    <w:rsid w:val="00CA2764"/>
    <w:rsid w:val="00CA292D"/>
    <w:rsid w:val="00CA2B1F"/>
    <w:rsid w:val="00CA30E6"/>
    <w:rsid w:val="00CA35FD"/>
    <w:rsid w:val="00CA37CA"/>
    <w:rsid w:val="00CA3B0B"/>
    <w:rsid w:val="00CA3DDE"/>
    <w:rsid w:val="00CA3E0B"/>
    <w:rsid w:val="00CA4A98"/>
    <w:rsid w:val="00CA4D82"/>
    <w:rsid w:val="00CA507E"/>
    <w:rsid w:val="00CA5560"/>
    <w:rsid w:val="00CA7DBE"/>
    <w:rsid w:val="00CA7DDF"/>
    <w:rsid w:val="00CB0150"/>
    <w:rsid w:val="00CB01E5"/>
    <w:rsid w:val="00CB039E"/>
    <w:rsid w:val="00CB0968"/>
    <w:rsid w:val="00CB14D7"/>
    <w:rsid w:val="00CB17EE"/>
    <w:rsid w:val="00CB1A36"/>
    <w:rsid w:val="00CB2216"/>
    <w:rsid w:val="00CB2245"/>
    <w:rsid w:val="00CB2293"/>
    <w:rsid w:val="00CB2A9A"/>
    <w:rsid w:val="00CB2A9F"/>
    <w:rsid w:val="00CB31CD"/>
    <w:rsid w:val="00CB3303"/>
    <w:rsid w:val="00CB336C"/>
    <w:rsid w:val="00CB358B"/>
    <w:rsid w:val="00CB3BA6"/>
    <w:rsid w:val="00CB3F91"/>
    <w:rsid w:val="00CB40F4"/>
    <w:rsid w:val="00CB42B0"/>
    <w:rsid w:val="00CB45DC"/>
    <w:rsid w:val="00CB4732"/>
    <w:rsid w:val="00CB4A35"/>
    <w:rsid w:val="00CB4EBF"/>
    <w:rsid w:val="00CB4FAB"/>
    <w:rsid w:val="00CB51E8"/>
    <w:rsid w:val="00CB5281"/>
    <w:rsid w:val="00CB5730"/>
    <w:rsid w:val="00CB61CB"/>
    <w:rsid w:val="00CB7027"/>
    <w:rsid w:val="00CB71A7"/>
    <w:rsid w:val="00CB7E8C"/>
    <w:rsid w:val="00CC001D"/>
    <w:rsid w:val="00CC0048"/>
    <w:rsid w:val="00CC0300"/>
    <w:rsid w:val="00CC0806"/>
    <w:rsid w:val="00CC112C"/>
    <w:rsid w:val="00CC122C"/>
    <w:rsid w:val="00CC1D14"/>
    <w:rsid w:val="00CC1F84"/>
    <w:rsid w:val="00CC2504"/>
    <w:rsid w:val="00CC2CB9"/>
    <w:rsid w:val="00CC2E7A"/>
    <w:rsid w:val="00CC33F1"/>
    <w:rsid w:val="00CC3441"/>
    <w:rsid w:val="00CC3DA8"/>
    <w:rsid w:val="00CC3FD6"/>
    <w:rsid w:val="00CC49CB"/>
    <w:rsid w:val="00CC4B7B"/>
    <w:rsid w:val="00CC4E70"/>
    <w:rsid w:val="00CC5042"/>
    <w:rsid w:val="00CC535A"/>
    <w:rsid w:val="00CC53F4"/>
    <w:rsid w:val="00CC58D0"/>
    <w:rsid w:val="00CC6603"/>
    <w:rsid w:val="00CC6669"/>
    <w:rsid w:val="00CC67CA"/>
    <w:rsid w:val="00CC6FAD"/>
    <w:rsid w:val="00CC74C2"/>
    <w:rsid w:val="00CC7708"/>
    <w:rsid w:val="00CC79D4"/>
    <w:rsid w:val="00CC7A5E"/>
    <w:rsid w:val="00CC7C99"/>
    <w:rsid w:val="00CD0129"/>
    <w:rsid w:val="00CD0C32"/>
    <w:rsid w:val="00CD1341"/>
    <w:rsid w:val="00CD1386"/>
    <w:rsid w:val="00CD17E6"/>
    <w:rsid w:val="00CD1D91"/>
    <w:rsid w:val="00CD2014"/>
    <w:rsid w:val="00CD23E7"/>
    <w:rsid w:val="00CD280D"/>
    <w:rsid w:val="00CD2831"/>
    <w:rsid w:val="00CD2996"/>
    <w:rsid w:val="00CD2CDC"/>
    <w:rsid w:val="00CD2E11"/>
    <w:rsid w:val="00CD2FD0"/>
    <w:rsid w:val="00CD434D"/>
    <w:rsid w:val="00CD634E"/>
    <w:rsid w:val="00CD6596"/>
    <w:rsid w:val="00CD70A5"/>
    <w:rsid w:val="00CD71EF"/>
    <w:rsid w:val="00CD7A82"/>
    <w:rsid w:val="00CE0000"/>
    <w:rsid w:val="00CE04B1"/>
    <w:rsid w:val="00CE060C"/>
    <w:rsid w:val="00CE1187"/>
    <w:rsid w:val="00CE189E"/>
    <w:rsid w:val="00CE1CB9"/>
    <w:rsid w:val="00CE2100"/>
    <w:rsid w:val="00CE21D8"/>
    <w:rsid w:val="00CE2434"/>
    <w:rsid w:val="00CE2592"/>
    <w:rsid w:val="00CE2676"/>
    <w:rsid w:val="00CE281F"/>
    <w:rsid w:val="00CE2A38"/>
    <w:rsid w:val="00CE2F34"/>
    <w:rsid w:val="00CE3883"/>
    <w:rsid w:val="00CE3FC9"/>
    <w:rsid w:val="00CE5658"/>
    <w:rsid w:val="00CE59CD"/>
    <w:rsid w:val="00CE5E9C"/>
    <w:rsid w:val="00CE6047"/>
    <w:rsid w:val="00CE6E2D"/>
    <w:rsid w:val="00CE7333"/>
    <w:rsid w:val="00CE7334"/>
    <w:rsid w:val="00CE7BB3"/>
    <w:rsid w:val="00CF0637"/>
    <w:rsid w:val="00CF1201"/>
    <w:rsid w:val="00CF16F8"/>
    <w:rsid w:val="00CF1D11"/>
    <w:rsid w:val="00CF21F2"/>
    <w:rsid w:val="00CF2205"/>
    <w:rsid w:val="00CF343F"/>
    <w:rsid w:val="00CF422C"/>
    <w:rsid w:val="00CF444F"/>
    <w:rsid w:val="00CF49D6"/>
    <w:rsid w:val="00CF4F3A"/>
    <w:rsid w:val="00CF5AEC"/>
    <w:rsid w:val="00CF76B7"/>
    <w:rsid w:val="00CF7ED1"/>
    <w:rsid w:val="00D0085F"/>
    <w:rsid w:val="00D00B5D"/>
    <w:rsid w:val="00D00EFD"/>
    <w:rsid w:val="00D00FA8"/>
    <w:rsid w:val="00D01335"/>
    <w:rsid w:val="00D01435"/>
    <w:rsid w:val="00D014CA"/>
    <w:rsid w:val="00D01D14"/>
    <w:rsid w:val="00D02173"/>
    <w:rsid w:val="00D024F7"/>
    <w:rsid w:val="00D02E3F"/>
    <w:rsid w:val="00D03241"/>
    <w:rsid w:val="00D03AD2"/>
    <w:rsid w:val="00D0473D"/>
    <w:rsid w:val="00D0521A"/>
    <w:rsid w:val="00D0562D"/>
    <w:rsid w:val="00D064F2"/>
    <w:rsid w:val="00D068E4"/>
    <w:rsid w:val="00D06F65"/>
    <w:rsid w:val="00D1022D"/>
    <w:rsid w:val="00D10502"/>
    <w:rsid w:val="00D1083C"/>
    <w:rsid w:val="00D10D0A"/>
    <w:rsid w:val="00D11021"/>
    <w:rsid w:val="00D11088"/>
    <w:rsid w:val="00D113B0"/>
    <w:rsid w:val="00D11B88"/>
    <w:rsid w:val="00D1291E"/>
    <w:rsid w:val="00D13AC6"/>
    <w:rsid w:val="00D142CC"/>
    <w:rsid w:val="00D14494"/>
    <w:rsid w:val="00D14788"/>
    <w:rsid w:val="00D154F5"/>
    <w:rsid w:val="00D15B10"/>
    <w:rsid w:val="00D15E11"/>
    <w:rsid w:val="00D16186"/>
    <w:rsid w:val="00D16B9A"/>
    <w:rsid w:val="00D17C4D"/>
    <w:rsid w:val="00D17F90"/>
    <w:rsid w:val="00D20277"/>
    <w:rsid w:val="00D207B2"/>
    <w:rsid w:val="00D20A6A"/>
    <w:rsid w:val="00D21542"/>
    <w:rsid w:val="00D2190F"/>
    <w:rsid w:val="00D21B17"/>
    <w:rsid w:val="00D21F2A"/>
    <w:rsid w:val="00D21FED"/>
    <w:rsid w:val="00D2220F"/>
    <w:rsid w:val="00D2228E"/>
    <w:rsid w:val="00D22295"/>
    <w:rsid w:val="00D2441B"/>
    <w:rsid w:val="00D24E39"/>
    <w:rsid w:val="00D25109"/>
    <w:rsid w:val="00D25E47"/>
    <w:rsid w:val="00D269C9"/>
    <w:rsid w:val="00D26BDC"/>
    <w:rsid w:val="00D26E4F"/>
    <w:rsid w:val="00D26FA8"/>
    <w:rsid w:val="00D26FB3"/>
    <w:rsid w:val="00D2734A"/>
    <w:rsid w:val="00D27D2C"/>
    <w:rsid w:val="00D30136"/>
    <w:rsid w:val="00D30278"/>
    <w:rsid w:val="00D30C1D"/>
    <w:rsid w:val="00D313A0"/>
    <w:rsid w:val="00D315F2"/>
    <w:rsid w:val="00D31944"/>
    <w:rsid w:val="00D31E68"/>
    <w:rsid w:val="00D324FD"/>
    <w:rsid w:val="00D32762"/>
    <w:rsid w:val="00D330EA"/>
    <w:rsid w:val="00D332FD"/>
    <w:rsid w:val="00D33FB6"/>
    <w:rsid w:val="00D341F5"/>
    <w:rsid w:val="00D34496"/>
    <w:rsid w:val="00D35D2C"/>
    <w:rsid w:val="00D3628B"/>
    <w:rsid w:val="00D3651A"/>
    <w:rsid w:val="00D37C1A"/>
    <w:rsid w:val="00D401AD"/>
    <w:rsid w:val="00D406DD"/>
    <w:rsid w:val="00D40CC2"/>
    <w:rsid w:val="00D40E1C"/>
    <w:rsid w:val="00D41F3A"/>
    <w:rsid w:val="00D421B3"/>
    <w:rsid w:val="00D425D7"/>
    <w:rsid w:val="00D42BE5"/>
    <w:rsid w:val="00D42F75"/>
    <w:rsid w:val="00D43780"/>
    <w:rsid w:val="00D44479"/>
    <w:rsid w:val="00D44C5C"/>
    <w:rsid w:val="00D44F90"/>
    <w:rsid w:val="00D4514C"/>
    <w:rsid w:val="00D456AC"/>
    <w:rsid w:val="00D459AC"/>
    <w:rsid w:val="00D46793"/>
    <w:rsid w:val="00D46B89"/>
    <w:rsid w:val="00D470B5"/>
    <w:rsid w:val="00D47515"/>
    <w:rsid w:val="00D47748"/>
    <w:rsid w:val="00D47CA9"/>
    <w:rsid w:val="00D50045"/>
    <w:rsid w:val="00D50220"/>
    <w:rsid w:val="00D50764"/>
    <w:rsid w:val="00D50885"/>
    <w:rsid w:val="00D52053"/>
    <w:rsid w:val="00D5273B"/>
    <w:rsid w:val="00D52957"/>
    <w:rsid w:val="00D53949"/>
    <w:rsid w:val="00D54919"/>
    <w:rsid w:val="00D54F3E"/>
    <w:rsid w:val="00D55382"/>
    <w:rsid w:val="00D55394"/>
    <w:rsid w:val="00D55F84"/>
    <w:rsid w:val="00D560B6"/>
    <w:rsid w:val="00D56139"/>
    <w:rsid w:val="00D56200"/>
    <w:rsid w:val="00D56554"/>
    <w:rsid w:val="00D5687A"/>
    <w:rsid w:val="00D56CC3"/>
    <w:rsid w:val="00D56D55"/>
    <w:rsid w:val="00D574F0"/>
    <w:rsid w:val="00D57D05"/>
    <w:rsid w:val="00D6067A"/>
    <w:rsid w:val="00D609EE"/>
    <w:rsid w:val="00D61EE6"/>
    <w:rsid w:val="00D62100"/>
    <w:rsid w:val="00D6233E"/>
    <w:rsid w:val="00D6254A"/>
    <w:rsid w:val="00D6256F"/>
    <w:rsid w:val="00D631D0"/>
    <w:rsid w:val="00D63BC6"/>
    <w:rsid w:val="00D642BC"/>
    <w:rsid w:val="00D646D6"/>
    <w:rsid w:val="00D6541C"/>
    <w:rsid w:val="00D65483"/>
    <w:rsid w:val="00D656A9"/>
    <w:rsid w:val="00D657CC"/>
    <w:rsid w:val="00D65F02"/>
    <w:rsid w:val="00D66973"/>
    <w:rsid w:val="00D672A0"/>
    <w:rsid w:val="00D700F9"/>
    <w:rsid w:val="00D706D2"/>
    <w:rsid w:val="00D707E3"/>
    <w:rsid w:val="00D71321"/>
    <w:rsid w:val="00D71821"/>
    <w:rsid w:val="00D72412"/>
    <w:rsid w:val="00D72E76"/>
    <w:rsid w:val="00D73043"/>
    <w:rsid w:val="00D73589"/>
    <w:rsid w:val="00D74C1B"/>
    <w:rsid w:val="00D75240"/>
    <w:rsid w:val="00D762E3"/>
    <w:rsid w:val="00D766AD"/>
    <w:rsid w:val="00D768BE"/>
    <w:rsid w:val="00D7693A"/>
    <w:rsid w:val="00D77EC5"/>
    <w:rsid w:val="00D77EDB"/>
    <w:rsid w:val="00D80371"/>
    <w:rsid w:val="00D80479"/>
    <w:rsid w:val="00D8083E"/>
    <w:rsid w:val="00D80AED"/>
    <w:rsid w:val="00D80D70"/>
    <w:rsid w:val="00D812DA"/>
    <w:rsid w:val="00D8151A"/>
    <w:rsid w:val="00D81BFA"/>
    <w:rsid w:val="00D82112"/>
    <w:rsid w:val="00D82704"/>
    <w:rsid w:val="00D82C92"/>
    <w:rsid w:val="00D82CC5"/>
    <w:rsid w:val="00D831DC"/>
    <w:rsid w:val="00D83399"/>
    <w:rsid w:val="00D83ECF"/>
    <w:rsid w:val="00D842F4"/>
    <w:rsid w:val="00D85097"/>
    <w:rsid w:val="00D86712"/>
    <w:rsid w:val="00D86C13"/>
    <w:rsid w:val="00D87184"/>
    <w:rsid w:val="00D877C4"/>
    <w:rsid w:val="00D87934"/>
    <w:rsid w:val="00D87C43"/>
    <w:rsid w:val="00D87E84"/>
    <w:rsid w:val="00D906B6"/>
    <w:rsid w:val="00D90E42"/>
    <w:rsid w:val="00D910B7"/>
    <w:rsid w:val="00D91428"/>
    <w:rsid w:val="00D91767"/>
    <w:rsid w:val="00D918CD"/>
    <w:rsid w:val="00D91BA9"/>
    <w:rsid w:val="00D920D8"/>
    <w:rsid w:val="00D929AC"/>
    <w:rsid w:val="00D92F48"/>
    <w:rsid w:val="00D93924"/>
    <w:rsid w:val="00D939A5"/>
    <w:rsid w:val="00D93B21"/>
    <w:rsid w:val="00D93C26"/>
    <w:rsid w:val="00D94A3F"/>
    <w:rsid w:val="00D94DCD"/>
    <w:rsid w:val="00D95110"/>
    <w:rsid w:val="00D95F9C"/>
    <w:rsid w:val="00D96A34"/>
    <w:rsid w:val="00D96DCC"/>
    <w:rsid w:val="00D96E2C"/>
    <w:rsid w:val="00D9781B"/>
    <w:rsid w:val="00D97873"/>
    <w:rsid w:val="00DA0697"/>
    <w:rsid w:val="00DA09FD"/>
    <w:rsid w:val="00DA0E96"/>
    <w:rsid w:val="00DA1A90"/>
    <w:rsid w:val="00DA1E1F"/>
    <w:rsid w:val="00DA1E35"/>
    <w:rsid w:val="00DA2053"/>
    <w:rsid w:val="00DA27EF"/>
    <w:rsid w:val="00DA2CB2"/>
    <w:rsid w:val="00DA3021"/>
    <w:rsid w:val="00DA3194"/>
    <w:rsid w:val="00DA32C3"/>
    <w:rsid w:val="00DA36FA"/>
    <w:rsid w:val="00DA3E9C"/>
    <w:rsid w:val="00DA5BDB"/>
    <w:rsid w:val="00DA6F6C"/>
    <w:rsid w:val="00DA7247"/>
    <w:rsid w:val="00DA7532"/>
    <w:rsid w:val="00DA7AB5"/>
    <w:rsid w:val="00DA7BE6"/>
    <w:rsid w:val="00DB0858"/>
    <w:rsid w:val="00DB1E4A"/>
    <w:rsid w:val="00DB206C"/>
    <w:rsid w:val="00DB247B"/>
    <w:rsid w:val="00DB2696"/>
    <w:rsid w:val="00DB27FF"/>
    <w:rsid w:val="00DB3A9F"/>
    <w:rsid w:val="00DB4039"/>
    <w:rsid w:val="00DB41E2"/>
    <w:rsid w:val="00DB4329"/>
    <w:rsid w:val="00DB45EF"/>
    <w:rsid w:val="00DB4609"/>
    <w:rsid w:val="00DB484A"/>
    <w:rsid w:val="00DB495C"/>
    <w:rsid w:val="00DB49BC"/>
    <w:rsid w:val="00DB4BA8"/>
    <w:rsid w:val="00DB4CB3"/>
    <w:rsid w:val="00DB4E0C"/>
    <w:rsid w:val="00DB4E7A"/>
    <w:rsid w:val="00DB52E4"/>
    <w:rsid w:val="00DB5E01"/>
    <w:rsid w:val="00DB5E1F"/>
    <w:rsid w:val="00DB6FC5"/>
    <w:rsid w:val="00DB750C"/>
    <w:rsid w:val="00DC01EC"/>
    <w:rsid w:val="00DC02A1"/>
    <w:rsid w:val="00DC053C"/>
    <w:rsid w:val="00DC0979"/>
    <w:rsid w:val="00DC0A90"/>
    <w:rsid w:val="00DC1030"/>
    <w:rsid w:val="00DC1262"/>
    <w:rsid w:val="00DC167E"/>
    <w:rsid w:val="00DC1D10"/>
    <w:rsid w:val="00DC23A2"/>
    <w:rsid w:val="00DC28F0"/>
    <w:rsid w:val="00DC3464"/>
    <w:rsid w:val="00DC362A"/>
    <w:rsid w:val="00DC385C"/>
    <w:rsid w:val="00DC389E"/>
    <w:rsid w:val="00DC3EFD"/>
    <w:rsid w:val="00DC4DE4"/>
    <w:rsid w:val="00DC5623"/>
    <w:rsid w:val="00DC60D1"/>
    <w:rsid w:val="00DC6B59"/>
    <w:rsid w:val="00DC7285"/>
    <w:rsid w:val="00DC75B8"/>
    <w:rsid w:val="00DC79A5"/>
    <w:rsid w:val="00DC7DEF"/>
    <w:rsid w:val="00DD0378"/>
    <w:rsid w:val="00DD064B"/>
    <w:rsid w:val="00DD0756"/>
    <w:rsid w:val="00DD108B"/>
    <w:rsid w:val="00DD11F8"/>
    <w:rsid w:val="00DD131E"/>
    <w:rsid w:val="00DD19E9"/>
    <w:rsid w:val="00DD2027"/>
    <w:rsid w:val="00DD2B90"/>
    <w:rsid w:val="00DD2C14"/>
    <w:rsid w:val="00DD2DC0"/>
    <w:rsid w:val="00DD34B2"/>
    <w:rsid w:val="00DD35FD"/>
    <w:rsid w:val="00DD37BF"/>
    <w:rsid w:val="00DD42F3"/>
    <w:rsid w:val="00DD4808"/>
    <w:rsid w:val="00DD51CB"/>
    <w:rsid w:val="00DD542E"/>
    <w:rsid w:val="00DD57BB"/>
    <w:rsid w:val="00DD58F4"/>
    <w:rsid w:val="00DD6B60"/>
    <w:rsid w:val="00DD7153"/>
    <w:rsid w:val="00DD739E"/>
    <w:rsid w:val="00DD76C5"/>
    <w:rsid w:val="00DE0166"/>
    <w:rsid w:val="00DE0771"/>
    <w:rsid w:val="00DE10D8"/>
    <w:rsid w:val="00DE1313"/>
    <w:rsid w:val="00DE13ED"/>
    <w:rsid w:val="00DE2609"/>
    <w:rsid w:val="00DE26B6"/>
    <w:rsid w:val="00DE2CAE"/>
    <w:rsid w:val="00DE30BE"/>
    <w:rsid w:val="00DE3E26"/>
    <w:rsid w:val="00DE3F8D"/>
    <w:rsid w:val="00DE5043"/>
    <w:rsid w:val="00DE56F0"/>
    <w:rsid w:val="00DE589D"/>
    <w:rsid w:val="00DE5BB6"/>
    <w:rsid w:val="00DE5FE1"/>
    <w:rsid w:val="00DE6073"/>
    <w:rsid w:val="00DE670E"/>
    <w:rsid w:val="00DE73F9"/>
    <w:rsid w:val="00DE742C"/>
    <w:rsid w:val="00DE759A"/>
    <w:rsid w:val="00DF001E"/>
    <w:rsid w:val="00DF0475"/>
    <w:rsid w:val="00DF06FB"/>
    <w:rsid w:val="00DF183E"/>
    <w:rsid w:val="00DF1E2E"/>
    <w:rsid w:val="00DF22FB"/>
    <w:rsid w:val="00DF2858"/>
    <w:rsid w:val="00DF2B2E"/>
    <w:rsid w:val="00DF2B3B"/>
    <w:rsid w:val="00DF2B84"/>
    <w:rsid w:val="00DF2D10"/>
    <w:rsid w:val="00DF2D88"/>
    <w:rsid w:val="00DF30F5"/>
    <w:rsid w:val="00DF328E"/>
    <w:rsid w:val="00DF3844"/>
    <w:rsid w:val="00DF3DF0"/>
    <w:rsid w:val="00DF4219"/>
    <w:rsid w:val="00DF42EE"/>
    <w:rsid w:val="00DF4320"/>
    <w:rsid w:val="00DF48FD"/>
    <w:rsid w:val="00DF49A1"/>
    <w:rsid w:val="00DF49E4"/>
    <w:rsid w:val="00DF4DF5"/>
    <w:rsid w:val="00DF51CD"/>
    <w:rsid w:val="00DF5B58"/>
    <w:rsid w:val="00DF60D2"/>
    <w:rsid w:val="00DF751F"/>
    <w:rsid w:val="00DF7AA5"/>
    <w:rsid w:val="00E00194"/>
    <w:rsid w:val="00E00C5C"/>
    <w:rsid w:val="00E00CA9"/>
    <w:rsid w:val="00E01641"/>
    <w:rsid w:val="00E01C66"/>
    <w:rsid w:val="00E01D9A"/>
    <w:rsid w:val="00E02EC9"/>
    <w:rsid w:val="00E03003"/>
    <w:rsid w:val="00E039E9"/>
    <w:rsid w:val="00E03DE1"/>
    <w:rsid w:val="00E05D06"/>
    <w:rsid w:val="00E05E6B"/>
    <w:rsid w:val="00E06209"/>
    <w:rsid w:val="00E07276"/>
    <w:rsid w:val="00E0733E"/>
    <w:rsid w:val="00E0734C"/>
    <w:rsid w:val="00E07598"/>
    <w:rsid w:val="00E075EC"/>
    <w:rsid w:val="00E07F17"/>
    <w:rsid w:val="00E1061B"/>
    <w:rsid w:val="00E108BF"/>
    <w:rsid w:val="00E10F48"/>
    <w:rsid w:val="00E11FFB"/>
    <w:rsid w:val="00E12739"/>
    <w:rsid w:val="00E12F87"/>
    <w:rsid w:val="00E1337E"/>
    <w:rsid w:val="00E1377E"/>
    <w:rsid w:val="00E138D3"/>
    <w:rsid w:val="00E139D5"/>
    <w:rsid w:val="00E13E48"/>
    <w:rsid w:val="00E13E9D"/>
    <w:rsid w:val="00E14609"/>
    <w:rsid w:val="00E15180"/>
    <w:rsid w:val="00E15384"/>
    <w:rsid w:val="00E15E84"/>
    <w:rsid w:val="00E160E5"/>
    <w:rsid w:val="00E16DF0"/>
    <w:rsid w:val="00E17238"/>
    <w:rsid w:val="00E17954"/>
    <w:rsid w:val="00E207ED"/>
    <w:rsid w:val="00E20C13"/>
    <w:rsid w:val="00E20EE7"/>
    <w:rsid w:val="00E210D9"/>
    <w:rsid w:val="00E210E2"/>
    <w:rsid w:val="00E21C4D"/>
    <w:rsid w:val="00E22A28"/>
    <w:rsid w:val="00E239A8"/>
    <w:rsid w:val="00E23D44"/>
    <w:rsid w:val="00E243E9"/>
    <w:rsid w:val="00E2490D"/>
    <w:rsid w:val="00E24D69"/>
    <w:rsid w:val="00E24FFE"/>
    <w:rsid w:val="00E253D6"/>
    <w:rsid w:val="00E25869"/>
    <w:rsid w:val="00E25877"/>
    <w:rsid w:val="00E26419"/>
    <w:rsid w:val="00E2665B"/>
    <w:rsid w:val="00E26F18"/>
    <w:rsid w:val="00E274CF"/>
    <w:rsid w:val="00E30044"/>
    <w:rsid w:val="00E30DB0"/>
    <w:rsid w:val="00E31E5F"/>
    <w:rsid w:val="00E328B2"/>
    <w:rsid w:val="00E32E1F"/>
    <w:rsid w:val="00E33C31"/>
    <w:rsid w:val="00E340D5"/>
    <w:rsid w:val="00E3443F"/>
    <w:rsid w:val="00E346EE"/>
    <w:rsid w:val="00E35DDB"/>
    <w:rsid w:val="00E36373"/>
    <w:rsid w:val="00E36706"/>
    <w:rsid w:val="00E36868"/>
    <w:rsid w:val="00E36B70"/>
    <w:rsid w:val="00E36D2B"/>
    <w:rsid w:val="00E37394"/>
    <w:rsid w:val="00E378EE"/>
    <w:rsid w:val="00E37F60"/>
    <w:rsid w:val="00E40560"/>
    <w:rsid w:val="00E40FA9"/>
    <w:rsid w:val="00E414C0"/>
    <w:rsid w:val="00E4151E"/>
    <w:rsid w:val="00E42D5C"/>
    <w:rsid w:val="00E4356E"/>
    <w:rsid w:val="00E43661"/>
    <w:rsid w:val="00E437E1"/>
    <w:rsid w:val="00E43AE5"/>
    <w:rsid w:val="00E4409A"/>
    <w:rsid w:val="00E4413E"/>
    <w:rsid w:val="00E446CE"/>
    <w:rsid w:val="00E44B03"/>
    <w:rsid w:val="00E45083"/>
    <w:rsid w:val="00E45584"/>
    <w:rsid w:val="00E45929"/>
    <w:rsid w:val="00E46408"/>
    <w:rsid w:val="00E4660A"/>
    <w:rsid w:val="00E46C80"/>
    <w:rsid w:val="00E46C89"/>
    <w:rsid w:val="00E47B68"/>
    <w:rsid w:val="00E50207"/>
    <w:rsid w:val="00E50574"/>
    <w:rsid w:val="00E50E5D"/>
    <w:rsid w:val="00E50EE2"/>
    <w:rsid w:val="00E514F3"/>
    <w:rsid w:val="00E51F23"/>
    <w:rsid w:val="00E51FA7"/>
    <w:rsid w:val="00E52104"/>
    <w:rsid w:val="00E52C6E"/>
    <w:rsid w:val="00E534D9"/>
    <w:rsid w:val="00E5370B"/>
    <w:rsid w:val="00E540FA"/>
    <w:rsid w:val="00E54284"/>
    <w:rsid w:val="00E5428B"/>
    <w:rsid w:val="00E548D1"/>
    <w:rsid w:val="00E54902"/>
    <w:rsid w:val="00E557F4"/>
    <w:rsid w:val="00E565AD"/>
    <w:rsid w:val="00E567C5"/>
    <w:rsid w:val="00E56C37"/>
    <w:rsid w:val="00E56E8D"/>
    <w:rsid w:val="00E576DD"/>
    <w:rsid w:val="00E57763"/>
    <w:rsid w:val="00E57902"/>
    <w:rsid w:val="00E57B0F"/>
    <w:rsid w:val="00E609F4"/>
    <w:rsid w:val="00E60F15"/>
    <w:rsid w:val="00E61310"/>
    <w:rsid w:val="00E618F5"/>
    <w:rsid w:val="00E61F61"/>
    <w:rsid w:val="00E62A78"/>
    <w:rsid w:val="00E62F08"/>
    <w:rsid w:val="00E631AE"/>
    <w:rsid w:val="00E64143"/>
    <w:rsid w:val="00E6430F"/>
    <w:rsid w:val="00E64887"/>
    <w:rsid w:val="00E655CE"/>
    <w:rsid w:val="00E65858"/>
    <w:rsid w:val="00E65F33"/>
    <w:rsid w:val="00E662EA"/>
    <w:rsid w:val="00E664F4"/>
    <w:rsid w:val="00E66555"/>
    <w:rsid w:val="00E66A6C"/>
    <w:rsid w:val="00E66BF0"/>
    <w:rsid w:val="00E670B8"/>
    <w:rsid w:val="00E6728F"/>
    <w:rsid w:val="00E675EB"/>
    <w:rsid w:val="00E67F83"/>
    <w:rsid w:val="00E7071B"/>
    <w:rsid w:val="00E70A66"/>
    <w:rsid w:val="00E70DC3"/>
    <w:rsid w:val="00E71AE7"/>
    <w:rsid w:val="00E7334E"/>
    <w:rsid w:val="00E733F4"/>
    <w:rsid w:val="00E73AAC"/>
    <w:rsid w:val="00E73D80"/>
    <w:rsid w:val="00E740FF"/>
    <w:rsid w:val="00E742A9"/>
    <w:rsid w:val="00E744F3"/>
    <w:rsid w:val="00E74C75"/>
    <w:rsid w:val="00E74E29"/>
    <w:rsid w:val="00E751A1"/>
    <w:rsid w:val="00E76106"/>
    <w:rsid w:val="00E763FD"/>
    <w:rsid w:val="00E76702"/>
    <w:rsid w:val="00E7670E"/>
    <w:rsid w:val="00E76C34"/>
    <w:rsid w:val="00E76C47"/>
    <w:rsid w:val="00E76FBA"/>
    <w:rsid w:val="00E77425"/>
    <w:rsid w:val="00E77B72"/>
    <w:rsid w:val="00E77C0B"/>
    <w:rsid w:val="00E8016E"/>
    <w:rsid w:val="00E803A1"/>
    <w:rsid w:val="00E805DC"/>
    <w:rsid w:val="00E809DC"/>
    <w:rsid w:val="00E80D5D"/>
    <w:rsid w:val="00E80E20"/>
    <w:rsid w:val="00E825DD"/>
    <w:rsid w:val="00E82AA8"/>
    <w:rsid w:val="00E82E93"/>
    <w:rsid w:val="00E82FA2"/>
    <w:rsid w:val="00E83992"/>
    <w:rsid w:val="00E84102"/>
    <w:rsid w:val="00E8437B"/>
    <w:rsid w:val="00E84F3B"/>
    <w:rsid w:val="00E84FF5"/>
    <w:rsid w:val="00E85512"/>
    <w:rsid w:val="00E85799"/>
    <w:rsid w:val="00E85F73"/>
    <w:rsid w:val="00E86119"/>
    <w:rsid w:val="00E864B8"/>
    <w:rsid w:val="00E86878"/>
    <w:rsid w:val="00E86BF3"/>
    <w:rsid w:val="00E877CA"/>
    <w:rsid w:val="00E87AE6"/>
    <w:rsid w:val="00E87BB6"/>
    <w:rsid w:val="00E87D0C"/>
    <w:rsid w:val="00E909E6"/>
    <w:rsid w:val="00E90BA7"/>
    <w:rsid w:val="00E917D3"/>
    <w:rsid w:val="00E920F2"/>
    <w:rsid w:val="00E92709"/>
    <w:rsid w:val="00E92ABD"/>
    <w:rsid w:val="00E93425"/>
    <w:rsid w:val="00E938F2"/>
    <w:rsid w:val="00E93BC2"/>
    <w:rsid w:val="00E94085"/>
    <w:rsid w:val="00E94488"/>
    <w:rsid w:val="00E97015"/>
    <w:rsid w:val="00E97D02"/>
    <w:rsid w:val="00EA0286"/>
    <w:rsid w:val="00EA045B"/>
    <w:rsid w:val="00EA1301"/>
    <w:rsid w:val="00EA1FE7"/>
    <w:rsid w:val="00EA24C9"/>
    <w:rsid w:val="00EA2D75"/>
    <w:rsid w:val="00EA333C"/>
    <w:rsid w:val="00EA375E"/>
    <w:rsid w:val="00EA39A7"/>
    <w:rsid w:val="00EA3C70"/>
    <w:rsid w:val="00EA482C"/>
    <w:rsid w:val="00EA4BAF"/>
    <w:rsid w:val="00EA4FA0"/>
    <w:rsid w:val="00EA5463"/>
    <w:rsid w:val="00EA56B2"/>
    <w:rsid w:val="00EA5B1A"/>
    <w:rsid w:val="00EA5BD1"/>
    <w:rsid w:val="00EA62D0"/>
    <w:rsid w:val="00EA643B"/>
    <w:rsid w:val="00EA66B7"/>
    <w:rsid w:val="00EA7A6F"/>
    <w:rsid w:val="00EA7DA6"/>
    <w:rsid w:val="00EB01D0"/>
    <w:rsid w:val="00EB0693"/>
    <w:rsid w:val="00EB0BDF"/>
    <w:rsid w:val="00EB0D61"/>
    <w:rsid w:val="00EB13E3"/>
    <w:rsid w:val="00EB1A88"/>
    <w:rsid w:val="00EB1BDB"/>
    <w:rsid w:val="00EB1FAB"/>
    <w:rsid w:val="00EB27FB"/>
    <w:rsid w:val="00EB3E6F"/>
    <w:rsid w:val="00EB3EBD"/>
    <w:rsid w:val="00EB4170"/>
    <w:rsid w:val="00EB4A12"/>
    <w:rsid w:val="00EB50A6"/>
    <w:rsid w:val="00EB53AD"/>
    <w:rsid w:val="00EB5756"/>
    <w:rsid w:val="00EB57F1"/>
    <w:rsid w:val="00EB5ECB"/>
    <w:rsid w:val="00EB6A14"/>
    <w:rsid w:val="00EB7B52"/>
    <w:rsid w:val="00EB7CDA"/>
    <w:rsid w:val="00EB7E83"/>
    <w:rsid w:val="00EC0269"/>
    <w:rsid w:val="00EC0694"/>
    <w:rsid w:val="00EC0A11"/>
    <w:rsid w:val="00EC16C1"/>
    <w:rsid w:val="00EC16F6"/>
    <w:rsid w:val="00EC1F7F"/>
    <w:rsid w:val="00EC291C"/>
    <w:rsid w:val="00EC2D85"/>
    <w:rsid w:val="00EC3082"/>
    <w:rsid w:val="00EC36E5"/>
    <w:rsid w:val="00EC3E01"/>
    <w:rsid w:val="00EC4204"/>
    <w:rsid w:val="00EC48F4"/>
    <w:rsid w:val="00EC4E62"/>
    <w:rsid w:val="00EC50DD"/>
    <w:rsid w:val="00EC544B"/>
    <w:rsid w:val="00EC5744"/>
    <w:rsid w:val="00EC5C68"/>
    <w:rsid w:val="00EC63AB"/>
    <w:rsid w:val="00EC63D9"/>
    <w:rsid w:val="00EC6591"/>
    <w:rsid w:val="00EC65ED"/>
    <w:rsid w:val="00EC6DC7"/>
    <w:rsid w:val="00EC7DDD"/>
    <w:rsid w:val="00EC7E92"/>
    <w:rsid w:val="00EC7F9E"/>
    <w:rsid w:val="00ED0C88"/>
    <w:rsid w:val="00ED10F2"/>
    <w:rsid w:val="00ED1D40"/>
    <w:rsid w:val="00ED296D"/>
    <w:rsid w:val="00ED2D47"/>
    <w:rsid w:val="00ED2DF5"/>
    <w:rsid w:val="00ED2F87"/>
    <w:rsid w:val="00ED3CF9"/>
    <w:rsid w:val="00ED403B"/>
    <w:rsid w:val="00ED49CC"/>
    <w:rsid w:val="00ED5311"/>
    <w:rsid w:val="00ED5958"/>
    <w:rsid w:val="00ED59A8"/>
    <w:rsid w:val="00ED62AD"/>
    <w:rsid w:val="00ED6305"/>
    <w:rsid w:val="00ED669B"/>
    <w:rsid w:val="00ED6776"/>
    <w:rsid w:val="00ED796E"/>
    <w:rsid w:val="00ED7E0D"/>
    <w:rsid w:val="00EE0392"/>
    <w:rsid w:val="00EE077E"/>
    <w:rsid w:val="00EE07C3"/>
    <w:rsid w:val="00EE1247"/>
    <w:rsid w:val="00EE1338"/>
    <w:rsid w:val="00EE197F"/>
    <w:rsid w:val="00EE22BF"/>
    <w:rsid w:val="00EE2394"/>
    <w:rsid w:val="00EE2937"/>
    <w:rsid w:val="00EE2BF1"/>
    <w:rsid w:val="00EE2CDD"/>
    <w:rsid w:val="00EE2F30"/>
    <w:rsid w:val="00EE327D"/>
    <w:rsid w:val="00EE3AA5"/>
    <w:rsid w:val="00EE3AAD"/>
    <w:rsid w:val="00EE3ACC"/>
    <w:rsid w:val="00EE405E"/>
    <w:rsid w:val="00EE410B"/>
    <w:rsid w:val="00EE476F"/>
    <w:rsid w:val="00EE47BA"/>
    <w:rsid w:val="00EE5319"/>
    <w:rsid w:val="00EE56E9"/>
    <w:rsid w:val="00EE5729"/>
    <w:rsid w:val="00EE64DB"/>
    <w:rsid w:val="00EE66A0"/>
    <w:rsid w:val="00EE68AD"/>
    <w:rsid w:val="00EE70F3"/>
    <w:rsid w:val="00EE7164"/>
    <w:rsid w:val="00EE7A9D"/>
    <w:rsid w:val="00EE7AEA"/>
    <w:rsid w:val="00EF02C0"/>
    <w:rsid w:val="00EF06E0"/>
    <w:rsid w:val="00EF07AA"/>
    <w:rsid w:val="00EF0886"/>
    <w:rsid w:val="00EF0892"/>
    <w:rsid w:val="00EF2B0C"/>
    <w:rsid w:val="00EF2C18"/>
    <w:rsid w:val="00EF2C62"/>
    <w:rsid w:val="00EF3083"/>
    <w:rsid w:val="00EF39FB"/>
    <w:rsid w:val="00EF3E51"/>
    <w:rsid w:val="00EF498E"/>
    <w:rsid w:val="00EF4994"/>
    <w:rsid w:val="00EF4BDC"/>
    <w:rsid w:val="00EF54F7"/>
    <w:rsid w:val="00EF5A3F"/>
    <w:rsid w:val="00EF6050"/>
    <w:rsid w:val="00EF61CC"/>
    <w:rsid w:val="00EF69C9"/>
    <w:rsid w:val="00EF6A35"/>
    <w:rsid w:val="00EF7032"/>
    <w:rsid w:val="00F00DFC"/>
    <w:rsid w:val="00F01A99"/>
    <w:rsid w:val="00F02554"/>
    <w:rsid w:val="00F026BD"/>
    <w:rsid w:val="00F0274C"/>
    <w:rsid w:val="00F032F8"/>
    <w:rsid w:val="00F03A7B"/>
    <w:rsid w:val="00F03B48"/>
    <w:rsid w:val="00F03C3D"/>
    <w:rsid w:val="00F03D15"/>
    <w:rsid w:val="00F0413E"/>
    <w:rsid w:val="00F0440C"/>
    <w:rsid w:val="00F04418"/>
    <w:rsid w:val="00F0453B"/>
    <w:rsid w:val="00F04C71"/>
    <w:rsid w:val="00F05553"/>
    <w:rsid w:val="00F055E1"/>
    <w:rsid w:val="00F05AEB"/>
    <w:rsid w:val="00F06917"/>
    <w:rsid w:val="00F06A8F"/>
    <w:rsid w:val="00F06BBF"/>
    <w:rsid w:val="00F07557"/>
    <w:rsid w:val="00F07620"/>
    <w:rsid w:val="00F0775A"/>
    <w:rsid w:val="00F105DB"/>
    <w:rsid w:val="00F10B29"/>
    <w:rsid w:val="00F10CD6"/>
    <w:rsid w:val="00F112D1"/>
    <w:rsid w:val="00F112E4"/>
    <w:rsid w:val="00F1175D"/>
    <w:rsid w:val="00F11A4F"/>
    <w:rsid w:val="00F12261"/>
    <w:rsid w:val="00F12E6B"/>
    <w:rsid w:val="00F12E74"/>
    <w:rsid w:val="00F12F7F"/>
    <w:rsid w:val="00F1318E"/>
    <w:rsid w:val="00F132F0"/>
    <w:rsid w:val="00F133DE"/>
    <w:rsid w:val="00F13830"/>
    <w:rsid w:val="00F14D5A"/>
    <w:rsid w:val="00F1512E"/>
    <w:rsid w:val="00F15ADF"/>
    <w:rsid w:val="00F15EE3"/>
    <w:rsid w:val="00F166BE"/>
    <w:rsid w:val="00F1687D"/>
    <w:rsid w:val="00F1761E"/>
    <w:rsid w:val="00F17678"/>
    <w:rsid w:val="00F17AFD"/>
    <w:rsid w:val="00F17FDF"/>
    <w:rsid w:val="00F2063B"/>
    <w:rsid w:val="00F21033"/>
    <w:rsid w:val="00F2116F"/>
    <w:rsid w:val="00F214BD"/>
    <w:rsid w:val="00F219E7"/>
    <w:rsid w:val="00F22BE9"/>
    <w:rsid w:val="00F22E5E"/>
    <w:rsid w:val="00F23346"/>
    <w:rsid w:val="00F237DE"/>
    <w:rsid w:val="00F23877"/>
    <w:rsid w:val="00F238D8"/>
    <w:rsid w:val="00F23AFA"/>
    <w:rsid w:val="00F23C5B"/>
    <w:rsid w:val="00F23D57"/>
    <w:rsid w:val="00F24575"/>
    <w:rsid w:val="00F2485E"/>
    <w:rsid w:val="00F25560"/>
    <w:rsid w:val="00F256C3"/>
    <w:rsid w:val="00F259B2"/>
    <w:rsid w:val="00F2611E"/>
    <w:rsid w:val="00F26F1D"/>
    <w:rsid w:val="00F27011"/>
    <w:rsid w:val="00F27068"/>
    <w:rsid w:val="00F276FE"/>
    <w:rsid w:val="00F27D2D"/>
    <w:rsid w:val="00F300B1"/>
    <w:rsid w:val="00F309BC"/>
    <w:rsid w:val="00F30A40"/>
    <w:rsid w:val="00F30BBE"/>
    <w:rsid w:val="00F30D7C"/>
    <w:rsid w:val="00F30DBD"/>
    <w:rsid w:val="00F31B6B"/>
    <w:rsid w:val="00F31C4B"/>
    <w:rsid w:val="00F31DFD"/>
    <w:rsid w:val="00F32705"/>
    <w:rsid w:val="00F3363A"/>
    <w:rsid w:val="00F33828"/>
    <w:rsid w:val="00F33854"/>
    <w:rsid w:val="00F33CAE"/>
    <w:rsid w:val="00F34257"/>
    <w:rsid w:val="00F34682"/>
    <w:rsid w:val="00F34726"/>
    <w:rsid w:val="00F3484A"/>
    <w:rsid w:val="00F3579C"/>
    <w:rsid w:val="00F35D28"/>
    <w:rsid w:val="00F36AA7"/>
    <w:rsid w:val="00F3728A"/>
    <w:rsid w:val="00F3759B"/>
    <w:rsid w:val="00F377C4"/>
    <w:rsid w:val="00F37A50"/>
    <w:rsid w:val="00F37E1C"/>
    <w:rsid w:val="00F37EEE"/>
    <w:rsid w:val="00F40275"/>
    <w:rsid w:val="00F402C5"/>
    <w:rsid w:val="00F41276"/>
    <w:rsid w:val="00F4279C"/>
    <w:rsid w:val="00F431C2"/>
    <w:rsid w:val="00F4399C"/>
    <w:rsid w:val="00F43A40"/>
    <w:rsid w:val="00F43AA5"/>
    <w:rsid w:val="00F44359"/>
    <w:rsid w:val="00F44DC4"/>
    <w:rsid w:val="00F44F9B"/>
    <w:rsid w:val="00F45506"/>
    <w:rsid w:val="00F455B1"/>
    <w:rsid w:val="00F47A12"/>
    <w:rsid w:val="00F5020C"/>
    <w:rsid w:val="00F517A0"/>
    <w:rsid w:val="00F51955"/>
    <w:rsid w:val="00F51CC9"/>
    <w:rsid w:val="00F51E2B"/>
    <w:rsid w:val="00F52FA8"/>
    <w:rsid w:val="00F53018"/>
    <w:rsid w:val="00F531FB"/>
    <w:rsid w:val="00F5396C"/>
    <w:rsid w:val="00F5425A"/>
    <w:rsid w:val="00F54403"/>
    <w:rsid w:val="00F546C8"/>
    <w:rsid w:val="00F547D2"/>
    <w:rsid w:val="00F54915"/>
    <w:rsid w:val="00F54BBB"/>
    <w:rsid w:val="00F54D1C"/>
    <w:rsid w:val="00F5524F"/>
    <w:rsid w:val="00F5544B"/>
    <w:rsid w:val="00F55AFC"/>
    <w:rsid w:val="00F55F1C"/>
    <w:rsid w:val="00F56CD8"/>
    <w:rsid w:val="00F570DF"/>
    <w:rsid w:val="00F578F3"/>
    <w:rsid w:val="00F57D2E"/>
    <w:rsid w:val="00F60C5E"/>
    <w:rsid w:val="00F60E8F"/>
    <w:rsid w:val="00F60EE8"/>
    <w:rsid w:val="00F6121C"/>
    <w:rsid w:val="00F615AC"/>
    <w:rsid w:val="00F6165C"/>
    <w:rsid w:val="00F61BF8"/>
    <w:rsid w:val="00F61C44"/>
    <w:rsid w:val="00F622F7"/>
    <w:rsid w:val="00F6298D"/>
    <w:rsid w:val="00F62C0E"/>
    <w:rsid w:val="00F62D46"/>
    <w:rsid w:val="00F638CE"/>
    <w:rsid w:val="00F64141"/>
    <w:rsid w:val="00F64390"/>
    <w:rsid w:val="00F643A8"/>
    <w:rsid w:val="00F65A38"/>
    <w:rsid w:val="00F667C8"/>
    <w:rsid w:val="00F66BE5"/>
    <w:rsid w:val="00F70F64"/>
    <w:rsid w:val="00F70F90"/>
    <w:rsid w:val="00F72526"/>
    <w:rsid w:val="00F7261B"/>
    <w:rsid w:val="00F72628"/>
    <w:rsid w:val="00F72B7F"/>
    <w:rsid w:val="00F72C3C"/>
    <w:rsid w:val="00F73AB6"/>
    <w:rsid w:val="00F74044"/>
    <w:rsid w:val="00F7490D"/>
    <w:rsid w:val="00F74CC5"/>
    <w:rsid w:val="00F74E51"/>
    <w:rsid w:val="00F7502B"/>
    <w:rsid w:val="00F75097"/>
    <w:rsid w:val="00F75925"/>
    <w:rsid w:val="00F75AD1"/>
    <w:rsid w:val="00F75E2E"/>
    <w:rsid w:val="00F76114"/>
    <w:rsid w:val="00F7621F"/>
    <w:rsid w:val="00F764C8"/>
    <w:rsid w:val="00F76933"/>
    <w:rsid w:val="00F76F20"/>
    <w:rsid w:val="00F774CD"/>
    <w:rsid w:val="00F7752C"/>
    <w:rsid w:val="00F77696"/>
    <w:rsid w:val="00F80028"/>
    <w:rsid w:val="00F8096D"/>
    <w:rsid w:val="00F8150B"/>
    <w:rsid w:val="00F81551"/>
    <w:rsid w:val="00F81A9D"/>
    <w:rsid w:val="00F81ADE"/>
    <w:rsid w:val="00F81CF5"/>
    <w:rsid w:val="00F81D40"/>
    <w:rsid w:val="00F824B7"/>
    <w:rsid w:val="00F827B0"/>
    <w:rsid w:val="00F8285E"/>
    <w:rsid w:val="00F82961"/>
    <w:rsid w:val="00F8337A"/>
    <w:rsid w:val="00F84668"/>
    <w:rsid w:val="00F8512C"/>
    <w:rsid w:val="00F85AEF"/>
    <w:rsid w:val="00F85E7A"/>
    <w:rsid w:val="00F860FD"/>
    <w:rsid w:val="00F8736F"/>
    <w:rsid w:val="00F87AFA"/>
    <w:rsid w:val="00F901BF"/>
    <w:rsid w:val="00F90E1E"/>
    <w:rsid w:val="00F917D3"/>
    <w:rsid w:val="00F91CE4"/>
    <w:rsid w:val="00F92077"/>
    <w:rsid w:val="00F9292A"/>
    <w:rsid w:val="00F929AE"/>
    <w:rsid w:val="00F92A18"/>
    <w:rsid w:val="00F92AAF"/>
    <w:rsid w:val="00F92D10"/>
    <w:rsid w:val="00F92D72"/>
    <w:rsid w:val="00F9317C"/>
    <w:rsid w:val="00F93269"/>
    <w:rsid w:val="00F933D6"/>
    <w:rsid w:val="00F93685"/>
    <w:rsid w:val="00F939C2"/>
    <w:rsid w:val="00F93B90"/>
    <w:rsid w:val="00F93C90"/>
    <w:rsid w:val="00F940BF"/>
    <w:rsid w:val="00F94147"/>
    <w:rsid w:val="00F94797"/>
    <w:rsid w:val="00F94E49"/>
    <w:rsid w:val="00F963FE"/>
    <w:rsid w:val="00F96A0D"/>
    <w:rsid w:val="00F96A0F"/>
    <w:rsid w:val="00F96AEE"/>
    <w:rsid w:val="00F974CE"/>
    <w:rsid w:val="00F97869"/>
    <w:rsid w:val="00FA064C"/>
    <w:rsid w:val="00FA0661"/>
    <w:rsid w:val="00FA0C5A"/>
    <w:rsid w:val="00FA157D"/>
    <w:rsid w:val="00FA17F8"/>
    <w:rsid w:val="00FA1FB4"/>
    <w:rsid w:val="00FA2B7E"/>
    <w:rsid w:val="00FA2DE0"/>
    <w:rsid w:val="00FA3116"/>
    <w:rsid w:val="00FA32E6"/>
    <w:rsid w:val="00FA3997"/>
    <w:rsid w:val="00FA5656"/>
    <w:rsid w:val="00FA57B6"/>
    <w:rsid w:val="00FA5F72"/>
    <w:rsid w:val="00FA6078"/>
    <w:rsid w:val="00FA677F"/>
    <w:rsid w:val="00FA6F55"/>
    <w:rsid w:val="00FA7615"/>
    <w:rsid w:val="00FB024E"/>
    <w:rsid w:val="00FB06A4"/>
    <w:rsid w:val="00FB07F1"/>
    <w:rsid w:val="00FB090A"/>
    <w:rsid w:val="00FB13B9"/>
    <w:rsid w:val="00FB177D"/>
    <w:rsid w:val="00FB1D65"/>
    <w:rsid w:val="00FB235A"/>
    <w:rsid w:val="00FB260B"/>
    <w:rsid w:val="00FB27D3"/>
    <w:rsid w:val="00FB2C40"/>
    <w:rsid w:val="00FB3A3C"/>
    <w:rsid w:val="00FB4180"/>
    <w:rsid w:val="00FB4540"/>
    <w:rsid w:val="00FB5126"/>
    <w:rsid w:val="00FB5130"/>
    <w:rsid w:val="00FB5BEB"/>
    <w:rsid w:val="00FB5FD8"/>
    <w:rsid w:val="00FB636B"/>
    <w:rsid w:val="00FB68A0"/>
    <w:rsid w:val="00FB6EC9"/>
    <w:rsid w:val="00FB7956"/>
    <w:rsid w:val="00FB7CE5"/>
    <w:rsid w:val="00FC03A0"/>
    <w:rsid w:val="00FC08D1"/>
    <w:rsid w:val="00FC091E"/>
    <w:rsid w:val="00FC11E6"/>
    <w:rsid w:val="00FC129A"/>
    <w:rsid w:val="00FC14F4"/>
    <w:rsid w:val="00FC194E"/>
    <w:rsid w:val="00FC31A7"/>
    <w:rsid w:val="00FC3AA9"/>
    <w:rsid w:val="00FC4B6E"/>
    <w:rsid w:val="00FC5747"/>
    <w:rsid w:val="00FC5DBC"/>
    <w:rsid w:val="00FC5E01"/>
    <w:rsid w:val="00FC63C5"/>
    <w:rsid w:val="00FC693F"/>
    <w:rsid w:val="00FC7E5A"/>
    <w:rsid w:val="00FC7E80"/>
    <w:rsid w:val="00FD009B"/>
    <w:rsid w:val="00FD0245"/>
    <w:rsid w:val="00FD089E"/>
    <w:rsid w:val="00FD0956"/>
    <w:rsid w:val="00FD187D"/>
    <w:rsid w:val="00FD19E9"/>
    <w:rsid w:val="00FD1FE2"/>
    <w:rsid w:val="00FD207A"/>
    <w:rsid w:val="00FD2512"/>
    <w:rsid w:val="00FD3137"/>
    <w:rsid w:val="00FD31FD"/>
    <w:rsid w:val="00FD3565"/>
    <w:rsid w:val="00FD3F83"/>
    <w:rsid w:val="00FD452C"/>
    <w:rsid w:val="00FD5169"/>
    <w:rsid w:val="00FD64AB"/>
    <w:rsid w:val="00FD6DF8"/>
    <w:rsid w:val="00FD734A"/>
    <w:rsid w:val="00FD786F"/>
    <w:rsid w:val="00FD7B15"/>
    <w:rsid w:val="00FD7D8D"/>
    <w:rsid w:val="00FD7F97"/>
    <w:rsid w:val="00FE1616"/>
    <w:rsid w:val="00FE1D5A"/>
    <w:rsid w:val="00FE2CA0"/>
    <w:rsid w:val="00FE3AD2"/>
    <w:rsid w:val="00FE4F73"/>
    <w:rsid w:val="00FE5024"/>
    <w:rsid w:val="00FE52D0"/>
    <w:rsid w:val="00FE533C"/>
    <w:rsid w:val="00FE5398"/>
    <w:rsid w:val="00FE5677"/>
    <w:rsid w:val="00FE5D5A"/>
    <w:rsid w:val="00FE5E47"/>
    <w:rsid w:val="00FE5EE4"/>
    <w:rsid w:val="00FE5F9D"/>
    <w:rsid w:val="00FE6174"/>
    <w:rsid w:val="00FE6FD0"/>
    <w:rsid w:val="00FE7291"/>
    <w:rsid w:val="00FF0A40"/>
    <w:rsid w:val="00FF0BBB"/>
    <w:rsid w:val="00FF1E30"/>
    <w:rsid w:val="00FF1F2A"/>
    <w:rsid w:val="00FF275C"/>
    <w:rsid w:val="00FF27D1"/>
    <w:rsid w:val="00FF290E"/>
    <w:rsid w:val="00FF368A"/>
    <w:rsid w:val="00FF405E"/>
    <w:rsid w:val="00FF4163"/>
    <w:rsid w:val="00FF422F"/>
    <w:rsid w:val="00FF466E"/>
    <w:rsid w:val="00FF46F1"/>
    <w:rsid w:val="00FF4DFC"/>
    <w:rsid w:val="00FF4FEB"/>
    <w:rsid w:val="00FF5541"/>
    <w:rsid w:val="00FF658B"/>
    <w:rsid w:val="00FF6CF6"/>
    <w:rsid w:val="00FF7235"/>
    <w:rsid w:val="00FF73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E4B05D"/>
  <w15:docId w15:val="{B304B69E-9592-41A3-A395-B38F7BE7C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57AC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4C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C88"/>
    <w:rPr>
      <w:rFonts w:ascii="Tahoma" w:hAnsi="Tahoma" w:cs="Tahoma"/>
      <w:sz w:val="16"/>
      <w:szCs w:val="16"/>
    </w:rPr>
  </w:style>
  <w:style w:type="paragraph" w:styleId="Caption">
    <w:name w:val="caption"/>
    <w:basedOn w:val="Normal"/>
    <w:next w:val="Normal"/>
    <w:uiPriority w:val="35"/>
    <w:unhideWhenUsed/>
    <w:qFormat/>
    <w:rsid w:val="00A44C88"/>
    <w:pPr>
      <w:spacing w:line="240" w:lineRule="auto"/>
    </w:pPr>
    <w:rPr>
      <w:b/>
      <w:bCs/>
      <w:color w:val="4F81BD" w:themeColor="accent1"/>
      <w:sz w:val="18"/>
      <w:szCs w:val="18"/>
    </w:rPr>
  </w:style>
  <w:style w:type="paragraph" w:styleId="ListParagraph">
    <w:name w:val="List Paragraph"/>
    <w:basedOn w:val="Normal"/>
    <w:uiPriority w:val="34"/>
    <w:qFormat/>
    <w:rsid w:val="000469FF"/>
    <w:pPr>
      <w:ind w:left="720"/>
      <w:contextualSpacing/>
    </w:pPr>
  </w:style>
  <w:style w:type="paragraph" w:styleId="Header">
    <w:name w:val="header"/>
    <w:basedOn w:val="Normal"/>
    <w:link w:val="HeaderChar"/>
    <w:uiPriority w:val="99"/>
    <w:unhideWhenUsed/>
    <w:rsid w:val="00D72E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2E76"/>
  </w:style>
  <w:style w:type="paragraph" w:styleId="Footer">
    <w:name w:val="footer"/>
    <w:basedOn w:val="Normal"/>
    <w:link w:val="FooterChar"/>
    <w:uiPriority w:val="99"/>
    <w:unhideWhenUsed/>
    <w:rsid w:val="00D72E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2E76"/>
  </w:style>
  <w:style w:type="character" w:styleId="CommentReference">
    <w:name w:val="annotation reference"/>
    <w:basedOn w:val="DefaultParagraphFont"/>
    <w:uiPriority w:val="99"/>
    <w:semiHidden/>
    <w:unhideWhenUsed/>
    <w:rsid w:val="004A4441"/>
    <w:rPr>
      <w:sz w:val="16"/>
      <w:szCs w:val="16"/>
    </w:rPr>
  </w:style>
  <w:style w:type="paragraph" w:styleId="CommentText">
    <w:name w:val="annotation text"/>
    <w:basedOn w:val="Normal"/>
    <w:link w:val="CommentTextChar"/>
    <w:uiPriority w:val="99"/>
    <w:unhideWhenUsed/>
    <w:rsid w:val="004A4441"/>
    <w:pPr>
      <w:spacing w:line="240" w:lineRule="auto"/>
    </w:pPr>
    <w:rPr>
      <w:sz w:val="20"/>
      <w:szCs w:val="20"/>
    </w:rPr>
  </w:style>
  <w:style w:type="character" w:customStyle="1" w:styleId="CommentTextChar">
    <w:name w:val="Comment Text Char"/>
    <w:basedOn w:val="DefaultParagraphFont"/>
    <w:link w:val="CommentText"/>
    <w:uiPriority w:val="99"/>
    <w:rsid w:val="004A4441"/>
    <w:rPr>
      <w:sz w:val="20"/>
      <w:szCs w:val="20"/>
    </w:rPr>
  </w:style>
  <w:style w:type="paragraph" w:styleId="CommentSubject">
    <w:name w:val="annotation subject"/>
    <w:basedOn w:val="CommentText"/>
    <w:next w:val="CommentText"/>
    <w:link w:val="CommentSubjectChar"/>
    <w:uiPriority w:val="99"/>
    <w:semiHidden/>
    <w:unhideWhenUsed/>
    <w:rsid w:val="004A4441"/>
    <w:rPr>
      <w:b/>
      <w:bCs/>
    </w:rPr>
  </w:style>
  <w:style w:type="character" w:customStyle="1" w:styleId="CommentSubjectChar">
    <w:name w:val="Comment Subject Char"/>
    <w:basedOn w:val="CommentTextChar"/>
    <w:link w:val="CommentSubject"/>
    <w:uiPriority w:val="99"/>
    <w:semiHidden/>
    <w:rsid w:val="004A4441"/>
    <w:rPr>
      <w:b/>
      <w:bCs/>
      <w:sz w:val="20"/>
      <w:szCs w:val="20"/>
    </w:rPr>
  </w:style>
  <w:style w:type="paragraph" w:styleId="Revision">
    <w:name w:val="Revision"/>
    <w:hidden/>
    <w:uiPriority w:val="99"/>
    <w:semiHidden/>
    <w:rsid w:val="00D44C5C"/>
    <w:pPr>
      <w:spacing w:after="0" w:line="240" w:lineRule="auto"/>
    </w:pPr>
  </w:style>
  <w:style w:type="paragraph" w:customStyle="1" w:styleId="TableParagraph">
    <w:name w:val="Table Paragraph"/>
    <w:basedOn w:val="Normal"/>
    <w:uiPriority w:val="1"/>
    <w:qFormat/>
    <w:rsid w:val="005C5956"/>
    <w:pPr>
      <w:widowControl w:val="0"/>
      <w:autoSpaceDE w:val="0"/>
      <w:autoSpaceDN w:val="0"/>
      <w:spacing w:after="0" w:line="240" w:lineRule="auto"/>
    </w:pPr>
    <w:rPr>
      <w:rFonts w:ascii="Times New Roman" w:eastAsia="Times New Roman" w:hAnsi="Times New Roman" w:cs="Times New Roman"/>
      <w:lang w:val="en-US"/>
    </w:rPr>
  </w:style>
  <w:style w:type="paragraph" w:customStyle="1" w:styleId="Default">
    <w:name w:val="Default"/>
    <w:rsid w:val="0035179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B20FA4"/>
    <w:rPr>
      <w:color w:val="0000FF" w:themeColor="hyperlink"/>
      <w:u w:val="single"/>
    </w:rPr>
  </w:style>
  <w:style w:type="character" w:styleId="Emphasis">
    <w:name w:val="Emphasis"/>
    <w:basedOn w:val="DefaultParagraphFont"/>
    <w:uiPriority w:val="20"/>
    <w:qFormat/>
    <w:rsid w:val="00BE5A4C"/>
    <w:rPr>
      <w:i/>
      <w:iCs/>
    </w:rPr>
  </w:style>
  <w:style w:type="paragraph" w:customStyle="1" w:styleId="PHESecondaryHeadingTwo">
    <w:name w:val="PHE Secondary Heading Two"/>
    <w:basedOn w:val="Normal"/>
    <w:qFormat/>
    <w:rsid w:val="002C1E29"/>
    <w:pPr>
      <w:spacing w:after="360" w:line="360" w:lineRule="exact"/>
    </w:pPr>
    <w:rPr>
      <w:rFonts w:ascii="Arial" w:eastAsia="Times New Roman" w:hAnsi="Arial" w:cs="Times New Roman"/>
      <w:color w:val="98002E"/>
      <w:sz w:val="26"/>
      <w:szCs w:val="20"/>
    </w:rPr>
  </w:style>
  <w:style w:type="character" w:customStyle="1" w:styleId="Heading2Char">
    <w:name w:val="Heading 2 Char"/>
    <w:basedOn w:val="DefaultParagraphFont"/>
    <w:link w:val="Heading2"/>
    <w:uiPriority w:val="9"/>
    <w:semiHidden/>
    <w:rsid w:val="00857AC4"/>
    <w:rPr>
      <w:rFonts w:asciiTheme="majorHAnsi" w:eastAsiaTheme="majorEastAsia" w:hAnsiTheme="majorHAnsi" w:cstheme="majorBidi"/>
      <w:b/>
      <w:bCs/>
      <w:color w:val="4F81BD" w:themeColor="accent1"/>
      <w:sz w:val="26"/>
      <w:szCs w:val="26"/>
    </w:rPr>
  </w:style>
  <w:style w:type="character" w:styleId="SubtleEmphasis">
    <w:name w:val="Subtle Emphasis"/>
    <w:basedOn w:val="DefaultParagraphFont"/>
    <w:uiPriority w:val="19"/>
    <w:qFormat/>
    <w:rsid w:val="00857AC4"/>
    <w:rPr>
      <w:i/>
      <w:iCs/>
      <w:color w:val="808080" w:themeColor="text1" w:themeTint="7F"/>
    </w:rPr>
  </w:style>
  <w:style w:type="character" w:customStyle="1" w:styleId="UnresolvedMention1">
    <w:name w:val="Unresolved Mention1"/>
    <w:basedOn w:val="DefaultParagraphFont"/>
    <w:uiPriority w:val="99"/>
    <w:semiHidden/>
    <w:unhideWhenUsed/>
    <w:rsid w:val="00285548"/>
    <w:rPr>
      <w:color w:val="808080"/>
      <w:shd w:val="clear" w:color="auto" w:fill="E6E6E6"/>
    </w:rPr>
  </w:style>
  <w:style w:type="character" w:styleId="Strong">
    <w:name w:val="Strong"/>
    <w:basedOn w:val="DefaultParagraphFont"/>
    <w:uiPriority w:val="22"/>
    <w:qFormat/>
    <w:rsid w:val="00D47CA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62540">
      <w:bodyDiv w:val="1"/>
      <w:marLeft w:val="0"/>
      <w:marRight w:val="0"/>
      <w:marTop w:val="0"/>
      <w:marBottom w:val="0"/>
      <w:divBdr>
        <w:top w:val="none" w:sz="0" w:space="0" w:color="auto"/>
        <w:left w:val="none" w:sz="0" w:space="0" w:color="auto"/>
        <w:bottom w:val="none" w:sz="0" w:space="0" w:color="auto"/>
        <w:right w:val="none" w:sz="0" w:space="0" w:color="auto"/>
      </w:divBdr>
    </w:div>
    <w:div w:id="204105065">
      <w:bodyDiv w:val="1"/>
      <w:marLeft w:val="0"/>
      <w:marRight w:val="0"/>
      <w:marTop w:val="0"/>
      <w:marBottom w:val="0"/>
      <w:divBdr>
        <w:top w:val="none" w:sz="0" w:space="0" w:color="auto"/>
        <w:left w:val="none" w:sz="0" w:space="0" w:color="auto"/>
        <w:bottom w:val="none" w:sz="0" w:space="0" w:color="auto"/>
        <w:right w:val="none" w:sz="0" w:space="0" w:color="auto"/>
      </w:divBdr>
    </w:div>
    <w:div w:id="265499575">
      <w:bodyDiv w:val="1"/>
      <w:marLeft w:val="0"/>
      <w:marRight w:val="0"/>
      <w:marTop w:val="0"/>
      <w:marBottom w:val="0"/>
      <w:divBdr>
        <w:top w:val="none" w:sz="0" w:space="0" w:color="auto"/>
        <w:left w:val="none" w:sz="0" w:space="0" w:color="auto"/>
        <w:bottom w:val="none" w:sz="0" w:space="0" w:color="auto"/>
        <w:right w:val="none" w:sz="0" w:space="0" w:color="auto"/>
      </w:divBdr>
    </w:div>
    <w:div w:id="371728158">
      <w:bodyDiv w:val="1"/>
      <w:marLeft w:val="0"/>
      <w:marRight w:val="0"/>
      <w:marTop w:val="0"/>
      <w:marBottom w:val="0"/>
      <w:divBdr>
        <w:top w:val="none" w:sz="0" w:space="0" w:color="auto"/>
        <w:left w:val="none" w:sz="0" w:space="0" w:color="auto"/>
        <w:bottom w:val="none" w:sz="0" w:space="0" w:color="auto"/>
        <w:right w:val="none" w:sz="0" w:space="0" w:color="auto"/>
      </w:divBdr>
    </w:div>
    <w:div w:id="454910008">
      <w:bodyDiv w:val="1"/>
      <w:marLeft w:val="0"/>
      <w:marRight w:val="0"/>
      <w:marTop w:val="0"/>
      <w:marBottom w:val="0"/>
      <w:divBdr>
        <w:top w:val="none" w:sz="0" w:space="0" w:color="auto"/>
        <w:left w:val="none" w:sz="0" w:space="0" w:color="auto"/>
        <w:bottom w:val="none" w:sz="0" w:space="0" w:color="auto"/>
        <w:right w:val="none" w:sz="0" w:space="0" w:color="auto"/>
      </w:divBdr>
    </w:div>
    <w:div w:id="475026349">
      <w:bodyDiv w:val="1"/>
      <w:marLeft w:val="0"/>
      <w:marRight w:val="0"/>
      <w:marTop w:val="0"/>
      <w:marBottom w:val="0"/>
      <w:divBdr>
        <w:top w:val="none" w:sz="0" w:space="0" w:color="auto"/>
        <w:left w:val="none" w:sz="0" w:space="0" w:color="auto"/>
        <w:bottom w:val="none" w:sz="0" w:space="0" w:color="auto"/>
        <w:right w:val="none" w:sz="0" w:space="0" w:color="auto"/>
      </w:divBdr>
    </w:div>
    <w:div w:id="537010898">
      <w:bodyDiv w:val="1"/>
      <w:marLeft w:val="0"/>
      <w:marRight w:val="0"/>
      <w:marTop w:val="0"/>
      <w:marBottom w:val="0"/>
      <w:divBdr>
        <w:top w:val="none" w:sz="0" w:space="0" w:color="auto"/>
        <w:left w:val="none" w:sz="0" w:space="0" w:color="auto"/>
        <w:bottom w:val="none" w:sz="0" w:space="0" w:color="auto"/>
        <w:right w:val="none" w:sz="0" w:space="0" w:color="auto"/>
      </w:divBdr>
    </w:div>
    <w:div w:id="808089418">
      <w:bodyDiv w:val="1"/>
      <w:marLeft w:val="0"/>
      <w:marRight w:val="0"/>
      <w:marTop w:val="0"/>
      <w:marBottom w:val="0"/>
      <w:divBdr>
        <w:top w:val="none" w:sz="0" w:space="0" w:color="auto"/>
        <w:left w:val="none" w:sz="0" w:space="0" w:color="auto"/>
        <w:bottom w:val="none" w:sz="0" w:space="0" w:color="auto"/>
        <w:right w:val="none" w:sz="0" w:space="0" w:color="auto"/>
      </w:divBdr>
    </w:div>
    <w:div w:id="819156106">
      <w:bodyDiv w:val="1"/>
      <w:marLeft w:val="0"/>
      <w:marRight w:val="0"/>
      <w:marTop w:val="0"/>
      <w:marBottom w:val="0"/>
      <w:divBdr>
        <w:top w:val="none" w:sz="0" w:space="0" w:color="auto"/>
        <w:left w:val="none" w:sz="0" w:space="0" w:color="auto"/>
        <w:bottom w:val="none" w:sz="0" w:space="0" w:color="auto"/>
        <w:right w:val="none" w:sz="0" w:space="0" w:color="auto"/>
      </w:divBdr>
    </w:div>
    <w:div w:id="853887296">
      <w:bodyDiv w:val="1"/>
      <w:marLeft w:val="0"/>
      <w:marRight w:val="0"/>
      <w:marTop w:val="0"/>
      <w:marBottom w:val="0"/>
      <w:divBdr>
        <w:top w:val="none" w:sz="0" w:space="0" w:color="auto"/>
        <w:left w:val="none" w:sz="0" w:space="0" w:color="auto"/>
        <w:bottom w:val="none" w:sz="0" w:space="0" w:color="auto"/>
        <w:right w:val="none" w:sz="0" w:space="0" w:color="auto"/>
      </w:divBdr>
    </w:div>
    <w:div w:id="1046954044">
      <w:bodyDiv w:val="1"/>
      <w:marLeft w:val="0"/>
      <w:marRight w:val="0"/>
      <w:marTop w:val="0"/>
      <w:marBottom w:val="0"/>
      <w:divBdr>
        <w:top w:val="none" w:sz="0" w:space="0" w:color="auto"/>
        <w:left w:val="none" w:sz="0" w:space="0" w:color="auto"/>
        <w:bottom w:val="none" w:sz="0" w:space="0" w:color="auto"/>
        <w:right w:val="none" w:sz="0" w:space="0" w:color="auto"/>
      </w:divBdr>
    </w:div>
    <w:div w:id="1072579026">
      <w:bodyDiv w:val="1"/>
      <w:marLeft w:val="0"/>
      <w:marRight w:val="0"/>
      <w:marTop w:val="0"/>
      <w:marBottom w:val="0"/>
      <w:divBdr>
        <w:top w:val="none" w:sz="0" w:space="0" w:color="auto"/>
        <w:left w:val="none" w:sz="0" w:space="0" w:color="auto"/>
        <w:bottom w:val="none" w:sz="0" w:space="0" w:color="auto"/>
        <w:right w:val="none" w:sz="0" w:space="0" w:color="auto"/>
      </w:divBdr>
    </w:div>
    <w:div w:id="1082721479">
      <w:bodyDiv w:val="1"/>
      <w:marLeft w:val="0"/>
      <w:marRight w:val="0"/>
      <w:marTop w:val="0"/>
      <w:marBottom w:val="0"/>
      <w:divBdr>
        <w:top w:val="none" w:sz="0" w:space="0" w:color="auto"/>
        <w:left w:val="none" w:sz="0" w:space="0" w:color="auto"/>
        <w:bottom w:val="none" w:sz="0" w:space="0" w:color="auto"/>
        <w:right w:val="none" w:sz="0" w:space="0" w:color="auto"/>
      </w:divBdr>
    </w:div>
    <w:div w:id="1120416053">
      <w:bodyDiv w:val="1"/>
      <w:marLeft w:val="0"/>
      <w:marRight w:val="0"/>
      <w:marTop w:val="0"/>
      <w:marBottom w:val="0"/>
      <w:divBdr>
        <w:top w:val="none" w:sz="0" w:space="0" w:color="auto"/>
        <w:left w:val="none" w:sz="0" w:space="0" w:color="auto"/>
        <w:bottom w:val="none" w:sz="0" w:space="0" w:color="auto"/>
        <w:right w:val="none" w:sz="0" w:space="0" w:color="auto"/>
      </w:divBdr>
    </w:div>
    <w:div w:id="1193422956">
      <w:bodyDiv w:val="1"/>
      <w:marLeft w:val="0"/>
      <w:marRight w:val="0"/>
      <w:marTop w:val="0"/>
      <w:marBottom w:val="0"/>
      <w:divBdr>
        <w:top w:val="none" w:sz="0" w:space="0" w:color="auto"/>
        <w:left w:val="none" w:sz="0" w:space="0" w:color="auto"/>
        <w:bottom w:val="none" w:sz="0" w:space="0" w:color="auto"/>
        <w:right w:val="none" w:sz="0" w:space="0" w:color="auto"/>
      </w:divBdr>
    </w:div>
    <w:div w:id="1326278876">
      <w:bodyDiv w:val="1"/>
      <w:marLeft w:val="0"/>
      <w:marRight w:val="0"/>
      <w:marTop w:val="0"/>
      <w:marBottom w:val="0"/>
      <w:divBdr>
        <w:top w:val="none" w:sz="0" w:space="0" w:color="auto"/>
        <w:left w:val="none" w:sz="0" w:space="0" w:color="auto"/>
        <w:bottom w:val="none" w:sz="0" w:space="0" w:color="auto"/>
        <w:right w:val="none" w:sz="0" w:space="0" w:color="auto"/>
      </w:divBdr>
    </w:div>
    <w:div w:id="1373383597">
      <w:bodyDiv w:val="1"/>
      <w:marLeft w:val="0"/>
      <w:marRight w:val="0"/>
      <w:marTop w:val="0"/>
      <w:marBottom w:val="0"/>
      <w:divBdr>
        <w:top w:val="none" w:sz="0" w:space="0" w:color="auto"/>
        <w:left w:val="none" w:sz="0" w:space="0" w:color="auto"/>
        <w:bottom w:val="none" w:sz="0" w:space="0" w:color="auto"/>
        <w:right w:val="none" w:sz="0" w:space="0" w:color="auto"/>
      </w:divBdr>
    </w:div>
    <w:div w:id="1510098540">
      <w:bodyDiv w:val="1"/>
      <w:marLeft w:val="0"/>
      <w:marRight w:val="0"/>
      <w:marTop w:val="0"/>
      <w:marBottom w:val="0"/>
      <w:divBdr>
        <w:top w:val="none" w:sz="0" w:space="0" w:color="auto"/>
        <w:left w:val="none" w:sz="0" w:space="0" w:color="auto"/>
        <w:bottom w:val="none" w:sz="0" w:space="0" w:color="auto"/>
        <w:right w:val="none" w:sz="0" w:space="0" w:color="auto"/>
      </w:divBdr>
    </w:div>
    <w:div w:id="1554004453">
      <w:bodyDiv w:val="1"/>
      <w:marLeft w:val="0"/>
      <w:marRight w:val="0"/>
      <w:marTop w:val="0"/>
      <w:marBottom w:val="0"/>
      <w:divBdr>
        <w:top w:val="none" w:sz="0" w:space="0" w:color="auto"/>
        <w:left w:val="none" w:sz="0" w:space="0" w:color="auto"/>
        <w:bottom w:val="none" w:sz="0" w:space="0" w:color="auto"/>
        <w:right w:val="none" w:sz="0" w:space="0" w:color="auto"/>
      </w:divBdr>
    </w:div>
    <w:div w:id="1799912230">
      <w:bodyDiv w:val="1"/>
      <w:marLeft w:val="0"/>
      <w:marRight w:val="0"/>
      <w:marTop w:val="0"/>
      <w:marBottom w:val="0"/>
      <w:divBdr>
        <w:top w:val="none" w:sz="0" w:space="0" w:color="auto"/>
        <w:left w:val="none" w:sz="0" w:space="0" w:color="auto"/>
        <w:bottom w:val="none" w:sz="0" w:space="0" w:color="auto"/>
        <w:right w:val="none" w:sz="0" w:space="0" w:color="auto"/>
      </w:divBdr>
    </w:div>
    <w:div w:id="1830829887">
      <w:bodyDiv w:val="1"/>
      <w:marLeft w:val="0"/>
      <w:marRight w:val="0"/>
      <w:marTop w:val="0"/>
      <w:marBottom w:val="0"/>
      <w:divBdr>
        <w:top w:val="none" w:sz="0" w:space="0" w:color="auto"/>
        <w:left w:val="none" w:sz="0" w:space="0" w:color="auto"/>
        <w:bottom w:val="none" w:sz="0" w:space="0" w:color="auto"/>
        <w:right w:val="none" w:sz="0" w:space="0" w:color="auto"/>
      </w:divBdr>
    </w:div>
    <w:div w:id="1916626757">
      <w:bodyDiv w:val="1"/>
      <w:marLeft w:val="0"/>
      <w:marRight w:val="0"/>
      <w:marTop w:val="0"/>
      <w:marBottom w:val="0"/>
      <w:divBdr>
        <w:top w:val="none" w:sz="0" w:space="0" w:color="auto"/>
        <w:left w:val="none" w:sz="0" w:space="0" w:color="auto"/>
        <w:bottom w:val="none" w:sz="0" w:space="0" w:color="auto"/>
        <w:right w:val="none" w:sz="0" w:space="0" w:color="auto"/>
      </w:divBdr>
    </w:div>
    <w:div w:id="1961447724">
      <w:bodyDiv w:val="1"/>
      <w:marLeft w:val="0"/>
      <w:marRight w:val="0"/>
      <w:marTop w:val="0"/>
      <w:marBottom w:val="0"/>
      <w:divBdr>
        <w:top w:val="none" w:sz="0" w:space="0" w:color="auto"/>
        <w:left w:val="none" w:sz="0" w:space="0" w:color="auto"/>
        <w:bottom w:val="none" w:sz="0" w:space="0" w:color="auto"/>
        <w:right w:val="none" w:sz="0" w:space="0" w:color="auto"/>
      </w:divBdr>
    </w:div>
    <w:div w:id="2087338509">
      <w:bodyDiv w:val="1"/>
      <w:marLeft w:val="0"/>
      <w:marRight w:val="0"/>
      <w:marTop w:val="0"/>
      <w:marBottom w:val="0"/>
      <w:divBdr>
        <w:top w:val="none" w:sz="0" w:space="0" w:color="auto"/>
        <w:left w:val="none" w:sz="0" w:space="0" w:color="auto"/>
        <w:bottom w:val="none" w:sz="0" w:space="0" w:color="auto"/>
        <w:right w:val="none" w:sz="0" w:space="0" w:color="auto"/>
      </w:divBdr>
      <w:divsChild>
        <w:div w:id="12904304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28DA56-A753-461E-BEC0-28D01580F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0754</Words>
  <Characters>61303</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ew Richins</dc:creator>
  <cp:lastModifiedBy>Louise Davidson</cp:lastModifiedBy>
  <cp:revision>2</cp:revision>
  <cp:lastPrinted>2019-03-06T22:15:00Z</cp:lastPrinted>
  <dcterms:created xsi:type="dcterms:W3CDTF">2019-11-04T09:27:00Z</dcterms:created>
  <dcterms:modified xsi:type="dcterms:W3CDTF">2019-11-04T09:27:00Z</dcterms:modified>
</cp:coreProperties>
</file>